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E6E04" w14:textId="653A16D6" w:rsidR="0056168F" w:rsidRPr="00E06B59" w:rsidRDefault="0056168F" w:rsidP="0056168F">
      <w:pPr>
        <w:rPr>
          <w:b/>
          <w:bCs/>
          <w:lang w:val="vi-VN"/>
        </w:rPr>
      </w:pPr>
      <w:r>
        <w:rPr>
          <w:lang w:val="vi-VN"/>
        </w:rPr>
        <w:t xml:space="preserve">Table </w:t>
      </w:r>
      <w:r w:rsidR="002B1278">
        <w:rPr>
          <w:lang w:val="vi-VN"/>
        </w:rPr>
        <w:t>S</w:t>
      </w:r>
      <w:r>
        <w:rPr>
          <w:lang w:val="vi-VN"/>
        </w:rPr>
        <w:t xml:space="preserve">1. </w:t>
      </w:r>
      <w:r w:rsidRPr="00431DA8">
        <w:rPr>
          <w:rFonts w:ascii="Times New Roman" w:hAnsi="Times New Roman"/>
        </w:rPr>
        <w:t>Genefu prediction probability</w:t>
      </w:r>
      <w:r>
        <w:rPr>
          <w:rFonts w:ascii="Times New Roman" w:hAnsi="Times New Roman"/>
          <w:lang w:val="vi-VN"/>
        </w:rPr>
        <w:t xml:space="preserve"> </w:t>
      </w:r>
      <w:r w:rsidR="000D27DE">
        <w:rPr>
          <w:rFonts w:ascii="Times New Roman" w:hAnsi="Times New Roman"/>
          <w:lang w:val="vi-VN"/>
        </w:rPr>
        <w:t xml:space="preserve">with TCG-BRCA dataset form mRNA expression valu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9"/>
        <w:gridCol w:w="1516"/>
        <w:gridCol w:w="1141"/>
        <w:gridCol w:w="1141"/>
        <w:gridCol w:w="1141"/>
        <w:gridCol w:w="1141"/>
        <w:gridCol w:w="1141"/>
      </w:tblGrid>
      <w:tr w:rsidR="00E06B59" w:rsidRPr="005F121D" w14:paraId="4552141E" w14:textId="77777777" w:rsidTr="006476BD">
        <w:trPr>
          <w:trHeight w:val="247"/>
        </w:trPr>
        <w:tc>
          <w:tcPr>
            <w:tcW w:w="1789" w:type="dxa"/>
            <w:vMerge w:val="restart"/>
            <w:noWrap/>
          </w:tcPr>
          <w:p w14:paraId="69BF4BFE" w14:textId="2926A7D7" w:rsidR="00E06B59" w:rsidRPr="00E06B59" w:rsidRDefault="00E06B59" w:rsidP="00E06B59">
            <w:pPr>
              <w:rPr>
                <w:lang w:val="vi-VN"/>
              </w:rPr>
            </w:pPr>
            <w:r>
              <w:rPr>
                <w:lang w:val="vi-VN"/>
              </w:rPr>
              <w:t>Sample ID</w:t>
            </w:r>
          </w:p>
        </w:tc>
        <w:tc>
          <w:tcPr>
            <w:tcW w:w="1516" w:type="dxa"/>
            <w:vMerge w:val="restart"/>
          </w:tcPr>
          <w:p w14:paraId="6AD3467B" w14:textId="3AAEBB43" w:rsidR="00E06B59" w:rsidRPr="00E06B59" w:rsidRDefault="00E06B59" w:rsidP="00E06B59">
            <w:pPr>
              <w:rPr>
                <w:lang w:val="vi-VN"/>
              </w:rPr>
            </w:pPr>
            <w:r>
              <w:rPr>
                <w:lang w:val="vi-VN"/>
              </w:rPr>
              <w:t>Predicted subtype</w:t>
            </w:r>
          </w:p>
        </w:tc>
        <w:tc>
          <w:tcPr>
            <w:tcW w:w="5705" w:type="dxa"/>
            <w:gridSpan w:val="5"/>
            <w:noWrap/>
          </w:tcPr>
          <w:p w14:paraId="5A0678B8" w14:textId="6E51860D" w:rsidR="00E06B59" w:rsidRPr="00E06B59" w:rsidRDefault="00E06B59" w:rsidP="00906D77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Probability of each subtype</w:t>
            </w:r>
          </w:p>
        </w:tc>
      </w:tr>
      <w:tr w:rsidR="00E06B59" w:rsidRPr="005F121D" w14:paraId="2C9920F7" w14:textId="77777777" w:rsidTr="006476BD">
        <w:trPr>
          <w:trHeight w:val="623"/>
        </w:trPr>
        <w:tc>
          <w:tcPr>
            <w:tcW w:w="1789" w:type="dxa"/>
            <w:vMerge/>
            <w:noWrap/>
          </w:tcPr>
          <w:p w14:paraId="77F11BC6" w14:textId="77777777" w:rsidR="00E06B59" w:rsidRPr="005F121D" w:rsidRDefault="00E06B59" w:rsidP="00E06B59"/>
        </w:tc>
        <w:tc>
          <w:tcPr>
            <w:tcW w:w="1516" w:type="dxa"/>
            <w:vMerge/>
          </w:tcPr>
          <w:p w14:paraId="77C36660" w14:textId="77777777" w:rsidR="00E06B59" w:rsidRPr="005F121D" w:rsidRDefault="00E06B59" w:rsidP="00E06B59"/>
        </w:tc>
        <w:tc>
          <w:tcPr>
            <w:tcW w:w="1141" w:type="dxa"/>
            <w:noWrap/>
          </w:tcPr>
          <w:p w14:paraId="1E3B5D00" w14:textId="77777777" w:rsidR="00E06B59" w:rsidRDefault="00E06B59" w:rsidP="00E06B59">
            <w:pPr>
              <w:rPr>
                <w:b/>
                <w:bCs/>
                <w:color w:val="FFFFFF" w:themeColor="background1"/>
              </w:rPr>
            </w:pPr>
            <w:r w:rsidRPr="005F121D">
              <w:t>Basal</w:t>
            </w:r>
          </w:p>
        </w:tc>
        <w:tc>
          <w:tcPr>
            <w:tcW w:w="1141" w:type="dxa"/>
            <w:noWrap/>
          </w:tcPr>
          <w:p w14:paraId="666B80AB" w14:textId="77777777" w:rsidR="00E06B59" w:rsidRDefault="00E06B59" w:rsidP="00E06B59">
            <w:pPr>
              <w:rPr>
                <w:b/>
                <w:bCs/>
                <w:color w:val="FFFFFF" w:themeColor="background1"/>
              </w:rPr>
            </w:pPr>
            <w:r>
              <w:t>H</w:t>
            </w:r>
            <w:r w:rsidRPr="005F121D">
              <w:t>er2</w:t>
            </w:r>
          </w:p>
        </w:tc>
        <w:tc>
          <w:tcPr>
            <w:tcW w:w="1141" w:type="dxa"/>
            <w:noWrap/>
          </w:tcPr>
          <w:p w14:paraId="14C0657C" w14:textId="77777777" w:rsidR="00E06B59" w:rsidRDefault="00E06B59" w:rsidP="00E06B59">
            <w:r w:rsidRPr="005F121D">
              <w:t>LumA</w:t>
            </w:r>
          </w:p>
          <w:p w14:paraId="45341EC0" w14:textId="77777777" w:rsidR="00E06B59" w:rsidRDefault="00E06B59" w:rsidP="00E0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1141" w:type="dxa"/>
            <w:noWrap/>
          </w:tcPr>
          <w:p w14:paraId="49E585D4" w14:textId="77777777" w:rsidR="00E06B59" w:rsidRDefault="00E06B59" w:rsidP="00E06B59">
            <w:r w:rsidRPr="005F121D">
              <w:t>LumB</w:t>
            </w:r>
          </w:p>
          <w:p w14:paraId="7B8C8489" w14:textId="77777777" w:rsidR="00E06B59" w:rsidRDefault="00E06B59" w:rsidP="00E0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1141" w:type="dxa"/>
            <w:noWrap/>
          </w:tcPr>
          <w:p w14:paraId="4B746ACB" w14:textId="77777777" w:rsidR="00E06B59" w:rsidRDefault="00E06B59" w:rsidP="00E06B59">
            <w:r w:rsidRPr="005F121D">
              <w:t>Normal</w:t>
            </w:r>
          </w:p>
          <w:p w14:paraId="58C58556" w14:textId="77777777" w:rsidR="00E06B59" w:rsidRDefault="00E06B59" w:rsidP="00E06B59">
            <w:pPr>
              <w:rPr>
                <w:b/>
                <w:bCs/>
                <w:color w:val="FFFFFF" w:themeColor="background1"/>
              </w:rPr>
            </w:pPr>
          </w:p>
        </w:tc>
      </w:tr>
      <w:tr w:rsidR="0056168F" w:rsidRPr="005F121D" w14:paraId="797EB36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DAA49A" w14:textId="77777777" w:rsidR="0056168F" w:rsidRPr="005F121D" w:rsidRDefault="0056168F" w:rsidP="00E06B59">
            <w:r w:rsidRPr="005F121D">
              <w:t>TCGA-A8-A0A7-01</w:t>
            </w:r>
          </w:p>
        </w:tc>
        <w:tc>
          <w:tcPr>
            <w:tcW w:w="1516" w:type="dxa"/>
            <w:noWrap/>
            <w:hideMark/>
          </w:tcPr>
          <w:p w14:paraId="76E9A2C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C1594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FCB887" w14:textId="77777777" w:rsidR="0056168F" w:rsidRPr="005F121D" w:rsidRDefault="0056168F" w:rsidP="00E06B59">
            <w:r w:rsidRPr="005F121D">
              <w:t>0.54456742</w:t>
            </w:r>
          </w:p>
        </w:tc>
        <w:tc>
          <w:tcPr>
            <w:tcW w:w="1141" w:type="dxa"/>
            <w:noWrap/>
            <w:hideMark/>
          </w:tcPr>
          <w:p w14:paraId="143FEF95" w14:textId="77777777" w:rsidR="0056168F" w:rsidRPr="005F121D" w:rsidRDefault="0056168F" w:rsidP="00E06B59">
            <w:r w:rsidRPr="005F121D">
              <w:t>0.14716091</w:t>
            </w:r>
          </w:p>
        </w:tc>
        <w:tc>
          <w:tcPr>
            <w:tcW w:w="1141" w:type="dxa"/>
            <w:noWrap/>
            <w:hideMark/>
          </w:tcPr>
          <w:p w14:paraId="73D6E71D" w14:textId="77777777" w:rsidR="0056168F" w:rsidRPr="005F121D" w:rsidRDefault="0056168F" w:rsidP="00E06B59">
            <w:r w:rsidRPr="005F121D">
              <w:t>0.30827166</w:t>
            </w:r>
          </w:p>
        </w:tc>
        <w:tc>
          <w:tcPr>
            <w:tcW w:w="1141" w:type="dxa"/>
            <w:noWrap/>
            <w:hideMark/>
          </w:tcPr>
          <w:p w14:paraId="166D486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5280B3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B4CA5D" w14:textId="77777777" w:rsidR="0056168F" w:rsidRPr="005F121D" w:rsidRDefault="0056168F" w:rsidP="00E06B59">
            <w:r w:rsidRPr="005F121D">
              <w:t>TCGA-A8-A07G-01</w:t>
            </w:r>
          </w:p>
        </w:tc>
        <w:tc>
          <w:tcPr>
            <w:tcW w:w="1516" w:type="dxa"/>
            <w:noWrap/>
            <w:hideMark/>
          </w:tcPr>
          <w:p w14:paraId="0EC40CC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22A201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1D82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260230" w14:textId="77777777" w:rsidR="0056168F" w:rsidRPr="005F121D" w:rsidRDefault="0056168F" w:rsidP="00E06B59">
            <w:r w:rsidRPr="005F121D">
              <w:t>0.71673873</w:t>
            </w:r>
          </w:p>
        </w:tc>
        <w:tc>
          <w:tcPr>
            <w:tcW w:w="1141" w:type="dxa"/>
            <w:noWrap/>
            <w:hideMark/>
          </w:tcPr>
          <w:p w14:paraId="352EB04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2E2AAD" w14:textId="77777777" w:rsidR="0056168F" w:rsidRPr="005F121D" w:rsidRDefault="0056168F" w:rsidP="00E06B59">
            <w:r w:rsidRPr="005F121D">
              <w:t>0.28326127</w:t>
            </w:r>
          </w:p>
        </w:tc>
      </w:tr>
      <w:tr w:rsidR="0056168F" w:rsidRPr="005F121D" w14:paraId="1513403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43D536" w14:textId="77777777" w:rsidR="0056168F" w:rsidRPr="005F121D" w:rsidRDefault="0056168F" w:rsidP="00E06B59">
            <w:r w:rsidRPr="005F121D">
              <w:t>TCGA-A8-A08R-01</w:t>
            </w:r>
          </w:p>
        </w:tc>
        <w:tc>
          <w:tcPr>
            <w:tcW w:w="1516" w:type="dxa"/>
            <w:noWrap/>
            <w:hideMark/>
          </w:tcPr>
          <w:p w14:paraId="11575F5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FF18DEE" w14:textId="77777777" w:rsidR="0056168F" w:rsidRPr="005F121D" w:rsidRDefault="0056168F" w:rsidP="00E06B59">
            <w:r w:rsidRPr="005F121D">
              <w:t>0.55744975</w:t>
            </w:r>
          </w:p>
        </w:tc>
        <w:tc>
          <w:tcPr>
            <w:tcW w:w="1141" w:type="dxa"/>
            <w:noWrap/>
            <w:hideMark/>
          </w:tcPr>
          <w:p w14:paraId="50DED0EE" w14:textId="77777777" w:rsidR="0056168F" w:rsidRPr="005F121D" w:rsidRDefault="0056168F" w:rsidP="00E06B59">
            <w:r w:rsidRPr="005F121D">
              <w:t>0.2371134</w:t>
            </w:r>
          </w:p>
        </w:tc>
        <w:tc>
          <w:tcPr>
            <w:tcW w:w="1141" w:type="dxa"/>
            <w:noWrap/>
            <w:hideMark/>
          </w:tcPr>
          <w:p w14:paraId="0F0222C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FC66AF" w14:textId="77777777" w:rsidR="0056168F" w:rsidRPr="005F121D" w:rsidRDefault="0056168F" w:rsidP="00E06B59">
            <w:r w:rsidRPr="005F121D">
              <w:t>0.20543685</w:t>
            </w:r>
          </w:p>
        </w:tc>
        <w:tc>
          <w:tcPr>
            <w:tcW w:w="1141" w:type="dxa"/>
            <w:noWrap/>
            <w:hideMark/>
          </w:tcPr>
          <w:p w14:paraId="70FC2B3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141850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E943ADB" w14:textId="77777777" w:rsidR="0056168F" w:rsidRPr="005F121D" w:rsidRDefault="0056168F" w:rsidP="00E06B59">
            <w:r w:rsidRPr="005F121D">
              <w:t>TCGA-A8-A06Y-01</w:t>
            </w:r>
          </w:p>
        </w:tc>
        <w:tc>
          <w:tcPr>
            <w:tcW w:w="1516" w:type="dxa"/>
            <w:noWrap/>
            <w:hideMark/>
          </w:tcPr>
          <w:p w14:paraId="37A29D1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471DB7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FD491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E99759" w14:textId="77777777" w:rsidR="0056168F" w:rsidRPr="005F121D" w:rsidRDefault="0056168F" w:rsidP="00E06B59">
            <w:r w:rsidRPr="005F121D">
              <w:t>0.72767531</w:t>
            </w:r>
          </w:p>
        </w:tc>
        <w:tc>
          <w:tcPr>
            <w:tcW w:w="1141" w:type="dxa"/>
            <w:noWrap/>
            <w:hideMark/>
          </w:tcPr>
          <w:p w14:paraId="4D6020AD" w14:textId="77777777" w:rsidR="0056168F" w:rsidRPr="005F121D" w:rsidRDefault="0056168F" w:rsidP="00E06B59">
            <w:r w:rsidRPr="005F121D">
              <w:t>0.0331403</w:t>
            </w:r>
          </w:p>
        </w:tc>
        <w:tc>
          <w:tcPr>
            <w:tcW w:w="1141" w:type="dxa"/>
            <w:noWrap/>
            <w:hideMark/>
          </w:tcPr>
          <w:p w14:paraId="7BD26389" w14:textId="77777777" w:rsidR="0056168F" w:rsidRPr="005F121D" w:rsidRDefault="0056168F" w:rsidP="00E06B59">
            <w:r w:rsidRPr="005F121D">
              <w:t>0.23918439</w:t>
            </w:r>
          </w:p>
        </w:tc>
      </w:tr>
      <w:tr w:rsidR="0056168F" w:rsidRPr="005F121D" w14:paraId="5640943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99BDA7" w14:textId="77777777" w:rsidR="0056168F" w:rsidRPr="005F121D" w:rsidRDefault="0056168F" w:rsidP="00E06B59">
            <w:r w:rsidRPr="005F121D">
              <w:t>TCGA-A8-A08B-01</w:t>
            </w:r>
          </w:p>
        </w:tc>
        <w:tc>
          <w:tcPr>
            <w:tcW w:w="1516" w:type="dxa"/>
            <w:noWrap/>
            <w:hideMark/>
          </w:tcPr>
          <w:p w14:paraId="7A0D948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6079E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674BF3" w14:textId="77777777" w:rsidR="0056168F" w:rsidRPr="005F121D" w:rsidRDefault="0056168F" w:rsidP="00E06B59">
            <w:r w:rsidRPr="005F121D">
              <w:t>0.60329213</w:t>
            </w:r>
          </w:p>
        </w:tc>
        <w:tc>
          <w:tcPr>
            <w:tcW w:w="1141" w:type="dxa"/>
            <w:noWrap/>
            <w:hideMark/>
          </w:tcPr>
          <w:p w14:paraId="1ED968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99D4D6" w14:textId="77777777" w:rsidR="0056168F" w:rsidRPr="005F121D" w:rsidRDefault="0056168F" w:rsidP="00E06B59">
            <w:r w:rsidRPr="005F121D">
              <w:t>0.39670787</w:t>
            </w:r>
          </w:p>
        </w:tc>
        <w:tc>
          <w:tcPr>
            <w:tcW w:w="1141" w:type="dxa"/>
            <w:noWrap/>
            <w:hideMark/>
          </w:tcPr>
          <w:p w14:paraId="4986DFB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96373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682F90C" w14:textId="77777777" w:rsidR="0056168F" w:rsidRPr="005F121D" w:rsidRDefault="0056168F" w:rsidP="00E06B59">
            <w:r w:rsidRPr="005F121D">
              <w:t>TCGA-A2-A04T-01</w:t>
            </w:r>
          </w:p>
        </w:tc>
        <w:tc>
          <w:tcPr>
            <w:tcW w:w="1516" w:type="dxa"/>
            <w:noWrap/>
            <w:hideMark/>
          </w:tcPr>
          <w:p w14:paraId="6998E68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9D0801E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3ECFC5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E35D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759BE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EBDBF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A84A4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5848A5" w14:textId="77777777" w:rsidR="0056168F" w:rsidRPr="005F121D" w:rsidRDefault="0056168F" w:rsidP="00E06B59">
            <w:r w:rsidRPr="005F121D">
              <w:t>TCGA-A2-A0EQ-01</w:t>
            </w:r>
          </w:p>
        </w:tc>
        <w:tc>
          <w:tcPr>
            <w:tcW w:w="1516" w:type="dxa"/>
            <w:noWrap/>
            <w:hideMark/>
          </w:tcPr>
          <w:p w14:paraId="40E7DBA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9E1625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87706F" w14:textId="77777777" w:rsidR="0056168F" w:rsidRPr="005F121D" w:rsidRDefault="0056168F" w:rsidP="00E06B59">
            <w:r w:rsidRPr="005F121D">
              <w:t>0.56191675</w:t>
            </w:r>
          </w:p>
        </w:tc>
        <w:tc>
          <w:tcPr>
            <w:tcW w:w="1141" w:type="dxa"/>
            <w:noWrap/>
            <w:hideMark/>
          </w:tcPr>
          <w:p w14:paraId="44F14CA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17A0E0" w14:textId="77777777" w:rsidR="0056168F" w:rsidRPr="005F121D" w:rsidRDefault="0056168F" w:rsidP="00E06B59">
            <w:r w:rsidRPr="005F121D">
              <w:t>0.43808325</w:t>
            </w:r>
          </w:p>
        </w:tc>
        <w:tc>
          <w:tcPr>
            <w:tcW w:w="1141" w:type="dxa"/>
            <w:noWrap/>
            <w:hideMark/>
          </w:tcPr>
          <w:p w14:paraId="3D83A04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80BE86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37B156" w14:textId="77777777" w:rsidR="0056168F" w:rsidRPr="005F121D" w:rsidRDefault="0056168F" w:rsidP="00E06B59">
            <w:r w:rsidRPr="005F121D">
              <w:t>TCGA-A2-A0CQ-01</w:t>
            </w:r>
          </w:p>
        </w:tc>
        <w:tc>
          <w:tcPr>
            <w:tcW w:w="1516" w:type="dxa"/>
            <w:noWrap/>
            <w:hideMark/>
          </w:tcPr>
          <w:p w14:paraId="3F9AF4C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6AE3E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8E7F6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BADC6C" w14:textId="77777777" w:rsidR="0056168F" w:rsidRPr="005F121D" w:rsidRDefault="0056168F" w:rsidP="00E06B59">
            <w:r w:rsidRPr="005F121D">
              <w:t>0.81607691</w:t>
            </w:r>
          </w:p>
        </w:tc>
        <w:tc>
          <w:tcPr>
            <w:tcW w:w="1141" w:type="dxa"/>
            <w:noWrap/>
            <w:hideMark/>
          </w:tcPr>
          <w:p w14:paraId="59A710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1F7D04" w14:textId="77777777" w:rsidR="0056168F" w:rsidRPr="005F121D" w:rsidRDefault="0056168F" w:rsidP="00E06B59">
            <w:r w:rsidRPr="005F121D">
              <w:t>0.18392309</w:t>
            </w:r>
          </w:p>
        </w:tc>
      </w:tr>
      <w:tr w:rsidR="0056168F" w:rsidRPr="005F121D" w14:paraId="204BAFC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BE0A60C" w14:textId="77777777" w:rsidR="0056168F" w:rsidRPr="005F121D" w:rsidRDefault="0056168F" w:rsidP="00E06B59">
            <w:r w:rsidRPr="005F121D">
              <w:t>TCGA-BH-A0EB-01</w:t>
            </w:r>
          </w:p>
        </w:tc>
        <w:tc>
          <w:tcPr>
            <w:tcW w:w="1516" w:type="dxa"/>
            <w:noWrap/>
            <w:hideMark/>
          </w:tcPr>
          <w:p w14:paraId="444EC4E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CE54B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399EE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6F28A6" w14:textId="77777777" w:rsidR="0056168F" w:rsidRPr="005F121D" w:rsidRDefault="0056168F" w:rsidP="00E06B59">
            <w:r w:rsidRPr="005F121D">
              <w:t>0.71012385</w:t>
            </w:r>
          </w:p>
        </w:tc>
        <w:tc>
          <w:tcPr>
            <w:tcW w:w="1141" w:type="dxa"/>
            <w:noWrap/>
            <w:hideMark/>
          </w:tcPr>
          <w:p w14:paraId="3A77578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649242" w14:textId="77777777" w:rsidR="0056168F" w:rsidRPr="005F121D" w:rsidRDefault="0056168F" w:rsidP="00E06B59">
            <w:r w:rsidRPr="005F121D">
              <w:t>0.28987615</w:t>
            </w:r>
          </w:p>
        </w:tc>
      </w:tr>
      <w:tr w:rsidR="0056168F" w:rsidRPr="005F121D" w14:paraId="6878B8C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2A2B81D" w14:textId="77777777" w:rsidR="0056168F" w:rsidRPr="005F121D" w:rsidRDefault="0056168F" w:rsidP="00E06B59">
            <w:r w:rsidRPr="005F121D">
              <w:t>TCGA-A2-A04P-01</w:t>
            </w:r>
          </w:p>
        </w:tc>
        <w:tc>
          <w:tcPr>
            <w:tcW w:w="1516" w:type="dxa"/>
            <w:noWrap/>
            <w:hideMark/>
          </w:tcPr>
          <w:p w14:paraId="077DF61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655D999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268979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15888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236A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A93C3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B619BD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55116A" w14:textId="77777777" w:rsidR="0056168F" w:rsidRPr="005F121D" w:rsidRDefault="0056168F" w:rsidP="00E06B59">
            <w:r w:rsidRPr="005F121D">
              <w:t>TCGA-BH-A0E7-01</w:t>
            </w:r>
          </w:p>
        </w:tc>
        <w:tc>
          <w:tcPr>
            <w:tcW w:w="1516" w:type="dxa"/>
            <w:noWrap/>
            <w:hideMark/>
          </w:tcPr>
          <w:p w14:paraId="2C8A040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5C91F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B899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ED4469" w14:textId="77777777" w:rsidR="0056168F" w:rsidRPr="005F121D" w:rsidRDefault="0056168F" w:rsidP="00E06B59">
            <w:r w:rsidRPr="005F121D">
              <w:t>0.72030172</w:t>
            </w:r>
          </w:p>
        </w:tc>
        <w:tc>
          <w:tcPr>
            <w:tcW w:w="1141" w:type="dxa"/>
            <w:noWrap/>
            <w:hideMark/>
          </w:tcPr>
          <w:p w14:paraId="64666E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BA3A76" w14:textId="77777777" w:rsidR="0056168F" w:rsidRPr="005F121D" w:rsidRDefault="0056168F" w:rsidP="00E06B59">
            <w:r w:rsidRPr="005F121D">
              <w:t>0.27969828</w:t>
            </w:r>
          </w:p>
        </w:tc>
      </w:tr>
      <w:tr w:rsidR="0056168F" w:rsidRPr="005F121D" w14:paraId="32543F3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A4017C" w14:textId="77777777" w:rsidR="0056168F" w:rsidRPr="005F121D" w:rsidRDefault="0056168F" w:rsidP="00E06B59">
            <w:r w:rsidRPr="005F121D">
              <w:t>TCGA-A8-A08T-01</w:t>
            </w:r>
          </w:p>
        </w:tc>
        <w:tc>
          <w:tcPr>
            <w:tcW w:w="1516" w:type="dxa"/>
            <w:noWrap/>
            <w:hideMark/>
          </w:tcPr>
          <w:p w14:paraId="60D9DA5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09A5C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CF0E0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59062C" w14:textId="77777777" w:rsidR="0056168F" w:rsidRPr="005F121D" w:rsidRDefault="0056168F" w:rsidP="00E06B59">
            <w:r w:rsidRPr="005F121D">
              <w:t>0.71966382</w:t>
            </w:r>
          </w:p>
        </w:tc>
        <w:tc>
          <w:tcPr>
            <w:tcW w:w="1141" w:type="dxa"/>
            <w:noWrap/>
            <w:hideMark/>
          </w:tcPr>
          <w:p w14:paraId="084E76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1ADB1A" w14:textId="77777777" w:rsidR="0056168F" w:rsidRPr="005F121D" w:rsidRDefault="0056168F" w:rsidP="00E06B59">
            <w:r w:rsidRPr="005F121D">
              <w:t>0.28033619</w:t>
            </w:r>
          </w:p>
        </w:tc>
      </w:tr>
      <w:tr w:rsidR="0056168F" w:rsidRPr="005F121D" w14:paraId="248E2AF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0A522F" w14:textId="77777777" w:rsidR="0056168F" w:rsidRPr="005F121D" w:rsidRDefault="0056168F" w:rsidP="00E06B59">
            <w:r w:rsidRPr="005F121D">
              <w:t>TCGA-A8-A08G-01</w:t>
            </w:r>
          </w:p>
        </w:tc>
        <w:tc>
          <w:tcPr>
            <w:tcW w:w="1516" w:type="dxa"/>
            <w:noWrap/>
            <w:hideMark/>
          </w:tcPr>
          <w:p w14:paraId="57FFC52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A3BD2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FE7E21" w14:textId="77777777" w:rsidR="0056168F" w:rsidRPr="005F121D" w:rsidRDefault="0056168F" w:rsidP="00E06B59">
            <w:r w:rsidRPr="005F121D">
              <w:t>0.04875526</w:t>
            </w:r>
          </w:p>
        </w:tc>
        <w:tc>
          <w:tcPr>
            <w:tcW w:w="1141" w:type="dxa"/>
            <w:noWrap/>
            <w:hideMark/>
          </w:tcPr>
          <w:p w14:paraId="45398264" w14:textId="77777777" w:rsidR="0056168F" w:rsidRPr="005F121D" w:rsidRDefault="0056168F" w:rsidP="00E06B59">
            <w:r w:rsidRPr="005F121D">
              <w:t>0.25674091</w:t>
            </w:r>
          </w:p>
        </w:tc>
        <w:tc>
          <w:tcPr>
            <w:tcW w:w="1141" w:type="dxa"/>
            <w:noWrap/>
            <w:hideMark/>
          </w:tcPr>
          <w:p w14:paraId="4A4C1E54" w14:textId="77777777" w:rsidR="0056168F" w:rsidRPr="005F121D" w:rsidRDefault="0056168F" w:rsidP="00E06B59">
            <w:r w:rsidRPr="005F121D">
              <w:t>0.69450383</w:t>
            </w:r>
          </w:p>
        </w:tc>
        <w:tc>
          <w:tcPr>
            <w:tcW w:w="1141" w:type="dxa"/>
            <w:noWrap/>
            <w:hideMark/>
          </w:tcPr>
          <w:p w14:paraId="65345AD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09F73A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135AC2" w14:textId="77777777" w:rsidR="0056168F" w:rsidRPr="005F121D" w:rsidRDefault="0056168F" w:rsidP="00E06B59">
            <w:r w:rsidRPr="005F121D">
              <w:t>TCGA-A8-A09M-01</w:t>
            </w:r>
          </w:p>
        </w:tc>
        <w:tc>
          <w:tcPr>
            <w:tcW w:w="1516" w:type="dxa"/>
            <w:noWrap/>
            <w:hideMark/>
          </w:tcPr>
          <w:p w14:paraId="6A8DCF8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D5FE6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0C69A3" w14:textId="77777777" w:rsidR="0056168F" w:rsidRPr="005F121D" w:rsidRDefault="0056168F" w:rsidP="00E06B59">
            <w:r w:rsidRPr="005F121D">
              <w:t>0.03886887</w:t>
            </w:r>
          </w:p>
        </w:tc>
        <w:tc>
          <w:tcPr>
            <w:tcW w:w="1141" w:type="dxa"/>
            <w:noWrap/>
            <w:hideMark/>
          </w:tcPr>
          <w:p w14:paraId="4E3D7066" w14:textId="77777777" w:rsidR="0056168F" w:rsidRPr="005F121D" w:rsidRDefault="0056168F" w:rsidP="00E06B59">
            <w:r w:rsidRPr="005F121D">
              <w:t>0.44463543</w:t>
            </w:r>
          </w:p>
        </w:tc>
        <w:tc>
          <w:tcPr>
            <w:tcW w:w="1141" w:type="dxa"/>
            <w:noWrap/>
            <w:hideMark/>
          </w:tcPr>
          <w:p w14:paraId="260DDF42" w14:textId="77777777" w:rsidR="0056168F" w:rsidRPr="005F121D" w:rsidRDefault="0056168F" w:rsidP="00E06B59">
            <w:r w:rsidRPr="005F121D">
              <w:t>0.5164957</w:t>
            </w:r>
          </w:p>
        </w:tc>
        <w:tc>
          <w:tcPr>
            <w:tcW w:w="1141" w:type="dxa"/>
            <w:noWrap/>
            <w:hideMark/>
          </w:tcPr>
          <w:p w14:paraId="7D3AB78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ADE19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23F3AF" w14:textId="77777777" w:rsidR="0056168F" w:rsidRPr="005F121D" w:rsidRDefault="0056168F" w:rsidP="00E06B59">
            <w:r w:rsidRPr="005F121D">
              <w:t>TCGA-A8-A0A4-01</w:t>
            </w:r>
          </w:p>
        </w:tc>
        <w:tc>
          <w:tcPr>
            <w:tcW w:w="1516" w:type="dxa"/>
            <w:noWrap/>
            <w:hideMark/>
          </w:tcPr>
          <w:p w14:paraId="4E482E4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22452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782A8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03483E" w14:textId="77777777" w:rsidR="0056168F" w:rsidRPr="005F121D" w:rsidRDefault="0056168F" w:rsidP="00E06B59">
            <w:r w:rsidRPr="005F121D">
              <w:t>0.61512554</w:t>
            </w:r>
          </w:p>
        </w:tc>
        <w:tc>
          <w:tcPr>
            <w:tcW w:w="1141" w:type="dxa"/>
            <w:noWrap/>
            <w:hideMark/>
          </w:tcPr>
          <w:p w14:paraId="57F740E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81913E" w14:textId="77777777" w:rsidR="0056168F" w:rsidRPr="005F121D" w:rsidRDefault="0056168F" w:rsidP="00E06B59">
            <w:r w:rsidRPr="005F121D">
              <w:t>0.38487446</w:t>
            </w:r>
          </w:p>
        </w:tc>
      </w:tr>
      <w:tr w:rsidR="0056168F" w:rsidRPr="005F121D" w14:paraId="19B6896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5B57265" w14:textId="77777777" w:rsidR="0056168F" w:rsidRPr="005F121D" w:rsidRDefault="0056168F" w:rsidP="00E06B59">
            <w:r w:rsidRPr="005F121D">
              <w:t>TCGA-BH-A0BV-01</w:t>
            </w:r>
          </w:p>
        </w:tc>
        <w:tc>
          <w:tcPr>
            <w:tcW w:w="1516" w:type="dxa"/>
            <w:noWrap/>
            <w:hideMark/>
          </w:tcPr>
          <w:p w14:paraId="6CF25A2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879F66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EF35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EEAAAC" w14:textId="77777777" w:rsidR="0056168F" w:rsidRPr="005F121D" w:rsidRDefault="0056168F" w:rsidP="00E06B59">
            <w:r w:rsidRPr="005F121D">
              <w:t>0.66176809</w:t>
            </w:r>
          </w:p>
        </w:tc>
        <w:tc>
          <w:tcPr>
            <w:tcW w:w="1141" w:type="dxa"/>
            <w:noWrap/>
            <w:hideMark/>
          </w:tcPr>
          <w:p w14:paraId="171655BD" w14:textId="77777777" w:rsidR="0056168F" w:rsidRPr="005F121D" w:rsidRDefault="0056168F" w:rsidP="00E06B59">
            <w:r w:rsidRPr="005F121D">
              <w:t>0.18754319</w:t>
            </w:r>
          </w:p>
        </w:tc>
        <w:tc>
          <w:tcPr>
            <w:tcW w:w="1141" w:type="dxa"/>
            <w:noWrap/>
            <w:hideMark/>
          </w:tcPr>
          <w:p w14:paraId="4EE3F18D" w14:textId="77777777" w:rsidR="0056168F" w:rsidRPr="005F121D" w:rsidRDefault="0056168F" w:rsidP="00E06B59">
            <w:r w:rsidRPr="005F121D">
              <w:t>0.15068872</w:t>
            </w:r>
          </w:p>
        </w:tc>
      </w:tr>
      <w:tr w:rsidR="0056168F" w:rsidRPr="005F121D" w14:paraId="10BBFED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AC25D29" w14:textId="77777777" w:rsidR="0056168F" w:rsidRPr="005F121D" w:rsidRDefault="0056168F" w:rsidP="00E06B59">
            <w:r w:rsidRPr="005F121D">
              <w:t>TCGA-AN-A04D-01</w:t>
            </w:r>
          </w:p>
        </w:tc>
        <w:tc>
          <w:tcPr>
            <w:tcW w:w="1516" w:type="dxa"/>
            <w:noWrap/>
            <w:hideMark/>
          </w:tcPr>
          <w:p w14:paraId="5D7CA377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1980791" w14:textId="77777777" w:rsidR="0056168F" w:rsidRPr="005F121D" w:rsidRDefault="0056168F" w:rsidP="00E06B59">
            <w:r w:rsidRPr="005F121D">
              <w:t>0.8292011</w:t>
            </w:r>
          </w:p>
        </w:tc>
        <w:tc>
          <w:tcPr>
            <w:tcW w:w="1141" w:type="dxa"/>
            <w:noWrap/>
            <w:hideMark/>
          </w:tcPr>
          <w:p w14:paraId="1066F868" w14:textId="77777777" w:rsidR="0056168F" w:rsidRPr="005F121D" w:rsidRDefault="0056168F" w:rsidP="00E06B59">
            <w:r w:rsidRPr="005F121D">
              <w:t>0.04118104</w:t>
            </w:r>
          </w:p>
        </w:tc>
        <w:tc>
          <w:tcPr>
            <w:tcW w:w="1141" w:type="dxa"/>
            <w:noWrap/>
            <w:hideMark/>
          </w:tcPr>
          <w:p w14:paraId="5954602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F8D497" w14:textId="77777777" w:rsidR="0056168F" w:rsidRPr="005F121D" w:rsidRDefault="0056168F" w:rsidP="00E06B59">
            <w:r w:rsidRPr="005F121D">
              <w:t>0.12961786</w:t>
            </w:r>
          </w:p>
        </w:tc>
        <w:tc>
          <w:tcPr>
            <w:tcW w:w="1141" w:type="dxa"/>
            <w:noWrap/>
            <w:hideMark/>
          </w:tcPr>
          <w:p w14:paraId="29006F5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0B9242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2CA50C" w14:textId="77777777" w:rsidR="0056168F" w:rsidRPr="005F121D" w:rsidRDefault="0056168F" w:rsidP="00E06B59">
            <w:r w:rsidRPr="005F121D">
              <w:t>TCGA-A2-A0D2-01</w:t>
            </w:r>
          </w:p>
        </w:tc>
        <w:tc>
          <w:tcPr>
            <w:tcW w:w="1516" w:type="dxa"/>
            <w:noWrap/>
            <w:hideMark/>
          </w:tcPr>
          <w:p w14:paraId="26C48B8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D28E55F" w14:textId="77777777" w:rsidR="0056168F" w:rsidRPr="005F121D" w:rsidRDefault="0056168F" w:rsidP="00E06B59">
            <w:r w:rsidRPr="005F121D">
              <w:t>0.83615054</w:t>
            </w:r>
          </w:p>
        </w:tc>
        <w:tc>
          <w:tcPr>
            <w:tcW w:w="1141" w:type="dxa"/>
            <w:noWrap/>
            <w:hideMark/>
          </w:tcPr>
          <w:p w14:paraId="04F463FA" w14:textId="77777777" w:rsidR="0056168F" w:rsidRPr="005F121D" w:rsidRDefault="0056168F" w:rsidP="00E06B59">
            <w:r w:rsidRPr="005F121D">
              <w:t>0.06990989</w:t>
            </w:r>
          </w:p>
        </w:tc>
        <w:tc>
          <w:tcPr>
            <w:tcW w:w="1141" w:type="dxa"/>
            <w:noWrap/>
            <w:hideMark/>
          </w:tcPr>
          <w:p w14:paraId="2EAC27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8606C6" w14:textId="77777777" w:rsidR="0056168F" w:rsidRPr="005F121D" w:rsidRDefault="0056168F" w:rsidP="00E06B59">
            <w:r w:rsidRPr="005F121D">
              <w:t>0.09393957</w:t>
            </w:r>
          </w:p>
        </w:tc>
        <w:tc>
          <w:tcPr>
            <w:tcW w:w="1141" w:type="dxa"/>
            <w:noWrap/>
            <w:hideMark/>
          </w:tcPr>
          <w:p w14:paraId="39BE9DD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A9F0CB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ABF196" w14:textId="77777777" w:rsidR="0056168F" w:rsidRPr="005F121D" w:rsidRDefault="0056168F" w:rsidP="00E06B59">
            <w:r w:rsidRPr="005F121D">
              <w:t>TCGA-B6-A0IC-01</w:t>
            </w:r>
          </w:p>
        </w:tc>
        <w:tc>
          <w:tcPr>
            <w:tcW w:w="1516" w:type="dxa"/>
            <w:noWrap/>
            <w:hideMark/>
          </w:tcPr>
          <w:p w14:paraId="145FDB0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C62D66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C87A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1BB93A" w14:textId="77777777" w:rsidR="0056168F" w:rsidRPr="005F121D" w:rsidRDefault="0056168F" w:rsidP="00E06B59">
            <w:r w:rsidRPr="005F121D">
              <w:t>0.7635877</w:t>
            </w:r>
          </w:p>
        </w:tc>
        <w:tc>
          <w:tcPr>
            <w:tcW w:w="1141" w:type="dxa"/>
            <w:noWrap/>
            <w:hideMark/>
          </w:tcPr>
          <w:p w14:paraId="769DCD18" w14:textId="77777777" w:rsidR="0056168F" w:rsidRPr="005F121D" w:rsidRDefault="0056168F" w:rsidP="00E06B59">
            <w:r w:rsidRPr="005F121D">
              <w:t>0.10973944</w:t>
            </w:r>
          </w:p>
        </w:tc>
        <w:tc>
          <w:tcPr>
            <w:tcW w:w="1141" w:type="dxa"/>
            <w:noWrap/>
            <w:hideMark/>
          </w:tcPr>
          <w:p w14:paraId="1ED2088F" w14:textId="77777777" w:rsidR="0056168F" w:rsidRPr="005F121D" w:rsidRDefault="0056168F" w:rsidP="00E06B59">
            <w:r w:rsidRPr="005F121D">
              <w:t>0.12667286</w:t>
            </w:r>
          </w:p>
        </w:tc>
      </w:tr>
      <w:tr w:rsidR="0056168F" w:rsidRPr="005F121D" w14:paraId="5F55F99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B7E694" w14:textId="77777777" w:rsidR="0056168F" w:rsidRPr="005F121D" w:rsidRDefault="0056168F" w:rsidP="00E06B59">
            <w:r w:rsidRPr="005F121D">
              <w:t>TCGA-A8-A06U-01</w:t>
            </w:r>
          </w:p>
        </w:tc>
        <w:tc>
          <w:tcPr>
            <w:tcW w:w="1516" w:type="dxa"/>
            <w:noWrap/>
            <w:hideMark/>
          </w:tcPr>
          <w:p w14:paraId="24159FC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CA01B6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47B3B4" w14:textId="77777777" w:rsidR="0056168F" w:rsidRPr="005F121D" w:rsidRDefault="0056168F" w:rsidP="00E06B59">
            <w:r w:rsidRPr="005F121D">
              <w:t>0.14841127</w:t>
            </w:r>
          </w:p>
        </w:tc>
        <w:tc>
          <w:tcPr>
            <w:tcW w:w="1141" w:type="dxa"/>
            <w:noWrap/>
            <w:hideMark/>
          </w:tcPr>
          <w:p w14:paraId="3AC5DB47" w14:textId="77777777" w:rsidR="0056168F" w:rsidRPr="005F121D" w:rsidRDefault="0056168F" w:rsidP="00E06B59">
            <w:r w:rsidRPr="005F121D">
              <w:t>0.52174253</w:t>
            </w:r>
          </w:p>
        </w:tc>
        <w:tc>
          <w:tcPr>
            <w:tcW w:w="1141" w:type="dxa"/>
            <w:noWrap/>
            <w:hideMark/>
          </w:tcPr>
          <w:p w14:paraId="537A194B" w14:textId="77777777" w:rsidR="0056168F" w:rsidRPr="005F121D" w:rsidRDefault="0056168F" w:rsidP="00E06B59">
            <w:r w:rsidRPr="005F121D">
              <w:t>0.3298462</w:t>
            </w:r>
          </w:p>
        </w:tc>
        <w:tc>
          <w:tcPr>
            <w:tcW w:w="1141" w:type="dxa"/>
            <w:noWrap/>
            <w:hideMark/>
          </w:tcPr>
          <w:p w14:paraId="0E293EA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B67882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54FD09" w14:textId="77777777" w:rsidR="0056168F" w:rsidRPr="005F121D" w:rsidRDefault="0056168F" w:rsidP="00E06B59">
            <w:r w:rsidRPr="005F121D">
              <w:lastRenderedPageBreak/>
              <w:t>TCGA-AN-A0FD-01</w:t>
            </w:r>
          </w:p>
        </w:tc>
        <w:tc>
          <w:tcPr>
            <w:tcW w:w="1516" w:type="dxa"/>
            <w:noWrap/>
            <w:hideMark/>
          </w:tcPr>
          <w:p w14:paraId="577BFA5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3ECA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DECC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5A43DF" w14:textId="77777777" w:rsidR="0056168F" w:rsidRPr="005F121D" w:rsidRDefault="0056168F" w:rsidP="00E06B59">
            <w:r w:rsidRPr="005F121D">
              <w:t>0.82768339</w:t>
            </w:r>
          </w:p>
        </w:tc>
        <w:tc>
          <w:tcPr>
            <w:tcW w:w="1141" w:type="dxa"/>
            <w:noWrap/>
            <w:hideMark/>
          </w:tcPr>
          <w:p w14:paraId="34EA8526" w14:textId="77777777" w:rsidR="0056168F" w:rsidRPr="005F121D" w:rsidRDefault="0056168F" w:rsidP="00E06B59">
            <w:r w:rsidRPr="005F121D">
              <w:t>0.05483533</w:t>
            </w:r>
          </w:p>
        </w:tc>
        <w:tc>
          <w:tcPr>
            <w:tcW w:w="1141" w:type="dxa"/>
            <w:noWrap/>
            <w:hideMark/>
          </w:tcPr>
          <w:p w14:paraId="2402D30E" w14:textId="77777777" w:rsidR="0056168F" w:rsidRPr="005F121D" w:rsidRDefault="0056168F" w:rsidP="00E06B59">
            <w:r w:rsidRPr="005F121D">
              <w:t>0.11748128</w:t>
            </w:r>
          </w:p>
        </w:tc>
      </w:tr>
      <w:tr w:rsidR="0056168F" w:rsidRPr="005F121D" w14:paraId="2ABD364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DDFA96B" w14:textId="77777777" w:rsidR="0056168F" w:rsidRPr="005F121D" w:rsidRDefault="0056168F" w:rsidP="00E06B59">
            <w:r w:rsidRPr="005F121D">
              <w:t>TCGA-A7-A0CE-01</w:t>
            </w:r>
          </w:p>
        </w:tc>
        <w:tc>
          <w:tcPr>
            <w:tcW w:w="1516" w:type="dxa"/>
            <w:noWrap/>
            <w:hideMark/>
          </w:tcPr>
          <w:p w14:paraId="387358D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C25252D" w14:textId="77777777" w:rsidR="0056168F" w:rsidRPr="005F121D" w:rsidRDefault="0056168F" w:rsidP="00E06B59">
            <w:r w:rsidRPr="005F121D">
              <w:t>0.83048236</w:t>
            </w:r>
          </w:p>
        </w:tc>
        <w:tc>
          <w:tcPr>
            <w:tcW w:w="1141" w:type="dxa"/>
            <w:noWrap/>
            <w:hideMark/>
          </w:tcPr>
          <w:p w14:paraId="780FF1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B9909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ECBBD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EFB9F0" w14:textId="77777777" w:rsidR="0056168F" w:rsidRPr="005F121D" w:rsidRDefault="0056168F" w:rsidP="00E06B59">
            <w:r w:rsidRPr="005F121D">
              <w:t>0.16951764</w:t>
            </w:r>
          </w:p>
        </w:tc>
      </w:tr>
      <w:tr w:rsidR="0056168F" w:rsidRPr="005F121D" w14:paraId="58D3111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D83901" w14:textId="77777777" w:rsidR="0056168F" w:rsidRPr="005F121D" w:rsidRDefault="0056168F" w:rsidP="00E06B59">
            <w:r w:rsidRPr="005F121D">
              <w:t>TCGA-A2-A0CX-01</w:t>
            </w:r>
          </w:p>
        </w:tc>
        <w:tc>
          <w:tcPr>
            <w:tcW w:w="1516" w:type="dxa"/>
            <w:noWrap/>
            <w:hideMark/>
          </w:tcPr>
          <w:p w14:paraId="7D0FB4D3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E98FE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5D2553" w14:textId="77777777" w:rsidR="0056168F" w:rsidRPr="005F121D" w:rsidRDefault="0056168F" w:rsidP="00E06B59">
            <w:r w:rsidRPr="005F121D">
              <w:t>0.65552359</w:t>
            </w:r>
          </w:p>
        </w:tc>
        <w:tc>
          <w:tcPr>
            <w:tcW w:w="1141" w:type="dxa"/>
            <w:noWrap/>
            <w:hideMark/>
          </w:tcPr>
          <w:p w14:paraId="466DB47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B15F32" w14:textId="77777777" w:rsidR="0056168F" w:rsidRPr="005F121D" w:rsidRDefault="0056168F" w:rsidP="00E06B59">
            <w:r w:rsidRPr="005F121D">
              <w:t>0.34447641</w:t>
            </w:r>
          </w:p>
        </w:tc>
        <w:tc>
          <w:tcPr>
            <w:tcW w:w="1141" w:type="dxa"/>
            <w:noWrap/>
            <w:hideMark/>
          </w:tcPr>
          <w:p w14:paraId="249DE7D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3DD8D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42B8B4" w14:textId="77777777" w:rsidR="0056168F" w:rsidRPr="005F121D" w:rsidRDefault="0056168F" w:rsidP="00E06B59">
            <w:r w:rsidRPr="005F121D">
              <w:t>TCGA-A2-A04Q-01</w:t>
            </w:r>
          </w:p>
        </w:tc>
        <w:tc>
          <w:tcPr>
            <w:tcW w:w="1516" w:type="dxa"/>
            <w:noWrap/>
            <w:hideMark/>
          </w:tcPr>
          <w:p w14:paraId="7EB4B112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4F9FE04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3592D0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5C1B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9D558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E69B3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1A179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580F59D" w14:textId="77777777" w:rsidR="0056168F" w:rsidRPr="005F121D" w:rsidRDefault="0056168F" w:rsidP="00E06B59">
            <w:r w:rsidRPr="005F121D">
              <w:t>TCGA-A2-A0CM-01</w:t>
            </w:r>
          </w:p>
        </w:tc>
        <w:tc>
          <w:tcPr>
            <w:tcW w:w="1516" w:type="dxa"/>
            <w:noWrap/>
            <w:hideMark/>
          </w:tcPr>
          <w:p w14:paraId="6F5B83A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4D705DF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680912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0E24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8ACC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CBEF2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A8C6FE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D0BC50" w14:textId="77777777" w:rsidR="0056168F" w:rsidRPr="005F121D" w:rsidRDefault="0056168F" w:rsidP="00E06B59">
            <w:r w:rsidRPr="005F121D">
              <w:t>TCGA-A8-A081-01</w:t>
            </w:r>
          </w:p>
        </w:tc>
        <w:tc>
          <w:tcPr>
            <w:tcW w:w="1516" w:type="dxa"/>
            <w:noWrap/>
            <w:hideMark/>
          </w:tcPr>
          <w:p w14:paraId="34D5431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47CD2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933C19" w14:textId="77777777" w:rsidR="0056168F" w:rsidRPr="005F121D" w:rsidRDefault="0056168F" w:rsidP="00E06B59">
            <w:r w:rsidRPr="005F121D">
              <w:t>0.47873375</w:t>
            </w:r>
          </w:p>
        </w:tc>
        <w:tc>
          <w:tcPr>
            <w:tcW w:w="1141" w:type="dxa"/>
            <w:noWrap/>
            <w:hideMark/>
          </w:tcPr>
          <w:p w14:paraId="7275833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36CF3C" w14:textId="77777777" w:rsidR="0056168F" w:rsidRPr="005F121D" w:rsidRDefault="0056168F" w:rsidP="00E06B59">
            <w:r w:rsidRPr="005F121D">
              <w:t>0.52126625</w:t>
            </w:r>
          </w:p>
        </w:tc>
        <w:tc>
          <w:tcPr>
            <w:tcW w:w="1141" w:type="dxa"/>
            <w:noWrap/>
            <w:hideMark/>
          </w:tcPr>
          <w:p w14:paraId="4EB901F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5B8110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8AD4289" w14:textId="77777777" w:rsidR="0056168F" w:rsidRPr="005F121D" w:rsidRDefault="0056168F" w:rsidP="00E06B59">
            <w:r w:rsidRPr="005F121D">
              <w:t>TCGA-A8-A09A-01</w:t>
            </w:r>
          </w:p>
        </w:tc>
        <w:tc>
          <w:tcPr>
            <w:tcW w:w="1516" w:type="dxa"/>
            <w:noWrap/>
            <w:hideMark/>
          </w:tcPr>
          <w:p w14:paraId="59DE714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5ABFBF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EE30C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D1703F" w14:textId="77777777" w:rsidR="0056168F" w:rsidRPr="005F121D" w:rsidRDefault="0056168F" w:rsidP="00E06B59">
            <w:r w:rsidRPr="005F121D">
              <w:t>0.72238388</w:t>
            </w:r>
          </w:p>
        </w:tc>
        <w:tc>
          <w:tcPr>
            <w:tcW w:w="1141" w:type="dxa"/>
            <w:noWrap/>
            <w:hideMark/>
          </w:tcPr>
          <w:p w14:paraId="52CBFE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F9BC41" w14:textId="77777777" w:rsidR="0056168F" w:rsidRPr="005F121D" w:rsidRDefault="0056168F" w:rsidP="00E06B59">
            <w:r w:rsidRPr="005F121D">
              <w:t>0.27761612</w:t>
            </w:r>
          </w:p>
        </w:tc>
      </w:tr>
      <w:tr w:rsidR="0056168F" w:rsidRPr="005F121D" w14:paraId="43E68C4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1715C41" w14:textId="77777777" w:rsidR="0056168F" w:rsidRPr="005F121D" w:rsidRDefault="0056168F" w:rsidP="00E06B59">
            <w:r w:rsidRPr="005F121D">
              <w:t>TCGA-A8-A09X-01</w:t>
            </w:r>
          </w:p>
        </w:tc>
        <w:tc>
          <w:tcPr>
            <w:tcW w:w="1516" w:type="dxa"/>
            <w:noWrap/>
            <w:hideMark/>
          </w:tcPr>
          <w:p w14:paraId="54ED2458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89832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C47CF3" w14:textId="77777777" w:rsidR="0056168F" w:rsidRPr="005F121D" w:rsidRDefault="0056168F" w:rsidP="00E06B59">
            <w:r w:rsidRPr="005F121D">
              <w:t>0.54495527</w:t>
            </w:r>
          </w:p>
        </w:tc>
        <w:tc>
          <w:tcPr>
            <w:tcW w:w="1141" w:type="dxa"/>
            <w:noWrap/>
            <w:hideMark/>
          </w:tcPr>
          <w:p w14:paraId="19FA75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891F77" w14:textId="77777777" w:rsidR="0056168F" w:rsidRPr="005F121D" w:rsidRDefault="0056168F" w:rsidP="00E06B59">
            <w:r w:rsidRPr="005F121D">
              <w:t>0.45504473</w:t>
            </w:r>
          </w:p>
        </w:tc>
        <w:tc>
          <w:tcPr>
            <w:tcW w:w="1141" w:type="dxa"/>
            <w:noWrap/>
            <w:hideMark/>
          </w:tcPr>
          <w:p w14:paraId="7F88F33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EEDDF8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EA01B70" w14:textId="77777777" w:rsidR="0056168F" w:rsidRPr="005F121D" w:rsidRDefault="0056168F" w:rsidP="00E06B59">
            <w:r w:rsidRPr="005F121D">
              <w:t>TCGA-A8-A07W-01</w:t>
            </w:r>
          </w:p>
        </w:tc>
        <w:tc>
          <w:tcPr>
            <w:tcW w:w="1516" w:type="dxa"/>
            <w:noWrap/>
            <w:hideMark/>
          </w:tcPr>
          <w:p w14:paraId="5F4998D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57A35D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6F8377" w14:textId="77777777" w:rsidR="0056168F" w:rsidRPr="005F121D" w:rsidRDefault="0056168F" w:rsidP="00E06B59">
            <w:r w:rsidRPr="005F121D">
              <w:t>0.41067842</w:t>
            </w:r>
          </w:p>
        </w:tc>
        <w:tc>
          <w:tcPr>
            <w:tcW w:w="1141" w:type="dxa"/>
            <w:noWrap/>
            <w:hideMark/>
          </w:tcPr>
          <w:p w14:paraId="3D1365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30FBA3" w14:textId="77777777" w:rsidR="0056168F" w:rsidRPr="005F121D" w:rsidRDefault="0056168F" w:rsidP="00E06B59">
            <w:r w:rsidRPr="005F121D">
              <w:t>0.58932158</w:t>
            </w:r>
          </w:p>
        </w:tc>
        <w:tc>
          <w:tcPr>
            <w:tcW w:w="1141" w:type="dxa"/>
            <w:noWrap/>
            <w:hideMark/>
          </w:tcPr>
          <w:p w14:paraId="6E3268D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B3D799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6A4C743" w14:textId="77777777" w:rsidR="0056168F" w:rsidRPr="005F121D" w:rsidRDefault="0056168F" w:rsidP="00E06B59">
            <w:r w:rsidRPr="005F121D">
              <w:t>TCGA-A2-A0ER-01</w:t>
            </w:r>
          </w:p>
        </w:tc>
        <w:tc>
          <w:tcPr>
            <w:tcW w:w="1516" w:type="dxa"/>
            <w:noWrap/>
            <w:hideMark/>
          </w:tcPr>
          <w:p w14:paraId="1A7D15EE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BBF14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9428D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EF832A" w14:textId="77777777" w:rsidR="0056168F" w:rsidRPr="005F121D" w:rsidRDefault="0056168F" w:rsidP="00E06B59">
            <w:r w:rsidRPr="005F121D">
              <w:t>0.45237344</w:t>
            </w:r>
          </w:p>
        </w:tc>
        <w:tc>
          <w:tcPr>
            <w:tcW w:w="1141" w:type="dxa"/>
            <w:noWrap/>
            <w:hideMark/>
          </w:tcPr>
          <w:p w14:paraId="3187D1FA" w14:textId="77777777" w:rsidR="0056168F" w:rsidRPr="005F121D" w:rsidRDefault="0056168F" w:rsidP="00E06B59">
            <w:r w:rsidRPr="005F121D">
              <w:t>0.54762656</w:t>
            </w:r>
          </w:p>
        </w:tc>
        <w:tc>
          <w:tcPr>
            <w:tcW w:w="1141" w:type="dxa"/>
            <w:noWrap/>
            <w:hideMark/>
          </w:tcPr>
          <w:p w14:paraId="428F36F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94791C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6DEB4C" w14:textId="77777777" w:rsidR="0056168F" w:rsidRPr="005F121D" w:rsidRDefault="0056168F" w:rsidP="00E06B59">
            <w:r w:rsidRPr="005F121D">
              <w:t>TCGA-AN-A04A-01</w:t>
            </w:r>
          </w:p>
        </w:tc>
        <w:tc>
          <w:tcPr>
            <w:tcW w:w="1516" w:type="dxa"/>
            <w:noWrap/>
            <w:hideMark/>
          </w:tcPr>
          <w:p w14:paraId="23E895D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C9C4D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90E3C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7F9000" w14:textId="77777777" w:rsidR="0056168F" w:rsidRPr="005F121D" w:rsidRDefault="0056168F" w:rsidP="00E06B59">
            <w:r w:rsidRPr="005F121D">
              <w:t>0.63236329</w:t>
            </w:r>
          </w:p>
        </w:tc>
        <w:tc>
          <w:tcPr>
            <w:tcW w:w="1141" w:type="dxa"/>
            <w:noWrap/>
            <w:hideMark/>
          </w:tcPr>
          <w:p w14:paraId="50C4451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9C3FC8" w14:textId="77777777" w:rsidR="0056168F" w:rsidRPr="005F121D" w:rsidRDefault="0056168F" w:rsidP="00E06B59">
            <w:r w:rsidRPr="005F121D">
              <w:t>0.36763672</w:t>
            </w:r>
          </w:p>
        </w:tc>
      </w:tr>
      <w:tr w:rsidR="0056168F" w:rsidRPr="005F121D" w14:paraId="1A55E3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AF787F" w14:textId="77777777" w:rsidR="0056168F" w:rsidRPr="005F121D" w:rsidRDefault="0056168F" w:rsidP="00E06B59">
            <w:r w:rsidRPr="005F121D">
              <w:t>TCGA-A8-A06T-01</w:t>
            </w:r>
          </w:p>
        </w:tc>
        <w:tc>
          <w:tcPr>
            <w:tcW w:w="1516" w:type="dxa"/>
            <w:noWrap/>
            <w:hideMark/>
          </w:tcPr>
          <w:p w14:paraId="3BAE82B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0DA8E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9449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CF9536" w14:textId="77777777" w:rsidR="0056168F" w:rsidRPr="005F121D" w:rsidRDefault="0056168F" w:rsidP="00E06B59">
            <w:r w:rsidRPr="005F121D">
              <w:t>0.78922106</w:t>
            </w:r>
          </w:p>
        </w:tc>
        <w:tc>
          <w:tcPr>
            <w:tcW w:w="1141" w:type="dxa"/>
            <w:noWrap/>
            <w:hideMark/>
          </w:tcPr>
          <w:p w14:paraId="409BE7F9" w14:textId="77777777" w:rsidR="0056168F" w:rsidRPr="005F121D" w:rsidRDefault="0056168F" w:rsidP="00E06B59">
            <w:r w:rsidRPr="005F121D">
              <w:t>0.09709396</w:t>
            </w:r>
          </w:p>
        </w:tc>
        <w:tc>
          <w:tcPr>
            <w:tcW w:w="1141" w:type="dxa"/>
            <w:noWrap/>
            <w:hideMark/>
          </w:tcPr>
          <w:p w14:paraId="381F0D81" w14:textId="77777777" w:rsidR="0056168F" w:rsidRPr="005F121D" w:rsidRDefault="0056168F" w:rsidP="00E06B59">
            <w:r w:rsidRPr="005F121D">
              <w:t>0.11368498</w:t>
            </w:r>
          </w:p>
        </w:tc>
      </w:tr>
      <w:tr w:rsidR="0056168F" w:rsidRPr="005F121D" w14:paraId="51FCBCF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0E5CEA" w14:textId="77777777" w:rsidR="0056168F" w:rsidRPr="005F121D" w:rsidRDefault="0056168F" w:rsidP="00E06B59">
            <w:r w:rsidRPr="005F121D">
              <w:t>TCGA-A8-A07Z-01</w:t>
            </w:r>
          </w:p>
        </w:tc>
        <w:tc>
          <w:tcPr>
            <w:tcW w:w="1516" w:type="dxa"/>
            <w:noWrap/>
            <w:hideMark/>
          </w:tcPr>
          <w:p w14:paraId="7E0F70F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16EC7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E34E2C" w14:textId="77777777" w:rsidR="0056168F" w:rsidRPr="005F121D" w:rsidRDefault="0056168F" w:rsidP="00E06B59">
            <w:r w:rsidRPr="005F121D">
              <w:t>0.00741376</w:t>
            </w:r>
          </w:p>
        </w:tc>
        <w:tc>
          <w:tcPr>
            <w:tcW w:w="1141" w:type="dxa"/>
            <w:noWrap/>
            <w:hideMark/>
          </w:tcPr>
          <w:p w14:paraId="083AAC7A" w14:textId="77777777" w:rsidR="0056168F" w:rsidRPr="005F121D" w:rsidRDefault="0056168F" w:rsidP="00E06B59">
            <w:r w:rsidRPr="005F121D">
              <w:t>0.57796704</w:t>
            </w:r>
          </w:p>
        </w:tc>
        <w:tc>
          <w:tcPr>
            <w:tcW w:w="1141" w:type="dxa"/>
            <w:noWrap/>
            <w:hideMark/>
          </w:tcPr>
          <w:p w14:paraId="4DF78A88" w14:textId="77777777" w:rsidR="0056168F" w:rsidRPr="005F121D" w:rsidRDefault="0056168F" w:rsidP="00E06B59">
            <w:r w:rsidRPr="005F121D">
              <w:t>0.4146192</w:t>
            </w:r>
          </w:p>
        </w:tc>
        <w:tc>
          <w:tcPr>
            <w:tcW w:w="1141" w:type="dxa"/>
            <w:noWrap/>
            <w:hideMark/>
          </w:tcPr>
          <w:p w14:paraId="2C8A557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E16E34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EB6085" w14:textId="77777777" w:rsidR="0056168F" w:rsidRPr="005F121D" w:rsidRDefault="0056168F" w:rsidP="00E06B59">
            <w:r w:rsidRPr="005F121D">
              <w:t>TCGA-A8-A08X-01</w:t>
            </w:r>
          </w:p>
        </w:tc>
        <w:tc>
          <w:tcPr>
            <w:tcW w:w="1516" w:type="dxa"/>
            <w:noWrap/>
            <w:hideMark/>
          </w:tcPr>
          <w:p w14:paraId="4BE2BF02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4C690C2" w14:textId="77777777" w:rsidR="0056168F" w:rsidRPr="005F121D" w:rsidRDefault="0056168F" w:rsidP="00E06B59">
            <w:r w:rsidRPr="005F121D">
              <w:t>0.07824854</w:t>
            </w:r>
          </w:p>
        </w:tc>
        <w:tc>
          <w:tcPr>
            <w:tcW w:w="1141" w:type="dxa"/>
            <w:noWrap/>
            <w:hideMark/>
          </w:tcPr>
          <w:p w14:paraId="60AC44EE" w14:textId="77777777" w:rsidR="0056168F" w:rsidRPr="005F121D" w:rsidRDefault="0056168F" w:rsidP="00E06B59">
            <w:r w:rsidRPr="005F121D">
              <w:t>0.54424996</w:t>
            </w:r>
          </w:p>
        </w:tc>
        <w:tc>
          <w:tcPr>
            <w:tcW w:w="1141" w:type="dxa"/>
            <w:noWrap/>
            <w:hideMark/>
          </w:tcPr>
          <w:p w14:paraId="4BDD523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A846E7" w14:textId="77777777" w:rsidR="0056168F" w:rsidRPr="005F121D" w:rsidRDefault="0056168F" w:rsidP="00E06B59">
            <w:r w:rsidRPr="005F121D">
              <w:t>0.3775015</w:t>
            </w:r>
          </w:p>
        </w:tc>
        <w:tc>
          <w:tcPr>
            <w:tcW w:w="1141" w:type="dxa"/>
            <w:noWrap/>
            <w:hideMark/>
          </w:tcPr>
          <w:p w14:paraId="46B4B88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51D454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19563B" w14:textId="77777777" w:rsidR="0056168F" w:rsidRPr="005F121D" w:rsidRDefault="0056168F" w:rsidP="00E06B59">
            <w:r w:rsidRPr="005F121D">
              <w:t>TCGA-A8-A0AB-01</w:t>
            </w:r>
          </w:p>
        </w:tc>
        <w:tc>
          <w:tcPr>
            <w:tcW w:w="1516" w:type="dxa"/>
            <w:noWrap/>
            <w:hideMark/>
          </w:tcPr>
          <w:p w14:paraId="3A0E0DE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38CD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2546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FFBAE7" w14:textId="77777777" w:rsidR="0056168F" w:rsidRPr="005F121D" w:rsidRDefault="0056168F" w:rsidP="00E06B59">
            <w:r w:rsidRPr="005F121D">
              <w:t>0.61861417</w:t>
            </w:r>
          </w:p>
        </w:tc>
        <w:tc>
          <w:tcPr>
            <w:tcW w:w="1141" w:type="dxa"/>
            <w:noWrap/>
            <w:hideMark/>
          </w:tcPr>
          <w:p w14:paraId="53B1E6C4" w14:textId="77777777" w:rsidR="0056168F" w:rsidRPr="005F121D" w:rsidRDefault="0056168F" w:rsidP="00E06B59">
            <w:r w:rsidRPr="005F121D">
              <w:t>0.38138583</w:t>
            </w:r>
          </w:p>
        </w:tc>
        <w:tc>
          <w:tcPr>
            <w:tcW w:w="1141" w:type="dxa"/>
            <w:noWrap/>
            <w:hideMark/>
          </w:tcPr>
          <w:p w14:paraId="6AEEC58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C906D6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F6ADD9" w14:textId="77777777" w:rsidR="0056168F" w:rsidRPr="005F121D" w:rsidRDefault="0056168F" w:rsidP="00E06B59">
            <w:r w:rsidRPr="005F121D">
              <w:t>TCGA-BH-A0DZ-01</w:t>
            </w:r>
          </w:p>
        </w:tc>
        <w:tc>
          <w:tcPr>
            <w:tcW w:w="1516" w:type="dxa"/>
            <w:noWrap/>
            <w:hideMark/>
          </w:tcPr>
          <w:p w14:paraId="4878328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6363C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ABB477" w14:textId="77777777" w:rsidR="0056168F" w:rsidRPr="005F121D" w:rsidRDefault="0056168F" w:rsidP="00E06B59">
            <w:r w:rsidRPr="005F121D">
              <w:t>0.47645475</w:t>
            </w:r>
          </w:p>
        </w:tc>
        <w:tc>
          <w:tcPr>
            <w:tcW w:w="1141" w:type="dxa"/>
            <w:noWrap/>
            <w:hideMark/>
          </w:tcPr>
          <w:p w14:paraId="3B3713F8" w14:textId="77777777" w:rsidR="0056168F" w:rsidRPr="005F121D" w:rsidRDefault="0056168F" w:rsidP="00E06B59">
            <w:r w:rsidRPr="005F121D">
              <w:t>0.26149788</w:t>
            </w:r>
          </w:p>
        </w:tc>
        <w:tc>
          <w:tcPr>
            <w:tcW w:w="1141" w:type="dxa"/>
            <w:noWrap/>
            <w:hideMark/>
          </w:tcPr>
          <w:p w14:paraId="4B05E9A9" w14:textId="77777777" w:rsidR="0056168F" w:rsidRPr="005F121D" w:rsidRDefault="0056168F" w:rsidP="00E06B59">
            <w:r w:rsidRPr="005F121D">
              <w:t>0.26204737</w:t>
            </w:r>
          </w:p>
        </w:tc>
        <w:tc>
          <w:tcPr>
            <w:tcW w:w="1141" w:type="dxa"/>
            <w:noWrap/>
            <w:hideMark/>
          </w:tcPr>
          <w:p w14:paraId="3CE1C6B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C909AC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BC136D3" w14:textId="77777777" w:rsidR="0056168F" w:rsidRPr="005F121D" w:rsidRDefault="0056168F" w:rsidP="00E06B59">
            <w:r w:rsidRPr="005F121D">
              <w:t>TCGA-AN-A0FV-01</w:t>
            </w:r>
          </w:p>
        </w:tc>
        <w:tc>
          <w:tcPr>
            <w:tcW w:w="1516" w:type="dxa"/>
            <w:noWrap/>
            <w:hideMark/>
          </w:tcPr>
          <w:p w14:paraId="0E60F78D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90586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1366F6" w14:textId="77777777" w:rsidR="0056168F" w:rsidRPr="005F121D" w:rsidRDefault="0056168F" w:rsidP="00E06B59">
            <w:r w:rsidRPr="005F121D">
              <w:t>0.53576163</w:t>
            </w:r>
          </w:p>
        </w:tc>
        <w:tc>
          <w:tcPr>
            <w:tcW w:w="1141" w:type="dxa"/>
            <w:noWrap/>
            <w:hideMark/>
          </w:tcPr>
          <w:p w14:paraId="1761B852" w14:textId="77777777" w:rsidR="0056168F" w:rsidRPr="005F121D" w:rsidRDefault="0056168F" w:rsidP="00E06B59">
            <w:r w:rsidRPr="005F121D">
              <w:t>0.33047028</w:t>
            </w:r>
          </w:p>
        </w:tc>
        <w:tc>
          <w:tcPr>
            <w:tcW w:w="1141" w:type="dxa"/>
            <w:noWrap/>
            <w:hideMark/>
          </w:tcPr>
          <w:p w14:paraId="1AE8EA2C" w14:textId="77777777" w:rsidR="0056168F" w:rsidRPr="005F121D" w:rsidRDefault="0056168F" w:rsidP="00E06B59">
            <w:r w:rsidRPr="005F121D">
              <w:t>0.13376809</w:t>
            </w:r>
          </w:p>
        </w:tc>
        <w:tc>
          <w:tcPr>
            <w:tcW w:w="1141" w:type="dxa"/>
            <w:noWrap/>
            <w:hideMark/>
          </w:tcPr>
          <w:p w14:paraId="746C5F4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8FD109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28DEE80" w14:textId="77777777" w:rsidR="0056168F" w:rsidRPr="005F121D" w:rsidRDefault="0056168F" w:rsidP="00E06B59">
            <w:r w:rsidRPr="005F121D">
              <w:t>TCGA-B6-A0IG-01</w:t>
            </w:r>
          </w:p>
        </w:tc>
        <w:tc>
          <w:tcPr>
            <w:tcW w:w="1516" w:type="dxa"/>
            <w:noWrap/>
            <w:hideMark/>
          </w:tcPr>
          <w:p w14:paraId="2A037F3D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63351F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0EF0E0" w14:textId="77777777" w:rsidR="0056168F" w:rsidRPr="005F121D" w:rsidRDefault="0056168F" w:rsidP="00E06B59">
            <w:r w:rsidRPr="005F121D">
              <w:t>0.41717005</w:t>
            </w:r>
          </w:p>
        </w:tc>
        <w:tc>
          <w:tcPr>
            <w:tcW w:w="1141" w:type="dxa"/>
            <w:noWrap/>
            <w:hideMark/>
          </w:tcPr>
          <w:p w14:paraId="403B6DBC" w14:textId="77777777" w:rsidR="0056168F" w:rsidRPr="005F121D" w:rsidRDefault="0056168F" w:rsidP="00E06B59">
            <w:r w:rsidRPr="005F121D">
              <w:t>0.34175362</w:t>
            </w:r>
          </w:p>
        </w:tc>
        <w:tc>
          <w:tcPr>
            <w:tcW w:w="1141" w:type="dxa"/>
            <w:noWrap/>
            <w:hideMark/>
          </w:tcPr>
          <w:p w14:paraId="42ED8D27" w14:textId="77777777" w:rsidR="0056168F" w:rsidRPr="005F121D" w:rsidRDefault="0056168F" w:rsidP="00E06B59">
            <w:r w:rsidRPr="005F121D">
              <w:t>0.24107633</w:t>
            </w:r>
          </w:p>
        </w:tc>
        <w:tc>
          <w:tcPr>
            <w:tcW w:w="1141" w:type="dxa"/>
            <w:noWrap/>
            <w:hideMark/>
          </w:tcPr>
          <w:p w14:paraId="2E4CF26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CD4B7A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F727E9E" w14:textId="77777777" w:rsidR="0056168F" w:rsidRPr="005F121D" w:rsidRDefault="0056168F" w:rsidP="00E06B59">
            <w:r w:rsidRPr="005F121D">
              <w:t>TCGA-A8-A09I-01</w:t>
            </w:r>
          </w:p>
        </w:tc>
        <w:tc>
          <w:tcPr>
            <w:tcW w:w="1516" w:type="dxa"/>
            <w:noWrap/>
            <w:hideMark/>
          </w:tcPr>
          <w:p w14:paraId="667066B6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12142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11BD76" w14:textId="77777777" w:rsidR="0056168F" w:rsidRPr="005F121D" w:rsidRDefault="0056168F" w:rsidP="00E06B59">
            <w:r w:rsidRPr="005F121D">
              <w:t>0.45652339</w:t>
            </w:r>
          </w:p>
        </w:tc>
        <w:tc>
          <w:tcPr>
            <w:tcW w:w="1141" w:type="dxa"/>
            <w:noWrap/>
            <w:hideMark/>
          </w:tcPr>
          <w:p w14:paraId="679E549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214DC6" w14:textId="77777777" w:rsidR="0056168F" w:rsidRPr="005F121D" w:rsidRDefault="0056168F" w:rsidP="00E06B59">
            <w:r w:rsidRPr="005F121D">
              <w:t>0.54347661</w:t>
            </w:r>
          </w:p>
        </w:tc>
        <w:tc>
          <w:tcPr>
            <w:tcW w:w="1141" w:type="dxa"/>
            <w:noWrap/>
            <w:hideMark/>
          </w:tcPr>
          <w:p w14:paraId="58B181F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61DDC6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7974FD8" w14:textId="77777777" w:rsidR="0056168F" w:rsidRPr="005F121D" w:rsidRDefault="0056168F" w:rsidP="00E06B59">
            <w:r w:rsidRPr="005F121D">
              <w:t>TCGA-AN-A0FG-01</w:t>
            </w:r>
          </w:p>
        </w:tc>
        <w:tc>
          <w:tcPr>
            <w:tcW w:w="1516" w:type="dxa"/>
            <w:noWrap/>
            <w:hideMark/>
          </w:tcPr>
          <w:p w14:paraId="02DF162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3623D7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DD1A3C" w14:textId="77777777" w:rsidR="0056168F" w:rsidRPr="005F121D" w:rsidRDefault="0056168F" w:rsidP="00E06B59">
            <w:r w:rsidRPr="005F121D">
              <w:t>0.33350929</w:t>
            </w:r>
          </w:p>
        </w:tc>
        <w:tc>
          <w:tcPr>
            <w:tcW w:w="1141" w:type="dxa"/>
            <w:noWrap/>
            <w:hideMark/>
          </w:tcPr>
          <w:p w14:paraId="7F4441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7F32C2" w14:textId="77777777" w:rsidR="0056168F" w:rsidRPr="005F121D" w:rsidRDefault="0056168F" w:rsidP="00E06B59">
            <w:r w:rsidRPr="005F121D">
              <w:t>0.66649071</w:t>
            </w:r>
          </w:p>
        </w:tc>
        <w:tc>
          <w:tcPr>
            <w:tcW w:w="1141" w:type="dxa"/>
            <w:noWrap/>
            <w:hideMark/>
          </w:tcPr>
          <w:p w14:paraId="42CB238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E891BE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9D8C19" w14:textId="77777777" w:rsidR="0056168F" w:rsidRPr="005F121D" w:rsidRDefault="0056168F" w:rsidP="00E06B59">
            <w:r w:rsidRPr="005F121D">
              <w:t>TCGA-B6-A0I6-01</w:t>
            </w:r>
          </w:p>
        </w:tc>
        <w:tc>
          <w:tcPr>
            <w:tcW w:w="1516" w:type="dxa"/>
            <w:noWrap/>
            <w:hideMark/>
          </w:tcPr>
          <w:p w14:paraId="311480C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A9C7EF8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60BFF0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89645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DA83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F5389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C4876D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D0029FC" w14:textId="77777777" w:rsidR="0056168F" w:rsidRPr="005F121D" w:rsidRDefault="0056168F" w:rsidP="00E06B59">
            <w:r w:rsidRPr="005F121D">
              <w:t>TCGA-AN-A0FY-01</w:t>
            </w:r>
          </w:p>
        </w:tc>
        <w:tc>
          <w:tcPr>
            <w:tcW w:w="1516" w:type="dxa"/>
            <w:noWrap/>
            <w:hideMark/>
          </w:tcPr>
          <w:p w14:paraId="1A5783D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A687F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E3DF88" w14:textId="77777777" w:rsidR="0056168F" w:rsidRPr="005F121D" w:rsidRDefault="0056168F" w:rsidP="00E06B59">
            <w:r w:rsidRPr="005F121D">
              <w:t>0.23360807</w:t>
            </w:r>
          </w:p>
        </w:tc>
        <w:tc>
          <w:tcPr>
            <w:tcW w:w="1141" w:type="dxa"/>
            <w:noWrap/>
            <w:hideMark/>
          </w:tcPr>
          <w:p w14:paraId="12031364" w14:textId="77777777" w:rsidR="0056168F" w:rsidRPr="005F121D" w:rsidRDefault="0056168F" w:rsidP="00E06B59">
            <w:r w:rsidRPr="005F121D">
              <w:t>0.06458359</w:t>
            </w:r>
          </w:p>
        </w:tc>
        <w:tc>
          <w:tcPr>
            <w:tcW w:w="1141" w:type="dxa"/>
            <w:noWrap/>
            <w:hideMark/>
          </w:tcPr>
          <w:p w14:paraId="1B0B9289" w14:textId="77777777" w:rsidR="0056168F" w:rsidRPr="005F121D" w:rsidRDefault="0056168F" w:rsidP="00E06B59">
            <w:r w:rsidRPr="005F121D">
              <w:t>0.70180834</w:t>
            </w:r>
          </w:p>
        </w:tc>
        <w:tc>
          <w:tcPr>
            <w:tcW w:w="1141" w:type="dxa"/>
            <w:noWrap/>
            <w:hideMark/>
          </w:tcPr>
          <w:p w14:paraId="260155E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D0BB55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044211" w14:textId="77777777" w:rsidR="0056168F" w:rsidRPr="005F121D" w:rsidRDefault="0056168F" w:rsidP="00E06B59">
            <w:r w:rsidRPr="005F121D">
              <w:t>TCGA-A8-A082-01</w:t>
            </w:r>
          </w:p>
        </w:tc>
        <w:tc>
          <w:tcPr>
            <w:tcW w:w="1516" w:type="dxa"/>
            <w:noWrap/>
            <w:hideMark/>
          </w:tcPr>
          <w:p w14:paraId="75675AD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914F4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E359A2" w14:textId="77777777" w:rsidR="0056168F" w:rsidRPr="005F121D" w:rsidRDefault="0056168F" w:rsidP="00E06B59">
            <w:r w:rsidRPr="005F121D">
              <w:t>0.22206874</w:t>
            </w:r>
          </w:p>
        </w:tc>
        <w:tc>
          <w:tcPr>
            <w:tcW w:w="1141" w:type="dxa"/>
            <w:noWrap/>
            <w:hideMark/>
          </w:tcPr>
          <w:p w14:paraId="53F27D8F" w14:textId="77777777" w:rsidR="0056168F" w:rsidRPr="005F121D" w:rsidRDefault="0056168F" w:rsidP="00E06B59">
            <w:r w:rsidRPr="005F121D">
              <w:t>0.15105225</w:t>
            </w:r>
          </w:p>
        </w:tc>
        <w:tc>
          <w:tcPr>
            <w:tcW w:w="1141" w:type="dxa"/>
            <w:noWrap/>
            <w:hideMark/>
          </w:tcPr>
          <w:p w14:paraId="18C7AB65" w14:textId="77777777" w:rsidR="0056168F" w:rsidRPr="005F121D" w:rsidRDefault="0056168F" w:rsidP="00E06B59">
            <w:r w:rsidRPr="005F121D">
              <w:t>0.62687901</w:t>
            </w:r>
          </w:p>
        </w:tc>
        <w:tc>
          <w:tcPr>
            <w:tcW w:w="1141" w:type="dxa"/>
            <w:noWrap/>
            <w:hideMark/>
          </w:tcPr>
          <w:p w14:paraId="3F07105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AD9833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538F0F3" w14:textId="77777777" w:rsidR="0056168F" w:rsidRPr="005F121D" w:rsidRDefault="0056168F" w:rsidP="00E06B59">
            <w:r w:rsidRPr="005F121D">
              <w:lastRenderedPageBreak/>
              <w:t>TCGA-AO-A0J8-01</w:t>
            </w:r>
          </w:p>
        </w:tc>
        <w:tc>
          <w:tcPr>
            <w:tcW w:w="1516" w:type="dxa"/>
            <w:noWrap/>
            <w:hideMark/>
          </w:tcPr>
          <w:p w14:paraId="4480570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A9826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1360D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776184" w14:textId="77777777" w:rsidR="0056168F" w:rsidRPr="005F121D" w:rsidRDefault="0056168F" w:rsidP="00E06B59">
            <w:r w:rsidRPr="005F121D">
              <w:t>0.75884407</w:t>
            </w:r>
          </w:p>
        </w:tc>
        <w:tc>
          <w:tcPr>
            <w:tcW w:w="1141" w:type="dxa"/>
            <w:noWrap/>
            <w:hideMark/>
          </w:tcPr>
          <w:p w14:paraId="12E4C20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F41514" w14:textId="77777777" w:rsidR="0056168F" w:rsidRPr="005F121D" w:rsidRDefault="0056168F" w:rsidP="00E06B59">
            <w:r w:rsidRPr="005F121D">
              <w:t>0.24115593</w:t>
            </w:r>
          </w:p>
        </w:tc>
      </w:tr>
      <w:tr w:rsidR="0056168F" w:rsidRPr="005F121D" w14:paraId="3AA447D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58CDFC7" w14:textId="77777777" w:rsidR="0056168F" w:rsidRPr="005F121D" w:rsidRDefault="0056168F" w:rsidP="00E06B59">
            <w:r w:rsidRPr="005F121D">
              <w:t>TCGA-A8-A092-01</w:t>
            </w:r>
          </w:p>
        </w:tc>
        <w:tc>
          <w:tcPr>
            <w:tcW w:w="1516" w:type="dxa"/>
            <w:noWrap/>
            <w:hideMark/>
          </w:tcPr>
          <w:p w14:paraId="7871B1A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CBA38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1B38DA" w14:textId="77777777" w:rsidR="0056168F" w:rsidRPr="005F121D" w:rsidRDefault="0056168F" w:rsidP="00E06B59">
            <w:r w:rsidRPr="005F121D">
              <w:t>0.4718762</w:t>
            </w:r>
          </w:p>
        </w:tc>
        <w:tc>
          <w:tcPr>
            <w:tcW w:w="1141" w:type="dxa"/>
            <w:noWrap/>
            <w:hideMark/>
          </w:tcPr>
          <w:p w14:paraId="6260DE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379201" w14:textId="77777777" w:rsidR="0056168F" w:rsidRPr="005F121D" w:rsidRDefault="0056168F" w:rsidP="00E06B59">
            <w:r w:rsidRPr="005F121D">
              <w:t>0.5281238</w:t>
            </w:r>
          </w:p>
        </w:tc>
        <w:tc>
          <w:tcPr>
            <w:tcW w:w="1141" w:type="dxa"/>
            <w:noWrap/>
            <w:hideMark/>
          </w:tcPr>
          <w:p w14:paraId="23E8F24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14F646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640094" w14:textId="77777777" w:rsidR="0056168F" w:rsidRPr="005F121D" w:rsidRDefault="0056168F" w:rsidP="00E06B59">
            <w:r w:rsidRPr="005F121D">
              <w:t>TCGA-AO-A0J7-01</w:t>
            </w:r>
          </w:p>
        </w:tc>
        <w:tc>
          <w:tcPr>
            <w:tcW w:w="1516" w:type="dxa"/>
            <w:noWrap/>
            <w:hideMark/>
          </w:tcPr>
          <w:p w14:paraId="56771DE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2C430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B8337FE" w14:textId="77777777" w:rsidR="0056168F" w:rsidRPr="005F121D" w:rsidRDefault="0056168F" w:rsidP="00E06B59">
            <w:r w:rsidRPr="005F121D">
              <w:t>0.17452503</w:t>
            </w:r>
          </w:p>
        </w:tc>
        <w:tc>
          <w:tcPr>
            <w:tcW w:w="1141" w:type="dxa"/>
            <w:noWrap/>
            <w:hideMark/>
          </w:tcPr>
          <w:p w14:paraId="6407D60D" w14:textId="77777777" w:rsidR="0056168F" w:rsidRPr="005F121D" w:rsidRDefault="0056168F" w:rsidP="00E06B59">
            <w:r w:rsidRPr="005F121D">
              <w:t>0.11973742</w:t>
            </w:r>
          </w:p>
        </w:tc>
        <w:tc>
          <w:tcPr>
            <w:tcW w:w="1141" w:type="dxa"/>
            <w:noWrap/>
            <w:hideMark/>
          </w:tcPr>
          <w:p w14:paraId="1BAB9534" w14:textId="77777777" w:rsidR="0056168F" w:rsidRPr="005F121D" w:rsidRDefault="0056168F" w:rsidP="00E06B59">
            <w:r w:rsidRPr="005F121D">
              <w:t>0.70573755</w:t>
            </w:r>
          </w:p>
        </w:tc>
        <w:tc>
          <w:tcPr>
            <w:tcW w:w="1141" w:type="dxa"/>
            <w:noWrap/>
            <w:hideMark/>
          </w:tcPr>
          <w:p w14:paraId="2087B59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E812EC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DCBED35" w14:textId="77777777" w:rsidR="0056168F" w:rsidRPr="005F121D" w:rsidRDefault="0056168F" w:rsidP="00E06B59">
            <w:r w:rsidRPr="005F121D">
              <w:t>TCGA-A8-A09V-01</w:t>
            </w:r>
          </w:p>
        </w:tc>
        <w:tc>
          <w:tcPr>
            <w:tcW w:w="1516" w:type="dxa"/>
            <w:noWrap/>
            <w:hideMark/>
          </w:tcPr>
          <w:p w14:paraId="0357D4A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B8619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7B26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76E64D" w14:textId="77777777" w:rsidR="0056168F" w:rsidRPr="005F121D" w:rsidRDefault="0056168F" w:rsidP="00E06B59">
            <w:r w:rsidRPr="005F121D">
              <w:t>0.74047159</w:t>
            </w:r>
          </w:p>
        </w:tc>
        <w:tc>
          <w:tcPr>
            <w:tcW w:w="1141" w:type="dxa"/>
            <w:noWrap/>
            <w:hideMark/>
          </w:tcPr>
          <w:p w14:paraId="316DE048" w14:textId="77777777" w:rsidR="0056168F" w:rsidRPr="005F121D" w:rsidRDefault="0056168F" w:rsidP="00E06B59">
            <w:r w:rsidRPr="005F121D">
              <w:t>0.10838082</w:t>
            </w:r>
          </w:p>
        </w:tc>
        <w:tc>
          <w:tcPr>
            <w:tcW w:w="1141" w:type="dxa"/>
            <w:noWrap/>
            <w:hideMark/>
          </w:tcPr>
          <w:p w14:paraId="5F41E87F" w14:textId="77777777" w:rsidR="0056168F" w:rsidRPr="005F121D" w:rsidRDefault="0056168F" w:rsidP="00E06B59">
            <w:r w:rsidRPr="005F121D">
              <w:t>0.15114759</w:t>
            </w:r>
          </w:p>
        </w:tc>
      </w:tr>
      <w:tr w:rsidR="0056168F" w:rsidRPr="005F121D" w14:paraId="6400EDE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EC2537" w14:textId="77777777" w:rsidR="0056168F" w:rsidRPr="005F121D" w:rsidRDefault="0056168F" w:rsidP="00E06B59">
            <w:r w:rsidRPr="005F121D">
              <w:t>TCGA-A8-A08S-01</w:t>
            </w:r>
          </w:p>
        </w:tc>
        <w:tc>
          <w:tcPr>
            <w:tcW w:w="1516" w:type="dxa"/>
            <w:noWrap/>
            <w:hideMark/>
          </w:tcPr>
          <w:p w14:paraId="4A5C8D5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BA62A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ADD533" w14:textId="77777777" w:rsidR="0056168F" w:rsidRPr="005F121D" w:rsidRDefault="0056168F" w:rsidP="00E06B59">
            <w:r w:rsidRPr="005F121D">
              <w:t>0.18950295</w:t>
            </w:r>
          </w:p>
        </w:tc>
        <w:tc>
          <w:tcPr>
            <w:tcW w:w="1141" w:type="dxa"/>
            <w:noWrap/>
            <w:hideMark/>
          </w:tcPr>
          <w:p w14:paraId="77D8C3DD" w14:textId="77777777" w:rsidR="0056168F" w:rsidRPr="005F121D" w:rsidRDefault="0056168F" w:rsidP="00E06B59">
            <w:r w:rsidRPr="005F121D">
              <w:t>0.44578313</w:t>
            </w:r>
          </w:p>
        </w:tc>
        <w:tc>
          <w:tcPr>
            <w:tcW w:w="1141" w:type="dxa"/>
            <w:noWrap/>
            <w:hideMark/>
          </w:tcPr>
          <w:p w14:paraId="51DEFA48" w14:textId="77777777" w:rsidR="0056168F" w:rsidRPr="005F121D" w:rsidRDefault="0056168F" w:rsidP="00E06B59">
            <w:r w:rsidRPr="005F121D">
              <w:t>0.36471392</w:t>
            </w:r>
          </w:p>
        </w:tc>
        <w:tc>
          <w:tcPr>
            <w:tcW w:w="1141" w:type="dxa"/>
            <w:noWrap/>
            <w:hideMark/>
          </w:tcPr>
          <w:p w14:paraId="723485E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212306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2B32610" w14:textId="77777777" w:rsidR="0056168F" w:rsidRPr="005F121D" w:rsidRDefault="0056168F" w:rsidP="00E06B59">
            <w:r w:rsidRPr="005F121D">
              <w:t>TCGA-AO-A0J2-01</w:t>
            </w:r>
          </w:p>
        </w:tc>
        <w:tc>
          <w:tcPr>
            <w:tcW w:w="1516" w:type="dxa"/>
            <w:noWrap/>
            <w:hideMark/>
          </w:tcPr>
          <w:p w14:paraId="7DC7EC4E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9C16AE3" w14:textId="77777777" w:rsidR="0056168F" w:rsidRPr="005F121D" w:rsidRDefault="0056168F" w:rsidP="00E06B59">
            <w:r w:rsidRPr="005F121D">
              <w:t>0.15560982</w:t>
            </w:r>
          </w:p>
        </w:tc>
        <w:tc>
          <w:tcPr>
            <w:tcW w:w="1141" w:type="dxa"/>
            <w:noWrap/>
            <w:hideMark/>
          </w:tcPr>
          <w:p w14:paraId="0C2E7EBA" w14:textId="77777777" w:rsidR="0056168F" w:rsidRPr="005F121D" w:rsidRDefault="0056168F" w:rsidP="00E06B59">
            <w:r w:rsidRPr="005F121D">
              <w:t>0.51856374</w:t>
            </w:r>
          </w:p>
        </w:tc>
        <w:tc>
          <w:tcPr>
            <w:tcW w:w="1141" w:type="dxa"/>
            <w:noWrap/>
            <w:hideMark/>
          </w:tcPr>
          <w:p w14:paraId="6EC06D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388F98" w14:textId="77777777" w:rsidR="0056168F" w:rsidRPr="005F121D" w:rsidRDefault="0056168F" w:rsidP="00E06B59">
            <w:r w:rsidRPr="005F121D">
              <w:t>0.32582644</w:t>
            </w:r>
          </w:p>
        </w:tc>
        <w:tc>
          <w:tcPr>
            <w:tcW w:w="1141" w:type="dxa"/>
            <w:noWrap/>
            <w:hideMark/>
          </w:tcPr>
          <w:p w14:paraId="7FE9A95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FEFB8D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ED758C0" w14:textId="77777777" w:rsidR="0056168F" w:rsidRPr="005F121D" w:rsidRDefault="0056168F" w:rsidP="00E06B59">
            <w:r w:rsidRPr="005F121D">
              <w:t>TCGA-AO-A0J6-01</w:t>
            </w:r>
          </w:p>
        </w:tc>
        <w:tc>
          <w:tcPr>
            <w:tcW w:w="1516" w:type="dxa"/>
            <w:noWrap/>
            <w:hideMark/>
          </w:tcPr>
          <w:p w14:paraId="3674913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0F3F885" w14:textId="77777777" w:rsidR="0056168F" w:rsidRPr="005F121D" w:rsidRDefault="0056168F" w:rsidP="00E06B59">
            <w:r w:rsidRPr="005F121D">
              <w:t>0.77031015</w:t>
            </w:r>
          </w:p>
        </w:tc>
        <w:tc>
          <w:tcPr>
            <w:tcW w:w="1141" w:type="dxa"/>
            <w:noWrap/>
            <w:hideMark/>
          </w:tcPr>
          <w:p w14:paraId="1A91E4BB" w14:textId="77777777" w:rsidR="0056168F" w:rsidRPr="005F121D" w:rsidRDefault="0056168F" w:rsidP="00E06B59">
            <w:r w:rsidRPr="005F121D">
              <w:t>0.18831677</w:t>
            </w:r>
          </w:p>
        </w:tc>
        <w:tc>
          <w:tcPr>
            <w:tcW w:w="1141" w:type="dxa"/>
            <w:noWrap/>
            <w:hideMark/>
          </w:tcPr>
          <w:p w14:paraId="6A00885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7A4F9D" w14:textId="77777777" w:rsidR="0056168F" w:rsidRPr="005F121D" w:rsidRDefault="0056168F" w:rsidP="00E06B59">
            <w:r w:rsidRPr="005F121D">
              <w:t>0.04137308</w:t>
            </w:r>
          </w:p>
        </w:tc>
        <w:tc>
          <w:tcPr>
            <w:tcW w:w="1141" w:type="dxa"/>
            <w:noWrap/>
            <w:hideMark/>
          </w:tcPr>
          <w:p w14:paraId="3C4CF8C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D0763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93CB54" w14:textId="77777777" w:rsidR="0056168F" w:rsidRPr="005F121D" w:rsidRDefault="0056168F" w:rsidP="00E06B59">
            <w:r w:rsidRPr="005F121D">
              <w:t>TCGA-BH-A0AY-01</w:t>
            </w:r>
          </w:p>
        </w:tc>
        <w:tc>
          <w:tcPr>
            <w:tcW w:w="1516" w:type="dxa"/>
            <w:noWrap/>
            <w:hideMark/>
          </w:tcPr>
          <w:p w14:paraId="72EC35A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AD2FCD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3BA94A" w14:textId="77777777" w:rsidR="0056168F" w:rsidRPr="005F121D" w:rsidRDefault="0056168F" w:rsidP="00E06B59">
            <w:r w:rsidRPr="005F121D">
              <w:t>0.17751171</w:t>
            </w:r>
          </w:p>
        </w:tc>
        <w:tc>
          <w:tcPr>
            <w:tcW w:w="1141" w:type="dxa"/>
            <w:noWrap/>
            <w:hideMark/>
          </w:tcPr>
          <w:p w14:paraId="7ADA5139" w14:textId="77777777" w:rsidR="0056168F" w:rsidRPr="005F121D" w:rsidRDefault="0056168F" w:rsidP="00E06B59">
            <w:r w:rsidRPr="005F121D">
              <w:t>0.49862423</w:t>
            </w:r>
          </w:p>
        </w:tc>
        <w:tc>
          <w:tcPr>
            <w:tcW w:w="1141" w:type="dxa"/>
            <w:noWrap/>
            <w:hideMark/>
          </w:tcPr>
          <w:p w14:paraId="246AF3A4" w14:textId="77777777" w:rsidR="0056168F" w:rsidRPr="005F121D" w:rsidRDefault="0056168F" w:rsidP="00E06B59">
            <w:r w:rsidRPr="005F121D">
              <w:t>0.32386406</w:t>
            </w:r>
          </w:p>
        </w:tc>
        <w:tc>
          <w:tcPr>
            <w:tcW w:w="1141" w:type="dxa"/>
            <w:noWrap/>
            <w:hideMark/>
          </w:tcPr>
          <w:p w14:paraId="36119ED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475EC0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F8C135F" w14:textId="77777777" w:rsidR="0056168F" w:rsidRPr="005F121D" w:rsidRDefault="0056168F" w:rsidP="00E06B59">
            <w:r w:rsidRPr="005F121D">
              <w:t>TCGA-A8-A07S-01</w:t>
            </w:r>
          </w:p>
        </w:tc>
        <w:tc>
          <w:tcPr>
            <w:tcW w:w="1516" w:type="dxa"/>
            <w:noWrap/>
            <w:hideMark/>
          </w:tcPr>
          <w:p w14:paraId="3BD01F4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A4D5C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ED4B0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636A36" w14:textId="77777777" w:rsidR="0056168F" w:rsidRPr="005F121D" w:rsidRDefault="0056168F" w:rsidP="00E06B59">
            <w:r w:rsidRPr="005F121D">
              <w:t>0.40218772</w:t>
            </w:r>
          </w:p>
        </w:tc>
        <w:tc>
          <w:tcPr>
            <w:tcW w:w="1141" w:type="dxa"/>
            <w:noWrap/>
            <w:hideMark/>
          </w:tcPr>
          <w:p w14:paraId="26EE7555" w14:textId="77777777" w:rsidR="0056168F" w:rsidRPr="005F121D" w:rsidRDefault="0056168F" w:rsidP="00E06B59">
            <w:r w:rsidRPr="005F121D">
              <w:t>0.59781228</w:t>
            </w:r>
          </w:p>
        </w:tc>
        <w:tc>
          <w:tcPr>
            <w:tcW w:w="1141" w:type="dxa"/>
            <w:noWrap/>
            <w:hideMark/>
          </w:tcPr>
          <w:p w14:paraId="2517FDF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ECDAFB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EBB9F4" w14:textId="77777777" w:rsidR="0056168F" w:rsidRPr="005F121D" w:rsidRDefault="0056168F" w:rsidP="00E06B59">
            <w:r w:rsidRPr="005F121D">
              <w:t>TCGA-AN-A0FS-01</w:t>
            </w:r>
          </w:p>
        </w:tc>
        <w:tc>
          <w:tcPr>
            <w:tcW w:w="1516" w:type="dxa"/>
            <w:noWrap/>
            <w:hideMark/>
          </w:tcPr>
          <w:p w14:paraId="2049AC7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5694CF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BB228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28A414" w14:textId="77777777" w:rsidR="0056168F" w:rsidRPr="005F121D" w:rsidRDefault="0056168F" w:rsidP="00E06B59">
            <w:r w:rsidRPr="005F121D">
              <w:t>0.69741315</w:t>
            </w:r>
          </w:p>
        </w:tc>
        <w:tc>
          <w:tcPr>
            <w:tcW w:w="1141" w:type="dxa"/>
            <w:noWrap/>
            <w:hideMark/>
          </w:tcPr>
          <w:p w14:paraId="4B2B8A0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5B04A2" w14:textId="77777777" w:rsidR="0056168F" w:rsidRPr="005F121D" w:rsidRDefault="0056168F" w:rsidP="00E06B59">
            <w:r w:rsidRPr="005F121D">
              <w:t>0.30258685</w:t>
            </w:r>
          </w:p>
        </w:tc>
      </w:tr>
      <w:tr w:rsidR="0056168F" w:rsidRPr="005F121D" w14:paraId="3E596C8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3DBCD49" w14:textId="77777777" w:rsidR="0056168F" w:rsidRPr="005F121D" w:rsidRDefault="0056168F" w:rsidP="00E06B59">
            <w:r w:rsidRPr="005F121D">
              <w:t>TCGA-B6-A0I5-01</w:t>
            </w:r>
          </w:p>
        </w:tc>
        <w:tc>
          <w:tcPr>
            <w:tcW w:w="1516" w:type="dxa"/>
            <w:noWrap/>
            <w:hideMark/>
          </w:tcPr>
          <w:p w14:paraId="325F4B6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CDB844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6D9E6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62F217" w14:textId="77777777" w:rsidR="0056168F" w:rsidRPr="005F121D" w:rsidRDefault="0056168F" w:rsidP="00E06B59">
            <w:r w:rsidRPr="005F121D">
              <w:t>0.65998487</w:t>
            </w:r>
          </w:p>
        </w:tc>
        <w:tc>
          <w:tcPr>
            <w:tcW w:w="1141" w:type="dxa"/>
            <w:noWrap/>
            <w:hideMark/>
          </w:tcPr>
          <w:p w14:paraId="12EE55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4AD850" w14:textId="77777777" w:rsidR="0056168F" w:rsidRPr="005F121D" w:rsidRDefault="0056168F" w:rsidP="00E06B59">
            <w:r w:rsidRPr="005F121D">
              <w:t>0.34001513</w:t>
            </w:r>
          </w:p>
        </w:tc>
      </w:tr>
      <w:tr w:rsidR="0056168F" w:rsidRPr="005F121D" w14:paraId="7D6DDDD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A43283" w14:textId="77777777" w:rsidR="0056168F" w:rsidRPr="005F121D" w:rsidRDefault="0056168F" w:rsidP="00E06B59">
            <w:r w:rsidRPr="005F121D">
              <w:t>TCGA-A8-A083-01</w:t>
            </w:r>
          </w:p>
        </w:tc>
        <w:tc>
          <w:tcPr>
            <w:tcW w:w="1516" w:type="dxa"/>
            <w:noWrap/>
            <w:hideMark/>
          </w:tcPr>
          <w:p w14:paraId="41326E0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6B4FE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88F9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C6E0E8" w14:textId="77777777" w:rsidR="0056168F" w:rsidRPr="005F121D" w:rsidRDefault="0056168F" w:rsidP="00E06B59">
            <w:r w:rsidRPr="005F121D">
              <w:t>0.70170522</w:t>
            </w:r>
          </w:p>
        </w:tc>
        <w:tc>
          <w:tcPr>
            <w:tcW w:w="1141" w:type="dxa"/>
            <w:noWrap/>
            <w:hideMark/>
          </w:tcPr>
          <w:p w14:paraId="4DAEE9D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4CBFFB" w14:textId="77777777" w:rsidR="0056168F" w:rsidRPr="005F121D" w:rsidRDefault="0056168F" w:rsidP="00E06B59">
            <w:r w:rsidRPr="005F121D">
              <w:t>0.29829478</w:t>
            </w:r>
          </w:p>
        </w:tc>
      </w:tr>
      <w:tr w:rsidR="0056168F" w:rsidRPr="005F121D" w14:paraId="2428BCF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E48341" w14:textId="77777777" w:rsidR="0056168F" w:rsidRPr="005F121D" w:rsidRDefault="0056168F" w:rsidP="00E06B59">
            <w:r w:rsidRPr="005F121D">
              <w:t>TCGA-AN-A049-01</w:t>
            </w:r>
          </w:p>
        </w:tc>
        <w:tc>
          <w:tcPr>
            <w:tcW w:w="1516" w:type="dxa"/>
            <w:noWrap/>
            <w:hideMark/>
          </w:tcPr>
          <w:p w14:paraId="2B8C4216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ED008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CFE92D" w14:textId="77777777" w:rsidR="0056168F" w:rsidRPr="005F121D" w:rsidRDefault="0056168F" w:rsidP="00E06B59">
            <w:r w:rsidRPr="005F121D">
              <w:t>0.04156818</w:t>
            </w:r>
          </w:p>
        </w:tc>
        <w:tc>
          <w:tcPr>
            <w:tcW w:w="1141" w:type="dxa"/>
            <w:noWrap/>
            <w:hideMark/>
          </w:tcPr>
          <w:p w14:paraId="3C3142E2" w14:textId="77777777" w:rsidR="0056168F" w:rsidRPr="005F121D" w:rsidRDefault="0056168F" w:rsidP="00E06B59">
            <w:r w:rsidRPr="005F121D">
              <w:t>0.46797348</w:t>
            </w:r>
          </w:p>
        </w:tc>
        <w:tc>
          <w:tcPr>
            <w:tcW w:w="1141" w:type="dxa"/>
            <w:noWrap/>
            <w:hideMark/>
          </w:tcPr>
          <w:p w14:paraId="48DFA248" w14:textId="77777777" w:rsidR="0056168F" w:rsidRPr="005F121D" w:rsidRDefault="0056168F" w:rsidP="00E06B59">
            <w:r w:rsidRPr="005F121D">
              <w:t>0.49045835</w:t>
            </w:r>
          </w:p>
        </w:tc>
        <w:tc>
          <w:tcPr>
            <w:tcW w:w="1141" w:type="dxa"/>
            <w:noWrap/>
            <w:hideMark/>
          </w:tcPr>
          <w:p w14:paraId="4661774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3775F6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E582EE" w14:textId="77777777" w:rsidR="0056168F" w:rsidRPr="005F121D" w:rsidRDefault="0056168F" w:rsidP="00E06B59">
            <w:r w:rsidRPr="005F121D">
              <w:t>TCGA-AO-A0J9-01</w:t>
            </w:r>
          </w:p>
        </w:tc>
        <w:tc>
          <w:tcPr>
            <w:tcW w:w="1516" w:type="dxa"/>
            <w:noWrap/>
            <w:hideMark/>
          </w:tcPr>
          <w:p w14:paraId="04DCB75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2720DA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83588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E6F840" w14:textId="77777777" w:rsidR="0056168F" w:rsidRPr="005F121D" w:rsidRDefault="0056168F" w:rsidP="00E06B59">
            <w:r w:rsidRPr="005F121D">
              <w:t>0.7691745</w:t>
            </w:r>
          </w:p>
        </w:tc>
        <w:tc>
          <w:tcPr>
            <w:tcW w:w="1141" w:type="dxa"/>
            <w:noWrap/>
            <w:hideMark/>
          </w:tcPr>
          <w:p w14:paraId="28CE693F" w14:textId="77777777" w:rsidR="0056168F" w:rsidRPr="005F121D" w:rsidRDefault="0056168F" w:rsidP="00E06B59">
            <w:r w:rsidRPr="005F121D">
              <w:t>0.2308255</w:t>
            </w:r>
          </w:p>
        </w:tc>
        <w:tc>
          <w:tcPr>
            <w:tcW w:w="1141" w:type="dxa"/>
            <w:noWrap/>
            <w:hideMark/>
          </w:tcPr>
          <w:p w14:paraId="11A85FF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7E396A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593BAE0" w14:textId="77777777" w:rsidR="0056168F" w:rsidRPr="005F121D" w:rsidRDefault="0056168F" w:rsidP="00E06B59">
            <w:r w:rsidRPr="005F121D">
              <w:t>TCGA-B6-A0IA-01</w:t>
            </w:r>
          </w:p>
        </w:tc>
        <w:tc>
          <w:tcPr>
            <w:tcW w:w="1516" w:type="dxa"/>
            <w:noWrap/>
            <w:hideMark/>
          </w:tcPr>
          <w:p w14:paraId="5F74EFA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41AB01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E119D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A970FA" w14:textId="77777777" w:rsidR="0056168F" w:rsidRPr="005F121D" w:rsidRDefault="0056168F" w:rsidP="00E06B59">
            <w:r w:rsidRPr="005F121D">
              <w:t>0.65389642</w:t>
            </w:r>
          </w:p>
        </w:tc>
        <w:tc>
          <w:tcPr>
            <w:tcW w:w="1141" w:type="dxa"/>
            <w:noWrap/>
            <w:hideMark/>
          </w:tcPr>
          <w:p w14:paraId="5B5FE3D0" w14:textId="77777777" w:rsidR="0056168F" w:rsidRPr="005F121D" w:rsidRDefault="0056168F" w:rsidP="00E06B59">
            <w:r w:rsidRPr="005F121D">
              <w:t>0.34610358</w:t>
            </w:r>
          </w:p>
        </w:tc>
        <w:tc>
          <w:tcPr>
            <w:tcW w:w="1141" w:type="dxa"/>
            <w:noWrap/>
            <w:hideMark/>
          </w:tcPr>
          <w:p w14:paraId="08B376D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A38780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17A8D7" w14:textId="77777777" w:rsidR="0056168F" w:rsidRPr="005F121D" w:rsidRDefault="0056168F" w:rsidP="00E06B59">
            <w:r w:rsidRPr="005F121D">
              <w:t>TCGA-A7-A0DC-01</w:t>
            </w:r>
          </w:p>
        </w:tc>
        <w:tc>
          <w:tcPr>
            <w:tcW w:w="1516" w:type="dxa"/>
            <w:noWrap/>
            <w:hideMark/>
          </w:tcPr>
          <w:p w14:paraId="23B4F29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FCC0E7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546D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F152DF" w14:textId="77777777" w:rsidR="0056168F" w:rsidRPr="005F121D" w:rsidRDefault="0056168F" w:rsidP="00E06B59">
            <w:r w:rsidRPr="005F121D">
              <w:t>0.68548984</w:t>
            </w:r>
          </w:p>
        </w:tc>
        <w:tc>
          <w:tcPr>
            <w:tcW w:w="1141" w:type="dxa"/>
            <w:noWrap/>
            <w:hideMark/>
          </w:tcPr>
          <w:p w14:paraId="74052E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D7933E" w14:textId="77777777" w:rsidR="0056168F" w:rsidRPr="005F121D" w:rsidRDefault="0056168F" w:rsidP="00E06B59">
            <w:r w:rsidRPr="005F121D">
              <w:t>0.31451016</w:t>
            </w:r>
          </w:p>
        </w:tc>
      </w:tr>
      <w:tr w:rsidR="0056168F" w:rsidRPr="005F121D" w14:paraId="7727F8C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61A1D3" w14:textId="77777777" w:rsidR="0056168F" w:rsidRPr="005F121D" w:rsidRDefault="0056168F" w:rsidP="00E06B59">
            <w:r w:rsidRPr="005F121D">
              <w:t>TCGA-AN-A0FL-01</w:t>
            </w:r>
          </w:p>
        </w:tc>
        <w:tc>
          <w:tcPr>
            <w:tcW w:w="1516" w:type="dxa"/>
            <w:noWrap/>
            <w:hideMark/>
          </w:tcPr>
          <w:p w14:paraId="7389EA1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CE6C81B" w14:textId="77777777" w:rsidR="0056168F" w:rsidRPr="005F121D" w:rsidRDefault="0056168F" w:rsidP="00E06B59">
            <w:r w:rsidRPr="005F121D">
              <w:t>0.53967158</w:t>
            </w:r>
          </w:p>
        </w:tc>
        <w:tc>
          <w:tcPr>
            <w:tcW w:w="1141" w:type="dxa"/>
            <w:noWrap/>
            <w:hideMark/>
          </w:tcPr>
          <w:p w14:paraId="0C9773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3997F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88604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E1A949" w14:textId="77777777" w:rsidR="0056168F" w:rsidRPr="005F121D" w:rsidRDefault="0056168F" w:rsidP="00E06B59">
            <w:r w:rsidRPr="005F121D">
              <w:t>0.46032842</w:t>
            </w:r>
          </w:p>
        </w:tc>
      </w:tr>
      <w:tr w:rsidR="0056168F" w:rsidRPr="005F121D" w14:paraId="0F3E30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3810C3E" w14:textId="77777777" w:rsidR="0056168F" w:rsidRPr="005F121D" w:rsidRDefault="0056168F" w:rsidP="00E06B59">
            <w:r w:rsidRPr="005F121D">
              <w:t>TCGA-A8-A07F-01</w:t>
            </w:r>
          </w:p>
        </w:tc>
        <w:tc>
          <w:tcPr>
            <w:tcW w:w="1516" w:type="dxa"/>
            <w:noWrap/>
            <w:hideMark/>
          </w:tcPr>
          <w:p w14:paraId="18BF87D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6CBB4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D95B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A9B9B1" w14:textId="77777777" w:rsidR="0056168F" w:rsidRPr="005F121D" w:rsidRDefault="0056168F" w:rsidP="00E06B59">
            <w:r w:rsidRPr="005F121D">
              <w:t>0.7643022</w:t>
            </w:r>
          </w:p>
        </w:tc>
        <w:tc>
          <w:tcPr>
            <w:tcW w:w="1141" w:type="dxa"/>
            <w:noWrap/>
            <w:hideMark/>
          </w:tcPr>
          <w:p w14:paraId="6A45A685" w14:textId="77777777" w:rsidR="0056168F" w:rsidRPr="005F121D" w:rsidRDefault="0056168F" w:rsidP="00E06B59">
            <w:r w:rsidRPr="005F121D">
              <w:t>0.12758126</w:t>
            </w:r>
          </w:p>
        </w:tc>
        <w:tc>
          <w:tcPr>
            <w:tcW w:w="1141" w:type="dxa"/>
            <w:noWrap/>
            <w:hideMark/>
          </w:tcPr>
          <w:p w14:paraId="0D1239C0" w14:textId="77777777" w:rsidR="0056168F" w:rsidRPr="005F121D" w:rsidRDefault="0056168F" w:rsidP="00E06B59">
            <w:r w:rsidRPr="005F121D">
              <w:t>0.10811654</w:t>
            </w:r>
          </w:p>
        </w:tc>
      </w:tr>
      <w:tr w:rsidR="0056168F" w:rsidRPr="005F121D" w14:paraId="60354A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FE1F458" w14:textId="77777777" w:rsidR="0056168F" w:rsidRPr="005F121D" w:rsidRDefault="0056168F" w:rsidP="00E06B59">
            <w:r w:rsidRPr="005F121D">
              <w:t>TCGA-A7-A0CG-01</w:t>
            </w:r>
          </w:p>
        </w:tc>
        <w:tc>
          <w:tcPr>
            <w:tcW w:w="1516" w:type="dxa"/>
            <w:noWrap/>
            <w:hideMark/>
          </w:tcPr>
          <w:p w14:paraId="7A67BAB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87219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4DFC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E5FB55" w14:textId="77777777" w:rsidR="0056168F" w:rsidRPr="005F121D" w:rsidRDefault="0056168F" w:rsidP="00E06B59">
            <w:r w:rsidRPr="005F121D">
              <w:t>0.64503579</w:t>
            </w:r>
          </w:p>
        </w:tc>
        <w:tc>
          <w:tcPr>
            <w:tcW w:w="1141" w:type="dxa"/>
            <w:noWrap/>
            <w:hideMark/>
          </w:tcPr>
          <w:p w14:paraId="1FE7E4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41DFD9" w14:textId="77777777" w:rsidR="0056168F" w:rsidRPr="005F121D" w:rsidRDefault="0056168F" w:rsidP="00E06B59">
            <w:r w:rsidRPr="005F121D">
              <w:t>0.35496421</w:t>
            </w:r>
          </w:p>
        </w:tc>
      </w:tr>
      <w:tr w:rsidR="0056168F" w:rsidRPr="005F121D" w14:paraId="60D885D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789DC57" w14:textId="77777777" w:rsidR="0056168F" w:rsidRPr="005F121D" w:rsidRDefault="0056168F" w:rsidP="00E06B59">
            <w:r w:rsidRPr="005F121D">
              <w:t>TCGA-BH-A0HQ-01</w:t>
            </w:r>
          </w:p>
        </w:tc>
        <w:tc>
          <w:tcPr>
            <w:tcW w:w="1516" w:type="dxa"/>
            <w:noWrap/>
            <w:hideMark/>
          </w:tcPr>
          <w:p w14:paraId="7ED6E40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4F796A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5C17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F0343D" w14:textId="77777777" w:rsidR="0056168F" w:rsidRPr="005F121D" w:rsidRDefault="0056168F" w:rsidP="00E06B59">
            <w:r w:rsidRPr="005F121D">
              <w:t>0.70947051</w:t>
            </w:r>
          </w:p>
        </w:tc>
        <w:tc>
          <w:tcPr>
            <w:tcW w:w="1141" w:type="dxa"/>
            <w:noWrap/>
            <w:hideMark/>
          </w:tcPr>
          <w:p w14:paraId="0610ED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7B577F" w14:textId="77777777" w:rsidR="0056168F" w:rsidRPr="005F121D" w:rsidRDefault="0056168F" w:rsidP="00E06B59">
            <w:r w:rsidRPr="005F121D">
              <w:t>0.29052949</w:t>
            </w:r>
          </w:p>
        </w:tc>
      </w:tr>
      <w:tr w:rsidR="0056168F" w:rsidRPr="005F121D" w14:paraId="3BC67C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D92853B" w14:textId="77777777" w:rsidR="0056168F" w:rsidRPr="005F121D" w:rsidRDefault="0056168F" w:rsidP="00E06B59">
            <w:r w:rsidRPr="005F121D">
              <w:t>TCGA-AO-A03O-01</w:t>
            </w:r>
          </w:p>
        </w:tc>
        <w:tc>
          <w:tcPr>
            <w:tcW w:w="1516" w:type="dxa"/>
            <w:noWrap/>
            <w:hideMark/>
          </w:tcPr>
          <w:p w14:paraId="290E0E43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B45F4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C11236" w14:textId="77777777" w:rsidR="0056168F" w:rsidRPr="005F121D" w:rsidRDefault="0056168F" w:rsidP="00E06B59">
            <w:r w:rsidRPr="005F121D">
              <w:t>0.25742916</w:t>
            </w:r>
          </w:p>
        </w:tc>
        <w:tc>
          <w:tcPr>
            <w:tcW w:w="1141" w:type="dxa"/>
            <w:noWrap/>
            <w:hideMark/>
          </w:tcPr>
          <w:p w14:paraId="3AE481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413F16" w14:textId="77777777" w:rsidR="0056168F" w:rsidRPr="005F121D" w:rsidRDefault="0056168F" w:rsidP="00E06B59">
            <w:r w:rsidRPr="005F121D">
              <w:t>0.74257084</w:t>
            </w:r>
          </w:p>
        </w:tc>
        <w:tc>
          <w:tcPr>
            <w:tcW w:w="1141" w:type="dxa"/>
            <w:noWrap/>
            <w:hideMark/>
          </w:tcPr>
          <w:p w14:paraId="411E203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C78871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ADAADF" w14:textId="77777777" w:rsidR="0056168F" w:rsidRPr="005F121D" w:rsidRDefault="0056168F" w:rsidP="00E06B59">
            <w:r w:rsidRPr="005F121D">
              <w:t>TCGA-B6-A0IE-01</w:t>
            </w:r>
          </w:p>
        </w:tc>
        <w:tc>
          <w:tcPr>
            <w:tcW w:w="1516" w:type="dxa"/>
            <w:noWrap/>
            <w:hideMark/>
          </w:tcPr>
          <w:p w14:paraId="4980F8E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DA02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AEF0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486839" w14:textId="77777777" w:rsidR="0056168F" w:rsidRPr="005F121D" w:rsidRDefault="0056168F" w:rsidP="00E06B59">
            <w:r w:rsidRPr="005F121D">
              <w:t>0.63892994</w:t>
            </w:r>
          </w:p>
        </w:tc>
        <w:tc>
          <w:tcPr>
            <w:tcW w:w="1141" w:type="dxa"/>
            <w:noWrap/>
            <w:hideMark/>
          </w:tcPr>
          <w:p w14:paraId="73D301E9" w14:textId="77777777" w:rsidR="0056168F" w:rsidRPr="005F121D" w:rsidRDefault="0056168F" w:rsidP="00E06B59">
            <w:r w:rsidRPr="005F121D">
              <w:t>0.36107006</w:t>
            </w:r>
          </w:p>
        </w:tc>
        <w:tc>
          <w:tcPr>
            <w:tcW w:w="1141" w:type="dxa"/>
            <w:noWrap/>
            <w:hideMark/>
          </w:tcPr>
          <w:p w14:paraId="00FD321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98651A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6E316D6" w14:textId="77777777" w:rsidR="0056168F" w:rsidRPr="005F121D" w:rsidRDefault="0056168F" w:rsidP="00E06B59">
            <w:r w:rsidRPr="005F121D">
              <w:t>TCGA-AN-A0FN-01</w:t>
            </w:r>
          </w:p>
        </w:tc>
        <w:tc>
          <w:tcPr>
            <w:tcW w:w="1516" w:type="dxa"/>
            <w:noWrap/>
            <w:hideMark/>
          </w:tcPr>
          <w:p w14:paraId="50EFC56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975D9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1A5F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D199BD" w14:textId="77777777" w:rsidR="0056168F" w:rsidRPr="005F121D" w:rsidRDefault="0056168F" w:rsidP="00E06B59">
            <w:r w:rsidRPr="005F121D">
              <w:t>0.75041127</w:t>
            </w:r>
          </w:p>
        </w:tc>
        <w:tc>
          <w:tcPr>
            <w:tcW w:w="1141" w:type="dxa"/>
            <w:noWrap/>
            <w:hideMark/>
          </w:tcPr>
          <w:p w14:paraId="7B03D3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E35D7C" w14:textId="77777777" w:rsidR="0056168F" w:rsidRPr="005F121D" w:rsidRDefault="0056168F" w:rsidP="00E06B59">
            <w:r w:rsidRPr="005F121D">
              <w:t>0.24958873</w:t>
            </w:r>
          </w:p>
        </w:tc>
      </w:tr>
      <w:tr w:rsidR="0056168F" w:rsidRPr="005F121D" w14:paraId="625E1C8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F7A4A6" w14:textId="77777777" w:rsidR="0056168F" w:rsidRPr="005F121D" w:rsidRDefault="0056168F" w:rsidP="00E06B59">
            <w:r w:rsidRPr="005F121D">
              <w:lastRenderedPageBreak/>
              <w:t>TCGA-A8-A06X-01</w:t>
            </w:r>
          </w:p>
        </w:tc>
        <w:tc>
          <w:tcPr>
            <w:tcW w:w="1516" w:type="dxa"/>
            <w:noWrap/>
            <w:hideMark/>
          </w:tcPr>
          <w:p w14:paraId="47744F7E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41A70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65AAF6" w14:textId="77777777" w:rsidR="0056168F" w:rsidRPr="005F121D" w:rsidRDefault="0056168F" w:rsidP="00E06B59">
            <w:r w:rsidRPr="005F121D">
              <w:t>0.20303722</w:t>
            </w:r>
          </w:p>
        </w:tc>
        <w:tc>
          <w:tcPr>
            <w:tcW w:w="1141" w:type="dxa"/>
            <w:noWrap/>
            <w:hideMark/>
          </w:tcPr>
          <w:p w14:paraId="785C4DF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28228D" w14:textId="77777777" w:rsidR="0056168F" w:rsidRPr="005F121D" w:rsidRDefault="0056168F" w:rsidP="00E06B59">
            <w:r w:rsidRPr="005F121D">
              <w:t>0.79696278</w:t>
            </w:r>
          </w:p>
        </w:tc>
        <w:tc>
          <w:tcPr>
            <w:tcW w:w="1141" w:type="dxa"/>
            <w:noWrap/>
            <w:hideMark/>
          </w:tcPr>
          <w:p w14:paraId="06C22DA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1DBA55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F7893F2" w14:textId="77777777" w:rsidR="0056168F" w:rsidRPr="005F121D" w:rsidRDefault="0056168F" w:rsidP="00E06B59">
            <w:r w:rsidRPr="005F121D">
              <w:t>TCGA-A8-A09Z-01</w:t>
            </w:r>
          </w:p>
        </w:tc>
        <w:tc>
          <w:tcPr>
            <w:tcW w:w="1516" w:type="dxa"/>
            <w:noWrap/>
            <w:hideMark/>
          </w:tcPr>
          <w:p w14:paraId="5FD09A4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0BAACA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7EFC07" w14:textId="77777777" w:rsidR="0056168F" w:rsidRPr="005F121D" w:rsidRDefault="0056168F" w:rsidP="00E06B59">
            <w:r w:rsidRPr="005F121D">
              <w:t>0.13821241</w:t>
            </w:r>
          </w:p>
        </w:tc>
        <w:tc>
          <w:tcPr>
            <w:tcW w:w="1141" w:type="dxa"/>
            <w:noWrap/>
            <w:hideMark/>
          </w:tcPr>
          <w:p w14:paraId="46978590" w14:textId="77777777" w:rsidR="0056168F" w:rsidRPr="005F121D" w:rsidRDefault="0056168F" w:rsidP="00E06B59">
            <w:r w:rsidRPr="005F121D">
              <w:t>0.65285597</w:t>
            </w:r>
          </w:p>
        </w:tc>
        <w:tc>
          <w:tcPr>
            <w:tcW w:w="1141" w:type="dxa"/>
            <w:noWrap/>
            <w:hideMark/>
          </w:tcPr>
          <w:p w14:paraId="3DEBCA3E" w14:textId="77777777" w:rsidR="0056168F" w:rsidRPr="005F121D" w:rsidRDefault="0056168F" w:rsidP="00E06B59">
            <w:r w:rsidRPr="005F121D">
              <w:t>0.20893162</w:t>
            </w:r>
          </w:p>
        </w:tc>
        <w:tc>
          <w:tcPr>
            <w:tcW w:w="1141" w:type="dxa"/>
            <w:noWrap/>
            <w:hideMark/>
          </w:tcPr>
          <w:p w14:paraId="19BA79B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F6D999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261CD60" w14:textId="77777777" w:rsidR="0056168F" w:rsidRPr="005F121D" w:rsidRDefault="0056168F" w:rsidP="00E06B59">
            <w:r w:rsidRPr="005F121D">
              <w:t>TCGA-A8-A0A9-01</w:t>
            </w:r>
          </w:p>
        </w:tc>
        <w:tc>
          <w:tcPr>
            <w:tcW w:w="1516" w:type="dxa"/>
            <w:noWrap/>
            <w:hideMark/>
          </w:tcPr>
          <w:p w14:paraId="7D10912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F9D3E4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6A90F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493577" w14:textId="77777777" w:rsidR="0056168F" w:rsidRPr="005F121D" w:rsidRDefault="0056168F" w:rsidP="00E06B59">
            <w:r w:rsidRPr="005F121D">
              <w:t>0.7141276</w:t>
            </w:r>
          </w:p>
        </w:tc>
        <w:tc>
          <w:tcPr>
            <w:tcW w:w="1141" w:type="dxa"/>
            <w:noWrap/>
            <w:hideMark/>
          </w:tcPr>
          <w:p w14:paraId="3895043A" w14:textId="77777777" w:rsidR="0056168F" w:rsidRPr="005F121D" w:rsidRDefault="0056168F" w:rsidP="00E06B59">
            <w:r w:rsidRPr="005F121D">
              <w:t>0.2858724</w:t>
            </w:r>
          </w:p>
        </w:tc>
        <w:tc>
          <w:tcPr>
            <w:tcW w:w="1141" w:type="dxa"/>
            <w:noWrap/>
            <w:hideMark/>
          </w:tcPr>
          <w:p w14:paraId="47CFF16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52C867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AA427E" w14:textId="77777777" w:rsidR="0056168F" w:rsidRPr="005F121D" w:rsidRDefault="0056168F" w:rsidP="00E06B59">
            <w:r w:rsidRPr="005F121D">
              <w:t>TCGA-A8-A09T-01</w:t>
            </w:r>
          </w:p>
        </w:tc>
        <w:tc>
          <w:tcPr>
            <w:tcW w:w="1516" w:type="dxa"/>
            <w:noWrap/>
            <w:hideMark/>
          </w:tcPr>
          <w:p w14:paraId="70C5D9A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13BBB8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9503A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B90125" w14:textId="77777777" w:rsidR="0056168F" w:rsidRPr="005F121D" w:rsidRDefault="0056168F" w:rsidP="00E06B59">
            <w:r w:rsidRPr="005F121D">
              <w:t>0.76720407</w:t>
            </w:r>
          </w:p>
        </w:tc>
        <w:tc>
          <w:tcPr>
            <w:tcW w:w="1141" w:type="dxa"/>
            <w:noWrap/>
            <w:hideMark/>
          </w:tcPr>
          <w:p w14:paraId="5A6DB11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30D372" w14:textId="77777777" w:rsidR="0056168F" w:rsidRPr="005F121D" w:rsidRDefault="0056168F" w:rsidP="00E06B59">
            <w:r w:rsidRPr="005F121D">
              <w:t>0.23279593</w:t>
            </w:r>
          </w:p>
        </w:tc>
      </w:tr>
      <w:tr w:rsidR="0056168F" w:rsidRPr="005F121D" w14:paraId="64E3B3F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82E8892" w14:textId="77777777" w:rsidR="0056168F" w:rsidRPr="005F121D" w:rsidRDefault="0056168F" w:rsidP="00E06B59">
            <w:r w:rsidRPr="005F121D">
              <w:t>TCGA-AO-A0J5-01</w:t>
            </w:r>
          </w:p>
        </w:tc>
        <w:tc>
          <w:tcPr>
            <w:tcW w:w="1516" w:type="dxa"/>
            <w:noWrap/>
            <w:hideMark/>
          </w:tcPr>
          <w:p w14:paraId="5C3A3BF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11BD8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3D9DE7" w14:textId="77777777" w:rsidR="0056168F" w:rsidRPr="005F121D" w:rsidRDefault="0056168F" w:rsidP="00E06B59">
            <w:r w:rsidRPr="005F121D">
              <w:t>0.05558719</w:t>
            </w:r>
          </w:p>
        </w:tc>
        <w:tc>
          <w:tcPr>
            <w:tcW w:w="1141" w:type="dxa"/>
            <w:noWrap/>
            <w:hideMark/>
          </w:tcPr>
          <w:p w14:paraId="2ADFA5EC" w14:textId="77777777" w:rsidR="0056168F" w:rsidRPr="005F121D" w:rsidRDefault="0056168F" w:rsidP="00E06B59">
            <w:r w:rsidRPr="005F121D">
              <w:t>0.79309609</w:t>
            </w:r>
          </w:p>
        </w:tc>
        <w:tc>
          <w:tcPr>
            <w:tcW w:w="1141" w:type="dxa"/>
            <w:noWrap/>
            <w:hideMark/>
          </w:tcPr>
          <w:p w14:paraId="60ED2400" w14:textId="77777777" w:rsidR="0056168F" w:rsidRPr="005F121D" w:rsidRDefault="0056168F" w:rsidP="00E06B59">
            <w:r w:rsidRPr="005F121D">
              <w:t>0.06740214</w:t>
            </w:r>
          </w:p>
        </w:tc>
        <w:tc>
          <w:tcPr>
            <w:tcW w:w="1141" w:type="dxa"/>
            <w:noWrap/>
            <w:hideMark/>
          </w:tcPr>
          <w:p w14:paraId="048B08F8" w14:textId="77777777" w:rsidR="0056168F" w:rsidRPr="005F121D" w:rsidRDefault="0056168F" w:rsidP="00E06B59">
            <w:r w:rsidRPr="005F121D">
              <w:t>0.08391459</w:t>
            </w:r>
          </w:p>
        </w:tc>
      </w:tr>
      <w:tr w:rsidR="0056168F" w:rsidRPr="005F121D" w14:paraId="107E028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7BC21B" w14:textId="77777777" w:rsidR="0056168F" w:rsidRPr="005F121D" w:rsidRDefault="0056168F" w:rsidP="00E06B59">
            <w:r w:rsidRPr="005F121D">
              <w:t>TCGA-A8-A097-01</w:t>
            </w:r>
          </w:p>
        </w:tc>
        <w:tc>
          <w:tcPr>
            <w:tcW w:w="1516" w:type="dxa"/>
            <w:noWrap/>
            <w:hideMark/>
          </w:tcPr>
          <w:p w14:paraId="3CD2423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94287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60A52E" w14:textId="77777777" w:rsidR="0056168F" w:rsidRPr="005F121D" w:rsidRDefault="0056168F" w:rsidP="00E06B59">
            <w:r w:rsidRPr="005F121D">
              <w:t>0.39932331</w:t>
            </w:r>
          </w:p>
        </w:tc>
        <w:tc>
          <w:tcPr>
            <w:tcW w:w="1141" w:type="dxa"/>
            <w:noWrap/>
            <w:hideMark/>
          </w:tcPr>
          <w:p w14:paraId="6EADAA27" w14:textId="77777777" w:rsidR="0056168F" w:rsidRPr="005F121D" w:rsidRDefault="0056168F" w:rsidP="00E06B59">
            <w:r w:rsidRPr="005F121D">
              <w:t>0.12062318</w:t>
            </w:r>
          </w:p>
        </w:tc>
        <w:tc>
          <w:tcPr>
            <w:tcW w:w="1141" w:type="dxa"/>
            <w:noWrap/>
            <w:hideMark/>
          </w:tcPr>
          <w:p w14:paraId="17658F35" w14:textId="77777777" w:rsidR="0056168F" w:rsidRPr="005F121D" w:rsidRDefault="0056168F" w:rsidP="00E06B59">
            <w:r w:rsidRPr="005F121D">
              <w:t>0.48005351</w:t>
            </w:r>
          </w:p>
        </w:tc>
        <w:tc>
          <w:tcPr>
            <w:tcW w:w="1141" w:type="dxa"/>
            <w:noWrap/>
            <w:hideMark/>
          </w:tcPr>
          <w:p w14:paraId="2E33B39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F1493E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D329D06" w14:textId="77777777" w:rsidR="0056168F" w:rsidRPr="005F121D" w:rsidRDefault="0056168F" w:rsidP="00E06B59">
            <w:r w:rsidRPr="005F121D">
              <w:t>TCGA-BH-A0B4-01</w:t>
            </w:r>
          </w:p>
        </w:tc>
        <w:tc>
          <w:tcPr>
            <w:tcW w:w="1516" w:type="dxa"/>
            <w:noWrap/>
            <w:hideMark/>
          </w:tcPr>
          <w:p w14:paraId="29BED5A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91860A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3FFA52" w14:textId="77777777" w:rsidR="0056168F" w:rsidRPr="005F121D" w:rsidRDefault="0056168F" w:rsidP="00E06B59">
            <w:r w:rsidRPr="005F121D">
              <w:t>0.18024764</w:t>
            </w:r>
          </w:p>
        </w:tc>
        <w:tc>
          <w:tcPr>
            <w:tcW w:w="1141" w:type="dxa"/>
            <w:noWrap/>
            <w:hideMark/>
          </w:tcPr>
          <w:p w14:paraId="4C7302F7" w14:textId="77777777" w:rsidR="0056168F" w:rsidRPr="005F121D" w:rsidRDefault="0056168F" w:rsidP="00E06B59">
            <w:r w:rsidRPr="005F121D">
              <w:t>0.50423335</w:t>
            </w:r>
          </w:p>
        </w:tc>
        <w:tc>
          <w:tcPr>
            <w:tcW w:w="1141" w:type="dxa"/>
            <w:noWrap/>
            <w:hideMark/>
          </w:tcPr>
          <w:p w14:paraId="73459C23" w14:textId="77777777" w:rsidR="0056168F" w:rsidRPr="005F121D" w:rsidRDefault="0056168F" w:rsidP="00E06B59">
            <w:r w:rsidRPr="005F121D">
              <w:t>0.31551901</w:t>
            </w:r>
          </w:p>
        </w:tc>
        <w:tc>
          <w:tcPr>
            <w:tcW w:w="1141" w:type="dxa"/>
            <w:noWrap/>
            <w:hideMark/>
          </w:tcPr>
          <w:p w14:paraId="5083E5D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580A7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37B3DB2" w14:textId="77777777" w:rsidR="0056168F" w:rsidRPr="005F121D" w:rsidRDefault="0056168F" w:rsidP="00E06B59">
            <w:r w:rsidRPr="005F121D">
              <w:t>TCGA-B6-A0I2-01</w:t>
            </w:r>
          </w:p>
        </w:tc>
        <w:tc>
          <w:tcPr>
            <w:tcW w:w="1516" w:type="dxa"/>
            <w:noWrap/>
            <w:hideMark/>
          </w:tcPr>
          <w:p w14:paraId="29FA8672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B048069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46BEEA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26C2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ED77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19F2B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77EA5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9B3820" w14:textId="77777777" w:rsidR="0056168F" w:rsidRPr="005F121D" w:rsidRDefault="0056168F" w:rsidP="00E06B59">
            <w:r w:rsidRPr="005F121D">
              <w:t>TCGA-A8-A06P-01</w:t>
            </w:r>
          </w:p>
        </w:tc>
        <w:tc>
          <w:tcPr>
            <w:tcW w:w="1516" w:type="dxa"/>
            <w:noWrap/>
            <w:hideMark/>
          </w:tcPr>
          <w:p w14:paraId="54C5135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783EA2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BA326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2BA222" w14:textId="77777777" w:rsidR="0056168F" w:rsidRPr="005F121D" w:rsidRDefault="0056168F" w:rsidP="00E06B59">
            <w:r w:rsidRPr="005F121D">
              <w:t>0.70189094</w:t>
            </w:r>
          </w:p>
        </w:tc>
        <w:tc>
          <w:tcPr>
            <w:tcW w:w="1141" w:type="dxa"/>
            <w:noWrap/>
            <w:hideMark/>
          </w:tcPr>
          <w:p w14:paraId="38F7C59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6450DB" w14:textId="77777777" w:rsidR="0056168F" w:rsidRPr="005F121D" w:rsidRDefault="0056168F" w:rsidP="00E06B59">
            <w:r w:rsidRPr="005F121D">
              <w:t>0.29810906</w:t>
            </w:r>
          </w:p>
        </w:tc>
      </w:tr>
      <w:tr w:rsidR="0056168F" w:rsidRPr="005F121D" w14:paraId="38434D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B1EEB8" w14:textId="77777777" w:rsidR="0056168F" w:rsidRPr="005F121D" w:rsidRDefault="0056168F" w:rsidP="00E06B59">
            <w:r w:rsidRPr="005F121D">
              <w:t>TCGA-A8-A08I-01</w:t>
            </w:r>
          </w:p>
        </w:tc>
        <w:tc>
          <w:tcPr>
            <w:tcW w:w="1516" w:type="dxa"/>
            <w:noWrap/>
            <w:hideMark/>
          </w:tcPr>
          <w:p w14:paraId="451FB13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BDEFA9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40C6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1B678F" w14:textId="77777777" w:rsidR="0056168F" w:rsidRPr="005F121D" w:rsidRDefault="0056168F" w:rsidP="00E06B59">
            <w:r w:rsidRPr="005F121D">
              <w:t>0.29050752</w:t>
            </w:r>
          </w:p>
        </w:tc>
        <w:tc>
          <w:tcPr>
            <w:tcW w:w="1141" w:type="dxa"/>
            <w:noWrap/>
            <w:hideMark/>
          </w:tcPr>
          <w:p w14:paraId="4A60920B" w14:textId="77777777" w:rsidR="0056168F" w:rsidRPr="005F121D" w:rsidRDefault="0056168F" w:rsidP="00E06B59">
            <w:r w:rsidRPr="005F121D">
              <w:t>0.70949248</w:t>
            </w:r>
          </w:p>
        </w:tc>
        <w:tc>
          <w:tcPr>
            <w:tcW w:w="1141" w:type="dxa"/>
            <w:noWrap/>
            <w:hideMark/>
          </w:tcPr>
          <w:p w14:paraId="75CF999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B4B6E0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8F7A0F1" w14:textId="77777777" w:rsidR="0056168F" w:rsidRPr="005F121D" w:rsidRDefault="0056168F" w:rsidP="00E06B59">
            <w:r w:rsidRPr="005F121D">
              <w:t>TCGA-A8-A084-01</w:t>
            </w:r>
          </w:p>
        </w:tc>
        <w:tc>
          <w:tcPr>
            <w:tcW w:w="1516" w:type="dxa"/>
            <w:noWrap/>
            <w:hideMark/>
          </w:tcPr>
          <w:p w14:paraId="1EE5E75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4E99B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0E9A7A" w14:textId="77777777" w:rsidR="0056168F" w:rsidRPr="005F121D" w:rsidRDefault="0056168F" w:rsidP="00E06B59">
            <w:r w:rsidRPr="005F121D">
              <w:t>0.24665303</w:t>
            </w:r>
          </w:p>
        </w:tc>
        <w:tc>
          <w:tcPr>
            <w:tcW w:w="1141" w:type="dxa"/>
            <w:noWrap/>
            <w:hideMark/>
          </w:tcPr>
          <w:p w14:paraId="6848FE94" w14:textId="77777777" w:rsidR="0056168F" w:rsidRPr="005F121D" w:rsidRDefault="0056168F" w:rsidP="00E06B59">
            <w:r w:rsidRPr="005F121D">
              <w:t>0.1736919</w:t>
            </w:r>
          </w:p>
        </w:tc>
        <w:tc>
          <w:tcPr>
            <w:tcW w:w="1141" w:type="dxa"/>
            <w:noWrap/>
            <w:hideMark/>
          </w:tcPr>
          <w:p w14:paraId="535B5FD0" w14:textId="77777777" w:rsidR="0056168F" w:rsidRPr="005F121D" w:rsidRDefault="0056168F" w:rsidP="00E06B59">
            <w:r w:rsidRPr="005F121D">
              <w:t>0.57965507</w:t>
            </w:r>
          </w:p>
        </w:tc>
        <w:tc>
          <w:tcPr>
            <w:tcW w:w="1141" w:type="dxa"/>
            <w:noWrap/>
            <w:hideMark/>
          </w:tcPr>
          <w:p w14:paraId="7377858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E85BCE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7C7F8E7" w14:textId="77777777" w:rsidR="0056168F" w:rsidRPr="005F121D" w:rsidRDefault="0056168F" w:rsidP="00E06B59">
            <w:r w:rsidRPr="005F121D">
              <w:t>TCGA-A8-A093-01</w:t>
            </w:r>
          </w:p>
        </w:tc>
        <w:tc>
          <w:tcPr>
            <w:tcW w:w="1516" w:type="dxa"/>
            <w:noWrap/>
            <w:hideMark/>
          </w:tcPr>
          <w:p w14:paraId="3DA475E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94C23C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04F1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C1846F" w14:textId="77777777" w:rsidR="0056168F" w:rsidRPr="005F121D" w:rsidRDefault="0056168F" w:rsidP="00E06B59">
            <w:r w:rsidRPr="005F121D">
              <w:t>0.78201189</w:t>
            </w:r>
          </w:p>
        </w:tc>
        <w:tc>
          <w:tcPr>
            <w:tcW w:w="1141" w:type="dxa"/>
            <w:noWrap/>
            <w:hideMark/>
          </w:tcPr>
          <w:p w14:paraId="44027B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5358E3" w14:textId="77777777" w:rsidR="0056168F" w:rsidRPr="005F121D" w:rsidRDefault="0056168F" w:rsidP="00E06B59">
            <w:r w:rsidRPr="005F121D">
              <w:t>0.21798811</w:t>
            </w:r>
          </w:p>
        </w:tc>
      </w:tr>
      <w:tr w:rsidR="0056168F" w:rsidRPr="005F121D" w14:paraId="7DEE93D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ACCBD9" w14:textId="77777777" w:rsidR="0056168F" w:rsidRPr="005F121D" w:rsidRDefault="0056168F" w:rsidP="00E06B59">
            <w:r w:rsidRPr="005F121D">
              <w:t>TCGA-AN-A0FJ-01</w:t>
            </w:r>
          </w:p>
        </w:tc>
        <w:tc>
          <w:tcPr>
            <w:tcW w:w="1516" w:type="dxa"/>
            <w:noWrap/>
            <w:hideMark/>
          </w:tcPr>
          <w:p w14:paraId="2F152D2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A732689" w14:textId="77777777" w:rsidR="0056168F" w:rsidRPr="005F121D" w:rsidRDefault="0056168F" w:rsidP="00E06B59">
            <w:r w:rsidRPr="005F121D">
              <w:t>0.88658662</w:t>
            </w:r>
          </w:p>
        </w:tc>
        <w:tc>
          <w:tcPr>
            <w:tcW w:w="1141" w:type="dxa"/>
            <w:noWrap/>
            <w:hideMark/>
          </w:tcPr>
          <w:p w14:paraId="0E9A34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CADD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A881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8C859C" w14:textId="77777777" w:rsidR="0056168F" w:rsidRPr="005F121D" w:rsidRDefault="0056168F" w:rsidP="00E06B59">
            <w:r w:rsidRPr="005F121D">
              <w:t>0.11341338</w:t>
            </w:r>
          </w:p>
        </w:tc>
      </w:tr>
      <w:tr w:rsidR="0056168F" w:rsidRPr="005F121D" w14:paraId="4FAE6D8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4AA03E8" w14:textId="77777777" w:rsidR="0056168F" w:rsidRPr="005F121D" w:rsidRDefault="0056168F" w:rsidP="00E06B59">
            <w:r w:rsidRPr="005F121D">
              <w:t>TCGA-A8-A07R-01</w:t>
            </w:r>
          </w:p>
        </w:tc>
        <w:tc>
          <w:tcPr>
            <w:tcW w:w="1516" w:type="dxa"/>
            <w:noWrap/>
            <w:hideMark/>
          </w:tcPr>
          <w:p w14:paraId="4964B7A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7E6F38A" w14:textId="77777777" w:rsidR="0056168F" w:rsidRPr="005F121D" w:rsidRDefault="0056168F" w:rsidP="00E06B59">
            <w:r w:rsidRPr="005F121D">
              <w:t>0.87123403</w:t>
            </w:r>
          </w:p>
        </w:tc>
        <w:tc>
          <w:tcPr>
            <w:tcW w:w="1141" w:type="dxa"/>
            <w:noWrap/>
            <w:hideMark/>
          </w:tcPr>
          <w:p w14:paraId="3219B57F" w14:textId="77777777" w:rsidR="0056168F" w:rsidRPr="005F121D" w:rsidRDefault="0056168F" w:rsidP="00E06B59">
            <w:r w:rsidRPr="005F121D">
              <w:t>0.12876597</w:t>
            </w:r>
          </w:p>
        </w:tc>
        <w:tc>
          <w:tcPr>
            <w:tcW w:w="1141" w:type="dxa"/>
            <w:noWrap/>
            <w:hideMark/>
          </w:tcPr>
          <w:p w14:paraId="1F54A4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2840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41498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A1B800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1AC9155" w14:textId="77777777" w:rsidR="0056168F" w:rsidRPr="005F121D" w:rsidRDefault="0056168F" w:rsidP="00E06B59">
            <w:r w:rsidRPr="005F121D">
              <w:t>TCGA-A8-A085-01</w:t>
            </w:r>
          </w:p>
        </w:tc>
        <w:tc>
          <w:tcPr>
            <w:tcW w:w="1516" w:type="dxa"/>
            <w:noWrap/>
            <w:hideMark/>
          </w:tcPr>
          <w:p w14:paraId="04505A0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99B550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1AB3A1" w14:textId="77777777" w:rsidR="0056168F" w:rsidRPr="005F121D" w:rsidRDefault="0056168F" w:rsidP="00E06B59">
            <w:r w:rsidRPr="005F121D">
              <w:t>0.26446652</w:t>
            </w:r>
          </w:p>
        </w:tc>
        <w:tc>
          <w:tcPr>
            <w:tcW w:w="1141" w:type="dxa"/>
            <w:noWrap/>
            <w:hideMark/>
          </w:tcPr>
          <w:p w14:paraId="566A1482" w14:textId="77777777" w:rsidR="0056168F" w:rsidRPr="005F121D" w:rsidRDefault="0056168F" w:rsidP="00E06B59">
            <w:r w:rsidRPr="005F121D">
              <w:t>0.24729253</w:t>
            </w:r>
          </w:p>
        </w:tc>
        <w:tc>
          <w:tcPr>
            <w:tcW w:w="1141" w:type="dxa"/>
            <w:noWrap/>
            <w:hideMark/>
          </w:tcPr>
          <w:p w14:paraId="3EA1A428" w14:textId="77777777" w:rsidR="0056168F" w:rsidRPr="005F121D" w:rsidRDefault="0056168F" w:rsidP="00E06B59">
            <w:r w:rsidRPr="005F121D">
              <w:t>0.48824095</w:t>
            </w:r>
          </w:p>
        </w:tc>
        <w:tc>
          <w:tcPr>
            <w:tcW w:w="1141" w:type="dxa"/>
            <w:noWrap/>
            <w:hideMark/>
          </w:tcPr>
          <w:p w14:paraId="5A235FB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3FDC1B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C0BDEF1" w14:textId="77777777" w:rsidR="0056168F" w:rsidRPr="005F121D" w:rsidRDefault="0056168F" w:rsidP="00E06B59">
            <w:r w:rsidRPr="005F121D">
              <w:t>TCGA-AN-A0AR-01</w:t>
            </w:r>
          </w:p>
        </w:tc>
        <w:tc>
          <w:tcPr>
            <w:tcW w:w="1516" w:type="dxa"/>
            <w:noWrap/>
            <w:hideMark/>
          </w:tcPr>
          <w:p w14:paraId="5E749F30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B0BD3E6" w14:textId="77777777" w:rsidR="0056168F" w:rsidRPr="005F121D" w:rsidRDefault="0056168F" w:rsidP="00E06B59">
            <w:r w:rsidRPr="005F121D">
              <w:t>0.95988295</w:t>
            </w:r>
          </w:p>
        </w:tc>
        <w:tc>
          <w:tcPr>
            <w:tcW w:w="1141" w:type="dxa"/>
            <w:noWrap/>
            <w:hideMark/>
          </w:tcPr>
          <w:p w14:paraId="4FCCE1C4" w14:textId="77777777" w:rsidR="0056168F" w:rsidRPr="005F121D" w:rsidRDefault="0056168F" w:rsidP="00E06B59">
            <w:r w:rsidRPr="005F121D">
              <w:t>0.04011705</w:t>
            </w:r>
          </w:p>
        </w:tc>
        <w:tc>
          <w:tcPr>
            <w:tcW w:w="1141" w:type="dxa"/>
            <w:noWrap/>
            <w:hideMark/>
          </w:tcPr>
          <w:p w14:paraId="01FDF36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703A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75605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85DB41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8FD4516" w14:textId="77777777" w:rsidR="0056168F" w:rsidRPr="005F121D" w:rsidRDefault="0056168F" w:rsidP="00E06B59">
            <w:r w:rsidRPr="005F121D">
              <w:t>TCGA-A8-A08F-01</w:t>
            </w:r>
          </w:p>
        </w:tc>
        <w:tc>
          <w:tcPr>
            <w:tcW w:w="1516" w:type="dxa"/>
            <w:noWrap/>
            <w:hideMark/>
          </w:tcPr>
          <w:p w14:paraId="075036A6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B4D2B6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874252" w14:textId="77777777" w:rsidR="0056168F" w:rsidRPr="005F121D" w:rsidRDefault="0056168F" w:rsidP="00E06B59">
            <w:r w:rsidRPr="005F121D">
              <w:t>0.22362844</w:t>
            </w:r>
          </w:p>
        </w:tc>
        <w:tc>
          <w:tcPr>
            <w:tcW w:w="1141" w:type="dxa"/>
            <w:noWrap/>
            <w:hideMark/>
          </w:tcPr>
          <w:p w14:paraId="420822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14D345" w14:textId="77777777" w:rsidR="0056168F" w:rsidRPr="005F121D" w:rsidRDefault="0056168F" w:rsidP="00E06B59">
            <w:r w:rsidRPr="005F121D">
              <w:t>0.77637156</w:t>
            </w:r>
          </w:p>
        </w:tc>
        <w:tc>
          <w:tcPr>
            <w:tcW w:w="1141" w:type="dxa"/>
            <w:noWrap/>
            <w:hideMark/>
          </w:tcPr>
          <w:p w14:paraId="32F9E89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C23E1E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D397A5" w14:textId="77777777" w:rsidR="0056168F" w:rsidRPr="005F121D" w:rsidRDefault="0056168F" w:rsidP="00E06B59">
            <w:r w:rsidRPr="005F121D">
              <w:t>TCGA-A8-A07O-01</w:t>
            </w:r>
          </w:p>
        </w:tc>
        <w:tc>
          <w:tcPr>
            <w:tcW w:w="1516" w:type="dxa"/>
            <w:noWrap/>
            <w:hideMark/>
          </w:tcPr>
          <w:p w14:paraId="396D905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B478677" w14:textId="77777777" w:rsidR="0056168F" w:rsidRPr="005F121D" w:rsidRDefault="0056168F" w:rsidP="00E06B59">
            <w:r w:rsidRPr="005F121D">
              <w:t>0.48158268</w:t>
            </w:r>
          </w:p>
        </w:tc>
        <w:tc>
          <w:tcPr>
            <w:tcW w:w="1141" w:type="dxa"/>
            <w:noWrap/>
            <w:hideMark/>
          </w:tcPr>
          <w:p w14:paraId="41FE5ECB" w14:textId="77777777" w:rsidR="0056168F" w:rsidRPr="005F121D" w:rsidRDefault="0056168F" w:rsidP="00E06B59">
            <w:r w:rsidRPr="005F121D">
              <w:t>0.28642741</w:t>
            </w:r>
          </w:p>
        </w:tc>
        <w:tc>
          <w:tcPr>
            <w:tcW w:w="1141" w:type="dxa"/>
            <w:noWrap/>
            <w:hideMark/>
          </w:tcPr>
          <w:p w14:paraId="56876A3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036D7E" w14:textId="77777777" w:rsidR="0056168F" w:rsidRPr="005F121D" w:rsidRDefault="0056168F" w:rsidP="00E06B59">
            <w:r w:rsidRPr="005F121D">
              <w:t>0.23198991</w:t>
            </w:r>
          </w:p>
        </w:tc>
        <w:tc>
          <w:tcPr>
            <w:tcW w:w="1141" w:type="dxa"/>
            <w:noWrap/>
            <w:hideMark/>
          </w:tcPr>
          <w:p w14:paraId="328C519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8A64A7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9D5985" w14:textId="77777777" w:rsidR="0056168F" w:rsidRPr="005F121D" w:rsidRDefault="0056168F" w:rsidP="00E06B59">
            <w:r w:rsidRPr="005F121D">
              <w:t>TCGA-AN-A0AK-01</w:t>
            </w:r>
          </w:p>
        </w:tc>
        <w:tc>
          <w:tcPr>
            <w:tcW w:w="1516" w:type="dxa"/>
            <w:noWrap/>
            <w:hideMark/>
          </w:tcPr>
          <w:p w14:paraId="0A80028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BEEE71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252218" w14:textId="77777777" w:rsidR="0056168F" w:rsidRPr="005F121D" w:rsidRDefault="0056168F" w:rsidP="00E06B59">
            <w:r w:rsidRPr="005F121D">
              <w:t>0.44849052</w:t>
            </w:r>
          </w:p>
        </w:tc>
        <w:tc>
          <w:tcPr>
            <w:tcW w:w="1141" w:type="dxa"/>
            <w:noWrap/>
            <w:hideMark/>
          </w:tcPr>
          <w:p w14:paraId="7699D5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A24C1B" w14:textId="77777777" w:rsidR="0056168F" w:rsidRPr="005F121D" w:rsidRDefault="0056168F" w:rsidP="00E06B59">
            <w:r w:rsidRPr="005F121D">
              <w:t>0.55150948</w:t>
            </w:r>
          </w:p>
        </w:tc>
        <w:tc>
          <w:tcPr>
            <w:tcW w:w="1141" w:type="dxa"/>
            <w:noWrap/>
            <w:hideMark/>
          </w:tcPr>
          <w:p w14:paraId="1B4E5F2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46331E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83A082" w14:textId="77777777" w:rsidR="0056168F" w:rsidRPr="005F121D" w:rsidRDefault="0056168F" w:rsidP="00E06B59">
            <w:r w:rsidRPr="005F121D">
              <w:t>TCGA-AN-A0FF-01</w:t>
            </w:r>
          </w:p>
        </w:tc>
        <w:tc>
          <w:tcPr>
            <w:tcW w:w="1516" w:type="dxa"/>
            <w:noWrap/>
            <w:hideMark/>
          </w:tcPr>
          <w:p w14:paraId="6AB1569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052F3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53AA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C94A69" w14:textId="77777777" w:rsidR="0056168F" w:rsidRPr="005F121D" w:rsidRDefault="0056168F" w:rsidP="00E06B59">
            <w:r w:rsidRPr="005F121D">
              <w:t>0.45552649</w:t>
            </w:r>
          </w:p>
        </w:tc>
        <w:tc>
          <w:tcPr>
            <w:tcW w:w="1141" w:type="dxa"/>
            <w:noWrap/>
            <w:hideMark/>
          </w:tcPr>
          <w:p w14:paraId="5A385178" w14:textId="77777777" w:rsidR="0056168F" w:rsidRPr="005F121D" w:rsidRDefault="0056168F" w:rsidP="00E06B59">
            <w:r w:rsidRPr="005F121D">
              <w:t>0.54447351</w:t>
            </w:r>
          </w:p>
        </w:tc>
        <w:tc>
          <w:tcPr>
            <w:tcW w:w="1141" w:type="dxa"/>
            <w:noWrap/>
            <w:hideMark/>
          </w:tcPr>
          <w:p w14:paraId="3D9A52B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438000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C7F6B4D" w14:textId="77777777" w:rsidR="0056168F" w:rsidRPr="005F121D" w:rsidRDefault="0056168F" w:rsidP="00E06B59">
            <w:r w:rsidRPr="005F121D">
              <w:t>TCGA-A8-A099-01</w:t>
            </w:r>
          </w:p>
        </w:tc>
        <w:tc>
          <w:tcPr>
            <w:tcW w:w="1516" w:type="dxa"/>
            <w:noWrap/>
            <w:hideMark/>
          </w:tcPr>
          <w:p w14:paraId="4F443BC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7B5C36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15B07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1F969A" w14:textId="77777777" w:rsidR="0056168F" w:rsidRPr="005F121D" w:rsidRDefault="0056168F" w:rsidP="00E06B59">
            <w:r w:rsidRPr="005F121D">
              <w:t>0.74792594</w:t>
            </w:r>
          </w:p>
        </w:tc>
        <w:tc>
          <w:tcPr>
            <w:tcW w:w="1141" w:type="dxa"/>
            <w:noWrap/>
            <w:hideMark/>
          </w:tcPr>
          <w:p w14:paraId="20E175D4" w14:textId="77777777" w:rsidR="0056168F" w:rsidRPr="005F121D" w:rsidRDefault="0056168F" w:rsidP="00E06B59">
            <w:r w:rsidRPr="005F121D">
              <w:t>0.05507382</w:t>
            </w:r>
          </w:p>
        </w:tc>
        <w:tc>
          <w:tcPr>
            <w:tcW w:w="1141" w:type="dxa"/>
            <w:noWrap/>
            <w:hideMark/>
          </w:tcPr>
          <w:p w14:paraId="0471FE5E" w14:textId="77777777" w:rsidR="0056168F" w:rsidRPr="005F121D" w:rsidRDefault="0056168F" w:rsidP="00E06B59">
            <w:r w:rsidRPr="005F121D">
              <w:t>0.19700023</w:t>
            </w:r>
          </w:p>
        </w:tc>
      </w:tr>
      <w:tr w:rsidR="0056168F" w:rsidRPr="005F121D" w14:paraId="05A3C1F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36659B3" w14:textId="77777777" w:rsidR="0056168F" w:rsidRPr="005F121D" w:rsidRDefault="0056168F" w:rsidP="00E06B59">
            <w:r w:rsidRPr="005F121D">
              <w:t>TCGA-AO-A03R-01</w:t>
            </w:r>
          </w:p>
        </w:tc>
        <w:tc>
          <w:tcPr>
            <w:tcW w:w="1516" w:type="dxa"/>
            <w:noWrap/>
            <w:hideMark/>
          </w:tcPr>
          <w:p w14:paraId="588BE83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A595F8E" w14:textId="77777777" w:rsidR="0056168F" w:rsidRPr="005F121D" w:rsidRDefault="0056168F" w:rsidP="00E06B59">
            <w:r w:rsidRPr="005F121D">
              <w:t>0.25365965</w:t>
            </w:r>
          </w:p>
        </w:tc>
        <w:tc>
          <w:tcPr>
            <w:tcW w:w="1141" w:type="dxa"/>
            <w:noWrap/>
            <w:hideMark/>
          </w:tcPr>
          <w:p w14:paraId="21B373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658F9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426EBE" w14:textId="77777777" w:rsidR="0056168F" w:rsidRPr="005F121D" w:rsidRDefault="0056168F" w:rsidP="00E06B59">
            <w:r w:rsidRPr="005F121D">
              <w:t>0.74634035</w:t>
            </w:r>
          </w:p>
        </w:tc>
        <w:tc>
          <w:tcPr>
            <w:tcW w:w="1141" w:type="dxa"/>
            <w:noWrap/>
            <w:hideMark/>
          </w:tcPr>
          <w:p w14:paraId="129F559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6296F3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6553CCE" w14:textId="77777777" w:rsidR="0056168F" w:rsidRPr="005F121D" w:rsidRDefault="0056168F" w:rsidP="00E06B59">
            <w:r w:rsidRPr="005F121D">
              <w:t>TCGA-A2-A0D0-01</w:t>
            </w:r>
          </w:p>
        </w:tc>
        <w:tc>
          <w:tcPr>
            <w:tcW w:w="1516" w:type="dxa"/>
            <w:noWrap/>
            <w:hideMark/>
          </w:tcPr>
          <w:p w14:paraId="3F0A926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39EBB01" w14:textId="77777777" w:rsidR="0056168F" w:rsidRPr="005F121D" w:rsidRDefault="0056168F" w:rsidP="00E06B59">
            <w:r w:rsidRPr="005F121D">
              <w:t>0.81032446</w:t>
            </w:r>
          </w:p>
        </w:tc>
        <w:tc>
          <w:tcPr>
            <w:tcW w:w="1141" w:type="dxa"/>
            <w:noWrap/>
            <w:hideMark/>
          </w:tcPr>
          <w:p w14:paraId="4B78E370" w14:textId="77777777" w:rsidR="0056168F" w:rsidRPr="005F121D" w:rsidRDefault="0056168F" w:rsidP="00E06B59">
            <w:r w:rsidRPr="005F121D">
              <w:t>0.17265337</w:t>
            </w:r>
          </w:p>
        </w:tc>
        <w:tc>
          <w:tcPr>
            <w:tcW w:w="1141" w:type="dxa"/>
            <w:noWrap/>
            <w:hideMark/>
          </w:tcPr>
          <w:p w14:paraId="77BA23D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FECFDE" w14:textId="77777777" w:rsidR="0056168F" w:rsidRPr="005F121D" w:rsidRDefault="0056168F" w:rsidP="00E06B59">
            <w:r w:rsidRPr="005F121D">
              <w:t>0.01702216</w:t>
            </w:r>
          </w:p>
        </w:tc>
        <w:tc>
          <w:tcPr>
            <w:tcW w:w="1141" w:type="dxa"/>
            <w:noWrap/>
            <w:hideMark/>
          </w:tcPr>
          <w:p w14:paraId="5C7957C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341D88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9C8FD5" w14:textId="77777777" w:rsidR="0056168F" w:rsidRPr="005F121D" w:rsidRDefault="0056168F" w:rsidP="00E06B59">
            <w:r w:rsidRPr="005F121D">
              <w:lastRenderedPageBreak/>
              <w:t>TCGA-AN-A0FE-01</w:t>
            </w:r>
          </w:p>
        </w:tc>
        <w:tc>
          <w:tcPr>
            <w:tcW w:w="1516" w:type="dxa"/>
            <w:noWrap/>
            <w:hideMark/>
          </w:tcPr>
          <w:p w14:paraId="0746CC1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20FCB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0825DE" w14:textId="77777777" w:rsidR="0056168F" w:rsidRPr="005F121D" w:rsidRDefault="0056168F" w:rsidP="00E06B59">
            <w:r w:rsidRPr="005F121D">
              <w:t>0.24144737</w:t>
            </w:r>
          </w:p>
        </w:tc>
        <w:tc>
          <w:tcPr>
            <w:tcW w:w="1141" w:type="dxa"/>
            <w:noWrap/>
            <w:hideMark/>
          </w:tcPr>
          <w:p w14:paraId="1AA19A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AE2D46" w14:textId="77777777" w:rsidR="0056168F" w:rsidRPr="005F121D" w:rsidRDefault="0056168F" w:rsidP="00E06B59">
            <w:r w:rsidRPr="005F121D">
              <w:t>0.75855263</w:t>
            </w:r>
          </w:p>
        </w:tc>
        <w:tc>
          <w:tcPr>
            <w:tcW w:w="1141" w:type="dxa"/>
            <w:noWrap/>
            <w:hideMark/>
          </w:tcPr>
          <w:p w14:paraId="690BC2E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EE8C6C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1CE2D4" w14:textId="77777777" w:rsidR="0056168F" w:rsidRPr="005F121D" w:rsidRDefault="0056168F" w:rsidP="00E06B59">
            <w:r w:rsidRPr="005F121D">
              <w:t>TCGA-A8-A096-01</w:t>
            </w:r>
          </w:p>
        </w:tc>
        <w:tc>
          <w:tcPr>
            <w:tcW w:w="1516" w:type="dxa"/>
            <w:noWrap/>
            <w:hideMark/>
          </w:tcPr>
          <w:p w14:paraId="3F36977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5C8BE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705CE2" w14:textId="77777777" w:rsidR="0056168F" w:rsidRPr="005F121D" w:rsidRDefault="0056168F" w:rsidP="00E06B59">
            <w:r w:rsidRPr="005F121D">
              <w:t>0.12871535</w:t>
            </w:r>
          </w:p>
        </w:tc>
        <w:tc>
          <w:tcPr>
            <w:tcW w:w="1141" w:type="dxa"/>
            <w:noWrap/>
            <w:hideMark/>
          </w:tcPr>
          <w:p w14:paraId="72A831E0" w14:textId="77777777" w:rsidR="0056168F" w:rsidRPr="005F121D" w:rsidRDefault="0056168F" w:rsidP="00E06B59">
            <w:r w:rsidRPr="005F121D">
              <w:t>0.54696202</w:t>
            </w:r>
          </w:p>
        </w:tc>
        <w:tc>
          <w:tcPr>
            <w:tcW w:w="1141" w:type="dxa"/>
            <w:noWrap/>
            <w:hideMark/>
          </w:tcPr>
          <w:p w14:paraId="398E4E3E" w14:textId="77777777" w:rsidR="0056168F" w:rsidRPr="005F121D" w:rsidRDefault="0056168F" w:rsidP="00E06B59">
            <w:r w:rsidRPr="005F121D">
              <w:t>0.32432263</w:t>
            </w:r>
          </w:p>
        </w:tc>
        <w:tc>
          <w:tcPr>
            <w:tcW w:w="1141" w:type="dxa"/>
            <w:noWrap/>
            <w:hideMark/>
          </w:tcPr>
          <w:p w14:paraId="235C81B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5430AF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1ED22E" w14:textId="77777777" w:rsidR="0056168F" w:rsidRPr="005F121D" w:rsidRDefault="0056168F" w:rsidP="00E06B59">
            <w:r w:rsidRPr="005F121D">
              <w:t>TCGA-AN-A041-01</w:t>
            </w:r>
          </w:p>
        </w:tc>
        <w:tc>
          <w:tcPr>
            <w:tcW w:w="1516" w:type="dxa"/>
            <w:noWrap/>
            <w:hideMark/>
          </w:tcPr>
          <w:p w14:paraId="4071FB4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FC211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3125F0" w14:textId="77777777" w:rsidR="0056168F" w:rsidRPr="005F121D" w:rsidRDefault="0056168F" w:rsidP="00E06B59">
            <w:r w:rsidRPr="005F121D">
              <w:t>0.02651515</w:t>
            </w:r>
          </w:p>
        </w:tc>
        <w:tc>
          <w:tcPr>
            <w:tcW w:w="1141" w:type="dxa"/>
            <w:noWrap/>
            <w:hideMark/>
          </w:tcPr>
          <w:p w14:paraId="0F891A78" w14:textId="77777777" w:rsidR="0056168F" w:rsidRPr="005F121D" w:rsidRDefault="0056168F" w:rsidP="00E06B59">
            <w:r w:rsidRPr="005F121D">
              <w:t>0.68357078</w:t>
            </w:r>
          </w:p>
        </w:tc>
        <w:tc>
          <w:tcPr>
            <w:tcW w:w="1141" w:type="dxa"/>
            <w:noWrap/>
            <w:hideMark/>
          </w:tcPr>
          <w:p w14:paraId="19C91C81" w14:textId="77777777" w:rsidR="0056168F" w:rsidRPr="005F121D" w:rsidRDefault="0056168F" w:rsidP="00E06B59">
            <w:r w:rsidRPr="005F121D">
              <w:t>0.21477838</w:t>
            </w:r>
          </w:p>
        </w:tc>
        <w:tc>
          <w:tcPr>
            <w:tcW w:w="1141" w:type="dxa"/>
            <w:noWrap/>
            <w:hideMark/>
          </w:tcPr>
          <w:p w14:paraId="5357401A" w14:textId="77777777" w:rsidR="0056168F" w:rsidRPr="005F121D" w:rsidRDefault="0056168F" w:rsidP="00E06B59">
            <w:r w:rsidRPr="005F121D">
              <w:t>0.07513569</w:t>
            </w:r>
          </w:p>
        </w:tc>
      </w:tr>
      <w:tr w:rsidR="0056168F" w:rsidRPr="005F121D" w14:paraId="048FF1C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808D105" w14:textId="77777777" w:rsidR="0056168F" w:rsidRPr="005F121D" w:rsidRDefault="0056168F" w:rsidP="00E06B59">
            <w:r w:rsidRPr="005F121D">
              <w:t>TCGA-A7-A0CD-01</w:t>
            </w:r>
          </w:p>
        </w:tc>
        <w:tc>
          <w:tcPr>
            <w:tcW w:w="1516" w:type="dxa"/>
            <w:noWrap/>
            <w:hideMark/>
          </w:tcPr>
          <w:p w14:paraId="5547692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F991FA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6055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CAACFE" w14:textId="77777777" w:rsidR="0056168F" w:rsidRPr="005F121D" w:rsidRDefault="0056168F" w:rsidP="00E06B59">
            <w:r w:rsidRPr="005F121D">
              <w:t>0.7630845</w:t>
            </w:r>
          </w:p>
        </w:tc>
        <w:tc>
          <w:tcPr>
            <w:tcW w:w="1141" w:type="dxa"/>
            <w:noWrap/>
            <w:hideMark/>
          </w:tcPr>
          <w:p w14:paraId="3C5B5E78" w14:textId="77777777" w:rsidR="0056168F" w:rsidRPr="005F121D" w:rsidRDefault="0056168F" w:rsidP="00E06B59">
            <w:r w:rsidRPr="005F121D">
              <w:t>0.03352475</w:t>
            </w:r>
          </w:p>
        </w:tc>
        <w:tc>
          <w:tcPr>
            <w:tcW w:w="1141" w:type="dxa"/>
            <w:noWrap/>
            <w:hideMark/>
          </w:tcPr>
          <w:p w14:paraId="18440567" w14:textId="77777777" w:rsidR="0056168F" w:rsidRPr="005F121D" w:rsidRDefault="0056168F" w:rsidP="00E06B59">
            <w:r w:rsidRPr="005F121D">
              <w:t>0.20339076</w:t>
            </w:r>
          </w:p>
        </w:tc>
      </w:tr>
      <w:tr w:rsidR="0056168F" w:rsidRPr="005F121D" w14:paraId="7A5D10E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3BED7D" w14:textId="77777777" w:rsidR="0056168F" w:rsidRPr="005F121D" w:rsidRDefault="0056168F" w:rsidP="00E06B59">
            <w:r w:rsidRPr="005F121D">
              <w:t>TCGA-A8-A095-01</w:t>
            </w:r>
          </w:p>
        </w:tc>
        <w:tc>
          <w:tcPr>
            <w:tcW w:w="1516" w:type="dxa"/>
            <w:noWrap/>
            <w:hideMark/>
          </w:tcPr>
          <w:p w14:paraId="131287B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8EE216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840152" w14:textId="77777777" w:rsidR="0056168F" w:rsidRPr="005F121D" w:rsidRDefault="0056168F" w:rsidP="00E06B59">
            <w:r w:rsidRPr="005F121D">
              <w:t>0.16082518</w:t>
            </w:r>
          </w:p>
        </w:tc>
        <w:tc>
          <w:tcPr>
            <w:tcW w:w="1141" w:type="dxa"/>
            <w:noWrap/>
            <w:hideMark/>
          </w:tcPr>
          <w:p w14:paraId="4D339AA1" w14:textId="77777777" w:rsidR="0056168F" w:rsidRPr="005F121D" w:rsidRDefault="0056168F" w:rsidP="00E06B59">
            <w:r w:rsidRPr="005F121D">
              <w:t>0.16053965</w:t>
            </w:r>
          </w:p>
        </w:tc>
        <w:tc>
          <w:tcPr>
            <w:tcW w:w="1141" w:type="dxa"/>
            <w:noWrap/>
            <w:hideMark/>
          </w:tcPr>
          <w:p w14:paraId="4FBFE56F" w14:textId="77777777" w:rsidR="0056168F" w:rsidRPr="005F121D" w:rsidRDefault="0056168F" w:rsidP="00E06B59">
            <w:r w:rsidRPr="005F121D">
              <w:t>0.67863516</w:t>
            </w:r>
          </w:p>
        </w:tc>
        <w:tc>
          <w:tcPr>
            <w:tcW w:w="1141" w:type="dxa"/>
            <w:noWrap/>
            <w:hideMark/>
          </w:tcPr>
          <w:p w14:paraId="0FD1B01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71AF8B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F5DA696" w14:textId="77777777" w:rsidR="0056168F" w:rsidRPr="005F121D" w:rsidRDefault="0056168F" w:rsidP="00E06B59">
            <w:r w:rsidRPr="005F121D">
              <w:t>TCGA-A8-A08H-01</w:t>
            </w:r>
          </w:p>
        </w:tc>
        <w:tc>
          <w:tcPr>
            <w:tcW w:w="1516" w:type="dxa"/>
            <w:noWrap/>
            <w:hideMark/>
          </w:tcPr>
          <w:p w14:paraId="26CCA555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3EF63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C44E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FA575F" w14:textId="77777777" w:rsidR="0056168F" w:rsidRPr="005F121D" w:rsidRDefault="0056168F" w:rsidP="00E06B59">
            <w:r w:rsidRPr="005F121D">
              <w:t>0.02433425</w:t>
            </w:r>
          </w:p>
        </w:tc>
        <w:tc>
          <w:tcPr>
            <w:tcW w:w="1141" w:type="dxa"/>
            <w:noWrap/>
            <w:hideMark/>
          </w:tcPr>
          <w:p w14:paraId="18F6AFDB" w14:textId="77777777" w:rsidR="0056168F" w:rsidRPr="005F121D" w:rsidRDefault="0056168F" w:rsidP="00E06B59">
            <w:r w:rsidRPr="005F121D">
              <w:t>0.97566575</w:t>
            </w:r>
          </w:p>
        </w:tc>
        <w:tc>
          <w:tcPr>
            <w:tcW w:w="1141" w:type="dxa"/>
            <w:noWrap/>
            <w:hideMark/>
          </w:tcPr>
          <w:p w14:paraId="4AC51DF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79782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0C4BE4E" w14:textId="77777777" w:rsidR="0056168F" w:rsidRPr="005F121D" w:rsidRDefault="0056168F" w:rsidP="00E06B59">
            <w:r w:rsidRPr="005F121D">
              <w:t>TCGA-B6-A0IJ-01</w:t>
            </w:r>
          </w:p>
        </w:tc>
        <w:tc>
          <w:tcPr>
            <w:tcW w:w="1516" w:type="dxa"/>
            <w:noWrap/>
            <w:hideMark/>
          </w:tcPr>
          <w:p w14:paraId="06C57BC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12B0332" w14:textId="77777777" w:rsidR="0056168F" w:rsidRPr="005F121D" w:rsidRDefault="0056168F" w:rsidP="00E06B59">
            <w:r w:rsidRPr="005F121D">
              <w:t>0.68174688</w:t>
            </w:r>
          </w:p>
        </w:tc>
        <w:tc>
          <w:tcPr>
            <w:tcW w:w="1141" w:type="dxa"/>
            <w:noWrap/>
            <w:hideMark/>
          </w:tcPr>
          <w:p w14:paraId="4A2676F2" w14:textId="77777777" w:rsidR="0056168F" w:rsidRPr="005F121D" w:rsidRDefault="0056168F" w:rsidP="00E06B59">
            <w:r w:rsidRPr="005F121D">
              <w:t>0.1807743</w:t>
            </w:r>
          </w:p>
        </w:tc>
        <w:tc>
          <w:tcPr>
            <w:tcW w:w="1141" w:type="dxa"/>
            <w:noWrap/>
            <w:hideMark/>
          </w:tcPr>
          <w:p w14:paraId="40ADFD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DC4A11" w14:textId="77777777" w:rsidR="0056168F" w:rsidRPr="005F121D" w:rsidRDefault="0056168F" w:rsidP="00E06B59">
            <w:r w:rsidRPr="005F121D">
              <w:t>0.13747882</w:t>
            </w:r>
          </w:p>
        </w:tc>
        <w:tc>
          <w:tcPr>
            <w:tcW w:w="1141" w:type="dxa"/>
            <w:noWrap/>
            <w:hideMark/>
          </w:tcPr>
          <w:p w14:paraId="3712641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3AC308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A80E8C1" w14:textId="77777777" w:rsidR="0056168F" w:rsidRPr="005F121D" w:rsidRDefault="0056168F" w:rsidP="00E06B59">
            <w:r w:rsidRPr="005F121D">
              <w:t>TCGA-AN-A0AS-01</w:t>
            </w:r>
          </w:p>
        </w:tc>
        <w:tc>
          <w:tcPr>
            <w:tcW w:w="1516" w:type="dxa"/>
            <w:noWrap/>
            <w:hideMark/>
          </w:tcPr>
          <w:p w14:paraId="6E6E137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FEED1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F141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65505E" w14:textId="77777777" w:rsidR="0056168F" w:rsidRPr="005F121D" w:rsidRDefault="0056168F" w:rsidP="00E06B59">
            <w:r w:rsidRPr="005F121D">
              <w:t>0.74753528</w:t>
            </w:r>
          </w:p>
        </w:tc>
        <w:tc>
          <w:tcPr>
            <w:tcW w:w="1141" w:type="dxa"/>
            <w:noWrap/>
            <w:hideMark/>
          </w:tcPr>
          <w:p w14:paraId="12C92036" w14:textId="77777777" w:rsidR="0056168F" w:rsidRPr="005F121D" w:rsidRDefault="0056168F" w:rsidP="00E06B59">
            <w:r w:rsidRPr="005F121D">
              <w:t>0.02738579</w:t>
            </w:r>
          </w:p>
        </w:tc>
        <w:tc>
          <w:tcPr>
            <w:tcW w:w="1141" w:type="dxa"/>
            <w:noWrap/>
            <w:hideMark/>
          </w:tcPr>
          <w:p w14:paraId="48E566F9" w14:textId="77777777" w:rsidR="0056168F" w:rsidRPr="005F121D" w:rsidRDefault="0056168F" w:rsidP="00E06B59">
            <w:r w:rsidRPr="005F121D">
              <w:t>0.22507894</w:t>
            </w:r>
          </w:p>
        </w:tc>
      </w:tr>
      <w:tr w:rsidR="0056168F" w:rsidRPr="005F121D" w14:paraId="0D89084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FCD9ABC" w14:textId="77777777" w:rsidR="0056168F" w:rsidRPr="005F121D" w:rsidRDefault="0056168F" w:rsidP="00E06B59">
            <w:r w:rsidRPr="005F121D">
              <w:t>TCGA-A2-A0EY-01</w:t>
            </w:r>
          </w:p>
        </w:tc>
        <w:tc>
          <w:tcPr>
            <w:tcW w:w="1516" w:type="dxa"/>
            <w:noWrap/>
            <w:hideMark/>
          </w:tcPr>
          <w:p w14:paraId="2DB5D7E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4291F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BD5A5F" w14:textId="77777777" w:rsidR="0056168F" w:rsidRPr="005F121D" w:rsidRDefault="0056168F" w:rsidP="00E06B59">
            <w:r w:rsidRPr="005F121D">
              <w:t>0.30973976</w:t>
            </w:r>
          </w:p>
        </w:tc>
        <w:tc>
          <w:tcPr>
            <w:tcW w:w="1141" w:type="dxa"/>
            <w:noWrap/>
            <w:hideMark/>
          </w:tcPr>
          <w:p w14:paraId="0340B519" w14:textId="77777777" w:rsidR="0056168F" w:rsidRPr="005F121D" w:rsidRDefault="0056168F" w:rsidP="00E06B59">
            <w:r w:rsidRPr="005F121D">
              <w:t>0.36155077</w:t>
            </w:r>
          </w:p>
        </w:tc>
        <w:tc>
          <w:tcPr>
            <w:tcW w:w="1141" w:type="dxa"/>
            <w:noWrap/>
            <w:hideMark/>
          </w:tcPr>
          <w:p w14:paraId="6470379A" w14:textId="77777777" w:rsidR="0056168F" w:rsidRPr="005F121D" w:rsidRDefault="0056168F" w:rsidP="00E06B59">
            <w:r w:rsidRPr="005F121D">
              <w:t>0.32870947</w:t>
            </w:r>
          </w:p>
        </w:tc>
        <w:tc>
          <w:tcPr>
            <w:tcW w:w="1141" w:type="dxa"/>
            <w:noWrap/>
            <w:hideMark/>
          </w:tcPr>
          <w:p w14:paraId="4011FFA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1BD87C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D0E58A3" w14:textId="77777777" w:rsidR="0056168F" w:rsidRPr="005F121D" w:rsidRDefault="0056168F" w:rsidP="00E06B59">
            <w:r w:rsidRPr="005F121D">
              <w:t>TCGA-BH-A0HO-01</w:t>
            </w:r>
          </w:p>
        </w:tc>
        <w:tc>
          <w:tcPr>
            <w:tcW w:w="1516" w:type="dxa"/>
            <w:noWrap/>
            <w:hideMark/>
          </w:tcPr>
          <w:p w14:paraId="0A6B59C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360FF9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3A0FD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7E3F44" w14:textId="77777777" w:rsidR="0056168F" w:rsidRPr="005F121D" w:rsidRDefault="0056168F" w:rsidP="00E06B59">
            <w:r w:rsidRPr="005F121D">
              <w:t>0.75008807</w:t>
            </w:r>
          </w:p>
        </w:tc>
        <w:tc>
          <w:tcPr>
            <w:tcW w:w="1141" w:type="dxa"/>
            <w:noWrap/>
            <w:hideMark/>
          </w:tcPr>
          <w:p w14:paraId="3F4DC1DC" w14:textId="77777777" w:rsidR="0056168F" w:rsidRPr="005F121D" w:rsidRDefault="0056168F" w:rsidP="00E06B59">
            <w:r w:rsidRPr="005F121D">
              <w:t>0.04202104</w:t>
            </w:r>
          </w:p>
        </w:tc>
        <w:tc>
          <w:tcPr>
            <w:tcW w:w="1141" w:type="dxa"/>
            <w:noWrap/>
            <w:hideMark/>
          </w:tcPr>
          <w:p w14:paraId="2512EA91" w14:textId="77777777" w:rsidR="0056168F" w:rsidRPr="005F121D" w:rsidRDefault="0056168F" w:rsidP="00E06B59">
            <w:r w:rsidRPr="005F121D">
              <w:t>0.2078909</w:t>
            </w:r>
          </w:p>
        </w:tc>
      </w:tr>
      <w:tr w:rsidR="0056168F" w:rsidRPr="005F121D" w14:paraId="6DACF75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F0DD11A" w14:textId="77777777" w:rsidR="0056168F" w:rsidRPr="005F121D" w:rsidRDefault="0056168F" w:rsidP="00E06B59">
            <w:r w:rsidRPr="005F121D">
              <w:t>TCGA-A8-A06Z-01</w:t>
            </w:r>
          </w:p>
        </w:tc>
        <w:tc>
          <w:tcPr>
            <w:tcW w:w="1516" w:type="dxa"/>
            <w:noWrap/>
            <w:hideMark/>
          </w:tcPr>
          <w:p w14:paraId="101BB20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18A94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6590C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6FC0A4" w14:textId="77777777" w:rsidR="0056168F" w:rsidRPr="005F121D" w:rsidRDefault="0056168F" w:rsidP="00E06B59">
            <w:r w:rsidRPr="005F121D">
              <w:t>0.52696811</w:t>
            </w:r>
          </w:p>
        </w:tc>
        <w:tc>
          <w:tcPr>
            <w:tcW w:w="1141" w:type="dxa"/>
            <w:noWrap/>
            <w:hideMark/>
          </w:tcPr>
          <w:p w14:paraId="6D3E1CB5" w14:textId="77777777" w:rsidR="0056168F" w:rsidRPr="005F121D" w:rsidRDefault="0056168F" w:rsidP="00E06B59">
            <w:r w:rsidRPr="005F121D">
              <w:t>0.47303189</w:t>
            </w:r>
          </w:p>
        </w:tc>
        <w:tc>
          <w:tcPr>
            <w:tcW w:w="1141" w:type="dxa"/>
            <w:noWrap/>
            <w:hideMark/>
          </w:tcPr>
          <w:p w14:paraId="02E0306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C6209B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F99B959" w14:textId="77777777" w:rsidR="0056168F" w:rsidRPr="005F121D" w:rsidRDefault="0056168F" w:rsidP="00E06B59">
            <w:r w:rsidRPr="005F121D">
              <w:t>TCGA-AN-A04C-01</w:t>
            </w:r>
          </w:p>
        </w:tc>
        <w:tc>
          <w:tcPr>
            <w:tcW w:w="1516" w:type="dxa"/>
            <w:noWrap/>
            <w:hideMark/>
          </w:tcPr>
          <w:p w14:paraId="676855BC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8ADF5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A842F2" w14:textId="77777777" w:rsidR="0056168F" w:rsidRPr="005F121D" w:rsidRDefault="0056168F" w:rsidP="00E06B59">
            <w:r w:rsidRPr="005F121D">
              <w:t>0.62531138</w:t>
            </w:r>
          </w:p>
        </w:tc>
        <w:tc>
          <w:tcPr>
            <w:tcW w:w="1141" w:type="dxa"/>
            <w:noWrap/>
            <w:hideMark/>
          </w:tcPr>
          <w:p w14:paraId="361D0B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564D9C" w14:textId="77777777" w:rsidR="0056168F" w:rsidRPr="005F121D" w:rsidRDefault="0056168F" w:rsidP="00E06B59">
            <w:r w:rsidRPr="005F121D">
              <w:t>0.37468862</w:t>
            </w:r>
          </w:p>
        </w:tc>
        <w:tc>
          <w:tcPr>
            <w:tcW w:w="1141" w:type="dxa"/>
            <w:noWrap/>
            <w:hideMark/>
          </w:tcPr>
          <w:p w14:paraId="70EC180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80A57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1BE7EE" w14:textId="77777777" w:rsidR="0056168F" w:rsidRPr="005F121D" w:rsidRDefault="0056168F" w:rsidP="00E06B59">
            <w:r w:rsidRPr="005F121D">
              <w:t>TCGA-A8-A06O-01</w:t>
            </w:r>
          </w:p>
        </w:tc>
        <w:tc>
          <w:tcPr>
            <w:tcW w:w="1516" w:type="dxa"/>
            <w:noWrap/>
            <w:hideMark/>
          </w:tcPr>
          <w:p w14:paraId="719D7A9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175BB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983EE5" w14:textId="77777777" w:rsidR="0056168F" w:rsidRPr="005F121D" w:rsidRDefault="0056168F" w:rsidP="00E06B59">
            <w:r w:rsidRPr="005F121D">
              <w:t>0.11167111</w:t>
            </w:r>
          </w:p>
        </w:tc>
        <w:tc>
          <w:tcPr>
            <w:tcW w:w="1141" w:type="dxa"/>
            <w:noWrap/>
            <w:hideMark/>
          </w:tcPr>
          <w:p w14:paraId="57B1BE97" w14:textId="77777777" w:rsidR="0056168F" w:rsidRPr="005F121D" w:rsidRDefault="0056168F" w:rsidP="00E06B59">
            <w:r w:rsidRPr="005F121D">
              <w:t>0.09424725</w:t>
            </w:r>
          </w:p>
        </w:tc>
        <w:tc>
          <w:tcPr>
            <w:tcW w:w="1141" w:type="dxa"/>
            <w:noWrap/>
            <w:hideMark/>
          </w:tcPr>
          <w:p w14:paraId="58E99A2B" w14:textId="77777777" w:rsidR="0056168F" w:rsidRPr="005F121D" w:rsidRDefault="0056168F" w:rsidP="00E06B59">
            <w:r w:rsidRPr="005F121D">
              <w:t>0.79408165</w:t>
            </w:r>
          </w:p>
        </w:tc>
        <w:tc>
          <w:tcPr>
            <w:tcW w:w="1141" w:type="dxa"/>
            <w:noWrap/>
            <w:hideMark/>
          </w:tcPr>
          <w:p w14:paraId="14CC525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4C0902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585404" w14:textId="77777777" w:rsidR="0056168F" w:rsidRPr="005F121D" w:rsidRDefault="0056168F" w:rsidP="00E06B59">
            <w:r w:rsidRPr="005F121D">
              <w:t>TCGA-A8-A08Z-01</w:t>
            </w:r>
          </w:p>
        </w:tc>
        <w:tc>
          <w:tcPr>
            <w:tcW w:w="1516" w:type="dxa"/>
            <w:noWrap/>
            <w:hideMark/>
          </w:tcPr>
          <w:p w14:paraId="169C077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AD7ADF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3A6E2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A053F0" w14:textId="77777777" w:rsidR="0056168F" w:rsidRPr="005F121D" w:rsidRDefault="0056168F" w:rsidP="00E06B59">
            <w:r w:rsidRPr="005F121D">
              <w:t>0.76238098</w:t>
            </w:r>
          </w:p>
        </w:tc>
        <w:tc>
          <w:tcPr>
            <w:tcW w:w="1141" w:type="dxa"/>
            <w:noWrap/>
            <w:hideMark/>
          </w:tcPr>
          <w:p w14:paraId="04C0F782" w14:textId="77777777" w:rsidR="0056168F" w:rsidRPr="005F121D" w:rsidRDefault="0056168F" w:rsidP="00E06B59">
            <w:r w:rsidRPr="005F121D">
              <w:t>0.02748668</w:t>
            </w:r>
          </w:p>
        </w:tc>
        <w:tc>
          <w:tcPr>
            <w:tcW w:w="1141" w:type="dxa"/>
            <w:noWrap/>
            <w:hideMark/>
          </w:tcPr>
          <w:p w14:paraId="79E3D71E" w14:textId="77777777" w:rsidR="0056168F" w:rsidRPr="005F121D" w:rsidRDefault="0056168F" w:rsidP="00E06B59">
            <w:r w:rsidRPr="005F121D">
              <w:t>0.21013234</w:t>
            </w:r>
          </w:p>
        </w:tc>
      </w:tr>
      <w:tr w:rsidR="0056168F" w:rsidRPr="005F121D" w14:paraId="441D554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665A77" w14:textId="77777777" w:rsidR="0056168F" w:rsidRPr="005F121D" w:rsidRDefault="0056168F" w:rsidP="00E06B59">
            <w:r w:rsidRPr="005F121D">
              <w:t>TCGA-BH-A0BD-01</w:t>
            </w:r>
          </w:p>
        </w:tc>
        <w:tc>
          <w:tcPr>
            <w:tcW w:w="1516" w:type="dxa"/>
            <w:noWrap/>
            <w:hideMark/>
          </w:tcPr>
          <w:p w14:paraId="23A97993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7A9B6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DB5042" w14:textId="77777777" w:rsidR="0056168F" w:rsidRPr="005F121D" w:rsidRDefault="0056168F" w:rsidP="00E06B59">
            <w:r w:rsidRPr="005F121D">
              <w:t>0.26068746</w:t>
            </w:r>
          </w:p>
        </w:tc>
        <w:tc>
          <w:tcPr>
            <w:tcW w:w="1141" w:type="dxa"/>
            <w:noWrap/>
            <w:hideMark/>
          </w:tcPr>
          <w:p w14:paraId="6CA2A3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5DE60E" w14:textId="77777777" w:rsidR="0056168F" w:rsidRPr="005F121D" w:rsidRDefault="0056168F" w:rsidP="00E06B59">
            <w:r w:rsidRPr="005F121D">
              <w:t>0.73931254</w:t>
            </w:r>
          </w:p>
        </w:tc>
        <w:tc>
          <w:tcPr>
            <w:tcW w:w="1141" w:type="dxa"/>
            <w:noWrap/>
            <w:hideMark/>
          </w:tcPr>
          <w:p w14:paraId="4B4F813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F73D2B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5C6785" w14:textId="77777777" w:rsidR="0056168F" w:rsidRPr="005F121D" w:rsidRDefault="0056168F" w:rsidP="00E06B59">
            <w:r w:rsidRPr="005F121D">
              <w:t>TCGA-A8-A07C-01</w:t>
            </w:r>
          </w:p>
        </w:tc>
        <w:tc>
          <w:tcPr>
            <w:tcW w:w="1516" w:type="dxa"/>
            <w:noWrap/>
            <w:hideMark/>
          </w:tcPr>
          <w:p w14:paraId="57FC290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FBF48A9" w14:textId="77777777" w:rsidR="0056168F" w:rsidRPr="005F121D" w:rsidRDefault="0056168F" w:rsidP="00E06B59">
            <w:r w:rsidRPr="005F121D">
              <w:t>0.82800562</w:t>
            </w:r>
          </w:p>
        </w:tc>
        <w:tc>
          <w:tcPr>
            <w:tcW w:w="1141" w:type="dxa"/>
            <w:noWrap/>
            <w:hideMark/>
          </w:tcPr>
          <w:p w14:paraId="6853680A" w14:textId="77777777" w:rsidR="0056168F" w:rsidRPr="005F121D" w:rsidRDefault="0056168F" w:rsidP="00E06B59">
            <w:r w:rsidRPr="005F121D">
              <w:t>0.0367337</w:t>
            </w:r>
          </w:p>
        </w:tc>
        <w:tc>
          <w:tcPr>
            <w:tcW w:w="1141" w:type="dxa"/>
            <w:noWrap/>
            <w:hideMark/>
          </w:tcPr>
          <w:p w14:paraId="62CB30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035748" w14:textId="77777777" w:rsidR="0056168F" w:rsidRPr="005F121D" w:rsidRDefault="0056168F" w:rsidP="00E06B59">
            <w:r w:rsidRPr="005F121D">
              <w:t>0.13526068</w:t>
            </w:r>
          </w:p>
        </w:tc>
        <w:tc>
          <w:tcPr>
            <w:tcW w:w="1141" w:type="dxa"/>
            <w:noWrap/>
            <w:hideMark/>
          </w:tcPr>
          <w:p w14:paraId="23383C7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E00571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6735CE" w14:textId="77777777" w:rsidR="0056168F" w:rsidRPr="005F121D" w:rsidRDefault="0056168F" w:rsidP="00E06B59">
            <w:r w:rsidRPr="005F121D">
              <w:t>TCGA-A8-A079-01</w:t>
            </w:r>
          </w:p>
        </w:tc>
        <w:tc>
          <w:tcPr>
            <w:tcW w:w="1516" w:type="dxa"/>
            <w:noWrap/>
            <w:hideMark/>
          </w:tcPr>
          <w:p w14:paraId="678807A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89BBB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6EA843" w14:textId="77777777" w:rsidR="0056168F" w:rsidRPr="005F121D" w:rsidRDefault="0056168F" w:rsidP="00E06B59">
            <w:r w:rsidRPr="005F121D">
              <w:t>0.14672285</w:t>
            </w:r>
          </w:p>
        </w:tc>
        <w:tc>
          <w:tcPr>
            <w:tcW w:w="1141" w:type="dxa"/>
            <w:noWrap/>
            <w:hideMark/>
          </w:tcPr>
          <w:p w14:paraId="6539D9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6911EF" w14:textId="77777777" w:rsidR="0056168F" w:rsidRPr="005F121D" w:rsidRDefault="0056168F" w:rsidP="00E06B59">
            <w:r w:rsidRPr="005F121D">
              <w:t>0.85327715</w:t>
            </w:r>
          </w:p>
        </w:tc>
        <w:tc>
          <w:tcPr>
            <w:tcW w:w="1141" w:type="dxa"/>
            <w:noWrap/>
            <w:hideMark/>
          </w:tcPr>
          <w:p w14:paraId="14E205A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FC8E46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1A3C17" w14:textId="77777777" w:rsidR="0056168F" w:rsidRPr="005F121D" w:rsidRDefault="0056168F" w:rsidP="00E06B59">
            <w:r w:rsidRPr="005F121D">
              <w:t>TCGA-A2-A04Y-01</w:t>
            </w:r>
          </w:p>
        </w:tc>
        <w:tc>
          <w:tcPr>
            <w:tcW w:w="1516" w:type="dxa"/>
            <w:noWrap/>
            <w:hideMark/>
          </w:tcPr>
          <w:p w14:paraId="3F80084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DCBA3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42C54F" w14:textId="77777777" w:rsidR="0056168F" w:rsidRPr="005F121D" w:rsidRDefault="0056168F" w:rsidP="00E06B59">
            <w:r w:rsidRPr="005F121D">
              <w:t>0.14415835</w:t>
            </w:r>
          </w:p>
        </w:tc>
        <w:tc>
          <w:tcPr>
            <w:tcW w:w="1141" w:type="dxa"/>
            <w:noWrap/>
            <w:hideMark/>
          </w:tcPr>
          <w:p w14:paraId="34985997" w14:textId="77777777" w:rsidR="0056168F" w:rsidRPr="005F121D" w:rsidRDefault="0056168F" w:rsidP="00E06B59">
            <w:r w:rsidRPr="005F121D">
              <w:t>0.52379284</w:t>
            </w:r>
          </w:p>
        </w:tc>
        <w:tc>
          <w:tcPr>
            <w:tcW w:w="1141" w:type="dxa"/>
            <w:noWrap/>
            <w:hideMark/>
          </w:tcPr>
          <w:p w14:paraId="53B1D34A" w14:textId="77777777" w:rsidR="0056168F" w:rsidRPr="005F121D" w:rsidRDefault="0056168F" w:rsidP="00E06B59">
            <w:r w:rsidRPr="005F121D">
              <w:t>0.33204881</w:t>
            </w:r>
          </w:p>
        </w:tc>
        <w:tc>
          <w:tcPr>
            <w:tcW w:w="1141" w:type="dxa"/>
            <w:noWrap/>
            <w:hideMark/>
          </w:tcPr>
          <w:p w14:paraId="6803AB2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208214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8EE63D0" w14:textId="77777777" w:rsidR="0056168F" w:rsidRPr="005F121D" w:rsidRDefault="0056168F" w:rsidP="00E06B59">
            <w:r w:rsidRPr="005F121D">
              <w:t>TCGA-AO-A0J4-01</w:t>
            </w:r>
          </w:p>
        </w:tc>
        <w:tc>
          <w:tcPr>
            <w:tcW w:w="1516" w:type="dxa"/>
            <w:noWrap/>
            <w:hideMark/>
          </w:tcPr>
          <w:p w14:paraId="3C77DEB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DA8804D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244EF8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8E915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69A9A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9EC56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2C45D1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F1ED0C" w14:textId="77777777" w:rsidR="0056168F" w:rsidRPr="005F121D" w:rsidRDefault="0056168F" w:rsidP="00E06B59">
            <w:r w:rsidRPr="005F121D">
              <w:t>TCGA-AN-A03X-01</w:t>
            </w:r>
          </w:p>
        </w:tc>
        <w:tc>
          <w:tcPr>
            <w:tcW w:w="1516" w:type="dxa"/>
            <w:noWrap/>
            <w:hideMark/>
          </w:tcPr>
          <w:p w14:paraId="181FC50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5D70F3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6E764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BBA94E" w14:textId="77777777" w:rsidR="0056168F" w:rsidRPr="005F121D" w:rsidRDefault="0056168F" w:rsidP="00E06B59">
            <w:r w:rsidRPr="005F121D">
              <w:t>0.75249619</w:t>
            </w:r>
          </w:p>
        </w:tc>
        <w:tc>
          <w:tcPr>
            <w:tcW w:w="1141" w:type="dxa"/>
            <w:noWrap/>
            <w:hideMark/>
          </w:tcPr>
          <w:p w14:paraId="685ADB64" w14:textId="77777777" w:rsidR="0056168F" w:rsidRPr="005F121D" w:rsidRDefault="0056168F" w:rsidP="00E06B59">
            <w:r w:rsidRPr="005F121D">
              <w:t>0.08474743</w:t>
            </w:r>
          </w:p>
        </w:tc>
        <w:tc>
          <w:tcPr>
            <w:tcW w:w="1141" w:type="dxa"/>
            <w:noWrap/>
            <w:hideMark/>
          </w:tcPr>
          <w:p w14:paraId="009F852A" w14:textId="77777777" w:rsidR="0056168F" w:rsidRPr="005F121D" w:rsidRDefault="0056168F" w:rsidP="00E06B59">
            <w:r w:rsidRPr="005F121D">
              <w:t>0.16275638</w:t>
            </w:r>
          </w:p>
        </w:tc>
      </w:tr>
      <w:tr w:rsidR="0056168F" w:rsidRPr="005F121D" w14:paraId="5A3D6E8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3359F3" w14:textId="77777777" w:rsidR="0056168F" w:rsidRPr="005F121D" w:rsidRDefault="0056168F" w:rsidP="00E06B59">
            <w:r w:rsidRPr="005F121D">
              <w:t>TCGA-A8-A07J-01</w:t>
            </w:r>
          </w:p>
        </w:tc>
        <w:tc>
          <w:tcPr>
            <w:tcW w:w="1516" w:type="dxa"/>
            <w:noWrap/>
            <w:hideMark/>
          </w:tcPr>
          <w:p w14:paraId="470E9F8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70A938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CB40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7EAB0A" w14:textId="77777777" w:rsidR="0056168F" w:rsidRPr="005F121D" w:rsidRDefault="0056168F" w:rsidP="00E06B59">
            <w:r w:rsidRPr="005F121D">
              <w:t>0.70878658</w:t>
            </w:r>
          </w:p>
        </w:tc>
        <w:tc>
          <w:tcPr>
            <w:tcW w:w="1141" w:type="dxa"/>
            <w:noWrap/>
            <w:hideMark/>
          </w:tcPr>
          <w:p w14:paraId="09744A1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4B3BAE" w14:textId="77777777" w:rsidR="0056168F" w:rsidRPr="005F121D" w:rsidRDefault="0056168F" w:rsidP="00E06B59">
            <w:r w:rsidRPr="005F121D">
              <w:t>0.29121342</w:t>
            </w:r>
          </w:p>
        </w:tc>
      </w:tr>
      <w:tr w:rsidR="0056168F" w:rsidRPr="005F121D" w14:paraId="7C559EF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C73075" w14:textId="77777777" w:rsidR="0056168F" w:rsidRPr="005F121D" w:rsidRDefault="0056168F" w:rsidP="00E06B59">
            <w:r w:rsidRPr="005F121D">
              <w:t>TCGA-AO-A0J3-01</w:t>
            </w:r>
          </w:p>
        </w:tc>
        <w:tc>
          <w:tcPr>
            <w:tcW w:w="1516" w:type="dxa"/>
            <w:noWrap/>
            <w:hideMark/>
          </w:tcPr>
          <w:p w14:paraId="519A9713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2A291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C59375" w14:textId="77777777" w:rsidR="0056168F" w:rsidRPr="005F121D" w:rsidRDefault="0056168F" w:rsidP="00E06B59">
            <w:r w:rsidRPr="005F121D">
              <w:t>0.07714925</w:t>
            </w:r>
          </w:p>
        </w:tc>
        <w:tc>
          <w:tcPr>
            <w:tcW w:w="1141" w:type="dxa"/>
            <w:noWrap/>
            <w:hideMark/>
          </w:tcPr>
          <w:p w14:paraId="33B6BF3B" w14:textId="77777777" w:rsidR="0056168F" w:rsidRPr="005F121D" w:rsidRDefault="0056168F" w:rsidP="00E06B59">
            <w:r w:rsidRPr="005F121D">
              <w:t>0.3360179</w:t>
            </w:r>
          </w:p>
        </w:tc>
        <w:tc>
          <w:tcPr>
            <w:tcW w:w="1141" w:type="dxa"/>
            <w:noWrap/>
            <w:hideMark/>
          </w:tcPr>
          <w:p w14:paraId="04D2F81B" w14:textId="77777777" w:rsidR="0056168F" w:rsidRPr="005F121D" w:rsidRDefault="0056168F" w:rsidP="00E06B59">
            <w:r w:rsidRPr="005F121D">
              <w:t>0.58683285</w:t>
            </w:r>
          </w:p>
        </w:tc>
        <w:tc>
          <w:tcPr>
            <w:tcW w:w="1141" w:type="dxa"/>
            <w:noWrap/>
            <w:hideMark/>
          </w:tcPr>
          <w:p w14:paraId="2C84C3B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2A44D6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BF84B9" w14:textId="77777777" w:rsidR="0056168F" w:rsidRPr="005F121D" w:rsidRDefault="0056168F" w:rsidP="00E06B59">
            <w:r w:rsidRPr="005F121D">
              <w:t>TCGA-A8-A07U-01</w:t>
            </w:r>
          </w:p>
        </w:tc>
        <w:tc>
          <w:tcPr>
            <w:tcW w:w="1516" w:type="dxa"/>
            <w:noWrap/>
            <w:hideMark/>
          </w:tcPr>
          <w:p w14:paraId="7D53B31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F0ADD11" w14:textId="77777777" w:rsidR="0056168F" w:rsidRPr="005F121D" w:rsidRDefault="0056168F" w:rsidP="00E06B59">
            <w:r w:rsidRPr="005F121D">
              <w:t>0.46403515</w:t>
            </w:r>
          </w:p>
        </w:tc>
        <w:tc>
          <w:tcPr>
            <w:tcW w:w="1141" w:type="dxa"/>
            <w:noWrap/>
            <w:hideMark/>
          </w:tcPr>
          <w:p w14:paraId="2ECF88F4" w14:textId="77777777" w:rsidR="0056168F" w:rsidRPr="005F121D" w:rsidRDefault="0056168F" w:rsidP="00E06B59">
            <w:r w:rsidRPr="005F121D">
              <w:t>0.35558324</w:t>
            </w:r>
          </w:p>
        </w:tc>
        <w:tc>
          <w:tcPr>
            <w:tcW w:w="1141" w:type="dxa"/>
            <w:noWrap/>
            <w:hideMark/>
          </w:tcPr>
          <w:p w14:paraId="6AC5BFD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5CCA8F" w14:textId="77777777" w:rsidR="0056168F" w:rsidRPr="005F121D" w:rsidRDefault="0056168F" w:rsidP="00E06B59">
            <w:r w:rsidRPr="005F121D">
              <w:t>0.18038161</w:t>
            </w:r>
          </w:p>
        </w:tc>
        <w:tc>
          <w:tcPr>
            <w:tcW w:w="1141" w:type="dxa"/>
            <w:noWrap/>
            <w:hideMark/>
          </w:tcPr>
          <w:p w14:paraId="65D39FB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E86ED3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4399120" w14:textId="77777777" w:rsidR="0056168F" w:rsidRPr="005F121D" w:rsidRDefault="0056168F" w:rsidP="00E06B59">
            <w:r w:rsidRPr="005F121D">
              <w:lastRenderedPageBreak/>
              <w:t>TCGA-AN-A0AT-01</w:t>
            </w:r>
          </w:p>
        </w:tc>
        <w:tc>
          <w:tcPr>
            <w:tcW w:w="1516" w:type="dxa"/>
            <w:noWrap/>
            <w:hideMark/>
          </w:tcPr>
          <w:p w14:paraId="5F816160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1818E40" w14:textId="77777777" w:rsidR="0056168F" w:rsidRPr="005F121D" w:rsidRDefault="0056168F" w:rsidP="00E06B59">
            <w:r w:rsidRPr="005F121D">
              <w:t>0.83777576</w:t>
            </w:r>
          </w:p>
        </w:tc>
        <w:tc>
          <w:tcPr>
            <w:tcW w:w="1141" w:type="dxa"/>
            <w:noWrap/>
            <w:hideMark/>
          </w:tcPr>
          <w:p w14:paraId="623ACFB7" w14:textId="77777777" w:rsidR="0056168F" w:rsidRPr="005F121D" w:rsidRDefault="0056168F" w:rsidP="00E06B59">
            <w:r w:rsidRPr="005F121D">
              <w:t>0.13291025</w:t>
            </w:r>
          </w:p>
        </w:tc>
        <w:tc>
          <w:tcPr>
            <w:tcW w:w="1141" w:type="dxa"/>
            <w:noWrap/>
            <w:hideMark/>
          </w:tcPr>
          <w:p w14:paraId="053F8E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4E7732" w14:textId="77777777" w:rsidR="0056168F" w:rsidRPr="005F121D" w:rsidRDefault="0056168F" w:rsidP="00E06B59">
            <w:r w:rsidRPr="005F121D">
              <w:t>0.02931399</w:t>
            </w:r>
          </w:p>
        </w:tc>
        <w:tc>
          <w:tcPr>
            <w:tcW w:w="1141" w:type="dxa"/>
            <w:noWrap/>
            <w:hideMark/>
          </w:tcPr>
          <w:p w14:paraId="473F9D6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4C4565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46F434" w14:textId="77777777" w:rsidR="0056168F" w:rsidRPr="005F121D" w:rsidRDefault="0056168F" w:rsidP="00E06B59">
            <w:r w:rsidRPr="005F121D">
              <w:t>TCGA-B6-A0IP-01</w:t>
            </w:r>
          </w:p>
        </w:tc>
        <w:tc>
          <w:tcPr>
            <w:tcW w:w="1516" w:type="dxa"/>
            <w:noWrap/>
            <w:hideMark/>
          </w:tcPr>
          <w:p w14:paraId="421342B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7F409F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2E9F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A7AF1B" w14:textId="77777777" w:rsidR="0056168F" w:rsidRPr="005F121D" w:rsidRDefault="0056168F" w:rsidP="00E06B59">
            <w:r w:rsidRPr="005F121D">
              <w:t>0.75113816</w:t>
            </w:r>
          </w:p>
        </w:tc>
        <w:tc>
          <w:tcPr>
            <w:tcW w:w="1141" w:type="dxa"/>
            <w:noWrap/>
            <w:hideMark/>
          </w:tcPr>
          <w:p w14:paraId="3EF57E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0B1F80" w14:textId="77777777" w:rsidR="0056168F" w:rsidRPr="005F121D" w:rsidRDefault="0056168F" w:rsidP="00E06B59">
            <w:r w:rsidRPr="005F121D">
              <w:t>0.24886184</w:t>
            </w:r>
          </w:p>
        </w:tc>
      </w:tr>
      <w:tr w:rsidR="0056168F" w:rsidRPr="005F121D" w14:paraId="7ACB9C1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B31A76B" w14:textId="77777777" w:rsidR="0056168F" w:rsidRPr="005F121D" w:rsidRDefault="0056168F" w:rsidP="00E06B59">
            <w:r w:rsidRPr="005F121D">
              <w:t>TCGA-A8-A06Q-01</w:t>
            </w:r>
          </w:p>
        </w:tc>
        <w:tc>
          <w:tcPr>
            <w:tcW w:w="1516" w:type="dxa"/>
            <w:noWrap/>
            <w:hideMark/>
          </w:tcPr>
          <w:p w14:paraId="5AF07CD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6F28D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3A1D60" w14:textId="77777777" w:rsidR="0056168F" w:rsidRPr="005F121D" w:rsidRDefault="0056168F" w:rsidP="00E06B59">
            <w:r w:rsidRPr="005F121D">
              <w:t>0.12878454</w:t>
            </w:r>
          </w:p>
        </w:tc>
        <w:tc>
          <w:tcPr>
            <w:tcW w:w="1141" w:type="dxa"/>
            <w:noWrap/>
            <w:hideMark/>
          </w:tcPr>
          <w:p w14:paraId="7A85B287" w14:textId="77777777" w:rsidR="0056168F" w:rsidRPr="005F121D" w:rsidRDefault="0056168F" w:rsidP="00E06B59">
            <w:r w:rsidRPr="005F121D">
              <w:t>0.23982699</w:t>
            </w:r>
          </w:p>
        </w:tc>
        <w:tc>
          <w:tcPr>
            <w:tcW w:w="1141" w:type="dxa"/>
            <w:noWrap/>
            <w:hideMark/>
          </w:tcPr>
          <w:p w14:paraId="761EF042" w14:textId="77777777" w:rsidR="0056168F" w:rsidRPr="005F121D" w:rsidRDefault="0056168F" w:rsidP="00E06B59">
            <w:r w:rsidRPr="005F121D">
              <w:t>0.63138847</w:t>
            </w:r>
          </w:p>
        </w:tc>
        <w:tc>
          <w:tcPr>
            <w:tcW w:w="1141" w:type="dxa"/>
            <w:noWrap/>
            <w:hideMark/>
          </w:tcPr>
          <w:p w14:paraId="1BF400B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11353E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02FAF49" w14:textId="77777777" w:rsidR="0056168F" w:rsidRPr="005F121D" w:rsidRDefault="0056168F" w:rsidP="00E06B59">
            <w:r w:rsidRPr="005F121D">
              <w:t>TCGA-A2-A0D1-01</w:t>
            </w:r>
          </w:p>
        </w:tc>
        <w:tc>
          <w:tcPr>
            <w:tcW w:w="1516" w:type="dxa"/>
            <w:noWrap/>
            <w:hideMark/>
          </w:tcPr>
          <w:p w14:paraId="706485D1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B6E9E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BD0303" w14:textId="77777777" w:rsidR="0056168F" w:rsidRPr="005F121D" w:rsidRDefault="0056168F" w:rsidP="00E06B59">
            <w:r w:rsidRPr="005F121D">
              <w:t>0.6780412</w:t>
            </w:r>
          </w:p>
        </w:tc>
        <w:tc>
          <w:tcPr>
            <w:tcW w:w="1141" w:type="dxa"/>
            <w:noWrap/>
            <w:hideMark/>
          </w:tcPr>
          <w:p w14:paraId="172965A8" w14:textId="77777777" w:rsidR="0056168F" w:rsidRPr="005F121D" w:rsidRDefault="0056168F" w:rsidP="00E06B59">
            <w:r w:rsidRPr="005F121D">
              <w:t>0.11916051</w:t>
            </w:r>
          </w:p>
        </w:tc>
        <w:tc>
          <w:tcPr>
            <w:tcW w:w="1141" w:type="dxa"/>
            <w:noWrap/>
            <w:hideMark/>
          </w:tcPr>
          <w:p w14:paraId="2A2D9029" w14:textId="77777777" w:rsidR="0056168F" w:rsidRPr="005F121D" w:rsidRDefault="0056168F" w:rsidP="00E06B59">
            <w:r w:rsidRPr="005F121D">
              <w:t>0.20279829</w:t>
            </w:r>
          </w:p>
        </w:tc>
        <w:tc>
          <w:tcPr>
            <w:tcW w:w="1141" w:type="dxa"/>
            <w:noWrap/>
            <w:hideMark/>
          </w:tcPr>
          <w:p w14:paraId="31003C3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22F9D5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D86FF7E" w14:textId="77777777" w:rsidR="0056168F" w:rsidRPr="005F121D" w:rsidRDefault="0056168F" w:rsidP="00E06B59">
            <w:r w:rsidRPr="005F121D">
              <w:t>TCGA-AN-A0AJ-01</w:t>
            </w:r>
          </w:p>
        </w:tc>
        <w:tc>
          <w:tcPr>
            <w:tcW w:w="1516" w:type="dxa"/>
            <w:noWrap/>
            <w:hideMark/>
          </w:tcPr>
          <w:p w14:paraId="0F04435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1982D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212EF1" w14:textId="77777777" w:rsidR="0056168F" w:rsidRPr="005F121D" w:rsidRDefault="0056168F" w:rsidP="00E06B59">
            <w:r w:rsidRPr="005F121D">
              <w:t>0.40247591</w:t>
            </w:r>
          </w:p>
        </w:tc>
        <w:tc>
          <w:tcPr>
            <w:tcW w:w="1141" w:type="dxa"/>
            <w:noWrap/>
            <w:hideMark/>
          </w:tcPr>
          <w:p w14:paraId="3212B2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647D90" w14:textId="77777777" w:rsidR="0056168F" w:rsidRPr="005F121D" w:rsidRDefault="0056168F" w:rsidP="00E06B59">
            <w:r w:rsidRPr="005F121D">
              <w:t>0.59752409</w:t>
            </w:r>
          </w:p>
        </w:tc>
        <w:tc>
          <w:tcPr>
            <w:tcW w:w="1141" w:type="dxa"/>
            <w:noWrap/>
            <w:hideMark/>
          </w:tcPr>
          <w:p w14:paraId="3431B66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6EC7E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7B48347" w14:textId="77777777" w:rsidR="0056168F" w:rsidRPr="005F121D" w:rsidRDefault="0056168F" w:rsidP="00E06B59">
            <w:r w:rsidRPr="005F121D">
              <w:t>TCGA-A8-A08J-01</w:t>
            </w:r>
          </w:p>
        </w:tc>
        <w:tc>
          <w:tcPr>
            <w:tcW w:w="1516" w:type="dxa"/>
            <w:noWrap/>
            <w:hideMark/>
          </w:tcPr>
          <w:p w14:paraId="531CFEC1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A6602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7291FF" w14:textId="77777777" w:rsidR="0056168F" w:rsidRPr="005F121D" w:rsidRDefault="0056168F" w:rsidP="00E06B59">
            <w:r w:rsidRPr="005F121D">
              <w:t>0.52617741</w:t>
            </w:r>
          </w:p>
        </w:tc>
        <w:tc>
          <w:tcPr>
            <w:tcW w:w="1141" w:type="dxa"/>
            <w:noWrap/>
            <w:hideMark/>
          </w:tcPr>
          <w:p w14:paraId="0457B78F" w14:textId="77777777" w:rsidR="0056168F" w:rsidRPr="005F121D" w:rsidRDefault="0056168F" w:rsidP="00E06B59">
            <w:r w:rsidRPr="005F121D">
              <w:t>0.14544029</w:t>
            </w:r>
          </w:p>
        </w:tc>
        <w:tc>
          <w:tcPr>
            <w:tcW w:w="1141" w:type="dxa"/>
            <w:noWrap/>
            <w:hideMark/>
          </w:tcPr>
          <w:p w14:paraId="3429AD36" w14:textId="77777777" w:rsidR="0056168F" w:rsidRPr="005F121D" w:rsidRDefault="0056168F" w:rsidP="00E06B59">
            <w:r w:rsidRPr="005F121D">
              <w:t>0.32838231</w:t>
            </w:r>
          </w:p>
        </w:tc>
        <w:tc>
          <w:tcPr>
            <w:tcW w:w="1141" w:type="dxa"/>
            <w:noWrap/>
            <w:hideMark/>
          </w:tcPr>
          <w:p w14:paraId="3DE6B64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9D5CBE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CF9F26" w14:textId="77777777" w:rsidR="0056168F" w:rsidRPr="005F121D" w:rsidRDefault="0056168F" w:rsidP="00E06B59">
            <w:r w:rsidRPr="005F121D">
              <w:t>TCGA-A8-A06N-01</w:t>
            </w:r>
          </w:p>
        </w:tc>
        <w:tc>
          <w:tcPr>
            <w:tcW w:w="1516" w:type="dxa"/>
            <w:noWrap/>
            <w:hideMark/>
          </w:tcPr>
          <w:p w14:paraId="3D19515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F525C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C501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D6F41F" w14:textId="77777777" w:rsidR="0056168F" w:rsidRPr="005F121D" w:rsidRDefault="0056168F" w:rsidP="00E06B59">
            <w:r w:rsidRPr="005F121D">
              <w:t>0.67104944</w:t>
            </w:r>
          </w:p>
        </w:tc>
        <w:tc>
          <w:tcPr>
            <w:tcW w:w="1141" w:type="dxa"/>
            <w:noWrap/>
            <w:hideMark/>
          </w:tcPr>
          <w:p w14:paraId="3E602FB0" w14:textId="77777777" w:rsidR="0056168F" w:rsidRPr="005F121D" w:rsidRDefault="0056168F" w:rsidP="00E06B59">
            <w:r w:rsidRPr="005F121D">
              <w:t>0.02983844</w:t>
            </w:r>
          </w:p>
        </w:tc>
        <w:tc>
          <w:tcPr>
            <w:tcW w:w="1141" w:type="dxa"/>
            <w:noWrap/>
            <w:hideMark/>
          </w:tcPr>
          <w:p w14:paraId="0B125865" w14:textId="77777777" w:rsidR="0056168F" w:rsidRPr="005F121D" w:rsidRDefault="0056168F" w:rsidP="00E06B59">
            <w:r w:rsidRPr="005F121D">
              <w:t>0.29911213</w:t>
            </w:r>
          </w:p>
        </w:tc>
      </w:tr>
      <w:tr w:rsidR="0056168F" w:rsidRPr="005F121D" w14:paraId="298CE1C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9FCDD2B" w14:textId="77777777" w:rsidR="0056168F" w:rsidRPr="005F121D" w:rsidRDefault="0056168F" w:rsidP="00E06B59">
            <w:r w:rsidRPr="005F121D">
              <w:t>TCGA-A8-A0A1-01</w:t>
            </w:r>
          </w:p>
        </w:tc>
        <w:tc>
          <w:tcPr>
            <w:tcW w:w="1516" w:type="dxa"/>
            <w:noWrap/>
            <w:hideMark/>
          </w:tcPr>
          <w:p w14:paraId="74BDC2E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EEB74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DE8FA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3AD963" w14:textId="77777777" w:rsidR="0056168F" w:rsidRPr="005F121D" w:rsidRDefault="0056168F" w:rsidP="00E06B59">
            <w:r w:rsidRPr="005F121D">
              <w:t>0.73511643</w:t>
            </w:r>
          </w:p>
        </w:tc>
        <w:tc>
          <w:tcPr>
            <w:tcW w:w="1141" w:type="dxa"/>
            <w:noWrap/>
            <w:hideMark/>
          </w:tcPr>
          <w:p w14:paraId="0EB24FE8" w14:textId="77777777" w:rsidR="0056168F" w:rsidRPr="005F121D" w:rsidRDefault="0056168F" w:rsidP="00E06B59">
            <w:r w:rsidRPr="005F121D">
              <w:t>0.21614171</w:t>
            </w:r>
          </w:p>
        </w:tc>
        <w:tc>
          <w:tcPr>
            <w:tcW w:w="1141" w:type="dxa"/>
            <w:noWrap/>
            <w:hideMark/>
          </w:tcPr>
          <w:p w14:paraId="69B03FCF" w14:textId="77777777" w:rsidR="0056168F" w:rsidRPr="005F121D" w:rsidRDefault="0056168F" w:rsidP="00E06B59">
            <w:r w:rsidRPr="005F121D">
              <w:t>0.04874186</w:t>
            </w:r>
          </w:p>
        </w:tc>
      </w:tr>
      <w:tr w:rsidR="0056168F" w:rsidRPr="005F121D" w14:paraId="5BEC273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CBF9479" w14:textId="77777777" w:rsidR="0056168F" w:rsidRPr="005F121D" w:rsidRDefault="0056168F" w:rsidP="00E06B59">
            <w:r w:rsidRPr="005F121D">
              <w:t>TCGA-A8-A09D-01</w:t>
            </w:r>
          </w:p>
        </w:tc>
        <w:tc>
          <w:tcPr>
            <w:tcW w:w="1516" w:type="dxa"/>
            <w:noWrap/>
            <w:hideMark/>
          </w:tcPr>
          <w:p w14:paraId="7CAFAA5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A27ABC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F57351" w14:textId="77777777" w:rsidR="0056168F" w:rsidRPr="005F121D" w:rsidRDefault="0056168F" w:rsidP="00E06B59">
            <w:r w:rsidRPr="005F121D">
              <w:t>0.21813074</w:t>
            </w:r>
          </w:p>
        </w:tc>
        <w:tc>
          <w:tcPr>
            <w:tcW w:w="1141" w:type="dxa"/>
            <w:noWrap/>
            <w:hideMark/>
          </w:tcPr>
          <w:p w14:paraId="0955C0AC" w14:textId="77777777" w:rsidR="0056168F" w:rsidRPr="005F121D" w:rsidRDefault="0056168F" w:rsidP="00E06B59">
            <w:r w:rsidRPr="005F121D">
              <w:t>0.4683775</w:t>
            </w:r>
          </w:p>
        </w:tc>
        <w:tc>
          <w:tcPr>
            <w:tcW w:w="1141" w:type="dxa"/>
            <w:noWrap/>
            <w:hideMark/>
          </w:tcPr>
          <w:p w14:paraId="39CD3C95" w14:textId="77777777" w:rsidR="0056168F" w:rsidRPr="005F121D" w:rsidRDefault="0056168F" w:rsidP="00E06B59">
            <w:r w:rsidRPr="005F121D">
              <w:t>0.31349176</w:t>
            </w:r>
          </w:p>
        </w:tc>
        <w:tc>
          <w:tcPr>
            <w:tcW w:w="1141" w:type="dxa"/>
            <w:noWrap/>
            <w:hideMark/>
          </w:tcPr>
          <w:p w14:paraId="1199FF8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FE9BDF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DA88481" w14:textId="77777777" w:rsidR="0056168F" w:rsidRPr="005F121D" w:rsidRDefault="0056168F" w:rsidP="00E06B59">
            <w:r w:rsidRPr="005F121D">
              <w:t>TCGA-A8-A086-01</w:t>
            </w:r>
          </w:p>
        </w:tc>
        <w:tc>
          <w:tcPr>
            <w:tcW w:w="1516" w:type="dxa"/>
            <w:noWrap/>
            <w:hideMark/>
          </w:tcPr>
          <w:p w14:paraId="14F00C7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81A6B7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99D6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CD7CE6" w14:textId="77777777" w:rsidR="0056168F" w:rsidRPr="005F121D" w:rsidRDefault="0056168F" w:rsidP="00E06B59">
            <w:r w:rsidRPr="005F121D">
              <w:t>0.69371958</w:t>
            </w:r>
          </w:p>
        </w:tc>
        <w:tc>
          <w:tcPr>
            <w:tcW w:w="1141" w:type="dxa"/>
            <w:noWrap/>
            <w:hideMark/>
          </w:tcPr>
          <w:p w14:paraId="363D330F" w14:textId="77777777" w:rsidR="0056168F" w:rsidRPr="005F121D" w:rsidRDefault="0056168F" w:rsidP="00E06B59">
            <w:r w:rsidRPr="005F121D">
              <w:t>0.27795068</w:t>
            </w:r>
          </w:p>
        </w:tc>
        <w:tc>
          <w:tcPr>
            <w:tcW w:w="1141" w:type="dxa"/>
            <w:noWrap/>
            <w:hideMark/>
          </w:tcPr>
          <w:p w14:paraId="64DCA66E" w14:textId="77777777" w:rsidR="0056168F" w:rsidRPr="005F121D" w:rsidRDefault="0056168F" w:rsidP="00E06B59">
            <w:r w:rsidRPr="005F121D">
              <w:t>0.02832974</w:t>
            </w:r>
          </w:p>
        </w:tc>
      </w:tr>
      <w:tr w:rsidR="0056168F" w:rsidRPr="005F121D" w14:paraId="7C7B182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528F403" w14:textId="77777777" w:rsidR="0056168F" w:rsidRPr="005F121D" w:rsidRDefault="0056168F" w:rsidP="00E06B59">
            <w:r w:rsidRPr="005F121D">
              <w:t>TCGA-A8-A09G-01</w:t>
            </w:r>
          </w:p>
        </w:tc>
        <w:tc>
          <w:tcPr>
            <w:tcW w:w="1516" w:type="dxa"/>
            <w:noWrap/>
            <w:hideMark/>
          </w:tcPr>
          <w:p w14:paraId="4F25DDBF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AB8CD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A689BC" w14:textId="77777777" w:rsidR="0056168F" w:rsidRPr="005F121D" w:rsidRDefault="0056168F" w:rsidP="00E06B59">
            <w:r w:rsidRPr="005F121D">
              <w:t>0.53698671</w:t>
            </w:r>
          </w:p>
        </w:tc>
        <w:tc>
          <w:tcPr>
            <w:tcW w:w="1141" w:type="dxa"/>
            <w:noWrap/>
            <w:hideMark/>
          </w:tcPr>
          <w:p w14:paraId="75FEAC6A" w14:textId="77777777" w:rsidR="0056168F" w:rsidRPr="005F121D" w:rsidRDefault="0056168F" w:rsidP="00E06B59">
            <w:r w:rsidRPr="005F121D">
              <w:t>0.13682858</w:t>
            </w:r>
          </w:p>
        </w:tc>
        <w:tc>
          <w:tcPr>
            <w:tcW w:w="1141" w:type="dxa"/>
            <w:noWrap/>
            <w:hideMark/>
          </w:tcPr>
          <w:p w14:paraId="46294469" w14:textId="77777777" w:rsidR="0056168F" w:rsidRPr="005F121D" w:rsidRDefault="0056168F" w:rsidP="00E06B59">
            <w:r w:rsidRPr="005F121D">
              <w:t>0.32618471</w:t>
            </w:r>
          </w:p>
        </w:tc>
        <w:tc>
          <w:tcPr>
            <w:tcW w:w="1141" w:type="dxa"/>
            <w:noWrap/>
            <w:hideMark/>
          </w:tcPr>
          <w:p w14:paraId="38324B2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A427C5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95A4DFD" w14:textId="77777777" w:rsidR="0056168F" w:rsidRPr="005F121D" w:rsidRDefault="0056168F" w:rsidP="00E06B59">
            <w:r w:rsidRPr="005F121D">
              <w:t>TCGA-AN-A0FX-01</w:t>
            </w:r>
          </w:p>
        </w:tc>
        <w:tc>
          <w:tcPr>
            <w:tcW w:w="1516" w:type="dxa"/>
            <w:noWrap/>
            <w:hideMark/>
          </w:tcPr>
          <w:p w14:paraId="386E90D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4B76F36" w14:textId="77777777" w:rsidR="0056168F" w:rsidRPr="005F121D" w:rsidRDefault="0056168F" w:rsidP="00E06B59">
            <w:r w:rsidRPr="005F121D">
              <w:t>0.71728817</w:t>
            </w:r>
          </w:p>
        </w:tc>
        <w:tc>
          <w:tcPr>
            <w:tcW w:w="1141" w:type="dxa"/>
            <w:noWrap/>
            <w:hideMark/>
          </w:tcPr>
          <w:p w14:paraId="0C321B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5D54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80A93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E88BA8" w14:textId="77777777" w:rsidR="0056168F" w:rsidRPr="005F121D" w:rsidRDefault="0056168F" w:rsidP="00E06B59">
            <w:r w:rsidRPr="005F121D">
              <w:t>0.28271183</w:t>
            </w:r>
          </w:p>
        </w:tc>
      </w:tr>
      <w:tr w:rsidR="0056168F" w:rsidRPr="005F121D" w14:paraId="4D29600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A97E1B" w14:textId="77777777" w:rsidR="0056168F" w:rsidRPr="005F121D" w:rsidRDefault="0056168F" w:rsidP="00E06B59">
            <w:r w:rsidRPr="005F121D">
              <w:t>TCGA-AO-A03P-01</w:t>
            </w:r>
          </w:p>
        </w:tc>
        <w:tc>
          <w:tcPr>
            <w:tcW w:w="1516" w:type="dxa"/>
            <w:noWrap/>
            <w:hideMark/>
          </w:tcPr>
          <w:p w14:paraId="7857C3E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A0427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5BE4E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6A8748" w14:textId="77777777" w:rsidR="0056168F" w:rsidRPr="005F121D" w:rsidRDefault="0056168F" w:rsidP="00E06B59">
            <w:r w:rsidRPr="005F121D">
              <w:t>0.61218134</w:t>
            </w:r>
          </w:p>
        </w:tc>
        <w:tc>
          <w:tcPr>
            <w:tcW w:w="1141" w:type="dxa"/>
            <w:noWrap/>
            <w:hideMark/>
          </w:tcPr>
          <w:p w14:paraId="3DD4A2B5" w14:textId="77777777" w:rsidR="0056168F" w:rsidRPr="005F121D" w:rsidRDefault="0056168F" w:rsidP="00E06B59">
            <w:r w:rsidRPr="005F121D">
              <w:t>0.38781866</w:t>
            </w:r>
          </w:p>
        </w:tc>
        <w:tc>
          <w:tcPr>
            <w:tcW w:w="1141" w:type="dxa"/>
            <w:noWrap/>
            <w:hideMark/>
          </w:tcPr>
          <w:p w14:paraId="2172D38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E7E196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557D54" w14:textId="77777777" w:rsidR="0056168F" w:rsidRPr="005F121D" w:rsidRDefault="0056168F" w:rsidP="00E06B59">
            <w:r w:rsidRPr="005F121D">
              <w:t>TCGA-A2-A0EV-01</w:t>
            </w:r>
          </w:p>
        </w:tc>
        <w:tc>
          <w:tcPr>
            <w:tcW w:w="1516" w:type="dxa"/>
            <w:noWrap/>
            <w:hideMark/>
          </w:tcPr>
          <w:p w14:paraId="35B5CD5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A945E6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F735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D871EF" w14:textId="77777777" w:rsidR="0056168F" w:rsidRPr="005F121D" w:rsidRDefault="0056168F" w:rsidP="00E06B59">
            <w:r w:rsidRPr="005F121D">
              <w:t>0.8133642</w:t>
            </w:r>
          </w:p>
        </w:tc>
        <w:tc>
          <w:tcPr>
            <w:tcW w:w="1141" w:type="dxa"/>
            <w:noWrap/>
            <w:hideMark/>
          </w:tcPr>
          <w:p w14:paraId="6097C3F3" w14:textId="77777777" w:rsidR="0056168F" w:rsidRPr="005F121D" w:rsidRDefault="0056168F" w:rsidP="00E06B59">
            <w:r w:rsidRPr="005F121D">
              <w:t>0.10077819</w:t>
            </w:r>
          </w:p>
        </w:tc>
        <w:tc>
          <w:tcPr>
            <w:tcW w:w="1141" w:type="dxa"/>
            <w:noWrap/>
            <w:hideMark/>
          </w:tcPr>
          <w:p w14:paraId="39453139" w14:textId="77777777" w:rsidR="0056168F" w:rsidRPr="005F121D" w:rsidRDefault="0056168F" w:rsidP="00E06B59">
            <w:r w:rsidRPr="005F121D">
              <w:t>0.08585761</w:t>
            </w:r>
          </w:p>
        </w:tc>
      </w:tr>
      <w:tr w:rsidR="0056168F" w:rsidRPr="005F121D" w14:paraId="2203AFE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6A2032D" w14:textId="77777777" w:rsidR="0056168F" w:rsidRPr="005F121D" w:rsidRDefault="0056168F" w:rsidP="00E06B59">
            <w:r w:rsidRPr="005F121D">
              <w:t>TCGA-BH-A0EE-01</w:t>
            </w:r>
          </w:p>
        </w:tc>
        <w:tc>
          <w:tcPr>
            <w:tcW w:w="1516" w:type="dxa"/>
            <w:noWrap/>
            <w:hideMark/>
          </w:tcPr>
          <w:p w14:paraId="00609F02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5C0B2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7B312F" w14:textId="77777777" w:rsidR="0056168F" w:rsidRPr="005F121D" w:rsidRDefault="0056168F" w:rsidP="00E06B59">
            <w:r w:rsidRPr="005F121D">
              <w:t>0.54884037</w:t>
            </w:r>
          </w:p>
        </w:tc>
        <w:tc>
          <w:tcPr>
            <w:tcW w:w="1141" w:type="dxa"/>
            <w:noWrap/>
            <w:hideMark/>
          </w:tcPr>
          <w:p w14:paraId="3D1A8A1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311C67" w14:textId="77777777" w:rsidR="0056168F" w:rsidRPr="005F121D" w:rsidRDefault="0056168F" w:rsidP="00E06B59">
            <w:r w:rsidRPr="005F121D">
              <w:t>0.45115963</w:t>
            </w:r>
          </w:p>
        </w:tc>
        <w:tc>
          <w:tcPr>
            <w:tcW w:w="1141" w:type="dxa"/>
            <w:noWrap/>
            <w:hideMark/>
          </w:tcPr>
          <w:p w14:paraId="7D1B792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46F3EF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280DA2A" w14:textId="77777777" w:rsidR="0056168F" w:rsidRPr="005F121D" w:rsidRDefault="0056168F" w:rsidP="00E06B59">
            <w:r w:rsidRPr="005F121D">
              <w:t>TCGA-A8-A090-01</w:t>
            </w:r>
          </w:p>
        </w:tc>
        <w:tc>
          <w:tcPr>
            <w:tcW w:w="1516" w:type="dxa"/>
            <w:noWrap/>
            <w:hideMark/>
          </w:tcPr>
          <w:p w14:paraId="243E202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E652A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1E49A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FC4AD5" w14:textId="77777777" w:rsidR="0056168F" w:rsidRPr="005F121D" w:rsidRDefault="0056168F" w:rsidP="00E06B59">
            <w:r w:rsidRPr="005F121D">
              <w:t>0.5980815</w:t>
            </w:r>
          </w:p>
        </w:tc>
        <w:tc>
          <w:tcPr>
            <w:tcW w:w="1141" w:type="dxa"/>
            <w:noWrap/>
            <w:hideMark/>
          </w:tcPr>
          <w:p w14:paraId="57CFABF0" w14:textId="77777777" w:rsidR="0056168F" w:rsidRPr="005F121D" w:rsidRDefault="0056168F" w:rsidP="00E06B59">
            <w:r w:rsidRPr="005F121D">
              <w:t>0.4019185</w:t>
            </w:r>
          </w:p>
        </w:tc>
        <w:tc>
          <w:tcPr>
            <w:tcW w:w="1141" w:type="dxa"/>
            <w:noWrap/>
            <w:hideMark/>
          </w:tcPr>
          <w:p w14:paraId="5503F8D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36BF03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ACEFC79" w14:textId="77777777" w:rsidR="0056168F" w:rsidRPr="005F121D" w:rsidRDefault="0056168F" w:rsidP="00E06B59">
            <w:r w:rsidRPr="005F121D">
              <w:t>TCGA-A8-A076-01</w:t>
            </w:r>
          </w:p>
        </w:tc>
        <w:tc>
          <w:tcPr>
            <w:tcW w:w="1516" w:type="dxa"/>
            <w:noWrap/>
            <w:hideMark/>
          </w:tcPr>
          <w:p w14:paraId="41B85BAA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8A15A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2B2672" w14:textId="77777777" w:rsidR="0056168F" w:rsidRPr="005F121D" w:rsidRDefault="0056168F" w:rsidP="00E06B59">
            <w:r w:rsidRPr="005F121D">
              <w:t>0.51352361</w:t>
            </w:r>
          </w:p>
        </w:tc>
        <w:tc>
          <w:tcPr>
            <w:tcW w:w="1141" w:type="dxa"/>
            <w:noWrap/>
            <w:hideMark/>
          </w:tcPr>
          <w:p w14:paraId="2F6EBB28" w14:textId="77777777" w:rsidR="0056168F" w:rsidRPr="005F121D" w:rsidRDefault="0056168F" w:rsidP="00E06B59">
            <w:r w:rsidRPr="005F121D">
              <w:t>0.07142524</w:t>
            </w:r>
          </w:p>
        </w:tc>
        <w:tc>
          <w:tcPr>
            <w:tcW w:w="1141" w:type="dxa"/>
            <w:noWrap/>
            <w:hideMark/>
          </w:tcPr>
          <w:p w14:paraId="460EBBE8" w14:textId="77777777" w:rsidR="0056168F" w:rsidRPr="005F121D" w:rsidRDefault="0056168F" w:rsidP="00E06B59">
            <w:r w:rsidRPr="005F121D">
              <w:t>0.41505115</w:t>
            </w:r>
          </w:p>
        </w:tc>
        <w:tc>
          <w:tcPr>
            <w:tcW w:w="1141" w:type="dxa"/>
            <w:noWrap/>
            <w:hideMark/>
          </w:tcPr>
          <w:p w14:paraId="3E4B8CF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A0B1C3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EA6970" w14:textId="77777777" w:rsidR="0056168F" w:rsidRPr="005F121D" w:rsidRDefault="0056168F" w:rsidP="00E06B59">
            <w:r w:rsidRPr="005F121D">
              <w:t>TCGA-A2-A0EO-01</w:t>
            </w:r>
          </w:p>
        </w:tc>
        <w:tc>
          <w:tcPr>
            <w:tcW w:w="1516" w:type="dxa"/>
            <w:noWrap/>
            <w:hideMark/>
          </w:tcPr>
          <w:p w14:paraId="51DB94E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FEB2F2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7C42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1AD03E" w14:textId="77777777" w:rsidR="0056168F" w:rsidRPr="005F121D" w:rsidRDefault="0056168F" w:rsidP="00E06B59">
            <w:r w:rsidRPr="005F121D">
              <w:t>0.63252636</w:t>
            </w:r>
          </w:p>
        </w:tc>
        <w:tc>
          <w:tcPr>
            <w:tcW w:w="1141" w:type="dxa"/>
            <w:noWrap/>
            <w:hideMark/>
          </w:tcPr>
          <w:p w14:paraId="3DB3AF5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5A8E20" w14:textId="77777777" w:rsidR="0056168F" w:rsidRPr="005F121D" w:rsidRDefault="0056168F" w:rsidP="00E06B59">
            <w:r w:rsidRPr="005F121D">
              <w:t>0.36747364</w:t>
            </w:r>
          </w:p>
        </w:tc>
      </w:tr>
      <w:tr w:rsidR="0056168F" w:rsidRPr="005F121D" w14:paraId="0A6900B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466BD6" w14:textId="77777777" w:rsidR="0056168F" w:rsidRPr="005F121D" w:rsidRDefault="0056168F" w:rsidP="00E06B59">
            <w:r w:rsidRPr="005F121D">
              <w:t>TCGA-B6-A0IN-01</w:t>
            </w:r>
          </w:p>
        </w:tc>
        <w:tc>
          <w:tcPr>
            <w:tcW w:w="1516" w:type="dxa"/>
            <w:noWrap/>
            <w:hideMark/>
          </w:tcPr>
          <w:p w14:paraId="03A39BF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6A398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1454DF" w14:textId="77777777" w:rsidR="0056168F" w:rsidRPr="005F121D" w:rsidRDefault="0056168F" w:rsidP="00E06B59">
            <w:r w:rsidRPr="005F121D">
              <w:t>0.01163107</w:t>
            </w:r>
          </w:p>
        </w:tc>
        <w:tc>
          <w:tcPr>
            <w:tcW w:w="1141" w:type="dxa"/>
            <w:noWrap/>
            <w:hideMark/>
          </w:tcPr>
          <w:p w14:paraId="5008BA64" w14:textId="77777777" w:rsidR="0056168F" w:rsidRPr="005F121D" w:rsidRDefault="0056168F" w:rsidP="00E06B59">
            <w:r w:rsidRPr="005F121D">
              <w:t>0.76050877</w:t>
            </w:r>
          </w:p>
        </w:tc>
        <w:tc>
          <w:tcPr>
            <w:tcW w:w="1141" w:type="dxa"/>
            <w:noWrap/>
            <w:hideMark/>
          </w:tcPr>
          <w:p w14:paraId="79E35DD3" w14:textId="77777777" w:rsidR="0056168F" w:rsidRPr="005F121D" w:rsidRDefault="0056168F" w:rsidP="00E06B59">
            <w:r w:rsidRPr="005F121D">
              <w:t>0.19718406</w:t>
            </w:r>
          </w:p>
        </w:tc>
        <w:tc>
          <w:tcPr>
            <w:tcW w:w="1141" w:type="dxa"/>
            <w:noWrap/>
            <w:hideMark/>
          </w:tcPr>
          <w:p w14:paraId="22935D24" w14:textId="77777777" w:rsidR="0056168F" w:rsidRPr="005F121D" w:rsidRDefault="0056168F" w:rsidP="00E06B59">
            <w:r w:rsidRPr="005F121D">
              <w:t>0.0306761</w:t>
            </w:r>
          </w:p>
        </w:tc>
      </w:tr>
      <w:tr w:rsidR="0056168F" w:rsidRPr="005F121D" w14:paraId="740FDD4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94DA074" w14:textId="77777777" w:rsidR="0056168F" w:rsidRPr="005F121D" w:rsidRDefault="0056168F" w:rsidP="00E06B59">
            <w:r w:rsidRPr="005F121D">
              <w:t>TCGA-B6-A0IM-01</w:t>
            </w:r>
          </w:p>
        </w:tc>
        <w:tc>
          <w:tcPr>
            <w:tcW w:w="1516" w:type="dxa"/>
            <w:noWrap/>
            <w:hideMark/>
          </w:tcPr>
          <w:p w14:paraId="32118DE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67CE7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D56F00" w14:textId="77777777" w:rsidR="0056168F" w:rsidRPr="005F121D" w:rsidRDefault="0056168F" w:rsidP="00E06B59">
            <w:r w:rsidRPr="005F121D">
              <w:t>0.04627503</w:t>
            </w:r>
          </w:p>
        </w:tc>
        <w:tc>
          <w:tcPr>
            <w:tcW w:w="1141" w:type="dxa"/>
            <w:noWrap/>
            <w:hideMark/>
          </w:tcPr>
          <w:p w14:paraId="7710306F" w14:textId="77777777" w:rsidR="0056168F" w:rsidRPr="005F121D" w:rsidRDefault="0056168F" w:rsidP="00E06B59">
            <w:r w:rsidRPr="005F121D">
              <w:t>0.60196915</w:t>
            </w:r>
          </w:p>
        </w:tc>
        <w:tc>
          <w:tcPr>
            <w:tcW w:w="1141" w:type="dxa"/>
            <w:noWrap/>
            <w:hideMark/>
          </w:tcPr>
          <w:p w14:paraId="431EFF92" w14:textId="77777777" w:rsidR="0056168F" w:rsidRPr="005F121D" w:rsidRDefault="0056168F" w:rsidP="00E06B59">
            <w:r w:rsidRPr="005F121D">
              <w:t>0.35175583</w:t>
            </w:r>
          </w:p>
        </w:tc>
        <w:tc>
          <w:tcPr>
            <w:tcW w:w="1141" w:type="dxa"/>
            <w:noWrap/>
            <w:hideMark/>
          </w:tcPr>
          <w:p w14:paraId="173F579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92D6BC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FA8A0B8" w14:textId="77777777" w:rsidR="0056168F" w:rsidRPr="005F121D" w:rsidRDefault="0056168F" w:rsidP="00E06B59">
            <w:r w:rsidRPr="005F121D">
              <w:t>TCGA-B6-A0IB-01</w:t>
            </w:r>
          </w:p>
        </w:tc>
        <w:tc>
          <w:tcPr>
            <w:tcW w:w="1516" w:type="dxa"/>
            <w:noWrap/>
            <w:hideMark/>
          </w:tcPr>
          <w:p w14:paraId="232A880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1B1AF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9D90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AC4673" w14:textId="77777777" w:rsidR="0056168F" w:rsidRPr="005F121D" w:rsidRDefault="0056168F" w:rsidP="00E06B59">
            <w:r w:rsidRPr="005F121D">
              <w:t>0.48644435</w:t>
            </w:r>
          </w:p>
        </w:tc>
        <w:tc>
          <w:tcPr>
            <w:tcW w:w="1141" w:type="dxa"/>
            <w:noWrap/>
            <w:hideMark/>
          </w:tcPr>
          <w:p w14:paraId="2F1769B1" w14:textId="77777777" w:rsidR="0056168F" w:rsidRPr="005F121D" w:rsidRDefault="0056168F" w:rsidP="00E06B59">
            <w:r w:rsidRPr="005F121D">
              <w:t>0.51355565</w:t>
            </w:r>
          </w:p>
        </w:tc>
        <w:tc>
          <w:tcPr>
            <w:tcW w:w="1141" w:type="dxa"/>
            <w:noWrap/>
            <w:hideMark/>
          </w:tcPr>
          <w:p w14:paraId="303E82D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EED44B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8BD788" w14:textId="77777777" w:rsidR="0056168F" w:rsidRPr="005F121D" w:rsidRDefault="0056168F" w:rsidP="00E06B59">
            <w:r w:rsidRPr="005F121D">
              <w:t>TCGA-A8-A09C-01</w:t>
            </w:r>
          </w:p>
        </w:tc>
        <w:tc>
          <w:tcPr>
            <w:tcW w:w="1516" w:type="dxa"/>
            <w:noWrap/>
            <w:hideMark/>
          </w:tcPr>
          <w:p w14:paraId="25D83F0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F668A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198D3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4C040D" w14:textId="77777777" w:rsidR="0056168F" w:rsidRPr="005F121D" w:rsidRDefault="0056168F" w:rsidP="00E06B59">
            <w:r w:rsidRPr="005F121D">
              <w:t>0.6283614</w:t>
            </w:r>
          </w:p>
        </w:tc>
        <w:tc>
          <w:tcPr>
            <w:tcW w:w="1141" w:type="dxa"/>
            <w:noWrap/>
            <w:hideMark/>
          </w:tcPr>
          <w:p w14:paraId="5944249D" w14:textId="77777777" w:rsidR="0056168F" w:rsidRPr="005F121D" w:rsidRDefault="0056168F" w:rsidP="00E06B59">
            <w:r w:rsidRPr="005F121D">
              <w:t>0.3716386</w:t>
            </w:r>
          </w:p>
        </w:tc>
        <w:tc>
          <w:tcPr>
            <w:tcW w:w="1141" w:type="dxa"/>
            <w:noWrap/>
            <w:hideMark/>
          </w:tcPr>
          <w:p w14:paraId="263D763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A99C69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7222C9" w14:textId="77777777" w:rsidR="0056168F" w:rsidRPr="005F121D" w:rsidRDefault="0056168F" w:rsidP="00E06B59">
            <w:r w:rsidRPr="005F121D">
              <w:t>TCGA-AN-A0FT-01</w:t>
            </w:r>
          </w:p>
        </w:tc>
        <w:tc>
          <w:tcPr>
            <w:tcW w:w="1516" w:type="dxa"/>
            <w:noWrap/>
            <w:hideMark/>
          </w:tcPr>
          <w:p w14:paraId="28AD27A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5D5FE3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865CB2" w14:textId="77777777" w:rsidR="0056168F" w:rsidRPr="005F121D" w:rsidRDefault="0056168F" w:rsidP="00E06B59">
            <w:r w:rsidRPr="005F121D">
              <w:t>0.04752741</w:t>
            </w:r>
          </w:p>
        </w:tc>
        <w:tc>
          <w:tcPr>
            <w:tcW w:w="1141" w:type="dxa"/>
            <w:noWrap/>
            <w:hideMark/>
          </w:tcPr>
          <w:p w14:paraId="369EF4E7" w14:textId="77777777" w:rsidR="0056168F" w:rsidRPr="005F121D" w:rsidRDefault="0056168F" w:rsidP="00E06B59">
            <w:r w:rsidRPr="005F121D">
              <w:t>0.74976674</w:t>
            </w:r>
          </w:p>
        </w:tc>
        <w:tc>
          <w:tcPr>
            <w:tcW w:w="1141" w:type="dxa"/>
            <w:noWrap/>
            <w:hideMark/>
          </w:tcPr>
          <w:p w14:paraId="0B260C66" w14:textId="77777777" w:rsidR="0056168F" w:rsidRPr="005F121D" w:rsidRDefault="0056168F" w:rsidP="00E06B59">
            <w:r w:rsidRPr="005F121D">
              <w:t>0.03808024</w:t>
            </w:r>
          </w:p>
        </w:tc>
        <w:tc>
          <w:tcPr>
            <w:tcW w:w="1141" w:type="dxa"/>
            <w:noWrap/>
            <w:hideMark/>
          </w:tcPr>
          <w:p w14:paraId="4DB66DA9" w14:textId="77777777" w:rsidR="0056168F" w:rsidRPr="005F121D" w:rsidRDefault="0056168F" w:rsidP="00E06B59">
            <w:r w:rsidRPr="005F121D">
              <w:t>0.16462561</w:t>
            </w:r>
          </w:p>
        </w:tc>
      </w:tr>
      <w:tr w:rsidR="0056168F" w:rsidRPr="005F121D" w14:paraId="60AF8D2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8651CD3" w14:textId="77777777" w:rsidR="0056168F" w:rsidRPr="005F121D" w:rsidRDefault="0056168F" w:rsidP="00E06B59">
            <w:r w:rsidRPr="005F121D">
              <w:lastRenderedPageBreak/>
              <w:t>TCGA-A8-A07E-01</w:t>
            </w:r>
          </w:p>
        </w:tc>
        <w:tc>
          <w:tcPr>
            <w:tcW w:w="1516" w:type="dxa"/>
            <w:noWrap/>
            <w:hideMark/>
          </w:tcPr>
          <w:p w14:paraId="4A0F8F7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1FE8B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457E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13D915" w14:textId="77777777" w:rsidR="0056168F" w:rsidRPr="005F121D" w:rsidRDefault="0056168F" w:rsidP="00E06B59">
            <w:r w:rsidRPr="005F121D">
              <w:t>0.59742729</w:t>
            </w:r>
          </w:p>
        </w:tc>
        <w:tc>
          <w:tcPr>
            <w:tcW w:w="1141" w:type="dxa"/>
            <w:noWrap/>
            <w:hideMark/>
          </w:tcPr>
          <w:p w14:paraId="3A7BE4E1" w14:textId="77777777" w:rsidR="0056168F" w:rsidRPr="005F121D" w:rsidRDefault="0056168F" w:rsidP="00E06B59">
            <w:r w:rsidRPr="005F121D">
              <w:t>0.40257271</w:t>
            </w:r>
          </w:p>
        </w:tc>
        <w:tc>
          <w:tcPr>
            <w:tcW w:w="1141" w:type="dxa"/>
            <w:noWrap/>
            <w:hideMark/>
          </w:tcPr>
          <w:p w14:paraId="3E0854F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487C7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C6BE59" w14:textId="77777777" w:rsidR="0056168F" w:rsidRPr="005F121D" w:rsidRDefault="0056168F" w:rsidP="00E06B59">
            <w:r w:rsidRPr="005F121D">
              <w:t>TCGA-A8-A07P-01</w:t>
            </w:r>
          </w:p>
        </w:tc>
        <w:tc>
          <w:tcPr>
            <w:tcW w:w="1516" w:type="dxa"/>
            <w:noWrap/>
            <w:hideMark/>
          </w:tcPr>
          <w:p w14:paraId="68814A7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313049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A4A9C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12916A" w14:textId="77777777" w:rsidR="0056168F" w:rsidRPr="005F121D" w:rsidRDefault="0056168F" w:rsidP="00E06B59">
            <w:r w:rsidRPr="005F121D">
              <w:t>0.69466748</w:t>
            </w:r>
          </w:p>
        </w:tc>
        <w:tc>
          <w:tcPr>
            <w:tcW w:w="1141" w:type="dxa"/>
            <w:noWrap/>
            <w:hideMark/>
          </w:tcPr>
          <w:p w14:paraId="6E61399D" w14:textId="77777777" w:rsidR="0056168F" w:rsidRPr="005F121D" w:rsidRDefault="0056168F" w:rsidP="00E06B59">
            <w:r w:rsidRPr="005F121D">
              <w:t>0.22276981</w:t>
            </w:r>
          </w:p>
        </w:tc>
        <w:tc>
          <w:tcPr>
            <w:tcW w:w="1141" w:type="dxa"/>
            <w:noWrap/>
            <w:hideMark/>
          </w:tcPr>
          <w:p w14:paraId="22EC3F63" w14:textId="77777777" w:rsidR="0056168F" w:rsidRPr="005F121D" w:rsidRDefault="0056168F" w:rsidP="00E06B59">
            <w:r w:rsidRPr="005F121D">
              <w:t>0.08256271</w:t>
            </w:r>
          </w:p>
        </w:tc>
      </w:tr>
      <w:tr w:rsidR="0056168F" w:rsidRPr="005F121D" w14:paraId="5307683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DC210C" w14:textId="77777777" w:rsidR="0056168F" w:rsidRPr="005F121D" w:rsidRDefault="0056168F" w:rsidP="00E06B59">
            <w:r w:rsidRPr="005F121D">
              <w:t>TCGA-A8-A08A-01</w:t>
            </w:r>
          </w:p>
        </w:tc>
        <w:tc>
          <w:tcPr>
            <w:tcW w:w="1516" w:type="dxa"/>
            <w:noWrap/>
            <w:hideMark/>
          </w:tcPr>
          <w:p w14:paraId="0EECA33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73DAD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2A56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554398" w14:textId="77777777" w:rsidR="0056168F" w:rsidRPr="005F121D" w:rsidRDefault="0056168F" w:rsidP="00E06B59">
            <w:r w:rsidRPr="005F121D">
              <w:t>0.79602897</w:t>
            </w:r>
          </w:p>
        </w:tc>
        <w:tc>
          <w:tcPr>
            <w:tcW w:w="1141" w:type="dxa"/>
            <w:noWrap/>
            <w:hideMark/>
          </w:tcPr>
          <w:p w14:paraId="4D0F1056" w14:textId="77777777" w:rsidR="0056168F" w:rsidRPr="005F121D" w:rsidRDefault="0056168F" w:rsidP="00E06B59">
            <w:r w:rsidRPr="005F121D">
              <w:t>0.0124649</w:t>
            </w:r>
          </w:p>
        </w:tc>
        <w:tc>
          <w:tcPr>
            <w:tcW w:w="1141" w:type="dxa"/>
            <w:noWrap/>
            <w:hideMark/>
          </w:tcPr>
          <w:p w14:paraId="55F27F38" w14:textId="77777777" w:rsidR="0056168F" w:rsidRPr="005F121D" w:rsidRDefault="0056168F" w:rsidP="00E06B59">
            <w:r w:rsidRPr="005F121D">
              <w:t>0.19150613</w:t>
            </w:r>
          </w:p>
        </w:tc>
      </w:tr>
      <w:tr w:rsidR="0056168F" w:rsidRPr="005F121D" w14:paraId="4C21EBF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E364D97" w14:textId="77777777" w:rsidR="0056168F" w:rsidRPr="005F121D" w:rsidRDefault="0056168F" w:rsidP="00E06B59">
            <w:r w:rsidRPr="005F121D">
              <w:t>TCGA-A2-A04V-01</w:t>
            </w:r>
          </w:p>
        </w:tc>
        <w:tc>
          <w:tcPr>
            <w:tcW w:w="1516" w:type="dxa"/>
            <w:noWrap/>
            <w:hideMark/>
          </w:tcPr>
          <w:p w14:paraId="644B6F7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D014C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E3A3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0E02B9" w14:textId="77777777" w:rsidR="0056168F" w:rsidRPr="005F121D" w:rsidRDefault="0056168F" w:rsidP="00E06B59">
            <w:r w:rsidRPr="005F121D">
              <w:t>0.7800263</w:t>
            </w:r>
          </w:p>
        </w:tc>
        <w:tc>
          <w:tcPr>
            <w:tcW w:w="1141" w:type="dxa"/>
            <w:noWrap/>
            <w:hideMark/>
          </w:tcPr>
          <w:p w14:paraId="698B445A" w14:textId="77777777" w:rsidR="0056168F" w:rsidRPr="005F121D" w:rsidRDefault="0056168F" w:rsidP="00E06B59">
            <w:r w:rsidRPr="005F121D">
              <w:t>0.2199737</w:t>
            </w:r>
          </w:p>
        </w:tc>
        <w:tc>
          <w:tcPr>
            <w:tcW w:w="1141" w:type="dxa"/>
            <w:noWrap/>
            <w:hideMark/>
          </w:tcPr>
          <w:p w14:paraId="1ECA260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2598E0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C66C550" w14:textId="77777777" w:rsidR="0056168F" w:rsidRPr="005F121D" w:rsidRDefault="0056168F" w:rsidP="00E06B59">
            <w:r w:rsidRPr="005F121D">
              <w:t>TCGA-AN-A03Y-01</w:t>
            </w:r>
          </w:p>
        </w:tc>
        <w:tc>
          <w:tcPr>
            <w:tcW w:w="1516" w:type="dxa"/>
            <w:noWrap/>
            <w:hideMark/>
          </w:tcPr>
          <w:p w14:paraId="1DAC72B2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BB8C7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DC3C7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09D862" w14:textId="77777777" w:rsidR="0056168F" w:rsidRPr="005F121D" w:rsidRDefault="0056168F" w:rsidP="00E06B59">
            <w:r w:rsidRPr="005F121D">
              <w:t>0.28868569</w:t>
            </w:r>
          </w:p>
        </w:tc>
        <w:tc>
          <w:tcPr>
            <w:tcW w:w="1141" w:type="dxa"/>
            <w:noWrap/>
            <w:hideMark/>
          </w:tcPr>
          <w:p w14:paraId="0ABF185F" w14:textId="77777777" w:rsidR="0056168F" w:rsidRPr="005F121D" w:rsidRDefault="0056168F" w:rsidP="00E06B59">
            <w:r w:rsidRPr="005F121D">
              <w:t>0.71131431</w:t>
            </w:r>
          </w:p>
        </w:tc>
        <w:tc>
          <w:tcPr>
            <w:tcW w:w="1141" w:type="dxa"/>
            <w:noWrap/>
            <w:hideMark/>
          </w:tcPr>
          <w:p w14:paraId="6016B63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4AD559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0A9D2BF" w14:textId="77777777" w:rsidR="0056168F" w:rsidRPr="005F121D" w:rsidRDefault="0056168F" w:rsidP="00E06B59">
            <w:r w:rsidRPr="005F121D">
              <w:t>TCGA-B6-A0IQ-01</w:t>
            </w:r>
          </w:p>
        </w:tc>
        <w:tc>
          <w:tcPr>
            <w:tcW w:w="1516" w:type="dxa"/>
            <w:noWrap/>
            <w:hideMark/>
          </w:tcPr>
          <w:p w14:paraId="2E06B212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1EA175B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1C8EEE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5E9D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C55F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EF702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5EF64A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BA47A4" w14:textId="77777777" w:rsidR="0056168F" w:rsidRPr="005F121D" w:rsidRDefault="0056168F" w:rsidP="00E06B59">
            <w:r w:rsidRPr="005F121D">
              <w:t>TCGA-A2-A04X-01</w:t>
            </w:r>
          </w:p>
        </w:tc>
        <w:tc>
          <w:tcPr>
            <w:tcW w:w="1516" w:type="dxa"/>
            <w:noWrap/>
            <w:hideMark/>
          </w:tcPr>
          <w:p w14:paraId="1D5B5617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4027F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DE8475" w14:textId="77777777" w:rsidR="0056168F" w:rsidRPr="005F121D" w:rsidRDefault="0056168F" w:rsidP="00E06B59">
            <w:r w:rsidRPr="005F121D">
              <w:t>0.58050553</w:t>
            </w:r>
          </w:p>
        </w:tc>
        <w:tc>
          <w:tcPr>
            <w:tcW w:w="1141" w:type="dxa"/>
            <w:noWrap/>
            <w:hideMark/>
          </w:tcPr>
          <w:p w14:paraId="398C67E0" w14:textId="77777777" w:rsidR="0056168F" w:rsidRPr="005F121D" w:rsidRDefault="0056168F" w:rsidP="00E06B59">
            <w:r w:rsidRPr="005F121D">
              <w:t>0.27483568</w:t>
            </w:r>
          </w:p>
        </w:tc>
        <w:tc>
          <w:tcPr>
            <w:tcW w:w="1141" w:type="dxa"/>
            <w:noWrap/>
            <w:hideMark/>
          </w:tcPr>
          <w:p w14:paraId="5A79E174" w14:textId="77777777" w:rsidR="0056168F" w:rsidRPr="005F121D" w:rsidRDefault="0056168F" w:rsidP="00E06B59">
            <w:r w:rsidRPr="005F121D">
              <w:t>0.14465879</w:t>
            </w:r>
          </w:p>
        </w:tc>
        <w:tc>
          <w:tcPr>
            <w:tcW w:w="1141" w:type="dxa"/>
            <w:noWrap/>
            <w:hideMark/>
          </w:tcPr>
          <w:p w14:paraId="10CAFA4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8B0835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BF56117" w14:textId="77777777" w:rsidR="0056168F" w:rsidRPr="005F121D" w:rsidRDefault="0056168F" w:rsidP="00E06B59">
            <w:r w:rsidRPr="005F121D">
              <w:t>TCGA-A8-A09R-01</w:t>
            </w:r>
          </w:p>
        </w:tc>
        <w:tc>
          <w:tcPr>
            <w:tcW w:w="1516" w:type="dxa"/>
            <w:noWrap/>
            <w:hideMark/>
          </w:tcPr>
          <w:p w14:paraId="6F9A83F2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5C4DD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813AC9" w14:textId="77777777" w:rsidR="0056168F" w:rsidRPr="005F121D" w:rsidRDefault="0056168F" w:rsidP="00E06B59">
            <w:r w:rsidRPr="005F121D">
              <w:t>0.24644707</w:t>
            </w:r>
          </w:p>
        </w:tc>
        <w:tc>
          <w:tcPr>
            <w:tcW w:w="1141" w:type="dxa"/>
            <w:noWrap/>
            <w:hideMark/>
          </w:tcPr>
          <w:p w14:paraId="44B90B62" w14:textId="77777777" w:rsidR="0056168F" w:rsidRPr="005F121D" w:rsidRDefault="0056168F" w:rsidP="00E06B59">
            <w:r w:rsidRPr="005F121D">
              <w:t>0.26232235</w:t>
            </w:r>
          </w:p>
        </w:tc>
        <w:tc>
          <w:tcPr>
            <w:tcW w:w="1141" w:type="dxa"/>
            <w:noWrap/>
            <w:hideMark/>
          </w:tcPr>
          <w:p w14:paraId="09F68AB1" w14:textId="77777777" w:rsidR="0056168F" w:rsidRPr="005F121D" w:rsidRDefault="0056168F" w:rsidP="00E06B59">
            <w:r w:rsidRPr="005F121D">
              <w:t>0.49123057</w:t>
            </w:r>
          </w:p>
        </w:tc>
        <w:tc>
          <w:tcPr>
            <w:tcW w:w="1141" w:type="dxa"/>
            <w:noWrap/>
            <w:hideMark/>
          </w:tcPr>
          <w:p w14:paraId="523364D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860F25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AA93E4" w14:textId="77777777" w:rsidR="0056168F" w:rsidRPr="005F121D" w:rsidRDefault="0056168F" w:rsidP="00E06B59">
            <w:r w:rsidRPr="005F121D">
              <w:t>TCGA-B6-A0I8-01</w:t>
            </w:r>
          </w:p>
        </w:tc>
        <w:tc>
          <w:tcPr>
            <w:tcW w:w="1516" w:type="dxa"/>
            <w:noWrap/>
            <w:hideMark/>
          </w:tcPr>
          <w:p w14:paraId="18F8670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C9518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E5AFE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9A815E" w14:textId="77777777" w:rsidR="0056168F" w:rsidRPr="005F121D" w:rsidRDefault="0056168F" w:rsidP="00E06B59">
            <w:r w:rsidRPr="005F121D">
              <w:t>0.71849662</w:t>
            </w:r>
          </w:p>
        </w:tc>
        <w:tc>
          <w:tcPr>
            <w:tcW w:w="1141" w:type="dxa"/>
            <w:noWrap/>
            <w:hideMark/>
          </w:tcPr>
          <w:p w14:paraId="2E61D96D" w14:textId="77777777" w:rsidR="0056168F" w:rsidRPr="005F121D" w:rsidRDefault="0056168F" w:rsidP="00E06B59">
            <w:r w:rsidRPr="005F121D">
              <w:t>0.05908704</w:t>
            </w:r>
          </w:p>
        </w:tc>
        <w:tc>
          <w:tcPr>
            <w:tcW w:w="1141" w:type="dxa"/>
            <w:noWrap/>
            <w:hideMark/>
          </w:tcPr>
          <w:p w14:paraId="7ADF021C" w14:textId="77777777" w:rsidR="0056168F" w:rsidRPr="005F121D" w:rsidRDefault="0056168F" w:rsidP="00E06B59">
            <w:r w:rsidRPr="005F121D">
              <w:t>0.22241634</w:t>
            </w:r>
          </w:p>
        </w:tc>
      </w:tr>
      <w:tr w:rsidR="0056168F" w:rsidRPr="005F121D" w14:paraId="0688C0E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A3EE647" w14:textId="77777777" w:rsidR="0056168F" w:rsidRPr="005F121D" w:rsidRDefault="0056168F" w:rsidP="00E06B59">
            <w:r w:rsidRPr="005F121D">
              <w:t>TCGA-A2-A0CZ-01</w:t>
            </w:r>
          </w:p>
        </w:tc>
        <w:tc>
          <w:tcPr>
            <w:tcW w:w="1516" w:type="dxa"/>
            <w:noWrap/>
            <w:hideMark/>
          </w:tcPr>
          <w:p w14:paraId="7A14FB5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1FC539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1F86D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85E9A3" w14:textId="77777777" w:rsidR="0056168F" w:rsidRPr="005F121D" w:rsidRDefault="0056168F" w:rsidP="00E06B59">
            <w:r w:rsidRPr="005F121D">
              <w:t>0.58426016</w:t>
            </w:r>
          </w:p>
        </w:tc>
        <w:tc>
          <w:tcPr>
            <w:tcW w:w="1141" w:type="dxa"/>
            <w:noWrap/>
            <w:hideMark/>
          </w:tcPr>
          <w:p w14:paraId="0860D6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1C4B7D" w14:textId="77777777" w:rsidR="0056168F" w:rsidRPr="005F121D" w:rsidRDefault="0056168F" w:rsidP="00E06B59">
            <w:r w:rsidRPr="005F121D">
              <w:t>0.41573985</w:t>
            </w:r>
          </w:p>
        </w:tc>
      </w:tr>
      <w:tr w:rsidR="0056168F" w:rsidRPr="005F121D" w14:paraId="78A5F18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5DCE4A" w14:textId="77777777" w:rsidR="0056168F" w:rsidRPr="005F121D" w:rsidRDefault="0056168F" w:rsidP="00E06B59">
            <w:r w:rsidRPr="005F121D">
              <w:t>TCGA-A8-A09N-01</w:t>
            </w:r>
          </w:p>
        </w:tc>
        <w:tc>
          <w:tcPr>
            <w:tcW w:w="1516" w:type="dxa"/>
            <w:noWrap/>
            <w:hideMark/>
          </w:tcPr>
          <w:p w14:paraId="74BFBB5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A828C8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5649E5" w14:textId="77777777" w:rsidR="0056168F" w:rsidRPr="005F121D" w:rsidRDefault="0056168F" w:rsidP="00E06B59">
            <w:r w:rsidRPr="005F121D">
              <w:t>0.24018573</w:t>
            </w:r>
          </w:p>
        </w:tc>
        <w:tc>
          <w:tcPr>
            <w:tcW w:w="1141" w:type="dxa"/>
            <w:noWrap/>
            <w:hideMark/>
          </w:tcPr>
          <w:p w14:paraId="725DC635" w14:textId="77777777" w:rsidR="0056168F" w:rsidRPr="005F121D" w:rsidRDefault="0056168F" w:rsidP="00E06B59">
            <w:r w:rsidRPr="005F121D">
              <w:t>0.21722246</w:t>
            </w:r>
          </w:p>
        </w:tc>
        <w:tc>
          <w:tcPr>
            <w:tcW w:w="1141" w:type="dxa"/>
            <w:noWrap/>
            <w:hideMark/>
          </w:tcPr>
          <w:p w14:paraId="1289CE60" w14:textId="77777777" w:rsidR="0056168F" w:rsidRPr="005F121D" w:rsidRDefault="0056168F" w:rsidP="00E06B59">
            <w:r w:rsidRPr="005F121D">
              <w:t>0.54259181</w:t>
            </w:r>
          </w:p>
        </w:tc>
        <w:tc>
          <w:tcPr>
            <w:tcW w:w="1141" w:type="dxa"/>
            <w:noWrap/>
            <w:hideMark/>
          </w:tcPr>
          <w:p w14:paraId="4BBEFAB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8861BD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12FFC8C" w14:textId="77777777" w:rsidR="0056168F" w:rsidRPr="005F121D" w:rsidRDefault="0056168F" w:rsidP="00E06B59">
            <w:r w:rsidRPr="005F121D">
              <w:t>TCGA-A8-A08P-01</w:t>
            </w:r>
          </w:p>
        </w:tc>
        <w:tc>
          <w:tcPr>
            <w:tcW w:w="1516" w:type="dxa"/>
            <w:noWrap/>
            <w:hideMark/>
          </w:tcPr>
          <w:p w14:paraId="78F8505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92FE0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D37440" w14:textId="77777777" w:rsidR="0056168F" w:rsidRPr="005F121D" w:rsidRDefault="0056168F" w:rsidP="00E06B59">
            <w:r w:rsidRPr="005F121D">
              <w:t>0.28921251</w:t>
            </w:r>
          </w:p>
        </w:tc>
        <w:tc>
          <w:tcPr>
            <w:tcW w:w="1141" w:type="dxa"/>
            <w:noWrap/>
            <w:hideMark/>
          </w:tcPr>
          <w:p w14:paraId="071FAAE6" w14:textId="77777777" w:rsidR="0056168F" w:rsidRPr="005F121D" w:rsidRDefault="0056168F" w:rsidP="00E06B59">
            <w:r w:rsidRPr="005F121D">
              <w:t>0.14817216</w:t>
            </w:r>
          </w:p>
        </w:tc>
        <w:tc>
          <w:tcPr>
            <w:tcW w:w="1141" w:type="dxa"/>
            <w:noWrap/>
            <w:hideMark/>
          </w:tcPr>
          <w:p w14:paraId="64EBDF8B" w14:textId="77777777" w:rsidR="0056168F" w:rsidRPr="005F121D" w:rsidRDefault="0056168F" w:rsidP="00E06B59">
            <w:r w:rsidRPr="005F121D">
              <w:t>0.56261533</w:t>
            </w:r>
          </w:p>
        </w:tc>
        <w:tc>
          <w:tcPr>
            <w:tcW w:w="1141" w:type="dxa"/>
            <w:noWrap/>
            <w:hideMark/>
          </w:tcPr>
          <w:p w14:paraId="47EBB4D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80E65E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BE6B843" w14:textId="77777777" w:rsidR="0056168F" w:rsidRPr="005F121D" w:rsidRDefault="0056168F" w:rsidP="00E06B59">
            <w:r w:rsidRPr="005F121D">
              <w:t>TCGA-A8-A08L-01</w:t>
            </w:r>
          </w:p>
        </w:tc>
        <w:tc>
          <w:tcPr>
            <w:tcW w:w="1516" w:type="dxa"/>
            <w:noWrap/>
            <w:hideMark/>
          </w:tcPr>
          <w:p w14:paraId="2D379BD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9613A4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04923A" w14:textId="77777777" w:rsidR="0056168F" w:rsidRPr="005F121D" w:rsidRDefault="0056168F" w:rsidP="00E06B59">
            <w:r w:rsidRPr="005F121D">
              <w:t>0.56917023</w:t>
            </w:r>
          </w:p>
        </w:tc>
        <w:tc>
          <w:tcPr>
            <w:tcW w:w="1141" w:type="dxa"/>
            <w:noWrap/>
            <w:hideMark/>
          </w:tcPr>
          <w:p w14:paraId="746A80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E002D9" w14:textId="77777777" w:rsidR="0056168F" w:rsidRPr="005F121D" w:rsidRDefault="0056168F" w:rsidP="00E06B59">
            <w:r w:rsidRPr="005F121D">
              <w:t>0.43082977</w:t>
            </w:r>
          </w:p>
        </w:tc>
        <w:tc>
          <w:tcPr>
            <w:tcW w:w="1141" w:type="dxa"/>
            <w:noWrap/>
            <w:hideMark/>
          </w:tcPr>
          <w:p w14:paraId="10DA0C1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B6850C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676A49" w14:textId="77777777" w:rsidR="0056168F" w:rsidRPr="005F121D" w:rsidRDefault="0056168F" w:rsidP="00E06B59">
            <w:r w:rsidRPr="005F121D">
              <w:t>TCGA-B6-A0I9-01</w:t>
            </w:r>
          </w:p>
        </w:tc>
        <w:tc>
          <w:tcPr>
            <w:tcW w:w="1516" w:type="dxa"/>
            <w:noWrap/>
            <w:hideMark/>
          </w:tcPr>
          <w:p w14:paraId="496574E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44251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2F33F6" w14:textId="77777777" w:rsidR="0056168F" w:rsidRPr="005F121D" w:rsidRDefault="0056168F" w:rsidP="00E06B59">
            <w:r w:rsidRPr="005F121D">
              <w:t>0.51750845</w:t>
            </w:r>
          </w:p>
        </w:tc>
        <w:tc>
          <w:tcPr>
            <w:tcW w:w="1141" w:type="dxa"/>
            <w:noWrap/>
            <w:hideMark/>
          </w:tcPr>
          <w:p w14:paraId="20E9171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27CC70" w14:textId="77777777" w:rsidR="0056168F" w:rsidRPr="005F121D" w:rsidRDefault="0056168F" w:rsidP="00E06B59">
            <w:r w:rsidRPr="005F121D">
              <w:t>0.48249155</w:t>
            </w:r>
          </w:p>
        </w:tc>
        <w:tc>
          <w:tcPr>
            <w:tcW w:w="1141" w:type="dxa"/>
            <w:noWrap/>
            <w:hideMark/>
          </w:tcPr>
          <w:p w14:paraId="76DA9A8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61A7A3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BF04481" w14:textId="77777777" w:rsidR="0056168F" w:rsidRPr="005F121D" w:rsidRDefault="0056168F" w:rsidP="00E06B59">
            <w:r w:rsidRPr="005F121D">
              <w:t>TCGA-A8-A091-01</w:t>
            </w:r>
          </w:p>
        </w:tc>
        <w:tc>
          <w:tcPr>
            <w:tcW w:w="1516" w:type="dxa"/>
            <w:noWrap/>
            <w:hideMark/>
          </w:tcPr>
          <w:p w14:paraId="3B80CAA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6EB2E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66A9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79B807" w14:textId="77777777" w:rsidR="0056168F" w:rsidRPr="005F121D" w:rsidRDefault="0056168F" w:rsidP="00E06B59">
            <w:r w:rsidRPr="005F121D">
              <w:t>0.73011547</w:t>
            </w:r>
          </w:p>
        </w:tc>
        <w:tc>
          <w:tcPr>
            <w:tcW w:w="1141" w:type="dxa"/>
            <w:noWrap/>
            <w:hideMark/>
          </w:tcPr>
          <w:p w14:paraId="5095C2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4820AE" w14:textId="77777777" w:rsidR="0056168F" w:rsidRPr="005F121D" w:rsidRDefault="0056168F" w:rsidP="00E06B59">
            <w:r w:rsidRPr="005F121D">
              <w:t>0.26988453</w:t>
            </w:r>
          </w:p>
        </w:tc>
      </w:tr>
      <w:tr w:rsidR="0056168F" w:rsidRPr="005F121D" w14:paraId="7530395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D07DDC" w14:textId="77777777" w:rsidR="0056168F" w:rsidRPr="005F121D" w:rsidRDefault="0056168F" w:rsidP="00E06B59">
            <w:r w:rsidRPr="005F121D">
              <w:t>TCGA-A7-A0CH-01</w:t>
            </w:r>
          </w:p>
        </w:tc>
        <w:tc>
          <w:tcPr>
            <w:tcW w:w="1516" w:type="dxa"/>
            <w:noWrap/>
            <w:hideMark/>
          </w:tcPr>
          <w:p w14:paraId="2979128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4C881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2E87B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187C87" w14:textId="77777777" w:rsidR="0056168F" w:rsidRPr="005F121D" w:rsidRDefault="0056168F" w:rsidP="00E06B59">
            <w:r w:rsidRPr="005F121D">
              <w:t>0.70471494</w:t>
            </w:r>
          </w:p>
        </w:tc>
        <w:tc>
          <w:tcPr>
            <w:tcW w:w="1141" w:type="dxa"/>
            <w:noWrap/>
            <w:hideMark/>
          </w:tcPr>
          <w:p w14:paraId="5D6DF7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C636C6" w14:textId="77777777" w:rsidR="0056168F" w:rsidRPr="005F121D" w:rsidRDefault="0056168F" w:rsidP="00E06B59">
            <w:r w:rsidRPr="005F121D">
              <w:t>0.29528506</w:t>
            </w:r>
          </w:p>
        </w:tc>
      </w:tr>
      <w:tr w:rsidR="0056168F" w:rsidRPr="005F121D" w14:paraId="75EA302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614E8FE" w14:textId="77777777" w:rsidR="0056168F" w:rsidRPr="005F121D" w:rsidRDefault="0056168F" w:rsidP="00E06B59">
            <w:r w:rsidRPr="005F121D">
              <w:t>TCGA-AN-A0FZ-01</w:t>
            </w:r>
          </w:p>
        </w:tc>
        <w:tc>
          <w:tcPr>
            <w:tcW w:w="1516" w:type="dxa"/>
            <w:noWrap/>
            <w:hideMark/>
          </w:tcPr>
          <w:p w14:paraId="7B3B343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94ED09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A4E3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C16397" w14:textId="77777777" w:rsidR="0056168F" w:rsidRPr="005F121D" w:rsidRDefault="0056168F" w:rsidP="00E06B59">
            <w:r w:rsidRPr="005F121D">
              <w:t>0.76010672</w:t>
            </w:r>
          </w:p>
        </w:tc>
        <w:tc>
          <w:tcPr>
            <w:tcW w:w="1141" w:type="dxa"/>
            <w:noWrap/>
            <w:hideMark/>
          </w:tcPr>
          <w:p w14:paraId="2D16457D" w14:textId="77777777" w:rsidR="0056168F" w:rsidRPr="005F121D" w:rsidRDefault="0056168F" w:rsidP="00E06B59">
            <w:r w:rsidRPr="005F121D">
              <w:t>0.16779769</w:t>
            </w:r>
          </w:p>
        </w:tc>
        <w:tc>
          <w:tcPr>
            <w:tcW w:w="1141" w:type="dxa"/>
            <w:noWrap/>
            <w:hideMark/>
          </w:tcPr>
          <w:p w14:paraId="4A7497A3" w14:textId="77777777" w:rsidR="0056168F" w:rsidRPr="005F121D" w:rsidRDefault="0056168F" w:rsidP="00E06B59">
            <w:r w:rsidRPr="005F121D">
              <w:t>0.07209559</w:t>
            </w:r>
          </w:p>
        </w:tc>
      </w:tr>
      <w:tr w:rsidR="0056168F" w:rsidRPr="005F121D" w14:paraId="7014C40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45AC72" w14:textId="77777777" w:rsidR="0056168F" w:rsidRPr="005F121D" w:rsidRDefault="0056168F" w:rsidP="00E06B59">
            <w:r w:rsidRPr="005F121D">
              <w:t>TCGA-AN-A0FK-01</w:t>
            </w:r>
          </w:p>
        </w:tc>
        <w:tc>
          <w:tcPr>
            <w:tcW w:w="1516" w:type="dxa"/>
            <w:noWrap/>
            <w:hideMark/>
          </w:tcPr>
          <w:p w14:paraId="6FF5637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3F57B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98BB6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5B4686" w14:textId="77777777" w:rsidR="0056168F" w:rsidRPr="005F121D" w:rsidRDefault="0056168F" w:rsidP="00E06B59">
            <w:r w:rsidRPr="005F121D">
              <w:t>0.62537074</w:t>
            </w:r>
          </w:p>
        </w:tc>
        <w:tc>
          <w:tcPr>
            <w:tcW w:w="1141" w:type="dxa"/>
            <w:noWrap/>
            <w:hideMark/>
          </w:tcPr>
          <w:p w14:paraId="11AD5B53" w14:textId="77777777" w:rsidR="0056168F" w:rsidRPr="005F121D" w:rsidRDefault="0056168F" w:rsidP="00E06B59">
            <w:r w:rsidRPr="005F121D">
              <w:t>0.37462926</w:t>
            </w:r>
          </w:p>
        </w:tc>
        <w:tc>
          <w:tcPr>
            <w:tcW w:w="1141" w:type="dxa"/>
            <w:noWrap/>
            <w:hideMark/>
          </w:tcPr>
          <w:p w14:paraId="42952E0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A52EC4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B1EEF4" w14:textId="77777777" w:rsidR="0056168F" w:rsidRPr="005F121D" w:rsidRDefault="0056168F" w:rsidP="00E06B59">
            <w:r w:rsidRPr="005F121D">
              <w:t>TCGA-A8-A094-01</w:t>
            </w:r>
          </w:p>
        </w:tc>
        <w:tc>
          <w:tcPr>
            <w:tcW w:w="1516" w:type="dxa"/>
            <w:noWrap/>
            <w:hideMark/>
          </w:tcPr>
          <w:p w14:paraId="3028E461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BCE19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BA1EC4" w14:textId="77777777" w:rsidR="0056168F" w:rsidRPr="005F121D" w:rsidRDefault="0056168F" w:rsidP="00E06B59">
            <w:r w:rsidRPr="005F121D">
              <w:t>0.67999367</w:t>
            </w:r>
          </w:p>
        </w:tc>
        <w:tc>
          <w:tcPr>
            <w:tcW w:w="1141" w:type="dxa"/>
            <w:noWrap/>
            <w:hideMark/>
          </w:tcPr>
          <w:p w14:paraId="2B3B008C" w14:textId="77777777" w:rsidR="0056168F" w:rsidRPr="005F121D" w:rsidRDefault="0056168F" w:rsidP="00E06B59">
            <w:r w:rsidRPr="005F121D">
              <w:t>0.02446362</w:t>
            </w:r>
          </w:p>
        </w:tc>
        <w:tc>
          <w:tcPr>
            <w:tcW w:w="1141" w:type="dxa"/>
            <w:noWrap/>
            <w:hideMark/>
          </w:tcPr>
          <w:p w14:paraId="1190CF4F" w14:textId="77777777" w:rsidR="0056168F" w:rsidRPr="005F121D" w:rsidRDefault="0056168F" w:rsidP="00E06B59">
            <w:r w:rsidRPr="005F121D">
              <w:t>0.29554271</w:t>
            </w:r>
          </w:p>
        </w:tc>
        <w:tc>
          <w:tcPr>
            <w:tcW w:w="1141" w:type="dxa"/>
            <w:noWrap/>
            <w:hideMark/>
          </w:tcPr>
          <w:p w14:paraId="7B6DB20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ED715B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A3FAC93" w14:textId="77777777" w:rsidR="0056168F" w:rsidRPr="005F121D" w:rsidRDefault="0056168F" w:rsidP="00E06B59">
            <w:r w:rsidRPr="005F121D">
              <w:t>TCGA-A8-A07B-01</w:t>
            </w:r>
          </w:p>
        </w:tc>
        <w:tc>
          <w:tcPr>
            <w:tcW w:w="1516" w:type="dxa"/>
            <w:noWrap/>
            <w:hideMark/>
          </w:tcPr>
          <w:p w14:paraId="17CC4724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2D1EB5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3E82CF" w14:textId="77777777" w:rsidR="0056168F" w:rsidRPr="005F121D" w:rsidRDefault="0056168F" w:rsidP="00E06B59">
            <w:r w:rsidRPr="005F121D">
              <w:t>0.39051342</w:t>
            </w:r>
          </w:p>
        </w:tc>
        <w:tc>
          <w:tcPr>
            <w:tcW w:w="1141" w:type="dxa"/>
            <w:noWrap/>
            <w:hideMark/>
          </w:tcPr>
          <w:p w14:paraId="6B2D11FE" w14:textId="77777777" w:rsidR="0056168F" w:rsidRPr="005F121D" w:rsidRDefault="0056168F" w:rsidP="00E06B59">
            <w:r w:rsidRPr="005F121D">
              <w:t>0.33157934</w:t>
            </w:r>
          </w:p>
        </w:tc>
        <w:tc>
          <w:tcPr>
            <w:tcW w:w="1141" w:type="dxa"/>
            <w:noWrap/>
            <w:hideMark/>
          </w:tcPr>
          <w:p w14:paraId="3B183276" w14:textId="77777777" w:rsidR="0056168F" w:rsidRPr="005F121D" w:rsidRDefault="0056168F" w:rsidP="00E06B59">
            <w:r w:rsidRPr="005F121D">
              <w:t>0.27790724</w:t>
            </w:r>
          </w:p>
        </w:tc>
        <w:tc>
          <w:tcPr>
            <w:tcW w:w="1141" w:type="dxa"/>
            <w:noWrap/>
            <w:hideMark/>
          </w:tcPr>
          <w:p w14:paraId="2A54B60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FE333F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69B12D" w14:textId="77777777" w:rsidR="0056168F" w:rsidRPr="005F121D" w:rsidRDefault="0056168F" w:rsidP="00E06B59">
            <w:r w:rsidRPr="005F121D">
              <w:t>TCGA-A2-A0CU-01</w:t>
            </w:r>
          </w:p>
        </w:tc>
        <w:tc>
          <w:tcPr>
            <w:tcW w:w="1516" w:type="dxa"/>
            <w:noWrap/>
            <w:hideMark/>
          </w:tcPr>
          <w:p w14:paraId="2DBEEA0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0260BB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9BD27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E592B7" w14:textId="77777777" w:rsidR="0056168F" w:rsidRPr="005F121D" w:rsidRDefault="0056168F" w:rsidP="00E06B59">
            <w:r w:rsidRPr="005F121D">
              <w:t>0.68129414</w:t>
            </w:r>
          </w:p>
        </w:tc>
        <w:tc>
          <w:tcPr>
            <w:tcW w:w="1141" w:type="dxa"/>
            <w:noWrap/>
            <w:hideMark/>
          </w:tcPr>
          <w:p w14:paraId="343A69DF" w14:textId="77777777" w:rsidR="0056168F" w:rsidRPr="005F121D" w:rsidRDefault="0056168F" w:rsidP="00E06B59">
            <w:r w:rsidRPr="005F121D">
              <w:t>0.31870587</w:t>
            </w:r>
          </w:p>
        </w:tc>
        <w:tc>
          <w:tcPr>
            <w:tcW w:w="1141" w:type="dxa"/>
            <w:noWrap/>
            <w:hideMark/>
          </w:tcPr>
          <w:p w14:paraId="3FFC5F5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F8278E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4DB258" w14:textId="77777777" w:rsidR="0056168F" w:rsidRPr="005F121D" w:rsidRDefault="0056168F" w:rsidP="00E06B59">
            <w:r w:rsidRPr="005F121D">
              <w:t>TCGA-A8-A07L-01</w:t>
            </w:r>
          </w:p>
        </w:tc>
        <w:tc>
          <w:tcPr>
            <w:tcW w:w="1516" w:type="dxa"/>
            <w:noWrap/>
            <w:hideMark/>
          </w:tcPr>
          <w:p w14:paraId="71BFC07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447A80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057500" w14:textId="77777777" w:rsidR="0056168F" w:rsidRPr="005F121D" w:rsidRDefault="0056168F" w:rsidP="00E06B59">
            <w:r w:rsidRPr="005F121D">
              <w:t>0.2579982</w:t>
            </w:r>
          </w:p>
        </w:tc>
        <w:tc>
          <w:tcPr>
            <w:tcW w:w="1141" w:type="dxa"/>
            <w:noWrap/>
            <w:hideMark/>
          </w:tcPr>
          <w:p w14:paraId="686648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02FAF2" w14:textId="77777777" w:rsidR="0056168F" w:rsidRPr="005F121D" w:rsidRDefault="0056168F" w:rsidP="00E06B59">
            <w:r w:rsidRPr="005F121D">
              <w:t>0.74200181</w:t>
            </w:r>
          </w:p>
        </w:tc>
        <w:tc>
          <w:tcPr>
            <w:tcW w:w="1141" w:type="dxa"/>
            <w:noWrap/>
            <w:hideMark/>
          </w:tcPr>
          <w:p w14:paraId="0861EB0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03EAB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66394C" w14:textId="77777777" w:rsidR="0056168F" w:rsidRPr="005F121D" w:rsidRDefault="0056168F" w:rsidP="00E06B59">
            <w:r w:rsidRPr="005F121D">
              <w:t>TCGA-A2-A0CY-01</w:t>
            </w:r>
          </w:p>
        </w:tc>
        <w:tc>
          <w:tcPr>
            <w:tcW w:w="1516" w:type="dxa"/>
            <w:noWrap/>
            <w:hideMark/>
          </w:tcPr>
          <w:p w14:paraId="5BB0F59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ECAB2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1C2F93" w14:textId="77777777" w:rsidR="0056168F" w:rsidRPr="005F121D" w:rsidRDefault="0056168F" w:rsidP="00E06B59">
            <w:r w:rsidRPr="005F121D">
              <w:t>0.09348992</w:t>
            </w:r>
          </w:p>
        </w:tc>
        <w:tc>
          <w:tcPr>
            <w:tcW w:w="1141" w:type="dxa"/>
            <w:noWrap/>
            <w:hideMark/>
          </w:tcPr>
          <w:p w14:paraId="2159F85D" w14:textId="77777777" w:rsidR="0056168F" w:rsidRPr="005F121D" w:rsidRDefault="0056168F" w:rsidP="00E06B59">
            <w:r w:rsidRPr="005F121D">
              <w:t>0.57841687</w:t>
            </w:r>
          </w:p>
        </w:tc>
        <w:tc>
          <w:tcPr>
            <w:tcW w:w="1141" w:type="dxa"/>
            <w:noWrap/>
            <w:hideMark/>
          </w:tcPr>
          <w:p w14:paraId="1399D916" w14:textId="77777777" w:rsidR="0056168F" w:rsidRPr="005F121D" w:rsidRDefault="0056168F" w:rsidP="00E06B59">
            <w:r w:rsidRPr="005F121D">
              <w:t>0.08183836</w:t>
            </w:r>
          </w:p>
        </w:tc>
        <w:tc>
          <w:tcPr>
            <w:tcW w:w="1141" w:type="dxa"/>
            <w:noWrap/>
            <w:hideMark/>
          </w:tcPr>
          <w:p w14:paraId="1029D78B" w14:textId="77777777" w:rsidR="0056168F" w:rsidRPr="005F121D" w:rsidRDefault="0056168F" w:rsidP="00E06B59">
            <w:r w:rsidRPr="005F121D">
              <w:t>0.24625486</w:t>
            </w:r>
          </w:p>
        </w:tc>
      </w:tr>
      <w:tr w:rsidR="0056168F" w:rsidRPr="005F121D" w14:paraId="227455A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57EC9B" w14:textId="77777777" w:rsidR="0056168F" w:rsidRPr="005F121D" w:rsidRDefault="0056168F" w:rsidP="00E06B59">
            <w:r w:rsidRPr="005F121D">
              <w:lastRenderedPageBreak/>
              <w:t>TCGA-AQ-A04J-01</w:t>
            </w:r>
          </w:p>
        </w:tc>
        <w:tc>
          <w:tcPr>
            <w:tcW w:w="1516" w:type="dxa"/>
            <w:noWrap/>
            <w:hideMark/>
          </w:tcPr>
          <w:p w14:paraId="1B1CFA4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1B98ADF" w14:textId="77777777" w:rsidR="0056168F" w:rsidRPr="005F121D" w:rsidRDefault="0056168F" w:rsidP="00E06B59">
            <w:r w:rsidRPr="005F121D">
              <w:t>0.82917654</w:t>
            </w:r>
          </w:p>
        </w:tc>
        <w:tc>
          <w:tcPr>
            <w:tcW w:w="1141" w:type="dxa"/>
            <w:noWrap/>
            <w:hideMark/>
          </w:tcPr>
          <w:p w14:paraId="06115F2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7B783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BEA5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D848F9" w14:textId="77777777" w:rsidR="0056168F" w:rsidRPr="005F121D" w:rsidRDefault="0056168F" w:rsidP="00E06B59">
            <w:r w:rsidRPr="005F121D">
              <w:t>0.17082346</w:t>
            </w:r>
          </w:p>
        </w:tc>
      </w:tr>
      <w:tr w:rsidR="0056168F" w:rsidRPr="005F121D" w14:paraId="57630B2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4075976" w14:textId="77777777" w:rsidR="0056168F" w:rsidRPr="005F121D" w:rsidRDefault="0056168F" w:rsidP="00E06B59">
            <w:r w:rsidRPr="005F121D">
              <w:t>TCGA-A8-A0A2-01</w:t>
            </w:r>
          </w:p>
        </w:tc>
        <w:tc>
          <w:tcPr>
            <w:tcW w:w="1516" w:type="dxa"/>
            <w:noWrap/>
            <w:hideMark/>
          </w:tcPr>
          <w:p w14:paraId="08FFE3A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BCC50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2DEE5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1DB828" w14:textId="77777777" w:rsidR="0056168F" w:rsidRPr="005F121D" w:rsidRDefault="0056168F" w:rsidP="00E06B59">
            <w:r w:rsidRPr="005F121D">
              <w:t>0.70428065</w:t>
            </w:r>
          </w:p>
        </w:tc>
        <w:tc>
          <w:tcPr>
            <w:tcW w:w="1141" w:type="dxa"/>
            <w:noWrap/>
            <w:hideMark/>
          </w:tcPr>
          <w:p w14:paraId="002E989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A1C72F" w14:textId="77777777" w:rsidR="0056168F" w:rsidRPr="005F121D" w:rsidRDefault="0056168F" w:rsidP="00E06B59">
            <w:r w:rsidRPr="005F121D">
              <w:t>0.29571935</w:t>
            </w:r>
          </w:p>
        </w:tc>
      </w:tr>
      <w:tr w:rsidR="0056168F" w:rsidRPr="005F121D" w14:paraId="5F326BD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DAEA38D" w14:textId="77777777" w:rsidR="0056168F" w:rsidRPr="005F121D" w:rsidRDefault="0056168F" w:rsidP="00E06B59">
            <w:r w:rsidRPr="005F121D">
              <w:t>TCGA-AN-A0AM-01</w:t>
            </w:r>
          </w:p>
        </w:tc>
        <w:tc>
          <w:tcPr>
            <w:tcW w:w="1516" w:type="dxa"/>
            <w:noWrap/>
            <w:hideMark/>
          </w:tcPr>
          <w:p w14:paraId="7FC5048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44AB01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532E11" w14:textId="77777777" w:rsidR="0056168F" w:rsidRPr="005F121D" w:rsidRDefault="0056168F" w:rsidP="00E06B59">
            <w:r w:rsidRPr="005F121D">
              <w:t>0.48209664</w:t>
            </w:r>
          </w:p>
        </w:tc>
        <w:tc>
          <w:tcPr>
            <w:tcW w:w="1141" w:type="dxa"/>
            <w:noWrap/>
            <w:hideMark/>
          </w:tcPr>
          <w:p w14:paraId="121AFA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003F132" w14:textId="77777777" w:rsidR="0056168F" w:rsidRPr="005F121D" w:rsidRDefault="0056168F" w:rsidP="00E06B59">
            <w:r w:rsidRPr="005F121D">
              <w:t>0.51790337</w:t>
            </w:r>
          </w:p>
        </w:tc>
        <w:tc>
          <w:tcPr>
            <w:tcW w:w="1141" w:type="dxa"/>
            <w:noWrap/>
            <w:hideMark/>
          </w:tcPr>
          <w:p w14:paraId="2248D57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12617F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C6095CA" w14:textId="77777777" w:rsidR="0056168F" w:rsidRPr="005F121D" w:rsidRDefault="0056168F" w:rsidP="00E06B59">
            <w:r w:rsidRPr="005F121D">
              <w:t>TCGA-A8-A09Q-01</w:t>
            </w:r>
          </w:p>
        </w:tc>
        <w:tc>
          <w:tcPr>
            <w:tcW w:w="1516" w:type="dxa"/>
            <w:noWrap/>
            <w:hideMark/>
          </w:tcPr>
          <w:p w14:paraId="105F2912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DB7645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913E69" w14:textId="77777777" w:rsidR="0056168F" w:rsidRPr="005F121D" w:rsidRDefault="0056168F" w:rsidP="00E06B59">
            <w:r w:rsidRPr="005F121D">
              <w:t>0.08859026</w:t>
            </w:r>
          </w:p>
        </w:tc>
        <w:tc>
          <w:tcPr>
            <w:tcW w:w="1141" w:type="dxa"/>
            <w:noWrap/>
            <w:hideMark/>
          </w:tcPr>
          <w:p w14:paraId="3214360F" w14:textId="77777777" w:rsidR="0056168F" w:rsidRPr="005F121D" w:rsidRDefault="0056168F" w:rsidP="00E06B59">
            <w:r w:rsidRPr="005F121D">
              <w:t>0.42925618</w:t>
            </w:r>
          </w:p>
        </w:tc>
        <w:tc>
          <w:tcPr>
            <w:tcW w:w="1141" w:type="dxa"/>
            <w:noWrap/>
            <w:hideMark/>
          </w:tcPr>
          <w:p w14:paraId="4C6AB74A" w14:textId="77777777" w:rsidR="0056168F" w:rsidRPr="005F121D" w:rsidRDefault="0056168F" w:rsidP="00E06B59">
            <w:r w:rsidRPr="005F121D">
              <w:t>0.48215356</w:t>
            </w:r>
          </w:p>
        </w:tc>
        <w:tc>
          <w:tcPr>
            <w:tcW w:w="1141" w:type="dxa"/>
            <w:noWrap/>
            <w:hideMark/>
          </w:tcPr>
          <w:p w14:paraId="3506638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79564E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D72A00C" w14:textId="77777777" w:rsidR="0056168F" w:rsidRPr="005F121D" w:rsidRDefault="0056168F" w:rsidP="00E06B59">
            <w:r w:rsidRPr="005F121D">
              <w:t>TCGA-A2-A0CP-01</w:t>
            </w:r>
          </w:p>
        </w:tc>
        <w:tc>
          <w:tcPr>
            <w:tcW w:w="1516" w:type="dxa"/>
            <w:noWrap/>
            <w:hideMark/>
          </w:tcPr>
          <w:p w14:paraId="7172B81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90DFC8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9D0E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46CC39" w14:textId="77777777" w:rsidR="0056168F" w:rsidRPr="005F121D" w:rsidRDefault="0056168F" w:rsidP="00E06B59">
            <w:r w:rsidRPr="005F121D">
              <w:t>0.61073478</w:t>
            </w:r>
          </w:p>
        </w:tc>
        <w:tc>
          <w:tcPr>
            <w:tcW w:w="1141" w:type="dxa"/>
            <w:noWrap/>
            <w:hideMark/>
          </w:tcPr>
          <w:p w14:paraId="13154D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546437" w14:textId="77777777" w:rsidR="0056168F" w:rsidRPr="005F121D" w:rsidRDefault="0056168F" w:rsidP="00E06B59">
            <w:r w:rsidRPr="005F121D">
              <w:t>0.38926522</w:t>
            </w:r>
          </w:p>
        </w:tc>
      </w:tr>
      <w:tr w:rsidR="0056168F" w:rsidRPr="005F121D" w14:paraId="31EE3E0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4DB4DC" w14:textId="77777777" w:rsidR="0056168F" w:rsidRPr="005F121D" w:rsidRDefault="0056168F" w:rsidP="00E06B59">
            <w:r w:rsidRPr="005F121D">
              <w:t>TCGA-A8-A09E-01</w:t>
            </w:r>
          </w:p>
        </w:tc>
        <w:tc>
          <w:tcPr>
            <w:tcW w:w="1516" w:type="dxa"/>
            <w:noWrap/>
            <w:hideMark/>
          </w:tcPr>
          <w:p w14:paraId="452030D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EFD94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256D32" w14:textId="77777777" w:rsidR="0056168F" w:rsidRPr="005F121D" w:rsidRDefault="0056168F" w:rsidP="00E06B59">
            <w:r w:rsidRPr="005F121D">
              <w:t>0.12116124</w:t>
            </w:r>
          </w:p>
        </w:tc>
        <w:tc>
          <w:tcPr>
            <w:tcW w:w="1141" w:type="dxa"/>
            <w:noWrap/>
            <w:hideMark/>
          </w:tcPr>
          <w:p w14:paraId="73DAF319" w14:textId="77777777" w:rsidR="0056168F" w:rsidRPr="005F121D" w:rsidRDefault="0056168F" w:rsidP="00E06B59">
            <w:r w:rsidRPr="005F121D">
              <w:t>0.39500623</w:t>
            </w:r>
          </w:p>
        </w:tc>
        <w:tc>
          <w:tcPr>
            <w:tcW w:w="1141" w:type="dxa"/>
            <w:noWrap/>
            <w:hideMark/>
          </w:tcPr>
          <w:p w14:paraId="31AD016A" w14:textId="77777777" w:rsidR="0056168F" w:rsidRPr="005F121D" w:rsidRDefault="0056168F" w:rsidP="00E06B59">
            <w:r w:rsidRPr="005F121D">
              <w:t>0.48383253</w:t>
            </w:r>
          </w:p>
        </w:tc>
        <w:tc>
          <w:tcPr>
            <w:tcW w:w="1141" w:type="dxa"/>
            <w:noWrap/>
            <w:hideMark/>
          </w:tcPr>
          <w:p w14:paraId="551C18B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798295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BCED9A1" w14:textId="77777777" w:rsidR="0056168F" w:rsidRPr="005F121D" w:rsidRDefault="0056168F" w:rsidP="00E06B59">
            <w:r w:rsidRPr="005F121D">
              <w:t>TCGA-A7-A0CJ-01</w:t>
            </w:r>
          </w:p>
        </w:tc>
        <w:tc>
          <w:tcPr>
            <w:tcW w:w="1516" w:type="dxa"/>
            <w:noWrap/>
            <w:hideMark/>
          </w:tcPr>
          <w:p w14:paraId="697FC0B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51114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48B12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C0D0B4" w14:textId="77777777" w:rsidR="0056168F" w:rsidRPr="005F121D" w:rsidRDefault="0056168F" w:rsidP="00E06B59">
            <w:r w:rsidRPr="005F121D">
              <w:t>0.39124477</w:t>
            </w:r>
          </w:p>
        </w:tc>
        <w:tc>
          <w:tcPr>
            <w:tcW w:w="1141" w:type="dxa"/>
            <w:noWrap/>
            <w:hideMark/>
          </w:tcPr>
          <w:p w14:paraId="16135153" w14:textId="77777777" w:rsidR="0056168F" w:rsidRPr="005F121D" w:rsidRDefault="0056168F" w:rsidP="00E06B59">
            <w:r w:rsidRPr="005F121D">
              <w:t>0.60875523</w:t>
            </w:r>
          </w:p>
        </w:tc>
        <w:tc>
          <w:tcPr>
            <w:tcW w:w="1141" w:type="dxa"/>
            <w:noWrap/>
            <w:hideMark/>
          </w:tcPr>
          <w:p w14:paraId="7E239F0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6FF406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766370" w14:textId="77777777" w:rsidR="0056168F" w:rsidRPr="005F121D" w:rsidRDefault="0056168F" w:rsidP="00E06B59">
            <w:r w:rsidRPr="005F121D">
              <w:t>TCGA-BH-A0E6-01</w:t>
            </w:r>
          </w:p>
        </w:tc>
        <w:tc>
          <w:tcPr>
            <w:tcW w:w="1516" w:type="dxa"/>
            <w:noWrap/>
            <w:hideMark/>
          </w:tcPr>
          <w:p w14:paraId="4FD1BD6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C5C83C5" w14:textId="77777777" w:rsidR="0056168F" w:rsidRPr="005F121D" w:rsidRDefault="0056168F" w:rsidP="00E06B59">
            <w:r w:rsidRPr="005F121D">
              <w:t>0.81459814</w:t>
            </w:r>
          </w:p>
        </w:tc>
        <w:tc>
          <w:tcPr>
            <w:tcW w:w="1141" w:type="dxa"/>
            <w:noWrap/>
            <w:hideMark/>
          </w:tcPr>
          <w:p w14:paraId="4437E47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45C4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8AF0A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3F6B2C" w14:textId="77777777" w:rsidR="0056168F" w:rsidRPr="005F121D" w:rsidRDefault="0056168F" w:rsidP="00E06B59">
            <w:r w:rsidRPr="005F121D">
              <w:t>0.18540186</w:t>
            </w:r>
          </w:p>
        </w:tc>
      </w:tr>
      <w:tr w:rsidR="0056168F" w:rsidRPr="005F121D" w14:paraId="6FB10B6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956FCA5" w14:textId="77777777" w:rsidR="0056168F" w:rsidRPr="005F121D" w:rsidRDefault="0056168F" w:rsidP="00E06B59">
            <w:r w:rsidRPr="005F121D">
              <w:t>TCGA-A8-A09K-01</w:t>
            </w:r>
          </w:p>
        </w:tc>
        <w:tc>
          <w:tcPr>
            <w:tcW w:w="1516" w:type="dxa"/>
            <w:noWrap/>
            <w:hideMark/>
          </w:tcPr>
          <w:p w14:paraId="4927337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FEF0B5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91F22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037FD5" w14:textId="77777777" w:rsidR="0056168F" w:rsidRPr="005F121D" w:rsidRDefault="0056168F" w:rsidP="00E06B59">
            <w:r w:rsidRPr="005F121D">
              <w:t>0.74180999</w:t>
            </w:r>
          </w:p>
        </w:tc>
        <w:tc>
          <w:tcPr>
            <w:tcW w:w="1141" w:type="dxa"/>
            <w:noWrap/>
            <w:hideMark/>
          </w:tcPr>
          <w:p w14:paraId="034BFB07" w14:textId="77777777" w:rsidR="0056168F" w:rsidRPr="005F121D" w:rsidRDefault="0056168F" w:rsidP="00E06B59">
            <w:r w:rsidRPr="005F121D">
              <w:t>0.25819001</w:t>
            </w:r>
          </w:p>
        </w:tc>
        <w:tc>
          <w:tcPr>
            <w:tcW w:w="1141" w:type="dxa"/>
            <w:noWrap/>
            <w:hideMark/>
          </w:tcPr>
          <w:p w14:paraId="14E9FD8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406234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60F3E97" w14:textId="77777777" w:rsidR="0056168F" w:rsidRPr="005F121D" w:rsidRDefault="0056168F" w:rsidP="00E06B59">
            <w:r w:rsidRPr="005F121D">
              <w:t>TCGA-A8-A08C-01</w:t>
            </w:r>
          </w:p>
        </w:tc>
        <w:tc>
          <w:tcPr>
            <w:tcW w:w="1516" w:type="dxa"/>
            <w:noWrap/>
            <w:hideMark/>
          </w:tcPr>
          <w:p w14:paraId="41E10E7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1F5669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6E7E6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F35E6E" w14:textId="77777777" w:rsidR="0056168F" w:rsidRPr="005F121D" w:rsidRDefault="0056168F" w:rsidP="00E06B59">
            <w:r w:rsidRPr="005F121D">
              <w:t>0.73414859</w:t>
            </w:r>
          </w:p>
        </w:tc>
        <w:tc>
          <w:tcPr>
            <w:tcW w:w="1141" w:type="dxa"/>
            <w:noWrap/>
            <w:hideMark/>
          </w:tcPr>
          <w:p w14:paraId="567A59E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D8F39A" w14:textId="77777777" w:rsidR="0056168F" w:rsidRPr="005F121D" w:rsidRDefault="0056168F" w:rsidP="00E06B59">
            <w:r w:rsidRPr="005F121D">
              <w:t>0.26585141</w:t>
            </w:r>
          </w:p>
        </w:tc>
      </w:tr>
      <w:tr w:rsidR="0056168F" w:rsidRPr="005F121D" w14:paraId="6E75620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A8332F5" w14:textId="77777777" w:rsidR="0056168F" w:rsidRPr="005F121D" w:rsidRDefault="0056168F" w:rsidP="00E06B59">
            <w:r w:rsidRPr="005F121D">
              <w:t>TCGA-A7-A0DB-01</w:t>
            </w:r>
          </w:p>
        </w:tc>
        <w:tc>
          <w:tcPr>
            <w:tcW w:w="1516" w:type="dxa"/>
            <w:noWrap/>
            <w:hideMark/>
          </w:tcPr>
          <w:p w14:paraId="6646994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D72FC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3D697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0346FA" w14:textId="77777777" w:rsidR="0056168F" w:rsidRPr="005F121D" w:rsidRDefault="0056168F" w:rsidP="00E06B59">
            <w:r w:rsidRPr="005F121D">
              <w:t>0.72447816</w:t>
            </w:r>
          </w:p>
        </w:tc>
        <w:tc>
          <w:tcPr>
            <w:tcW w:w="1141" w:type="dxa"/>
            <w:noWrap/>
            <w:hideMark/>
          </w:tcPr>
          <w:p w14:paraId="02C6DB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E878F7" w14:textId="77777777" w:rsidR="0056168F" w:rsidRPr="005F121D" w:rsidRDefault="0056168F" w:rsidP="00E06B59">
            <w:r w:rsidRPr="005F121D">
              <w:t>0.27552184</w:t>
            </w:r>
          </w:p>
        </w:tc>
      </w:tr>
      <w:tr w:rsidR="0056168F" w:rsidRPr="005F121D" w14:paraId="25C38C4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83E0C78" w14:textId="77777777" w:rsidR="0056168F" w:rsidRPr="005F121D" w:rsidRDefault="0056168F" w:rsidP="00E06B59">
            <w:r w:rsidRPr="005F121D">
              <w:t>TCGA-A8-A07I-01</w:t>
            </w:r>
          </w:p>
        </w:tc>
        <w:tc>
          <w:tcPr>
            <w:tcW w:w="1516" w:type="dxa"/>
            <w:noWrap/>
            <w:hideMark/>
          </w:tcPr>
          <w:p w14:paraId="6F712957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634BCE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4FA3FB" w14:textId="77777777" w:rsidR="0056168F" w:rsidRPr="005F121D" w:rsidRDefault="0056168F" w:rsidP="00E06B59">
            <w:r w:rsidRPr="005F121D">
              <w:t>0.46683463</w:t>
            </w:r>
          </w:p>
        </w:tc>
        <w:tc>
          <w:tcPr>
            <w:tcW w:w="1141" w:type="dxa"/>
            <w:noWrap/>
            <w:hideMark/>
          </w:tcPr>
          <w:p w14:paraId="0052D49D" w14:textId="77777777" w:rsidR="0056168F" w:rsidRPr="005F121D" w:rsidRDefault="0056168F" w:rsidP="00E06B59">
            <w:r w:rsidRPr="005F121D">
              <w:t>0.11194127</w:t>
            </w:r>
          </w:p>
        </w:tc>
        <w:tc>
          <w:tcPr>
            <w:tcW w:w="1141" w:type="dxa"/>
            <w:noWrap/>
            <w:hideMark/>
          </w:tcPr>
          <w:p w14:paraId="04B34B67" w14:textId="77777777" w:rsidR="0056168F" w:rsidRPr="005F121D" w:rsidRDefault="0056168F" w:rsidP="00E06B59">
            <w:r w:rsidRPr="005F121D">
              <w:t>0.4212241</w:t>
            </w:r>
          </w:p>
        </w:tc>
        <w:tc>
          <w:tcPr>
            <w:tcW w:w="1141" w:type="dxa"/>
            <w:noWrap/>
            <w:hideMark/>
          </w:tcPr>
          <w:p w14:paraId="6D60630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63C0C9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EA0C42" w14:textId="77777777" w:rsidR="0056168F" w:rsidRPr="005F121D" w:rsidRDefault="0056168F" w:rsidP="00E06B59">
            <w:r w:rsidRPr="005F121D">
              <w:t>TCGA-AN-A0G0-01</w:t>
            </w:r>
          </w:p>
        </w:tc>
        <w:tc>
          <w:tcPr>
            <w:tcW w:w="1516" w:type="dxa"/>
            <w:noWrap/>
            <w:hideMark/>
          </w:tcPr>
          <w:p w14:paraId="02E53937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ED0A269" w14:textId="77777777" w:rsidR="0056168F" w:rsidRPr="005F121D" w:rsidRDefault="0056168F" w:rsidP="00E06B59">
            <w:r w:rsidRPr="005F121D">
              <w:t>0.64624152</w:t>
            </w:r>
          </w:p>
        </w:tc>
        <w:tc>
          <w:tcPr>
            <w:tcW w:w="1141" w:type="dxa"/>
            <w:noWrap/>
            <w:hideMark/>
          </w:tcPr>
          <w:p w14:paraId="14F36F2A" w14:textId="77777777" w:rsidR="0056168F" w:rsidRPr="005F121D" w:rsidRDefault="0056168F" w:rsidP="00E06B59">
            <w:r w:rsidRPr="005F121D">
              <w:t>0.17286296</w:t>
            </w:r>
          </w:p>
        </w:tc>
        <w:tc>
          <w:tcPr>
            <w:tcW w:w="1141" w:type="dxa"/>
            <w:noWrap/>
            <w:hideMark/>
          </w:tcPr>
          <w:p w14:paraId="59FC60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14713C" w14:textId="77777777" w:rsidR="0056168F" w:rsidRPr="005F121D" w:rsidRDefault="0056168F" w:rsidP="00E06B59">
            <w:r w:rsidRPr="005F121D">
              <w:t>0.18089552</w:t>
            </w:r>
          </w:p>
        </w:tc>
        <w:tc>
          <w:tcPr>
            <w:tcW w:w="1141" w:type="dxa"/>
            <w:noWrap/>
            <w:hideMark/>
          </w:tcPr>
          <w:p w14:paraId="2548D5B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809F10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BD179C" w14:textId="77777777" w:rsidR="0056168F" w:rsidRPr="005F121D" w:rsidRDefault="0056168F" w:rsidP="00E06B59">
            <w:r w:rsidRPr="005F121D">
              <w:t>TCGA-AN-A0FW-01</w:t>
            </w:r>
          </w:p>
        </w:tc>
        <w:tc>
          <w:tcPr>
            <w:tcW w:w="1516" w:type="dxa"/>
            <w:noWrap/>
            <w:hideMark/>
          </w:tcPr>
          <w:p w14:paraId="093FB29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BB2E2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9B052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2277DF" w14:textId="77777777" w:rsidR="0056168F" w:rsidRPr="005F121D" w:rsidRDefault="0056168F" w:rsidP="00E06B59">
            <w:r w:rsidRPr="005F121D">
              <w:t>0.56064759</w:t>
            </w:r>
          </w:p>
        </w:tc>
        <w:tc>
          <w:tcPr>
            <w:tcW w:w="1141" w:type="dxa"/>
            <w:noWrap/>
            <w:hideMark/>
          </w:tcPr>
          <w:p w14:paraId="0B5D8EC4" w14:textId="77777777" w:rsidR="0056168F" w:rsidRPr="005F121D" w:rsidRDefault="0056168F" w:rsidP="00E06B59">
            <w:r w:rsidRPr="005F121D">
              <w:t>0.43935241</w:t>
            </w:r>
          </w:p>
        </w:tc>
        <w:tc>
          <w:tcPr>
            <w:tcW w:w="1141" w:type="dxa"/>
            <w:noWrap/>
            <w:hideMark/>
          </w:tcPr>
          <w:p w14:paraId="1F3AA64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66A726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07036FE" w14:textId="77777777" w:rsidR="0056168F" w:rsidRPr="005F121D" w:rsidRDefault="0056168F" w:rsidP="00E06B59">
            <w:r w:rsidRPr="005F121D">
              <w:t>TCGA-A2-A0ET-01</w:t>
            </w:r>
          </w:p>
        </w:tc>
        <w:tc>
          <w:tcPr>
            <w:tcW w:w="1516" w:type="dxa"/>
            <w:noWrap/>
            <w:hideMark/>
          </w:tcPr>
          <w:p w14:paraId="0BFA708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1BB1AF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0589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68DC4B" w14:textId="77777777" w:rsidR="0056168F" w:rsidRPr="005F121D" w:rsidRDefault="0056168F" w:rsidP="00E06B59">
            <w:r w:rsidRPr="005F121D">
              <w:t>0.64171952</w:t>
            </w:r>
          </w:p>
        </w:tc>
        <w:tc>
          <w:tcPr>
            <w:tcW w:w="1141" w:type="dxa"/>
            <w:noWrap/>
            <w:hideMark/>
          </w:tcPr>
          <w:p w14:paraId="56D81824" w14:textId="77777777" w:rsidR="0056168F" w:rsidRPr="005F121D" w:rsidRDefault="0056168F" w:rsidP="00E06B59">
            <w:r w:rsidRPr="005F121D">
              <w:t>0.1081043</w:t>
            </w:r>
          </w:p>
        </w:tc>
        <w:tc>
          <w:tcPr>
            <w:tcW w:w="1141" w:type="dxa"/>
            <w:noWrap/>
            <w:hideMark/>
          </w:tcPr>
          <w:p w14:paraId="3B22F053" w14:textId="77777777" w:rsidR="0056168F" w:rsidRPr="005F121D" w:rsidRDefault="0056168F" w:rsidP="00E06B59">
            <w:r w:rsidRPr="005F121D">
              <w:t>0.25017618</w:t>
            </w:r>
          </w:p>
        </w:tc>
      </w:tr>
      <w:tr w:rsidR="0056168F" w:rsidRPr="005F121D" w14:paraId="1C97239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CB48401" w14:textId="77777777" w:rsidR="0056168F" w:rsidRPr="005F121D" w:rsidRDefault="0056168F" w:rsidP="00E06B59">
            <w:r w:rsidRPr="005F121D">
              <w:t>TCGA-AO-A03T-01</w:t>
            </w:r>
          </w:p>
        </w:tc>
        <w:tc>
          <w:tcPr>
            <w:tcW w:w="1516" w:type="dxa"/>
            <w:noWrap/>
            <w:hideMark/>
          </w:tcPr>
          <w:p w14:paraId="3439145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CCE69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A220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D1079B" w14:textId="77777777" w:rsidR="0056168F" w:rsidRPr="005F121D" w:rsidRDefault="0056168F" w:rsidP="00E06B59">
            <w:r w:rsidRPr="005F121D">
              <w:t>0.81365676</w:t>
            </w:r>
          </w:p>
        </w:tc>
        <w:tc>
          <w:tcPr>
            <w:tcW w:w="1141" w:type="dxa"/>
            <w:noWrap/>
            <w:hideMark/>
          </w:tcPr>
          <w:p w14:paraId="491D827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225803" w14:textId="77777777" w:rsidR="0056168F" w:rsidRPr="005F121D" w:rsidRDefault="0056168F" w:rsidP="00E06B59">
            <w:r w:rsidRPr="005F121D">
              <w:t>0.18634324</w:t>
            </w:r>
          </w:p>
        </w:tc>
      </w:tr>
      <w:tr w:rsidR="0056168F" w:rsidRPr="005F121D" w14:paraId="7A987A1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D3D09AE" w14:textId="77777777" w:rsidR="0056168F" w:rsidRPr="005F121D" w:rsidRDefault="0056168F" w:rsidP="00E06B59">
            <w:r w:rsidRPr="005F121D">
              <w:t>TCGA-B6-A0IO-01</w:t>
            </w:r>
          </w:p>
        </w:tc>
        <w:tc>
          <w:tcPr>
            <w:tcW w:w="1516" w:type="dxa"/>
            <w:noWrap/>
            <w:hideMark/>
          </w:tcPr>
          <w:p w14:paraId="59A9506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F7E1A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B8F7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073FF9" w14:textId="77777777" w:rsidR="0056168F" w:rsidRPr="005F121D" w:rsidRDefault="0056168F" w:rsidP="00E06B59">
            <w:r w:rsidRPr="005F121D">
              <w:t>0.77264713</w:t>
            </w:r>
          </w:p>
        </w:tc>
        <w:tc>
          <w:tcPr>
            <w:tcW w:w="1141" w:type="dxa"/>
            <w:noWrap/>
            <w:hideMark/>
          </w:tcPr>
          <w:p w14:paraId="632E1EC1" w14:textId="77777777" w:rsidR="0056168F" w:rsidRPr="005F121D" w:rsidRDefault="0056168F" w:rsidP="00E06B59">
            <w:r w:rsidRPr="005F121D">
              <w:t>0.15825707</w:t>
            </w:r>
          </w:p>
        </w:tc>
        <w:tc>
          <w:tcPr>
            <w:tcW w:w="1141" w:type="dxa"/>
            <w:noWrap/>
            <w:hideMark/>
          </w:tcPr>
          <w:p w14:paraId="7B5EB025" w14:textId="77777777" w:rsidR="0056168F" w:rsidRPr="005F121D" w:rsidRDefault="0056168F" w:rsidP="00E06B59">
            <w:r w:rsidRPr="005F121D">
              <w:t>0.06909579</w:t>
            </w:r>
          </w:p>
        </w:tc>
      </w:tr>
      <w:tr w:rsidR="0056168F" w:rsidRPr="005F121D" w14:paraId="3935FF7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8FDD7B" w14:textId="77777777" w:rsidR="0056168F" w:rsidRPr="005F121D" w:rsidRDefault="0056168F" w:rsidP="00E06B59">
            <w:r w:rsidRPr="005F121D">
              <w:t>TCGA-BH-A0HW-01</w:t>
            </w:r>
          </w:p>
        </w:tc>
        <w:tc>
          <w:tcPr>
            <w:tcW w:w="1516" w:type="dxa"/>
            <w:noWrap/>
            <w:hideMark/>
          </w:tcPr>
          <w:p w14:paraId="1830828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80CAD3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5E02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A41AA9" w14:textId="77777777" w:rsidR="0056168F" w:rsidRPr="005F121D" w:rsidRDefault="0056168F" w:rsidP="00E06B59">
            <w:r w:rsidRPr="005F121D">
              <w:t>0.70391429</w:t>
            </w:r>
          </w:p>
        </w:tc>
        <w:tc>
          <w:tcPr>
            <w:tcW w:w="1141" w:type="dxa"/>
            <w:noWrap/>
            <w:hideMark/>
          </w:tcPr>
          <w:p w14:paraId="409FC54C" w14:textId="77777777" w:rsidR="0056168F" w:rsidRPr="005F121D" w:rsidRDefault="0056168F" w:rsidP="00E06B59">
            <w:r w:rsidRPr="005F121D">
              <w:t>0.29608571</w:t>
            </w:r>
          </w:p>
        </w:tc>
        <w:tc>
          <w:tcPr>
            <w:tcW w:w="1141" w:type="dxa"/>
            <w:noWrap/>
            <w:hideMark/>
          </w:tcPr>
          <w:p w14:paraId="4C60D0C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BC62D9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955EC6" w14:textId="77777777" w:rsidR="0056168F" w:rsidRPr="005F121D" w:rsidRDefault="0056168F" w:rsidP="00E06B59">
            <w:r w:rsidRPr="005F121D">
              <w:t>TCGA-A8-A06R-01</w:t>
            </w:r>
          </w:p>
        </w:tc>
        <w:tc>
          <w:tcPr>
            <w:tcW w:w="1516" w:type="dxa"/>
            <w:noWrap/>
            <w:hideMark/>
          </w:tcPr>
          <w:p w14:paraId="6861D22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BC7340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23A391" w14:textId="77777777" w:rsidR="0056168F" w:rsidRPr="005F121D" w:rsidRDefault="0056168F" w:rsidP="00E06B59">
            <w:r w:rsidRPr="005F121D">
              <w:t>0.22826377</w:t>
            </w:r>
          </w:p>
        </w:tc>
        <w:tc>
          <w:tcPr>
            <w:tcW w:w="1141" w:type="dxa"/>
            <w:noWrap/>
            <w:hideMark/>
          </w:tcPr>
          <w:p w14:paraId="1646E644" w14:textId="77777777" w:rsidR="0056168F" w:rsidRPr="005F121D" w:rsidRDefault="0056168F" w:rsidP="00E06B59">
            <w:r w:rsidRPr="005F121D">
              <w:t>0.36744683</w:t>
            </w:r>
          </w:p>
        </w:tc>
        <w:tc>
          <w:tcPr>
            <w:tcW w:w="1141" w:type="dxa"/>
            <w:noWrap/>
            <w:hideMark/>
          </w:tcPr>
          <w:p w14:paraId="38FC8A75" w14:textId="77777777" w:rsidR="0056168F" w:rsidRPr="005F121D" w:rsidRDefault="0056168F" w:rsidP="00E06B59">
            <w:r w:rsidRPr="005F121D">
              <w:t>0.4042894</w:t>
            </w:r>
          </w:p>
        </w:tc>
        <w:tc>
          <w:tcPr>
            <w:tcW w:w="1141" w:type="dxa"/>
            <w:noWrap/>
            <w:hideMark/>
          </w:tcPr>
          <w:p w14:paraId="4B58767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A28BFE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CCEE833" w14:textId="77777777" w:rsidR="0056168F" w:rsidRPr="005F121D" w:rsidRDefault="0056168F" w:rsidP="00E06B59">
            <w:r w:rsidRPr="005F121D">
              <w:t>TCGA-AN-A046-01</w:t>
            </w:r>
          </w:p>
        </w:tc>
        <w:tc>
          <w:tcPr>
            <w:tcW w:w="1516" w:type="dxa"/>
            <w:noWrap/>
            <w:hideMark/>
          </w:tcPr>
          <w:p w14:paraId="48AE9BC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D9C1F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68C0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B89856" w14:textId="77777777" w:rsidR="0056168F" w:rsidRPr="005F121D" w:rsidRDefault="0056168F" w:rsidP="00E06B59">
            <w:r w:rsidRPr="005F121D">
              <w:t>0.8099966</w:t>
            </w:r>
          </w:p>
        </w:tc>
        <w:tc>
          <w:tcPr>
            <w:tcW w:w="1141" w:type="dxa"/>
            <w:noWrap/>
            <w:hideMark/>
          </w:tcPr>
          <w:p w14:paraId="5EB919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1C990F" w14:textId="77777777" w:rsidR="0056168F" w:rsidRPr="005F121D" w:rsidRDefault="0056168F" w:rsidP="00E06B59">
            <w:r w:rsidRPr="005F121D">
              <w:t>0.1900034</w:t>
            </w:r>
          </w:p>
        </w:tc>
      </w:tr>
      <w:tr w:rsidR="0056168F" w:rsidRPr="005F121D" w14:paraId="5D34439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56A04F" w14:textId="77777777" w:rsidR="0056168F" w:rsidRPr="005F121D" w:rsidRDefault="0056168F" w:rsidP="00E06B59">
            <w:r w:rsidRPr="005F121D">
              <w:t>TCGA-A2-A0EX-01</w:t>
            </w:r>
          </w:p>
        </w:tc>
        <w:tc>
          <w:tcPr>
            <w:tcW w:w="1516" w:type="dxa"/>
            <w:noWrap/>
            <w:hideMark/>
          </w:tcPr>
          <w:p w14:paraId="2E50FB0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BAE6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2E72F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FD9531" w14:textId="77777777" w:rsidR="0056168F" w:rsidRPr="005F121D" w:rsidRDefault="0056168F" w:rsidP="00E06B59">
            <w:r w:rsidRPr="005F121D">
              <w:t>0.67594359</w:t>
            </w:r>
          </w:p>
        </w:tc>
        <w:tc>
          <w:tcPr>
            <w:tcW w:w="1141" w:type="dxa"/>
            <w:noWrap/>
            <w:hideMark/>
          </w:tcPr>
          <w:p w14:paraId="6F5177B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36B0F3C" w14:textId="77777777" w:rsidR="0056168F" w:rsidRPr="005F121D" w:rsidRDefault="0056168F" w:rsidP="00E06B59">
            <w:r w:rsidRPr="005F121D">
              <w:t>0.32405641</w:t>
            </w:r>
          </w:p>
        </w:tc>
      </w:tr>
      <w:tr w:rsidR="0056168F" w:rsidRPr="005F121D" w14:paraId="7903DAE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11ED0B" w14:textId="77777777" w:rsidR="0056168F" w:rsidRPr="005F121D" w:rsidRDefault="0056168F" w:rsidP="00E06B59">
            <w:r w:rsidRPr="005F121D">
              <w:t>TCGA-A2-A0EM-01</w:t>
            </w:r>
          </w:p>
        </w:tc>
        <w:tc>
          <w:tcPr>
            <w:tcW w:w="1516" w:type="dxa"/>
            <w:noWrap/>
            <w:hideMark/>
          </w:tcPr>
          <w:p w14:paraId="7FBF9C2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4D595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DDBE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D7F085" w14:textId="77777777" w:rsidR="0056168F" w:rsidRPr="005F121D" w:rsidRDefault="0056168F" w:rsidP="00E06B59">
            <w:r w:rsidRPr="005F121D">
              <w:t>0.73887677</w:t>
            </w:r>
          </w:p>
        </w:tc>
        <w:tc>
          <w:tcPr>
            <w:tcW w:w="1141" w:type="dxa"/>
            <w:noWrap/>
            <w:hideMark/>
          </w:tcPr>
          <w:p w14:paraId="1832E7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E0254C" w14:textId="77777777" w:rsidR="0056168F" w:rsidRPr="005F121D" w:rsidRDefault="0056168F" w:rsidP="00E06B59">
            <w:r w:rsidRPr="005F121D">
              <w:t>0.26112323</w:t>
            </w:r>
          </w:p>
        </w:tc>
      </w:tr>
      <w:tr w:rsidR="0056168F" w:rsidRPr="005F121D" w14:paraId="23F3C03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F0D6C3" w14:textId="77777777" w:rsidR="0056168F" w:rsidRPr="005F121D" w:rsidRDefault="0056168F" w:rsidP="00E06B59">
            <w:r w:rsidRPr="005F121D">
              <w:t>TCGA-A8-A09B-01</w:t>
            </w:r>
          </w:p>
        </w:tc>
        <w:tc>
          <w:tcPr>
            <w:tcW w:w="1516" w:type="dxa"/>
            <w:noWrap/>
            <w:hideMark/>
          </w:tcPr>
          <w:p w14:paraId="696BB56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41B23F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3F4B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383532" w14:textId="77777777" w:rsidR="0056168F" w:rsidRPr="005F121D" w:rsidRDefault="0056168F" w:rsidP="00E06B59">
            <w:r w:rsidRPr="005F121D">
              <w:t>0.7603179</w:t>
            </w:r>
          </w:p>
        </w:tc>
        <w:tc>
          <w:tcPr>
            <w:tcW w:w="1141" w:type="dxa"/>
            <w:noWrap/>
            <w:hideMark/>
          </w:tcPr>
          <w:p w14:paraId="625D747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48DA84" w14:textId="77777777" w:rsidR="0056168F" w:rsidRPr="005F121D" w:rsidRDefault="0056168F" w:rsidP="00E06B59">
            <w:r w:rsidRPr="005F121D">
              <w:t>0.2396821</w:t>
            </w:r>
          </w:p>
        </w:tc>
      </w:tr>
      <w:tr w:rsidR="0056168F" w:rsidRPr="005F121D" w14:paraId="24F2F5D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22A62C" w14:textId="77777777" w:rsidR="0056168F" w:rsidRPr="005F121D" w:rsidRDefault="0056168F" w:rsidP="00E06B59">
            <w:r w:rsidRPr="005F121D">
              <w:lastRenderedPageBreak/>
              <w:t>TCGA-A2-A0D4-01</w:t>
            </w:r>
          </w:p>
        </w:tc>
        <w:tc>
          <w:tcPr>
            <w:tcW w:w="1516" w:type="dxa"/>
            <w:noWrap/>
            <w:hideMark/>
          </w:tcPr>
          <w:p w14:paraId="214DC0C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EEA31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7F511F" w14:textId="77777777" w:rsidR="0056168F" w:rsidRPr="005F121D" w:rsidRDefault="0056168F" w:rsidP="00E06B59">
            <w:r w:rsidRPr="005F121D">
              <w:t>0.23711635</w:t>
            </w:r>
          </w:p>
        </w:tc>
        <w:tc>
          <w:tcPr>
            <w:tcW w:w="1141" w:type="dxa"/>
            <w:noWrap/>
            <w:hideMark/>
          </w:tcPr>
          <w:p w14:paraId="6457E55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06BEC2" w14:textId="77777777" w:rsidR="0056168F" w:rsidRPr="005F121D" w:rsidRDefault="0056168F" w:rsidP="00E06B59">
            <w:r w:rsidRPr="005F121D">
              <w:t>0.76288365</w:t>
            </w:r>
          </w:p>
        </w:tc>
        <w:tc>
          <w:tcPr>
            <w:tcW w:w="1141" w:type="dxa"/>
            <w:noWrap/>
            <w:hideMark/>
          </w:tcPr>
          <w:p w14:paraId="6CD0E52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4E63B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CECEDE" w14:textId="77777777" w:rsidR="0056168F" w:rsidRPr="005F121D" w:rsidRDefault="0056168F" w:rsidP="00E06B59">
            <w:r w:rsidRPr="005F121D">
              <w:t>TCGA-BH-A0HU-01</w:t>
            </w:r>
          </w:p>
        </w:tc>
        <w:tc>
          <w:tcPr>
            <w:tcW w:w="1516" w:type="dxa"/>
            <w:noWrap/>
            <w:hideMark/>
          </w:tcPr>
          <w:p w14:paraId="73E2DB3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1017CA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1866F1" w14:textId="77777777" w:rsidR="0056168F" w:rsidRPr="005F121D" w:rsidRDefault="0056168F" w:rsidP="00E06B59">
            <w:r w:rsidRPr="005F121D">
              <w:t>0.27075188</w:t>
            </w:r>
          </w:p>
        </w:tc>
        <w:tc>
          <w:tcPr>
            <w:tcW w:w="1141" w:type="dxa"/>
            <w:noWrap/>
            <w:hideMark/>
          </w:tcPr>
          <w:p w14:paraId="7031F5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A71A4A" w14:textId="77777777" w:rsidR="0056168F" w:rsidRPr="005F121D" w:rsidRDefault="0056168F" w:rsidP="00E06B59">
            <w:r w:rsidRPr="005F121D">
              <w:t>0.72924812</w:t>
            </w:r>
          </w:p>
        </w:tc>
        <w:tc>
          <w:tcPr>
            <w:tcW w:w="1141" w:type="dxa"/>
            <w:noWrap/>
            <w:hideMark/>
          </w:tcPr>
          <w:p w14:paraId="70A8558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3AA273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8AD886" w14:textId="77777777" w:rsidR="0056168F" w:rsidRPr="005F121D" w:rsidRDefault="0056168F" w:rsidP="00E06B59">
            <w:r w:rsidRPr="005F121D">
              <w:t>TCGA-A8-A09W-01</w:t>
            </w:r>
          </w:p>
        </w:tc>
        <w:tc>
          <w:tcPr>
            <w:tcW w:w="1516" w:type="dxa"/>
            <w:noWrap/>
            <w:hideMark/>
          </w:tcPr>
          <w:p w14:paraId="5CA14D4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31E199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C7D726" w14:textId="77777777" w:rsidR="0056168F" w:rsidRPr="005F121D" w:rsidRDefault="0056168F" w:rsidP="00E06B59">
            <w:r w:rsidRPr="005F121D">
              <w:t>0.38626116</w:t>
            </w:r>
          </w:p>
        </w:tc>
        <w:tc>
          <w:tcPr>
            <w:tcW w:w="1141" w:type="dxa"/>
            <w:noWrap/>
            <w:hideMark/>
          </w:tcPr>
          <w:p w14:paraId="21958FD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BD00EF" w14:textId="77777777" w:rsidR="0056168F" w:rsidRPr="005F121D" w:rsidRDefault="0056168F" w:rsidP="00E06B59">
            <w:r w:rsidRPr="005F121D">
              <w:t>0.61373884</w:t>
            </w:r>
          </w:p>
        </w:tc>
        <w:tc>
          <w:tcPr>
            <w:tcW w:w="1141" w:type="dxa"/>
            <w:noWrap/>
            <w:hideMark/>
          </w:tcPr>
          <w:p w14:paraId="4AD976A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75BED6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AE153D" w14:textId="77777777" w:rsidR="0056168F" w:rsidRPr="005F121D" w:rsidRDefault="0056168F" w:rsidP="00E06B59">
            <w:r w:rsidRPr="005F121D">
              <w:t>TCGA-BH-A18L-11</w:t>
            </w:r>
          </w:p>
        </w:tc>
        <w:tc>
          <w:tcPr>
            <w:tcW w:w="1516" w:type="dxa"/>
            <w:noWrap/>
            <w:hideMark/>
          </w:tcPr>
          <w:p w14:paraId="0E716C80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05C2BD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0AB09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24A63C" w14:textId="77777777" w:rsidR="0056168F" w:rsidRPr="005F121D" w:rsidRDefault="0056168F" w:rsidP="00E06B59">
            <w:r w:rsidRPr="005F121D">
              <w:t>0.47610554</w:t>
            </w:r>
          </w:p>
        </w:tc>
        <w:tc>
          <w:tcPr>
            <w:tcW w:w="1141" w:type="dxa"/>
            <w:noWrap/>
            <w:hideMark/>
          </w:tcPr>
          <w:p w14:paraId="4D0A13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982F51" w14:textId="77777777" w:rsidR="0056168F" w:rsidRPr="005F121D" w:rsidRDefault="0056168F" w:rsidP="00E06B59">
            <w:r w:rsidRPr="005F121D">
              <w:t>0.52389446</w:t>
            </w:r>
          </w:p>
        </w:tc>
      </w:tr>
      <w:tr w:rsidR="0056168F" w:rsidRPr="005F121D" w14:paraId="3F90F7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CB02E83" w14:textId="77777777" w:rsidR="0056168F" w:rsidRPr="005F121D" w:rsidRDefault="0056168F" w:rsidP="00E06B59">
            <w:r w:rsidRPr="005F121D">
              <w:t>TCGA-BH-A0DD-11</w:t>
            </w:r>
          </w:p>
        </w:tc>
        <w:tc>
          <w:tcPr>
            <w:tcW w:w="1516" w:type="dxa"/>
            <w:noWrap/>
            <w:hideMark/>
          </w:tcPr>
          <w:p w14:paraId="1DF52F1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21CFE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61BF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016C76" w14:textId="77777777" w:rsidR="0056168F" w:rsidRPr="005F121D" w:rsidRDefault="0056168F" w:rsidP="00E06B59">
            <w:r w:rsidRPr="005F121D">
              <w:t>0.54453921</w:t>
            </w:r>
          </w:p>
        </w:tc>
        <w:tc>
          <w:tcPr>
            <w:tcW w:w="1141" w:type="dxa"/>
            <w:noWrap/>
            <w:hideMark/>
          </w:tcPr>
          <w:p w14:paraId="23AAD71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0965BD" w14:textId="77777777" w:rsidR="0056168F" w:rsidRPr="005F121D" w:rsidRDefault="0056168F" w:rsidP="00E06B59">
            <w:r w:rsidRPr="005F121D">
              <w:t>0.45546079</w:t>
            </w:r>
          </w:p>
        </w:tc>
      </w:tr>
      <w:tr w:rsidR="0056168F" w:rsidRPr="005F121D" w14:paraId="5F21506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683CF7" w14:textId="77777777" w:rsidR="0056168F" w:rsidRPr="005F121D" w:rsidRDefault="0056168F" w:rsidP="00E06B59">
            <w:r w:rsidRPr="005F121D">
              <w:t>TCGA-BH-A1EU-11</w:t>
            </w:r>
          </w:p>
        </w:tc>
        <w:tc>
          <w:tcPr>
            <w:tcW w:w="1516" w:type="dxa"/>
            <w:noWrap/>
            <w:hideMark/>
          </w:tcPr>
          <w:p w14:paraId="34F7969D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959D8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D0D4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685827" w14:textId="77777777" w:rsidR="0056168F" w:rsidRPr="005F121D" w:rsidRDefault="0056168F" w:rsidP="00E06B59">
            <w:r w:rsidRPr="005F121D">
              <w:t>0.48828722</w:t>
            </w:r>
          </w:p>
        </w:tc>
        <w:tc>
          <w:tcPr>
            <w:tcW w:w="1141" w:type="dxa"/>
            <w:noWrap/>
            <w:hideMark/>
          </w:tcPr>
          <w:p w14:paraId="220AA48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5709D8" w14:textId="77777777" w:rsidR="0056168F" w:rsidRPr="005F121D" w:rsidRDefault="0056168F" w:rsidP="00E06B59">
            <w:r w:rsidRPr="005F121D">
              <w:t>0.51171278</w:t>
            </w:r>
          </w:p>
        </w:tc>
      </w:tr>
      <w:tr w:rsidR="0056168F" w:rsidRPr="005F121D" w14:paraId="1234F41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C173ED7" w14:textId="77777777" w:rsidR="0056168F" w:rsidRPr="005F121D" w:rsidRDefault="0056168F" w:rsidP="00E06B59">
            <w:r w:rsidRPr="005F121D">
              <w:t>TCGA-AR-A1AR-01</w:t>
            </w:r>
          </w:p>
        </w:tc>
        <w:tc>
          <w:tcPr>
            <w:tcW w:w="1516" w:type="dxa"/>
            <w:noWrap/>
            <w:hideMark/>
          </w:tcPr>
          <w:p w14:paraId="42D27E65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047BCB0" w14:textId="77777777" w:rsidR="0056168F" w:rsidRPr="005F121D" w:rsidRDefault="0056168F" w:rsidP="00E06B59">
            <w:r w:rsidRPr="005F121D">
              <w:t>0.6535163</w:t>
            </w:r>
          </w:p>
        </w:tc>
        <w:tc>
          <w:tcPr>
            <w:tcW w:w="1141" w:type="dxa"/>
            <w:noWrap/>
            <w:hideMark/>
          </w:tcPr>
          <w:p w14:paraId="7B1E772A" w14:textId="77777777" w:rsidR="0056168F" w:rsidRPr="005F121D" w:rsidRDefault="0056168F" w:rsidP="00E06B59">
            <w:r w:rsidRPr="005F121D">
              <w:t>0.13067785</w:t>
            </w:r>
          </w:p>
        </w:tc>
        <w:tc>
          <w:tcPr>
            <w:tcW w:w="1141" w:type="dxa"/>
            <w:noWrap/>
            <w:hideMark/>
          </w:tcPr>
          <w:p w14:paraId="5ACE6E2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65D884" w14:textId="77777777" w:rsidR="0056168F" w:rsidRPr="005F121D" w:rsidRDefault="0056168F" w:rsidP="00E06B59">
            <w:r w:rsidRPr="005F121D">
              <w:t>0.21580586</w:t>
            </w:r>
          </w:p>
        </w:tc>
        <w:tc>
          <w:tcPr>
            <w:tcW w:w="1141" w:type="dxa"/>
            <w:noWrap/>
            <w:hideMark/>
          </w:tcPr>
          <w:p w14:paraId="2A3018D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BBB129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854BAF" w14:textId="77777777" w:rsidR="0056168F" w:rsidRPr="005F121D" w:rsidRDefault="0056168F" w:rsidP="00E06B59">
            <w:r w:rsidRPr="005F121D">
              <w:t>TCGA-AR-A1AS-01</w:t>
            </w:r>
          </w:p>
        </w:tc>
        <w:tc>
          <w:tcPr>
            <w:tcW w:w="1516" w:type="dxa"/>
            <w:noWrap/>
            <w:hideMark/>
          </w:tcPr>
          <w:p w14:paraId="58B541E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CAF1A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9D8428" w14:textId="77777777" w:rsidR="0056168F" w:rsidRPr="005F121D" w:rsidRDefault="0056168F" w:rsidP="00E06B59">
            <w:r w:rsidRPr="005F121D">
              <w:t>0.06708899</w:t>
            </w:r>
          </w:p>
        </w:tc>
        <w:tc>
          <w:tcPr>
            <w:tcW w:w="1141" w:type="dxa"/>
            <w:noWrap/>
            <w:hideMark/>
          </w:tcPr>
          <w:p w14:paraId="49E3BB10" w14:textId="77777777" w:rsidR="0056168F" w:rsidRPr="005F121D" w:rsidRDefault="0056168F" w:rsidP="00E06B59">
            <w:r w:rsidRPr="005F121D">
              <w:t>0.75156465</w:t>
            </w:r>
          </w:p>
        </w:tc>
        <w:tc>
          <w:tcPr>
            <w:tcW w:w="1141" w:type="dxa"/>
            <w:noWrap/>
            <w:hideMark/>
          </w:tcPr>
          <w:p w14:paraId="408C280F" w14:textId="77777777" w:rsidR="0056168F" w:rsidRPr="005F121D" w:rsidRDefault="0056168F" w:rsidP="00E06B59">
            <w:r w:rsidRPr="005F121D">
              <w:t>0.13501756</w:t>
            </w:r>
          </w:p>
        </w:tc>
        <w:tc>
          <w:tcPr>
            <w:tcW w:w="1141" w:type="dxa"/>
            <w:noWrap/>
            <w:hideMark/>
          </w:tcPr>
          <w:p w14:paraId="5BE999B8" w14:textId="77777777" w:rsidR="0056168F" w:rsidRPr="005F121D" w:rsidRDefault="0056168F" w:rsidP="00E06B59">
            <w:r w:rsidRPr="005F121D">
              <w:t>0.04632881</w:t>
            </w:r>
          </w:p>
        </w:tc>
      </w:tr>
      <w:tr w:rsidR="0056168F" w:rsidRPr="005F121D" w14:paraId="00EC59C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C60B05" w14:textId="77777777" w:rsidR="0056168F" w:rsidRPr="005F121D" w:rsidRDefault="0056168F" w:rsidP="00E06B59">
            <w:r w:rsidRPr="005F121D">
              <w:t>TCGA-BH-A0B5-11</w:t>
            </w:r>
          </w:p>
        </w:tc>
        <w:tc>
          <w:tcPr>
            <w:tcW w:w="1516" w:type="dxa"/>
            <w:noWrap/>
            <w:hideMark/>
          </w:tcPr>
          <w:p w14:paraId="42A18D9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C0C9D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0C38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F218E0" w14:textId="77777777" w:rsidR="0056168F" w:rsidRPr="005F121D" w:rsidRDefault="0056168F" w:rsidP="00E06B59">
            <w:r w:rsidRPr="005F121D">
              <w:t>0.52278481</w:t>
            </w:r>
          </w:p>
        </w:tc>
        <w:tc>
          <w:tcPr>
            <w:tcW w:w="1141" w:type="dxa"/>
            <w:noWrap/>
            <w:hideMark/>
          </w:tcPr>
          <w:p w14:paraId="5EB105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22FA62" w14:textId="77777777" w:rsidR="0056168F" w:rsidRPr="005F121D" w:rsidRDefault="0056168F" w:rsidP="00E06B59">
            <w:r w:rsidRPr="005F121D">
              <w:t>0.47721519</w:t>
            </w:r>
          </w:p>
        </w:tc>
      </w:tr>
      <w:tr w:rsidR="0056168F" w:rsidRPr="005F121D" w14:paraId="42A8A32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63D9292" w14:textId="77777777" w:rsidR="0056168F" w:rsidRPr="005F121D" w:rsidRDefault="0056168F" w:rsidP="00E06B59">
            <w:r w:rsidRPr="005F121D">
              <w:t>TCGA-BH-A18J-01</w:t>
            </w:r>
          </w:p>
        </w:tc>
        <w:tc>
          <w:tcPr>
            <w:tcW w:w="1516" w:type="dxa"/>
            <w:noWrap/>
            <w:hideMark/>
          </w:tcPr>
          <w:p w14:paraId="032CAC0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3CF73D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9BF8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AC0749" w14:textId="77777777" w:rsidR="0056168F" w:rsidRPr="005F121D" w:rsidRDefault="0056168F" w:rsidP="00E06B59">
            <w:r w:rsidRPr="005F121D">
              <w:t>0.59958814</w:t>
            </w:r>
          </w:p>
        </w:tc>
        <w:tc>
          <w:tcPr>
            <w:tcW w:w="1141" w:type="dxa"/>
            <w:noWrap/>
            <w:hideMark/>
          </w:tcPr>
          <w:p w14:paraId="1CA03B49" w14:textId="77777777" w:rsidR="0056168F" w:rsidRPr="005F121D" w:rsidRDefault="0056168F" w:rsidP="00E06B59">
            <w:r w:rsidRPr="005F121D">
              <w:t>0.40041186</w:t>
            </w:r>
          </w:p>
        </w:tc>
        <w:tc>
          <w:tcPr>
            <w:tcW w:w="1141" w:type="dxa"/>
            <w:noWrap/>
            <w:hideMark/>
          </w:tcPr>
          <w:p w14:paraId="4A0F291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BA7375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883821" w14:textId="77777777" w:rsidR="0056168F" w:rsidRPr="005F121D" w:rsidRDefault="0056168F" w:rsidP="00E06B59">
            <w:r w:rsidRPr="005F121D">
              <w:t>TCGA-E2-A15K-06</w:t>
            </w:r>
          </w:p>
        </w:tc>
        <w:tc>
          <w:tcPr>
            <w:tcW w:w="1516" w:type="dxa"/>
            <w:noWrap/>
            <w:hideMark/>
          </w:tcPr>
          <w:p w14:paraId="36DE3AD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683C5F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4F2EC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C1BCFD" w14:textId="77777777" w:rsidR="0056168F" w:rsidRPr="005F121D" w:rsidRDefault="0056168F" w:rsidP="00E06B59">
            <w:r w:rsidRPr="005F121D">
              <w:t>0.67817444</w:t>
            </w:r>
          </w:p>
        </w:tc>
        <w:tc>
          <w:tcPr>
            <w:tcW w:w="1141" w:type="dxa"/>
            <w:noWrap/>
            <w:hideMark/>
          </w:tcPr>
          <w:p w14:paraId="037C2110" w14:textId="77777777" w:rsidR="0056168F" w:rsidRPr="005F121D" w:rsidRDefault="0056168F" w:rsidP="00E06B59">
            <w:r w:rsidRPr="005F121D">
              <w:t>0.21849086</w:t>
            </w:r>
          </w:p>
        </w:tc>
        <w:tc>
          <w:tcPr>
            <w:tcW w:w="1141" w:type="dxa"/>
            <w:noWrap/>
            <w:hideMark/>
          </w:tcPr>
          <w:p w14:paraId="4C0D0C8C" w14:textId="77777777" w:rsidR="0056168F" w:rsidRPr="005F121D" w:rsidRDefault="0056168F" w:rsidP="00E06B59">
            <w:r w:rsidRPr="005F121D">
              <w:t>0.10333471</w:t>
            </w:r>
          </w:p>
        </w:tc>
      </w:tr>
      <w:tr w:rsidR="0056168F" w:rsidRPr="005F121D" w14:paraId="06CE510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03E930" w14:textId="77777777" w:rsidR="0056168F" w:rsidRPr="005F121D" w:rsidRDefault="0056168F" w:rsidP="00E06B59">
            <w:r w:rsidRPr="005F121D">
              <w:t>TCGA-E2-A14W-01</w:t>
            </w:r>
          </w:p>
        </w:tc>
        <w:tc>
          <w:tcPr>
            <w:tcW w:w="1516" w:type="dxa"/>
            <w:noWrap/>
            <w:hideMark/>
          </w:tcPr>
          <w:p w14:paraId="3615C0B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B8DE92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35F5AE" w14:textId="77777777" w:rsidR="0056168F" w:rsidRPr="005F121D" w:rsidRDefault="0056168F" w:rsidP="00E06B59">
            <w:r w:rsidRPr="005F121D">
              <w:t>0.18252015</w:t>
            </w:r>
          </w:p>
        </w:tc>
        <w:tc>
          <w:tcPr>
            <w:tcW w:w="1141" w:type="dxa"/>
            <w:noWrap/>
            <w:hideMark/>
          </w:tcPr>
          <w:p w14:paraId="471EC165" w14:textId="77777777" w:rsidR="0056168F" w:rsidRPr="005F121D" w:rsidRDefault="0056168F" w:rsidP="00E06B59">
            <w:r w:rsidRPr="005F121D">
              <w:t>0.43249894</w:t>
            </w:r>
          </w:p>
        </w:tc>
        <w:tc>
          <w:tcPr>
            <w:tcW w:w="1141" w:type="dxa"/>
            <w:noWrap/>
            <w:hideMark/>
          </w:tcPr>
          <w:p w14:paraId="01EE077A" w14:textId="77777777" w:rsidR="0056168F" w:rsidRPr="005F121D" w:rsidRDefault="0056168F" w:rsidP="00E06B59">
            <w:r w:rsidRPr="005F121D">
              <w:t>0.38498091</w:t>
            </w:r>
          </w:p>
        </w:tc>
        <w:tc>
          <w:tcPr>
            <w:tcW w:w="1141" w:type="dxa"/>
            <w:noWrap/>
            <w:hideMark/>
          </w:tcPr>
          <w:p w14:paraId="23A1873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A09C0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069165" w14:textId="77777777" w:rsidR="0056168F" w:rsidRPr="005F121D" w:rsidRDefault="0056168F" w:rsidP="00E06B59">
            <w:r w:rsidRPr="005F121D">
              <w:t>TCGA-BH-A18R-11</w:t>
            </w:r>
          </w:p>
        </w:tc>
        <w:tc>
          <w:tcPr>
            <w:tcW w:w="1516" w:type="dxa"/>
            <w:noWrap/>
            <w:hideMark/>
          </w:tcPr>
          <w:p w14:paraId="7B04971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A2577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754F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79B973" w14:textId="77777777" w:rsidR="0056168F" w:rsidRPr="005F121D" w:rsidRDefault="0056168F" w:rsidP="00E06B59">
            <w:r w:rsidRPr="005F121D">
              <w:t>0.5037339</w:t>
            </w:r>
          </w:p>
        </w:tc>
        <w:tc>
          <w:tcPr>
            <w:tcW w:w="1141" w:type="dxa"/>
            <w:noWrap/>
            <w:hideMark/>
          </w:tcPr>
          <w:p w14:paraId="45CC59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9EE6D1" w14:textId="77777777" w:rsidR="0056168F" w:rsidRPr="005F121D" w:rsidRDefault="0056168F" w:rsidP="00E06B59">
            <w:r w:rsidRPr="005F121D">
              <w:t>0.4962661</w:t>
            </w:r>
          </w:p>
        </w:tc>
      </w:tr>
      <w:tr w:rsidR="0056168F" w:rsidRPr="005F121D" w14:paraId="324DA22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333B9D9" w14:textId="77777777" w:rsidR="0056168F" w:rsidRPr="005F121D" w:rsidRDefault="0056168F" w:rsidP="00E06B59">
            <w:r w:rsidRPr="005F121D">
              <w:t>TCGA-E2-A1B1-01</w:t>
            </w:r>
          </w:p>
        </w:tc>
        <w:tc>
          <w:tcPr>
            <w:tcW w:w="1516" w:type="dxa"/>
            <w:noWrap/>
            <w:hideMark/>
          </w:tcPr>
          <w:p w14:paraId="026D939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0C41F4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F11108" w14:textId="77777777" w:rsidR="0056168F" w:rsidRPr="005F121D" w:rsidRDefault="0056168F" w:rsidP="00E06B59">
            <w:r w:rsidRPr="005F121D">
              <w:t>0.11801058</w:t>
            </w:r>
          </w:p>
        </w:tc>
        <w:tc>
          <w:tcPr>
            <w:tcW w:w="1141" w:type="dxa"/>
            <w:noWrap/>
            <w:hideMark/>
          </w:tcPr>
          <w:p w14:paraId="412744C3" w14:textId="77777777" w:rsidR="0056168F" w:rsidRPr="005F121D" w:rsidRDefault="0056168F" w:rsidP="00E06B59">
            <w:r w:rsidRPr="005F121D">
              <w:t>0.56038958</w:t>
            </w:r>
          </w:p>
        </w:tc>
        <w:tc>
          <w:tcPr>
            <w:tcW w:w="1141" w:type="dxa"/>
            <w:noWrap/>
            <w:hideMark/>
          </w:tcPr>
          <w:p w14:paraId="1A85B3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32B4C5" w14:textId="77777777" w:rsidR="0056168F" w:rsidRPr="005F121D" w:rsidRDefault="0056168F" w:rsidP="00E06B59">
            <w:r w:rsidRPr="005F121D">
              <w:t>0.32159984</w:t>
            </w:r>
          </w:p>
        </w:tc>
      </w:tr>
      <w:tr w:rsidR="0056168F" w:rsidRPr="005F121D" w14:paraId="73DBDA9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51F7DF" w14:textId="77777777" w:rsidR="0056168F" w:rsidRPr="005F121D" w:rsidRDefault="0056168F" w:rsidP="00E06B59">
            <w:r w:rsidRPr="005F121D">
              <w:t>TCGA-AR-A1AH-01</w:t>
            </w:r>
          </w:p>
        </w:tc>
        <w:tc>
          <w:tcPr>
            <w:tcW w:w="1516" w:type="dxa"/>
            <w:noWrap/>
            <w:hideMark/>
          </w:tcPr>
          <w:p w14:paraId="4E9F1A1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8B8329A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5D7A26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2E31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3A58D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6E631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D85E99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45DDB60" w14:textId="77777777" w:rsidR="0056168F" w:rsidRPr="005F121D" w:rsidRDefault="0056168F" w:rsidP="00E06B59">
            <w:r w:rsidRPr="005F121D">
              <w:t>TCGA-E2-A14S-01</w:t>
            </w:r>
          </w:p>
        </w:tc>
        <w:tc>
          <w:tcPr>
            <w:tcW w:w="1516" w:type="dxa"/>
            <w:noWrap/>
            <w:hideMark/>
          </w:tcPr>
          <w:p w14:paraId="2FB5C9E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C1000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E6AD2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8EA961" w14:textId="77777777" w:rsidR="0056168F" w:rsidRPr="005F121D" w:rsidRDefault="0056168F" w:rsidP="00E06B59">
            <w:r w:rsidRPr="005F121D">
              <w:t>0.47822843</w:t>
            </w:r>
          </w:p>
        </w:tc>
        <w:tc>
          <w:tcPr>
            <w:tcW w:w="1141" w:type="dxa"/>
            <w:noWrap/>
            <w:hideMark/>
          </w:tcPr>
          <w:p w14:paraId="1404EF1E" w14:textId="77777777" w:rsidR="0056168F" w:rsidRPr="005F121D" w:rsidRDefault="0056168F" w:rsidP="00E06B59">
            <w:r w:rsidRPr="005F121D">
              <w:t>0.52177157</w:t>
            </w:r>
          </w:p>
        </w:tc>
        <w:tc>
          <w:tcPr>
            <w:tcW w:w="1141" w:type="dxa"/>
            <w:noWrap/>
            <w:hideMark/>
          </w:tcPr>
          <w:p w14:paraId="1C56159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BE47B3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5FFDA3" w14:textId="77777777" w:rsidR="0056168F" w:rsidRPr="005F121D" w:rsidRDefault="0056168F" w:rsidP="00E06B59">
            <w:r w:rsidRPr="005F121D">
              <w:t>TCGA-BH-A1ES-01</w:t>
            </w:r>
          </w:p>
        </w:tc>
        <w:tc>
          <w:tcPr>
            <w:tcW w:w="1516" w:type="dxa"/>
            <w:noWrap/>
            <w:hideMark/>
          </w:tcPr>
          <w:p w14:paraId="4E92024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26E09C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79E2AB" w14:textId="77777777" w:rsidR="0056168F" w:rsidRPr="005F121D" w:rsidRDefault="0056168F" w:rsidP="00E06B59">
            <w:r w:rsidRPr="005F121D">
              <w:t>0.06737752</w:t>
            </w:r>
          </w:p>
        </w:tc>
        <w:tc>
          <w:tcPr>
            <w:tcW w:w="1141" w:type="dxa"/>
            <w:noWrap/>
            <w:hideMark/>
          </w:tcPr>
          <w:p w14:paraId="78F9AFFB" w14:textId="77777777" w:rsidR="0056168F" w:rsidRPr="005F121D" w:rsidRDefault="0056168F" w:rsidP="00E06B59">
            <w:r w:rsidRPr="005F121D">
              <w:t>0.81450501</w:t>
            </w:r>
          </w:p>
        </w:tc>
        <w:tc>
          <w:tcPr>
            <w:tcW w:w="1141" w:type="dxa"/>
            <w:noWrap/>
            <w:hideMark/>
          </w:tcPr>
          <w:p w14:paraId="1DE125AC" w14:textId="77777777" w:rsidR="0056168F" w:rsidRPr="005F121D" w:rsidRDefault="0056168F" w:rsidP="00E06B59">
            <w:r w:rsidRPr="005F121D">
              <w:t>0.11811747</w:t>
            </w:r>
          </w:p>
        </w:tc>
        <w:tc>
          <w:tcPr>
            <w:tcW w:w="1141" w:type="dxa"/>
            <w:noWrap/>
            <w:hideMark/>
          </w:tcPr>
          <w:p w14:paraId="616F0A2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76E34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58B88B" w14:textId="77777777" w:rsidR="0056168F" w:rsidRPr="005F121D" w:rsidRDefault="0056168F" w:rsidP="00E06B59">
            <w:r w:rsidRPr="005F121D">
              <w:t>TCGA-BH-A0BF-01</w:t>
            </w:r>
          </w:p>
        </w:tc>
        <w:tc>
          <w:tcPr>
            <w:tcW w:w="1516" w:type="dxa"/>
            <w:noWrap/>
            <w:hideMark/>
          </w:tcPr>
          <w:p w14:paraId="71AC56D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B8BF4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3F45B8" w14:textId="77777777" w:rsidR="0056168F" w:rsidRPr="005F121D" w:rsidRDefault="0056168F" w:rsidP="00E06B59">
            <w:r w:rsidRPr="005F121D">
              <w:t>0.29958894</w:t>
            </w:r>
          </w:p>
        </w:tc>
        <w:tc>
          <w:tcPr>
            <w:tcW w:w="1141" w:type="dxa"/>
            <w:noWrap/>
            <w:hideMark/>
          </w:tcPr>
          <w:p w14:paraId="6D626ACC" w14:textId="77777777" w:rsidR="0056168F" w:rsidRPr="005F121D" w:rsidRDefault="0056168F" w:rsidP="00E06B59">
            <w:r w:rsidRPr="005F121D">
              <w:t>0.15321996</w:t>
            </w:r>
          </w:p>
        </w:tc>
        <w:tc>
          <w:tcPr>
            <w:tcW w:w="1141" w:type="dxa"/>
            <w:noWrap/>
            <w:hideMark/>
          </w:tcPr>
          <w:p w14:paraId="73A814D5" w14:textId="77777777" w:rsidR="0056168F" w:rsidRPr="005F121D" w:rsidRDefault="0056168F" w:rsidP="00E06B59">
            <w:r w:rsidRPr="005F121D">
              <w:t>0.5471911</w:t>
            </w:r>
          </w:p>
        </w:tc>
        <w:tc>
          <w:tcPr>
            <w:tcW w:w="1141" w:type="dxa"/>
            <w:noWrap/>
            <w:hideMark/>
          </w:tcPr>
          <w:p w14:paraId="123431F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1E8BF0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EA063C" w14:textId="77777777" w:rsidR="0056168F" w:rsidRPr="005F121D" w:rsidRDefault="0056168F" w:rsidP="00E06B59">
            <w:r w:rsidRPr="005F121D">
              <w:t>TCGA-BH-A0HA-11</w:t>
            </w:r>
          </w:p>
        </w:tc>
        <w:tc>
          <w:tcPr>
            <w:tcW w:w="1516" w:type="dxa"/>
            <w:noWrap/>
            <w:hideMark/>
          </w:tcPr>
          <w:p w14:paraId="01FE020B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08A1161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D9761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94BD0A" w14:textId="77777777" w:rsidR="0056168F" w:rsidRPr="005F121D" w:rsidRDefault="0056168F" w:rsidP="00E06B59">
            <w:r w:rsidRPr="005F121D">
              <w:t>0.45929995</w:t>
            </w:r>
          </w:p>
        </w:tc>
        <w:tc>
          <w:tcPr>
            <w:tcW w:w="1141" w:type="dxa"/>
            <w:noWrap/>
            <w:hideMark/>
          </w:tcPr>
          <w:p w14:paraId="0825386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F0E0B2" w14:textId="77777777" w:rsidR="0056168F" w:rsidRPr="005F121D" w:rsidRDefault="0056168F" w:rsidP="00E06B59">
            <w:r w:rsidRPr="005F121D">
              <w:t>0.54070006</w:t>
            </w:r>
          </w:p>
        </w:tc>
      </w:tr>
      <w:tr w:rsidR="0056168F" w:rsidRPr="005F121D" w14:paraId="33B417A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F4D8B1" w14:textId="77777777" w:rsidR="0056168F" w:rsidRPr="005F121D" w:rsidRDefault="0056168F" w:rsidP="00E06B59">
            <w:r w:rsidRPr="005F121D">
              <w:t>TCGA-BH-A18M-11</w:t>
            </w:r>
          </w:p>
        </w:tc>
        <w:tc>
          <w:tcPr>
            <w:tcW w:w="1516" w:type="dxa"/>
            <w:noWrap/>
            <w:hideMark/>
          </w:tcPr>
          <w:p w14:paraId="7429C8C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20869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BB09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6D3A9B" w14:textId="77777777" w:rsidR="0056168F" w:rsidRPr="005F121D" w:rsidRDefault="0056168F" w:rsidP="00E06B59">
            <w:r w:rsidRPr="005F121D">
              <w:t>0.50154365</w:t>
            </w:r>
          </w:p>
        </w:tc>
        <w:tc>
          <w:tcPr>
            <w:tcW w:w="1141" w:type="dxa"/>
            <w:noWrap/>
            <w:hideMark/>
          </w:tcPr>
          <w:p w14:paraId="626E4A5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26B32A" w14:textId="77777777" w:rsidR="0056168F" w:rsidRPr="005F121D" w:rsidRDefault="0056168F" w:rsidP="00E06B59">
            <w:r w:rsidRPr="005F121D">
              <w:t>0.49845635</w:t>
            </w:r>
          </w:p>
        </w:tc>
      </w:tr>
      <w:tr w:rsidR="0056168F" w:rsidRPr="005F121D" w14:paraId="582F895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EFBD010" w14:textId="77777777" w:rsidR="0056168F" w:rsidRPr="005F121D" w:rsidRDefault="0056168F" w:rsidP="00E06B59">
            <w:r w:rsidRPr="005F121D">
              <w:t>TCGA-E2-A1AZ-01</w:t>
            </w:r>
          </w:p>
        </w:tc>
        <w:tc>
          <w:tcPr>
            <w:tcW w:w="1516" w:type="dxa"/>
            <w:noWrap/>
            <w:hideMark/>
          </w:tcPr>
          <w:p w14:paraId="3D69B55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B5F18BC" w14:textId="77777777" w:rsidR="0056168F" w:rsidRPr="005F121D" w:rsidRDefault="0056168F" w:rsidP="00E06B59">
            <w:r w:rsidRPr="005F121D">
              <w:t>0.62829125</w:t>
            </w:r>
          </w:p>
        </w:tc>
        <w:tc>
          <w:tcPr>
            <w:tcW w:w="1141" w:type="dxa"/>
            <w:noWrap/>
            <w:hideMark/>
          </w:tcPr>
          <w:p w14:paraId="2A44B260" w14:textId="77777777" w:rsidR="0056168F" w:rsidRPr="005F121D" w:rsidRDefault="0056168F" w:rsidP="00E06B59">
            <w:r w:rsidRPr="005F121D">
              <w:t>0.31650066</w:t>
            </w:r>
          </w:p>
        </w:tc>
        <w:tc>
          <w:tcPr>
            <w:tcW w:w="1141" w:type="dxa"/>
            <w:noWrap/>
            <w:hideMark/>
          </w:tcPr>
          <w:p w14:paraId="287BCA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01BBC85" w14:textId="77777777" w:rsidR="0056168F" w:rsidRPr="005F121D" w:rsidRDefault="0056168F" w:rsidP="00E06B59">
            <w:r w:rsidRPr="005F121D">
              <w:t>0.05520809</w:t>
            </w:r>
          </w:p>
        </w:tc>
        <w:tc>
          <w:tcPr>
            <w:tcW w:w="1141" w:type="dxa"/>
            <w:noWrap/>
            <w:hideMark/>
          </w:tcPr>
          <w:p w14:paraId="331C1A7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6A3042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B4A719" w14:textId="77777777" w:rsidR="0056168F" w:rsidRPr="005F121D" w:rsidRDefault="0056168F" w:rsidP="00E06B59">
            <w:r w:rsidRPr="005F121D">
              <w:t>TCGA-BH-A18H-01</w:t>
            </w:r>
          </w:p>
        </w:tc>
        <w:tc>
          <w:tcPr>
            <w:tcW w:w="1516" w:type="dxa"/>
            <w:noWrap/>
            <w:hideMark/>
          </w:tcPr>
          <w:p w14:paraId="577B316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2386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E5F22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5888D21" w14:textId="77777777" w:rsidR="0056168F" w:rsidRPr="005F121D" w:rsidRDefault="0056168F" w:rsidP="00E06B59">
            <w:r w:rsidRPr="005F121D">
              <w:t>0.69702944</w:t>
            </w:r>
          </w:p>
        </w:tc>
        <w:tc>
          <w:tcPr>
            <w:tcW w:w="1141" w:type="dxa"/>
            <w:noWrap/>
            <w:hideMark/>
          </w:tcPr>
          <w:p w14:paraId="529AEA3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18989A" w14:textId="77777777" w:rsidR="0056168F" w:rsidRPr="005F121D" w:rsidRDefault="0056168F" w:rsidP="00E06B59">
            <w:r w:rsidRPr="005F121D">
              <w:t>0.30297056</w:t>
            </w:r>
          </w:p>
        </w:tc>
      </w:tr>
      <w:tr w:rsidR="0056168F" w:rsidRPr="005F121D" w14:paraId="6C8DD4C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6E2BBC2" w14:textId="77777777" w:rsidR="0056168F" w:rsidRPr="005F121D" w:rsidRDefault="0056168F" w:rsidP="00E06B59">
            <w:r w:rsidRPr="005F121D">
              <w:t>TCGA-AR-A1AX-01</w:t>
            </w:r>
          </w:p>
        </w:tc>
        <w:tc>
          <w:tcPr>
            <w:tcW w:w="1516" w:type="dxa"/>
            <w:noWrap/>
            <w:hideMark/>
          </w:tcPr>
          <w:p w14:paraId="2349E3D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4B735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86B401" w14:textId="77777777" w:rsidR="0056168F" w:rsidRPr="005F121D" w:rsidRDefault="0056168F" w:rsidP="00E06B59">
            <w:r w:rsidRPr="005F121D">
              <w:t>0.16788431</w:t>
            </w:r>
          </w:p>
        </w:tc>
        <w:tc>
          <w:tcPr>
            <w:tcW w:w="1141" w:type="dxa"/>
            <w:noWrap/>
            <w:hideMark/>
          </w:tcPr>
          <w:p w14:paraId="41B4834C" w14:textId="77777777" w:rsidR="0056168F" w:rsidRPr="005F121D" w:rsidRDefault="0056168F" w:rsidP="00E06B59">
            <w:r w:rsidRPr="005F121D">
              <w:t>0.63711682</w:t>
            </w:r>
          </w:p>
        </w:tc>
        <w:tc>
          <w:tcPr>
            <w:tcW w:w="1141" w:type="dxa"/>
            <w:noWrap/>
            <w:hideMark/>
          </w:tcPr>
          <w:p w14:paraId="451DDAE4" w14:textId="77777777" w:rsidR="0056168F" w:rsidRPr="005F121D" w:rsidRDefault="0056168F" w:rsidP="00E06B59">
            <w:r w:rsidRPr="005F121D">
              <w:t>0.19499887</w:t>
            </w:r>
          </w:p>
        </w:tc>
        <w:tc>
          <w:tcPr>
            <w:tcW w:w="1141" w:type="dxa"/>
            <w:noWrap/>
            <w:hideMark/>
          </w:tcPr>
          <w:p w14:paraId="2563465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139FDD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282B49" w14:textId="77777777" w:rsidR="0056168F" w:rsidRPr="005F121D" w:rsidRDefault="0056168F" w:rsidP="00E06B59">
            <w:r w:rsidRPr="005F121D">
              <w:lastRenderedPageBreak/>
              <w:t>TCGA-BH-A18N-11</w:t>
            </w:r>
          </w:p>
        </w:tc>
        <w:tc>
          <w:tcPr>
            <w:tcW w:w="1516" w:type="dxa"/>
            <w:noWrap/>
            <w:hideMark/>
          </w:tcPr>
          <w:p w14:paraId="58115F7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D8851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9E988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4ECFA2" w14:textId="77777777" w:rsidR="0056168F" w:rsidRPr="005F121D" w:rsidRDefault="0056168F" w:rsidP="00E06B59">
            <w:r w:rsidRPr="005F121D">
              <w:t>0.51728676</w:t>
            </w:r>
          </w:p>
        </w:tc>
        <w:tc>
          <w:tcPr>
            <w:tcW w:w="1141" w:type="dxa"/>
            <w:noWrap/>
            <w:hideMark/>
          </w:tcPr>
          <w:p w14:paraId="16804A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A78F87" w14:textId="77777777" w:rsidR="0056168F" w:rsidRPr="005F121D" w:rsidRDefault="0056168F" w:rsidP="00E06B59">
            <w:r w:rsidRPr="005F121D">
              <w:t>0.48271324</w:t>
            </w:r>
          </w:p>
        </w:tc>
      </w:tr>
      <w:tr w:rsidR="0056168F" w:rsidRPr="005F121D" w14:paraId="6B22D31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8CC0C1B" w14:textId="77777777" w:rsidR="0056168F" w:rsidRPr="005F121D" w:rsidRDefault="0056168F" w:rsidP="00E06B59">
            <w:r w:rsidRPr="005F121D">
              <w:t>TCGA-E2-A150-01</w:t>
            </w:r>
          </w:p>
        </w:tc>
        <w:tc>
          <w:tcPr>
            <w:tcW w:w="1516" w:type="dxa"/>
            <w:noWrap/>
            <w:hideMark/>
          </w:tcPr>
          <w:p w14:paraId="36F929F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FCC0359" w14:textId="77777777" w:rsidR="0056168F" w:rsidRPr="005F121D" w:rsidRDefault="0056168F" w:rsidP="00E06B59">
            <w:r w:rsidRPr="005F121D">
              <w:t>0.77264169</w:t>
            </w:r>
          </w:p>
        </w:tc>
        <w:tc>
          <w:tcPr>
            <w:tcW w:w="1141" w:type="dxa"/>
            <w:noWrap/>
            <w:hideMark/>
          </w:tcPr>
          <w:p w14:paraId="20A92C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2B42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91BA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B80849" w14:textId="77777777" w:rsidR="0056168F" w:rsidRPr="005F121D" w:rsidRDefault="0056168F" w:rsidP="00E06B59">
            <w:r w:rsidRPr="005F121D">
              <w:t>0.22735831</w:t>
            </w:r>
          </w:p>
        </w:tc>
      </w:tr>
      <w:tr w:rsidR="0056168F" w:rsidRPr="005F121D" w14:paraId="504BE65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096C94" w14:textId="77777777" w:rsidR="0056168F" w:rsidRPr="005F121D" w:rsidRDefault="0056168F" w:rsidP="00E06B59">
            <w:r w:rsidRPr="005F121D">
              <w:t>TCGA-BH-A18S-01</w:t>
            </w:r>
          </w:p>
        </w:tc>
        <w:tc>
          <w:tcPr>
            <w:tcW w:w="1516" w:type="dxa"/>
            <w:noWrap/>
            <w:hideMark/>
          </w:tcPr>
          <w:p w14:paraId="2E97456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C4E5F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C0FDF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DB2A92" w14:textId="77777777" w:rsidR="0056168F" w:rsidRPr="005F121D" w:rsidRDefault="0056168F" w:rsidP="00E06B59">
            <w:r w:rsidRPr="005F121D">
              <w:t>0.71023382</w:t>
            </w:r>
          </w:p>
        </w:tc>
        <w:tc>
          <w:tcPr>
            <w:tcW w:w="1141" w:type="dxa"/>
            <w:noWrap/>
            <w:hideMark/>
          </w:tcPr>
          <w:p w14:paraId="6DFCED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420F26" w14:textId="77777777" w:rsidR="0056168F" w:rsidRPr="005F121D" w:rsidRDefault="0056168F" w:rsidP="00E06B59">
            <w:r w:rsidRPr="005F121D">
              <w:t>0.28976618</w:t>
            </w:r>
          </w:p>
        </w:tc>
      </w:tr>
      <w:tr w:rsidR="0056168F" w:rsidRPr="005F121D" w14:paraId="16081F7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AD17B85" w14:textId="77777777" w:rsidR="0056168F" w:rsidRPr="005F121D" w:rsidRDefault="0056168F" w:rsidP="00E06B59">
            <w:r w:rsidRPr="005F121D">
              <w:t>TCGA-BH-A1EV-01</w:t>
            </w:r>
          </w:p>
        </w:tc>
        <w:tc>
          <w:tcPr>
            <w:tcW w:w="1516" w:type="dxa"/>
            <w:noWrap/>
            <w:hideMark/>
          </w:tcPr>
          <w:p w14:paraId="217C48DA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8039B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6302D9" w14:textId="77777777" w:rsidR="0056168F" w:rsidRPr="005F121D" w:rsidRDefault="0056168F" w:rsidP="00E06B59">
            <w:r w:rsidRPr="005F121D">
              <w:t>0.39494037</w:t>
            </w:r>
          </w:p>
        </w:tc>
        <w:tc>
          <w:tcPr>
            <w:tcW w:w="1141" w:type="dxa"/>
            <w:noWrap/>
            <w:hideMark/>
          </w:tcPr>
          <w:p w14:paraId="5A713212" w14:textId="77777777" w:rsidR="0056168F" w:rsidRPr="005F121D" w:rsidRDefault="0056168F" w:rsidP="00E06B59">
            <w:r w:rsidRPr="005F121D">
              <w:t>0.28686193</w:t>
            </w:r>
          </w:p>
        </w:tc>
        <w:tc>
          <w:tcPr>
            <w:tcW w:w="1141" w:type="dxa"/>
            <w:noWrap/>
            <w:hideMark/>
          </w:tcPr>
          <w:p w14:paraId="439AC477" w14:textId="77777777" w:rsidR="0056168F" w:rsidRPr="005F121D" w:rsidRDefault="0056168F" w:rsidP="00E06B59">
            <w:r w:rsidRPr="005F121D">
              <w:t>0.3181977</w:t>
            </w:r>
          </w:p>
        </w:tc>
        <w:tc>
          <w:tcPr>
            <w:tcW w:w="1141" w:type="dxa"/>
            <w:noWrap/>
            <w:hideMark/>
          </w:tcPr>
          <w:p w14:paraId="236FE09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8668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AC799D" w14:textId="77777777" w:rsidR="0056168F" w:rsidRPr="005F121D" w:rsidRDefault="0056168F" w:rsidP="00E06B59">
            <w:r w:rsidRPr="005F121D">
              <w:t>TCGA-BH-A18N-01</w:t>
            </w:r>
          </w:p>
        </w:tc>
        <w:tc>
          <w:tcPr>
            <w:tcW w:w="1516" w:type="dxa"/>
            <w:noWrap/>
            <w:hideMark/>
          </w:tcPr>
          <w:p w14:paraId="03C2644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38D2B3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BFC4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EC0FE7" w14:textId="77777777" w:rsidR="0056168F" w:rsidRPr="005F121D" w:rsidRDefault="0056168F" w:rsidP="00E06B59">
            <w:r w:rsidRPr="005F121D">
              <w:t>0.74120792</w:t>
            </w:r>
          </w:p>
        </w:tc>
        <w:tc>
          <w:tcPr>
            <w:tcW w:w="1141" w:type="dxa"/>
            <w:noWrap/>
            <w:hideMark/>
          </w:tcPr>
          <w:p w14:paraId="072B116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48237E" w14:textId="77777777" w:rsidR="0056168F" w:rsidRPr="005F121D" w:rsidRDefault="0056168F" w:rsidP="00E06B59">
            <w:r w:rsidRPr="005F121D">
              <w:t>0.25879209</w:t>
            </w:r>
          </w:p>
        </w:tc>
      </w:tr>
      <w:tr w:rsidR="0056168F" w:rsidRPr="005F121D" w14:paraId="429EEE0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B6973E9" w14:textId="77777777" w:rsidR="0056168F" w:rsidRPr="005F121D" w:rsidRDefault="0056168F" w:rsidP="00E06B59">
            <w:r w:rsidRPr="005F121D">
              <w:t>TCGA-AR-A1AN-01</w:t>
            </w:r>
          </w:p>
        </w:tc>
        <w:tc>
          <w:tcPr>
            <w:tcW w:w="1516" w:type="dxa"/>
            <w:noWrap/>
            <w:hideMark/>
          </w:tcPr>
          <w:p w14:paraId="07906FB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B1975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C527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9499CB" w14:textId="77777777" w:rsidR="0056168F" w:rsidRPr="005F121D" w:rsidRDefault="0056168F" w:rsidP="00E06B59">
            <w:r w:rsidRPr="005F121D">
              <w:t>0.57436138</w:t>
            </w:r>
          </w:p>
        </w:tc>
        <w:tc>
          <w:tcPr>
            <w:tcW w:w="1141" w:type="dxa"/>
            <w:noWrap/>
            <w:hideMark/>
          </w:tcPr>
          <w:p w14:paraId="27DCF50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B13083" w14:textId="77777777" w:rsidR="0056168F" w:rsidRPr="005F121D" w:rsidRDefault="0056168F" w:rsidP="00E06B59">
            <w:r w:rsidRPr="005F121D">
              <w:t>0.42563862</w:t>
            </w:r>
          </w:p>
        </w:tc>
      </w:tr>
      <w:tr w:rsidR="0056168F" w:rsidRPr="005F121D" w14:paraId="712BAFE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61F481B" w14:textId="77777777" w:rsidR="0056168F" w:rsidRPr="005F121D" w:rsidRDefault="0056168F" w:rsidP="00E06B59">
            <w:r w:rsidRPr="005F121D">
              <w:t>TCGA-E2-A15L-01</w:t>
            </w:r>
          </w:p>
        </w:tc>
        <w:tc>
          <w:tcPr>
            <w:tcW w:w="1516" w:type="dxa"/>
            <w:noWrap/>
            <w:hideMark/>
          </w:tcPr>
          <w:p w14:paraId="591E166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24EBBD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89376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1FD7B8" w14:textId="77777777" w:rsidR="0056168F" w:rsidRPr="005F121D" w:rsidRDefault="0056168F" w:rsidP="00E06B59">
            <w:r w:rsidRPr="005F121D">
              <w:t>0.60231139</w:t>
            </w:r>
          </w:p>
        </w:tc>
        <w:tc>
          <w:tcPr>
            <w:tcW w:w="1141" w:type="dxa"/>
            <w:noWrap/>
            <w:hideMark/>
          </w:tcPr>
          <w:p w14:paraId="18A36B23" w14:textId="77777777" w:rsidR="0056168F" w:rsidRPr="005F121D" w:rsidRDefault="0056168F" w:rsidP="00E06B59">
            <w:r w:rsidRPr="005F121D">
              <w:t>0.39768861</w:t>
            </w:r>
          </w:p>
        </w:tc>
        <w:tc>
          <w:tcPr>
            <w:tcW w:w="1141" w:type="dxa"/>
            <w:noWrap/>
            <w:hideMark/>
          </w:tcPr>
          <w:p w14:paraId="5051E78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E126E6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093CC4" w14:textId="77777777" w:rsidR="0056168F" w:rsidRPr="005F121D" w:rsidRDefault="0056168F" w:rsidP="00E06B59">
            <w:r w:rsidRPr="005F121D">
              <w:t>TCGA-E2-A153-01</w:t>
            </w:r>
          </w:p>
        </w:tc>
        <w:tc>
          <w:tcPr>
            <w:tcW w:w="1516" w:type="dxa"/>
            <w:noWrap/>
            <w:hideMark/>
          </w:tcPr>
          <w:p w14:paraId="616CF60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28628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58E7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B14444" w14:textId="77777777" w:rsidR="0056168F" w:rsidRPr="005F121D" w:rsidRDefault="0056168F" w:rsidP="00E06B59">
            <w:r w:rsidRPr="005F121D">
              <w:t>0.67092719</w:t>
            </w:r>
          </w:p>
        </w:tc>
        <w:tc>
          <w:tcPr>
            <w:tcW w:w="1141" w:type="dxa"/>
            <w:noWrap/>
            <w:hideMark/>
          </w:tcPr>
          <w:p w14:paraId="089497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936EE7" w14:textId="77777777" w:rsidR="0056168F" w:rsidRPr="005F121D" w:rsidRDefault="0056168F" w:rsidP="00E06B59">
            <w:r w:rsidRPr="005F121D">
              <w:t>0.32907281</w:t>
            </w:r>
          </w:p>
        </w:tc>
      </w:tr>
      <w:tr w:rsidR="0056168F" w:rsidRPr="005F121D" w14:paraId="3F1880E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22FFF9" w14:textId="77777777" w:rsidR="0056168F" w:rsidRPr="005F121D" w:rsidRDefault="0056168F" w:rsidP="00E06B59">
            <w:r w:rsidRPr="005F121D">
              <w:t>TCGA-E2-A15M-01</w:t>
            </w:r>
          </w:p>
        </w:tc>
        <w:tc>
          <w:tcPr>
            <w:tcW w:w="1516" w:type="dxa"/>
            <w:noWrap/>
            <w:hideMark/>
          </w:tcPr>
          <w:p w14:paraId="6DC2CC1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51CB05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A63B73" w14:textId="77777777" w:rsidR="0056168F" w:rsidRPr="005F121D" w:rsidRDefault="0056168F" w:rsidP="00E06B59">
            <w:r w:rsidRPr="005F121D">
              <w:t>0.03074276</w:t>
            </w:r>
          </w:p>
        </w:tc>
        <w:tc>
          <w:tcPr>
            <w:tcW w:w="1141" w:type="dxa"/>
            <w:noWrap/>
            <w:hideMark/>
          </w:tcPr>
          <w:p w14:paraId="3C435A95" w14:textId="77777777" w:rsidR="0056168F" w:rsidRPr="005F121D" w:rsidRDefault="0056168F" w:rsidP="00E06B59">
            <w:r w:rsidRPr="005F121D">
              <w:t>0.29972324</w:t>
            </w:r>
          </w:p>
        </w:tc>
        <w:tc>
          <w:tcPr>
            <w:tcW w:w="1141" w:type="dxa"/>
            <w:noWrap/>
            <w:hideMark/>
          </w:tcPr>
          <w:p w14:paraId="7EF6DB9E" w14:textId="77777777" w:rsidR="0056168F" w:rsidRPr="005F121D" w:rsidRDefault="0056168F" w:rsidP="00E06B59">
            <w:r w:rsidRPr="005F121D">
              <w:t>0.669534</w:t>
            </w:r>
          </w:p>
        </w:tc>
        <w:tc>
          <w:tcPr>
            <w:tcW w:w="1141" w:type="dxa"/>
            <w:noWrap/>
            <w:hideMark/>
          </w:tcPr>
          <w:p w14:paraId="5F54464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B67B57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A172FAF" w14:textId="77777777" w:rsidR="0056168F" w:rsidRPr="005F121D" w:rsidRDefault="0056168F" w:rsidP="00E06B59">
            <w:r w:rsidRPr="005F121D">
              <w:t>TCGA-BH-A1F0-01</w:t>
            </w:r>
          </w:p>
        </w:tc>
        <w:tc>
          <w:tcPr>
            <w:tcW w:w="1516" w:type="dxa"/>
            <w:noWrap/>
            <w:hideMark/>
          </w:tcPr>
          <w:p w14:paraId="568D24C4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FC84505" w14:textId="77777777" w:rsidR="0056168F" w:rsidRPr="005F121D" w:rsidRDefault="0056168F" w:rsidP="00E06B59">
            <w:r w:rsidRPr="005F121D">
              <w:t>0.926097</w:t>
            </w:r>
          </w:p>
        </w:tc>
        <w:tc>
          <w:tcPr>
            <w:tcW w:w="1141" w:type="dxa"/>
            <w:noWrap/>
            <w:hideMark/>
          </w:tcPr>
          <w:p w14:paraId="410CDE82" w14:textId="77777777" w:rsidR="0056168F" w:rsidRPr="005F121D" w:rsidRDefault="0056168F" w:rsidP="00E06B59">
            <w:r w:rsidRPr="005F121D">
              <w:t>0.06089705</w:t>
            </w:r>
          </w:p>
        </w:tc>
        <w:tc>
          <w:tcPr>
            <w:tcW w:w="1141" w:type="dxa"/>
            <w:noWrap/>
            <w:hideMark/>
          </w:tcPr>
          <w:p w14:paraId="25C0E74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75AEFD" w14:textId="77777777" w:rsidR="0056168F" w:rsidRPr="005F121D" w:rsidRDefault="0056168F" w:rsidP="00E06B59">
            <w:r w:rsidRPr="005F121D">
              <w:t>0.01300596</w:t>
            </w:r>
          </w:p>
        </w:tc>
        <w:tc>
          <w:tcPr>
            <w:tcW w:w="1141" w:type="dxa"/>
            <w:noWrap/>
            <w:hideMark/>
          </w:tcPr>
          <w:p w14:paraId="61C7071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301655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4A9E508" w14:textId="77777777" w:rsidR="0056168F" w:rsidRPr="005F121D" w:rsidRDefault="0056168F" w:rsidP="00E06B59">
            <w:r w:rsidRPr="005F121D">
              <w:t>TCGA-AR-A1AI-01</w:t>
            </w:r>
          </w:p>
        </w:tc>
        <w:tc>
          <w:tcPr>
            <w:tcW w:w="1516" w:type="dxa"/>
            <w:noWrap/>
            <w:hideMark/>
          </w:tcPr>
          <w:p w14:paraId="44C44A55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9648455" w14:textId="77777777" w:rsidR="0056168F" w:rsidRPr="005F121D" w:rsidRDefault="0056168F" w:rsidP="00E06B59">
            <w:r w:rsidRPr="005F121D">
              <w:t>0.95304878</w:t>
            </w:r>
          </w:p>
        </w:tc>
        <w:tc>
          <w:tcPr>
            <w:tcW w:w="1141" w:type="dxa"/>
            <w:noWrap/>
            <w:hideMark/>
          </w:tcPr>
          <w:p w14:paraId="60358878" w14:textId="77777777" w:rsidR="0056168F" w:rsidRPr="005F121D" w:rsidRDefault="0056168F" w:rsidP="00E06B59">
            <w:r w:rsidRPr="005F121D">
              <w:t>0.04695122</w:t>
            </w:r>
          </w:p>
        </w:tc>
        <w:tc>
          <w:tcPr>
            <w:tcW w:w="1141" w:type="dxa"/>
            <w:noWrap/>
            <w:hideMark/>
          </w:tcPr>
          <w:p w14:paraId="00C14A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4FE6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4F4B1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6D4768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99E64E" w14:textId="77777777" w:rsidR="0056168F" w:rsidRPr="005F121D" w:rsidRDefault="0056168F" w:rsidP="00E06B59">
            <w:r w:rsidRPr="005F121D">
              <w:t>TCGA-E2-A1B4-01</w:t>
            </w:r>
          </w:p>
        </w:tc>
        <w:tc>
          <w:tcPr>
            <w:tcW w:w="1516" w:type="dxa"/>
            <w:noWrap/>
            <w:hideMark/>
          </w:tcPr>
          <w:p w14:paraId="76250DC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68DBA0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2542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74302A" w14:textId="77777777" w:rsidR="0056168F" w:rsidRPr="005F121D" w:rsidRDefault="0056168F" w:rsidP="00E06B59">
            <w:r w:rsidRPr="005F121D">
              <w:t>0.70391957</w:t>
            </w:r>
          </w:p>
        </w:tc>
        <w:tc>
          <w:tcPr>
            <w:tcW w:w="1141" w:type="dxa"/>
            <w:noWrap/>
            <w:hideMark/>
          </w:tcPr>
          <w:p w14:paraId="2A68A0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D05EE0" w14:textId="77777777" w:rsidR="0056168F" w:rsidRPr="005F121D" w:rsidRDefault="0056168F" w:rsidP="00E06B59">
            <w:r w:rsidRPr="005F121D">
              <w:t>0.29608043</w:t>
            </w:r>
          </w:p>
        </w:tc>
      </w:tr>
      <w:tr w:rsidR="0056168F" w:rsidRPr="005F121D" w14:paraId="3E5C502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FD46AB1" w14:textId="77777777" w:rsidR="0056168F" w:rsidRPr="005F121D" w:rsidRDefault="0056168F" w:rsidP="00E06B59">
            <w:r w:rsidRPr="005F121D">
              <w:t>TCGA-E2-A14Q-01</w:t>
            </w:r>
          </w:p>
        </w:tc>
        <w:tc>
          <w:tcPr>
            <w:tcW w:w="1516" w:type="dxa"/>
            <w:noWrap/>
            <w:hideMark/>
          </w:tcPr>
          <w:p w14:paraId="230DEB2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80241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8D52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905EA2" w14:textId="77777777" w:rsidR="0056168F" w:rsidRPr="005F121D" w:rsidRDefault="0056168F" w:rsidP="00E06B59">
            <w:r w:rsidRPr="005F121D">
              <w:t>0.680442</w:t>
            </w:r>
          </w:p>
        </w:tc>
        <w:tc>
          <w:tcPr>
            <w:tcW w:w="1141" w:type="dxa"/>
            <w:noWrap/>
            <w:hideMark/>
          </w:tcPr>
          <w:p w14:paraId="268B5E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B01D2E" w14:textId="77777777" w:rsidR="0056168F" w:rsidRPr="005F121D" w:rsidRDefault="0056168F" w:rsidP="00E06B59">
            <w:r w:rsidRPr="005F121D">
              <w:t>0.319558</w:t>
            </w:r>
          </w:p>
        </w:tc>
      </w:tr>
      <w:tr w:rsidR="0056168F" w:rsidRPr="005F121D" w14:paraId="6732F6D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67C4F05" w14:textId="77777777" w:rsidR="0056168F" w:rsidRPr="005F121D" w:rsidRDefault="0056168F" w:rsidP="00E06B59">
            <w:r w:rsidRPr="005F121D">
              <w:t>TCGA-BH-A0DT-01</w:t>
            </w:r>
          </w:p>
        </w:tc>
        <w:tc>
          <w:tcPr>
            <w:tcW w:w="1516" w:type="dxa"/>
            <w:noWrap/>
            <w:hideMark/>
          </w:tcPr>
          <w:p w14:paraId="19F0650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65FD0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D5334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1BCCC8" w14:textId="77777777" w:rsidR="0056168F" w:rsidRPr="005F121D" w:rsidRDefault="0056168F" w:rsidP="00E06B59">
            <w:r w:rsidRPr="005F121D">
              <w:t>0.66447153</w:t>
            </w:r>
          </w:p>
        </w:tc>
        <w:tc>
          <w:tcPr>
            <w:tcW w:w="1141" w:type="dxa"/>
            <w:noWrap/>
            <w:hideMark/>
          </w:tcPr>
          <w:p w14:paraId="0F8BE6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213D22" w14:textId="77777777" w:rsidR="0056168F" w:rsidRPr="005F121D" w:rsidRDefault="0056168F" w:rsidP="00E06B59">
            <w:r w:rsidRPr="005F121D">
              <w:t>0.33552847</w:t>
            </w:r>
          </w:p>
        </w:tc>
      </w:tr>
      <w:tr w:rsidR="0056168F" w:rsidRPr="005F121D" w14:paraId="1257857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934D733" w14:textId="77777777" w:rsidR="0056168F" w:rsidRPr="005F121D" w:rsidRDefault="0056168F" w:rsidP="00E06B59">
            <w:r w:rsidRPr="005F121D">
              <w:t>TCGA-E2-A14N-01</w:t>
            </w:r>
          </w:p>
        </w:tc>
        <w:tc>
          <w:tcPr>
            <w:tcW w:w="1516" w:type="dxa"/>
            <w:noWrap/>
            <w:hideMark/>
          </w:tcPr>
          <w:p w14:paraId="6B30765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D3A1937" w14:textId="77777777" w:rsidR="0056168F" w:rsidRPr="005F121D" w:rsidRDefault="0056168F" w:rsidP="00E06B59">
            <w:r w:rsidRPr="005F121D">
              <w:t>0.929198</w:t>
            </w:r>
          </w:p>
        </w:tc>
        <w:tc>
          <w:tcPr>
            <w:tcW w:w="1141" w:type="dxa"/>
            <w:noWrap/>
            <w:hideMark/>
          </w:tcPr>
          <w:p w14:paraId="78E632D0" w14:textId="77777777" w:rsidR="0056168F" w:rsidRPr="005F121D" w:rsidRDefault="0056168F" w:rsidP="00E06B59">
            <w:r w:rsidRPr="005F121D">
              <w:t>0.07080201</w:t>
            </w:r>
          </w:p>
        </w:tc>
        <w:tc>
          <w:tcPr>
            <w:tcW w:w="1141" w:type="dxa"/>
            <w:noWrap/>
            <w:hideMark/>
          </w:tcPr>
          <w:p w14:paraId="32383B9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53DF2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A4FBA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942FAD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A73457" w14:textId="77777777" w:rsidR="0056168F" w:rsidRPr="005F121D" w:rsidRDefault="0056168F" w:rsidP="00E06B59">
            <w:r w:rsidRPr="005F121D">
              <w:t>TCGA-BH-A18L-01</w:t>
            </w:r>
          </w:p>
        </w:tc>
        <w:tc>
          <w:tcPr>
            <w:tcW w:w="1516" w:type="dxa"/>
            <w:noWrap/>
            <w:hideMark/>
          </w:tcPr>
          <w:p w14:paraId="238FC3D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D5938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D174A1" w14:textId="77777777" w:rsidR="0056168F" w:rsidRPr="005F121D" w:rsidRDefault="0056168F" w:rsidP="00E06B59">
            <w:r w:rsidRPr="005F121D">
              <w:t>0.10638462</w:t>
            </w:r>
          </w:p>
        </w:tc>
        <w:tc>
          <w:tcPr>
            <w:tcW w:w="1141" w:type="dxa"/>
            <w:noWrap/>
            <w:hideMark/>
          </w:tcPr>
          <w:p w14:paraId="7874271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0C9F0F" w14:textId="77777777" w:rsidR="0056168F" w:rsidRPr="005F121D" w:rsidRDefault="0056168F" w:rsidP="00E06B59">
            <w:r w:rsidRPr="005F121D">
              <w:t>0.89361539</w:t>
            </w:r>
          </w:p>
        </w:tc>
        <w:tc>
          <w:tcPr>
            <w:tcW w:w="1141" w:type="dxa"/>
            <w:noWrap/>
            <w:hideMark/>
          </w:tcPr>
          <w:p w14:paraId="4E3EC61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825681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99DB556" w14:textId="77777777" w:rsidR="0056168F" w:rsidRPr="005F121D" w:rsidRDefault="0056168F" w:rsidP="00E06B59">
            <w:r w:rsidRPr="005F121D">
              <w:t>TCGA-C8-A1HF-01</w:t>
            </w:r>
          </w:p>
        </w:tc>
        <w:tc>
          <w:tcPr>
            <w:tcW w:w="1516" w:type="dxa"/>
            <w:noWrap/>
            <w:hideMark/>
          </w:tcPr>
          <w:p w14:paraId="32429D07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08EE7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62E135" w14:textId="77777777" w:rsidR="0056168F" w:rsidRPr="005F121D" w:rsidRDefault="0056168F" w:rsidP="00E06B59">
            <w:r w:rsidRPr="005F121D">
              <w:t>0.62529713</w:t>
            </w:r>
          </w:p>
        </w:tc>
        <w:tc>
          <w:tcPr>
            <w:tcW w:w="1141" w:type="dxa"/>
            <w:noWrap/>
            <w:hideMark/>
          </w:tcPr>
          <w:p w14:paraId="7D667D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F3243C" w14:textId="77777777" w:rsidR="0056168F" w:rsidRPr="005F121D" w:rsidRDefault="0056168F" w:rsidP="00E06B59">
            <w:r w:rsidRPr="005F121D">
              <w:t>0.37470287</w:t>
            </w:r>
          </w:p>
        </w:tc>
        <w:tc>
          <w:tcPr>
            <w:tcW w:w="1141" w:type="dxa"/>
            <w:noWrap/>
            <w:hideMark/>
          </w:tcPr>
          <w:p w14:paraId="0DC20AC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424710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E16F95E" w14:textId="77777777" w:rsidR="0056168F" w:rsidRPr="005F121D" w:rsidRDefault="0056168F" w:rsidP="00E06B59">
            <w:r w:rsidRPr="005F121D">
              <w:t>TCGA-E2-A15E-06</w:t>
            </w:r>
          </w:p>
        </w:tc>
        <w:tc>
          <w:tcPr>
            <w:tcW w:w="1516" w:type="dxa"/>
            <w:noWrap/>
            <w:hideMark/>
          </w:tcPr>
          <w:p w14:paraId="5269822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4B23D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E587F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9EBB6A" w14:textId="77777777" w:rsidR="0056168F" w:rsidRPr="005F121D" w:rsidRDefault="0056168F" w:rsidP="00E06B59">
            <w:r w:rsidRPr="005F121D">
              <w:t>0.70519631</w:t>
            </w:r>
          </w:p>
        </w:tc>
        <w:tc>
          <w:tcPr>
            <w:tcW w:w="1141" w:type="dxa"/>
            <w:noWrap/>
            <w:hideMark/>
          </w:tcPr>
          <w:p w14:paraId="3888CEC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71E9D4" w14:textId="77777777" w:rsidR="0056168F" w:rsidRPr="005F121D" w:rsidRDefault="0056168F" w:rsidP="00E06B59">
            <w:r w:rsidRPr="005F121D">
              <w:t>0.29480369</w:t>
            </w:r>
          </w:p>
        </w:tc>
      </w:tr>
      <w:tr w:rsidR="0056168F" w:rsidRPr="005F121D" w14:paraId="2F8449F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5114C66" w14:textId="77777777" w:rsidR="0056168F" w:rsidRPr="005F121D" w:rsidRDefault="0056168F" w:rsidP="00E06B59">
            <w:r w:rsidRPr="005F121D">
              <w:t>TCGA-E2-A1B0-01</w:t>
            </w:r>
          </w:p>
        </w:tc>
        <w:tc>
          <w:tcPr>
            <w:tcW w:w="1516" w:type="dxa"/>
            <w:noWrap/>
            <w:hideMark/>
          </w:tcPr>
          <w:p w14:paraId="73ACAEB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2B744CC" w14:textId="77777777" w:rsidR="0056168F" w:rsidRPr="005F121D" w:rsidRDefault="0056168F" w:rsidP="00E06B59">
            <w:r w:rsidRPr="005F121D">
              <w:t>0.01738441</w:t>
            </w:r>
          </w:p>
        </w:tc>
        <w:tc>
          <w:tcPr>
            <w:tcW w:w="1141" w:type="dxa"/>
            <w:noWrap/>
            <w:hideMark/>
          </w:tcPr>
          <w:p w14:paraId="0BD72772" w14:textId="77777777" w:rsidR="0056168F" w:rsidRPr="005F121D" w:rsidRDefault="0056168F" w:rsidP="00E06B59">
            <w:r w:rsidRPr="005F121D">
              <w:t>0.82327058</w:t>
            </w:r>
          </w:p>
        </w:tc>
        <w:tc>
          <w:tcPr>
            <w:tcW w:w="1141" w:type="dxa"/>
            <w:noWrap/>
            <w:hideMark/>
          </w:tcPr>
          <w:p w14:paraId="5810F2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2166BC" w14:textId="77777777" w:rsidR="0056168F" w:rsidRPr="005F121D" w:rsidRDefault="0056168F" w:rsidP="00E06B59">
            <w:r w:rsidRPr="005F121D">
              <w:t>0.15934502</w:t>
            </w:r>
          </w:p>
        </w:tc>
        <w:tc>
          <w:tcPr>
            <w:tcW w:w="1141" w:type="dxa"/>
            <w:noWrap/>
            <w:hideMark/>
          </w:tcPr>
          <w:p w14:paraId="256F07A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602D74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171F9E" w14:textId="77777777" w:rsidR="0056168F" w:rsidRPr="005F121D" w:rsidRDefault="0056168F" w:rsidP="00E06B59">
            <w:r w:rsidRPr="005F121D">
              <w:t>TCGA-AR-A1AQ-01</w:t>
            </w:r>
          </w:p>
        </w:tc>
        <w:tc>
          <w:tcPr>
            <w:tcW w:w="1516" w:type="dxa"/>
            <w:noWrap/>
            <w:hideMark/>
          </w:tcPr>
          <w:p w14:paraId="6F24A66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C1155A6" w14:textId="77777777" w:rsidR="0056168F" w:rsidRPr="005F121D" w:rsidRDefault="0056168F" w:rsidP="00E06B59">
            <w:r w:rsidRPr="005F121D">
              <w:t>0.9985642</w:t>
            </w:r>
          </w:p>
        </w:tc>
        <w:tc>
          <w:tcPr>
            <w:tcW w:w="1141" w:type="dxa"/>
            <w:noWrap/>
            <w:hideMark/>
          </w:tcPr>
          <w:p w14:paraId="700FB391" w14:textId="77777777" w:rsidR="0056168F" w:rsidRPr="005F121D" w:rsidRDefault="0056168F" w:rsidP="00E06B59">
            <w:r w:rsidRPr="005F121D">
              <w:t>0.0014358</w:t>
            </w:r>
          </w:p>
        </w:tc>
        <w:tc>
          <w:tcPr>
            <w:tcW w:w="1141" w:type="dxa"/>
            <w:noWrap/>
            <w:hideMark/>
          </w:tcPr>
          <w:p w14:paraId="2568C2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E8663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A6972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8F5874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60A1D68" w14:textId="77777777" w:rsidR="0056168F" w:rsidRPr="005F121D" w:rsidRDefault="0056168F" w:rsidP="00E06B59">
            <w:r w:rsidRPr="005F121D">
              <w:t>TCGA-BH-A18U-01</w:t>
            </w:r>
          </w:p>
        </w:tc>
        <w:tc>
          <w:tcPr>
            <w:tcW w:w="1516" w:type="dxa"/>
            <w:noWrap/>
            <w:hideMark/>
          </w:tcPr>
          <w:p w14:paraId="6D16EB5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34FF4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5CEE24" w14:textId="77777777" w:rsidR="0056168F" w:rsidRPr="005F121D" w:rsidRDefault="0056168F" w:rsidP="00E06B59">
            <w:r w:rsidRPr="005F121D">
              <w:t>0.43167253</w:t>
            </w:r>
          </w:p>
        </w:tc>
        <w:tc>
          <w:tcPr>
            <w:tcW w:w="1141" w:type="dxa"/>
            <w:noWrap/>
            <w:hideMark/>
          </w:tcPr>
          <w:p w14:paraId="0128BA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8EC317" w14:textId="77777777" w:rsidR="0056168F" w:rsidRPr="005F121D" w:rsidRDefault="0056168F" w:rsidP="00E06B59">
            <w:r w:rsidRPr="005F121D">
              <w:t>0.56832747</w:t>
            </w:r>
          </w:p>
        </w:tc>
        <w:tc>
          <w:tcPr>
            <w:tcW w:w="1141" w:type="dxa"/>
            <w:noWrap/>
            <w:hideMark/>
          </w:tcPr>
          <w:p w14:paraId="09DEF1F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CF6438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54931E" w14:textId="77777777" w:rsidR="0056168F" w:rsidRPr="005F121D" w:rsidRDefault="0056168F" w:rsidP="00E06B59">
            <w:r w:rsidRPr="005F121D">
              <w:t>TCGA-BH-A0DI-01</w:t>
            </w:r>
          </w:p>
        </w:tc>
        <w:tc>
          <w:tcPr>
            <w:tcW w:w="1516" w:type="dxa"/>
            <w:noWrap/>
            <w:hideMark/>
          </w:tcPr>
          <w:p w14:paraId="5D9CA48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D61164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A07A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99E8B0" w14:textId="77777777" w:rsidR="0056168F" w:rsidRPr="005F121D" w:rsidRDefault="0056168F" w:rsidP="00E06B59">
            <w:r w:rsidRPr="005F121D">
              <w:t>0.5959632</w:t>
            </w:r>
          </w:p>
        </w:tc>
        <w:tc>
          <w:tcPr>
            <w:tcW w:w="1141" w:type="dxa"/>
            <w:noWrap/>
            <w:hideMark/>
          </w:tcPr>
          <w:p w14:paraId="468080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C043CF" w14:textId="77777777" w:rsidR="0056168F" w:rsidRPr="005F121D" w:rsidRDefault="0056168F" w:rsidP="00E06B59">
            <w:r w:rsidRPr="005F121D">
              <w:t>0.4040368</w:t>
            </w:r>
          </w:p>
        </w:tc>
      </w:tr>
      <w:tr w:rsidR="0056168F" w:rsidRPr="005F121D" w14:paraId="3346C45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E895807" w14:textId="77777777" w:rsidR="0056168F" w:rsidRPr="005F121D" w:rsidRDefault="0056168F" w:rsidP="00E06B59">
            <w:r w:rsidRPr="005F121D">
              <w:t>TCGA-BH-A0BS-01</w:t>
            </w:r>
          </w:p>
        </w:tc>
        <w:tc>
          <w:tcPr>
            <w:tcW w:w="1516" w:type="dxa"/>
            <w:noWrap/>
            <w:hideMark/>
          </w:tcPr>
          <w:p w14:paraId="1602D10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51A7E4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6BE14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AE5F6D" w14:textId="77777777" w:rsidR="0056168F" w:rsidRPr="005F121D" w:rsidRDefault="0056168F" w:rsidP="00E06B59">
            <w:r w:rsidRPr="005F121D">
              <w:t>0.66753623</w:t>
            </w:r>
          </w:p>
        </w:tc>
        <w:tc>
          <w:tcPr>
            <w:tcW w:w="1141" w:type="dxa"/>
            <w:noWrap/>
            <w:hideMark/>
          </w:tcPr>
          <w:p w14:paraId="518F8B0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D54863" w14:textId="77777777" w:rsidR="0056168F" w:rsidRPr="005F121D" w:rsidRDefault="0056168F" w:rsidP="00E06B59">
            <w:r w:rsidRPr="005F121D">
              <w:t>0.33246377</w:t>
            </w:r>
          </w:p>
        </w:tc>
      </w:tr>
      <w:tr w:rsidR="0056168F" w:rsidRPr="005F121D" w14:paraId="0A7FBD5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E66D22" w14:textId="77777777" w:rsidR="0056168F" w:rsidRPr="005F121D" w:rsidRDefault="0056168F" w:rsidP="00E06B59">
            <w:r w:rsidRPr="005F121D">
              <w:lastRenderedPageBreak/>
              <w:t>TCGA-BH-A18U-11</w:t>
            </w:r>
          </w:p>
        </w:tc>
        <w:tc>
          <w:tcPr>
            <w:tcW w:w="1516" w:type="dxa"/>
            <w:noWrap/>
            <w:hideMark/>
          </w:tcPr>
          <w:p w14:paraId="6EF5880B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5C70ED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63A3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95130A" w14:textId="77777777" w:rsidR="0056168F" w:rsidRPr="005F121D" w:rsidRDefault="0056168F" w:rsidP="00E06B59">
            <w:r w:rsidRPr="005F121D">
              <w:t>0.48310764</w:t>
            </w:r>
          </w:p>
        </w:tc>
        <w:tc>
          <w:tcPr>
            <w:tcW w:w="1141" w:type="dxa"/>
            <w:noWrap/>
            <w:hideMark/>
          </w:tcPr>
          <w:p w14:paraId="020853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72930B" w14:textId="77777777" w:rsidR="0056168F" w:rsidRPr="005F121D" w:rsidRDefault="0056168F" w:rsidP="00E06B59">
            <w:r w:rsidRPr="005F121D">
              <w:t>0.51689236</w:t>
            </w:r>
          </w:p>
        </w:tc>
      </w:tr>
      <w:tr w:rsidR="0056168F" w:rsidRPr="005F121D" w14:paraId="6868946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18F1010" w14:textId="77777777" w:rsidR="0056168F" w:rsidRPr="005F121D" w:rsidRDefault="0056168F" w:rsidP="00E06B59">
            <w:r w:rsidRPr="005F121D">
              <w:t>TCGA-BH-A0BZ-11</w:t>
            </w:r>
          </w:p>
        </w:tc>
        <w:tc>
          <w:tcPr>
            <w:tcW w:w="1516" w:type="dxa"/>
            <w:noWrap/>
            <w:hideMark/>
          </w:tcPr>
          <w:p w14:paraId="486819C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CB159E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D1F9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534D3D" w14:textId="77777777" w:rsidR="0056168F" w:rsidRPr="005F121D" w:rsidRDefault="0056168F" w:rsidP="00E06B59">
            <w:r w:rsidRPr="005F121D">
              <w:t>0.52160516</w:t>
            </w:r>
          </w:p>
        </w:tc>
        <w:tc>
          <w:tcPr>
            <w:tcW w:w="1141" w:type="dxa"/>
            <w:noWrap/>
            <w:hideMark/>
          </w:tcPr>
          <w:p w14:paraId="0AC6D9D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A05EFC" w14:textId="77777777" w:rsidR="0056168F" w:rsidRPr="005F121D" w:rsidRDefault="0056168F" w:rsidP="00E06B59">
            <w:r w:rsidRPr="005F121D">
              <w:t>0.47839484</w:t>
            </w:r>
          </w:p>
        </w:tc>
      </w:tr>
      <w:tr w:rsidR="0056168F" w:rsidRPr="005F121D" w14:paraId="3BAD5A8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122FBA" w14:textId="77777777" w:rsidR="0056168F" w:rsidRPr="005F121D" w:rsidRDefault="0056168F" w:rsidP="00E06B59">
            <w:r w:rsidRPr="005F121D">
              <w:t>TCGA-AR-A1AU-01</w:t>
            </w:r>
          </w:p>
        </w:tc>
        <w:tc>
          <w:tcPr>
            <w:tcW w:w="1516" w:type="dxa"/>
            <w:noWrap/>
            <w:hideMark/>
          </w:tcPr>
          <w:p w14:paraId="47BDB32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38EF5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692B2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A9AD52" w14:textId="77777777" w:rsidR="0056168F" w:rsidRPr="005F121D" w:rsidRDefault="0056168F" w:rsidP="00E06B59">
            <w:r w:rsidRPr="005F121D">
              <w:t>0.63053052</w:t>
            </w:r>
          </w:p>
        </w:tc>
        <w:tc>
          <w:tcPr>
            <w:tcW w:w="1141" w:type="dxa"/>
            <w:noWrap/>
            <w:hideMark/>
          </w:tcPr>
          <w:p w14:paraId="6F6AEC1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EF3ABD" w14:textId="77777777" w:rsidR="0056168F" w:rsidRPr="005F121D" w:rsidRDefault="0056168F" w:rsidP="00E06B59">
            <w:r w:rsidRPr="005F121D">
              <w:t>0.36946948</w:t>
            </w:r>
          </w:p>
        </w:tc>
      </w:tr>
      <w:tr w:rsidR="0056168F" w:rsidRPr="005F121D" w14:paraId="4002783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47695E2" w14:textId="77777777" w:rsidR="0056168F" w:rsidRPr="005F121D" w:rsidRDefault="0056168F" w:rsidP="00E06B59">
            <w:r w:rsidRPr="005F121D">
              <w:t>TCGA-BH-A0AU-01</w:t>
            </w:r>
          </w:p>
        </w:tc>
        <w:tc>
          <w:tcPr>
            <w:tcW w:w="1516" w:type="dxa"/>
            <w:noWrap/>
            <w:hideMark/>
          </w:tcPr>
          <w:p w14:paraId="5460B25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CA709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30C968" w14:textId="77777777" w:rsidR="0056168F" w:rsidRPr="005F121D" w:rsidRDefault="0056168F" w:rsidP="00E06B59">
            <w:r w:rsidRPr="005F121D">
              <w:t>0.19131387</w:t>
            </w:r>
          </w:p>
        </w:tc>
        <w:tc>
          <w:tcPr>
            <w:tcW w:w="1141" w:type="dxa"/>
            <w:noWrap/>
            <w:hideMark/>
          </w:tcPr>
          <w:p w14:paraId="1DAB67E3" w14:textId="77777777" w:rsidR="0056168F" w:rsidRPr="005F121D" w:rsidRDefault="0056168F" w:rsidP="00E06B59">
            <w:r w:rsidRPr="005F121D">
              <w:t>0.27920613</w:t>
            </w:r>
          </w:p>
        </w:tc>
        <w:tc>
          <w:tcPr>
            <w:tcW w:w="1141" w:type="dxa"/>
            <w:noWrap/>
            <w:hideMark/>
          </w:tcPr>
          <w:p w14:paraId="53BD1F6B" w14:textId="77777777" w:rsidR="0056168F" w:rsidRPr="005F121D" w:rsidRDefault="0056168F" w:rsidP="00E06B59">
            <w:r w:rsidRPr="005F121D">
              <w:t>0.52947999</w:t>
            </w:r>
          </w:p>
        </w:tc>
        <w:tc>
          <w:tcPr>
            <w:tcW w:w="1141" w:type="dxa"/>
            <w:noWrap/>
            <w:hideMark/>
          </w:tcPr>
          <w:p w14:paraId="196B2F4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7A4ABC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CB78C7" w14:textId="77777777" w:rsidR="0056168F" w:rsidRPr="005F121D" w:rsidRDefault="0056168F" w:rsidP="00E06B59">
            <w:r w:rsidRPr="005F121D">
              <w:t>TCGA-E2-A15I-11</w:t>
            </w:r>
          </w:p>
        </w:tc>
        <w:tc>
          <w:tcPr>
            <w:tcW w:w="1516" w:type="dxa"/>
            <w:noWrap/>
            <w:hideMark/>
          </w:tcPr>
          <w:p w14:paraId="4DE5421C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F26018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14FA8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DBAAF0" w14:textId="77777777" w:rsidR="0056168F" w:rsidRPr="005F121D" w:rsidRDefault="0056168F" w:rsidP="00E06B59">
            <w:r w:rsidRPr="005F121D">
              <w:t>0.47469416</w:t>
            </w:r>
          </w:p>
        </w:tc>
        <w:tc>
          <w:tcPr>
            <w:tcW w:w="1141" w:type="dxa"/>
            <w:noWrap/>
            <w:hideMark/>
          </w:tcPr>
          <w:p w14:paraId="0939A5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84C5CB" w14:textId="77777777" w:rsidR="0056168F" w:rsidRPr="005F121D" w:rsidRDefault="0056168F" w:rsidP="00E06B59">
            <w:r w:rsidRPr="005F121D">
              <w:t>0.52530584</w:t>
            </w:r>
          </w:p>
        </w:tc>
      </w:tr>
      <w:tr w:rsidR="0056168F" w:rsidRPr="005F121D" w14:paraId="4EB5BA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5FB403" w14:textId="77777777" w:rsidR="0056168F" w:rsidRPr="005F121D" w:rsidRDefault="0056168F" w:rsidP="00E06B59">
            <w:r w:rsidRPr="005F121D">
              <w:t>TCGA-E2-A15H-01</w:t>
            </w:r>
          </w:p>
        </w:tc>
        <w:tc>
          <w:tcPr>
            <w:tcW w:w="1516" w:type="dxa"/>
            <w:noWrap/>
            <w:hideMark/>
          </w:tcPr>
          <w:p w14:paraId="2989971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E75B8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3D7977" w14:textId="77777777" w:rsidR="0056168F" w:rsidRPr="005F121D" w:rsidRDefault="0056168F" w:rsidP="00E06B59">
            <w:r w:rsidRPr="005F121D">
              <w:t>0.0983483</w:t>
            </w:r>
          </w:p>
        </w:tc>
        <w:tc>
          <w:tcPr>
            <w:tcW w:w="1141" w:type="dxa"/>
            <w:noWrap/>
            <w:hideMark/>
          </w:tcPr>
          <w:p w14:paraId="42698A4B" w14:textId="77777777" w:rsidR="0056168F" w:rsidRPr="005F121D" w:rsidRDefault="0056168F" w:rsidP="00E06B59">
            <w:r w:rsidRPr="005F121D">
              <w:t>0.6094853</w:t>
            </w:r>
          </w:p>
        </w:tc>
        <w:tc>
          <w:tcPr>
            <w:tcW w:w="1141" w:type="dxa"/>
            <w:noWrap/>
            <w:hideMark/>
          </w:tcPr>
          <w:p w14:paraId="65EB44B2" w14:textId="77777777" w:rsidR="0056168F" w:rsidRPr="005F121D" w:rsidRDefault="0056168F" w:rsidP="00E06B59">
            <w:r w:rsidRPr="005F121D">
              <w:t>0.2921664</w:t>
            </w:r>
          </w:p>
        </w:tc>
        <w:tc>
          <w:tcPr>
            <w:tcW w:w="1141" w:type="dxa"/>
            <w:noWrap/>
            <w:hideMark/>
          </w:tcPr>
          <w:p w14:paraId="0DB75E9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ABAE4B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CB51876" w14:textId="77777777" w:rsidR="0056168F" w:rsidRPr="005F121D" w:rsidRDefault="0056168F" w:rsidP="00E06B59">
            <w:r w:rsidRPr="005F121D">
              <w:t>TCGA-E2-A1B5-01</w:t>
            </w:r>
          </w:p>
        </w:tc>
        <w:tc>
          <w:tcPr>
            <w:tcW w:w="1516" w:type="dxa"/>
            <w:noWrap/>
            <w:hideMark/>
          </w:tcPr>
          <w:p w14:paraId="3A7829D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EEA78DF" w14:textId="77777777" w:rsidR="0056168F" w:rsidRPr="005F121D" w:rsidRDefault="0056168F" w:rsidP="00E06B59">
            <w:r w:rsidRPr="005F121D">
              <w:t>0.697453</w:t>
            </w:r>
          </w:p>
        </w:tc>
        <w:tc>
          <w:tcPr>
            <w:tcW w:w="1141" w:type="dxa"/>
            <w:noWrap/>
            <w:hideMark/>
          </w:tcPr>
          <w:p w14:paraId="742BD3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5759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095E0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67F1F9" w14:textId="77777777" w:rsidR="0056168F" w:rsidRPr="005F121D" w:rsidRDefault="0056168F" w:rsidP="00E06B59">
            <w:r w:rsidRPr="005F121D">
              <w:t>0.302547</w:t>
            </w:r>
          </w:p>
        </w:tc>
      </w:tr>
      <w:tr w:rsidR="0056168F" w:rsidRPr="005F121D" w14:paraId="4C83D1A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E4A1FC" w14:textId="77777777" w:rsidR="0056168F" w:rsidRPr="005F121D" w:rsidRDefault="0056168F" w:rsidP="00E06B59">
            <w:r w:rsidRPr="005F121D">
              <w:t>TCGA-BH-A1ET-11</w:t>
            </w:r>
          </w:p>
        </w:tc>
        <w:tc>
          <w:tcPr>
            <w:tcW w:w="1516" w:type="dxa"/>
            <w:noWrap/>
            <w:hideMark/>
          </w:tcPr>
          <w:p w14:paraId="14271D29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B9674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0DA99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2EAF0A" w14:textId="77777777" w:rsidR="0056168F" w:rsidRPr="005F121D" w:rsidRDefault="0056168F" w:rsidP="00E06B59">
            <w:r w:rsidRPr="005F121D">
              <w:t>0.49837258</w:t>
            </w:r>
          </w:p>
        </w:tc>
        <w:tc>
          <w:tcPr>
            <w:tcW w:w="1141" w:type="dxa"/>
            <w:noWrap/>
            <w:hideMark/>
          </w:tcPr>
          <w:p w14:paraId="0AFDCF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01C232" w14:textId="77777777" w:rsidR="0056168F" w:rsidRPr="005F121D" w:rsidRDefault="0056168F" w:rsidP="00E06B59">
            <w:r w:rsidRPr="005F121D">
              <w:t>0.50162742</w:t>
            </w:r>
          </w:p>
        </w:tc>
      </w:tr>
      <w:tr w:rsidR="0056168F" w:rsidRPr="005F121D" w14:paraId="6DAB321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0DE2AE" w14:textId="77777777" w:rsidR="0056168F" w:rsidRPr="005F121D" w:rsidRDefault="0056168F" w:rsidP="00E06B59">
            <w:r w:rsidRPr="005F121D">
              <w:t>TCGA-E2-A153-11</w:t>
            </w:r>
          </w:p>
        </w:tc>
        <w:tc>
          <w:tcPr>
            <w:tcW w:w="1516" w:type="dxa"/>
            <w:noWrap/>
            <w:hideMark/>
          </w:tcPr>
          <w:p w14:paraId="47BE1B3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3268C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ECF3AB" w14:textId="77777777" w:rsidR="0056168F" w:rsidRPr="005F121D" w:rsidRDefault="0056168F" w:rsidP="00E06B59">
            <w:r w:rsidRPr="005F121D">
              <w:t>0.01965994</w:t>
            </w:r>
          </w:p>
        </w:tc>
        <w:tc>
          <w:tcPr>
            <w:tcW w:w="1141" w:type="dxa"/>
            <w:noWrap/>
            <w:hideMark/>
          </w:tcPr>
          <w:p w14:paraId="154CCD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70999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C055E0" w14:textId="77777777" w:rsidR="0056168F" w:rsidRPr="005F121D" w:rsidRDefault="0056168F" w:rsidP="00E06B59">
            <w:r w:rsidRPr="005F121D">
              <w:t>0.98034006</w:t>
            </w:r>
          </w:p>
        </w:tc>
      </w:tr>
      <w:tr w:rsidR="0056168F" w:rsidRPr="005F121D" w14:paraId="5AA259C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BAC78C9" w14:textId="77777777" w:rsidR="0056168F" w:rsidRPr="005F121D" w:rsidRDefault="0056168F" w:rsidP="00E06B59">
            <w:r w:rsidRPr="005F121D">
              <w:t>TCGA-BH-A0C3-11</w:t>
            </w:r>
          </w:p>
        </w:tc>
        <w:tc>
          <w:tcPr>
            <w:tcW w:w="1516" w:type="dxa"/>
            <w:noWrap/>
            <w:hideMark/>
          </w:tcPr>
          <w:p w14:paraId="02A2AED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619E5D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9429E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175802" w14:textId="77777777" w:rsidR="0056168F" w:rsidRPr="005F121D" w:rsidRDefault="0056168F" w:rsidP="00E06B59">
            <w:r w:rsidRPr="005F121D">
              <w:t>0.44100285</w:t>
            </w:r>
          </w:p>
        </w:tc>
        <w:tc>
          <w:tcPr>
            <w:tcW w:w="1141" w:type="dxa"/>
            <w:noWrap/>
            <w:hideMark/>
          </w:tcPr>
          <w:p w14:paraId="379812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FF27AF" w14:textId="77777777" w:rsidR="0056168F" w:rsidRPr="005F121D" w:rsidRDefault="0056168F" w:rsidP="00E06B59">
            <w:r w:rsidRPr="005F121D">
              <w:t>0.55899715</w:t>
            </w:r>
          </w:p>
        </w:tc>
      </w:tr>
      <w:tr w:rsidR="0056168F" w:rsidRPr="005F121D" w14:paraId="1810D90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5A6AFA" w14:textId="77777777" w:rsidR="0056168F" w:rsidRPr="005F121D" w:rsidRDefault="0056168F" w:rsidP="00E06B59">
            <w:r w:rsidRPr="005F121D">
              <w:t>TCGA-BH-A1F0-11</w:t>
            </w:r>
          </w:p>
        </w:tc>
        <w:tc>
          <w:tcPr>
            <w:tcW w:w="1516" w:type="dxa"/>
            <w:noWrap/>
            <w:hideMark/>
          </w:tcPr>
          <w:p w14:paraId="24C6CA32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9479DA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78FA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3EF9FC" w14:textId="77777777" w:rsidR="0056168F" w:rsidRPr="005F121D" w:rsidRDefault="0056168F" w:rsidP="00E06B59">
            <w:r w:rsidRPr="005F121D">
              <w:t>0.48848936</w:t>
            </w:r>
          </w:p>
        </w:tc>
        <w:tc>
          <w:tcPr>
            <w:tcW w:w="1141" w:type="dxa"/>
            <w:noWrap/>
            <w:hideMark/>
          </w:tcPr>
          <w:p w14:paraId="3A0938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DB8F30" w14:textId="77777777" w:rsidR="0056168F" w:rsidRPr="005F121D" w:rsidRDefault="0056168F" w:rsidP="00E06B59">
            <w:r w:rsidRPr="005F121D">
              <w:t>0.51151064</w:t>
            </w:r>
          </w:p>
        </w:tc>
      </w:tr>
      <w:tr w:rsidR="0056168F" w:rsidRPr="005F121D" w14:paraId="1A9B758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631BBD" w14:textId="77777777" w:rsidR="0056168F" w:rsidRPr="005F121D" w:rsidRDefault="0056168F" w:rsidP="00E06B59">
            <w:r w:rsidRPr="005F121D">
              <w:t>TCGA-E2-A14V-01</w:t>
            </w:r>
          </w:p>
        </w:tc>
        <w:tc>
          <w:tcPr>
            <w:tcW w:w="1516" w:type="dxa"/>
            <w:noWrap/>
            <w:hideMark/>
          </w:tcPr>
          <w:p w14:paraId="4A2C09F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686F63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A05945" w14:textId="77777777" w:rsidR="0056168F" w:rsidRPr="005F121D" w:rsidRDefault="0056168F" w:rsidP="00E06B59">
            <w:r w:rsidRPr="005F121D">
              <w:t>0.55940985</w:t>
            </w:r>
          </w:p>
        </w:tc>
        <w:tc>
          <w:tcPr>
            <w:tcW w:w="1141" w:type="dxa"/>
            <w:noWrap/>
            <w:hideMark/>
          </w:tcPr>
          <w:p w14:paraId="6C8D9C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AF806B" w14:textId="77777777" w:rsidR="0056168F" w:rsidRPr="005F121D" w:rsidRDefault="0056168F" w:rsidP="00E06B59">
            <w:r w:rsidRPr="005F121D">
              <w:t>0.44059015</w:t>
            </w:r>
          </w:p>
        </w:tc>
        <w:tc>
          <w:tcPr>
            <w:tcW w:w="1141" w:type="dxa"/>
            <w:noWrap/>
            <w:hideMark/>
          </w:tcPr>
          <w:p w14:paraId="5ADE3B7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7A9360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8F9AD10" w14:textId="77777777" w:rsidR="0056168F" w:rsidRPr="005F121D" w:rsidRDefault="0056168F" w:rsidP="00E06B59">
            <w:r w:rsidRPr="005F121D">
              <w:t>TCGA-E2-A1BC-01</w:t>
            </w:r>
          </w:p>
        </w:tc>
        <w:tc>
          <w:tcPr>
            <w:tcW w:w="1516" w:type="dxa"/>
            <w:noWrap/>
            <w:hideMark/>
          </w:tcPr>
          <w:p w14:paraId="7D712EE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A2149E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1E0C9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D61B08" w14:textId="77777777" w:rsidR="0056168F" w:rsidRPr="005F121D" w:rsidRDefault="0056168F" w:rsidP="00E06B59">
            <w:r w:rsidRPr="005F121D">
              <w:t>0.67836372</w:t>
            </w:r>
          </w:p>
        </w:tc>
        <w:tc>
          <w:tcPr>
            <w:tcW w:w="1141" w:type="dxa"/>
            <w:noWrap/>
            <w:hideMark/>
          </w:tcPr>
          <w:p w14:paraId="39D7C66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E2C4EB" w14:textId="77777777" w:rsidR="0056168F" w:rsidRPr="005F121D" w:rsidRDefault="0056168F" w:rsidP="00E06B59">
            <w:r w:rsidRPr="005F121D">
              <w:t>0.32163628</w:t>
            </w:r>
          </w:p>
        </w:tc>
      </w:tr>
      <w:tr w:rsidR="0056168F" w:rsidRPr="005F121D" w14:paraId="5371C5A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89748C" w14:textId="77777777" w:rsidR="0056168F" w:rsidRPr="005F121D" w:rsidRDefault="0056168F" w:rsidP="00E06B59">
            <w:r w:rsidRPr="005F121D">
              <w:t>TCGA-E2-A15K-01</w:t>
            </w:r>
          </w:p>
        </w:tc>
        <w:tc>
          <w:tcPr>
            <w:tcW w:w="1516" w:type="dxa"/>
            <w:noWrap/>
            <w:hideMark/>
          </w:tcPr>
          <w:p w14:paraId="1148CA79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08C2C7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93CD62" w14:textId="77777777" w:rsidR="0056168F" w:rsidRPr="005F121D" w:rsidRDefault="0056168F" w:rsidP="00E06B59">
            <w:r w:rsidRPr="005F121D">
              <w:t>0.28189122</w:t>
            </w:r>
          </w:p>
        </w:tc>
        <w:tc>
          <w:tcPr>
            <w:tcW w:w="1141" w:type="dxa"/>
            <w:noWrap/>
            <w:hideMark/>
          </w:tcPr>
          <w:p w14:paraId="1D3ADE2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68C961" w14:textId="77777777" w:rsidR="0056168F" w:rsidRPr="005F121D" w:rsidRDefault="0056168F" w:rsidP="00E06B59">
            <w:r w:rsidRPr="005F121D">
              <w:t>0.71810878</w:t>
            </w:r>
          </w:p>
        </w:tc>
        <w:tc>
          <w:tcPr>
            <w:tcW w:w="1141" w:type="dxa"/>
            <w:noWrap/>
            <w:hideMark/>
          </w:tcPr>
          <w:p w14:paraId="2D027C9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943CB7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EB9797B" w14:textId="77777777" w:rsidR="0056168F" w:rsidRPr="005F121D" w:rsidRDefault="0056168F" w:rsidP="00E06B59">
            <w:r w:rsidRPr="005F121D">
              <w:t>TCGA-C8-A1HG-01</w:t>
            </w:r>
          </w:p>
        </w:tc>
        <w:tc>
          <w:tcPr>
            <w:tcW w:w="1516" w:type="dxa"/>
            <w:noWrap/>
            <w:hideMark/>
          </w:tcPr>
          <w:p w14:paraId="3C763249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D73E2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CEBD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4820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1F41C0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172A351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137131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E13D5E" w14:textId="77777777" w:rsidR="0056168F" w:rsidRPr="005F121D" w:rsidRDefault="0056168F" w:rsidP="00E06B59">
            <w:r w:rsidRPr="005F121D">
              <w:t>TCGA-E2-A15G-01</w:t>
            </w:r>
          </w:p>
        </w:tc>
        <w:tc>
          <w:tcPr>
            <w:tcW w:w="1516" w:type="dxa"/>
            <w:noWrap/>
            <w:hideMark/>
          </w:tcPr>
          <w:p w14:paraId="03FC0E4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7BC66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A4CE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8593B1" w14:textId="77777777" w:rsidR="0056168F" w:rsidRPr="005F121D" w:rsidRDefault="0056168F" w:rsidP="00E06B59">
            <w:r w:rsidRPr="005F121D">
              <w:t>0.68674652</w:t>
            </w:r>
          </w:p>
        </w:tc>
        <w:tc>
          <w:tcPr>
            <w:tcW w:w="1141" w:type="dxa"/>
            <w:noWrap/>
            <w:hideMark/>
          </w:tcPr>
          <w:p w14:paraId="717FF23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7C5789" w14:textId="77777777" w:rsidR="0056168F" w:rsidRPr="005F121D" w:rsidRDefault="0056168F" w:rsidP="00E06B59">
            <w:r w:rsidRPr="005F121D">
              <w:t>0.31325348</w:t>
            </w:r>
          </w:p>
        </w:tc>
      </w:tr>
      <w:tr w:rsidR="0056168F" w:rsidRPr="005F121D" w14:paraId="6242D0C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E4178B" w14:textId="77777777" w:rsidR="0056168F" w:rsidRPr="005F121D" w:rsidRDefault="0056168F" w:rsidP="00E06B59">
            <w:r w:rsidRPr="005F121D">
              <w:t>TCGA-C8-A12Y-01</w:t>
            </w:r>
          </w:p>
        </w:tc>
        <w:tc>
          <w:tcPr>
            <w:tcW w:w="1516" w:type="dxa"/>
            <w:noWrap/>
            <w:hideMark/>
          </w:tcPr>
          <w:p w14:paraId="6168268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9C078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DA90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EB3340" w14:textId="77777777" w:rsidR="0056168F" w:rsidRPr="005F121D" w:rsidRDefault="0056168F" w:rsidP="00E06B59">
            <w:r w:rsidRPr="005F121D">
              <w:t>0.55742543</w:t>
            </w:r>
          </w:p>
        </w:tc>
        <w:tc>
          <w:tcPr>
            <w:tcW w:w="1141" w:type="dxa"/>
            <w:noWrap/>
            <w:hideMark/>
          </w:tcPr>
          <w:p w14:paraId="0419F206" w14:textId="77777777" w:rsidR="0056168F" w:rsidRPr="005F121D" w:rsidRDefault="0056168F" w:rsidP="00E06B59">
            <w:r w:rsidRPr="005F121D">
              <w:t>0.44257457</w:t>
            </w:r>
          </w:p>
        </w:tc>
        <w:tc>
          <w:tcPr>
            <w:tcW w:w="1141" w:type="dxa"/>
            <w:noWrap/>
            <w:hideMark/>
          </w:tcPr>
          <w:p w14:paraId="7266868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77721A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850ABA0" w14:textId="77777777" w:rsidR="0056168F" w:rsidRPr="005F121D" w:rsidRDefault="0056168F" w:rsidP="00E06B59">
            <w:r w:rsidRPr="005F121D">
              <w:t>TCGA-E2-A1BD-01</w:t>
            </w:r>
          </w:p>
        </w:tc>
        <w:tc>
          <w:tcPr>
            <w:tcW w:w="1516" w:type="dxa"/>
            <w:noWrap/>
            <w:hideMark/>
          </w:tcPr>
          <w:p w14:paraId="09D4F59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9DE5A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5125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2AE986" w14:textId="77777777" w:rsidR="0056168F" w:rsidRPr="005F121D" w:rsidRDefault="0056168F" w:rsidP="00E06B59">
            <w:r w:rsidRPr="005F121D">
              <w:t>0.74072028</w:t>
            </w:r>
          </w:p>
        </w:tc>
        <w:tc>
          <w:tcPr>
            <w:tcW w:w="1141" w:type="dxa"/>
            <w:noWrap/>
            <w:hideMark/>
          </w:tcPr>
          <w:p w14:paraId="3F4D7D57" w14:textId="77777777" w:rsidR="0056168F" w:rsidRPr="005F121D" w:rsidRDefault="0056168F" w:rsidP="00E06B59">
            <w:r w:rsidRPr="005F121D">
              <w:t>0.02687227</w:t>
            </w:r>
          </w:p>
        </w:tc>
        <w:tc>
          <w:tcPr>
            <w:tcW w:w="1141" w:type="dxa"/>
            <w:noWrap/>
            <w:hideMark/>
          </w:tcPr>
          <w:p w14:paraId="1ACE4D45" w14:textId="77777777" w:rsidR="0056168F" w:rsidRPr="005F121D" w:rsidRDefault="0056168F" w:rsidP="00E06B59">
            <w:r w:rsidRPr="005F121D">
              <w:t>0.23240745</w:t>
            </w:r>
          </w:p>
        </w:tc>
      </w:tr>
      <w:tr w:rsidR="0056168F" w:rsidRPr="005F121D" w14:paraId="4D1521B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053492E" w14:textId="77777777" w:rsidR="0056168F" w:rsidRPr="005F121D" w:rsidRDefault="0056168F" w:rsidP="00E06B59">
            <w:r w:rsidRPr="005F121D">
              <w:t>TCGA-E2-A15J-01</w:t>
            </w:r>
          </w:p>
        </w:tc>
        <w:tc>
          <w:tcPr>
            <w:tcW w:w="1516" w:type="dxa"/>
            <w:noWrap/>
            <w:hideMark/>
          </w:tcPr>
          <w:p w14:paraId="062B3C1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3ABD6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5D528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336114" w14:textId="77777777" w:rsidR="0056168F" w:rsidRPr="005F121D" w:rsidRDefault="0056168F" w:rsidP="00E06B59">
            <w:r w:rsidRPr="005F121D">
              <w:t>0.74190652</w:t>
            </w:r>
          </w:p>
        </w:tc>
        <w:tc>
          <w:tcPr>
            <w:tcW w:w="1141" w:type="dxa"/>
            <w:noWrap/>
            <w:hideMark/>
          </w:tcPr>
          <w:p w14:paraId="6B200EE9" w14:textId="77777777" w:rsidR="0056168F" w:rsidRPr="005F121D" w:rsidRDefault="0056168F" w:rsidP="00E06B59">
            <w:r w:rsidRPr="005F121D">
              <w:t>0.04384696</w:t>
            </w:r>
          </w:p>
        </w:tc>
        <w:tc>
          <w:tcPr>
            <w:tcW w:w="1141" w:type="dxa"/>
            <w:noWrap/>
            <w:hideMark/>
          </w:tcPr>
          <w:p w14:paraId="47E8E7E5" w14:textId="77777777" w:rsidR="0056168F" w:rsidRPr="005F121D" w:rsidRDefault="0056168F" w:rsidP="00E06B59">
            <w:r w:rsidRPr="005F121D">
              <w:t>0.21424652</w:t>
            </w:r>
          </w:p>
        </w:tc>
      </w:tr>
      <w:tr w:rsidR="0056168F" w:rsidRPr="005F121D" w14:paraId="2C4867E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BB6E67" w14:textId="77777777" w:rsidR="0056168F" w:rsidRPr="005F121D" w:rsidRDefault="0056168F" w:rsidP="00E06B59">
            <w:r w:rsidRPr="005F121D">
              <w:t>TCGA-E2-A158-01</w:t>
            </w:r>
          </w:p>
        </w:tc>
        <w:tc>
          <w:tcPr>
            <w:tcW w:w="1516" w:type="dxa"/>
            <w:noWrap/>
            <w:hideMark/>
          </w:tcPr>
          <w:p w14:paraId="37874819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5BE5C963" w14:textId="77777777" w:rsidR="0056168F" w:rsidRPr="005F121D" w:rsidRDefault="0056168F" w:rsidP="00E06B59">
            <w:r w:rsidRPr="005F121D">
              <w:t>0.30560939</w:t>
            </w:r>
          </w:p>
        </w:tc>
        <w:tc>
          <w:tcPr>
            <w:tcW w:w="1141" w:type="dxa"/>
            <w:noWrap/>
            <w:hideMark/>
          </w:tcPr>
          <w:p w14:paraId="196BC0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CFFFD1" w14:textId="77777777" w:rsidR="0056168F" w:rsidRPr="005F121D" w:rsidRDefault="0056168F" w:rsidP="00E06B59">
            <w:r w:rsidRPr="005F121D">
              <w:t>0.18345423</w:t>
            </w:r>
          </w:p>
        </w:tc>
        <w:tc>
          <w:tcPr>
            <w:tcW w:w="1141" w:type="dxa"/>
            <w:noWrap/>
            <w:hideMark/>
          </w:tcPr>
          <w:p w14:paraId="2795C72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04D411" w14:textId="77777777" w:rsidR="0056168F" w:rsidRPr="005F121D" w:rsidRDefault="0056168F" w:rsidP="00E06B59">
            <w:r w:rsidRPr="005F121D">
              <w:t>0.51093638</w:t>
            </w:r>
          </w:p>
        </w:tc>
      </w:tr>
      <w:tr w:rsidR="0056168F" w:rsidRPr="005F121D" w14:paraId="56A9F18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0C770BE" w14:textId="77777777" w:rsidR="0056168F" w:rsidRPr="005F121D" w:rsidRDefault="0056168F" w:rsidP="00E06B59">
            <w:r w:rsidRPr="005F121D">
              <w:t>TCGA-BH-A0HA-01</w:t>
            </w:r>
          </w:p>
        </w:tc>
        <w:tc>
          <w:tcPr>
            <w:tcW w:w="1516" w:type="dxa"/>
            <w:noWrap/>
            <w:hideMark/>
          </w:tcPr>
          <w:p w14:paraId="2E3D291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B5DA8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05C98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102338" w14:textId="77777777" w:rsidR="0056168F" w:rsidRPr="005F121D" w:rsidRDefault="0056168F" w:rsidP="00E06B59">
            <w:r w:rsidRPr="005F121D">
              <w:t>0.63893389</w:t>
            </w:r>
          </w:p>
        </w:tc>
        <w:tc>
          <w:tcPr>
            <w:tcW w:w="1141" w:type="dxa"/>
            <w:noWrap/>
            <w:hideMark/>
          </w:tcPr>
          <w:p w14:paraId="2623EE8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820941" w14:textId="77777777" w:rsidR="0056168F" w:rsidRPr="005F121D" w:rsidRDefault="0056168F" w:rsidP="00E06B59">
            <w:r w:rsidRPr="005F121D">
              <w:t>0.36106611</w:t>
            </w:r>
          </w:p>
        </w:tc>
      </w:tr>
      <w:tr w:rsidR="0056168F" w:rsidRPr="005F121D" w14:paraId="2F2C869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A2DB79" w14:textId="77777777" w:rsidR="0056168F" w:rsidRPr="005F121D" w:rsidRDefault="0056168F" w:rsidP="00E06B59">
            <w:r w:rsidRPr="005F121D">
              <w:t>TCGA-E2-A14P-01</w:t>
            </w:r>
          </w:p>
        </w:tc>
        <w:tc>
          <w:tcPr>
            <w:tcW w:w="1516" w:type="dxa"/>
            <w:noWrap/>
            <w:hideMark/>
          </w:tcPr>
          <w:p w14:paraId="12CA833B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E1932D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C05C17" w14:textId="77777777" w:rsidR="0056168F" w:rsidRPr="005F121D" w:rsidRDefault="0056168F" w:rsidP="00E06B59">
            <w:r w:rsidRPr="005F121D">
              <w:t>0.72338392</w:t>
            </w:r>
          </w:p>
        </w:tc>
        <w:tc>
          <w:tcPr>
            <w:tcW w:w="1141" w:type="dxa"/>
            <w:noWrap/>
            <w:hideMark/>
          </w:tcPr>
          <w:p w14:paraId="1999AD1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92BAFA" w14:textId="77777777" w:rsidR="0056168F" w:rsidRPr="005F121D" w:rsidRDefault="0056168F" w:rsidP="00E06B59">
            <w:r w:rsidRPr="005F121D">
              <w:t>0.27661608</w:t>
            </w:r>
          </w:p>
        </w:tc>
        <w:tc>
          <w:tcPr>
            <w:tcW w:w="1141" w:type="dxa"/>
            <w:noWrap/>
            <w:hideMark/>
          </w:tcPr>
          <w:p w14:paraId="131BDE5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8742D3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334AE8" w14:textId="77777777" w:rsidR="0056168F" w:rsidRPr="005F121D" w:rsidRDefault="0056168F" w:rsidP="00E06B59">
            <w:r w:rsidRPr="005F121D">
              <w:t>TCGA-BH-A0DO-01</w:t>
            </w:r>
          </w:p>
        </w:tc>
        <w:tc>
          <w:tcPr>
            <w:tcW w:w="1516" w:type="dxa"/>
            <w:noWrap/>
            <w:hideMark/>
          </w:tcPr>
          <w:p w14:paraId="7CCD852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798E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53BE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D1D1BD" w14:textId="77777777" w:rsidR="0056168F" w:rsidRPr="005F121D" w:rsidRDefault="0056168F" w:rsidP="00E06B59">
            <w:r w:rsidRPr="005F121D">
              <w:t>0.59421842</w:t>
            </w:r>
          </w:p>
        </w:tc>
        <w:tc>
          <w:tcPr>
            <w:tcW w:w="1141" w:type="dxa"/>
            <w:noWrap/>
            <w:hideMark/>
          </w:tcPr>
          <w:p w14:paraId="586808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1A9288" w14:textId="77777777" w:rsidR="0056168F" w:rsidRPr="005F121D" w:rsidRDefault="0056168F" w:rsidP="00E06B59">
            <w:r w:rsidRPr="005F121D">
              <w:t>0.40578159</w:t>
            </w:r>
          </w:p>
        </w:tc>
      </w:tr>
      <w:tr w:rsidR="0056168F" w:rsidRPr="005F121D" w14:paraId="3F4B9DB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F69D12" w14:textId="77777777" w:rsidR="0056168F" w:rsidRPr="005F121D" w:rsidRDefault="0056168F" w:rsidP="00E06B59">
            <w:r w:rsidRPr="005F121D">
              <w:lastRenderedPageBreak/>
              <w:t>TCGA-BH-A18I-01</w:t>
            </w:r>
          </w:p>
        </w:tc>
        <w:tc>
          <w:tcPr>
            <w:tcW w:w="1516" w:type="dxa"/>
            <w:noWrap/>
            <w:hideMark/>
          </w:tcPr>
          <w:p w14:paraId="3EF4A77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C83CB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CF22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726F5C" w14:textId="77777777" w:rsidR="0056168F" w:rsidRPr="005F121D" w:rsidRDefault="0056168F" w:rsidP="00E06B59">
            <w:r w:rsidRPr="005F121D">
              <w:t>0.67383732</w:t>
            </w:r>
          </w:p>
        </w:tc>
        <w:tc>
          <w:tcPr>
            <w:tcW w:w="1141" w:type="dxa"/>
            <w:noWrap/>
            <w:hideMark/>
          </w:tcPr>
          <w:p w14:paraId="202709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B35835" w14:textId="77777777" w:rsidR="0056168F" w:rsidRPr="005F121D" w:rsidRDefault="0056168F" w:rsidP="00E06B59">
            <w:r w:rsidRPr="005F121D">
              <w:t>0.32616268</w:t>
            </w:r>
          </w:p>
        </w:tc>
      </w:tr>
      <w:tr w:rsidR="0056168F" w:rsidRPr="005F121D" w14:paraId="6790C97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2EDE1EC" w14:textId="77777777" w:rsidR="0056168F" w:rsidRPr="005F121D" w:rsidRDefault="0056168F" w:rsidP="00E06B59">
            <w:r w:rsidRPr="005F121D">
              <w:t>TCGA-E2-A1B6-01</w:t>
            </w:r>
          </w:p>
        </w:tc>
        <w:tc>
          <w:tcPr>
            <w:tcW w:w="1516" w:type="dxa"/>
            <w:noWrap/>
            <w:hideMark/>
          </w:tcPr>
          <w:p w14:paraId="0B010B4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21A75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2970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C0C7E9" w14:textId="77777777" w:rsidR="0056168F" w:rsidRPr="005F121D" w:rsidRDefault="0056168F" w:rsidP="00E06B59">
            <w:r w:rsidRPr="005F121D">
              <w:t>0.64925109</w:t>
            </w:r>
          </w:p>
        </w:tc>
        <w:tc>
          <w:tcPr>
            <w:tcW w:w="1141" w:type="dxa"/>
            <w:noWrap/>
            <w:hideMark/>
          </w:tcPr>
          <w:p w14:paraId="7AC2088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CD85C0" w14:textId="77777777" w:rsidR="0056168F" w:rsidRPr="005F121D" w:rsidRDefault="0056168F" w:rsidP="00E06B59">
            <w:r w:rsidRPr="005F121D">
              <w:t>0.35074891</w:t>
            </w:r>
          </w:p>
        </w:tc>
      </w:tr>
      <w:tr w:rsidR="0056168F" w:rsidRPr="005F121D" w14:paraId="2AAAC08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88E260A" w14:textId="77777777" w:rsidR="0056168F" w:rsidRPr="005F121D" w:rsidRDefault="0056168F" w:rsidP="00E06B59">
            <w:r w:rsidRPr="005F121D">
              <w:t>TCGA-AR-A1AK-01</w:t>
            </w:r>
          </w:p>
        </w:tc>
        <w:tc>
          <w:tcPr>
            <w:tcW w:w="1516" w:type="dxa"/>
            <w:noWrap/>
            <w:hideMark/>
          </w:tcPr>
          <w:p w14:paraId="40560EF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08928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F39DA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F316A8" w14:textId="77777777" w:rsidR="0056168F" w:rsidRPr="005F121D" w:rsidRDefault="0056168F" w:rsidP="00E06B59">
            <w:r w:rsidRPr="005F121D">
              <w:t>0.66638698</w:t>
            </w:r>
          </w:p>
        </w:tc>
        <w:tc>
          <w:tcPr>
            <w:tcW w:w="1141" w:type="dxa"/>
            <w:noWrap/>
            <w:hideMark/>
          </w:tcPr>
          <w:p w14:paraId="5CB91DD2" w14:textId="77777777" w:rsidR="0056168F" w:rsidRPr="005F121D" w:rsidRDefault="0056168F" w:rsidP="00E06B59">
            <w:r w:rsidRPr="005F121D">
              <w:t>0.01974604</w:t>
            </w:r>
          </w:p>
        </w:tc>
        <w:tc>
          <w:tcPr>
            <w:tcW w:w="1141" w:type="dxa"/>
            <w:noWrap/>
            <w:hideMark/>
          </w:tcPr>
          <w:p w14:paraId="44B9E59E" w14:textId="77777777" w:rsidR="0056168F" w:rsidRPr="005F121D" w:rsidRDefault="0056168F" w:rsidP="00E06B59">
            <w:r w:rsidRPr="005F121D">
              <w:t>0.31386698</w:t>
            </w:r>
          </w:p>
        </w:tc>
      </w:tr>
      <w:tr w:rsidR="0056168F" w:rsidRPr="005F121D" w14:paraId="4F58BE5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3A9DF79" w14:textId="77777777" w:rsidR="0056168F" w:rsidRPr="005F121D" w:rsidRDefault="0056168F" w:rsidP="00E06B59">
            <w:r w:rsidRPr="005F121D">
              <w:t>TCGA-E2-A152-01</w:t>
            </w:r>
          </w:p>
        </w:tc>
        <w:tc>
          <w:tcPr>
            <w:tcW w:w="1516" w:type="dxa"/>
            <w:noWrap/>
            <w:hideMark/>
          </w:tcPr>
          <w:p w14:paraId="56EF27A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FD043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B2A575" w14:textId="77777777" w:rsidR="0056168F" w:rsidRPr="005F121D" w:rsidRDefault="0056168F" w:rsidP="00E06B59">
            <w:r w:rsidRPr="005F121D">
              <w:t>0.34457801</w:t>
            </w:r>
          </w:p>
        </w:tc>
        <w:tc>
          <w:tcPr>
            <w:tcW w:w="1141" w:type="dxa"/>
            <w:noWrap/>
            <w:hideMark/>
          </w:tcPr>
          <w:p w14:paraId="57825417" w14:textId="77777777" w:rsidR="0056168F" w:rsidRPr="005F121D" w:rsidRDefault="0056168F" w:rsidP="00E06B59">
            <w:r w:rsidRPr="005F121D">
              <w:t>0.56611492</w:t>
            </w:r>
          </w:p>
        </w:tc>
        <w:tc>
          <w:tcPr>
            <w:tcW w:w="1141" w:type="dxa"/>
            <w:noWrap/>
            <w:hideMark/>
          </w:tcPr>
          <w:p w14:paraId="3DE0E75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1817DF" w14:textId="77777777" w:rsidR="0056168F" w:rsidRPr="005F121D" w:rsidRDefault="0056168F" w:rsidP="00E06B59">
            <w:r w:rsidRPr="005F121D">
              <w:t>0.08930707</w:t>
            </w:r>
          </w:p>
        </w:tc>
      </w:tr>
      <w:tr w:rsidR="0056168F" w:rsidRPr="005F121D" w14:paraId="5488582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A8B2B62" w14:textId="77777777" w:rsidR="0056168F" w:rsidRPr="005F121D" w:rsidRDefault="0056168F" w:rsidP="00E06B59">
            <w:r w:rsidRPr="005F121D">
              <w:t>TCGA-BH-A18F-01</w:t>
            </w:r>
          </w:p>
        </w:tc>
        <w:tc>
          <w:tcPr>
            <w:tcW w:w="1516" w:type="dxa"/>
            <w:noWrap/>
            <w:hideMark/>
          </w:tcPr>
          <w:p w14:paraId="680C1A4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35901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8E8D42" w14:textId="77777777" w:rsidR="0056168F" w:rsidRPr="005F121D" w:rsidRDefault="0056168F" w:rsidP="00E06B59">
            <w:r w:rsidRPr="005F121D">
              <w:t>0.28033247</w:t>
            </w:r>
          </w:p>
        </w:tc>
        <w:tc>
          <w:tcPr>
            <w:tcW w:w="1141" w:type="dxa"/>
            <w:noWrap/>
            <w:hideMark/>
          </w:tcPr>
          <w:p w14:paraId="0FCE17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67C949" w14:textId="77777777" w:rsidR="0056168F" w:rsidRPr="005F121D" w:rsidRDefault="0056168F" w:rsidP="00E06B59">
            <w:r w:rsidRPr="005F121D">
              <w:t>0.71966753</w:t>
            </w:r>
          </w:p>
        </w:tc>
        <w:tc>
          <w:tcPr>
            <w:tcW w:w="1141" w:type="dxa"/>
            <w:noWrap/>
            <w:hideMark/>
          </w:tcPr>
          <w:p w14:paraId="58A1DC2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34B694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DA9C328" w14:textId="77777777" w:rsidR="0056168F" w:rsidRPr="005F121D" w:rsidRDefault="0056168F" w:rsidP="00E06B59">
            <w:r w:rsidRPr="005F121D">
              <w:t>TCGA-A7-A13F-11</w:t>
            </w:r>
          </w:p>
        </w:tc>
        <w:tc>
          <w:tcPr>
            <w:tcW w:w="1516" w:type="dxa"/>
            <w:noWrap/>
            <w:hideMark/>
          </w:tcPr>
          <w:p w14:paraId="44B08EDA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465195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88DCE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8FE875" w14:textId="77777777" w:rsidR="0056168F" w:rsidRPr="005F121D" w:rsidRDefault="0056168F" w:rsidP="00E06B59">
            <w:r w:rsidRPr="005F121D">
              <w:t>0.46138676</w:t>
            </w:r>
          </w:p>
        </w:tc>
        <w:tc>
          <w:tcPr>
            <w:tcW w:w="1141" w:type="dxa"/>
            <w:noWrap/>
            <w:hideMark/>
          </w:tcPr>
          <w:p w14:paraId="11D596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F2664D" w14:textId="77777777" w:rsidR="0056168F" w:rsidRPr="005F121D" w:rsidRDefault="0056168F" w:rsidP="00E06B59">
            <w:r w:rsidRPr="005F121D">
              <w:t>0.53861325</w:t>
            </w:r>
          </w:p>
        </w:tc>
      </w:tr>
      <w:tr w:rsidR="0056168F" w:rsidRPr="005F121D" w14:paraId="0DBB11E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F1258FB" w14:textId="77777777" w:rsidR="0056168F" w:rsidRPr="005F121D" w:rsidRDefault="0056168F" w:rsidP="00E06B59">
            <w:r w:rsidRPr="005F121D">
              <w:t>TCGA-BH-A0C1-01</w:t>
            </w:r>
          </w:p>
        </w:tc>
        <w:tc>
          <w:tcPr>
            <w:tcW w:w="1516" w:type="dxa"/>
            <w:noWrap/>
            <w:hideMark/>
          </w:tcPr>
          <w:p w14:paraId="6DEC51A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E053D8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17019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A506F9" w14:textId="77777777" w:rsidR="0056168F" w:rsidRPr="005F121D" w:rsidRDefault="0056168F" w:rsidP="00E06B59">
            <w:r w:rsidRPr="005F121D">
              <w:t>0.68480449</w:t>
            </w:r>
          </w:p>
        </w:tc>
        <w:tc>
          <w:tcPr>
            <w:tcW w:w="1141" w:type="dxa"/>
            <w:noWrap/>
            <w:hideMark/>
          </w:tcPr>
          <w:p w14:paraId="290967BC" w14:textId="77777777" w:rsidR="0056168F" w:rsidRPr="005F121D" w:rsidRDefault="0056168F" w:rsidP="00E06B59">
            <w:r w:rsidRPr="005F121D">
              <w:t>0.31519552</w:t>
            </w:r>
          </w:p>
        </w:tc>
        <w:tc>
          <w:tcPr>
            <w:tcW w:w="1141" w:type="dxa"/>
            <w:noWrap/>
            <w:hideMark/>
          </w:tcPr>
          <w:p w14:paraId="68DD52B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09611D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AA48BE" w14:textId="77777777" w:rsidR="0056168F" w:rsidRPr="005F121D" w:rsidRDefault="0056168F" w:rsidP="00E06B59">
            <w:r w:rsidRPr="005F121D">
              <w:t>TCGA-A7-A13F-01</w:t>
            </w:r>
          </w:p>
        </w:tc>
        <w:tc>
          <w:tcPr>
            <w:tcW w:w="1516" w:type="dxa"/>
            <w:noWrap/>
            <w:hideMark/>
          </w:tcPr>
          <w:p w14:paraId="0BB596F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06D317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0F4A65" w14:textId="77777777" w:rsidR="0056168F" w:rsidRPr="005F121D" w:rsidRDefault="0056168F" w:rsidP="00E06B59">
            <w:r w:rsidRPr="005F121D">
              <w:t>0.44686422</w:t>
            </w:r>
          </w:p>
        </w:tc>
        <w:tc>
          <w:tcPr>
            <w:tcW w:w="1141" w:type="dxa"/>
            <w:noWrap/>
            <w:hideMark/>
          </w:tcPr>
          <w:p w14:paraId="4DA5C5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A8037F" w14:textId="77777777" w:rsidR="0056168F" w:rsidRPr="005F121D" w:rsidRDefault="0056168F" w:rsidP="00E06B59">
            <w:r w:rsidRPr="005F121D">
              <w:t>0.55313578</w:t>
            </w:r>
          </w:p>
        </w:tc>
        <w:tc>
          <w:tcPr>
            <w:tcW w:w="1141" w:type="dxa"/>
            <w:noWrap/>
            <w:hideMark/>
          </w:tcPr>
          <w:p w14:paraId="279B018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D496F0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36A292" w14:textId="77777777" w:rsidR="0056168F" w:rsidRPr="005F121D" w:rsidRDefault="0056168F" w:rsidP="00E06B59">
            <w:r w:rsidRPr="005F121D">
              <w:t>TCGA-E2-A155-01</w:t>
            </w:r>
          </w:p>
        </w:tc>
        <w:tc>
          <w:tcPr>
            <w:tcW w:w="1516" w:type="dxa"/>
            <w:noWrap/>
            <w:hideMark/>
          </w:tcPr>
          <w:p w14:paraId="0307897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3326C9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7BEB4E" w14:textId="77777777" w:rsidR="0056168F" w:rsidRPr="005F121D" w:rsidRDefault="0056168F" w:rsidP="00E06B59">
            <w:r w:rsidRPr="005F121D">
              <w:t>0.01556262</w:t>
            </w:r>
          </w:p>
        </w:tc>
        <w:tc>
          <w:tcPr>
            <w:tcW w:w="1141" w:type="dxa"/>
            <w:noWrap/>
            <w:hideMark/>
          </w:tcPr>
          <w:p w14:paraId="3CFEE25B" w14:textId="77777777" w:rsidR="0056168F" w:rsidRPr="005F121D" w:rsidRDefault="0056168F" w:rsidP="00E06B59">
            <w:r w:rsidRPr="005F121D">
              <w:t>0.34897743</w:t>
            </w:r>
          </w:p>
        </w:tc>
        <w:tc>
          <w:tcPr>
            <w:tcW w:w="1141" w:type="dxa"/>
            <w:noWrap/>
            <w:hideMark/>
          </w:tcPr>
          <w:p w14:paraId="193EA0CA" w14:textId="77777777" w:rsidR="0056168F" w:rsidRPr="005F121D" w:rsidRDefault="0056168F" w:rsidP="00E06B59">
            <w:r w:rsidRPr="005F121D">
              <w:t>0.63545995</w:t>
            </w:r>
          </w:p>
        </w:tc>
        <w:tc>
          <w:tcPr>
            <w:tcW w:w="1141" w:type="dxa"/>
            <w:noWrap/>
            <w:hideMark/>
          </w:tcPr>
          <w:p w14:paraId="12AB362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E1B6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53538DC" w14:textId="77777777" w:rsidR="0056168F" w:rsidRPr="005F121D" w:rsidRDefault="0056168F" w:rsidP="00E06B59">
            <w:r w:rsidRPr="005F121D">
              <w:t>TCGA-E2-A14Y-01</w:t>
            </w:r>
          </w:p>
        </w:tc>
        <w:tc>
          <w:tcPr>
            <w:tcW w:w="1516" w:type="dxa"/>
            <w:noWrap/>
            <w:hideMark/>
          </w:tcPr>
          <w:p w14:paraId="35D3172E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E2D0F95" w14:textId="77777777" w:rsidR="0056168F" w:rsidRPr="005F121D" w:rsidRDefault="0056168F" w:rsidP="00E06B59">
            <w:r w:rsidRPr="005F121D">
              <w:t>0.76805361</w:t>
            </w:r>
          </w:p>
        </w:tc>
        <w:tc>
          <w:tcPr>
            <w:tcW w:w="1141" w:type="dxa"/>
            <w:noWrap/>
            <w:hideMark/>
          </w:tcPr>
          <w:p w14:paraId="21BBB919" w14:textId="77777777" w:rsidR="0056168F" w:rsidRPr="005F121D" w:rsidRDefault="0056168F" w:rsidP="00E06B59">
            <w:r w:rsidRPr="005F121D">
              <w:t>0.23194639</w:t>
            </w:r>
          </w:p>
        </w:tc>
        <w:tc>
          <w:tcPr>
            <w:tcW w:w="1141" w:type="dxa"/>
            <w:noWrap/>
            <w:hideMark/>
          </w:tcPr>
          <w:p w14:paraId="39B8B2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9918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446B9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12C2F8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19F9C9" w14:textId="77777777" w:rsidR="0056168F" w:rsidRPr="005F121D" w:rsidRDefault="0056168F" w:rsidP="00E06B59">
            <w:r w:rsidRPr="005F121D">
              <w:t>TCGA-A7-A13E-01</w:t>
            </w:r>
          </w:p>
        </w:tc>
        <w:tc>
          <w:tcPr>
            <w:tcW w:w="1516" w:type="dxa"/>
            <w:noWrap/>
            <w:hideMark/>
          </w:tcPr>
          <w:p w14:paraId="31907EDE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F5FE53D" w14:textId="77777777" w:rsidR="0056168F" w:rsidRPr="005F121D" w:rsidRDefault="0056168F" w:rsidP="00E06B59">
            <w:r w:rsidRPr="005F121D">
              <w:t>0.76632954</w:t>
            </w:r>
          </w:p>
        </w:tc>
        <w:tc>
          <w:tcPr>
            <w:tcW w:w="1141" w:type="dxa"/>
            <w:noWrap/>
            <w:hideMark/>
          </w:tcPr>
          <w:p w14:paraId="6CEA1F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D25E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907C2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F76D63" w14:textId="77777777" w:rsidR="0056168F" w:rsidRPr="005F121D" w:rsidRDefault="0056168F" w:rsidP="00E06B59">
            <w:r w:rsidRPr="005F121D">
              <w:t>0.23367046</w:t>
            </w:r>
          </w:p>
        </w:tc>
      </w:tr>
      <w:tr w:rsidR="0056168F" w:rsidRPr="005F121D" w14:paraId="0E46B37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7292418" w14:textId="77777777" w:rsidR="0056168F" w:rsidRPr="005F121D" w:rsidRDefault="0056168F" w:rsidP="00E06B59">
            <w:r w:rsidRPr="005F121D">
              <w:t>TCGA-BH-A1EW-01</w:t>
            </w:r>
          </w:p>
        </w:tc>
        <w:tc>
          <w:tcPr>
            <w:tcW w:w="1516" w:type="dxa"/>
            <w:noWrap/>
            <w:hideMark/>
          </w:tcPr>
          <w:p w14:paraId="705A6776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74003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CB1D9A" w14:textId="77777777" w:rsidR="0056168F" w:rsidRPr="005F121D" w:rsidRDefault="0056168F" w:rsidP="00E06B59">
            <w:r w:rsidRPr="005F121D">
              <w:t>0.09016651</w:t>
            </w:r>
          </w:p>
        </w:tc>
        <w:tc>
          <w:tcPr>
            <w:tcW w:w="1141" w:type="dxa"/>
            <w:noWrap/>
            <w:hideMark/>
          </w:tcPr>
          <w:p w14:paraId="043B701F" w14:textId="77777777" w:rsidR="0056168F" w:rsidRPr="005F121D" w:rsidRDefault="0056168F" w:rsidP="00E06B59">
            <w:r w:rsidRPr="005F121D">
              <w:t>0.3815897</w:t>
            </w:r>
          </w:p>
        </w:tc>
        <w:tc>
          <w:tcPr>
            <w:tcW w:w="1141" w:type="dxa"/>
            <w:noWrap/>
            <w:hideMark/>
          </w:tcPr>
          <w:p w14:paraId="7748FA33" w14:textId="77777777" w:rsidR="0056168F" w:rsidRPr="005F121D" w:rsidRDefault="0056168F" w:rsidP="00E06B59">
            <w:r w:rsidRPr="005F121D">
              <w:t>0.5282438</w:t>
            </w:r>
          </w:p>
        </w:tc>
        <w:tc>
          <w:tcPr>
            <w:tcW w:w="1141" w:type="dxa"/>
            <w:noWrap/>
            <w:hideMark/>
          </w:tcPr>
          <w:p w14:paraId="45B3656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683E41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6047F4" w14:textId="77777777" w:rsidR="0056168F" w:rsidRPr="005F121D" w:rsidRDefault="0056168F" w:rsidP="00E06B59">
            <w:r w:rsidRPr="005F121D">
              <w:t>TCGA-E2-A15A-06</w:t>
            </w:r>
          </w:p>
        </w:tc>
        <w:tc>
          <w:tcPr>
            <w:tcW w:w="1516" w:type="dxa"/>
            <w:noWrap/>
            <w:hideMark/>
          </w:tcPr>
          <w:p w14:paraId="0DB5466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E5B242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85D4BE" w14:textId="77777777" w:rsidR="0056168F" w:rsidRPr="005F121D" w:rsidRDefault="0056168F" w:rsidP="00E06B59">
            <w:r w:rsidRPr="005F121D">
              <w:t>0.35011458</w:t>
            </w:r>
          </w:p>
        </w:tc>
        <w:tc>
          <w:tcPr>
            <w:tcW w:w="1141" w:type="dxa"/>
            <w:noWrap/>
            <w:hideMark/>
          </w:tcPr>
          <w:p w14:paraId="6E3F2CE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AA7662" w14:textId="77777777" w:rsidR="0056168F" w:rsidRPr="005F121D" w:rsidRDefault="0056168F" w:rsidP="00E06B59">
            <w:r w:rsidRPr="005F121D">
              <w:t>0.64988542</w:t>
            </w:r>
          </w:p>
        </w:tc>
        <w:tc>
          <w:tcPr>
            <w:tcW w:w="1141" w:type="dxa"/>
            <w:noWrap/>
            <w:hideMark/>
          </w:tcPr>
          <w:p w14:paraId="0E8C46C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9F34FF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CD2D944" w14:textId="77777777" w:rsidR="0056168F" w:rsidRPr="005F121D" w:rsidRDefault="0056168F" w:rsidP="00E06B59">
            <w:r w:rsidRPr="005F121D">
              <w:t>TCGA-BH-A18K-11</w:t>
            </w:r>
          </w:p>
        </w:tc>
        <w:tc>
          <w:tcPr>
            <w:tcW w:w="1516" w:type="dxa"/>
            <w:noWrap/>
            <w:hideMark/>
          </w:tcPr>
          <w:p w14:paraId="3FE5F067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3446C1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F2C16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F2AF16" w14:textId="77777777" w:rsidR="0056168F" w:rsidRPr="005F121D" w:rsidRDefault="0056168F" w:rsidP="00E06B59">
            <w:r w:rsidRPr="005F121D">
              <w:t>0.47113093</w:t>
            </w:r>
          </w:p>
        </w:tc>
        <w:tc>
          <w:tcPr>
            <w:tcW w:w="1141" w:type="dxa"/>
            <w:noWrap/>
            <w:hideMark/>
          </w:tcPr>
          <w:p w14:paraId="5A33C5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3D9E6C" w14:textId="77777777" w:rsidR="0056168F" w:rsidRPr="005F121D" w:rsidRDefault="0056168F" w:rsidP="00E06B59">
            <w:r w:rsidRPr="005F121D">
              <w:t>0.52886907</w:t>
            </w:r>
          </w:p>
        </w:tc>
      </w:tr>
      <w:tr w:rsidR="0056168F" w:rsidRPr="005F121D" w14:paraId="41DE214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50133F" w14:textId="77777777" w:rsidR="0056168F" w:rsidRPr="005F121D" w:rsidRDefault="0056168F" w:rsidP="00E06B59">
            <w:r w:rsidRPr="005F121D">
              <w:t>TCGA-E2-A15E-01</w:t>
            </w:r>
          </w:p>
        </w:tc>
        <w:tc>
          <w:tcPr>
            <w:tcW w:w="1516" w:type="dxa"/>
            <w:noWrap/>
            <w:hideMark/>
          </w:tcPr>
          <w:p w14:paraId="18FF212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EA83A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E5801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6F476D" w14:textId="77777777" w:rsidR="0056168F" w:rsidRPr="005F121D" w:rsidRDefault="0056168F" w:rsidP="00E06B59">
            <w:r w:rsidRPr="005F121D">
              <w:t>0.58556542</w:t>
            </w:r>
          </w:p>
        </w:tc>
        <w:tc>
          <w:tcPr>
            <w:tcW w:w="1141" w:type="dxa"/>
            <w:noWrap/>
            <w:hideMark/>
          </w:tcPr>
          <w:p w14:paraId="0113D1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45D3E0" w14:textId="77777777" w:rsidR="0056168F" w:rsidRPr="005F121D" w:rsidRDefault="0056168F" w:rsidP="00E06B59">
            <w:r w:rsidRPr="005F121D">
              <w:t>0.41443458</w:t>
            </w:r>
          </w:p>
        </w:tc>
      </w:tr>
      <w:tr w:rsidR="0056168F" w:rsidRPr="005F121D" w14:paraId="73725AD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AF6B33" w14:textId="77777777" w:rsidR="0056168F" w:rsidRPr="005F121D" w:rsidRDefault="0056168F" w:rsidP="00E06B59">
            <w:r w:rsidRPr="005F121D">
              <w:t>TCGA-AR-A1AW-01</w:t>
            </w:r>
          </w:p>
        </w:tc>
        <w:tc>
          <w:tcPr>
            <w:tcW w:w="1516" w:type="dxa"/>
            <w:noWrap/>
            <w:hideMark/>
          </w:tcPr>
          <w:p w14:paraId="41B0452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25A3A9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86BDF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33C53E" w14:textId="77777777" w:rsidR="0056168F" w:rsidRPr="005F121D" w:rsidRDefault="0056168F" w:rsidP="00E06B59">
            <w:r w:rsidRPr="005F121D">
              <w:t>0.72978882</w:t>
            </w:r>
          </w:p>
        </w:tc>
        <w:tc>
          <w:tcPr>
            <w:tcW w:w="1141" w:type="dxa"/>
            <w:noWrap/>
            <w:hideMark/>
          </w:tcPr>
          <w:p w14:paraId="43229AB0" w14:textId="77777777" w:rsidR="0056168F" w:rsidRPr="005F121D" w:rsidRDefault="0056168F" w:rsidP="00E06B59">
            <w:r w:rsidRPr="005F121D">
              <w:t>0.12506832</w:t>
            </w:r>
          </w:p>
        </w:tc>
        <w:tc>
          <w:tcPr>
            <w:tcW w:w="1141" w:type="dxa"/>
            <w:noWrap/>
            <w:hideMark/>
          </w:tcPr>
          <w:p w14:paraId="21953080" w14:textId="77777777" w:rsidR="0056168F" w:rsidRPr="005F121D" w:rsidRDefault="0056168F" w:rsidP="00E06B59">
            <w:r w:rsidRPr="005F121D">
              <w:t>0.14514286</w:t>
            </w:r>
          </w:p>
        </w:tc>
      </w:tr>
      <w:tr w:rsidR="0056168F" w:rsidRPr="005F121D" w14:paraId="7ED72EC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12E63C" w14:textId="77777777" w:rsidR="0056168F" w:rsidRPr="005F121D" w:rsidRDefault="0056168F" w:rsidP="00E06B59">
            <w:r w:rsidRPr="005F121D">
              <w:t>TCGA-BH-A0C3-01</w:t>
            </w:r>
          </w:p>
        </w:tc>
        <w:tc>
          <w:tcPr>
            <w:tcW w:w="1516" w:type="dxa"/>
            <w:noWrap/>
            <w:hideMark/>
          </w:tcPr>
          <w:p w14:paraId="41174B43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5AF1D6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081758" w14:textId="77777777" w:rsidR="0056168F" w:rsidRPr="005F121D" w:rsidRDefault="0056168F" w:rsidP="00E06B59">
            <w:r w:rsidRPr="005F121D">
              <w:t>0.12333779</w:t>
            </w:r>
          </w:p>
        </w:tc>
        <w:tc>
          <w:tcPr>
            <w:tcW w:w="1141" w:type="dxa"/>
            <w:noWrap/>
            <w:hideMark/>
          </w:tcPr>
          <w:p w14:paraId="43744869" w14:textId="77777777" w:rsidR="0056168F" w:rsidRPr="005F121D" w:rsidRDefault="0056168F" w:rsidP="00E06B59">
            <w:r w:rsidRPr="005F121D">
              <w:t>0.29782593</w:t>
            </w:r>
          </w:p>
        </w:tc>
        <w:tc>
          <w:tcPr>
            <w:tcW w:w="1141" w:type="dxa"/>
            <w:noWrap/>
            <w:hideMark/>
          </w:tcPr>
          <w:p w14:paraId="5F0ABBE2" w14:textId="77777777" w:rsidR="0056168F" w:rsidRPr="005F121D" w:rsidRDefault="0056168F" w:rsidP="00E06B59">
            <w:r w:rsidRPr="005F121D">
              <w:t>0.57883628</w:t>
            </w:r>
          </w:p>
        </w:tc>
        <w:tc>
          <w:tcPr>
            <w:tcW w:w="1141" w:type="dxa"/>
            <w:noWrap/>
            <w:hideMark/>
          </w:tcPr>
          <w:p w14:paraId="39D6C1D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5AFFF3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02B0BD9" w14:textId="77777777" w:rsidR="0056168F" w:rsidRPr="005F121D" w:rsidRDefault="0056168F" w:rsidP="00E06B59">
            <w:r w:rsidRPr="005F121D">
              <w:t>TCGA-BH-A0B5-01</w:t>
            </w:r>
          </w:p>
        </w:tc>
        <w:tc>
          <w:tcPr>
            <w:tcW w:w="1516" w:type="dxa"/>
            <w:noWrap/>
            <w:hideMark/>
          </w:tcPr>
          <w:p w14:paraId="2E723F1A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FEB95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E35188" w14:textId="77777777" w:rsidR="0056168F" w:rsidRPr="005F121D" w:rsidRDefault="0056168F" w:rsidP="00E06B59">
            <w:r w:rsidRPr="005F121D">
              <w:t>0.28074753</w:t>
            </w:r>
          </w:p>
        </w:tc>
        <w:tc>
          <w:tcPr>
            <w:tcW w:w="1141" w:type="dxa"/>
            <w:noWrap/>
            <w:hideMark/>
          </w:tcPr>
          <w:p w14:paraId="1ABB9D4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8E9D71" w14:textId="77777777" w:rsidR="0056168F" w:rsidRPr="005F121D" w:rsidRDefault="0056168F" w:rsidP="00E06B59">
            <w:r w:rsidRPr="005F121D">
              <w:t>0.71925247</w:t>
            </w:r>
          </w:p>
        </w:tc>
        <w:tc>
          <w:tcPr>
            <w:tcW w:w="1141" w:type="dxa"/>
            <w:noWrap/>
            <w:hideMark/>
          </w:tcPr>
          <w:p w14:paraId="3C3AC54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5A4D88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DF2F42" w14:textId="77777777" w:rsidR="0056168F" w:rsidRPr="005F121D" w:rsidRDefault="0056168F" w:rsidP="00E06B59">
            <w:r w:rsidRPr="005F121D">
              <w:t>TCGA-BH-A0DO-11</w:t>
            </w:r>
          </w:p>
        </w:tc>
        <w:tc>
          <w:tcPr>
            <w:tcW w:w="1516" w:type="dxa"/>
            <w:noWrap/>
            <w:hideMark/>
          </w:tcPr>
          <w:p w14:paraId="7C24D2FC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BBF0FD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CFCC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F38D6F" w14:textId="77777777" w:rsidR="0056168F" w:rsidRPr="005F121D" w:rsidRDefault="0056168F" w:rsidP="00E06B59">
            <w:r w:rsidRPr="005F121D">
              <w:t>0.44722241</w:t>
            </w:r>
          </w:p>
        </w:tc>
        <w:tc>
          <w:tcPr>
            <w:tcW w:w="1141" w:type="dxa"/>
            <w:noWrap/>
            <w:hideMark/>
          </w:tcPr>
          <w:p w14:paraId="1385AF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BAA6FC" w14:textId="77777777" w:rsidR="0056168F" w:rsidRPr="005F121D" w:rsidRDefault="0056168F" w:rsidP="00E06B59">
            <w:r w:rsidRPr="005F121D">
              <w:t>0.55277759</w:t>
            </w:r>
          </w:p>
        </w:tc>
      </w:tr>
      <w:tr w:rsidR="0056168F" w:rsidRPr="005F121D" w14:paraId="285A009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12A73B" w14:textId="77777777" w:rsidR="0056168F" w:rsidRPr="005F121D" w:rsidRDefault="0056168F" w:rsidP="00E06B59">
            <w:r w:rsidRPr="005F121D">
              <w:t>TCGA-BH-A18K-01</w:t>
            </w:r>
          </w:p>
        </w:tc>
        <w:tc>
          <w:tcPr>
            <w:tcW w:w="1516" w:type="dxa"/>
            <w:noWrap/>
            <w:hideMark/>
          </w:tcPr>
          <w:p w14:paraId="36A6382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1C53970" w14:textId="77777777" w:rsidR="0056168F" w:rsidRPr="005F121D" w:rsidRDefault="0056168F" w:rsidP="00E06B59">
            <w:r w:rsidRPr="005F121D">
              <w:t>0.83040728</w:t>
            </w:r>
          </w:p>
        </w:tc>
        <w:tc>
          <w:tcPr>
            <w:tcW w:w="1141" w:type="dxa"/>
            <w:noWrap/>
            <w:hideMark/>
          </w:tcPr>
          <w:p w14:paraId="26394E89" w14:textId="77777777" w:rsidR="0056168F" w:rsidRPr="005F121D" w:rsidRDefault="0056168F" w:rsidP="00E06B59">
            <w:r w:rsidRPr="005F121D">
              <w:t>0.13185017</w:t>
            </w:r>
          </w:p>
        </w:tc>
        <w:tc>
          <w:tcPr>
            <w:tcW w:w="1141" w:type="dxa"/>
            <w:noWrap/>
            <w:hideMark/>
          </w:tcPr>
          <w:p w14:paraId="7F86B7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304DFD" w14:textId="77777777" w:rsidR="0056168F" w:rsidRPr="005F121D" w:rsidRDefault="0056168F" w:rsidP="00E06B59">
            <w:r w:rsidRPr="005F121D">
              <w:t>0.03774256</w:t>
            </w:r>
          </w:p>
        </w:tc>
        <w:tc>
          <w:tcPr>
            <w:tcW w:w="1141" w:type="dxa"/>
            <w:noWrap/>
            <w:hideMark/>
          </w:tcPr>
          <w:p w14:paraId="4E2CD0F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C35C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FD50DFA" w14:textId="77777777" w:rsidR="0056168F" w:rsidRPr="005F121D" w:rsidRDefault="0056168F" w:rsidP="00E06B59">
            <w:r w:rsidRPr="005F121D">
              <w:t>TCGA-A7-A13D-01</w:t>
            </w:r>
          </w:p>
        </w:tc>
        <w:tc>
          <w:tcPr>
            <w:tcW w:w="1516" w:type="dxa"/>
            <w:noWrap/>
            <w:hideMark/>
          </w:tcPr>
          <w:p w14:paraId="4B85EBFD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BBB1D47" w14:textId="77777777" w:rsidR="0056168F" w:rsidRPr="005F121D" w:rsidRDefault="0056168F" w:rsidP="00E06B59">
            <w:r w:rsidRPr="005F121D">
              <w:t>0.83738665</w:t>
            </w:r>
          </w:p>
        </w:tc>
        <w:tc>
          <w:tcPr>
            <w:tcW w:w="1141" w:type="dxa"/>
            <w:noWrap/>
            <w:hideMark/>
          </w:tcPr>
          <w:p w14:paraId="045F1ADE" w14:textId="77777777" w:rsidR="0056168F" w:rsidRPr="005F121D" w:rsidRDefault="0056168F" w:rsidP="00E06B59">
            <w:r w:rsidRPr="005F121D">
              <w:t>0.16261336</w:t>
            </w:r>
          </w:p>
        </w:tc>
        <w:tc>
          <w:tcPr>
            <w:tcW w:w="1141" w:type="dxa"/>
            <w:noWrap/>
            <w:hideMark/>
          </w:tcPr>
          <w:p w14:paraId="4F9663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7AEA6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7FED6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53AA00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8CB7917" w14:textId="77777777" w:rsidR="0056168F" w:rsidRPr="005F121D" w:rsidRDefault="0056168F" w:rsidP="00E06B59">
            <w:r w:rsidRPr="005F121D">
              <w:t>TCGA-AR-A1AV-01</w:t>
            </w:r>
          </w:p>
        </w:tc>
        <w:tc>
          <w:tcPr>
            <w:tcW w:w="1516" w:type="dxa"/>
            <w:noWrap/>
            <w:hideMark/>
          </w:tcPr>
          <w:p w14:paraId="70F13AA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164D8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C2AAB8" w14:textId="77777777" w:rsidR="0056168F" w:rsidRPr="005F121D" w:rsidRDefault="0056168F" w:rsidP="00E06B59">
            <w:r w:rsidRPr="005F121D">
              <w:t>0.08172559</w:t>
            </w:r>
          </w:p>
        </w:tc>
        <w:tc>
          <w:tcPr>
            <w:tcW w:w="1141" w:type="dxa"/>
            <w:noWrap/>
            <w:hideMark/>
          </w:tcPr>
          <w:p w14:paraId="7B1C2FE1" w14:textId="77777777" w:rsidR="0056168F" w:rsidRPr="005F121D" w:rsidRDefault="0056168F" w:rsidP="00E06B59">
            <w:r w:rsidRPr="005F121D">
              <w:t>0.41127764</w:t>
            </w:r>
          </w:p>
        </w:tc>
        <w:tc>
          <w:tcPr>
            <w:tcW w:w="1141" w:type="dxa"/>
            <w:noWrap/>
            <w:hideMark/>
          </w:tcPr>
          <w:p w14:paraId="0365BF2E" w14:textId="77777777" w:rsidR="0056168F" w:rsidRPr="005F121D" w:rsidRDefault="0056168F" w:rsidP="00E06B59">
            <w:r w:rsidRPr="005F121D">
              <w:t>0.50699677</w:t>
            </w:r>
          </w:p>
        </w:tc>
        <w:tc>
          <w:tcPr>
            <w:tcW w:w="1141" w:type="dxa"/>
            <w:noWrap/>
            <w:hideMark/>
          </w:tcPr>
          <w:p w14:paraId="716405A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A77A78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5191E67" w14:textId="77777777" w:rsidR="0056168F" w:rsidRPr="005F121D" w:rsidRDefault="0056168F" w:rsidP="00E06B59">
            <w:r w:rsidRPr="005F121D">
              <w:t>TCGA-C8-A133-01</w:t>
            </w:r>
          </w:p>
        </w:tc>
        <w:tc>
          <w:tcPr>
            <w:tcW w:w="1516" w:type="dxa"/>
            <w:noWrap/>
            <w:hideMark/>
          </w:tcPr>
          <w:p w14:paraId="3FB03FA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7874C5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87F7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38544C" w14:textId="77777777" w:rsidR="0056168F" w:rsidRPr="005F121D" w:rsidRDefault="0056168F" w:rsidP="00E06B59">
            <w:r w:rsidRPr="005F121D">
              <w:t>0.64103259</w:t>
            </w:r>
          </w:p>
        </w:tc>
        <w:tc>
          <w:tcPr>
            <w:tcW w:w="1141" w:type="dxa"/>
            <w:noWrap/>
            <w:hideMark/>
          </w:tcPr>
          <w:p w14:paraId="6706AF6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83699F" w14:textId="77777777" w:rsidR="0056168F" w:rsidRPr="005F121D" w:rsidRDefault="0056168F" w:rsidP="00E06B59">
            <w:r w:rsidRPr="005F121D">
              <w:t>0.35896741</w:t>
            </w:r>
          </w:p>
        </w:tc>
      </w:tr>
      <w:tr w:rsidR="0056168F" w:rsidRPr="005F121D" w14:paraId="2D0EC1A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B6259FA" w14:textId="77777777" w:rsidR="0056168F" w:rsidRPr="005F121D" w:rsidRDefault="0056168F" w:rsidP="00E06B59">
            <w:r w:rsidRPr="005F121D">
              <w:lastRenderedPageBreak/>
              <w:t>TCGA-BH-A18T-01</w:t>
            </w:r>
          </w:p>
        </w:tc>
        <w:tc>
          <w:tcPr>
            <w:tcW w:w="1516" w:type="dxa"/>
            <w:noWrap/>
            <w:hideMark/>
          </w:tcPr>
          <w:p w14:paraId="6722C2B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B9563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25E12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3B0E93" w14:textId="77777777" w:rsidR="0056168F" w:rsidRPr="005F121D" w:rsidRDefault="0056168F" w:rsidP="00E06B59">
            <w:r w:rsidRPr="005F121D">
              <w:t>0.68015013</w:t>
            </w:r>
          </w:p>
        </w:tc>
        <w:tc>
          <w:tcPr>
            <w:tcW w:w="1141" w:type="dxa"/>
            <w:noWrap/>
            <w:hideMark/>
          </w:tcPr>
          <w:p w14:paraId="31AAF7D8" w14:textId="77777777" w:rsidR="0056168F" w:rsidRPr="005F121D" w:rsidRDefault="0056168F" w:rsidP="00E06B59">
            <w:r w:rsidRPr="005F121D">
              <w:t>0.31984988</w:t>
            </w:r>
          </w:p>
        </w:tc>
        <w:tc>
          <w:tcPr>
            <w:tcW w:w="1141" w:type="dxa"/>
            <w:noWrap/>
            <w:hideMark/>
          </w:tcPr>
          <w:p w14:paraId="06F2D62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161839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A29016F" w14:textId="77777777" w:rsidR="0056168F" w:rsidRPr="005F121D" w:rsidRDefault="0056168F" w:rsidP="00E06B59">
            <w:r w:rsidRPr="005F121D">
              <w:t>TCGA-E2-A15I-01</w:t>
            </w:r>
          </w:p>
        </w:tc>
        <w:tc>
          <w:tcPr>
            <w:tcW w:w="1516" w:type="dxa"/>
            <w:noWrap/>
            <w:hideMark/>
          </w:tcPr>
          <w:p w14:paraId="0228D54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8A78A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438E8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C015E2" w14:textId="77777777" w:rsidR="0056168F" w:rsidRPr="005F121D" w:rsidRDefault="0056168F" w:rsidP="00E06B59">
            <w:r w:rsidRPr="005F121D">
              <w:t>0.67186523</w:t>
            </w:r>
          </w:p>
        </w:tc>
        <w:tc>
          <w:tcPr>
            <w:tcW w:w="1141" w:type="dxa"/>
            <w:noWrap/>
            <w:hideMark/>
          </w:tcPr>
          <w:p w14:paraId="2814391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DF3E30" w14:textId="77777777" w:rsidR="0056168F" w:rsidRPr="005F121D" w:rsidRDefault="0056168F" w:rsidP="00E06B59">
            <w:r w:rsidRPr="005F121D">
              <w:t>0.32813477</w:t>
            </w:r>
          </w:p>
        </w:tc>
      </w:tr>
      <w:tr w:rsidR="0056168F" w:rsidRPr="005F121D" w14:paraId="1F41C52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011A22" w14:textId="77777777" w:rsidR="0056168F" w:rsidRPr="005F121D" w:rsidRDefault="0056168F" w:rsidP="00E06B59">
            <w:r w:rsidRPr="005F121D">
              <w:t>TCGA-BH-A0BT-01</w:t>
            </w:r>
          </w:p>
        </w:tc>
        <w:tc>
          <w:tcPr>
            <w:tcW w:w="1516" w:type="dxa"/>
            <w:noWrap/>
            <w:hideMark/>
          </w:tcPr>
          <w:p w14:paraId="365456A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C8C34E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D5862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87C3DB" w14:textId="77777777" w:rsidR="0056168F" w:rsidRPr="005F121D" w:rsidRDefault="0056168F" w:rsidP="00E06B59">
            <w:r w:rsidRPr="005F121D">
              <w:t>0.74233766</w:t>
            </w:r>
          </w:p>
        </w:tc>
        <w:tc>
          <w:tcPr>
            <w:tcW w:w="1141" w:type="dxa"/>
            <w:noWrap/>
            <w:hideMark/>
          </w:tcPr>
          <w:p w14:paraId="76718BE9" w14:textId="77777777" w:rsidR="0056168F" w:rsidRPr="005F121D" w:rsidRDefault="0056168F" w:rsidP="00E06B59">
            <w:r w:rsidRPr="005F121D">
              <w:t>0.06096812</w:t>
            </w:r>
          </w:p>
        </w:tc>
        <w:tc>
          <w:tcPr>
            <w:tcW w:w="1141" w:type="dxa"/>
            <w:noWrap/>
            <w:hideMark/>
          </w:tcPr>
          <w:p w14:paraId="7D11644C" w14:textId="77777777" w:rsidR="0056168F" w:rsidRPr="005F121D" w:rsidRDefault="0056168F" w:rsidP="00E06B59">
            <w:r w:rsidRPr="005F121D">
              <w:t>0.19669422</w:t>
            </w:r>
          </w:p>
        </w:tc>
      </w:tr>
      <w:tr w:rsidR="0056168F" w:rsidRPr="005F121D" w14:paraId="5C6E532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35214A" w14:textId="77777777" w:rsidR="0056168F" w:rsidRPr="005F121D" w:rsidRDefault="0056168F" w:rsidP="00E06B59">
            <w:r w:rsidRPr="005F121D">
              <w:t>TCGA-C8-A1HI-01</w:t>
            </w:r>
          </w:p>
        </w:tc>
        <w:tc>
          <w:tcPr>
            <w:tcW w:w="1516" w:type="dxa"/>
            <w:noWrap/>
            <w:hideMark/>
          </w:tcPr>
          <w:p w14:paraId="464AEF9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3D680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121F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4B3D49" w14:textId="77777777" w:rsidR="0056168F" w:rsidRPr="005F121D" w:rsidRDefault="0056168F" w:rsidP="00E06B59">
            <w:r w:rsidRPr="005F121D">
              <w:t>0.63619993</w:t>
            </w:r>
          </w:p>
        </w:tc>
        <w:tc>
          <w:tcPr>
            <w:tcW w:w="1141" w:type="dxa"/>
            <w:noWrap/>
            <w:hideMark/>
          </w:tcPr>
          <w:p w14:paraId="3A7AD9F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086DF0" w14:textId="77777777" w:rsidR="0056168F" w:rsidRPr="005F121D" w:rsidRDefault="0056168F" w:rsidP="00E06B59">
            <w:r w:rsidRPr="005F121D">
              <w:t>0.36380007</w:t>
            </w:r>
          </w:p>
        </w:tc>
      </w:tr>
      <w:tr w:rsidR="0056168F" w:rsidRPr="005F121D" w14:paraId="67B2929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79A7AA" w14:textId="77777777" w:rsidR="0056168F" w:rsidRPr="005F121D" w:rsidRDefault="0056168F" w:rsidP="00E06B59">
            <w:r w:rsidRPr="005F121D">
              <w:t>TCGA-AR-A1AJ-01</w:t>
            </w:r>
          </w:p>
        </w:tc>
        <w:tc>
          <w:tcPr>
            <w:tcW w:w="1516" w:type="dxa"/>
            <w:noWrap/>
            <w:hideMark/>
          </w:tcPr>
          <w:p w14:paraId="4921CEB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10437E5" w14:textId="77777777" w:rsidR="0056168F" w:rsidRPr="005F121D" w:rsidRDefault="0056168F" w:rsidP="00E06B59">
            <w:r w:rsidRPr="005F121D">
              <w:t>0.63816279</w:t>
            </w:r>
          </w:p>
        </w:tc>
        <w:tc>
          <w:tcPr>
            <w:tcW w:w="1141" w:type="dxa"/>
            <w:noWrap/>
            <w:hideMark/>
          </w:tcPr>
          <w:p w14:paraId="09E117DF" w14:textId="77777777" w:rsidR="0056168F" w:rsidRPr="005F121D" w:rsidRDefault="0056168F" w:rsidP="00E06B59">
            <w:r w:rsidRPr="005F121D">
              <w:t>0.15128982</w:t>
            </w:r>
          </w:p>
        </w:tc>
        <w:tc>
          <w:tcPr>
            <w:tcW w:w="1141" w:type="dxa"/>
            <w:noWrap/>
            <w:hideMark/>
          </w:tcPr>
          <w:p w14:paraId="1B5D8B0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AB23D1" w14:textId="77777777" w:rsidR="0056168F" w:rsidRPr="005F121D" w:rsidRDefault="0056168F" w:rsidP="00E06B59">
            <w:r w:rsidRPr="005F121D">
              <w:t>0.21054739</w:t>
            </w:r>
          </w:p>
        </w:tc>
        <w:tc>
          <w:tcPr>
            <w:tcW w:w="1141" w:type="dxa"/>
            <w:noWrap/>
            <w:hideMark/>
          </w:tcPr>
          <w:p w14:paraId="368A036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E3A736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AD84F7" w14:textId="77777777" w:rsidR="0056168F" w:rsidRPr="005F121D" w:rsidRDefault="0056168F" w:rsidP="00E06B59">
            <w:r w:rsidRPr="005F121D">
              <w:t>TCGA-BH-A18R-01</w:t>
            </w:r>
          </w:p>
        </w:tc>
        <w:tc>
          <w:tcPr>
            <w:tcW w:w="1516" w:type="dxa"/>
            <w:noWrap/>
            <w:hideMark/>
          </w:tcPr>
          <w:p w14:paraId="43D2CBBA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08DE69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8D9F09" w14:textId="77777777" w:rsidR="0056168F" w:rsidRPr="005F121D" w:rsidRDefault="0056168F" w:rsidP="00E06B59">
            <w:r w:rsidRPr="005F121D">
              <w:t>0.59968217</w:t>
            </w:r>
          </w:p>
        </w:tc>
        <w:tc>
          <w:tcPr>
            <w:tcW w:w="1141" w:type="dxa"/>
            <w:noWrap/>
            <w:hideMark/>
          </w:tcPr>
          <w:p w14:paraId="6F1AF3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01861C" w14:textId="77777777" w:rsidR="0056168F" w:rsidRPr="005F121D" w:rsidRDefault="0056168F" w:rsidP="00E06B59">
            <w:r w:rsidRPr="005F121D">
              <w:t>0.40031783</w:t>
            </w:r>
          </w:p>
        </w:tc>
        <w:tc>
          <w:tcPr>
            <w:tcW w:w="1141" w:type="dxa"/>
            <w:noWrap/>
            <w:hideMark/>
          </w:tcPr>
          <w:p w14:paraId="6D82CE8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3B9C70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6A0638" w14:textId="77777777" w:rsidR="0056168F" w:rsidRPr="005F121D" w:rsidRDefault="0056168F" w:rsidP="00E06B59">
            <w:r w:rsidRPr="005F121D">
              <w:t>TCGA-AR-A1AY-01</w:t>
            </w:r>
          </w:p>
        </w:tc>
        <w:tc>
          <w:tcPr>
            <w:tcW w:w="1516" w:type="dxa"/>
            <w:noWrap/>
            <w:hideMark/>
          </w:tcPr>
          <w:p w14:paraId="057D56F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47E9D59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786721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85672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D274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D489D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883DF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914B54D" w14:textId="77777777" w:rsidR="0056168F" w:rsidRPr="005F121D" w:rsidRDefault="0056168F" w:rsidP="00E06B59">
            <w:r w:rsidRPr="005F121D">
              <w:t>TCGA-BH-A0DD-01</w:t>
            </w:r>
          </w:p>
        </w:tc>
        <w:tc>
          <w:tcPr>
            <w:tcW w:w="1516" w:type="dxa"/>
            <w:noWrap/>
            <w:hideMark/>
          </w:tcPr>
          <w:p w14:paraId="1A7C247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78EB1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4AF2BC" w14:textId="77777777" w:rsidR="0056168F" w:rsidRPr="005F121D" w:rsidRDefault="0056168F" w:rsidP="00E06B59">
            <w:r w:rsidRPr="005F121D">
              <w:t>0.29730492</w:t>
            </w:r>
          </w:p>
        </w:tc>
        <w:tc>
          <w:tcPr>
            <w:tcW w:w="1141" w:type="dxa"/>
            <w:noWrap/>
            <w:hideMark/>
          </w:tcPr>
          <w:p w14:paraId="5E4EE2A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59D7AB" w14:textId="77777777" w:rsidR="0056168F" w:rsidRPr="005F121D" w:rsidRDefault="0056168F" w:rsidP="00E06B59">
            <w:r w:rsidRPr="005F121D">
              <w:t>0.70269508</w:t>
            </w:r>
          </w:p>
        </w:tc>
        <w:tc>
          <w:tcPr>
            <w:tcW w:w="1141" w:type="dxa"/>
            <w:noWrap/>
            <w:hideMark/>
          </w:tcPr>
          <w:p w14:paraId="78B37B0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C45840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2D01DB" w14:textId="77777777" w:rsidR="0056168F" w:rsidRPr="005F121D" w:rsidRDefault="0056168F" w:rsidP="00E06B59">
            <w:r w:rsidRPr="005F121D">
              <w:t>TCGA-BH-A18Q-01</w:t>
            </w:r>
          </w:p>
        </w:tc>
        <w:tc>
          <w:tcPr>
            <w:tcW w:w="1516" w:type="dxa"/>
            <w:noWrap/>
            <w:hideMark/>
          </w:tcPr>
          <w:p w14:paraId="57ACEE3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03CCFDD" w14:textId="77777777" w:rsidR="0056168F" w:rsidRPr="005F121D" w:rsidRDefault="0056168F" w:rsidP="00E06B59">
            <w:r w:rsidRPr="005F121D">
              <w:t>0.96974712</w:t>
            </w:r>
          </w:p>
        </w:tc>
        <w:tc>
          <w:tcPr>
            <w:tcW w:w="1141" w:type="dxa"/>
            <w:noWrap/>
            <w:hideMark/>
          </w:tcPr>
          <w:p w14:paraId="57FF17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26BED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73983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A26D3E" w14:textId="77777777" w:rsidR="0056168F" w:rsidRPr="005F121D" w:rsidRDefault="0056168F" w:rsidP="00E06B59">
            <w:r w:rsidRPr="005F121D">
              <w:t>0.03025288</w:t>
            </w:r>
          </w:p>
        </w:tc>
      </w:tr>
      <w:tr w:rsidR="0056168F" w:rsidRPr="005F121D" w14:paraId="752C61C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E76D66" w14:textId="77777777" w:rsidR="0056168F" w:rsidRPr="005F121D" w:rsidRDefault="0056168F" w:rsidP="00E06B59">
            <w:r w:rsidRPr="005F121D">
              <w:t>TCGA-BH-A0H3-01</w:t>
            </w:r>
          </w:p>
        </w:tc>
        <w:tc>
          <w:tcPr>
            <w:tcW w:w="1516" w:type="dxa"/>
            <w:noWrap/>
            <w:hideMark/>
          </w:tcPr>
          <w:p w14:paraId="265C8C8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788639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61D0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93473A" w14:textId="77777777" w:rsidR="0056168F" w:rsidRPr="005F121D" w:rsidRDefault="0056168F" w:rsidP="00E06B59">
            <w:r w:rsidRPr="005F121D">
              <w:t>0.65249799</w:t>
            </w:r>
          </w:p>
        </w:tc>
        <w:tc>
          <w:tcPr>
            <w:tcW w:w="1141" w:type="dxa"/>
            <w:noWrap/>
            <w:hideMark/>
          </w:tcPr>
          <w:p w14:paraId="0A2022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E71564" w14:textId="77777777" w:rsidR="0056168F" w:rsidRPr="005F121D" w:rsidRDefault="0056168F" w:rsidP="00E06B59">
            <w:r w:rsidRPr="005F121D">
              <w:t>0.34750202</w:t>
            </w:r>
          </w:p>
        </w:tc>
      </w:tr>
      <w:tr w:rsidR="0056168F" w:rsidRPr="005F121D" w14:paraId="30158B1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AFD337" w14:textId="77777777" w:rsidR="0056168F" w:rsidRPr="005F121D" w:rsidRDefault="0056168F" w:rsidP="00E06B59">
            <w:r w:rsidRPr="005F121D">
              <w:t>TCGA-AR-A1AO-01</w:t>
            </w:r>
          </w:p>
        </w:tc>
        <w:tc>
          <w:tcPr>
            <w:tcW w:w="1516" w:type="dxa"/>
            <w:noWrap/>
            <w:hideMark/>
          </w:tcPr>
          <w:p w14:paraId="6E46C4F6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BFF05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7D54C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2AB653" w14:textId="77777777" w:rsidR="0056168F" w:rsidRPr="005F121D" w:rsidRDefault="0056168F" w:rsidP="00E06B59">
            <w:r w:rsidRPr="005F121D">
              <w:t>0.39131604</w:t>
            </w:r>
          </w:p>
        </w:tc>
        <w:tc>
          <w:tcPr>
            <w:tcW w:w="1141" w:type="dxa"/>
            <w:noWrap/>
            <w:hideMark/>
          </w:tcPr>
          <w:p w14:paraId="31A1928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800391" w14:textId="77777777" w:rsidR="0056168F" w:rsidRPr="005F121D" w:rsidRDefault="0056168F" w:rsidP="00E06B59">
            <w:r w:rsidRPr="005F121D">
              <w:t>0.60868396</w:t>
            </w:r>
          </w:p>
        </w:tc>
      </w:tr>
      <w:tr w:rsidR="0056168F" w:rsidRPr="005F121D" w14:paraId="4A6F9DB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58510A0" w14:textId="77777777" w:rsidR="0056168F" w:rsidRPr="005F121D" w:rsidRDefault="0056168F" w:rsidP="00E06B59">
            <w:r w:rsidRPr="005F121D">
              <w:t>TCGA-BH-A1EW-11</w:t>
            </w:r>
          </w:p>
        </w:tc>
        <w:tc>
          <w:tcPr>
            <w:tcW w:w="1516" w:type="dxa"/>
            <w:noWrap/>
            <w:hideMark/>
          </w:tcPr>
          <w:p w14:paraId="1CDB90D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E510D6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7B2AA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2183B7" w14:textId="77777777" w:rsidR="0056168F" w:rsidRPr="005F121D" w:rsidRDefault="0056168F" w:rsidP="00E06B59">
            <w:r w:rsidRPr="005F121D">
              <w:t>0.60679368</w:t>
            </w:r>
          </w:p>
        </w:tc>
        <w:tc>
          <w:tcPr>
            <w:tcW w:w="1141" w:type="dxa"/>
            <w:noWrap/>
            <w:hideMark/>
          </w:tcPr>
          <w:p w14:paraId="16C7055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245F79" w14:textId="77777777" w:rsidR="0056168F" w:rsidRPr="005F121D" w:rsidRDefault="0056168F" w:rsidP="00E06B59">
            <w:r w:rsidRPr="005F121D">
              <w:t>0.39320632</w:t>
            </w:r>
          </w:p>
        </w:tc>
      </w:tr>
      <w:tr w:rsidR="0056168F" w:rsidRPr="005F121D" w14:paraId="67F61C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03545F" w14:textId="77777777" w:rsidR="0056168F" w:rsidRPr="005F121D" w:rsidRDefault="0056168F" w:rsidP="00E06B59">
            <w:r w:rsidRPr="005F121D">
              <w:t>TCGA-BH-A0BO-01</w:t>
            </w:r>
          </w:p>
        </w:tc>
        <w:tc>
          <w:tcPr>
            <w:tcW w:w="1516" w:type="dxa"/>
            <w:noWrap/>
            <w:hideMark/>
          </w:tcPr>
          <w:p w14:paraId="15C88BE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9AB79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5A5A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541839" w14:textId="77777777" w:rsidR="0056168F" w:rsidRPr="005F121D" w:rsidRDefault="0056168F" w:rsidP="00E06B59">
            <w:r w:rsidRPr="005F121D">
              <w:t>0.56229804</w:t>
            </w:r>
          </w:p>
        </w:tc>
        <w:tc>
          <w:tcPr>
            <w:tcW w:w="1141" w:type="dxa"/>
            <w:noWrap/>
            <w:hideMark/>
          </w:tcPr>
          <w:p w14:paraId="083229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808189" w14:textId="77777777" w:rsidR="0056168F" w:rsidRPr="005F121D" w:rsidRDefault="0056168F" w:rsidP="00E06B59">
            <w:r w:rsidRPr="005F121D">
              <w:t>0.43770196</w:t>
            </w:r>
          </w:p>
        </w:tc>
      </w:tr>
      <w:tr w:rsidR="0056168F" w:rsidRPr="005F121D" w14:paraId="0208B95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C21269" w14:textId="77777777" w:rsidR="0056168F" w:rsidRPr="005F121D" w:rsidRDefault="0056168F" w:rsidP="00E06B59">
            <w:r w:rsidRPr="005F121D">
              <w:t>TCGA-BH-A1EO-11</w:t>
            </w:r>
          </w:p>
        </w:tc>
        <w:tc>
          <w:tcPr>
            <w:tcW w:w="1516" w:type="dxa"/>
            <w:noWrap/>
            <w:hideMark/>
          </w:tcPr>
          <w:p w14:paraId="1B49287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0A1A99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F473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FB2270" w14:textId="77777777" w:rsidR="0056168F" w:rsidRPr="005F121D" w:rsidRDefault="0056168F" w:rsidP="00E06B59">
            <w:r w:rsidRPr="005F121D">
              <w:t>0.55114929</w:t>
            </w:r>
          </w:p>
        </w:tc>
        <w:tc>
          <w:tcPr>
            <w:tcW w:w="1141" w:type="dxa"/>
            <w:noWrap/>
            <w:hideMark/>
          </w:tcPr>
          <w:p w14:paraId="5D64E0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F729BC" w14:textId="77777777" w:rsidR="0056168F" w:rsidRPr="005F121D" w:rsidRDefault="0056168F" w:rsidP="00E06B59">
            <w:r w:rsidRPr="005F121D">
              <w:t>0.44885071</w:t>
            </w:r>
          </w:p>
        </w:tc>
      </w:tr>
      <w:tr w:rsidR="0056168F" w:rsidRPr="005F121D" w14:paraId="638434B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B9E565" w14:textId="77777777" w:rsidR="0056168F" w:rsidRPr="005F121D" w:rsidRDefault="0056168F" w:rsidP="00E06B59">
            <w:r w:rsidRPr="005F121D">
              <w:t>TCGA-BH-A18J-11</w:t>
            </w:r>
          </w:p>
        </w:tc>
        <w:tc>
          <w:tcPr>
            <w:tcW w:w="1516" w:type="dxa"/>
            <w:noWrap/>
            <w:hideMark/>
          </w:tcPr>
          <w:p w14:paraId="2DA20810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C1C1E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D3F2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13C101" w14:textId="77777777" w:rsidR="0056168F" w:rsidRPr="005F121D" w:rsidRDefault="0056168F" w:rsidP="00E06B59">
            <w:r w:rsidRPr="005F121D">
              <w:t>0.47454225</w:t>
            </w:r>
          </w:p>
        </w:tc>
        <w:tc>
          <w:tcPr>
            <w:tcW w:w="1141" w:type="dxa"/>
            <w:noWrap/>
            <w:hideMark/>
          </w:tcPr>
          <w:p w14:paraId="7BE031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E0C220" w14:textId="77777777" w:rsidR="0056168F" w:rsidRPr="005F121D" w:rsidRDefault="0056168F" w:rsidP="00E06B59">
            <w:r w:rsidRPr="005F121D">
              <w:t>0.52545775</w:t>
            </w:r>
          </w:p>
        </w:tc>
      </w:tr>
      <w:tr w:rsidR="0056168F" w:rsidRPr="005F121D" w14:paraId="5F1FC4C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1E8452C" w14:textId="77777777" w:rsidR="0056168F" w:rsidRPr="005F121D" w:rsidRDefault="0056168F" w:rsidP="00E06B59">
            <w:r w:rsidRPr="005F121D">
              <w:t>TCGA-BH-A0AZ-01</w:t>
            </w:r>
          </w:p>
        </w:tc>
        <w:tc>
          <w:tcPr>
            <w:tcW w:w="1516" w:type="dxa"/>
            <w:noWrap/>
            <w:hideMark/>
          </w:tcPr>
          <w:p w14:paraId="26B2954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14CA8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A9CC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1CB399" w14:textId="77777777" w:rsidR="0056168F" w:rsidRPr="005F121D" w:rsidRDefault="0056168F" w:rsidP="00E06B59">
            <w:r w:rsidRPr="005F121D">
              <w:t>0.6537957</w:t>
            </w:r>
          </w:p>
        </w:tc>
        <w:tc>
          <w:tcPr>
            <w:tcW w:w="1141" w:type="dxa"/>
            <w:noWrap/>
            <w:hideMark/>
          </w:tcPr>
          <w:p w14:paraId="7522F6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605167" w14:textId="77777777" w:rsidR="0056168F" w:rsidRPr="005F121D" w:rsidRDefault="0056168F" w:rsidP="00E06B59">
            <w:r w:rsidRPr="005F121D">
              <w:t>0.3462043</w:t>
            </w:r>
          </w:p>
        </w:tc>
      </w:tr>
      <w:tr w:rsidR="0056168F" w:rsidRPr="005F121D" w14:paraId="541C38B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0CD7A8F" w14:textId="77777777" w:rsidR="0056168F" w:rsidRPr="005F121D" w:rsidRDefault="0056168F" w:rsidP="00E06B59">
            <w:r w:rsidRPr="005F121D">
              <w:t>TCGA-BH-A0DV-11</w:t>
            </w:r>
          </w:p>
        </w:tc>
        <w:tc>
          <w:tcPr>
            <w:tcW w:w="1516" w:type="dxa"/>
            <w:noWrap/>
            <w:hideMark/>
          </w:tcPr>
          <w:p w14:paraId="45E39F7C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86A223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AFDE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EADBF5" w14:textId="77777777" w:rsidR="0056168F" w:rsidRPr="005F121D" w:rsidRDefault="0056168F" w:rsidP="00E06B59">
            <w:r w:rsidRPr="005F121D">
              <w:t>0.43107711</w:t>
            </w:r>
          </w:p>
        </w:tc>
        <w:tc>
          <w:tcPr>
            <w:tcW w:w="1141" w:type="dxa"/>
            <w:noWrap/>
            <w:hideMark/>
          </w:tcPr>
          <w:p w14:paraId="480512A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A989E8" w14:textId="77777777" w:rsidR="0056168F" w:rsidRPr="005F121D" w:rsidRDefault="0056168F" w:rsidP="00E06B59">
            <w:r w:rsidRPr="005F121D">
              <w:t>0.56892289</w:t>
            </w:r>
          </w:p>
        </w:tc>
      </w:tr>
      <w:tr w:rsidR="0056168F" w:rsidRPr="005F121D" w14:paraId="20EA315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B87721" w14:textId="77777777" w:rsidR="0056168F" w:rsidRPr="005F121D" w:rsidRDefault="0056168F" w:rsidP="00E06B59">
            <w:r w:rsidRPr="005F121D">
              <w:t>TCGA-BH-A0DT-11</w:t>
            </w:r>
          </w:p>
        </w:tc>
        <w:tc>
          <w:tcPr>
            <w:tcW w:w="1516" w:type="dxa"/>
            <w:noWrap/>
            <w:hideMark/>
          </w:tcPr>
          <w:p w14:paraId="14BF251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3FF107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26892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688FA9" w14:textId="77777777" w:rsidR="0056168F" w:rsidRPr="005F121D" w:rsidRDefault="0056168F" w:rsidP="00E06B59">
            <w:r w:rsidRPr="005F121D">
              <w:t>0.50790981</w:t>
            </w:r>
          </w:p>
        </w:tc>
        <w:tc>
          <w:tcPr>
            <w:tcW w:w="1141" w:type="dxa"/>
            <w:noWrap/>
            <w:hideMark/>
          </w:tcPr>
          <w:p w14:paraId="065C0ED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B28D7A" w14:textId="77777777" w:rsidR="0056168F" w:rsidRPr="005F121D" w:rsidRDefault="0056168F" w:rsidP="00E06B59">
            <w:r w:rsidRPr="005F121D">
              <w:t>0.49209019</w:t>
            </w:r>
          </w:p>
        </w:tc>
      </w:tr>
      <w:tr w:rsidR="0056168F" w:rsidRPr="005F121D" w14:paraId="6F6929B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3740DBB" w14:textId="77777777" w:rsidR="0056168F" w:rsidRPr="005F121D" w:rsidRDefault="0056168F" w:rsidP="00E06B59">
            <w:r w:rsidRPr="005F121D">
              <w:t>TCGA-E2-A156-01</w:t>
            </w:r>
          </w:p>
        </w:tc>
        <w:tc>
          <w:tcPr>
            <w:tcW w:w="1516" w:type="dxa"/>
            <w:noWrap/>
            <w:hideMark/>
          </w:tcPr>
          <w:p w14:paraId="263F961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06D3A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60CA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3CA03F" w14:textId="77777777" w:rsidR="0056168F" w:rsidRPr="005F121D" w:rsidRDefault="0056168F" w:rsidP="00E06B59">
            <w:r w:rsidRPr="005F121D">
              <w:t>0.72946176</w:t>
            </w:r>
          </w:p>
        </w:tc>
        <w:tc>
          <w:tcPr>
            <w:tcW w:w="1141" w:type="dxa"/>
            <w:noWrap/>
            <w:hideMark/>
          </w:tcPr>
          <w:p w14:paraId="0DDC48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E6CD91" w14:textId="77777777" w:rsidR="0056168F" w:rsidRPr="005F121D" w:rsidRDefault="0056168F" w:rsidP="00E06B59">
            <w:r w:rsidRPr="005F121D">
              <w:t>0.27053824</w:t>
            </w:r>
          </w:p>
        </w:tc>
      </w:tr>
      <w:tr w:rsidR="0056168F" w:rsidRPr="005F121D" w14:paraId="407FC50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07291E6" w14:textId="77777777" w:rsidR="0056168F" w:rsidRPr="005F121D" w:rsidRDefault="0056168F" w:rsidP="00E06B59">
            <w:r w:rsidRPr="005F121D">
              <w:t>TCGA-AR-A1AT-01</w:t>
            </w:r>
          </w:p>
        </w:tc>
        <w:tc>
          <w:tcPr>
            <w:tcW w:w="1516" w:type="dxa"/>
            <w:noWrap/>
            <w:hideMark/>
          </w:tcPr>
          <w:p w14:paraId="3653E96A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C2E5E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EF09CA" w14:textId="77777777" w:rsidR="0056168F" w:rsidRPr="005F121D" w:rsidRDefault="0056168F" w:rsidP="00E06B59">
            <w:r w:rsidRPr="005F121D">
              <w:t>0.58755552</w:t>
            </w:r>
          </w:p>
        </w:tc>
        <w:tc>
          <w:tcPr>
            <w:tcW w:w="1141" w:type="dxa"/>
            <w:noWrap/>
            <w:hideMark/>
          </w:tcPr>
          <w:p w14:paraId="525762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7612D5" w14:textId="77777777" w:rsidR="0056168F" w:rsidRPr="005F121D" w:rsidRDefault="0056168F" w:rsidP="00E06B59">
            <w:r w:rsidRPr="005F121D">
              <w:t>0.41244449</w:t>
            </w:r>
          </w:p>
        </w:tc>
        <w:tc>
          <w:tcPr>
            <w:tcW w:w="1141" w:type="dxa"/>
            <w:noWrap/>
            <w:hideMark/>
          </w:tcPr>
          <w:p w14:paraId="35BD76B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459745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B5D3F8" w14:textId="77777777" w:rsidR="0056168F" w:rsidRPr="005F121D" w:rsidRDefault="0056168F" w:rsidP="00E06B59">
            <w:r w:rsidRPr="005F121D">
              <w:t>TCGA-BH-A18P-11</w:t>
            </w:r>
          </w:p>
        </w:tc>
        <w:tc>
          <w:tcPr>
            <w:tcW w:w="1516" w:type="dxa"/>
            <w:noWrap/>
            <w:hideMark/>
          </w:tcPr>
          <w:p w14:paraId="5A91765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9757F4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A0E1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012823" w14:textId="77777777" w:rsidR="0056168F" w:rsidRPr="005F121D" w:rsidRDefault="0056168F" w:rsidP="00E06B59">
            <w:r w:rsidRPr="005F121D">
              <w:t>0.47897247</w:t>
            </w:r>
          </w:p>
        </w:tc>
        <w:tc>
          <w:tcPr>
            <w:tcW w:w="1141" w:type="dxa"/>
            <w:noWrap/>
            <w:hideMark/>
          </w:tcPr>
          <w:p w14:paraId="256DB9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612F1D" w14:textId="77777777" w:rsidR="0056168F" w:rsidRPr="005F121D" w:rsidRDefault="0056168F" w:rsidP="00E06B59">
            <w:r w:rsidRPr="005F121D">
              <w:t>0.52102753</w:t>
            </w:r>
          </w:p>
        </w:tc>
      </w:tr>
      <w:tr w:rsidR="0056168F" w:rsidRPr="005F121D" w14:paraId="135F6A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D1949C" w14:textId="77777777" w:rsidR="0056168F" w:rsidRPr="005F121D" w:rsidRDefault="0056168F" w:rsidP="00E06B59">
            <w:r w:rsidRPr="005F121D">
              <w:t>TCGA-BH-A18V-11</w:t>
            </w:r>
          </w:p>
        </w:tc>
        <w:tc>
          <w:tcPr>
            <w:tcW w:w="1516" w:type="dxa"/>
            <w:noWrap/>
            <w:hideMark/>
          </w:tcPr>
          <w:p w14:paraId="713EFE6F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8B3D96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A7AEE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EE1BD4" w14:textId="77777777" w:rsidR="0056168F" w:rsidRPr="005F121D" w:rsidRDefault="0056168F" w:rsidP="00E06B59">
            <w:r w:rsidRPr="005F121D">
              <w:t>0.44383039</w:t>
            </w:r>
          </w:p>
        </w:tc>
        <w:tc>
          <w:tcPr>
            <w:tcW w:w="1141" w:type="dxa"/>
            <w:noWrap/>
            <w:hideMark/>
          </w:tcPr>
          <w:p w14:paraId="2EAE5F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85D593" w14:textId="77777777" w:rsidR="0056168F" w:rsidRPr="005F121D" w:rsidRDefault="0056168F" w:rsidP="00E06B59">
            <w:r w:rsidRPr="005F121D">
              <w:t>0.55616961</w:t>
            </w:r>
          </w:p>
        </w:tc>
      </w:tr>
      <w:tr w:rsidR="0056168F" w:rsidRPr="005F121D" w14:paraId="29D562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E7C1136" w14:textId="77777777" w:rsidR="0056168F" w:rsidRPr="005F121D" w:rsidRDefault="0056168F" w:rsidP="00E06B59">
            <w:r w:rsidRPr="005F121D">
              <w:t>TCGA-E2-A158-11</w:t>
            </w:r>
          </w:p>
        </w:tc>
        <w:tc>
          <w:tcPr>
            <w:tcW w:w="1516" w:type="dxa"/>
            <w:noWrap/>
            <w:hideMark/>
          </w:tcPr>
          <w:p w14:paraId="08AD170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59AC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4DE49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4637F7" w14:textId="77777777" w:rsidR="0056168F" w:rsidRPr="005F121D" w:rsidRDefault="0056168F" w:rsidP="00E06B59">
            <w:r w:rsidRPr="005F121D">
              <w:t>0.50233057</w:t>
            </w:r>
          </w:p>
        </w:tc>
        <w:tc>
          <w:tcPr>
            <w:tcW w:w="1141" w:type="dxa"/>
            <w:noWrap/>
            <w:hideMark/>
          </w:tcPr>
          <w:p w14:paraId="4DDDB56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86075D" w14:textId="77777777" w:rsidR="0056168F" w:rsidRPr="005F121D" w:rsidRDefault="0056168F" w:rsidP="00E06B59">
            <w:r w:rsidRPr="005F121D">
              <w:t>0.49766943</w:t>
            </w:r>
          </w:p>
        </w:tc>
      </w:tr>
      <w:tr w:rsidR="0056168F" w:rsidRPr="005F121D" w14:paraId="7DB373E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3B975A" w14:textId="77777777" w:rsidR="0056168F" w:rsidRPr="005F121D" w:rsidRDefault="0056168F" w:rsidP="00E06B59">
            <w:r w:rsidRPr="005F121D">
              <w:lastRenderedPageBreak/>
              <w:t>TCGA-BH-A18G-01</w:t>
            </w:r>
          </w:p>
        </w:tc>
        <w:tc>
          <w:tcPr>
            <w:tcW w:w="1516" w:type="dxa"/>
            <w:noWrap/>
            <w:hideMark/>
          </w:tcPr>
          <w:p w14:paraId="5B2A4BD5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0AC1934" w14:textId="77777777" w:rsidR="0056168F" w:rsidRPr="005F121D" w:rsidRDefault="0056168F" w:rsidP="00E06B59">
            <w:r w:rsidRPr="005F121D">
              <w:t>0.81138641</w:t>
            </w:r>
          </w:p>
        </w:tc>
        <w:tc>
          <w:tcPr>
            <w:tcW w:w="1141" w:type="dxa"/>
            <w:noWrap/>
            <w:hideMark/>
          </w:tcPr>
          <w:p w14:paraId="654F85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CD06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74D4E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19A3F4" w14:textId="77777777" w:rsidR="0056168F" w:rsidRPr="005F121D" w:rsidRDefault="0056168F" w:rsidP="00E06B59">
            <w:r w:rsidRPr="005F121D">
              <w:t>0.18861359</w:t>
            </w:r>
          </w:p>
        </w:tc>
      </w:tr>
      <w:tr w:rsidR="0056168F" w:rsidRPr="005F121D" w14:paraId="2E8DD60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8730BFC" w14:textId="77777777" w:rsidR="0056168F" w:rsidRPr="005F121D" w:rsidRDefault="0056168F" w:rsidP="00E06B59">
            <w:r w:rsidRPr="005F121D">
              <w:t>TCGA-E2-A15A-01</w:t>
            </w:r>
          </w:p>
        </w:tc>
        <w:tc>
          <w:tcPr>
            <w:tcW w:w="1516" w:type="dxa"/>
            <w:noWrap/>
            <w:hideMark/>
          </w:tcPr>
          <w:p w14:paraId="209FA81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7FFBF7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60F48D" w14:textId="77777777" w:rsidR="0056168F" w:rsidRPr="005F121D" w:rsidRDefault="0056168F" w:rsidP="00E06B59">
            <w:r w:rsidRPr="005F121D">
              <w:t>0.32245502</w:t>
            </w:r>
          </w:p>
        </w:tc>
        <w:tc>
          <w:tcPr>
            <w:tcW w:w="1141" w:type="dxa"/>
            <w:noWrap/>
            <w:hideMark/>
          </w:tcPr>
          <w:p w14:paraId="379281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720E17" w14:textId="77777777" w:rsidR="0056168F" w:rsidRPr="005F121D" w:rsidRDefault="0056168F" w:rsidP="00E06B59">
            <w:r w:rsidRPr="005F121D">
              <w:t>0.67754498</w:t>
            </w:r>
          </w:p>
        </w:tc>
        <w:tc>
          <w:tcPr>
            <w:tcW w:w="1141" w:type="dxa"/>
            <w:noWrap/>
            <w:hideMark/>
          </w:tcPr>
          <w:p w14:paraId="5493361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B53831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257EE89" w14:textId="77777777" w:rsidR="0056168F" w:rsidRPr="005F121D" w:rsidRDefault="0056168F" w:rsidP="00E06B59">
            <w:r w:rsidRPr="005F121D">
              <w:t>TCGA-AR-A1AP-01</w:t>
            </w:r>
          </w:p>
        </w:tc>
        <w:tc>
          <w:tcPr>
            <w:tcW w:w="1516" w:type="dxa"/>
            <w:noWrap/>
            <w:hideMark/>
          </w:tcPr>
          <w:p w14:paraId="5266AF2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5A13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9EA5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3C2427" w14:textId="77777777" w:rsidR="0056168F" w:rsidRPr="005F121D" w:rsidRDefault="0056168F" w:rsidP="00E06B59">
            <w:r w:rsidRPr="005F121D">
              <w:t>0.81369416</w:t>
            </w:r>
          </w:p>
        </w:tc>
        <w:tc>
          <w:tcPr>
            <w:tcW w:w="1141" w:type="dxa"/>
            <w:noWrap/>
            <w:hideMark/>
          </w:tcPr>
          <w:p w14:paraId="2D43CDCD" w14:textId="77777777" w:rsidR="0056168F" w:rsidRPr="005F121D" w:rsidRDefault="0056168F" w:rsidP="00E06B59">
            <w:r w:rsidRPr="005F121D">
              <w:t>0.13646563</w:t>
            </w:r>
          </w:p>
        </w:tc>
        <w:tc>
          <w:tcPr>
            <w:tcW w:w="1141" w:type="dxa"/>
            <w:noWrap/>
            <w:hideMark/>
          </w:tcPr>
          <w:p w14:paraId="1D3AFEF3" w14:textId="77777777" w:rsidR="0056168F" w:rsidRPr="005F121D" w:rsidRDefault="0056168F" w:rsidP="00E06B59">
            <w:r w:rsidRPr="005F121D">
              <w:t>0.04984021</w:t>
            </w:r>
          </w:p>
        </w:tc>
      </w:tr>
      <w:tr w:rsidR="0056168F" w:rsidRPr="005F121D" w14:paraId="3BB13F0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DD83EBA" w14:textId="77777777" w:rsidR="0056168F" w:rsidRPr="005F121D" w:rsidRDefault="0056168F" w:rsidP="00E06B59">
            <w:r w:rsidRPr="005F121D">
              <w:t>TCGA-BH-A1ET-01</w:t>
            </w:r>
          </w:p>
        </w:tc>
        <w:tc>
          <w:tcPr>
            <w:tcW w:w="1516" w:type="dxa"/>
            <w:noWrap/>
            <w:hideMark/>
          </w:tcPr>
          <w:p w14:paraId="7BEB42B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B6AEB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CB0EA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FE0950" w14:textId="77777777" w:rsidR="0056168F" w:rsidRPr="005F121D" w:rsidRDefault="0056168F" w:rsidP="00E06B59">
            <w:r w:rsidRPr="005F121D">
              <w:t>0.69723708</w:t>
            </w:r>
          </w:p>
        </w:tc>
        <w:tc>
          <w:tcPr>
            <w:tcW w:w="1141" w:type="dxa"/>
            <w:noWrap/>
            <w:hideMark/>
          </w:tcPr>
          <w:p w14:paraId="6BB82A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40E581" w14:textId="77777777" w:rsidR="0056168F" w:rsidRPr="005F121D" w:rsidRDefault="0056168F" w:rsidP="00E06B59">
            <w:r w:rsidRPr="005F121D">
              <w:t>0.30276292</w:t>
            </w:r>
          </w:p>
        </w:tc>
      </w:tr>
      <w:tr w:rsidR="0056168F" w:rsidRPr="005F121D" w14:paraId="34B474C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9CC0674" w14:textId="77777777" w:rsidR="0056168F" w:rsidRPr="005F121D" w:rsidRDefault="0056168F" w:rsidP="00E06B59">
            <w:r w:rsidRPr="005F121D">
              <w:t>TCGA-E2-A1BC-11</w:t>
            </w:r>
          </w:p>
        </w:tc>
        <w:tc>
          <w:tcPr>
            <w:tcW w:w="1516" w:type="dxa"/>
            <w:noWrap/>
            <w:hideMark/>
          </w:tcPr>
          <w:p w14:paraId="43203CD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6CC21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360F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07CB70" w14:textId="77777777" w:rsidR="0056168F" w:rsidRPr="005F121D" w:rsidRDefault="0056168F" w:rsidP="00E06B59">
            <w:r w:rsidRPr="005F121D">
              <w:t>0.53375261</w:t>
            </w:r>
          </w:p>
        </w:tc>
        <w:tc>
          <w:tcPr>
            <w:tcW w:w="1141" w:type="dxa"/>
            <w:noWrap/>
            <w:hideMark/>
          </w:tcPr>
          <w:p w14:paraId="27145D7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5310B3" w14:textId="77777777" w:rsidR="0056168F" w:rsidRPr="005F121D" w:rsidRDefault="0056168F" w:rsidP="00E06B59">
            <w:r w:rsidRPr="005F121D">
              <w:t>0.4662474</w:t>
            </w:r>
          </w:p>
        </w:tc>
      </w:tr>
      <w:tr w:rsidR="0056168F" w:rsidRPr="005F121D" w14:paraId="60E5A9E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9F0B04B" w14:textId="77777777" w:rsidR="0056168F" w:rsidRPr="005F121D" w:rsidRDefault="0056168F" w:rsidP="00E06B59">
            <w:r w:rsidRPr="005F121D">
              <w:t>TCGA-BH-A18P-01</w:t>
            </w:r>
          </w:p>
        </w:tc>
        <w:tc>
          <w:tcPr>
            <w:tcW w:w="1516" w:type="dxa"/>
            <w:noWrap/>
            <w:hideMark/>
          </w:tcPr>
          <w:p w14:paraId="71A7D0FC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E09460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D0B616" w14:textId="77777777" w:rsidR="0056168F" w:rsidRPr="005F121D" w:rsidRDefault="0056168F" w:rsidP="00E06B59">
            <w:r w:rsidRPr="005F121D">
              <w:t>0.4778104</w:t>
            </w:r>
          </w:p>
        </w:tc>
        <w:tc>
          <w:tcPr>
            <w:tcW w:w="1141" w:type="dxa"/>
            <w:noWrap/>
            <w:hideMark/>
          </w:tcPr>
          <w:p w14:paraId="65E65CA1" w14:textId="77777777" w:rsidR="0056168F" w:rsidRPr="005F121D" w:rsidRDefault="0056168F" w:rsidP="00E06B59">
            <w:r w:rsidRPr="005F121D">
              <w:t>0.05439475</w:t>
            </w:r>
          </w:p>
        </w:tc>
        <w:tc>
          <w:tcPr>
            <w:tcW w:w="1141" w:type="dxa"/>
            <w:noWrap/>
            <w:hideMark/>
          </w:tcPr>
          <w:p w14:paraId="517C893E" w14:textId="77777777" w:rsidR="0056168F" w:rsidRPr="005F121D" w:rsidRDefault="0056168F" w:rsidP="00E06B59">
            <w:r w:rsidRPr="005F121D">
              <w:t>0.46779485</w:t>
            </w:r>
          </w:p>
        </w:tc>
        <w:tc>
          <w:tcPr>
            <w:tcW w:w="1141" w:type="dxa"/>
            <w:noWrap/>
            <w:hideMark/>
          </w:tcPr>
          <w:p w14:paraId="31A9F9E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723042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B2D9BA" w14:textId="77777777" w:rsidR="0056168F" w:rsidRPr="005F121D" w:rsidRDefault="0056168F" w:rsidP="00E06B59">
            <w:r w:rsidRPr="005F121D">
              <w:t>TCGA-BH-A18M-01</w:t>
            </w:r>
          </w:p>
        </w:tc>
        <w:tc>
          <w:tcPr>
            <w:tcW w:w="1516" w:type="dxa"/>
            <w:noWrap/>
            <w:hideMark/>
          </w:tcPr>
          <w:p w14:paraId="1957AF3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3EA2B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870E6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414477" w14:textId="77777777" w:rsidR="0056168F" w:rsidRPr="005F121D" w:rsidRDefault="0056168F" w:rsidP="00E06B59">
            <w:r w:rsidRPr="005F121D">
              <w:t>0.73084989</w:t>
            </w:r>
          </w:p>
        </w:tc>
        <w:tc>
          <w:tcPr>
            <w:tcW w:w="1141" w:type="dxa"/>
            <w:noWrap/>
            <w:hideMark/>
          </w:tcPr>
          <w:p w14:paraId="3BEC4D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54613B" w14:textId="77777777" w:rsidR="0056168F" w:rsidRPr="005F121D" w:rsidRDefault="0056168F" w:rsidP="00E06B59">
            <w:r w:rsidRPr="005F121D">
              <w:t>0.26915011</w:t>
            </w:r>
          </w:p>
        </w:tc>
      </w:tr>
      <w:tr w:rsidR="0056168F" w:rsidRPr="005F121D" w14:paraId="496F382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631F69" w14:textId="77777777" w:rsidR="0056168F" w:rsidRPr="005F121D" w:rsidRDefault="0056168F" w:rsidP="00E06B59">
            <w:r w:rsidRPr="005F121D">
              <w:t>TCGA-AR-A1AL-01</w:t>
            </w:r>
          </w:p>
        </w:tc>
        <w:tc>
          <w:tcPr>
            <w:tcW w:w="1516" w:type="dxa"/>
            <w:noWrap/>
            <w:hideMark/>
          </w:tcPr>
          <w:p w14:paraId="26B8F7C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106781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38F7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871BDB" w14:textId="77777777" w:rsidR="0056168F" w:rsidRPr="005F121D" w:rsidRDefault="0056168F" w:rsidP="00E06B59">
            <w:r w:rsidRPr="005F121D">
              <w:t>0.71945936</w:t>
            </w:r>
          </w:p>
        </w:tc>
        <w:tc>
          <w:tcPr>
            <w:tcW w:w="1141" w:type="dxa"/>
            <w:noWrap/>
            <w:hideMark/>
          </w:tcPr>
          <w:p w14:paraId="7E449D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4B5100" w14:textId="77777777" w:rsidR="0056168F" w:rsidRPr="005F121D" w:rsidRDefault="0056168F" w:rsidP="00E06B59">
            <w:r w:rsidRPr="005F121D">
              <w:t>0.28054064</w:t>
            </w:r>
          </w:p>
        </w:tc>
      </w:tr>
      <w:tr w:rsidR="0056168F" w:rsidRPr="005F121D" w14:paraId="036AC94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ACA1120" w14:textId="77777777" w:rsidR="0056168F" w:rsidRPr="005F121D" w:rsidRDefault="0056168F" w:rsidP="00E06B59">
            <w:r w:rsidRPr="005F121D">
              <w:t>TCGA-BH-A18Q-11</w:t>
            </w:r>
          </w:p>
        </w:tc>
        <w:tc>
          <w:tcPr>
            <w:tcW w:w="1516" w:type="dxa"/>
            <w:noWrap/>
            <w:hideMark/>
          </w:tcPr>
          <w:p w14:paraId="44FFD41D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5792E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E8C0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3D3462" w14:textId="77777777" w:rsidR="0056168F" w:rsidRPr="005F121D" w:rsidRDefault="0056168F" w:rsidP="00E06B59">
            <w:r w:rsidRPr="005F121D">
              <w:t>0.4527027</w:t>
            </w:r>
          </w:p>
        </w:tc>
        <w:tc>
          <w:tcPr>
            <w:tcW w:w="1141" w:type="dxa"/>
            <w:noWrap/>
            <w:hideMark/>
          </w:tcPr>
          <w:p w14:paraId="270F84F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6CF11E" w14:textId="77777777" w:rsidR="0056168F" w:rsidRPr="005F121D" w:rsidRDefault="0056168F" w:rsidP="00E06B59">
            <w:r w:rsidRPr="005F121D">
              <w:t>0.5472973</w:t>
            </w:r>
          </w:p>
        </w:tc>
      </w:tr>
      <w:tr w:rsidR="0056168F" w:rsidRPr="005F121D" w14:paraId="5DEC9D1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B8067A" w14:textId="77777777" w:rsidR="0056168F" w:rsidRPr="005F121D" w:rsidRDefault="0056168F" w:rsidP="00E06B59">
            <w:r w:rsidRPr="005F121D">
              <w:t>TCGA-BH-A0DG-01</w:t>
            </w:r>
          </w:p>
        </w:tc>
        <w:tc>
          <w:tcPr>
            <w:tcW w:w="1516" w:type="dxa"/>
            <w:noWrap/>
            <w:hideMark/>
          </w:tcPr>
          <w:p w14:paraId="58DD48D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C3F53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6938C7" w14:textId="77777777" w:rsidR="0056168F" w:rsidRPr="005F121D" w:rsidRDefault="0056168F" w:rsidP="00E06B59">
            <w:r w:rsidRPr="005F121D">
              <w:t>0.04412845</w:t>
            </w:r>
          </w:p>
        </w:tc>
        <w:tc>
          <w:tcPr>
            <w:tcW w:w="1141" w:type="dxa"/>
            <w:noWrap/>
            <w:hideMark/>
          </w:tcPr>
          <w:p w14:paraId="33B42088" w14:textId="77777777" w:rsidR="0056168F" w:rsidRPr="005F121D" w:rsidRDefault="0056168F" w:rsidP="00E06B59">
            <w:r w:rsidRPr="005F121D">
              <w:t>0.63188464</w:t>
            </w:r>
          </w:p>
        </w:tc>
        <w:tc>
          <w:tcPr>
            <w:tcW w:w="1141" w:type="dxa"/>
            <w:noWrap/>
            <w:hideMark/>
          </w:tcPr>
          <w:p w14:paraId="2050CD03" w14:textId="77777777" w:rsidR="0056168F" w:rsidRPr="005F121D" w:rsidRDefault="0056168F" w:rsidP="00E06B59">
            <w:r w:rsidRPr="005F121D">
              <w:t>0.32398692</w:t>
            </w:r>
          </w:p>
        </w:tc>
        <w:tc>
          <w:tcPr>
            <w:tcW w:w="1141" w:type="dxa"/>
            <w:noWrap/>
            <w:hideMark/>
          </w:tcPr>
          <w:p w14:paraId="56D5AA2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F88057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54354E" w14:textId="77777777" w:rsidR="0056168F" w:rsidRPr="005F121D" w:rsidRDefault="0056168F" w:rsidP="00E06B59">
            <w:r w:rsidRPr="005F121D">
              <w:t>TCGA-C8-A1HM-01</w:t>
            </w:r>
          </w:p>
        </w:tc>
        <w:tc>
          <w:tcPr>
            <w:tcW w:w="1516" w:type="dxa"/>
            <w:noWrap/>
            <w:hideMark/>
          </w:tcPr>
          <w:p w14:paraId="0E8DCE0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1258A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30040D" w14:textId="77777777" w:rsidR="0056168F" w:rsidRPr="005F121D" w:rsidRDefault="0056168F" w:rsidP="00E06B59">
            <w:r w:rsidRPr="005F121D">
              <w:t>0.40941042</w:t>
            </w:r>
          </w:p>
        </w:tc>
        <w:tc>
          <w:tcPr>
            <w:tcW w:w="1141" w:type="dxa"/>
            <w:noWrap/>
            <w:hideMark/>
          </w:tcPr>
          <w:p w14:paraId="7518434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D92154" w14:textId="77777777" w:rsidR="0056168F" w:rsidRPr="005F121D" w:rsidRDefault="0056168F" w:rsidP="00E06B59">
            <w:r w:rsidRPr="005F121D">
              <w:t>0.59058958</w:t>
            </w:r>
          </w:p>
        </w:tc>
        <w:tc>
          <w:tcPr>
            <w:tcW w:w="1141" w:type="dxa"/>
            <w:noWrap/>
            <w:hideMark/>
          </w:tcPr>
          <w:p w14:paraId="2AE0722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E1EF0E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0461154" w14:textId="77777777" w:rsidR="0056168F" w:rsidRPr="005F121D" w:rsidRDefault="0056168F" w:rsidP="00E06B59">
            <w:r w:rsidRPr="005F121D">
              <w:t>TCGA-BH-A1EO-01</w:t>
            </w:r>
          </w:p>
        </w:tc>
        <w:tc>
          <w:tcPr>
            <w:tcW w:w="1516" w:type="dxa"/>
            <w:noWrap/>
            <w:hideMark/>
          </w:tcPr>
          <w:p w14:paraId="3B13836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6A5EA7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212A27" w14:textId="77777777" w:rsidR="0056168F" w:rsidRPr="005F121D" w:rsidRDefault="0056168F" w:rsidP="00E06B59">
            <w:r w:rsidRPr="005F121D">
              <w:t>0.01913965</w:t>
            </w:r>
          </w:p>
        </w:tc>
        <w:tc>
          <w:tcPr>
            <w:tcW w:w="1141" w:type="dxa"/>
            <w:noWrap/>
            <w:hideMark/>
          </w:tcPr>
          <w:p w14:paraId="515B004B" w14:textId="77777777" w:rsidR="0056168F" w:rsidRPr="005F121D" w:rsidRDefault="0056168F" w:rsidP="00E06B59">
            <w:r w:rsidRPr="005F121D">
              <w:t>0.78759352</w:t>
            </w:r>
          </w:p>
        </w:tc>
        <w:tc>
          <w:tcPr>
            <w:tcW w:w="1141" w:type="dxa"/>
            <w:noWrap/>
            <w:hideMark/>
          </w:tcPr>
          <w:p w14:paraId="2B272D31" w14:textId="77777777" w:rsidR="0056168F" w:rsidRPr="005F121D" w:rsidRDefault="0056168F" w:rsidP="00E06B59">
            <w:r w:rsidRPr="005F121D">
              <w:t>0.13435162</w:t>
            </w:r>
          </w:p>
        </w:tc>
        <w:tc>
          <w:tcPr>
            <w:tcW w:w="1141" w:type="dxa"/>
            <w:noWrap/>
            <w:hideMark/>
          </w:tcPr>
          <w:p w14:paraId="18FD7284" w14:textId="77777777" w:rsidR="0056168F" w:rsidRPr="005F121D" w:rsidRDefault="0056168F" w:rsidP="00E06B59">
            <w:r w:rsidRPr="005F121D">
              <w:t>0.05891521</w:t>
            </w:r>
          </w:p>
        </w:tc>
      </w:tr>
      <w:tr w:rsidR="0056168F" w:rsidRPr="005F121D" w14:paraId="478A43D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0C4AD9" w14:textId="77777777" w:rsidR="0056168F" w:rsidRPr="005F121D" w:rsidRDefault="0056168F" w:rsidP="00E06B59">
            <w:r w:rsidRPr="005F121D">
              <w:t>TCGA-C8-A1HN-01</w:t>
            </w:r>
          </w:p>
        </w:tc>
        <w:tc>
          <w:tcPr>
            <w:tcW w:w="1516" w:type="dxa"/>
            <w:noWrap/>
            <w:hideMark/>
          </w:tcPr>
          <w:p w14:paraId="36A02F83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A4B95C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BD96F7" w14:textId="77777777" w:rsidR="0056168F" w:rsidRPr="005F121D" w:rsidRDefault="0056168F" w:rsidP="00E06B59">
            <w:r w:rsidRPr="005F121D">
              <w:t>0.2627968</w:t>
            </w:r>
          </w:p>
        </w:tc>
        <w:tc>
          <w:tcPr>
            <w:tcW w:w="1141" w:type="dxa"/>
            <w:noWrap/>
            <w:hideMark/>
          </w:tcPr>
          <w:p w14:paraId="0455208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CDA79F" w14:textId="77777777" w:rsidR="0056168F" w:rsidRPr="005F121D" w:rsidRDefault="0056168F" w:rsidP="00E06B59">
            <w:r w:rsidRPr="005F121D">
              <w:t>0.7372032</w:t>
            </w:r>
          </w:p>
        </w:tc>
        <w:tc>
          <w:tcPr>
            <w:tcW w:w="1141" w:type="dxa"/>
            <w:noWrap/>
            <w:hideMark/>
          </w:tcPr>
          <w:p w14:paraId="7CA4562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7CF0EA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E59DDD6" w14:textId="77777777" w:rsidR="0056168F" w:rsidRPr="005F121D" w:rsidRDefault="0056168F" w:rsidP="00E06B59">
            <w:r w:rsidRPr="005F121D">
              <w:t>TCGA-BH-A0BZ-01</w:t>
            </w:r>
          </w:p>
        </w:tc>
        <w:tc>
          <w:tcPr>
            <w:tcW w:w="1516" w:type="dxa"/>
            <w:noWrap/>
            <w:hideMark/>
          </w:tcPr>
          <w:p w14:paraId="78A013D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025E2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6814B8" w14:textId="77777777" w:rsidR="0056168F" w:rsidRPr="005F121D" w:rsidRDefault="0056168F" w:rsidP="00E06B59">
            <w:r w:rsidRPr="005F121D">
              <w:t>0.51772449</w:t>
            </w:r>
          </w:p>
        </w:tc>
        <w:tc>
          <w:tcPr>
            <w:tcW w:w="1141" w:type="dxa"/>
            <w:noWrap/>
            <w:hideMark/>
          </w:tcPr>
          <w:p w14:paraId="0BEFA1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1DF4FC" w14:textId="77777777" w:rsidR="0056168F" w:rsidRPr="005F121D" w:rsidRDefault="0056168F" w:rsidP="00E06B59">
            <w:r w:rsidRPr="005F121D">
              <w:t>0.48227551</w:t>
            </w:r>
          </w:p>
        </w:tc>
        <w:tc>
          <w:tcPr>
            <w:tcW w:w="1141" w:type="dxa"/>
            <w:noWrap/>
            <w:hideMark/>
          </w:tcPr>
          <w:p w14:paraId="2F4C290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03C58B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72A323" w14:textId="77777777" w:rsidR="0056168F" w:rsidRPr="005F121D" w:rsidRDefault="0056168F" w:rsidP="00E06B59">
            <w:r w:rsidRPr="005F121D">
              <w:t>TCGA-BH-A18S-11</w:t>
            </w:r>
          </w:p>
        </w:tc>
        <w:tc>
          <w:tcPr>
            <w:tcW w:w="1516" w:type="dxa"/>
            <w:noWrap/>
            <w:hideMark/>
          </w:tcPr>
          <w:p w14:paraId="31E980EF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60417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FA2F0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EC02C8" w14:textId="77777777" w:rsidR="0056168F" w:rsidRPr="005F121D" w:rsidRDefault="0056168F" w:rsidP="00E06B59">
            <w:r w:rsidRPr="005F121D">
              <w:t>0.46105256</w:t>
            </w:r>
          </w:p>
        </w:tc>
        <w:tc>
          <w:tcPr>
            <w:tcW w:w="1141" w:type="dxa"/>
            <w:noWrap/>
            <w:hideMark/>
          </w:tcPr>
          <w:p w14:paraId="5E336C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CACD8C" w14:textId="77777777" w:rsidR="0056168F" w:rsidRPr="005F121D" w:rsidRDefault="0056168F" w:rsidP="00E06B59">
            <w:r w:rsidRPr="005F121D">
              <w:t>0.53894744</w:t>
            </w:r>
          </w:p>
        </w:tc>
      </w:tr>
      <w:tr w:rsidR="0056168F" w:rsidRPr="005F121D" w14:paraId="05F0E5E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6242AD7" w14:textId="77777777" w:rsidR="0056168F" w:rsidRPr="005F121D" w:rsidRDefault="0056168F" w:rsidP="00E06B59">
            <w:r w:rsidRPr="005F121D">
              <w:t>TCGA-BH-A18V-01</w:t>
            </w:r>
          </w:p>
        </w:tc>
        <w:tc>
          <w:tcPr>
            <w:tcW w:w="1516" w:type="dxa"/>
            <w:noWrap/>
            <w:hideMark/>
          </w:tcPr>
          <w:p w14:paraId="548C431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3F68813" w14:textId="77777777" w:rsidR="0056168F" w:rsidRPr="005F121D" w:rsidRDefault="0056168F" w:rsidP="00E06B59">
            <w:r w:rsidRPr="005F121D">
              <w:t>0.85170697</w:t>
            </w:r>
          </w:p>
        </w:tc>
        <w:tc>
          <w:tcPr>
            <w:tcW w:w="1141" w:type="dxa"/>
            <w:noWrap/>
            <w:hideMark/>
          </w:tcPr>
          <w:p w14:paraId="43CEF5A7" w14:textId="77777777" w:rsidR="0056168F" w:rsidRPr="005F121D" w:rsidRDefault="0056168F" w:rsidP="00E06B59">
            <w:r w:rsidRPr="005F121D">
              <w:t>0.14829303</w:t>
            </w:r>
          </w:p>
        </w:tc>
        <w:tc>
          <w:tcPr>
            <w:tcW w:w="1141" w:type="dxa"/>
            <w:noWrap/>
            <w:hideMark/>
          </w:tcPr>
          <w:p w14:paraId="75B2DCB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CA12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281D1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B135C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B0B400" w14:textId="77777777" w:rsidR="0056168F" w:rsidRPr="005F121D" w:rsidRDefault="0056168F" w:rsidP="00E06B59">
            <w:r w:rsidRPr="005F121D">
              <w:t>TCGA-E2-A15C-01</w:t>
            </w:r>
          </w:p>
        </w:tc>
        <w:tc>
          <w:tcPr>
            <w:tcW w:w="1516" w:type="dxa"/>
            <w:noWrap/>
            <w:hideMark/>
          </w:tcPr>
          <w:p w14:paraId="66F618B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A2052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1515C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F2546E" w14:textId="77777777" w:rsidR="0056168F" w:rsidRPr="005F121D" w:rsidRDefault="0056168F" w:rsidP="00E06B59">
            <w:r w:rsidRPr="005F121D">
              <w:t>0.67195951</w:t>
            </w:r>
          </w:p>
        </w:tc>
        <w:tc>
          <w:tcPr>
            <w:tcW w:w="1141" w:type="dxa"/>
            <w:noWrap/>
            <w:hideMark/>
          </w:tcPr>
          <w:p w14:paraId="3F9DDC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23BA5D" w14:textId="77777777" w:rsidR="0056168F" w:rsidRPr="005F121D" w:rsidRDefault="0056168F" w:rsidP="00E06B59">
            <w:r w:rsidRPr="005F121D">
              <w:t>0.32804049</w:t>
            </w:r>
          </w:p>
        </w:tc>
      </w:tr>
      <w:tr w:rsidR="0056168F" w:rsidRPr="005F121D" w14:paraId="382B04E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693C1C" w14:textId="77777777" w:rsidR="0056168F" w:rsidRPr="005F121D" w:rsidRDefault="0056168F" w:rsidP="00E06B59">
            <w:r w:rsidRPr="005F121D">
              <w:t>TCGA-E2-A15M-11</w:t>
            </w:r>
          </w:p>
        </w:tc>
        <w:tc>
          <w:tcPr>
            <w:tcW w:w="1516" w:type="dxa"/>
            <w:noWrap/>
            <w:hideMark/>
          </w:tcPr>
          <w:p w14:paraId="6033BAB6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B8ECF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B4B1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05338C" w14:textId="77777777" w:rsidR="0056168F" w:rsidRPr="005F121D" w:rsidRDefault="0056168F" w:rsidP="00E06B59">
            <w:r w:rsidRPr="005F121D">
              <w:t>0.48879742</w:t>
            </w:r>
          </w:p>
        </w:tc>
        <w:tc>
          <w:tcPr>
            <w:tcW w:w="1141" w:type="dxa"/>
            <w:noWrap/>
            <w:hideMark/>
          </w:tcPr>
          <w:p w14:paraId="659757F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15FA2A" w14:textId="77777777" w:rsidR="0056168F" w:rsidRPr="005F121D" w:rsidRDefault="0056168F" w:rsidP="00E06B59">
            <w:r w:rsidRPr="005F121D">
              <w:t>0.51120258</w:t>
            </w:r>
          </w:p>
        </w:tc>
      </w:tr>
      <w:tr w:rsidR="0056168F" w:rsidRPr="005F121D" w14:paraId="3E131AD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673408" w14:textId="77777777" w:rsidR="0056168F" w:rsidRPr="005F121D" w:rsidRDefault="0056168F" w:rsidP="00E06B59">
            <w:r w:rsidRPr="005F121D">
              <w:t>TCGA-C8-A1HL-01</w:t>
            </w:r>
          </w:p>
        </w:tc>
        <w:tc>
          <w:tcPr>
            <w:tcW w:w="1516" w:type="dxa"/>
            <w:noWrap/>
            <w:hideMark/>
          </w:tcPr>
          <w:p w14:paraId="4344004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2CAA6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5A3535" w14:textId="77777777" w:rsidR="0056168F" w:rsidRPr="005F121D" w:rsidRDefault="0056168F" w:rsidP="00E06B59">
            <w:r w:rsidRPr="005F121D">
              <w:t>0.4687885</w:t>
            </w:r>
          </w:p>
        </w:tc>
        <w:tc>
          <w:tcPr>
            <w:tcW w:w="1141" w:type="dxa"/>
            <w:noWrap/>
            <w:hideMark/>
          </w:tcPr>
          <w:p w14:paraId="46B8014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16D904" w14:textId="77777777" w:rsidR="0056168F" w:rsidRPr="005F121D" w:rsidRDefault="0056168F" w:rsidP="00E06B59">
            <w:r w:rsidRPr="005F121D">
              <w:t>0.5312115</w:t>
            </w:r>
          </w:p>
        </w:tc>
        <w:tc>
          <w:tcPr>
            <w:tcW w:w="1141" w:type="dxa"/>
            <w:noWrap/>
            <w:hideMark/>
          </w:tcPr>
          <w:p w14:paraId="3390337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D13A2F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FAB127" w14:textId="77777777" w:rsidR="0056168F" w:rsidRPr="005F121D" w:rsidRDefault="0056168F" w:rsidP="00E06B59">
            <w:r w:rsidRPr="005F121D">
              <w:t>TCGA-BH-A1EU-01</w:t>
            </w:r>
          </w:p>
        </w:tc>
        <w:tc>
          <w:tcPr>
            <w:tcW w:w="1516" w:type="dxa"/>
            <w:noWrap/>
            <w:hideMark/>
          </w:tcPr>
          <w:p w14:paraId="156B24B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6BA07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F90E3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A23069" w14:textId="77777777" w:rsidR="0056168F" w:rsidRPr="005F121D" w:rsidRDefault="0056168F" w:rsidP="00E06B59">
            <w:r w:rsidRPr="005F121D">
              <w:t>0.65307352</w:t>
            </w:r>
          </w:p>
        </w:tc>
        <w:tc>
          <w:tcPr>
            <w:tcW w:w="1141" w:type="dxa"/>
            <w:noWrap/>
            <w:hideMark/>
          </w:tcPr>
          <w:p w14:paraId="472818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3AA688" w14:textId="77777777" w:rsidR="0056168F" w:rsidRPr="005F121D" w:rsidRDefault="0056168F" w:rsidP="00E06B59">
            <w:r w:rsidRPr="005F121D">
              <w:t>0.34692648</w:t>
            </w:r>
          </w:p>
        </w:tc>
      </w:tr>
      <w:tr w:rsidR="0056168F" w:rsidRPr="005F121D" w14:paraId="4618C21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5EFB33" w14:textId="77777777" w:rsidR="0056168F" w:rsidRPr="005F121D" w:rsidRDefault="0056168F" w:rsidP="00E06B59">
            <w:r w:rsidRPr="005F121D">
              <w:t>TCGA-A7-A13E-11</w:t>
            </w:r>
          </w:p>
        </w:tc>
        <w:tc>
          <w:tcPr>
            <w:tcW w:w="1516" w:type="dxa"/>
            <w:noWrap/>
            <w:hideMark/>
          </w:tcPr>
          <w:p w14:paraId="07D7B2D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8F497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6043B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11ED63" w14:textId="77777777" w:rsidR="0056168F" w:rsidRPr="005F121D" w:rsidRDefault="0056168F" w:rsidP="00E06B59">
            <w:r w:rsidRPr="005F121D">
              <w:t>0.50309074</w:t>
            </w:r>
          </w:p>
        </w:tc>
        <w:tc>
          <w:tcPr>
            <w:tcW w:w="1141" w:type="dxa"/>
            <w:noWrap/>
            <w:hideMark/>
          </w:tcPr>
          <w:p w14:paraId="5CCCD4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F264FB" w14:textId="77777777" w:rsidR="0056168F" w:rsidRPr="005F121D" w:rsidRDefault="0056168F" w:rsidP="00E06B59">
            <w:r w:rsidRPr="005F121D">
              <w:t>0.49690927</w:t>
            </w:r>
          </w:p>
        </w:tc>
      </w:tr>
      <w:tr w:rsidR="0056168F" w:rsidRPr="005F121D" w14:paraId="5F5ADF8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DB663E" w14:textId="77777777" w:rsidR="0056168F" w:rsidRPr="005F121D" w:rsidRDefault="0056168F" w:rsidP="00E06B59">
            <w:r w:rsidRPr="005F121D">
              <w:t>TCGA-BH-A0AU-11</w:t>
            </w:r>
          </w:p>
        </w:tc>
        <w:tc>
          <w:tcPr>
            <w:tcW w:w="1516" w:type="dxa"/>
            <w:noWrap/>
            <w:hideMark/>
          </w:tcPr>
          <w:p w14:paraId="01EE299A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8BE9A9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3D5BB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F34EB2" w14:textId="77777777" w:rsidR="0056168F" w:rsidRPr="005F121D" w:rsidRDefault="0056168F" w:rsidP="00E06B59">
            <w:r w:rsidRPr="005F121D">
              <w:t>0.46746379</w:t>
            </w:r>
          </w:p>
        </w:tc>
        <w:tc>
          <w:tcPr>
            <w:tcW w:w="1141" w:type="dxa"/>
            <w:noWrap/>
            <w:hideMark/>
          </w:tcPr>
          <w:p w14:paraId="381EE1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C7497C" w14:textId="77777777" w:rsidR="0056168F" w:rsidRPr="005F121D" w:rsidRDefault="0056168F" w:rsidP="00E06B59">
            <w:r w:rsidRPr="005F121D">
              <w:t>0.53253621</w:t>
            </w:r>
          </w:p>
        </w:tc>
      </w:tr>
      <w:tr w:rsidR="0056168F" w:rsidRPr="005F121D" w14:paraId="083C852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3D4050" w14:textId="77777777" w:rsidR="0056168F" w:rsidRPr="005F121D" w:rsidRDefault="0056168F" w:rsidP="00E06B59">
            <w:r w:rsidRPr="005F121D">
              <w:t>TCGA-BH-A0BS-11</w:t>
            </w:r>
          </w:p>
        </w:tc>
        <w:tc>
          <w:tcPr>
            <w:tcW w:w="1516" w:type="dxa"/>
            <w:noWrap/>
            <w:hideMark/>
          </w:tcPr>
          <w:p w14:paraId="14D91ED9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8811FE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B0EBA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4D5B9A" w14:textId="77777777" w:rsidR="0056168F" w:rsidRPr="005F121D" w:rsidRDefault="0056168F" w:rsidP="00E06B59">
            <w:r w:rsidRPr="005F121D">
              <w:t>0.44932525</w:t>
            </w:r>
          </w:p>
        </w:tc>
        <w:tc>
          <w:tcPr>
            <w:tcW w:w="1141" w:type="dxa"/>
            <w:noWrap/>
            <w:hideMark/>
          </w:tcPr>
          <w:p w14:paraId="34C01F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8180F1" w14:textId="77777777" w:rsidR="0056168F" w:rsidRPr="005F121D" w:rsidRDefault="0056168F" w:rsidP="00E06B59">
            <w:r w:rsidRPr="005F121D">
              <w:t>0.55067476</w:t>
            </w:r>
          </w:p>
        </w:tc>
      </w:tr>
      <w:tr w:rsidR="0056168F" w:rsidRPr="005F121D" w14:paraId="1DE718C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CDF135" w14:textId="77777777" w:rsidR="0056168F" w:rsidRPr="005F121D" w:rsidRDefault="0056168F" w:rsidP="00E06B59">
            <w:r w:rsidRPr="005F121D">
              <w:lastRenderedPageBreak/>
              <w:t>TCGA-A2-A04W-01</w:t>
            </w:r>
          </w:p>
        </w:tc>
        <w:tc>
          <w:tcPr>
            <w:tcW w:w="1516" w:type="dxa"/>
            <w:noWrap/>
            <w:hideMark/>
          </w:tcPr>
          <w:p w14:paraId="3BAB3A4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2E755D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D5CF3B" w14:textId="77777777" w:rsidR="0056168F" w:rsidRPr="005F121D" w:rsidRDefault="0056168F" w:rsidP="00E06B59">
            <w:r w:rsidRPr="005F121D">
              <w:t>0.67475819</w:t>
            </w:r>
          </w:p>
        </w:tc>
        <w:tc>
          <w:tcPr>
            <w:tcW w:w="1141" w:type="dxa"/>
            <w:noWrap/>
            <w:hideMark/>
          </w:tcPr>
          <w:p w14:paraId="787C035D" w14:textId="77777777" w:rsidR="0056168F" w:rsidRPr="005F121D" w:rsidRDefault="0056168F" w:rsidP="00E06B59">
            <w:r w:rsidRPr="005F121D">
              <w:t>0.09803432</w:t>
            </w:r>
          </w:p>
        </w:tc>
        <w:tc>
          <w:tcPr>
            <w:tcW w:w="1141" w:type="dxa"/>
            <w:noWrap/>
            <w:hideMark/>
          </w:tcPr>
          <w:p w14:paraId="489A0D95" w14:textId="77777777" w:rsidR="0056168F" w:rsidRPr="005F121D" w:rsidRDefault="0056168F" w:rsidP="00E06B59">
            <w:r w:rsidRPr="005F121D">
              <w:t>0.22720749</w:t>
            </w:r>
          </w:p>
        </w:tc>
        <w:tc>
          <w:tcPr>
            <w:tcW w:w="1141" w:type="dxa"/>
            <w:noWrap/>
            <w:hideMark/>
          </w:tcPr>
          <w:p w14:paraId="5907DE4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72CB49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5AE0247" w14:textId="77777777" w:rsidR="0056168F" w:rsidRPr="005F121D" w:rsidRDefault="0056168F" w:rsidP="00E06B59">
            <w:r w:rsidRPr="005F121D">
              <w:t>TCGA-AO-A12F-01</w:t>
            </w:r>
          </w:p>
        </w:tc>
        <w:tc>
          <w:tcPr>
            <w:tcW w:w="1516" w:type="dxa"/>
            <w:noWrap/>
            <w:hideMark/>
          </w:tcPr>
          <w:p w14:paraId="3F9A26E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7D4105E" w14:textId="77777777" w:rsidR="0056168F" w:rsidRPr="005F121D" w:rsidRDefault="0056168F" w:rsidP="00E06B59">
            <w:r w:rsidRPr="005F121D">
              <w:t>0.89075096</w:t>
            </w:r>
          </w:p>
        </w:tc>
        <w:tc>
          <w:tcPr>
            <w:tcW w:w="1141" w:type="dxa"/>
            <w:noWrap/>
            <w:hideMark/>
          </w:tcPr>
          <w:p w14:paraId="3D8497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B3048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C24CA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0425D8" w14:textId="77777777" w:rsidR="0056168F" w:rsidRPr="005F121D" w:rsidRDefault="0056168F" w:rsidP="00E06B59">
            <w:r w:rsidRPr="005F121D">
              <w:t>0.10924905</w:t>
            </w:r>
          </w:p>
        </w:tc>
      </w:tr>
      <w:tr w:rsidR="0056168F" w:rsidRPr="005F121D" w14:paraId="33E0068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91A19D9" w14:textId="77777777" w:rsidR="0056168F" w:rsidRPr="005F121D" w:rsidRDefault="0056168F" w:rsidP="00E06B59">
            <w:r w:rsidRPr="005F121D">
              <w:t>TCGA-BH-A0DL-11</w:t>
            </w:r>
          </w:p>
        </w:tc>
        <w:tc>
          <w:tcPr>
            <w:tcW w:w="1516" w:type="dxa"/>
            <w:noWrap/>
            <w:hideMark/>
          </w:tcPr>
          <w:p w14:paraId="495E4477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07570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6EC3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5A7E37" w14:textId="77777777" w:rsidR="0056168F" w:rsidRPr="005F121D" w:rsidRDefault="0056168F" w:rsidP="00E06B59">
            <w:r w:rsidRPr="005F121D">
              <w:t>0.45308809</w:t>
            </w:r>
          </w:p>
        </w:tc>
        <w:tc>
          <w:tcPr>
            <w:tcW w:w="1141" w:type="dxa"/>
            <w:noWrap/>
            <w:hideMark/>
          </w:tcPr>
          <w:p w14:paraId="22A8EF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0473EC" w14:textId="77777777" w:rsidR="0056168F" w:rsidRPr="005F121D" w:rsidRDefault="0056168F" w:rsidP="00E06B59">
            <w:r w:rsidRPr="005F121D">
              <w:t>0.54691191</w:t>
            </w:r>
          </w:p>
        </w:tc>
      </w:tr>
      <w:tr w:rsidR="0056168F" w:rsidRPr="005F121D" w14:paraId="74945D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66D15E" w14:textId="77777777" w:rsidR="0056168F" w:rsidRPr="005F121D" w:rsidRDefault="0056168F" w:rsidP="00E06B59">
            <w:r w:rsidRPr="005F121D">
              <w:t>TCGA-A1-A0SD-01</w:t>
            </w:r>
          </w:p>
        </w:tc>
        <w:tc>
          <w:tcPr>
            <w:tcW w:w="1516" w:type="dxa"/>
            <w:noWrap/>
            <w:hideMark/>
          </w:tcPr>
          <w:p w14:paraId="677ACDB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D3241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1976D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F04B41" w14:textId="77777777" w:rsidR="0056168F" w:rsidRPr="005F121D" w:rsidRDefault="0056168F" w:rsidP="00E06B59">
            <w:r w:rsidRPr="005F121D">
              <w:t>0.75928466</w:t>
            </w:r>
          </w:p>
        </w:tc>
        <w:tc>
          <w:tcPr>
            <w:tcW w:w="1141" w:type="dxa"/>
            <w:noWrap/>
            <w:hideMark/>
          </w:tcPr>
          <w:p w14:paraId="1883C4D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237035" w14:textId="77777777" w:rsidR="0056168F" w:rsidRPr="005F121D" w:rsidRDefault="0056168F" w:rsidP="00E06B59">
            <w:r w:rsidRPr="005F121D">
              <w:t>0.24071534</w:t>
            </w:r>
          </w:p>
        </w:tc>
      </w:tr>
      <w:tr w:rsidR="0056168F" w:rsidRPr="005F121D" w14:paraId="688FAD1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D96C36" w14:textId="77777777" w:rsidR="0056168F" w:rsidRPr="005F121D" w:rsidRDefault="0056168F" w:rsidP="00E06B59">
            <w:r w:rsidRPr="005F121D">
              <w:t>TCGA-C8-A12W-01</w:t>
            </w:r>
          </w:p>
        </w:tc>
        <w:tc>
          <w:tcPr>
            <w:tcW w:w="1516" w:type="dxa"/>
            <w:noWrap/>
            <w:hideMark/>
          </w:tcPr>
          <w:p w14:paraId="02195BC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1E223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721F09" w14:textId="77777777" w:rsidR="0056168F" w:rsidRPr="005F121D" w:rsidRDefault="0056168F" w:rsidP="00E06B59">
            <w:r w:rsidRPr="005F121D">
              <w:t>0.46351567</w:t>
            </w:r>
          </w:p>
        </w:tc>
        <w:tc>
          <w:tcPr>
            <w:tcW w:w="1141" w:type="dxa"/>
            <w:noWrap/>
            <w:hideMark/>
          </w:tcPr>
          <w:p w14:paraId="641DA5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5330E8" w14:textId="77777777" w:rsidR="0056168F" w:rsidRPr="005F121D" w:rsidRDefault="0056168F" w:rsidP="00E06B59">
            <w:r w:rsidRPr="005F121D">
              <w:t>0.53648433</w:t>
            </w:r>
          </w:p>
        </w:tc>
        <w:tc>
          <w:tcPr>
            <w:tcW w:w="1141" w:type="dxa"/>
            <w:noWrap/>
            <w:hideMark/>
          </w:tcPr>
          <w:p w14:paraId="72880E0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1EB253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AEF1C65" w14:textId="77777777" w:rsidR="0056168F" w:rsidRPr="005F121D" w:rsidRDefault="0056168F" w:rsidP="00E06B59">
            <w:r w:rsidRPr="005F121D">
              <w:t>TCGA-D8-A142-01</w:t>
            </w:r>
          </w:p>
        </w:tc>
        <w:tc>
          <w:tcPr>
            <w:tcW w:w="1516" w:type="dxa"/>
            <w:noWrap/>
            <w:hideMark/>
          </w:tcPr>
          <w:p w14:paraId="722149D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21BE188" w14:textId="77777777" w:rsidR="0056168F" w:rsidRPr="005F121D" w:rsidRDefault="0056168F" w:rsidP="00E06B59">
            <w:r w:rsidRPr="005F121D">
              <w:t>0.69119654</w:t>
            </w:r>
          </w:p>
        </w:tc>
        <w:tc>
          <w:tcPr>
            <w:tcW w:w="1141" w:type="dxa"/>
            <w:noWrap/>
            <w:hideMark/>
          </w:tcPr>
          <w:p w14:paraId="02A7D9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3F905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91FDD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C342EB" w14:textId="77777777" w:rsidR="0056168F" w:rsidRPr="005F121D" w:rsidRDefault="0056168F" w:rsidP="00E06B59">
            <w:r w:rsidRPr="005F121D">
              <w:t>0.30880346</w:t>
            </w:r>
          </w:p>
        </w:tc>
      </w:tr>
      <w:tr w:rsidR="0056168F" w:rsidRPr="005F121D" w14:paraId="4A03DD3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FF5B6A" w14:textId="77777777" w:rsidR="0056168F" w:rsidRPr="005F121D" w:rsidRDefault="0056168F" w:rsidP="00E06B59">
            <w:r w:rsidRPr="005F121D">
              <w:t>TCGA-C8-A12X-01</w:t>
            </w:r>
          </w:p>
        </w:tc>
        <w:tc>
          <w:tcPr>
            <w:tcW w:w="1516" w:type="dxa"/>
            <w:noWrap/>
            <w:hideMark/>
          </w:tcPr>
          <w:p w14:paraId="2362C05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E795A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07F1C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81AE89" w14:textId="77777777" w:rsidR="0056168F" w:rsidRPr="005F121D" w:rsidRDefault="0056168F" w:rsidP="00E06B59">
            <w:r w:rsidRPr="005F121D">
              <w:t>0.81537561</w:t>
            </w:r>
          </w:p>
        </w:tc>
        <w:tc>
          <w:tcPr>
            <w:tcW w:w="1141" w:type="dxa"/>
            <w:noWrap/>
            <w:hideMark/>
          </w:tcPr>
          <w:p w14:paraId="6511761D" w14:textId="77777777" w:rsidR="0056168F" w:rsidRPr="005F121D" w:rsidRDefault="0056168F" w:rsidP="00E06B59">
            <w:r w:rsidRPr="005F121D">
              <w:t>0.18462439</w:t>
            </w:r>
          </w:p>
        </w:tc>
        <w:tc>
          <w:tcPr>
            <w:tcW w:w="1141" w:type="dxa"/>
            <w:noWrap/>
            <w:hideMark/>
          </w:tcPr>
          <w:p w14:paraId="69ED272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B72F04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14B0703" w14:textId="77777777" w:rsidR="0056168F" w:rsidRPr="005F121D" w:rsidRDefault="0056168F" w:rsidP="00E06B59">
            <w:r w:rsidRPr="005F121D">
              <w:t>TCGA-A2-A0CS-01</w:t>
            </w:r>
          </w:p>
        </w:tc>
        <w:tc>
          <w:tcPr>
            <w:tcW w:w="1516" w:type="dxa"/>
            <w:noWrap/>
            <w:hideMark/>
          </w:tcPr>
          <w:p w14:paraId="0658CB1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7750D4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8A11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CBD093" w14:textId="77777777" w:rsidR="0056168F" w:rsidRPr="005F121D" w:rsidRDefault="0056168F" w:rsidP="00E06B59">
            <w:r w:rsidRPr="005F121D">
              <w:t>0.78392808</w:t>
            </w:r>
          </w:p>
        </w:tc>
        <w:tc>
          <w:tcPr>
            <w:tcW w:w="1141" w:type="dxa"/>
            <w:noWrap/>
            <w:hideMark/>
          </w:tcPr>
          <w:p w14:paraId="650D7D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A3FECD" w14:textId="77777777" w:rsidR="0056168F" w:rsidRPr="005F121D" w:rsidRDefault="0056168F" w:rsidP="00E06B59">
            <w:r w:rsidRPr="005F121D">
              <w:t>0.21607192</w:t>
            </w:r>
          </w:p>
        </w:tc>
      </w:tr>
      <w:tr w:rsidR="0056168F" w:rsidRPr="005F121D" w14:paraId="6FBA6DE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791D5A" w14:textId="77777777" w:rsidR="0056168F" w:rsidRPr="005F121D" w:rsidRDefault="0056168F" w:rsidP="00E06B59">
            <w:r w:rsidRPr="005F121D">
              <w:t>TCGA-BH-A0E9-01</w:t>
            </w:r>
          </w:p>
        </w:tc>
        <w:tc>
          <w:tcPr>
            <w:tcW w:w="1516" w:type="dxa"/>
            <w:noWrap/>
            <w:hideMark/>
          </w:tcPr>
          <w:p w14:paraId="7867D0B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1BE36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2C4E1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BC9920" w14:textId="77777777" w:rsidR="0056168F" w:rsidRPr="005F121D" w:rsidRDefault="0056168F" w:rsidP="00E06B59">
            <w:r w:rsidRPr="005F121D">
              <w:t>0.56147223</w:t>
            </w:r>
          </w:p>
        </w:tc>
        <w:tc>
          <w:tcPr>
            <w:tcW w:w="1141" w:type="dxa"/>
            <w:noWrap/>
            <w:hideMark/>
          </w:tcPr>
          <w:p w14:paraId="254B59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B4C36F" w14:textId="77777777" w:rsidR="0056168F" w:rsidRPr="005F121D" w:rsidRDefault="0056168F" w:rsidP="00E06B59">
            <w:r w:rsidRPr="005F121D">
              <w:t>0.43852777</w:t>
            </w:r>
          </w:p>
        </w:tc>
      </w:tr>
      <w:tr w:rsidR="0056168F" w:rsidRPr="005F121D" w14:paraId="5C9FB7D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E1775C2" w14:textId="77777777" w:rsidR="0056168F" w:rsidRPr="005F121D" w:rsidRDefault="0056168F" w:rsidP="00E06B59">
            <w:r w:rsidRPr="005F121D">
              <w:t>TCGA-B6-A0WS-01</w:t>
            </w:r>
          </w:p>
        </w:tc>
        <w:tc>
          <w:tcPr>
            <w:tcW w:w="1516" w:type="dxa"/>
            <w:noWrap/>
            <w:hideMark/>
          </w:tcPr>
          <w:p w14:paraId="450D85E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2D663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BADA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6168B0" w14:textId="77777777" w:rsidR="0056168F" w:rsidRPr="005F121D" w:rsidRDefault="0056168F" w:rsidP="00E06B59">
            <w:r w:rsidRPr="005F121D">
              <w:t>0.74868884</w:t>
            </w:r>
          </w:p>
        </w:tc>
        <w:tc>
          <w:tcPr>
            <w:tcW w:w="1141" w:type="dxa"/>
            <w:noWrap/>
            <w:hideMark/>
          </w:tcPr>
          <w:p w14:paraId="4FFA15DB" w14:textId="77777777" w:rsidR="0056168F" w:rsidRPr="005F121D" w:rsidRDefault="0056168F" w:rsidP="00E06B59">
            <w:r w:rsidRPr="005F121D">
              <w:t>0.0262233</w:t>
            </w:r>
          </w:p>
        </w:tc>
        <w:tc>
          <w:tcPr>
            <w:tcW w:w="1141" w:type="dxa"/>
            <w:noWrap/>
            <w:hideMark/>
          </w:tcPr>
          <w:p w14:paraId="48255E4E" w14:textId="77777777" w:rsidR="0056168F" w:rsidRPr="005F121D" w:rsidRDefault="0056168F" w:rsidP="00E06B59">
            <w:r w:rsidRPr="005F121D">
              <w:t>0.22508786</w:t>
            </w:r>
          </w:p>
        </w:tc>
      </w:tr>
      <w:tr w:rsidR="0056168F" w:rsidRPr="005F121D" w14:paraId="0973C4E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65BB2D3" w14:textId="77777777" w:rsidR="0056168F" w:rsidRPr="005F121D" w:rsidRDefault="0056168F" w:rsidP="00E06B59">
            <w:r w:rsidRPr="005F121D">
              <w:t>TCGA-A7-A0DA-01</w:t>
            </w:r>
          </w:p>
        </w:tc>
        <w:tc>
          <w:tcPr>
            <w:tcW w:w="1516" w:type="dxa"/>
            <w:noWrap/>
            <w:hideMark/>
          </w:tcPr>
          <w:p w14:paraId="36E84A0E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86DC93D" w14:textId="77777777" w:rsidR="0056168F" w:rsidRPr="005F121D" w:rsidRDefault="0056168F" w:rsidP="00E06B59">
            <w:r w:rsidRPr="005F121D">
              <w:t>0.5583085</w:t>
            </w:r>
          </w:p>
        </w:tc>
        <w:tc>
          <w:tcPr>
            <w:tcW w:w="1141" w:type="dxa"/>
            <w:noWrap/>
            <w:hideMark/>
          </w:tcPr>
          <w:p w14:paraId="76CDED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2E2D0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81AC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CA217E" w14:textId="77777777" w:rsidR="0056168F" w:rsidRPr="005F121D" w:rsidRDefault="0056168F" w:rsidP="00E06B59">
            <w:r w:rsidRPr="005F121D">
              <w:t>0.44169151</w:t>
            </w:r>
          </w:p>
        </w:tc>
      </w:tr>
      <w:tr w:rsidR="0056168F" w:rsidRPr="005F121D" w14:paraId="1BBE3AE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559B93" w14:textId="77777777" w:rsidR="0056168F" w:rsidRPr="005F121D" w:rsidRDefault="0056168F" w:rsidP="00E06B59">
            <w:r w:rsidRPr="005F121D">
              <w:t>TCGA-E2-A14O-01</w:t>
            </w:r>
          </w:p>
        </w:tc>
        <w:tc>
          <w:tcPr>
            <w:tcW w:w="1516" w:type="dxa"/>
            <w:noWrap/>
            <w:hideMark/>
          </w:tcPr>
          <w:p w14:paraId="243E1F1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E3B49C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8B7A97" w14:textId="77777777" w:rsidR="0056168F" w:rsidRPr="005F121D" w:rsidRDefault="0056168F" w:rsidP="00E06B59">
            <w:r w:rsidRPr="005F121D">
              <w:t>0.10614968</w:t>
            </w:r>
          </w:p>
        </w:tc>
        <w:tc>
          <w:tcPr>
            <w:tcW w:w="1141" w:type="dxa"/>
            <w:noWrap/>
            <w:hideMark/>
          </w:tcPr>
          <w:p w14:paraId="58EADE60" w14:textId="77777777" w:rsidR="0056168F" w:rsidRPr="005F121D" w:rsidRDefault="0056168F" w:rsidP="00E06B59">
            <w:r w:rsidRPr="005F121D">
              <w:t>0.53722175</w:t>
            </w:r>
          </w:p>
        </w:tc>
        <w:tc>
          <w:tcPr>
            <w:tcW w:w="1141" w:type="dxa"/>
            <w:noWrap/>
            <w:hideMark/>
          </w:tcPr>
          <w:p w14:paraId="4561FBD1" w14:textId="77777777" w:rsidR="0056168F" w:rsidRPr="005F121D" w:rsidRDefault="0056168F" w:rsidP="00E06B59">
            <w:r w:rsidRPr="005F121D">
              <w:t>0.35662858</w:t>
            </w:r>
          </w:p>
        </w:tc>
        <w:tc>
          <w:tcPr>
            <w:tcW w:w="1141" w:type="dxa"/>
            <w:noWrap/>
            <w:hideMark/>
          </w:tcPr>
          <w:p w14:paraId="5B064CD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6A3074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BE79519" w14:textId="77777777" w:rsidR="0056168F" w:rsidRPr="005F121D" w:rsidRDefault="0056168F" w:rsidP="00E06B59">
            <w:r w:rsidRPr="005F121D">
              <w:t>TCGA-E2-A14X-01</w:t>
            </w:r>
          </w:p>
        </w:tc>
        <w:tc>
          <w:tcPr>
            <w:tcW w:w="1516" w:type="dxa"/>
            <w:noWrap/>
            <w:hideMark/>
          </w:tcPr>
          <w:p w14:paraId="2E4FDBB7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8ACCA3B" w14:textId="77777777" w:rsidR="0056168F" w:rsidRPr="005F121D" w:rsidRDefault="0056168F" w:rsidP="00E06B59">
            <w:r w:rsidRPr="005F121D">
              <w:t>0.79943725</w:t>
            </w:r>
          </w:p>
        </w:tc>
        <w:tc>
          <w:tcPr>
            <w:tcW w:w="1141" w:type="dxa"/>
            <w:noWrap/>
            <w:hideMark/>
          </w:tcPr>
          <w:p w14:paraId="27D70F9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7E5C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AD183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85F209" w14:textId="77777777" w:rsidR="0056168F" w:rsidRPr="005F121D" w:rsidRDefault="0056168F" w:rsidP="00E06B59">
            <w:r w:rsidRPr="005F121D">
              <w:t>0.20056275</w:t>
            </w:r>
          </w:p>
        </w:tc>
      </w:tr>
      <w:tr w:rsidR="0056168F" w:rsidRPr="005F121D" w14:paraId="5BF0E78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5AA28B" w14:textId="77777777" w:rsidR="0056168F" w:rsidRPr="005F121D" w:rsidRDefault="0056168F" w:rsidP="00E06B59">
            <w:r w:rsidRPr="005F121D">
              <w:t>TCGA-D8-A13Y-01</w:t>
            </w:r>
          </w:p>
        </w:tc>
        <w:tc>
          <w:tcPr>
            <w:tcW w:w="1516" w:type="dxa"/>
            <w:noWrap/>
            <w:hideMark/>
          </w:tcPr>
          <w:p w14:paraId="2B1A80B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2C95A01" w14:textId="77777777" w:rsidR="0056168F" w:rsidRPr="005F121D" w:rsidRDefault="0056168F" w:rsidP="00E06B59">
            <w:r w:rsidRPr="005F121D">
              <w:t>0.24077625</w:t>
            </w:r>
          </w:p>
        </w:tc>
        <w:tc>
          <w:tcPr>
            <w:tcW w:w="1141" w:type="dxa"/>
            <w:noWrap/>
            <w:hideMark/>
          </w:tcPr>
          <w:p w14:paraId="718EAA8F" w14:textId="77777777" w:rsidR="0056168F" w:rsidRPr="005F121D" w:rsidRDefault="0056168F" w:rsidP="00E06B59">
            <w:r w:rsidRPr="005F121D">
              <w:t>0.25857176</w:t>
            </w:r>
          </w:p>
        </w:tc>
        <w:tc>
          <w:tcPr>
            <w:tcW w:w="1141" w:type="dxa"/>
            <w:noWrap/>
            <w:hideMark/>
          </w:tcPr>
          <w:p w14:paraId="093213C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2CAADA" w14:textId="77777777" w:rsidR="0056168F" w:rsidRPr="005F121D" w:rsidRDefault="0056168F" w:rsidP="00E06B59">
            <w:r w:rsidRPr="005F121D">
              <w:t>0.50065199</w:t>
            </w:r>
          </w:p>
        </w:tc>
        <w:tc>
          <w:tcPr>
            <w:tcW w:w="1141" w:type="dxa"/>
            <w:noWrap/>
            <w:hideMark/>
          </w:tcPr>
          <w:p w14:paraId="09A361F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366FA9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3EE76B0" w14:textId="77777777" w:rsidR="0056168F" w:rsidRPr="005F121D" w:rsidRDefault="0056168F" w:rsidP="00E06B59">
            <w:r w:rsidRPr="005F121D">
              <w:t>TCGA-C8-A138-01</w:t>
            </w:r>
          </w:p>
        </w:tc>
        <w:tc>
          <w:tcPr>
            <w:tcW w:w="1516" w:type="dxa"/>
            <w:noWrap/>
            <w:hideMark/>
          </w:tcPr>
          <w:p w14:paraId="2E4C1F92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963F18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3527C0" w14:textId="77777777" w:rsidR="0056168F" w:rsidRPr="005F121D" w:rsidRDefault="0056168F" w:rsidP="00E06B59">
            <w:r w:rsidRPr="005F121D">
              <w:t>0.49001127</w:t>
            </w:r>
          </w:p>
        </w:tc>
        <w:tc>
          <w:tcPr>
            <w:tcW w:w="1141" w:type="dxa"/>
            <w:noWrap/>
            <w:hideMark/>
          </w:tcPr>
          <w:p w14:paraId="7442BF92" w14:textId="77777777" w:rsidR="0056168F" w:rsidRPr="005F121D" w:rsidRDefault="0056168F" w:rsidP="00E06B59">
            <w:r w:rsidRPr="005F121D">
              <w:t>0.40600348</w:t>
            </w:r>
          </w:p>
        </w:tc>
        <w:tc>
          <w:tcPr>
            <w:tcW w:w="1141" w:type="dxa"/>
            <w:noWrap/>
            <w:hideMark/>
          </w:tcPr>
          <w:p w14:paraId="3FBC478A" w14:textId="77777777" w:rsidR="0056168F" w:rsidRPr="005F121D" w:rsidRDefault="0056168F" w:rsidP="00E06B59">
            <w:r w:rsidRPr="005F121D">
              <w:t>0.10398525</w:t>
            </w:r>
          </w:p>
        </w:tc>
        <w:tc>
          <w:tcPr>
            <w:tcW w:w="1141" w:type="dxa"/>
            <w:noWrap/>
            <w:hideMark/>
          </w:tcPr>
          <w:p w14:paraId="35114A9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835FB2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A9339F" w14:textId="77777777" w:rsidR="0056168F" w:rsidRPr="005F121D" w:rsidRDefault="0056168F" w:rsidP="00E06B59">
            <w:r w:rsidRPr="005F121D">
              <w:t>TCGA-E2-A15D-01</w:t>
            </w:r>
          </w:p>
        </w:tc>
        <w:tc>
          <w:tcPr>
            <w:tcW w:w="1516" w:type="dxa"/>
            <w:noWrap/>
            <w:hideMark/>
          </w:tcPr>
          <w:p w14:paraId="062E4BD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91FE1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1BC5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83B178" w14:textId="77777777" w:rsidR="0056168F" w:rsidRPr="005F121D" w:rsidRDefault="0056168F" w:rsidP="00E06B59">
            <w:r w:rsidRPr="005F121D">
              <w:t>0.6755849</w:t>
            </w:r>
          </w:p>
        </w:tc>
        <w:tc>
          <w:tcPr>
            <w:tcW w:w="1141" w:type="dxa"/>
            <w:noWrap/>
            <w:hideMark/>
          </w:tcPr>
          <w:p w14:paraId="1A3C02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44C493" w14:textId="77777777" w:rsidR="0056168F" w:rsidRPr="005F121D" w:rsidRDefault="0056168F" w:rsidP="00E06B59">
            <w:r w:rsidRPr="005F121D">
              <w:t>0.3244151</w:t>
            </w:r>
          </w:p>
        </w:tc>
      </w:tr>
      <w:tr w:rsidR="0056168F" w:rsidRPr="005F121D" w14:paraId="28A651C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9F16A33" w14:textId="77777777" w:rsidR="0056168F" w:rsidRPr="005F121D" w:rsidRDefault="0056168F" w:rsidP="00E06B59">
            <w:r w:rsidRPr="005F121D">
              <w:t>TCGA-A2-A0ES-01</w:t>
            </w:r>
          </w:p>
        </w:tc>
        <w:tc>
          <w:tcPr>
            <w:tcW w:w="1516" w:type="dxa"/>
            <w:noWrap/>
            <w:hideMark/>
          </w:tcPr>
          <w:p w14:paraId="3D840E9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E310F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25B3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6E9DDA" w14:textId="77777777" w:rsidR="0056168F" w:rsidRPr="005F121D" w:rsidRDefault="0056168F" w:rsidP="00E06B59">
            <w:r w:rsidRPr="005F121D">
              <w:t>0.53844763</w:t>
            </w:r>
          </w:p>
        </w:tc>
        <w:tc>
          <w:tcPr>
            <w:tcW w:w="1141" w:type="dxa"/>
            <w:noWrap/>
            <w:hideMark/>
          </w:tcPr>
          <w:p w14:paraId="6EAA95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3FD39F" w14:textId="77777777" w:rsidR="0056168F" w:rsidRPr="005F121D" w:rsidRDefault="0056168F" w:rsidP="00E06B59">
            <w:r w:rsidRPr="005F121D">
              <w:t>0.46155237</w:t>
            </w:r>
          </w:p>
        </w:tc>
      </w:tr>
      <w:tr w:rsidR="0056168F" w:rsidRPr="005F121D" w14:paraId="47C7D87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9B2E89" w14:textId="77777777" w:rsidR="0056168F" w:rsidRPr="005F121D" w:rsidRDefault="0056168F" w:rsidP="00E06B59">
            <w:r w:rsidRPr="005F121D">
              <w:t>TCGA-BH-A0BP-01</w:t>
            </w:r>
          </w:p>
        </w:tc>
        <w:tc>
          <w:tcPr>
            <w:tcW w:w="1516" w:type="dxa"/>
            <w:noWrap/>
            <w:hideMark/>
          </w:tcPr>
          <w:p w14:paraId="4F54F3F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91F4AE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895E6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F77122" w14:textId="77777777" w:rsidR="0056168F" w:rsidRPr="005F121D" w:rsidRDefault="0056168F" w:rsidP="00E06B59">
            <w:r w:rsidRPr="005F121D">
              <w:t>0.62411593</w:t>
            </w:r>
          </w:p>
        </w:tc>
        <w:tc>
          <w:tcPr>
            <w:tcW w:w="1141" w:type="dxa"/>
            <w:noWrap/>
            <w:hideMark/>
          </w:tcPr>
          <w:p w14:paraId="2FBBE56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5CF8F6" w14:textId="77777777" w:rsidR="0056168F" w:rsidRPr="005F121D" w:rsidRDefault="0056168F" w:rsidP="00E06B59">
            <w:r w:rsidRPr="005F121D">
              <w:t>0.37588407</w:t>
            </w:r>
          </w:p>
        </w:tc>
      </w:tr>
      <w:tr w:rsidR="0056168F" w:rsidRPr="005F121D" w14:paraId="444E7F6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8C7F5FE" w14:textId="77777777" w:rsidR="0056168F" w:rsidRPr="005F121D" w:rsidRDefault="0056168F" w:rsidP="00E06B59">
            <w:r w:rsidRPr="005F121D">
              <w:t>TCGA-AR-A0TS-01</w:t>
            </w:r>
          </w:p>
        </w:tc>
        <w:tc>
          <w:tcPr>
            <w:tcW w:w="1516" w:type="dxa"/>
            <w:noWrap/>
            <w:hideMark/>
          </w:tcPr>
          <w:p w14:paraId="0A34E3E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A1895A0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0C30DA2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2D67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F028F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5FD3D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F96B3D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27A50E9" w14:textId="77777777" w:rsidR="0056168F" w:rsidRPr="005F121D" w:rsidRDefault="0056168F" w:rsidP="00E06B59">
            <w:r w:rsidRPr="005F121D">
              <w:t>TCGA-A2-A0EW-01</w:t>
            </w:r>
          </w:p>
        </w:tc>
        <w:tc>
          <w:tcPr>
            <w:tcW w:w="1516" w:type="dxa"/>
            <w:noWrap/>
            <w:hideMark/>
          </w:tcPr>
          <w:p w14:paraId="797EC0D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EB94C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BC8E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C22CE5" w14:textId="77777777" w:rsidR="0056168F" w:rsidRPr="005F121D" w:rsidRDefault="0056168F" w:rsidP="00E06B59">
            <w:r w:rsidRPr="005F121D">
              <w:t>0.61291391</w:t>
            </w:r>
          </w:p>
        </w:tc>
        <w:tc>
          <w:tcPr>
            <w:tcW w:w="1141" w:type="dxa"/>
            <w:noWrap/>
            <w:hideMark/>
          </w:tcPr>
          <w:p w14:paraId="7D4141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77020E" w14:textId="77777777" w:rsidR="0056168F" w:rsidRPr="005F121D" w:rsidRDefault="0056168F" w:rsidP="00E06B59">
            <w:r w:rsidRPr="005F121D">
              <w:t>0.38708609</w:t>
            </w:r>
          </w:p>
        </w:tc>
      </w:tr>
      <w:tr w:rsidR="0056168F" w:rsidRPr="005F121D" w14:paraId="107D12E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37D45DF" w14:textId="77777777" w:rsidR="0056168F" w:rsidRPr="005F121D" w:rsidRDefault="0056168F" w:rsidP="00E06B59">
            <w:r w:rsidRPr="005F121D">
              <w:t>TCGA-D8-A143-01</w:t>
            </w:r>
          </w:p>
        </w:tc>
        <w:tc>
          <w:tcPr>
            <w:tcW w:w="1516" w:type="dxa"/>
            <w:noWrap/>
            <w:hideMark/>
          </w:tcPr>
          <w:p w14:paraId="37EE59E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DFB96E2" w14:textId="77777777" w:rsidR="0056168F" w:rsidRPr="005F121D" w:rsidRDefault="0056168F" w:rsidP="00E06B59">
            <w:r w:rsidRPr="005F121D">
              <w:t>0.4677304</w:t>
            </w:r>
          </w:p>
        </w:tc>
        <w:tc>
          <w:tcPr>
            <w:tcW w:w="1141" w:type="dxa"/>
            <w:noWrap/>
            <w:hideMark/>
          </w:tcPr>
          <w:p w14:paraId="47D83D22" w14:textId="77777777" w:rsidR="0056168F" w:rsidRPr="005F121D" w:rsidRDefault="0056168F" w:rsidP="00E06B59">
            <w:r w:rsidRPr="005F121D">
              <w:t>0.38244842</w:t>
            </w:r>
          </w:p>
        </w:tc>
        <w:tc>
          <w:tcPr>
            <w:tcW w:w="1141" w:type="dxa"/>
            <w:noWrap/>
            <w:hideMark/>
          </w:tcPr>
          <w:p w14:paraId="4DAE23C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A0899A" w14:textId="77777777" w:rsidR="0056168F" w:rsidRPr="005F121D" w:rsidRDefault="0056168F" w:rsidP="00E06B59">
            <w:r w:rsidRPr="005F121D">
              <w:t>0.14982118</w:t>
            </w:r>
          </w:p>
        </w:tc>
        <w:tc>
          <w:tcPr>
            <w:tcW w:w="1141" w:type="dxa"/>
            <w:noWrap/>
            <w:hideMark/>
          </w:tcPr>
          <w:p w14:paraId="25CBA4C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9909BE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949F823" w14:textId="77777777" w:rsidR="0056168F" w:rsidRPr="005F121D" w:rsidRDefault="0056168F" w:rsidP="00E06B59">
            <w:r w:rsidRPr="005F121D">
              <w:t>TCGA-D8-A145-01</w:t>
            </w:r>
          </w:p>
        </w:tc>
        <w:tc>
          <w:tcPr>
            <w:tcW w:w="1516" w:type="dxa"/>
            <w:noWrap/>
            <w:hideMark/>
          </w:tcPr>
          <w:p w14:paraId="15C12B9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EB2D1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27359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3F70FF" w14:textId="77777777" w:rsidR="0056168F" w:rsidRPr="005F121D" w:rsidRDefault="0056168F" w:rsidP="00E06B59">
            <w:r w:rsidRPr="005F121D">
              <w:t>0.59151403</w:t>
            </w:r>
          </w:p>
        </w:tc>
        <w:tc>
          <w:tcPr>
            <w:tcW w:w="1141" w:type="dxa"/>
            <w:noWrap/>
            <w:hideMark/>
          </w:tcPr>
          <w:p w14:paraId="10DE8E4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04F0A4" w14:textId="77777777" w:rsidR="0056168F" w:rsidRPr="005F121D" w:rsidRDefault="0056168F" w:rsidP="00E06B59">
            <w:r w:rsidRPr="005F121D">
              <w:t>0.40848597</w:t>
            </w:r>
          </w:p>
        </w:tc>
      </w:tr>
      <w:tr w:rsidR="0056168F" w:rsidRPr="005F121D" w14:paraId="67275BB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BBA6621" w14:textId="77777777" w:rsidR="0056168F" w:rsidRPr="005F121D" w:rsidRDefault="0056168F" w:rsidP="00E06B59">
            <w:r w:rsidRPr="005F121D">
              <w:t>TCGA-A2-A0D3-01</w:t>
            </w:r>
          </w:p>
        </w:tc>
        <w:tc>
          <w:tcPr>
            <w:tcW w:w="1516" w:type="dxa"/>
            <w:noWrap/>
            <w:hideMark/>
          </w:tcPr>
          <w:p w14:paraId="68ECDF1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236A2B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0CEC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DB74D3" w14:textId="77777777" w:rsidR="0056168F" w:rsidRPr="005F121D" w:rsidRDefault="0056168F" w:rsidP="00E06B59">
            <w:r w:rsidRPr="005F121D">
              <w:t>0.69264729</w:t>
            </w:r>
          </w:p>
        </w:tc>
        <w:tc>
          <w:tcPr>
            <w:tcW w:w="1141" w:type="dxa"/>
            <w:noWrap/>
            <w:hideMark/>
          </w:tcPr>
          <w:p w14:paraId="6D1DA4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487118" w14:textId="77777777" w:rsidR="0056168F" w:rsidRPr="005F121D" w:rsidRDefault="0056168F" w:rsidP="00E06B59">
            <w:r w:rsidRPr="005F121D">
              <w:t>0.30735271</w:t>
            </w:r>
          </w:p>
        </w:tc>
      </w:tr>
      <w:tr w:rsidR="0056168F" w:rsidRPr="005F121D" w14:paraId="04713EC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BF76070" w14:textId="77777777" w:rsidR="0056168F" w:rsidRPr="005F121D" w:rsidRDefault="0056168F" w:rsidP="00E06B59">
            <w:r w:rsidRPr="005F121D">
              <w:lastRenderedPageBreak/>
              <w:t>TCGA-A2-A0T3-01</w:t>
            </w:r>
          </w:p>
        </w:tc>
        <w:tc>
          <w:tcPr>
            <w:tcW w:w="1516" w:type="dxa"/>
            <w:noWrap/>
            <w:hideMark/>
          </w:tcPr>
          <w:p w14:paraId="0C3B8F6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3F9B0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F6B8EE" w14:textId="77777777" w:rsidR="0056168F" w:rsidRPr="005F121D" w:rsidRDefault="0056168F" w:rsidP="00E06B59">
            <w:r w:rsidRPr="005F121D">
              <w:t>0.24955874</w:t>
            </w:r>
          </w:p>
        </w:tc>
        <w:tc>
          <w:tcPr>
            <w:tcW w:w="1141" w:type="dxa"/>
            <w:noWrap/>
            <w:hideMark/>
          </w:tcPr>
          <w:p w14:paraId="20218D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2B33A8" w14:textId="77777777" w:rsidR="0056168F" w:rsidRPr="005F121D" w:rsidRDefault="0056168F" w:rsidP="00E06B59">
            <w:r w:rsidRPr="005F121D">
              <w:t>0.75044126</w:t>
            </w:r>
          </w:p>
        </w:tc>
        <w:tc>
          <w:tcPr>
            <w:tcW w:w="1141" w:type="dxa"/>
            <w:noWrap/>
            <w:hideMark/>
          </w:tcPr>
          <w:p w14:paraId="0E699B2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5B262B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82CA9D" w14:textId="77777777" w:rsidR="0056168F" w:rsidRPr="005F121D" w:rsidRDefault="0056168F" w:rsidP="00E06B59">
            <w:r w:rsidRPr="005F121D">
              <w:t>TCGA-BH-A0AV-01</w:t>
            </w:r>
          </w:p>
        </w:tc>
        <w:tc>
          <w:tcPr>
            <w:tcW w:w="1516" w:type="dxa"/>
            <w:noWrap/>
            <w:hideMark/>
          </w:tcPr>
          <w:p w14:paraId="3FA3ACD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52AC313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548A52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9AEE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B7311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E307E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A47D04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81B264" w14:textId="77777777" w:rsidR="0056168F" w:rsidRPr="005F121D" w:rsidRDefault="0056168F" w:rsidP="00E06B59">
            <w:r w:rsidRPr="005F121D">
              <w:t>TCGA-BH-A0BW-11</w:t>
            </w:r>
          </w:p>
        </w:tc>
        <w:tc>
          <w:tcPr>
            <w:tcW w:w="1516" w:type="dxa"/>
            <w:noWrap/>
            <w:hideMark/>
          </w:tcPr>
          <w:p w14:paraId="05A56ABE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5FCA84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D0A0E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B9BA73" w14:textId="77777777" w:rsidR="0056168F" w:rsidRPr="005F121D" w:rsidRDefault="0056168F" w:rsidP="00E06B59">
            <w:r w:rsidRPr="005F121D">
              <w:t>0.35678643</w:t>
            </w:r>
          </w:p>
        </w:tc>
        <w:tc>
          <w:tcPr>
            <w:tcW w:w="1141" w:type="dxa"/>
            <w:noWrap/>
            <w:hideMark/>
          </w:tcPr>
          <w:p w14:paraId="0E32A3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AE7192" w14:textId="77777777" w:rsidR="0056168F" w:rsidRPr="005F121D" w:rsidRDefault="0056168F" w:rsidP="00E06B59">
            <w:r w:rsidRPr="005F121D">
              <w:t>0.64321357</w:t>
            </w:r>
          </w:p>
        </w:tc>
      </w:tr>
      <w:tr w:rsidR="0056168F" w:rsidRPr="005F121D" w14:paraId="110BF77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0DC5EE" w14:textId="77777777" w:rsidR="0056168F" w:rsidRPr="005F121D" w:rsidRDefault="0056168F" w:rsidP="00E06B59">
            <w:r w:rsidRPr="005F121D">
              <w:t>TCGA-BH-A0B0-01</w:t>
            </w:r>
          </w:p>
        </w:tc>
        <w:tc>
          <w:tcPr>
            <w:tcW w:w="1516" w:type="dxa"/>
            <w:noWrap/>
            <w:hideMark/>
          </w:tcPr>
          <w:p w14:paraId="2B6EED4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99201B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584B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4FAA4A" w14:textId="77777777" w:rsidR="0056168F" w:rsidRPr="005F121D" w:rsidRDefault="0056168F" w:rsidP="00E06B59">
            <w:r w:rsidRPr="005F121D">
              <w:t>0.66334098</w:t>
            </w:r>
          </w:p>
        </w:tc>
        <w:tc>
          <w:tcPr>
            <w:tcW w:w="1141" w:type="dxa"/>
            <w:noWrap/>
            <w:hideMark/>
          </w:tcPr>
          <w:p w14:paraId="6244B69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1EAE28" w14:textId="77777777" w:rsidR="0056168F" w:rsidRPr="005F121D" w:rsidRDefault="0056168F" w:rsidP="00E06B59">
            <w:r w:rsidRPr="005F121D">
              <w:t>0.33665902</w:t>
            </w:r>
          </w:p>
        </w:tc>
      </w:tr>
      <w:tr w:rsidR="0056168F" w:rsidRPr="005F121D" w14:paraId="723C1E8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3208BC3" w14:textId="77777777" w:rsidR="0056168F" w:rsidRPr="005F121D" w:rsidRDefault="0056168F" w:rsidP="00E06B59">
            <w:r w:rsidRPr="005F121D">
              <w:t>TCGA-E2-A154-01</w:t>
            </w:r>
          </w:p>
        </w:tc>
        <w:tc>
          <w:tcPr>
            <w:tcW w:w="1516" w:type="dxa"/>
            <w:noWrap/>
            <w:hideMark/>
          </w:tcPr>
          <w:p w14:paraId="629E716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37219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4B528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A9B4ED" w14:textId="77777777" w:rsidR="0056168F" w:rsidRPr="005F121D" w:rsidRDefault="0056168F" w:rsidP="00E06B59">
            <w:r w:rsidRPr="005F121D">
              <w:t>0.7434837</w:t>
            </w:r>
          </w:p>
        </w:tc>
        <w:tc>
          <w:tcPr>
            <w:tcW w:w="1141" w:type="dxa"/>
            <w:noWrap/>
            <w:hideMark/>
          </w:tcPr>
          <w:p w14:paraId="708E9E45" w14:textId="77777777" w:rsidR="0056168F" w:rsidRPr="005F121D" w:rsidRDefault="0056168F" w:rsidP="00E06B59">
            <w:r w:rsidRPr="005F121D">
              <w:t>0.19105404</w:t>
            </w:r>
          </w:p>
        </w:tc>
        <w:tc>
          <w:tcPr>
            <w:tcW w:w="1141" w:type="dxa"/>
            <w:noWrap/>
            <w:hideMark/>
          </w:tcPr>
          <w:p w14:paraId="2A5AA36C" w14:textId="77777777" w:rsidR="0056168F" w:rsidRPr="005F121D" w:rsidRDefault="0056168F" w:rsidP="00E06B59">
            <w:r w:rsidRPr="005F121D">
              <w:t>0.06546226</w:t>
            </w:r>
          </w:p>
        </w:tc>
      </w:tr>
      <w:tr w:rsidR="0056168F" w:rsidRPr="005F121D" w14:paraId="033173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6B2484" w14:textId="77777777" w:rsidR="0056168F" w:rsidRPr="005F121D" w:rsidRDefault="0056168F" w:rsidP="00E06B59">
            <w:r w:rsidRPr="005F121D">
              <w:t>TCGA-E2-A159-01</w:t>
            </w:r>
          </w:p>
        </w:tc>
        <w:tc>
          <w:tcPr>
            <w:tcW w:w="1516" w:type="dxa"/>
            <w:noWrap/>
            <w:hideMark/>
          </w:tcPr>
          <w:p w14:paraId="346493ED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18BB8E0" w14:textId="77777777" w:rsidR="0056168F" w:rsidRPr="005F121D" w:rsidRDefault="0056168F" w:rsidP="00E06B59">
            <w:r w:rsidRPr="005F121D">
              <w:t>0.37148292</w:t>
            </w:r>
          </w:p>
        </w:tc>
        <w:tc>
          <w:tcPr>
            <w:tcW w:w="1141" w:type="dxa"/>
            <w:noWrap/>
            <w:hideMark/>
          </w:tcPr>
          <w:p w14:paraId="384031AE" w14:textId="77777777" w:rsidR="0056168F" w:rsidRPr="005F121D" w:rsidRDefault="0056168F" w:rsidP="00E06B59">
            <w:r w:rsidRPr="005F121D">
              <w:t>0.49274788</w:t>
            </w:r>
          </w:p>
        </w:tc>
        <w:tc>
          <w:tcPr>
            <w:tcW w:w="1141" w:type="dxa"/>
            <w:noWrap/>
            <w:hideMark/>
          </w:tcPr>
          <w:p w14:paraId="11BEC4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9523A4" w14:textId="77777777" w:rsidR="0056168F" w:rsidRPr="005F121D" w:rsidRDefault="0056168F" w:rsidP="00E06B59">
            <w:r w:rsidRPr="005F121D">
              <w:t>0.1357692</w:t>
            </w:r>
          </w:p>
        </w:tc>
        <w:tc>
          <w:tcPr>
            <w:tcW w:w="1141" w:type="dxa"/>
            <w:noWrap/>
            <w:hideMark/>
          </w:tcPr>
          <w:p w14:paraId="1A85343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65698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B1F6AD1" w14:textId="77777777" w:rsidR="0056168F" w:rsidRPr="005F121D" w:rsidRDefault="0056168F" w:rsidP="00E06B59">
            <w:r w:rsidRPr="005F121D">
              <w:t>TCGA-E2-A15F-01</w:t>
            </w:r>
          </w:p>
        </w:tc>
        <w:tc>
          <w:tcPr>
            <w:tcW w:w="1516" w:type="dxa"/>
            <w:noWrap/>
            <w:hideMark/>
          </w:tcPr>
          <w:p w14:paraId="1F51A47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A1FB0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D2DD9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8CE3B8" w14:textId="77777777" w:rsidR="0056168F" w:rsidRPr="005F121D" w:rsidRDefault="0056168F" w:rsidP="00E06B59">
            <w:r w:rsidRPr="005F121D">
              <w:t>0.75625915</w:t>
            </w:r>
          </w:p>
        </w:tc>
        <w:tc>
          <w:tcPr>
            <w:tcW w:w="1141" w:type="dxa"/>
            <w:noWrap/>
            <w:hideMark/>
          </w:tcPr>
          <w:p w14:paraId="4808E435" w14:textId="77777777" w:rsidR="0056168F" w:rsidRPr="005F121D" w:rsidRDefault="0056168F" w:rsidP="00E06B59">
            <w:r w:rsidRPr="005F121D">
              <w:t>0.05384793</w:t>
            </w:r>
          </w:p>
        </w:tc>
        <w:tc>
          <w:tcPr>
            <w:tcW w:w="1141" w:type="dxa"/>
            <w:noWrap/>
            <w:hideMark/>
          </w:tcPr>
          <w:p w14:paraId="1827A158" w14:textId="77777777" w:rsidR="0056168F" w:rsidRPr="005F121D" w:rsidRDefault="0056168F" w:rsidP="00E06B59">
            <w:r w:rsidRPr="005F121D">
              <w:t>0.18989292</w:t>
            </w:r>
          </w:p>
        </w:tc>
      </w:tr>
      <w:tr w:rsidR="0056168F" w:rsidRPr="005F121D" w14:paraId="33BCF96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8D9771" w14:textId="77777777" w:rsidR="0056168F" w:rsidRPr="005F121D" w:rsidRDefault="0056168F" w:rsidP="00E06B59">
            <w:r w:rsidRPr="005F121D">
              <w:t>TCGA-D8-A140-01</w:t>
            </w:r>
          </w:p>
        </w:tc>
        <w:tc>
          <w:tcPr>
            <w:tcW w:w="1516" w:type="dxa"/>
            <w:noWrap/>
            <w:hideMark/>
          </w:tcPr>
          <w:p w14:paraId="66F77D2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F8916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2BB56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DB9638" w14:textId="77777777" w:rsidR="0056168F" w:rsidRPr="005F121D" w:rsidRDefault="0056168F" w:rsidP="00E06B59">
            <w:r w:rsidRPr="005F121D">
              <w:t>0.63676599</w:t>
            </w:r>
          </w:p>
        </w:tc>
        <w:tc>
          <w:tcPr>
            <w:tcW w:w="1141" w:type="dxa"/>
            <w:noWrap/>
            <w:hideMark/>
          </w:tcPr>
          <w:p w14:paraId="3F1EE611" w14:textId="77777777" w:rsidR="0056168F" w:rsidRPr="005F121D" w:rsidRDefault="0056168F" w:rsidP="00E06B59">
            <w:r w:rsidRPr="005F121D">
              <w:t>0.31614431</w:t>
            </w:r>
          </w:p>
        </w:tc>
        <w:tc>
          <w:tcPr>
            <w:tcW w:w="1141" w:type="dxa"/>
            <w:noWrap/>
            <w:hideMark/>
          </w:tcPr>
          <w:p w14:paraId="1F6D009B" w14:textId="77777777" w:rsidR="0056168F" w:rsidRPr="005F121D" w:rsidRDefault="0056168F" w:rsidP="00E06B59">
            <w:r w:rsidRPr="005F121D">
              <w:t>0.0470897</w:t>
            </w:r>
          </w:p>
        </w:tc>
      </w:tr>
      <w:tr w:rsidR="0056168F" w:rsidRPr="005F121D" w14:paraId="229E0A9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3B895A5" w14:textId="77777777" w:rsidR="0056168F" w:rsidRPr="005F121D" w:rsidRDefault="0056168F" w:rsidP="00E06B59">
            <w:r w:rsidRPr="005F121D">
              <w:t>TCGA-A2-A0CV-01</w:t>
            </w:r>
          </w:p>
        </w:tc>
        <w:tc>
          <w:tcPr>
            <w:tcW w:w="1516" w:type="dxa"/>
            <w:noWrap/>
            <w:hideMark/>
          </w:tcPr>
          <w:p w14:paraId="0B51C1B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A8277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40B4F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6C3695" w14:textId="77777777" w:rsidR="0056168F" w:rsidRPr="005F121D" w:rsidRDefault="0056168F" w:rsidP="00E06B59">
            <w:r w:rsidRPr="005F121D">
              <w:t>0.62052011</w:t>
            </w:r>
          </w:p>
        </w:tc>
        <w:tc>
          <w:tcPr>
            <w:tcW w:w="1141" w:type="dxa"/>
            <w:noWrap/>
            <w:hideMark/>
          </w:tcPr>
          <w:p w14:paraId="7576E8D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CE68F9" w14:textId="77777777" w:rsidR="0056168F" w:rsidRPr="005F121D" w:rsidRDefault="0056168F" w:rsidP="00E06B59">
            <w:r w:rsidRPr="005F121D">
              <w:t>0.3794799</w:t>
            </w:r>
          </w:p>
        </w:tc>
      </w:tr>
      <w:tr w:rsidR="0056168F" w:rsidRPr="005F121D" w14:paraId="0F7FA10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087575" w14:textId="77777777" w:rsidR="0056168F" w:rsidRPr="005F121D" w:rsidRDefault="0056168F" w:rsidP="00E06B59">
            <w:r w:rsidRPr="005F121D">
              <w:t>TCGA-AO-A12A-01</w:t>
            </w:r>
          </w:p>
        </w:tc>
        <w:tc>
          <w:tcPr>
            <w:tcW w:w="1516" w:type="dxa"/>
            <w:noWrap/>
            <w:hideMark/>
          </w:tcPr>
          <w:p w14:paraId="738ECAF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0E42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2096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3D7A4B" w14:textId="77777777" w:rsidR="0056168F" w:rsidRPr="005F121D" w:rsidRDefault="0056168F" w:rsidP="00E06B59">
            <w:r w:rsidRPr="005F121D">
              <w:t>0.62519219</w:t>
            </w:r>
          </w:p>
        </w:tc>
        <w:tc>
          <w:tcPr>
            <w:tcW w:w="1141" w:type="dxa"/>
            <w:noWrap/>
            <w:hideMark/>
          </w:tcPr>
          <w:p w14:paraId="5089508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E26D15" w14:textId="77777777" w:rsidR="0056168F" w:rsidRPr="005F121D" w:rsidRDefault="0056168F" w:rsidP="00E06B59">
            <w:r w:rsidRPr="005F121D">
              <w:t>0.37480781</w:t>
            </w:r>
          </w:p>
        </w:tc>
      </w:tr>
      <w:tr w:rsidR="0056168F" w:rsidRPr="005F121D" w14:paraId="39053CD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50B686" w14:textId="77777777" w:rsidR="0056168F" w:rsidRPr="005F121D" w:rsidRDefault="0056168F" w:rsidP="00E06B59">
            <w:r w:rsidRPr="005F121D">
              <w:t>TCGA-D8-A146-01</w:t>
            </w:r>
          </w:p>
        </w:tc>
        <w:tc>
          <w:tcPr>
            <w:tcW w:w="1516" w:type="dxa"/>
            <w:noWrap/>
            <w:hideMark/>
          </w:tcPr>
          <w:p w14:paraId="697702A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5ACAD1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77F8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8E076F" w14:textId="77777777" w:rsidR="0056168F" w:rsidRPr="005F121D" w:rsidRDefault="0056168F" w:rsidP="00E06B59">
            <w:r w:rsidRPr="005F121D">
              <w:t>0.66852997</w:t>
            </w:r>
          </w:p>
        </w:tc>
        <w:tc>
          <w:tcPr>
            <w:tcW w:w="1141" w:type="dxa"/>
            <w:noWrap/>
            <w:hideMark/>
          </w:tcPr>
          <w:p w14:paraId="00BFFD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6FB87B" w14:textId="77777777" w:rsidR="0056168F" w:rsidRPr="005F121D" w:rsidRDefault="0056168F" w:rsidP="00E06B59">
            <w:r w:rsidRPr="005F121D">
              <w:t>0.33147003</w:t>
            </w:r>
          </w:p>
        </w:tc>
      </w:tr>
      <w:tr w:rsidR="0056168F" w:rsidRPr="005F121D" w14:paraId="7BD4F18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FC20EF" w14:textId="77777777" w:rsidR="0056168F" w:rsidRPr="005F121D" w:rsidRDefault="0056168F" w:rsidP="00E06B59">
            <w:r w:rsidRPr="005F121D">
              <w:t>TCGA-A2-A0CW-01</w:t>
            </w:r>
          </w:p>
        </w:tc>
        <w:tc>
          <w:tcPr>
            <w:tcW w:w="1516" w:type="dxa"/>
            <w:noWrap/>
            <w:hideMark/>
          </w:tcPr>
          <w:p w14:paraId="1B882AF9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1E5442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73B699" w14:textId="77777777" w:rsidR="0056168F" w:rsidRPr="005F121D" w:rsidRDefault="0056168F" w:rsidP="00E06B59">
            <w:r w:rsidRPr="005F121D">
              <w:t>0.34830823</w:t>
            </w:r>
          </w:p>
        </w:tc>
        <w:tc>
          <w:tcPr>
            <w:tcW w:w="1141" w:type="dxa"/>
            <w:noWrap/>
            <w:hideMark/>
          </w:tcPr>
          <w:p w14:paraId="6930FB2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1FCC68" w14:textId="77777777" w:rsidR="0056168F" w:rsidRPr="005F121D" w:rsidRDefault="0056168F" w:rsidP="00E06B59">
            <w:r w:rsidRPr="005F121D">
              <w:t>0.65169177</w:t>
            </w:r>
          </w:p>
        </w:tc>
        <w:tc>
          <w:tcPr>
            <w:tcW w:w="1141" w:type="dxa"/>
            <w:noWrap/>
            <w:hideMark/>
          </w:tcPr>
          <w:p w14:paraId="39F15EF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1679E2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4208E1" w14:textId="77777777" w:rsidR="0056168F" w:rsidRPr="005F121D" w:rsidRDefault="0056168F" w:rsidP="00E06B59">
            <w:r w:rsidRPr="005F121D">
              <w:t>TCGA-A2-A04N-01</w:t>
            </w:r>
          </w:p>
        </w:tc>
        <w:tc>
          <w:tcPr>
            <w:tcW w:w="1516" w:type="dxa"/>
            <w:noWrap/>
            <w:hideMark/>
          </w:tcPr>
          <w:p w14:paraId="075B74E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AA1BC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C7A0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72CEEB" w14:textId="77777777" w:rsidR="0056168F" w:rsidRPr="005F121D" w:rsidRDefault="0056168F" w:rsidP="00E06B59">
            <w:r w:rsidRPr="005F121D">
              <w:t>0.80117872</w:t>
            </w:r>
          </w:p>
        </w:tc>
        <w:tc>
          <w:tcPr>
            <w:tcW w:w="1141" w:type="dxa"/>
            <w:noWrap/>
            <w:hideMark/>
          </w:tcPr>
          <w:p w14:paraId="3178F3A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27FED3" w14:textId="77777777" w:rsidR="0056168F" w:rsidRPr="005F121D" w:rsidRDefault="0056168F" w:rsidP="00E06B59">
            <w:r w:rsidRPr="005F121D">
              <w:t>0.19882128</w:t>
            </w:r>
          </w:p>
        </w:tc>
      </w:tr>
      <w:tr w:rsidR="0056168F" w:rsidRPr="005F121D" w14:paraId="0DF89B8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F29F14F" w14:textId="77777777" w:rsidR="0056168F" w:rsidRPr="005F121D" w:rsidRDefault="0056168F" w:rsidP="00E06B59">
            <w:r w:rsidRPr="005F121D">
              <w:t>TCGA-E2-A15S-01</w:t>
            </w:r>
          </w:p>
        </w:tc>
        <w:tc>
          <w:tcPr>
            <w:tcW w:w="1516" w:type="dxa"/>
            <w:noWrap/>
            <w:hideMark/>
          </w:tcPr>
          <w:p w14:paraId="071B730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31918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BDA21D" w14:textId="77777777" w:rsidR="0056168F" w:rsidRPr="005F121D" w:rsidRDefault="0056168F" w:rsidP="00E06B59">
            <w:r w:rsidRPr="005F121D">
              <w:t>0.19621266</w:t>
            </w:r>
          </w:p>
        </w:tc>
        <w:tc>
          <w:tcPr>
            <w:tcW w:w="1141" w:type="dxa"/>
            <w:noWrap/>
            <w:hideMark/>
          </w:tcPr>
          <w:p w14:paraId="6A010D1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614F41" w14:textId="77777777" w:rsidR="0056168F" w:rsidRPr="005F121D" w:rsidRDefault="0056168F" w:rsidP="00E06B59">
            <w:r w:rsidRPr="005F121D">
              <w:t>0.80378734</w:t>
            </w:r>
          </w:p>
        </w:tc>
        <w:tc>
          <w:tcPr>
            <w:tcW w:w="1141" w:type="dxa"/>
            <w:noWrap/>
            <w:hideMark/>
          </w:tcPr>
          <w:p w14:paraId="412A472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02E6A6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57272C4" w14:textId="77777777" w:rsidR="0056168F" w:rsidRPr="005F121D" w:rsidRDefault="0056168F" w:rsidP="00E06B59">
            <w:r w:rsidRPr="005F121D">
              <w:t>TCGA-D8-A147-01</w:t>
            </w:r>
          </w:p>
        </w:tc>
        <w:tc>
          <w:tcPr>
            <w:tcW w:w="1516" w:type="dxa"/>
            <w:noWrap/>
            <w:hideMark/>
          </w:tcPr>
          <w:p w14:paraId="62A986F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CAABF2B" w14:textId="77777777" w:rsidR="0056168F" w:rsidRPr="005F121D" w:rsidRDefault="0056168F" w:rsidP="00E06B59">
            <w:r w:rsidRPr="005F121D">
              <w:t>0.97036531</w:t>
            </w:r>
          </w:p>
        </w:tc>
        <w:tc>
          <w:tcPr>
            <w:tcW w:w="1141" w:type="dxa"/>
            <w:noWrap/>
            <w:hideMark/>
          </w:tcPr>
          <w:p w14:paraId="5D749283" w14:textId="77777777" w:rsidR="0056168F" w:rsidRPr="005F121D" w:rsidRDefault="0056168F" w:rsidP="00E06B59">
            <w:r w:rsidRPr="005F121D">
              <w:t>0.02963469</w:t>
            </w:r>
          </w:p>
        </w:tc>
        <w:tc>
          <w:tcPr>
            <w:tcW w:w="1141" w:type="dxa"/>
            <w:noWrap/>
            <w:hideMark/>
          </w:tcPr>
          <w:p w14:paraId="5C2586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B05C4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D1F84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A2B55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FB4A426" w14:textId="77777777" w:rsidR="0056168F" w:rsidRPr="005F121D" w:rsidRDefault="0056168F" w:rsidP="00E06B59">
            <w:r w:rsidRPr="005F121D">
              <w:t>TCGA-E2-A10A-01</w:t>
            </w:r>
          </w:p>
        </w:tc>
        <w:tc>
          <w:tcPr>
            <w:tcW w:w="1516" w:type="dxa"/>
            <w:noWrap/>
            <w:hideMark/>
          </w:tcPr>
          <w:p w14:paraId="7009F82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981F2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4B3A1F" w14:textId="77777777" w:rsidR="0056168F" w:rsidRPr="005F121D" w:rsidRDefault="0056168F" w:rsidP="00E06B59">
            <w:r w:rsidRPr="005F121D">
              <w:t>0.0353675</w:t>
            </w:r>
          </w:p>
        </w:tc>
        <w:tc>
          <w:tcPr>
            <w:tcW w:w="1141" w:type="dxa"/>
            <w:noWrap/>
            <w:hideMark/>
          </w:tcPr>
          <w:p w14:paraId="760186D5" w14:textId="77777777" w:rsidR="0056168F" w:rsidRPr="005F121D" w:rsidRDefault="0056168F" w:rsidP="00E06B59">
            <w:r w:rsidRPr="005F121D">
              <w:t>0.46954628</w:t>
            </w:r>
          </w:p>
        </w:tc>
        <w:tc>
          <w:tcPr>
            <w:tcW w:w="1141" w:type="dxa"/>
            <w:noWrap/>
            <w:hideMark/>
          </w:tcPr>
          <w:p w14:paraId="339E95D6" w14:textId="77777777" w:rsidR="0056168F" w:rsidRPr="005F121D" w:rsidRDefault="0056168F" w:rsidP="00E06B59">
            <w:r w:rsidRPr="005F121D">
              <w:t>0.49508621</w:t>
            </w:r>
          </w:p>
        </w:tc>
        <w:tc>
          <w:tcPr>
            <w:tcW w:w="1141" w:type="dxa"/>
            <w:noWrap/>
            <w:hideMark/>
          </w:tcPr>
          <w:p w14:paraId="65E7015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C52D9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B706344" w14:textId="77777777" w:rsidR="0056168F" w:rsidRPr="005F121D" w:rsidRDefault="0056168F" w:rsidP="00E06B59">
            <w:r w:rsidRPr="005F121D">
              <w:t>TCGA-BH-A0EI-01</w:t>
            </w:r>
          </w:p>
        </w:tc>
        <w:tc>
          <w:tcPr>
            <w:tcW w:w="1516" w:type="dxa"/>
            <w:noWrap/>
            <w:hideMark/>
          </w:tcPr>
          <w:p w14:paraId="419CE41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AE755F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DAD2F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DCBBA2" w14:textId="77777777" w:rsidR="0056168F" w:rsidRPr="005F121D" w:rsidRDefault="0056168F" w:rsidP="00E06B59">
            <w:r w:rsidRPr="005F121D">
              <w:t>0.61434457</w:t>
            </w:r>
          </w:p>
        </w:tc>
        <w:tc>
          <w:tcPr>
            <w:tcW w:w="1141" w:type="dxa"/>
            <w:noWrap/>
            <w:hideMark/>
          </w:tcPr>
          <w:p w14:paraId="2F16DE2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55C076" w14:textId="77777777" w:rsidR="0056168F" w:rsidRPr="005F121D" w:rsidRDefault="0056168F" w:rsidP="00E06B59">
            <w:r w:rsidRPr="005F121D">
              <w:t>0.38565543</w:t>
            </w:r>
          </w:p>
        </w:tc>
      </w:tr>
      <w:tr w:rsidR="0056168F" w:rsidRPr="005F121D" w14:paraId="0ABF166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E73F82C" w14:textId="77777777" w:rsidR="0056168F" w:rsidRPr="005F121D" w:rsidRDefault="0056168F" w:rsidP="00E06B59">
            <w:r w:rsidRPr="005F121D">
              <w:t>TCGA-BH-A0DE-01</w:t>
            </w:r>
          </w:p>
        </w:tc>
        <w:tc>
          <w:tcPr>
            <w:tcW w:w="1516" w:type="dxa"/>
            <w:noWrap/>
            <w:hideMark/>
          </w:tcPr>
          <w:p w14:paraId="4204BC8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C23D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8C8928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A9DDFE" w14:textId="77777777" w:rsidR="0056168F" w:rsidRPr="005F121D" w:rsidRDefault="0056168F" w:rsidP="00E06B59">
            <w:r w:rsidRPr="005F121D">
              <w:t>0.65877875</w:t>
            </w:r>
          </w:p>
        </w:tc>
        <w:tc>
          <w:tcPr>
            <w:tcW w:w="1141" w:type="dxa"/>
            <w:noWrap/>
            <w:hideMark/>
          </w:tcPr>
          <w:p w14:paraId="4CB645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9F7102" w14:textId="77777777" w:rsidR="0056168F" w:rsidRPr="005F121D" w:rsidRDefault="0056168F" w:rsidP="00E06B59">
            <w:r w:rsidRPr="005F121D">
              <w:t>0.34122125</w:t>
            </w:r>
          </w:p>
        </w:tc>
      </w:tr>
      <w:tr w:rsidR="0056168F" w:rsidRPr="005F121D" w14:paraId="7B0C5B4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FCBE5A7" w14:textId="77777777" w:rsidR="0056168F" w:rsidRPr="005F121D" w:rsidRDefault="0056168F" w:rsidP="00E06B59">
            <w:r w:rsidRPr="005F121D">
              <w:t>TCGA-C8-A137-01</w:t>
            </w:r>
          </w:p>
        </w:tc>
        <w:tc>
          <w:tcPr>
            <w:tcW w:w="1516" w:type="dxa"/>
            <w:noWrap/>
            <w:hideMark/>
          </w:tcPr>
          <w:p w14:paraId="2C362F41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5BFA68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657C8A" w14:textId="77777777" w:rsidR="0056168F" w:rsidRPr="005F121D" w:rsidRDefault="0056168F" w:rsidP="00E06B59">
            <w:r w:rsidRPr="005F121D">
              <w:t>0.68862826</w:t>
            </w:r>
          </w:p>
        </w:tc>
        <w:tc>
          <w:tcPr>
            <w:tcW w:w="1141" w:type="dxa"/>
            <w:noWrap/>
            <w:hideMark/>
          </w:tcPr>
          <w:p w14:paraId="146783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31E552" w14:textId="77777777" w:rsidR="0056168F" w:rsidRPr="005F121D" w:rsidRDefault="0056168F" w:rsidP="00E06B59">
            <w:r w:rsidRPr="005F121D">
              <w:t>0.31137174</w:t>
            </w:r>
          </w:p>
        </w:tc>
        <w:tc>
          <w:tcPr>
            <w:tcW w:w="1141" w:type="dxa"/>
            <w:noWrap/>
            <w:hideMark/>
          </w:tcPr>
          <w:p w14:paraId="2F37643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8B8225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15E58B" w14:textId="77777777" w:rsidR="0056168F" w:rsidRPr="005F121D" w:rsidRDefault="0056168F" w:rsidP="00E06B59">
            <w:r w:rsidRPr="005F121D">
              <w:t>TCGA-B6-A0RH-01</w:t>
            </w:r>
          </w:p>
        </w:tc>
        <w:tc>
          <w:tcPr>
            <w:tcW w:w="1516" w:type="dxa"/>
            <w:noWrap/>
            <w:hideMark/>
          </w:tcPr>
          <w:p w14:paraId="7713D4F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EDF09C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86507C" w14:textId="77777777" w:rsidR="0056168F" w:rsidRPr="005F121D" w:rsidRDefault="0056168F" w:rsidP="00E06B59">
            <w:r w:rsidRPr="005F121D">
              <w:t>0.42555735</w:t>
            </w:r>
          </w:p>
        </w:tc>
        <w:tc>
          <w:tcPr>
            <w:tcW w:w="1141" w:type="dxa"/>
            <w:noWrap/>
            <w:hideMark/>
          </w:tcPr>
          <w:p w14:paraId="04CA8C4D" w14:textId="77777777" w:rsidR="0056168F" w:rsidRPr="005F121D" w:rsidRDefault="0056168F" w:rsidP="00E06B59">
            <w:r w:rsidRPr="005F121D">
              <w:t>0.43076166</w:t>
            </w:r>
          </w:p>
        </w:tc>
        <w:tc>
          <w:tcPr>
            <w:tcW w:w="1141" w:type="dxa"/>
            <w:noWrap/>
            <w:hideMark/>
          </w:tcPr>
          <w:p w14:paraId="697524FC" w14:textId="77777777" w:rsidR="0056168F" w:rsidRPr="005F121D" w:rsidRDefault="0056168F" w:rsidP="00E06B59">
            <w:r w:rsidRPr="005F121D">
              <w:t>0.14368099</w:t>
            </w:r>
          </w:p>
        </w:tc>
        <w:tc>
          <w:tcPr>
            <w:tcW w:w="1141" w:type="dxa"/>
            <w:noWrap/>
            <w:hideMark/>
          </w:tcPr>
          <w:p w14:paraId="4E18CE8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F1C4F1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09D213" w14:textId="77777777" w:rsidR="0056168F" w:rsidRPr="005F121D" w:rsidRDefault="0056168F" w:rsidP="00E06B59">
            <w:r w:rsidRPr="005F121D">
              <w:t>TCGA-BH-A0BW-01</w:t>
            </w:r>
          </w:p>
        </w:tc>
        <w:tc>
          <w:tcPr>
            <w:tcW w:w="1516" w:type="dxa"/>
            <w:noWrap/>
            <w:hideMark/>
          </w:tcPr>
          <w:p w14:paraId="02CCE96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A233811" w14:textId="77777777" w:rsidR="0056168F" w:rsidRPr="005F121D" w:rsidRDefault="0056168F" w:rsidP="00E06B59">
            <w:r w:rsidRPr="005F121D">
              <w:t>0.64070985</w:t>
            </w:r>
          </w:p>
        </w:tc>
        <w:tc>
          <w:tcPr>
            <w:tcW w:w="1141" w:type="dxa"/>
            <w:noWrap/>
            <w:hideMark/>
          </w:tcPr>
          <w:p w14:paraId="042A8C45" w14:textId="77777777" w:rsidR="0056168F" w:rsidRPr="005F121D" w:rsidRDefault="0056168F" w:rsidP="00E06B59">
            <w:r w:rsidRPr="005F121D">
              <w:t>0.35929015</w:t>
            </w:r>
          </w:p>
        </w:tc>
        <w:tc>
          <w:tcPr>
            <w:tcW w:w="1141" w:type="dxa"/>
            <w:noWrap/>
            <w:hideMark/>
          </w:tcPr>
          <w:p w14:paraId="6F53DDF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7826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7A3A5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7EF5DD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138731" w14:textId="77777777" w:rsidR="0056168F" w:rsidRPr="005F121D" w:rsidRDefault="0056168F" w:rsidP="00E06B59">
            <w:r w:rsidRPr="005F121D">
              <w:t>TCGA-BH-A0BG-01</w:t>
            </w:r>
          </w:p>
        </w:tc>
        <w:tc>
          <w:tcPr>
            <w:tcW w:w="1516" w:type="dxa"/>
            <w:noWrap/>
            <w:hideMark/>
          </w:tcPr>
          <w:p w14:paraId="6436281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CAD94B0" w14:textId="77777777" w:rsidR="0056168F" w:rsidRPr="005F121D" w:rsidRDefault="0056168F" w:rsidP="00E06B59">
            <w:r w:rsidRPr="005F121D">
              <w:t>0.68355255</w:t>
            </w:r>
          </w:p>
        </w:tc>
        <w:tc>
          <w:tcPr>
            <w:tcW w:w="1141" w:type="dxa"/>
            <w:noWrap/>
            <w:hideMark/>
          </w:tcPr>
          <w:p w14:paraId="7A2DE79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1AB33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5B49A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24AC35" w14:textId="77777777" w:rsidR="0056168F" w:rsidRPr="005F121D" w:rsidRDefault="0056168F" w:rsidP="00E06B59">
            <w:r w:rsidRPr="005F121D">
              <w:t>0.31644745</w:t>
            </w:r>
          </w:p>
        </w:tc>
      </w:tr>
      <w:tr w:rsidR="0056168F" w:rsidRPr="005F121D" w14:paraId="2D2B9D0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F10E14" w14:textId="77777777" w:rsidR="0056168F" w:rsidRPr="005F121D" w:rsidRDefault="0056168F" w:rsidP="00E06B59">
            <w:r w:rsidRPr="005F121D">
              <w:t>TCGA-C8-A12O-01</w:t>
            </w:r>
          </w:p>
        </w:tc>
        <w:tc>
          <w:tcPr>
            <w:tcW w:w="1516" w:type="dxa"/>
            <w:noWrap/>
            <w:hideMark/>
          </w:tcPr>
          <w:p w14:paraId="7EB5D57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0CB9C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47C177" w14:textId="77777777" w:rsidR="0056168F" w:rsidRPr="005F121D" w:rsidRDefault="0056168F" w:rsidP="00E06B59">
            <w:r w:rsidRPr="005F121D">
              <w:t>0.33635206</w:t>
            </w:r>
          </w:p>
        </w:tc>
        <w:tc>
          <w:tcPr>
            <w:tcW w:w="1141" w:type="dxa"/>
            <w:noWrap/>
            <w:hideMark/>
          </w:tcPr>
          <w:p w14:paraId="61D5D9C8" w14:textId="77777777" w:rsidR="0056168F" w:rsidRPr="005F121D" w:rsidRDefault="0056168F" w:rsidP="00E06B59">
            <w:r w:rsidRPr="005F121D">
              <w:t>0.44898826</w:t>
            </w:r>
          </w:p>
        </w:tc>
        <w:tc>
          <w:tcPr>
            <w:tcW w:w="1141" w:type="dxa"/>
            <w:noWrap/>
            <w:hideMark/>
          </w:tcPr>
          <w:p w14:paraId="6410A88B" w14:textId="77777777" w:rsidR="0056168F" w:rsidRPr="005F121D" w:rsidRDefault="0056168F" w:rsidP="00E06B59">
            <w:r w:rsidRPr="005F121D">
              <w:t>0.21465969</w:t>
            </w:r>
          </w:p>
        </w:tc>
        <w:tc>
          <w:tcPr>
            <w:tcW w:w="1141" w:type="dxa"/>
            <w:noWrap/>
            <w:hideMark/>
          </w:tcPr>
          <w:p w14:paraId="6E1EC2F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6B646E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351BFE" w14:textId="77777777" w:rsidR="0056168F" w:rsidRPr="005F121D" w:rsidRDefault="0056168F" w:rsidP="00E06B59">
            <w:r w:rsidRPr="005F121D">
              <w:lastRenderedPageBreak/>
              <w:t>TCGA-BH-A0H5-11</w:t>
            </w:r>
          </w:p>
        </w:tc>
        <w:tc>
          <w:tcPr>
            <w:tcW w:w="1516" w:type="dxa"/>
            <w:noWrap/>
            <w:hideMark/>
          </w:tcPr>
          <w:p w14:paraId="797FCD6A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6F85C4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FA25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78A1BC5" w14:textId="77777777" w:rsidR="0056168F" w:rsidRPr="005F121D" w:rsidRDefault="0056168F" w:rsidP="00E06B59">
            <w:r w:rsidRPr="005F121D">
              <w:t>0.45459682</w:t>
            </w:r>
          </w:p>
        </w:tc>
        <w:tc>
          <w:tcPr>
            <w:tcW w:w="1141" w:type="dxa"/>
            <w:noWrap/>
            <w:hideMark/>
          </w:tcPr>
          <w:p w14:paraId="185821D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16332F" w14:textId="77777777" w:rsidR="0056168F" w:rsidRPr="005F121D" w:rsidRDefault="0056168F" w:rsidP="00E06B59">
            <w:r w:rsidRPr="005F121D">
              <w:t>0.54540318</w:t>
            </w:r>
          </w:p>
        </w:tc>
      </w:tr>
      <w:tr w:rsidR="0056168F" w:rsidRPr="005F121D" w14:paraId="38E8A27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9CAC191" w14:textId="77777777" w:rsidR="0056168F" w:rsidRPr="005F121D" w:rsidRDefault="0056168F" w:rsidP="00E06B59">
            <w:r w:rsidRPr="005F121D">
              <w:t>TCGA-BH-A0DL-01</w:t>
            </w:r>
          </w:p>
        </w:tc>
        <w:tc>
          <w:tcPr>
            <w:tcW w:w="1516" w:type="dxa"/>
            <w:noWrap/>
            <w:hideMark/>
          </w:tcPr>
          <w:p w14:paraId="6270B39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8A76302" w14:textId="77777777" w:rsidR="0056168F" w:rsidRPr="005F121D" w:rsidRDefault="0056168F" w:rsidP="00E06B59">
            <w:r w:rsidRPr="005F121D">
              <w:t>0.92216057</w:t>
            </w:r>
          </w:p>
        </w:tc>
        <w:tc>
          <w:tcPr>
            <w:tcW w:w="1141" w:type="dxa"/>
            <w:noWrap/>
            <w:hideMark/>
          </w:tcPr>
          <w:p w14:paraId="688DF673" w14:textId="77777777" w:rsidR="0056168F" w:rsidRPr="005F121D" w:rsidRDefault="0056168F" w:rsidP="00E06B59">
            <w:r w:rsidRPr="005F121D">
              <w:t>0.07783943</w:t>
            </w:r>
          </w:p>
        </w:tc>
        <w:tc>
          <w:tcPr>
            <w:tcW w:w="1141" w:type="dxa"/>
            <w:noWrap/>
            <w:hideMark/>
          </w:tcPr>
          <w:p w14:paraId="293498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D8E5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F48D9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36D820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FAD6315" w14:textId="77777777" w:rsidR="0056168F" w:rsidRPr="005F121D" w:rsidRDefault="0056168F" w:rsidP="00E06B59">
            <w:r w:rsidRPr="005F121D">
              <w:t>TCGA-BH-A0DX-01</w:t>
            </w:r>
          </w:p>
        </w:tc>
        <w:tc>
          <w:tcPr>
            <w:tcW w:w="1516" w:type="dxa"/>
            <w:noWrap/>
            <w:hideMark/>
          </w:tcPr>
          <w:p w14:paraId="49BEEAC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C41BF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5A222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DCEC50" w14:textId="77777777" w:rsidR="0056168F" w:rsidRPr="005F121D" w:rsidRDefault="0056168F" w:rsidP="00E06B59">
            <w:r w:rsidRPr="005F121D">
              <w:t>0.76031208</w:t>
            </w:r>
          </w:p>
        </w:tc>
        <w:tc>
          <w:tcPr>
            <w:tcW w:w="1141" w:type="dxa"/>
            <w:noWrap/>
            <w:hideMark/>
          </w:tcPr>
          <w:p w14:paraId="6B62911A" w14:textId="77777777" w:rsidR="0056168F" w:rsidRPr="005F121D" w:rsidRDefault="0056168F" w:rsidP="00E06B59">
            <w:r w:rsidRPr="005F121D">
              <w:t>0.15354608</w:t>
            </w:r>
          </w:p>
        </w:tc>
        <w:tc>
          <w:tcPr>
            <w:tcW w:w="1141" w:type="dxa"/>
            <w:noWrap/>
            <w:hideMark/>
          </w:tcPr>
          <w:p w14:paraId="3F657CB2" w14:textId="77777777" w:rsidR="0056168F" w:rsidRPr="005F121D" w:rsidRDefault="0056168F" w:rsidP="00E06B59">
            <w:r w:rsidRPr="005F121D">
              <w:t>0.08614184</w:t>
            </w:r>
          </w:p>
        </w:tc>
      </w:tr>
      <w:tr w:rsidR="0056168F" w:rsidRPr="005F121D" w14:paraId="5794440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B21CCFE" w14:textId="77777777" w:rsidR="0056168F" w:rsidRPr="005F121D" w:rsidRDefault="0056168F" w:rsidP="00E06B59">
            <w:r w:rsidRPr="005F121D">
              <w:t>TCGA-B6-A0RQ-01</w:t>
            </w:r>
          </w:p>
        </w:tc>
        <w:tc>
          <w:tcPr>
            <w:tcW w:w="1516" w:type="dxa"/>
            <w:noWrap/>
            <w:hideMark/>
          </w:tcPr>
          <w:p w14:paraId="2AC1D137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883F38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21BBD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2FD304" w14:textId="77777777" w:rsidR="0056168F" w:rsidRPr="005F121D" w:rsidRDefault="0056168F" w:rsidP="00E06B59">
            <w:r w:rsidRPr="005F121D">
              <w:t>0.49814827</w:t>
            </w:r>
          </w:p>
        </w:tc>
        <w:tc>
          <w:tcPr>
            <w:tcW w:w="1141" w:type="dxa"/>
            <w:noWrap/>
            <w:hideMark/>
          </w:tcPr>
          <w:p w14:paraId="5BBF04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2A65E8" w14:textId="77777777" w:rsidR="0056168F" w:rsidRPr="005F121D" w:rsidRDefault="0056168F" w:rsidP="00E06B59">
            <w:r w:rsidRPr="005F121D">
              <w:t>0.50185173</w:t>
            </w:r>
          </w:p>
        </w:tc>
      </w:tr>
      <w:tr w:rsidR="0056168F" w:rsidRPr="005F121D" w14:paraId="212BEF1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02BD12" w14:textId="77777777" w:rsidR="0056168F" w:rsidRPr="005F121D" w:rsidRDefault="0056168F" w:rsidP="00E06B59">
            <w:r w:rsidRPr="005F121D">
              <w:t>TCGA-E2-A15P-01</w:t>
            </w:r>
          </w:p>
        </w:tc>
        <w:tc>
          <w:tcPr>
            <w:tcW w:w="1516" w:type="dxa"/>
            <w:noWrap/>
            <w:hideMark/>
          </w:tcPr>
          <w:p w14:paraId="7A1C576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C51A1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A4BD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009451" w14:textId="77777777" w:rsidR="0056168F" w:rsidRPr="005F121D" w:rsidRDefault="0056168F" w:rsidP="00E06B59">
            <w:r w:rsidRPr="005F121D">
              <w:t>0.66129155</w:t>
            </w:r>
          </w:p>
        </w:tc>
        <w:tc>
          <w:tcPr>
            <w:tcW w:w="1141" w:type="dxa"/>
            <w:noWrap/>
            <w:hideMark/>
          </w:tcPr>
          <w:p w14:paraId="5246958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E26AE6" w14:textId="77777777" w:rsidR="0056168F" w:rsidRPr="005F121D" w:rsidRDefault="0056168F" w:rsidP="00E06B59">
            <w:r w:rsidRPr="005F121D">
              <w:t>0.33870845</w:t>
            </w:r>
          </w:p>
        </w:tc>
      </w:tr>
      <w:tr w:rsidR="0056168F" w:rsidRPr="005F121D" w14:paraId="7F68BD1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D812B97" w14:textId="77777777" w:rsidR="0056168F" w:rsidRPr="005F121D" w:rsidRDefault="0056168F" w:rsidP="00E06B59">
            <w:r w:rsidRPr="005F121D">
              <w:t>TCGA-BH-A0H5-01</w:t>
            </w:r>
          </w:p>
        </w:tc>
        <w:tc>
          <w:tcPr>
            <w:tcW w:w="1516" w:type="dxa"/>
            <w:noWrap/>
            <w:hideMark/>
          </w:tcPr>
          <w:p w14:paraId="4F72039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40099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0D1D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406043" w14:textId="77777777" w:rsidR="0056168F" w:rsidRPr="005F121D" w:rsidRDefault="0056168F" w:rsidP="00E06B59">
            <w:r w:rsidRPr="005F121D">
              <w:t>0.67825975</w:t>
            </w:r>
          </w:p>
        </w:tc>
        <w:tc>
          <w:tcPr>
            <w:tcW w:w="1141" w:type="dxa"/>
            <w:noWrap/>
            <w:hideMark/>
          </w:tcPr>
          <w:p w14:paraId="00B9B9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015D64" w14:textId="77777777" w:rsidR="0056168F" w:rsidRPr="005F121D" w:rsidRDefault="0056168F" w:rsidP="00E06B59">
            <w:r w:rsidRPr="005F121D">
              <w:t>0.32174025</w:t>
            </w:r>
          </w:p>
        </w:tc>
      </w:tr>
      <w:tr w:rsidR="0056168F" w:rsidRPr="005F121D" w14:paraId="320FC2E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029FE3A" w14:textId="77777777" w:rsidR="0056168F" w:rsidRPr="005F121D" w:rsidRDefault="0056168F" w:rsidP="00E06B59">
            <w:r w:rsidRPr="005F121D">
              <w:t>TCGA-AO-A03V-01</w:t>
            </w:r>
          </w:p>
        </w:tc>
        <w:tc>
          <w:tcPr>
            <w:tcW w:w="1516" w:type="dxa"/>
            <w:noWrap/>
            <w:hideMark/>
          </w:tcPr>
          <w:p w14:paraId="160AFB2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E5283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89C3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0B7468" w14:textId="77777777" w:rsidR="0056168F" w:rsidRPr="005F121D" w:rsidRDefault="0056168F" w:rsidP="00E06B59">
            <w:r w:rsidRPr="005F121D">
              <w:t>0.68194784</w:t>
            </w:r>
          </w:p>
        </w:tc>
        <w:tc>
          <w:tcPr>
            <w:tcW w:w="1141" w:type="dxa"/>
            <w:noWrap/>
            <w:hideMark/>
          </w:tcPr>
          <w:p w14:paraId="007D68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17972F" w14:textId="77777777" w:rsidR="0056168F" w:rsidRPr="005F121D" w:rsidRDefault="0056168F" w:rsidP="00E06B59">
            <w:r w:rsidRPr="005F121D">
              <w:t>0.31805216</w:t>
            </w:r>
          </w:p>
        </w:tc>
      </w:tr>
      <w:tr w:rsidR="0056168F" w:rsidRPr="005F121D" w14:paraId="6D1C27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B54BF9" w14:textId="77777777" w:rsidR="0056168F" w:rsidRPr="005F121D" w:rsidRDefault="0056168F" w:rsidP="00E06B59">
            <w:r w:rsidRPr="005F121D">
              <w:t>TCGA-BH-A0EA-01</w:t>
            </w:r>
          </w:p>
        </w:tc>
        <w:tc>
          <w:tcPr>
            <w:tcW w:w="1516" w:type="dxa"/>
            <w:noWrap/>
            <w:hideMark/>
          </w:tcPr>
          <w:p w14:paraId="4330557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04A9C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964B88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07A459" w14:textId="77777777" w:rsidR="0056168F" w:rsidRPr="005F121D" w:rsidRDefault="0056168F" w:rsidP="00E06B59">
            <w:r w:rsidRPr="005F121D">
              <w:t>0.59929026</w:t>
            </w:r>
          </w:p>
        </w:tc>
        <w:tc>
          <w:tcPr>
            <w:tcW w:w="1141" w:type="dxa"/>
            <w:noWrap/>
            <w:hideMark/>
          </w:tcPr>
          <w:p w14:paraId="0838E8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4DFE29" w14:textId="77777777" w:rsidR="0056168F" w:rsidRPr="005F121D" w:rsidRDefault="0056168F" w:rsidP="00E06B59">
            <w:r w:rsidRPr="005F121D">
              <w:t>0.40070974</w:t>
            </w:r>
          </w:p>
        </w:tc>
      </w:tr>
      <w:tr w:rsidR="0056168F" w:rsidRPr="005F121D" w14:paraId="7F383DF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2D4404" w14:textId="77777777" w:rsidR="0056168F" w:rsidRPr="005F121D" w:rsidRDefault="0056168F" w:rsidP="00E06B59">
            <w:r w:rsidRPr="005F121D">
              <w:t>TCGA-C8-A130-01</w:t>
            </w:r>
          </w:p>
        </w:tc>
        <w:tc>
          <w:tcPr>
            <w:tcW w:w="1516" w:type="dxa"/>
            <w:noWrap/>
            <w:hideMark/>
          </w:tcPr>
          <w:p w14:paraId="1F973CE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80714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B3C625" w14:textId="77777777" w:rsidR="0056168F" w:rsidRPr="005F121D" w:rsidRDefault="0056168F" w:rsidP="00E06B59">
            <w:r w:rsidRPr="005F121D">
              <w:t>0.49302139</w:t>
            </w:r>
          </w:p>
        </w:tc>
        <w:tc>
          <w:tcPr>
            <w:tcW w:w="1141" w:type="dxa"/>
            <w:noWrap/>
            <w:hideMark/>
          </w:tcPr>
          <w:p w14:paraId="15C53C5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A92A67" w14:textId="77777777" w:rsidR="0056168F" w:rsidRPr="005F121D" w:rsidRDefault="0056168F" w:rsidP="00E06B59">
            <w:r w:rsidRPr="005F121D">
              <w:t>0.50697861</w:t>
            </w:r>
          </w:p>
        </w:tc>
        <w:tc>
          <w:tcPr>
            <w:tcW w:w="1141" w:type="dxa"/>
            <w:noWrap/>
            <w:hideMark/>
          </w:tcPr>
          <w:p w14:paraId="56CC85D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746C1D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BADD591" w14:textId="77777777" w:rsidR="0056168F" w:rsidRPr="005F121D" w:rsidRDefault="0056168F" w:rsidP="00E06B59">
            <w:r w:rsidRPr="005F121D">
              <w:t>TCGA-E2-A15T-01</w:t>
            </w:r>
          </w:p>
        </w:tc>
        <w:tc>
          <w:tcPr>
            <w:tcW w:w="1516" w:type="dxa"/>
            <w:noWrap/>
            <w:hideMark/>
          </w:tcPr>
          <w:p w14:paraId="46E6F55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55FDA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5CF1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B286C6" w14:textId="77777777" w:rsidR="0056168F" w:rsidRPr="005F121D" w:rsidRDefault="0056168F" w:rsidP="00E06B59">
            <w:r w:rsidRPr="005F121D">
              <w:t>0.37576578</w:t>
            </w:r>
          </w:p>
        </w:tc>
        <w:tc>
          <w:tcPr>
            <w:tcW w:w="1141" w:type="dxa"/>
            <w:noWrap/>
            <w:hideMark/>
          </w:tcPr>
          <w:p w14:paraId="34E92CBA" w14:textId="77777777" w:rsidR="0056168F" w:rsidRPr="005F121D" w:rsidRDefault="0056168F" w:rsidP="00E06B59">
            <w:r w:rsidRPr="005F121D">
              <w:t>0.62423422</w:t>
            </w:r>
          </w:p>
        </w:tc>
        <w:tc>
          <w:tcPr>
            <w:tcW w:w="1141" w:type="dxa"/>
            <w:noWrap/>
            <w:hideMark/>
          </w:tcPr>
          <w:p w14:paraId="7065AA6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29A83F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086B377" w14:textId="77777777" w:rsidR="0056168F" w:rsidRPr="005F121D" w:rsidRDefault="0056168F" w:rsidP="00E06B59">
            <w:r w:rsidRPr="005F121D">
              <w:t>TCGA-E2-A15O-01</w:t>
            </w:r>
          </w:p>
        </w:tc>
        <w:tc>
          <w:tcPr>
            <w:tcW w:w="1516" w:type="dxa"/>
            <w:noWrap/>
            <w:hideMark/>
          </w:tcPr>
          <w:p w14:paraId="0A9FA0B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8E5671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AFE8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6A902B" w14:textId="77777777" w:rsidR="0056168F" w:rsidRPr="005F121D" w:rsidRDefault="0056168F" w:rsidP="00E06B59">
            <w:r w:rsidRPr="005F121D">
              <w:t>0.45527523</w:t>
            </w:r>
          </w:p>
        </w:tc>
        <w:tc>
          <w:tcPr>
            <w:tcW w:w="1141" w:type="dxa"/>
            <w:noWrap/>
            <w:hideMark/>
          </w:tcPr>
          <w:p w14:paraId="29296D3B" w14:textId="77777777" w:rsidR="0056168F" w:rsidRPr="005F121D" w:rsidRDefault="0056168F" w:rsidP="00E06B59">
            <w:r w:rsidRPr="005F121D">
              <w:t>0.54472477</w:t>
            </w:r>
          </w:p>
        </w:tc>
        <w:tc>
          <w:tcPr>
            <w:tcW w:w="1141" w:type="dxa"/>
            <w:noWrap/>
            <w:hideMark/>
          </w:tcPr>
          <w:p w14:paraId="35503F5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A938B7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C627CC" w14:textId="77777777" w:rsidR="0056168F" w:rsidRPr="005F121D" w:rsidRDefault="0056168F" w:rsidP="00E06B59">
            <w:r w:rsidRPr="005F121D">
              <w:t>TCGA-BH-A0B7-01</w:t>
            </w:r>
          </w:p>
        </w:tc>
        <w:tc>
          <w:tcPr>
            <w:tcW w:w="1516" w:type="dxa"/>
            <w:noWrap/>
            <w:hideMark/>
          </w:tcPr>
          <w:p w14:paraId="38F1A15D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8C847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7DF779" w14:textId="77777777" w:rsidR="0056168F" w:rsidRPr="005F121D" w:rsidRDefault="0056168F" w:rsidP="00E06B59">
            <w:r w:rsidRPr="005F121D">
              <w:t>0.49189996</w:t>
            </w:r>
          </w:p>
        </w:tc>
        <w:tc>
          <w:tcPr>
            <w:tcW w:w="1141" w:type="dxa"/>
            <w:noWrap/>
            <w:hideMark/>
          </w:tcPr>
          <w:p w14:paraId="498B9288" w14:textId="77777777" w:rsidR="0056168F" w:rsidRPr="005F121D" w:rsidRDefault="0056168F" w:rsidP="00E06B59">
            <w:r w:rsidRPr="005F121D">
              <w:t>0.46353117</w:t>
            </w:r>
          </w:p>
        </w:tc>
        <w:tc>
          <w:tcPr>
            <w:tcW w:w="1141" w:type="dxa"/>
            <w:noWrap/>
            <w:hideMark/>
          </w:tcPr>
          <w:p w14:paraId="0A8140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8F7BF8" w14:textId="77777777" w:rsidR="0056168F" w:rsidRPr="005F121D" w:rsidRDefault="0056168F" w:rsidP="00E06B59">
            <w:r w:rsidRPr="005F121D">
              <w:t>0.04456887</w:t>
            </w:r>
          </w:p>
        </w:tc>
      </w:tr>
      <w:tr w:rsidR="0056168F" w:rsidRPr="005F121D" w14:paraId="12C1E54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5970A7" w14:textId="77777777" w:rsidR="0056168F" w:rsidRPr="005F121D" w:rsidRDefault="0056168F" w:rsidP="00E06B59">
            <w:r w:rsidRPr="005F121D">
              <w:t>TCGA-AO-A12D-01</w:t>
            </w:r>
          </w:p>
        </w:tc>
        <w:tc>
          <w:tcPr>
            <w:tcW w:w="1516" w:type="dxa"/>
            <w:noWrap/>
            <w:hideMark/>
          </w:tcPr>
          <w:p w14:paraId="3743812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3BE576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2C315C" w14:textId="77777777" w:rsidR="0056168F" w:rsidRPr="005F121D" w:rsidRDefault="0056168F" w:rsidP="00E06B59">
            <w:r w:rsidRPr="005F121D">
              <w:t>0.59559719</w:t>
            </w:r>
          </w:p>
        </w:tc>
        <w:tc>
          <w:tcPr>
            <w:tcW w:w="1141" w:type="dxa"/>
            <w:noWrap/>
            <w:hideMark/>
          </w:tcPr>
          <w:p w14:paraId="426E6492" w14:textId="77777777" w:rsidR="0056168F" w:rsidRPr="005F121D" w:rsidRDefault="0056168F" w:rsidP="00E06B59">
            <w:r w:rsidRPr="005F121D">
              <w:t>0.11679103</w:t>
            </w:r>
          </w:p>
        </w:tc>
        <w:tc>
          <w:tcPr>
            <w:tcW w:w="1141" w:type="dxa"/>
            <w:noWrap/>
            <w:hideMark/>
          </w:tcPr>
          <w:p w14:paraId="20152030" w14:textId="77777777" w:rsidR="0056168F" w:rsidRPr="005F121D" w:rsidRDefault="0056168F" w:rsidP="00E06B59">
            <w:r w:rsidRPr="005F121D">
              <w:t>0.28761179</w:t>
            </w:r>
          </w:p>
        </w:tc>
        <w:tc>
          <w:tcPr>
            <w:tcW w:w="1141" w:type="dxa"/>
            <w:noWrap/>
            <w:hideMark/>
          </w:tcPr>
          <w:p w14:paraId="6580A18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00C84B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85ACD6" w14:textId="77777777" w:rsidR="0056168F" w:rsidRPr="005F121D" w:rsidRDefault="0056168F" w:rsidP="00E06B59">
            <w:r w:rsidRPr="005F121D">
              <w:t>TCGA-A2-A0CL-01</w:t>
            </w:r>
          </w:p>
        </w:tc>
        <w:tc>
          <w:tcPr>
            <w:tcW w:w="1516" w:type="dxa"/>
            <w:noWrap/>
            <w:hideMark/>
          </w:tcPr>
          <w:p w14:paraId="2A4451A1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9FC56B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96AFE7" w14:textId="77777777" w:rsidR="0056168F" w:rsidRPr="005F121D" w:rsidRDefault="0056168F" w:rsidP="00E06B59">
            <w:r w:rsidRPr="005F121D">
              <w:t>0.56938584</w:t>
            </w:r>
          </w:p>
        </w:tc>
        <w:tc>
          <w:tcPr>
            <w:tcW w:w="1141" w:type="dxa"/>
            <w:noWrap/>
            <w:hideMark/>
          </w:tcPr>
          <w:p w14:paraId="2FE6DE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E3533A" w14:textId="77777777" w:rsidR="0056168F" w:rsidRPr="005F121D" w:rsidRDefault="0056168F" w:rsidP="00E06B59">
            <w:r w:rsidRPr="005F121D">
              <w:t>0.43061416</w:t>
            </w:r>
          </w:p>
        </w:tc>
        <w:tc>
          <w:tcPr>
            <w:tcW w:w="1141" w:type="dxa"/>
            <w:noWrap/>
            <w:hideMark/>
          </w:tcPr>
          <w:p w14:paraId="19FCBDD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08CA3F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4CAB50" w14:textId="77777777" w:rsidR="0056168F" w:rsidRPr="005F121D" w:rsidRDefault="0056168F" w:rsidP="00E06B59">
            <w:r w:rsidRPr="005F121D">
              <w:t>TCGA-BH-A0C7-01</w:t>
            </w:r>
          </w:p>
        </w:tc>
        <w:tc>
          <w:tcPr>
            <w:tcW w:w="1516" w:type="dxa"/>
            <w:noWrap/>
            <w:hideMark/>
          </w:tcPr>
          <w:p w14:paraId="5754EA7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FB2A4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58E0F9" w14:textId="77777777" w:rsidR="0056168F" w:rsidRPr="005F121D" w:rsidRDefault="0056168F" w:rsidP="00E06B59">
            <w:r w:rsidRPr="005F121D">
              <w:t>0.2126935</w:t>
            </w:r>
          </w:p>
        </w:tc>
        <w:tc>
          <w:tcPr>
            <w:tcW w:w="1141" w:type="dxa"/>
            <w:noWrap/>
            <w:hideMark/>
          </w:tcPr>
          <w:p w14:paraId="73BB92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E049D4" w14:textId="77777777" w:rsidR="0056168F" w:rsidRPr="005F121D" w:rsidRDefault="0056168F" w:rsidP="00E06B59">
            <w:r w:rsidRPr="005F121D">
              <w:t>0.7873065</w:t>
            </w:r>
          </w:p>
        </w:tc>
        <w:tc>
          <w:tcPr>
            <w:tcW w:w="1141" w:type="dxa"/>
            <w:noWrap/>
            <w:hideMark/>
          </w:tcPr>
          <w:p w14:paraId="207D435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D24EE8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7BFCC6" w14:textId="77777777" w:rsidR="0056168F" w:rsidRPr="005F121D" w:rsidRDefault="0056168F" w:rsidP="00E06B59">
            <w:r w:rsidRPr="005F121D">
              <w:t>TCGA-C8-A12U-01</w:t>
            </w:r>
          </w:p>
        </w:tc>
        <w:tc>
          <w:tcPr>
            <w:tcW w:w="1516" w:type="dxa"/>
            <w:noWrap/>
            <w:hideMark/>
          </w:tcPr>
          <w:p w14:paraId="659D05EE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3F9642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84D2F0" w14:textId="77777777" w:rsidR="0056168F" w:rsidRPr="005F121D" w:rsidRDefault="0056168F" w:rsidP="00E06B59">
            <w:r w:rsidRPr="005F121D">
              <w:t>0.30393511</w:t>
            </w:r>
          </w:p>
        </w:tc>
        <w:tc>
          <w:tcPr>
            <w:tcW w:w="1141" w:type="dxa"/>
            <w:noWrap/>
            <w:hideMark/>
          </w:tcPr>
          <w:p w14:paraId="7F9D0AB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B00968" w14:textId="77777777" w:rsidR="0056168F" w:rsidRPr="005F121D" w:rsidRDefault="0056168F" w:rsidP="00E06B59">
            <w:r w:rsidRPr="005F121D">
              <w:t>0.6960649</w:t>
            </w:r>
          </w:p>
        </w:tc>
        <w:tc>
          <w:tcPr>
            <w:tcW w:w="1141" w:type="dxa"/>
            <w:noWrap/>
            <w:hideMark/>
          </w:tcPr>
          <w:p w14:paraId="6A65C43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8B111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DFC9F8" w14:textId="77777777" w:rsidR="0056168F" w:rsidRPr="005F121D" w:rsidRDefault="0056168F" w:rsidP="00E06B59">
            <w:r w:rsidRPr="005F121D">
              <w:t>TCGA-A2-A04U-01</w:t>
            </w:r>
          </w:p>
        </w:tc>
        <w:tc>
          <w:tcPr>
            <w:tcW w:w="1516" w:type="dxa"/>
            <w:noWrap/>
            <w:hideMark/>
          </w:tcPr>
          <w:p w14:paraId="605424E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717BA43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04514CB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F9FB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418F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293A5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ADAAA8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ED9E54" w14:textId="77777777" w:rsidR="0056168F" w:rsidRPr="005F121D" w:rsidRDefault="0056168F" w:rsidP="00E06B59">
            <w:r w:rsidRPr="005F121D">
              <w:t>TCGA-C8-A12V-01</w:t>
            </w:r>
          </w:p>
        </w:tc>
        <w:tc>
          <w:tcPr>
            <w:tcW w:w="1516" w:type="dxa"/>
            <w:noWrap/>
            <w:hideMark/>
          </w:tcPr>
          <w:p w14:paraId="75DFEBB5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A626DE0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1D1DEC3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FCAD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871A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FF07C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D9E18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1CC9DDD" w14:textId="77777777" w:rsidR="0056168F" w:rsidRPr="005F121D" w:rsidRDefault="0056168F" w:rsidP="00E06B59">
            <w:r w:rsidRPr="005F121D">
              <w:t>TCGA-BH-A0BQ-11</w:t>
            </w:r>
          </w:p>
        </w:tc>
        <w:tc>
          <w:tcPr>
            <w:tcW w:w="1516" w:type="dxa"/>
            <w:noWrap/>
            <w:hideMark/>
          </w:tcPr>
          <w:p w14:paraId="11D0F058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7A1174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06677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BD13CF" w14:textId="77777777" w:rsidR="0056168F" w:rsidRPr="005F121D" w:rsidRDefault="0056168F" w:rsidP="00E06B59">
            <w:r w:rsidRPr="005F121D">
              <w:t>0.43521916</w:t>
            </w:r>
          </w:p>
        </w:tc>
        <w:tc>
          <w:tcPr>
            <w:tcW w:w="1141" w:type="dxa"/>
            <w:noWrap/>
            <w:hideMark/>
          </w:tcPr>
          <w:p w14:paraId="2AADA7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F2F496" w14:textId="77777777" w:rsidR="0056168F" w:rsidRPr="005F121D" w:rsidRDefault="0056168F" w:rsidP="00E06B59">
            <w:r w:rsidRPr="005F121D">
              <w:t>0.56478084</w:t>
            </w:r>
          </w:p>
        </w:tc>
      </w:tr>
      <w:tr w:rsidR="0056168F" w:rsidRPr="005F121D" w14:paraId="2D99585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5294E8D" w14:textId="77777777" w:rsidR="0056168F" w:rsidRPr="005F121D" w:rsidRDefault="0056168F" w:rsidP="00E06B59">
            <w:r w:rsidRPr="005F121D">
              <w:t>TCGA-C8-A12L-01</w:t>
            </w:r>
          </w:p>
        </w:tc>
        <w:tc>
          <w:tcPr>
            <w:tcW w:w="1516" w:type="dxa"/>
            <w:noWrap/>
            <w:hideMark/>
          </w:tcPr>
          <w:p w14:paraId="2CB7634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2682510" w14:textId="77777777" w:rsidR="0056168F" w:rsidRPr="005F121D" w:rsidRDefault="0056168F" w:rsidP="00E06B59">
            <w:r w:rsidRPr="005F121D">
              <w:t>0.1533647</w:t>
            </w:r>
          </w:p>
        </w:tc>
        <w:tc>
          <w:tcPr>
            <w:tcW w:w="1141" w:type="dxa"/>
            <w:noWrap/>
            <w:hideMark/>
          </w:tcPr>
          <w:p w14:paraId="406285DE" w14:textId="77777777" w:rsidR="0056168F" w:rsidRPr="005F121D" w:rsidRDefault="0056168F" w:rsidP="00E06B59">
            <w:r w:rsidRPr="005F121D">
              <w:t>0.49341736</w:t>
            </w:r>
          </w:p>
        </w:tc>
        <w:tc>
          <w:tcPr>
            <w:tcW w:w="1141" w:type="dxa"/>
            <w:noWrap/>
            <w:hideMark/>
          </w:tcPr>
          <w:p w14:paraId="1EB6723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475B6D" w14:textId="77777777" w:rsidR="0056168F" w:rsidRPr="005F121D" w:rsidRDefault="0056168F" w:rsidP="00E06B59">
            <w:r w:rsidRPr="005F121D">
              <w:t>0.35321794</w:t>
            </w:r>
          </w:p>
        </w:tc>
        <w:tc>
          <w:tcPr>
            <w:tcW w:w="1141" w:type="dxa"/>
            <w:noWrap/>
            <w:hideMark/>
          </w:tcPr>
          <w:p w14:paraId="448B431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93407C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DEE808" w14:textId="77777777" w:rsidR="0056168F" w:rsidRPr="005F121D" w:rsidRDefault="0056168F" w:rsidP="00E06B59">
            <w:r w:rsidRPr="005F121D">
              <w:t>TCGA-C8-A134-01</w:t>
            </w:r>
          </w:p>
        </w:tc>
        <w:tc>
          <w:tcPr>
            <w:tcW w:w="1516" w:type="dxa"/>
            <w:noWrap/>
            <w:hideMark/>
          </w:tcPr>
          <w:p w14:paraId="7878605B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D15812A" w14:textId="77777777" w:rsidR="0056168F" w:rsidRPr="005F121D" w:rsidRDefault="0056168F" w:rsidP="00E06B59">
            <w:r w:rsidRPr="005F121D">
              <w:t>0.9590686</w:t>
            </w:r>
          </w:p>
        </w:tc>
        <w:tc>
          <w:tcPr>
            <w:tcW w:w="1141" w:type="dxa"/>
            <w:noWrap/>
            <w:hideMark/>
          </w:tcPr>
          <w:p w14:paraId="7D08F6B4" w14:textId="77777777" w:rsidR="0056168F" w:rsidRPr="005F121D" w:rsidRDefault="0056168F" w:rsidP="00E06B59">
            <w:r w:rsidRPr="005F121D">
              <w:t>0.04093141</w:t>
            </w:r>
          </w:p>
        </w:tc>
        <w:tc>
          <w:tcPr>
            <w:tcW w:w="1141" w:type="dxa"/>
            <w:noWrap/>
            <w:hideMark/>
          </w:tcPr>
          <w:p w14:paraId="5BED5E6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4BC8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4EEF0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B3B584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1C28C7" w14:textId="77777777" w:rsidR="0056168F" w:rsidRPr="005F121D" w:rsidRDefault="0056168F" w:rsidP="00E06B59">
            <w:r w:rsidRPr="005F121D">
              <w:t>TCGA-BH-A0B7-11</w:t>
            </w:r>
          </w:p>
        </w:tc>
        <w:tc>
          <w:tcPr>
            <w:tcW w:w="1516" w:type="dxa"/>
            <w:noWrap/>
            <w:hideMark/>
          </w:tcPr>
          <w:p w14:paraId="2F5523F3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050E9F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2C3D2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34248B" w14:textId="77777777" w:rsidR="0056168F" w:rsidRPr="005F121D" w:rsidRDefault="0056168F" w:rsidP="00E06B59">
            <w:r w:rsidRPr="005F121D">
              <w:t>0.44453046</w:t>
            </w:r>
          </w:p>
        </w:tc>
        <w:tc>
          <w:tcPr>
            <w:tcW w:w="1141" w:type="dxa"/>
            <w:noWrap/>
            <w:hideMark/>
          </w:tcPr>
          <w:p w14:paraId="3A6AB4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A30674" w14:textId="77777777" w:rsidR="0056168F" w:rsidRPr="005F121D" w:rsidRDefault="0056168F" w:rsidP="00E06B59">
            <w:r w:rsidRPr="005F121D">
              <w:t>0.55546954</w:t>
            </w:r>
          </w:p>
        </w:tc>
      </w:tr>
      <w:tr w:rsidR="0056168F" w:rsidRPr="005F121D" w14:paraId="27735AF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B73260" w14:textId="77777777" w:rsidR="0056168F" w:rsidRPr="005F121D" w:rsidRDefault="0056168F" w:rsidP="00E06B59">
            <w:r w:rsidRPr="005F121D">
              <w:t>TCGA-BH-A0W7-01</w:t>
            </w:r>
          </w:p>
        </w:tc>
        <w:tc>
          <w:tcPr>
            <w:tcW w:w="1516" w:type="dxa"/>
            <w:noWrap/>
            <w:hideMark/>
          </w:tcPr>
          <w:p w14:paraId="151473C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CA975A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134689" w14:textId="77777777" w:rsidR="0056168F" w:rsidRPr="005F121D" w:rsidRDefault="0056168F" w:rsidP="00E06B59">
            <w:r w:rsidRPr="005F121D">
              <w:t>0.1517515</w:t>
            </w:r>
          </w:p>
        </w:tc>
        <w:tc>
          <w:tcPr>
            <w:tcW w:w="1141" w:type="dxa"/>
            <w:noWrap/>
            <w:hideMark/>
          </w:tcPr>
          <w:p w14:paraId="2A85B875" w14:textId="77777777" w:rsidR="0056168F" w:rsidRPr="005F121D" w:rsidRDefault="0056168F" w:rsidP="00E06B59">
            <w:r w:rsidRPr="005F121D">
              <w:t>0.51885968</w:t>
            </w:r>
          </w:p>
        </w:tc>
        <w:tc>
          <w:tcPr>
            <w:tcW w:w="1141" w:type="dxa"/>
            <w:noWrap/>
            <w:hideMark/>
          </w:tcPr>
          <w:p w14:paraId="67022D4E" w14:textId="77777777" w:rsidR="0056168F" w:rsidRPr="005F121D" w:rsidRDefault="0056168F" w:rsidP="00E06B59">
            <w:r w:rsidRPr="005F121D">
              <w:t>0.32938883</w:t>
            </w:r>
          </w:p>
        </w:tc>
        <w:tc>
          <w:tcPr>
            <w:tcW w:w="1141" w:type="dxa"/>
            <w:noWrap/>
            <w:hideMark/>
          </w:tcPr>
          <w:p w14:paraId="5990EA2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14841D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769C0A" w14:textId="77777777" w:rsidR="0056168F" w:rsidRPr="005F121D" w:rsidRDefault="0056168F" w:rsidP="00E06B59">
            <w:r w:rsidRPr="005F121D">
              <w:lastRenderedPageBreak/>
              <w:t>TCGA-D8-A13Z-01</w:t>
            </w:r>
          </w:p>
        </w:tc>
        <w:tc>
          <w:tcPr>
            <w:tcW w:w="1516" w:type="dxa"/>
            <w:noWrap/>
            <w:hideMark/>
          </w:tcPr>
          <w:p w14:paraId="544CF65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7931EC1" w14:textId="77777777" w:rsidR="0056168F" w:rsidRPr="005F121D" w:rsidRDefault="0056168F" w:rsidP="00E06B59">
            <w:r w:rsidRPr="005F121D">
              <w:t>0.19420975</w:t>
            </w:r>
          </w:p>
        </w:tc>
        <w:tc>
          <w:tcPr>
            <w:tcW w:w="1141" w:type="dxa"/>
            <w:noWrap/>
            <w:hideMark/>
          </w:tcPr>
          <w:p w14:paraId="520F9FF7" w14:textId="77777777" w:rsidR="0056168F" w:rsidRPr="005F121D" w:rsidRDefault="0056168F" w:rsidP="00E06B59">
            <w:r w:rsidRPr="005F121D">
              <w:t>0.5977548</w:t>
            </w:r>
          </w:p>
        </w:tc>
        <w:tc>
          <w:tcPr>
            <w:tcW w:w="1141" w:type="dxa"/>
            <w:noWrap/>
            <w:hideMark/>
          </w:tcPr>
          <w:p w14:paraId="3C7896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1F84F1" w14:textId="77777777" w:rsidR="0056168F" w:rsidRPr="005F121D" w:rsidRDefault="0056168F" w:rsidP="00E06B59">
            <w:r w:rsidRPr="005F121D">
              <w:t>0.20803545</w:t>
            </w:r>
          </w:p>
        </w:tc>
        <w:tc>
          <w:tcPr>
            <w:tcW w:w="1141" w:type="dxa"/>
            <w:noWrap/>
            <w:hideMark/>
          </w:tcPr>
          <w:p w14:paraId="493C16E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AACF7B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1384DD" w14:textId="77777777" w:rsidR="0056168F" w:rsidRPr="005F121D" w:rsidRDefault="0056168F" w:rsidP="00E06B59">
            <w:r w:rsidRPr="005F121D">
              <w:t>TCGA-C8-A12N-01</w:t>
            </w:r>
          </w:p>
        </w:tc>
        <w:tc>
          <w:tcPr>
            <w:tcW w:w="1516" w:type="dxa"/>
            <w:noWrap/>
            <w:hideMark/>
          </w:tcPr>
          <w:p w14:paraId="43DCFA5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F7D80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C3091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40C8A4" w14:textId="77777777" w:rsidR="0056168F" w:rsidRPr="005F121D" w:rsidRDefault="0056168F" w:rsidP="00E06B59">
            <w:r w:rsidRPr="005F121D">
              <w:t>0.70187756</w:t>
            </w:r>
          </w:p>
        </w:tc>
        <w:tc>
          <w:tcPr>
            <w:tcW w:w="1141" w:type="dxa"/>
            <w:noWrap/>
            <w:hideMark/>
          </w:tcPr>
          <w:p w14:paraId="6D5E1D2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908E39" w14:textId="77777777" w:rsidR="0056168F" w:rsidRPr="005F121D" w:rsidRDefault="0056168F" w:rsidP="00E06B59">
            <w:r w:rsidRPr="005F121D">
              <w:t>0.29812244</w:t>
            </w:r>
          </w:p>
        </w:tc>
      </w:tr>
      <w:tr w:rsidR="0056168F" w:rsidRPr="005F121D" w14:paraId="61829D0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A76371" w14:textId="77777777" w:rsidR="0056168F" w:rsidRPr="005F121D" w:rsidRDefault="0056168F" w:rsidP="00E06B59">
            <w:r w:rsidRPr="005F121D">
              <w:t>TCGA-C8-A12P-01</w:t>
            </w:r>
          </w:p>
        </w:tc>
        <w:tc>
          <w:tcPr>
            <w:tcW w:w="1516" w:type="dxa"/>
            <w:noWrap/>
            <w:hideMark/>
          </w:tcPr>
          <w:p w14:paraId="489EE8F3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35B98B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FE16D8" w14:textId="77777777" w:rsidR="0056168F" w:rsidRPr="005F121D" w:rsidRDefault="0056168F" w:rsidP="00E06B59">
            <w:r w:rsidRPr="005F121D">
              <w:t>0.65253934</w:t>
            </w:r>
          </w:p>
        </w:tc>
        <w:tc>
          <w:tcPr>
            <w:tcW w:w="1141" w:type="dxa"/>
            <w:noWrap/>
            <w:hideMark/>
          </w:tcPr>
          <w:p w14:paraId="1DBF341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3D0A40" w14:textId="77777777" w:rsidR="0056168F" w:rsidRPr="005F121D" w:rsidRDefault="0056168F" w:rsidP="00E06B59">
            <w:r w:rsidRPr="005F121D">
              <w:t>0.34746066</w:t>
            </w:r>
          </w:p>
        </w:tc>
        <w:tc>
          <w:tcPr>
            <w:tcW w:w="1141" w:type="dxa"/>
            <w:noWrap/>
            <w:hideMark/>
          </w:tcPr>
          <w:p w14:paraId="7FBF1B2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BA371E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AD03146" w14:textId="77777777" w:rsidR="0056168F" w:rsidRPr="005F121D" w:rsidRDefault="0056168F" w:rsidP="00E06B59">
            <w:r w:rsidRPr="005F121D">
              <w:t>TCGA-BH-A0BR-01</w:t>
            </w:r>
          </w:p>
        </w:tc>
        <w:tc>
          <w:tcPr>
            <w:tcW w:w="1516" w:type="dxa"/>
            <w:noWrap/>
            <w:hideMark/>
          </w:tcPr>
          <w:p w14:paraId="4FFF28B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AC8D54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AA1F57" w14:textId="77777777" w:rsidR="0056168F" w:rsidRPr="005F121D" w:rsidRDefault="0056168F" w:rsidP="00E06B59">
            <w:r w:rsidRPr="005F121D">
              <w:t>0.18911677</w:t>
            </w:r>
          </w:p>
        </w:tc>
        <w:tc>
          <w:tcPr>
            <w:tcW w:w="1141" w:type="dxa"/>
            <w:noWrap/>
            <w:hideMark/>
          </w:tcPr>
          <w:p w14:paraId="7A8128B0" w14:textId="77777777" w:rsidR="0056168F" w:rsidRPr="005F121D" w:rsidRDefault="0056168F" w:rsidP="00E06B59">
            <w:r w:rsidRPr="005F121D">
              <w:t>0.71452128</w:t>
            </w:r>
          </w:p>
        </w:tc>
        <w:tc>
          <w:tcPr>
            <w:tcW w:w="1141" w:type="dxa"/>
            <w:noWrap/>
            <w:hideMark/>
          </w:tcPr>
          <w:p w14:paraId="4802F135" w14:textId="77777777" w:rsidR="0056168F" w:rsidRPr="005F121D" w:rsidRDefault="0056168F" w:rsidP="00E06B59">
            <w:r w:rsidRPr="005F121D">
              <w:t>0.09636195</w:t>
            </w:r>
          </w:p>
        </w:tc>
        <w:tc>
          <w:tcPr>
            <w:tcW w:w="1141" w:type="dxa"/>
            <w:noWrap/>
            <w:hideMark/>
          </w:tcPr>
          <w:p w14:paraId="33EC4F1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0D3BF5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55CCD7" w14:textId="77777777" w:rsidR="0056168F" w:rsidRPr="005F121D" w:rsidRDefault="0056168F" w:rsidP="00E06B59">
            <w:r w:rsidRPr="005F121D">
              <w:t>TCGA-E2-A14Z-01</w:t>
            </w:r>
          </w:p>
        </w:tc>
        <w:tc>
          <w:tcPr>
            <w:tcW w:w="1516" w:type="dxa"/>
            <w:noWrap/>
            <w:hideMark/>
          </w:tcPr>
          <w:p w14:paraId="2EA01BB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F54EE0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3BC6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39100D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4029C09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CEB3C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A4B6DD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607BF2" w14:textId="77777777" w:rsidR="0056168F" w:rsidRPr="005F121D" w:rsidRDefault="0056168F" w:rsidP="00E06B59">
            <w:r w:rsidRPr="005F121D">
              <w:t>TCGA-E2-A15R-01</w:t>
            </w:r>
          </w:p>
        </w:tc>
        <w:tc>
          <w:tcPr>
            <w:tcW w:w="1516" w:type="dxa"/>
            <w:noWrap/>
            <w:hideMark/>
          </w:tcPr>
          <w:p w14:paraId="0E7FB8C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4DF5C5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E55C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1E5D3B" w14:textId="77777777" w:rsidR="0056168F" w:rsidRPr="005F121D" w:rsidRDefault="0056168F" w:rsidP="00E06B59">
            <w:r w:rsidRPr="005F121D">
              <w:t>0.61121363</w:t>
            </w:r>
          </w:p>
        </w:tc>
        <w:tc>
          <w:tcPr>
            <w:tcW w:w="1141" w:type="dxa"/>
            <w:noWrap/>
            <w:hideMark/>
          </w:tcPr>
          <w:p w14:paraId="08EB7FBF" w14:textId="77777777" w:rsidR="0056168F" w:rsidRPr="005F121D" w:rsidRDefault="0056168F" w:rsidP="00E06B59">
            <w:r w:rsidRPr="005F121D">
              <w:t>0.38878637</w:t>
            </w:r>
          </w:p>
        </w:tc>
        <w:tc>
          <w:tcPr>
            <w:tcW w:w="1141" w:type="dxa"/>
            <w:noWrap/>
            <w:hideMark/>
          </w:tcPr>
          <w:p w14:paraId="4D9077A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B7D507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C22DC4" w14:textId="77777777" w:rsidR="0056168F" w:rsidRPr="005F121D" w:rsidRDefault="0056168F" w:rsidP="00E06B59">
            <w:r w:rsidRPr="005F121D">
              <w:t>TCGA-AR-A0TY-01</w:t>
            </w:r>
          </w:p>
        </w:tc>
        <w:tc>
          <w:tcPr>
            <w:tcW w:w="1516" w:type="dxa"/>
            <w:noWrap/>
            <w:hideMark/>
          </w:tcPr>
          <w:p w14:paraId="0662B5C9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3E4A3F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73A45B" w14:textId="77777777" w:rsidR="0056168F" w:rsidRPr="005F121D" w:rsidRDefault="0056168F" w:rsidP="00E06B59">
            <w:r w:rsidRPr="005F121D">
              <w:t>0.36010902</w:t>
            </w:r>
          </w:p>
        </w:tc>
        <w:tc>
          <w:tcPr>
            <w:tcW w:w="1141" w:type="dxa"/>
            <w:noWrap/>
            <w:hideMark/>
          </w:tcPr>
          <w:p w14:paraId="00751E8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2141B1" w14:textId="77777777" w:rsidR="0056168F" w:rsidRPr="005F121D" w:rsidRDefault="0056168F" w:rsidP="00E06B59">
            <w:r w:rsidRPr="005F121D">
              <w:t>0.63989098</w:t>
            </w:r>
          </w:p>
        </w:tc>
        <w:tc>
          <w:tcPr>
            <w:tcW w:w="1141" w:type="dxa"/>
            <w:noWrap/>
            <w:hideMark/>
          </w:tcPr>
          <w:p w14:paraId="1EE1E79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14F63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185FDC6" w14:textId="77777777" w:rsidR="0056168F" w:rsidRPr="005F121D" w:rsidRDefault="0056168F" w:rsidP="00E06B59">
            <w:r w:rsidRPr="005F121D">
              <w:t>TCGA-BH-A0BQ-01</w:t>
            </w:r>
          </w:p>
        </w:tc>
        <w:tc>
          <w:tcPr>
            <w:tcW w:w="1516" w:type="dxa"/>
            <w:noWrap/>
            <w:hideMark/>
          </w:tcPr>
          <w:p w14:paraId="3C65912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F7EB2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80921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71EE4D" w14:textId="77777777" w:rsidR="0056168F" w:rsidRPr="005F121D" w:rsidRDefault="0056168F" w:rsidP="00E06B59">
            <w:r w:rsidRPr="005F121D">
              <w:t>0.6225956</w:t>
            </w:r>
          </w:p>
        </w:tc>
        <w:tc>
          <w:tcPr>
            <w:tcW w:w="1141" w:type="dxa"/>
            <w:noWrap/>
            <w:hideMark/>
          </w:tcPr>
          <w:p w14:paraId="5ACFC74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1DD22D" w14:textId="77777777" w:rsidR="0056168F" w:rsidRPr="005F121D" w:rsidRDefault="0056168F" w:rsidP="00E06B59">
            <w:r w:rsidRPr="005F121D">
              <w:t>0.3774044</w:t>
            </w:r>
          </w:p>
        </w:tc>
      </w:tr>
      <w:tr w:rsidR="0056168F" w:rsidRPr="005F121D" w14:paraId="2EB88A7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359ABB" w14:textId="77777777" w:rsidR="0056168F" w:rsidRPr="005F121D" w:rsidRDefault="0056168F" w:rsidP="00E06B59">
            <w:r w:rsidRPr="005F121D">
              <w:t>TCGA-C8-A132-01</w:t>
            </w:r>
          </w:p>
        </w:tc>
        <w:tc>
          <w:tcPr>
            <w:tcW w:w="1516" w:type="dxa"/>
            <w:noWrap/>
            <w:hideMark/>
          </w:tcPr>
          <w:p w14:paraId="217DC51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0FFA0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BB87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A561233" w14:textId="77777777" w:rsidR="0056168F" w:rsidRPr="005F121D" w:rsidRDefault="0056168F" w:rsidP="00E06B59">
            <w:r w:rsidRPr="005F121D">
              <w:t>0.71090798</w:t>
            </w:r>
          </w:p>
        </w:tc>
        <w:tc>
          <w:tcPr>
            <w:tcW w:w="1141" w:type="dxa"/>
            <w:noWrap/>
            <w:hideMark/>
          </w:tcPr>
          <w:p w14:paraId="63050DF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F6661F" w14:textId="77777777" w:rsidR="0056168F" w:rsidRPr="005F121D" w:rsidRDefault="0056168F" w:rsidP="00E06B59">
            <w:r w:rsidRPr="005F121D">
              <w:t>0.28909202</w:t>
            </w:r>
          </w:p>
        </w:tc>
      </w:tr>
      <w:tr w:rsidR="0056168F" w:rsidRPr="005F121D" w14:paraId="0139B43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A554A4" w14:textId="77777777" w:rsidR="0056168F" w:rsidRPr="005F121D" w:rsidRDefault="0056168F" w:rsidP="00E06B59">
            <w:r w:rsidRPr="005F121D">
              <w:t>TCGA-BH-A0BL-01</w:t>
            </w:r>
          </w:p>
        </w:tc>
        <w:tc>
          <w:tcPr>
            <w:tcW w:w="1516" w:type="dxa"/>
            <w:noWrap/>
            <w:hideMark/>
          </w:tcPr>
          <w:p w14:paraId="79AD0E1D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F035628" w14:textId="77777777" w:rsidR="0056168F" w:rsidRPr="005F121D" w:rsidRDefault="0056168F" w:rsidP="00E06B59">
            <w:r w:rsidRPr="005F121D">
              <w:t>0.96771307</w:t>
            </w:r>
          </w:p>
        </w:tc>
        <w:tc>
          <w:tcPr>
            <w:tcW w:w="1141" w:type="dxa"/>
            <w:noWrap/>
            <w:hideMark/>
          </w:tcPr>
          <w:p w14:paraId="3E0D44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163C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0B948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4E8B10" w14:textId="77777777" w:rsidR="0056168F" w:rsidRPr="005F121D" w:rsidRDefault="0056168F" w:rsidP="00E06B59">
            <w:r w:rsidRPr="005F121D">
              <w:t>0.03228693</w:t>
            </w:r>
          </w:p>
        </w:tc>
      </w:tr>
      <w:tr w:rsidR="0056168F" w:rsidRPr="005F121D" w14:paraId="1C27EBB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DC45052" w14:textId="77777777" w:rsidR="0056168F" w:rsidRPr="005F121D" w:rsidRDefault="0056168F" w:rsidP="00E06B59">
            <w:r w:rsidRPr="005F121D">
              <w:t>TCGA-C8-A12Q-01</w:t>
            </w:r>
          </w:p>
        </w:tc>
        <w:tc>
          <w:tcPr>
            <w:tcW w:w="1516" w:type="dxa"/>
            <w:noWrap/>
            <w:hideMark/>
          </w:tcPr>
          <w:p w14:paraId="0F4A0A32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2675EC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F271E6" w14:textId="77777777" w:rsidR="0056168F" w:rsidRPr="005F121D" w:rsidRDefault="0056168F" w:rsidP="00E06B59">
            <w:r w:rsidRPr="005F121D">
              <w:t>0.49949963</w:t>
            </w:r>
          </w:p>
        </w:tc>
        <w:tc>
          <w:tcPr>
            <w:tcW w:w="1141" w:type="dxa"/>
            <w:noWrap/>
            <w:hideMark/>
          </w:tcPr>
          <w:p w14:paraId="340843D5" w14:textId="77777777" w:rsidR="0056168F" w:rsidRPr="005F121D" w:rsidRDefault="0056168F" w:rsidP="00E06B59">
            <w:r w:rsidRPr="005F121D">
              <w:t>0.40182801</w:t>
            </w:r>
          </w:p>
        </w:tc>
        <w:tc>
          <w:tcPr>
            <w:tcW w:w="1141" w:type="dxa"/>
            <w:noWrap/>
            <w:hideMark/>
          </w:tcPr>
          <w:p w14:paraId="3C1F1836" w14:textId="77777777" w:rsidR="0056168F" w:rsidRPr="005F121D" w:rsidRDefault="0056168F" w:rsidP="00E06B59">
            <w:r w:rsidRPr="005F121D">
              <w:t>0.09867236</w:t>
            </w:r>
          </w:p>
        </w:tc>
        <w:tc>
          <w:tcPr>
            <w:tcW w:w="1141" w:type="dxa"/>
            <w:noWrap/>
            <w:hideMark/>
          </w:tcPr>
          <w:p w14:paraId="0FF098F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803363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8B35C8" w14:textId="77777777" w:rsidR="0056168F" w:rsidRPr="005F121D" w:rsidRDefault="0056168F" w:rsidP="00E06B59">
            <w:r w:rsidRPr="005F121D">
              <w:t>TCGA-B6-A0X0-01</w:t>
            </w:r>
          </w:p>
        </w:tc>
        <w:tc>
          <w:tcPr>
            <w:tcW w:w="1516" w:type="dxa"/>
            <w:noWrap/>
            <w:hideMark/>
          </w:tcPr>
          <w:p w14:paraId="719B131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53961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5C8D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A223F0" w14:textId="77777777" w:rsidR="0056168F" w:rsidRPr="005F121D" w:rsidRDefault="0056168F" w:rsidP="00E06B59">
            <w:r w:rsidRPr="005F121D">
              <w:t>0.66577625</w:t>
            </w:r>
          </w:p>
        </w:tc>
        <w:tc>
          <w:tcPr>
            <w:tcW w:w="1141" w:type="dxa"/>
            <w:noWrap/>
            <w:hideMark/>
          </w:tcPr>
          <w:p w14:paraId="294987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4DD4741" w14:textId="77777777" w:rsidR="0056168F" w:rsidRPr="005F121D" w:rsidRDefault="0056168F" w:rsidP="00E06B59">
            <w:r w:rsidRPr="005F121D">
              <w:t>0.33422375</w:t>
            </w:r>
          </w:p>
        </w:tc>
      </w:tr>
      <w:tr w:rsidR="0056168F" w:rsidRPr="005F121D" w14:paraId="6BDE359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44DA1D" w14:textId="77777777" w:rsidR="0056168F" w:rsidRPr="005F121D" w:rsidRDefault="0056168F" w:rsidP="00E06B59">
            <w:r w:rsidRPr="005F121D">
              <w:t>TCGA-C8-A12T-01</w:t>
            </w:r>
          </w:p>
        </w:tc>
        <w:tc>
          <w:tcPr>
            <w:tcW w:w="1516" w:type="dxa"/>
            <w:noWrap/>
            <w:hideMark/>
          </w:tcPr>
          <w:p w14:paraId="6270727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0EE3F05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86DF90" w14:textId="77777777" w:rsidR="0056168F" w:rsidRPr="005F121D" w:rsidRDefault="0056168F" w:rsidP="00E06B59">
            <w:r w:rsidRPr="005F121D">
              <w:t>0.54730447</w:t>
            </w:r>
          </w:p>
        </w:tc>
        <w:tc>
          <w:tcPr>
            <w:tcW w:w="1141" w:type="dxa"/>
            <w:noWrap/>
            <w:hideMark/>
          </w:tcPr>
          <w:p w14:paraId="263B817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E35AA5" w14:textId="77777777" w:rsidR="0056168F" w:rsidRPr="005F121D" w:rsidRDefault="0056168F" w:rsidP="00E06B59">
            <w:r w:rsidRPr="005F121D">
              <w:t>0.45269553</w:t>
            </w:r>
          </w:p>
        </w:tc>
        <w:tc>
          <w:tcPr>
            <w:tcW w:w="1141" w:type="dxa"/>
            <w:noWrap/>
            <w:hideMark/>
          </w:tcPr>
          <w:p w14:paraId="54195BA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103AE4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B9C6FB" w14:textId="77777777" w:rsidR="0056168F" w:rsidRPr="005F121D" w:rsidRDefault="0056168F" w:rsidP="00E06B59">
            <w:r w:rsidRPr="005F121D">
              <w:t>TCGA-C8-A12K-01</w:t>
            </w:r>
          </w:p>
        </w:tc>
        <w:tc>
          <w:tcPr>
            <w:tcW w:w="1516" w:type="dxa"/>
            <w:noWrap/>
            <w:hideMark/>
          </w:tcPr>
          <w:p w14:paraId="601353C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0824698" w14:textId="77777777" w:rsidR="0056168F" w:rsidRPr="005F121D" w:rsidRDefault="0056168F" w:rsidP="00E06B59">
            <w:r w:rsidRPr="005F121D">
              <w:t>0.83276074</w:t>
            </w:r>
          </w:p>
        </w:tc>
        <w:tc>
          <w:tcPr>
            <w:tcW w:w="1141" w:type="dxa"/>
            <w:noWrap/>
            <w:hideMark/>
          </w:tcPr>
          <w:p w14:paraId="00DB29BD" w14:textId="77777777" w:rsidR="0056168F" w:rsidRPr="005F121D" w:rsidRDefault="0056168F" w:rsidP="00E06B59">
            <w:r w:rsidRPr="005F121D">
              <w:t>0.03558696</w:t>
            </w:r>
          </w:p>
        </w:tc>
        <w:tc>
          <w:tcPr>
            <w:tcW w:w="1141" w:type="dxa"/>
            <w:noWrap/>
            <w:hideMark/>
          </w:tcPr>
          <w:p w14:paraId="72DCD61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0DB3BB" w14:textId="77777777" w:rsidR="0056168F" w:rsidRPr="005F121D" w:rsidRDefault="0056168F" w:rsidP="00E06B59">
            <w:r w:rsidRPr="005F121D">
              <w:t>0.1316523</w:t>
            </w:r>
          </w:p>
        </w:tc>
        <w:tc>
          <w:tcPr>
            <w:tcW w:w="1141" w:type="dxa"/>
            <w:noWrap/>
            <w:hideMark/>
          </w:tcPr>
          <w:p w14:paraId="31B4D2B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949CD4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4111A4" w14:textId="77777777" w:rsidR="0056168F" w:rsidRPr="005F121D" w:rsidRDefault="0056168F" w:rsidP="00E06B59">
            <w:r w:rsidRPr="005F121D">
              <w:t>TCGA-C8-A131-01</w:t>
            </w:r>
          </w:p>
        </w:tc>
        <w:tc>
          <w:tcPr>
            <w:tcW w:w="1516" w:type="dxa"/>
            <w:noWrap/>
            <w:hideMark/>
          </w:tcPr>
          <w:p w14:paraId="2C4E772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93CF4F3" w14:textId="77777777" w:rsidR="0056168F" w:rsidRPr="005F121D" w:rsidRDefault="0056168F" w:rsidP="00E06B59">
            <w:r w:rsidRPr="005F121D">
              <w:t>0.43776534</w:t>
            </w:r>
          </w:p>
        </w:tc>
        <w:tc>
          <w:tcPr>
            <w:tcW w:w="1141" w:type="dxa"/>
            <w:noWrap/>
            <w:hideMark/>
          </w:tcPr>
          <w:p w14:paraId="128E0587" w14:textId="77777777" w:rsidR="0056168F" w:rsidRPr="005F121D" w:rsidRDefault="0056168F" w:rsidP="00E06B59">
            <w:r w:rsidRPr="005F121D">
              <w:t>0.40786316</w:t>
            </w:r>
          </w:p>
        </w:tc>
        <w:tc>
          <w:tcPr>
            <w:tcW w:w="1141" w:type="dxa"/>
            <w:noWrap/>
            <w:hideMark/>
          </w:tcPr>
          <w:p w14:paraId="6D76D5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F3DC95" w14:textId="77777777" w:rsidR="0056168F" w:rsidRPr="005F121D" w:rsidRDefault="0056168F" w:rsidP="00E06B59">
            <w:r w:rsidRPr="005F121D">
              <w:t>0.1543715</w:t>
            </w:r>
          </w:p>
        </w:tc>
        <w:tc>
          <w:tcPr>
            <w:tcW w:w="1141" w:type="dxa"/>
            <w:noWrap/>
            <w:hideMark/>
          </w:tcPr>
          <w:p w14:paraId="6061F6E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12D3A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558AC5" w14:textId="77777777" w:rsidR="0056168F" w:rsidRPr="005F121D" w:rsidRDefault="0056168F" w:rsidP="00E06B59">
            <w:r w:rsidRPr="005F121D">
              <w:t>TCGA-C8-A12M-01</w:t>
            </w:r>
          </w:p>
        </w:tc>
        <w:tc>
          <w:tcPr>
            <w:tcW w:w="1516" w:type="dxa"/>
            <w:noWrap/>
            <w:hideMark/>
          </w:tcPr>
          <w:p w14:paraId="5FB956D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4458D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61FD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4C0F75" w14:textId="77777777" w:rsidR="0056168F" w:rsidRPr="005F121D" w:rsidRDefault="0056168F" w:rsidP="00E06B59">
            <w:r w:rsidRPr="005F121D">
              <w:t>0.72641903</w:t>
            </w:r>
          </w:p>
        </w:tc>
        <w:tc>
          <w:tcPr>
            <w:tcW w:w="1141" w:type="dxa"/>
            <w:noWrap/>
            <w:hideMark/>
          </w:tcPr>
          <w:p w14:paraId="55F9F303" w14:textId="77777777" w:rsidR="0056168F" w:rsidRPr="005F121D" w:rsidRDefault="0056168F" w:rsidP="00E06B59">
            <w:r w:rsidRPr="005F121D">
              <w:t>0.27358097</w:t>
            </w:r>
          </w:p>
        </w:tc>
        <w:tc>
          <w:tcPr>
            <w:tcW w:w="1141" w:type="dxa"/>
            <w:noWrap/>
            <w:hideMark/>
          </w:tcPr>
          <w:p w14:paraId="70ECAF6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6A2192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44F36B0" w14:textId="77777777" w:rsidR="0056168F" w:rsidRPr="005F121D" w:rsidRDefault="0056168F" w:rsidP="00E06B59">
            <w:r w:rsidRPr="005F121D">
              <w:t>TCGA-E2-A14T-01</w:t>
            </w:r>
          </w:p>
        </w:tc>
        <w:tc>
          <w:tcPr>
            <w:tcW w:w="1516" w:type="dxa"/>
            <w:noWrap/>
            <w:hideMark/>
          </w:tcPr>
          <w:p w14:paraId="2DF1E98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49900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ADEB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252A8A" w14:textId="77777777" w:rsidR="0056168F" w:rsidRPr="005F121D" w:rsidRDefault="0056168F" w:rsidP="00E06B59">
            <w:r w:rsidRPr="005F121D">
              <w:t>0.84299497</w:t>
            </w:r>
          </w:p>
        </w:tc>
        <w:tc>
          <w:tcPr>
            <w:tcW w:w="1141" w:type="dxa"/>
            <w:noWrap/>
            <w:hideMark/>
          </w:tcPr>
          <w:p w14:paraId="17DDEBB1" w14:textId="77777777" w:rsidR="0056168F" w:rsidRPr="005F121D" w:rsidRDefault="0056168F" w:rsidP="00E06B59">
            <w:r w:rsidRPr="005F121D">
              <w:t>0.04477612</w:t>
            </w:r>
          </w:p>
        </w:tc>
        <w:tc>
          <w:tcPr>
            <w:tcW w:w="1141" w:type="dxa"/>
            <w:noWrap/>
            <w:hideMark/>
          </w:tcPr>
          <w:p w14:paraId="37A7ACEF" w14:textId="77777777" w:rsidR="0056168F" w:rsidRPr="005F121D" w:rsidRDefault="0056168F" w:rsidP="00E06B59">
            <w:r w:rsidRPr="005F121D">
              <w:t>0.11222891</w:t>
            </w:r>
          </w:p>
        </w:tc>
      </w:tr>
      <w:tr w:rsidR="0056168F" w:rsidRPr="005F121D" w14:paraId="006CF1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3ACB0B6" w14:textId="77777777" w:rsidR="0056168F" w:rsidRPr="005F121D" w:rsidRDefault="0056168F" w:rsidP="00E06B59">
            <w:r w:rsidRPr="005F121D">
              <w:t>TCGA-C8-A135-01</w:t>
            </w:r>
          </w:p>
        </w:tc>
        <w:tc>
          <w:tcPr>
            <w:tcW w:w="1516" w:type="dxa"/>
            <w:noWrap/>
            <w:hideMark/>
          </w:tcPr>
          <w:p w14:paraId="1303F609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A02686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6CD711" w14:textId="77777777" w:rsidR="0056168F" w:rsidRPr="005F121D" w:rsidRDefault="0056168F" w:rsidP="00E06B59">
            <w:r w:rsidRPr="005F121D">
              <w:t>0.73392476</w:t>
            </w:r>
          </w:p>
        </w:tc>
        <w:tc>
          <w:tcPr>
            <w:tcW w:w="1141" w:type="dxa"/>
            <w:noWrap/>
            <w:hideMark/>
          </w:tcPr>
          <w:p w14:paraId="0F838D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CDD30B" w14:textId="77777777" w:rsidR="0056168F" w:rsidRPr="005F121D" w:rsidRDefault="0056168F" w:rsidP="00E06B59">
            <w:r w:rsidRPr="005F121D">
              <w:t>0.26607524</w:t>
            </w:r>
          </w:p>
        </w:tc>
        <w:tc>
          <w:tcPr>
            <w:tcW w:w="1141" w:type="dxa"/>
            <w:noWrap/>
            <w:hideMark/>
          </w:tcPr>
          <w:p w14:paraId="2726393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BC58E2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82601B" w14:textId="77777777" w:rsidR="0056168F" w:rsidRPr="005F121D" w:rsidRDefault="0056168F" w:rsidP="00E06B59">
            <w:r w:rsidRPr="005F121D">
              <w:t>TCGA-B6-A0IH-01</w:t>
            </w:r>
          </w:p>
        </w:tc>
        <w:tc>
          <w:tcPr>
            <w:tcW w:w="1516" w:type="dxa"/>
            <w:noWrap/>
            <w:hideMark/>
          </w:tcPr>
          <w:p w14:paraId="1AADEF7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DC846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42A5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C6B60A" w14:textId="77777777" w:rsidR="0056168F" w:rsidRPr="005F121D" w:rsidRDefault="0056168F" w:rsidP="00E06B59">
            <w:r w:rsidRPr="005F121D">
              <w:t>0.61813937</w:t>
            </w:r>
          </w:p>
        </w:tc>
        <w:tc>
          <w:tcPr>
            <w:tcW w:w="1141" w:type="dxa"/>
            <w:noWrap/>
            <w:hideMark/>
          </w:tcPr>
          <w:p w14:paraId="5C4274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7E13AB" w14:textId="77777777" w:rsidR="0056168F" w:rsidRPr="005F121D" w:rsidRDefault="0056168F" w:rsidP="00E06B59">
            <w:r w:rsidRPr="005F121D">
              <w:t>0.38186063</w:t>
            </w:r>
          </w:p>
        </w:tc>
      </w:tr>
      <w:tr w:rsidR="0056168F" w:rsidRPr="005F121D" w14:paraId="45B95AF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EAE135" w14:textId="77777777" w:rsidR="0056168F" w:rsidRPr="005F121D" w:rsidRDefault="0056168F" w:rsidP="00E06B59">
            <w:r w:rsidRPr="005F121D">
              <w:t>TCGA-AR-A0U1-01</w:t>
            </w:r>
          </w:p>
        </w:tc>
        <w:tc>
          <w:tcPr>
            <w:tcW w:w="1516" w:type="dxa"/>
            <w:noWrap/>
            <w:hideMark/>
          </w:tcPr>
          <w:p w14:paraId="31CE77D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8D80E74" w14:textId="77777777" w:rsidR="0056168F" w:rsidRPr="005F121D" w:rsidRDefault="0056168F" w:rsidP="00E06B59">
            <w:r w:rsidRPr="005F121D">
              <w:t>0.80713807</w:t>
            </w:r>
          </w:p>
        </w:tc>
        <w:tc>
          <w:tcPr>
            <w:tcW w:w="1141" w:type="dxa"/>
            <w:noWrap/>
            <w:hideMark/>
          </w:tcPr>
          <w:p w14:paraId="73AF5D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A0A81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5C834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25BC65" w14:textId="77777777" w:rsidR="0056168F" w:rsidRPr="005F121D" w:rsidRDefault="0056168F" w:rsidP="00E06B59">
            <w:r w:rsidRPr="005F121D">
              <w:t>0.19286193</w:t>
            </w:r>
          </w:p>
        </w:tc>
      </w:tr>
      <w:tr w:rsidR="0056168F" w:rsidRPr="005F121D" w14:paraId="7DB7372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2E37B43" w14:textId="77777777" w:rsidR="0056168F" w:rsidRPr="005F121D" w:rsidRDefault="0056168F" w:rsidP="00E06B59">
            <w:r w:rsidRPr="005F121D">
              <w:t>TCGA-D8-A141-01</w:t>
            </w:r>
          </w:p>
        </w:tc>
        <w:tc>
          <w:tcPr>
            <w:tcW w:w="1516" w:type="dxa"/>
            <w:noWrap/>
            <w:hideMark/>
          </w:tcPr>
          <w:p w14:paraId="1BFCA8C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6E2F83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5912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22AFC9" w14:textId="77777777" w:rsidR="0056168F" w:rsidRPr="005F121D" w:rsidRDefault="0056168F" w:rsidP="00E06B59">
            <w:r w:rsidRPr="005F121D">
              <w:t>0.73489562</w:t>
            </w:r>
          </w:p>
        </w:tc>
        <w:tc>
          <w:tcPr>
            <w:tcW w:w="1141" w:type="dxa"/>
            <w:noWrap/>
            <w:hideMark/>
          </w:tcPr>
          <w:p w14:paraId="5DBE93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361B03" w14:textId="77777777" w:rsidR="0056168F" w:rsidRPr="005F121D" w:rsidRDefault="0056168F" w:rsidP="00E06B59">
            <w:r w:rsidRPr="005F121D">
              <w:t>0.26510438</w:t>
            </w:r>
          </w:p>
        </w:tc>
      </w:tr>
      <w:tr w:rsidR="0056168F" w:rsidRPr="005F121D" w14:paraId="6AD65A9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CABC56" w14:textId="77777777" w:rsidR="0056168F" w:rsidRPr="005F121D" w:rsidRDefault="0056168F" w:rsidP="00E06B59">
            <w:r w:rsidRPr="005F121D">
              <w:t>TCGA-C8-A12Z-01</w:t>
            </w:r>
          </w:p>
        </w:tc>
        <w:tc>
          <w:tcPr>
            <w:tcW w:w="1516" w:type="dxa"/>
            <w:noWrap/>
            <w:hideMark/>
          </w:tcPr>
          <w:p w14:paraId="14A816DF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0F82249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C22B1E" w14:textId="77777777" w:rsidR="0056168F" w:rsidRPr="005F121D" w:rsidRDefault="0056168F" w:rsidP="00E06B59">
            <w:r w:rsidRPr="005F121D">
              <w:t>0.62731253</w:t>
            </w:r>
          </w:p>
        </w:tc>
        <w:tc>
          <w:tcPr>
            <w:tcW w:w="1141" w:type="dxa"/>
            <w:noWrap/>
            <w:hideMark/>
          </w:tcPr>
          <w:p w14:paraId="49FCE03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3247F2" w14:textId="77777777" w:rsidR="0056168F" w:rsidRPr="005F121D" w:rsidRDefault="0056168F" w:rsidP="00E06B59">
            <w:r w:rsidRPr="005F121D">
              <w:t>0.37268747</w:t>
            </w:r>
          </w:p>
        </w:tc>
        <w:tc>
          <w:tcPr>
            <w:tcW w:w="1141" w:type="dxa"/>
            <w:noWrap/>
            <w:hideMark/>
          </w:tcPr>
          <w:p w14:paraId="74FEB79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43E2D5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C5F7149" w14:textId="77777777" w:rsidR="0056168F" w:rsidRPr="005F121D" w:rsidRDefault="0056168F" w:rsidP="00E06B59">
            <w:r w:rsidRPr="005F121D">
              <w:t>TCGA-E2-A14R-01</w:t>
            </w:r>
          </w:p>
        </w:tc>
        <w:tc>
          <w:tcPr>
            <w:tcW w:w="1516" w:type="dxa"/>
            <w:noWrap/>
            <w:hideMark/>
          </w:tcPr>
          <w:p w14:paraId="3489CA2C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51DCCDB" w14:textId="77777777" w:rsidR="0056168F" w:rsidRPr="005F121D" w:rsidRDefault="0056168F" w:rsidP="00E06B59">
            <w:r w:rsidRPr="005F121D">
              <w:t>0.73612677</w:t>
            </w:r>
          </w:p>
        </w:tc>
        <w:tc>
          <w:tcPr>
            <w:tcW w:w="1141" w:type="dxa"/>
            <w:noWrap/>
            <w:hideMark/>
          </w:tcPr>
          <w:p w14:paraId="0348C35B" w14:textId="77777777" w:rsidR="0056168F" w:rsidRPr="005F121D" w:rsidRDefault="0056168F" w:rsidP="00E06B59">
            <w:r w:rsidRPr="005F121D">
              <w:t>0.1378373</w:t>
            </w:r>
          </w:p>
        </w:tc>
        <w:tc>
          <w:tcPr>
            <w:tcW w:w="1141" w:type="dxa"/>
            <w:noWrap/>
            <w:hideMark/>
          </w:tcPr>
          <w:p w14:paraId="197B2C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6F13DE" w14:textId="77777777" w:rsidR="0056168F" w:rsidRPr="005F121D" w:rsidRDefault="0056168F" w:rsidP="00E06B59">
            <w:r w:rsidRPr="005F121D">
              <w:t>0.12603593</w:t>
            </w:r>
          </w:p>
        </w:tc>
        <w:tc>
          <w:tcPr>
            <w:tcW w:w="1141" w:type="dxa"/>
            <w:noWrap/>
            <w:hideMark/>
          </w:tcPr>
          <w:p w14:paraId="3159FCA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8C4D1F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05E55EC" w14:textId="77777777" w:rsidR="0056168F" w:rsidRPr="005F121D" w:rsidRDefault="0056168F" w:rsidP="00E06B59">
            <w:r w:rsidRPr="005F121D">
              <w:lastRenderedPageBreak/>
              <w:t>TCGA-AO-A12H-01</w:t>
            </w:r>
          </w:p>
        </w:tc>
        <w:tc>
          <w:tcPr>
            <w:tcW w:w="1516" w:type="dxa"/>
            <w:noWrap/>
            <w:hideMark/>
          </w:tcPr>
          <w:p w14:paraId="7E13071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B04CF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8DFED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766F19" w14:textId="77777777" w:rsidR="0056168F" w:rsidRPr="005F121D" w:rsidRDefault="0056168F" w:rsidP="00E06B59">
            <w:r w:rsidRPr="005F121D">
              <w:t>0.7220575</w:t>
            </w:r>
          </w:p>
        </w:tc>
        <w:tc>
          <w:tcPr>
            <w:tcW w:w="1141" w:type="dxa"/>
            <w:noWrap/>
            <w:hideMark/>
          </w:tcPr>
          <w:p w14:paraId="4690E8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391419" w14:textId="77777777" w:rsidR="0056168F" w:rsidRPr="005F121D" w:rsidRDefault="0056168F" w:rsidP="00E06B59">
            <w:r w:rsidRPr="005F121D">
              <w:t>0.2779425</w:t>
            </w:r>
          </w:p>
        </w:tc>
      </w:tr>
      <w:tr w:rsidR="0056168F" w:rsidRPr="005F121D" w14:paraId="79DFC54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1B86E49" w14:textId="77777777" w:rsidR="0056168F" w:rsidRPr="005F121D" w:rsidRDefault="0056168F" w:rsidP="00E06B59">
            <w:r w:rsidRPr="005F121D">
              <w:t>TCGA-AN-A0AL-01</w:t>
            </w:r>
          </w:p>
        </w:tc>
        <w:tc>
          <w:tcPr>
            <w:tcW w:w="1516" w:type="dxa"/>
            <w:noWrap/>
            <w:hideMark/>
          </w:tcPr>
          <w:p w14:paraId="7B6BDA2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39C2E9A" w14:textId="77777777" w:rsidR="0056168F" w:rsidRPr="005F121D" w:rsidRDefault="0056168F" w:rsidP="00E06B59">
            <w:r w:rsidRPr="005F121D">
              <w:t>0.79503047</w:t>
            </w:r>
          </w:p>
        </w:tc>
        <w:tc>
          <w:tcPr>
            <w:tcW w:w="1141" w:type="dxa"/>
            <w:noWrap/>
            <w:hideMark/>
          </w:tcPr>
          <w:p w14:paraId="49B4CBA5" w14:textId="77777777" w:rsidR="0056168F" w:rsidRPr="005F121D" w:rsidRDefault="0056168F" w:rsidP="00E06B59">
            <w:r w:rsidRPr="005F121D">
              <w:t>0.09723394</w:t>
            </w:r>
          </w:p>
        </w:tc>
        <w:tc>
          <w:tcPr>
            <w:tcW w:w="1141" w:type="dxa"/>
            <w:noWrap/>
            <w:hideMark/>
          </w:tcPr>
          <w:p w14:paraId="37F562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E27864" w14:textId="77777777" w:rsidR="0056168F" w:rsidRPr="005F121D" w:rsidRDefault="0056168F" w:rsidP="00E06B59">
            <w:r w:rsidRPr="005F121D">
              <w:t>0.10773558</w:t>
            </w:r>
          </w:p>
        </w:tc>
        <w:tc>
          <w:tcPr>
            <w:tcW w:w="1141" w:type="dxa"/>
            <w:noWrap/>
            <w:hideMark/>
          </w:tcPr>
          <w:p w14:paraId="1A318C4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8412DA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A113AF" w14:textId="77777777" w:rsidR="0056168F" w:rsidRPr="005F121D" w:rsidRDefault="0056168F" w:rsidP="00E06B59">
            <w:r w:rsidRPr="005F121D">
              <w:t>TCGA-A8-A0A6-01</w:t>
            </w:r>
          </w:p>
        </w:tc>
        <w:tc>
          <w:tcPr>
            <w:tcW w:w="1516" w:type="dxa"/>
            <w:noWrap/>
            <w:hideMark/>
          </w:tcPr>
          <w:p w14:paraId="767CEC0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1779F0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1C01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68887B" w14:textId="77777777" w:rsidR="0056168F" w:rsidRPr="005F121D" w:rsidRDefault="0056168F" w:rsidP="00E06B59">
            <w:r w:rsidRPr="005F121D">
              <w:t>0.61807276</w:t>
            </w:r>
          </w:p>
        </w:tc>
        <w:tc>
          <w:tcPr>
            <w:tcW w:w="1141" w:type="dxa"/>
            <w:noWrap/>
            <w:hideMark/>
          </w:tcPr>
          <w:p w14:paraId="7B48B2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E81382" w14:textId="77777777" w:rsidR="0056168F" w:rsidRPr="005F121D" w:rsidRDefault="0056168F" w:rsidP="00E06B59">
            <w:r w:rsidRPr="005F121D">
              <w:t>0.38192725</w:t>
            </w:r>
          </w:p>
        </w:tc>
      </w:tr>
      <w:tr w:rsidR="0056168F" w:rsidRPr="005F121D" w14:paraId="64FC89E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8242AE" w14:textId="77777777" w:rsidR="0056168F" w:rsidRPr="005F121D" w:rsidRDefault="0056168F" w:rsidP="00E06B59">
            <w:r w:rsidRPr="005F121D">
              <w:t>TCGA-BH-A0DS-01</w:t>
            </w:r>
          </w:p>
        </w:tc>
        <w:tc>
          <w:tcPr>
            <w:tcW w:w="1516" w:type="dxa"/>
            <w:noWrap/>
            <w:hideMark/>
          </w:tcPr>
          <w:p w14:paraId="7B44D83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B27890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6BFA8B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B8DEB6" w14:textId="77777777" w:rsidR="0056168F" w:rsidRPr="005F121D" w:rsidRDefault="0056168F" w:rsidP="00E06B59">
            <w:r w:rsidRPr="005F121D">
              <w:t>0.71254802</w:t>
            </w:r>
          </w:p>
        </w:tc>
        <w:tc>
          <w:tcPr>
            <w:tcW w:w="1141" w:type="dxa"/>
            <w:noWrap/>
            <w:hideMark/>
          </w:tcPr>
          <w:p w14:paraId="7C44983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91A890" w14:textId="77777777" w:rsidR="0056168F" w:rsidRPr="005F121D" w:rsidRDefault="0056168F" w:rsidP="00E06B59">
            <w:r w:rsidRPr="005F121D">
              <w:t>0.28745199</w:t>
            </w:r>
          </w:p>
        </w:tc>
      </w:tr>
      <w:tr w:rsidR="0056168F" w:rsidRPr="005F121D" w14:paraId="1A340C6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4465C6" w14:textId="77777777" w:rsidR="0056168F" w:rsidRPr="005F121D" w:rsidRDefault="0056168F" w:rsidP="00E06B59">
            <w:r w:rsidRPr="005F121D">
              <w:t>TCGA-AO-A0JM-01</w:t>
            </w:r>
          </w:p>
        </w:tc>
        <w:tc>
          <w:tcPr>
            <w:tcW w:w="1516" w:type="dxa"/>
            <w:noWrap/>
            <w:hideMark/>
          </w:tcPr>
          <w:p w14:paraId="26012F8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68821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84DF27" w14:textId="77777777" w:rsidR="0056168F" w:rsidRPr="005F121D" w:rsidRDefault="0056168F" w:rsidP="00E06B59">
            <w:r w:rsidRPr="005F121D">
              <w:t>0.49243785</w:t>
            </w:r>
          </w:p>
        </w:tc>
        <w:tc>
          <w:tcPr>
            <w:tcW w:w="1141" w:type="dxa"/>
            <w:noWrap/>
            <w:hideMark/>
          </w:tcPr>
          <w:p w14:paraId="2771D1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89ADD0" w14:textId="77777777" w:rsidR="0056168F" w:rsidRPr="005F121D" w:rsidRDefault="0056168F" w:rsidP="00E06B59">
            <w:r w:rsidRPr="005F121D">
              <w:t>0.50756215</w:t>
            </w:r>
          </w:p>
        </w:tc>
        <w:tc>
          <w:tcPr>
            <w:tcW w:w="1141" w:type="dxa"/>
            <w:noWrap/>
            <w:hideMark/>
          </w:tcPr>
          <w:p w14:paraId="40DDDB5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646A5A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CC413A" w14:textId="77777777" w:rsidR="0056168F" w:rsidRPr="005F121D" w:rsidRDefault="0056168F" w:rsidP="00E06B59">
            <w:r w:rsidRPr="005F121D">
              <w:t>TCGA-BH-A0GZ-01</w:t>
            </w:r>
          </w:p>
        </w:tc>
        <w:tc>
          <w:tcPr>
            <w:tcW w:w="1516" w:type="dxa"/>
            <w:noWrap/>
            <w:hideMark/>
          </w:tcPr>
          <w:p w14:paraId="0BEF334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28FD3A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B7C7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61AA0C" w14:textId="77777777" w:rsidR="0056168F" w:rsidRPr="005F121D" w:rsidRDefault="0056168F" w:rsidP="00E06B59">
            <w:r w:rsidRPr="005F121D">
              <w:t>0.79003363</w:t>
            </w:r>
          </w:p>
        </w:tc>
        <w:tc>
          <w:tcPr>
            <w:tcW w:w="1141" w:type="dxa"/>
            <w:noWrap/>
            <w:hideMark/>
          </w:tcPr>
          <w:p w14:paraId="50C562E1" w14:textId="77777777" w:rsidR="0056168F" w:rsidRPr="005F121D" w:rsidRDefault="0056168F" w:rsidP="00E06B59">
            <w:r w:rsidRPr="005F121D">
              <w:t>0.17713238</w:t>
            </w:r>
          </w:p>
        </w:tc>
        <w:tc>
          <w:tcPr>
            <w:tcW w:w="1141" w:type="dxa"/>
            <w:noWrap/>
            <w:hideMark/>
          </w:tcPr>
          <w:p w14:paraId="3F6F2762" w14:textId="77777777" w:rsidR="0056168F" w:rsidRPr="005F121D" w:rsidRDefault="0056168F" w:rsidP="00E06B59">
            <w:r w:rsidRPr="005F121D">
              <w:t>0.032834</w:t>
            </w:r>
          </w:p>
        </w:tc>
      </w:tr>
      <w:tr w:rsidR="0056168F" w:rsidRPr="005F121D" w14:paraId="538DC16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F4EDE32" w14:textId="77777777" w:rsidR="0056168F" w:rsidRPr="005F121D" w:rsidRDefault="0056168F" w:rsidP="00E06B59">
            <w:r w:rsidRPr="005F121D">
              <w:t>TCGA-AO-A0JL-01</w:t>
            </w:r>
          </w:p>
        </w:tc>
        <w:tc>
          <w:tcPr>
            <w:tcW w:w="1516" w:type="dxa"/>
            <w:noWrap/>
            <w:hideMark/>
          </w:tcPr>
          <w:p w14:paraId="0FAF2A24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DF051DD" w14:textId="77777777" w:rsidR="0056168F" w:rsidRPr="005F121D" w:rsidRDefault="0056168F" w:rsidP="00E06B59">
            <w:r w:rsidRPr="005F121D">
              <w:t>0.88037577</w:t>
            </w:r>
          </w:p>
        </w:tc>
        <w:tc>
          <w:tcPr>
            <w:tcW w:w="1141" w:type="dxa"/>
            <w:noWrap/>
            <w:hideMark/>
          </w:tcPr>
          <w:p w14:paraId="17815A43" w14:textId="77777777" w:rsidR="0056168F" w:rsidRPr="005F121D" w:rsidRDefault="0056168F" w:rsidP="00E06B59">
            <w:r w:rsidRPr="005F121D">
              <w:t>0.03111264</w:t>
            </w:r>
          </w:p>
        </w:tc>
        <w:tc>
          <w:tcPr>
            <w:tcW w:w="1141" w:type="dxa"/>
            <w:noWrap/>
            <w:hideMark/>
          </w:tcPr>
          <w:p w14:paraId="587081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1398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DBC7D3" w14:textId="77777777" w:rsidR="0056168F" w:rsidRPr="005F121D" w:rsidRDefault="0056168F" w:rsidP="00E06B59">
            <w:r w:rsidRPr="005F121D">
              <w:t>0.08851159</w:t>
            </w:r>
          </w:p>
        </w:tc>
      </w:tr>
      <w:tr w:rsidR="0056168F" w:rsidRPr="005F121D" w14:paraId="1E6B6B2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0410E12" w14:textId="77777777" w:rsidR="0056168F" w:rsidRPr="005F121D" w:rsidRDefault="0056168F" w:rsidP="00E06B59">
            <w:r w:rsidRPr="005F121D">
              <w:t>TCGA-BH-A0H0-01</w:t>
            </w:r>
          </w:p>
        </w:tc>
        <w:tc>
          <w:tcPr>
            <w:tcW w:w="1516" w:type="dxa"/>
            <w:noWrap/>
            <w:hideMark/>
          </w:tcPr>
          <w:p w14:paraId="5AC57BD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52DB76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E11A9F" w14:textId="77777777" w:rsidR="0056168F" w:rsidRPr="005F121D" w:rsidRDefault="0056168F" w:rsidP="00E06B59">
            <w:r w:rsidRPr="005F121D">
              <w:t>0.21713208</w:t>
            </w:r>
          </w:p>
        </w:tc>
        <w:tc>
          <w:tcPr>
            <w:tcW w:w="1141" w:type="dxa"/>
            <w:noWrap/>
            <w:hideMark/>
          </w:tcPr>
          <w:p w14:paraId="47C70E7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81E63C" w14:textId="77777777" w:rsidR="0056168F" w:rsidRPr="005F121D" w:rsidRDefault="0056168F" w:rsidP="00E06B59">
            <w:r w:rsidRPr="005F121D">
              <w:t>0.78286793</w:t>
            </w:r>
          </w:p>
        </w:tc>
        <w:tc>
          <w:tcPr>
            <w:tcW w:w="1141" w:type="dxa"/>
            <w:noWrap/>
            <w:hideMark/>
          </w:tcPr>
          <w:p w14:paraId="246A55D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349AAD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9FB69ED" w14:textId="77777777" w:rsidR="0056168F" w:rsidRPr="005F121D" w:rsidRDefault="0056168F" w:rsidP="00E06B59">
            <w:r w:rsidRPr="005F121D">
              <w:t>TCGA-B6-A0IK-01</w:t>
            </w:r>
          </w:p>
        </w:tc>
        <w:tc>
          <w:tcPr>
            <w:tcW w:w="1516" w:type="dxa"/>
            <w:noWrap/>
            <w:hideMark/>
          </w:tcPr>
          <w:p w14:paraId="5D1B750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01645AE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009BA7" w14:textId="77777777" w:rsidR="0056168F" w:rsidRPr="005F121D" w:rsidRDefault="0056168F" w:rsidP="00E06B59">
            <w:r w:rsidRPr="005F121D">
              <w:t>0.9185656</w:t>
            </w:r>
          </w:p>
        </w:tc>
        <w:tc>
          <w:tcPr>
            <w:tcW w:w="1141" w:type="dxa"/>
            <w:noWrap/>
            <w:hideMark/>
          </w:tcPr>
          <w:p w14:paraId="6C600492" w14:textId="77777777" w:rsidR="0056168F" w:rsidRPr="005F121D" w:rsidRDefault="0056168F" w:rsidP="00E06B59">
            <w:r w:rsidRPr="005F121D">
              <w:t>0.0814344</w:t>
            </w:r>
          </w:p>
        </w:tc>
        <w:tc>
          <w:tcPr>
            <w:tcW w:w="1141" w:type="dxa"/>
            <w:noWrap/>
            <w:hideMark/>
          </w:tcPr>
          <w:p w14:paraId="3A9C558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88F5C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507831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2AA709" w14:textId="77777777" w:rsidR="0056168F" w:rsidRPr="005F121D" w:rsidRDefault="0056168F" w:rsidP="00E06B59">
            <w:r w:rsidRPr="005F121D">
              <w:t>TCGA-B6-A0RE-01</w:t>
            </w:r>
          </w:p>
        </w:tc>
        <w:tc>
          <w:tcPr>
            <w:tcW w:w="1516" w:type="dxa"/>
            <w:noWrap/>
            <w:hideMark/>
          </w:tcPr>
          <w:p w14:paraId="5B56C3F5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AA876FB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1BE941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701B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D74B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82EE9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1C122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3C4B8A" w14:textId="77777777" w:rsidR="0056168F" w:rsidRPr="005F121D" w:rsidRDefault="0056168F" w:rsidP="00E06B59">
            <w:r w:rsidRPr="005F121D">
              <w:t>TCGA-A2-A0CT-01</w:t>
            </w:r>
          </w:p>
        </w:tc>
        <w:tc>
          <w:tcPr>
            <w:tcW w:w="1516" w:type="dxa"/>
            <w:noWrap/>
            <w:hideMark/>
          </w:tcPr>
          <w:p w14:paraId="102ACC9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4F7A6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B8A12E" w14:textId="77777777" w:rsidR="0056168F" w:rsidRPr="005F121D" w:rsidRDefault="0056168F" w:rsidP="00E06B59">
            <w:r w:rsidRPr="005F121D">
              <w:t>0.20543111</w:t>
            </w:r>
          </w:p>
        </w:tc>
        <w:tc>
          <w:tcPr>
            <w:tcW w:w="1141" w:type="dxa"/>
            <w:noWrap/>
            <w:hideMark/>
          </w:tcPr>
          <w:p w14:paraId="350C25AC" w14:textId="77777777" w:rsidR="0056168F" w:rsidRPr="005F121D" w:rsidRDefault="0056168F" w:rsidP="00E06B59">
            <w:r w:rsidRPr="005F121D">
              <w:t>0.44345865</w:t>
            </w:r>
          </w:p>
        </w:tc>
        <w:tc>
          <w:tcPr>
            <w:tcW w:w="1141" w:type="dxa"/>
            <w:noWrap/>
            <w:hideMark/>
          </w:tcPr>
          <w:p w14:paraId="2E0E07A9" w14:textId="77777777" w:rsidR="0056168F" w:rsidRPr="005F121D" w:rsidRDefault="0056168F" w:rsidP="00E06B59">
            <w:r w:rsidRPr="005F121D">
              <w:t>0.35111024</w:t>
            </w:r>
          </w:p>
        </w:tc>
        <w:tc>
          <w:tcPr>
            <w:tcW w:w="1141" w:type="dxa"/>
            <w:noWrap/>
            <w:hideMark/>
          </w:tcPr>
          <w:p w14:paraId="6B489F8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842551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F10011" w14:textId="77777777" w:rsidR="0056168F" w:rsidRPr="005F121D" w:rsidRDefault="0056168F" w:rsidP="00E06B59">
            <w:r w:rsidRPr="005F121D">
              <w:t>TCGA-B6-A0RI-01</w:t>
            </w:r>
          </w:p>
        </w:tc>
        <w:tc>
          <w:tcPr>
            <w:tcW w:w="1516" w:type="dxa"/>
            <w:noWrap/>
            <w:hideMark/>
          </w:tcPr>
          <w:p w14:paraId="279C51D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2FD3BE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F0556D" w14:textId="77777777" w:rsidR="0056168F" w:rsidRPr="005F121D" w:rsidRDefault="0056168F" w:rsidP="00E06B59">
            <w:r w:rsidRPr="005F121D">
              <w:t>0.04519324</w:t>
            </w:r>
          </w:p>
        </w:tc>
        <w:tc>
          <w:tcPr>
            <w:tcW w:w="1141" w:type="dxa"/>
            <w:noWrap/>
            <w:hideMark/>
          </w:tcPr>
          <w:p w14:paraId="1A0A1323" w14:textId="77777777" w:rsidR="0056168F" w:rsidRPr="005F121D" w:rsidRDefault="0056168F" w:rsidP="00E06B59">
            <w:r w:rsidRPr="005F121D">
              <w:t>0.45626603</w:t>
            </w:r>
          </w:p>
        </w:tc>
        <w:tc>
          <w:tcPr>
            <w:tcW w:w="1141" w:type="dxa"/>
            <w:noWrap/>
            <w:hideMark/>
          </w:tcPr>
          <w:p w14:paraId="0F8CE5B5" w14:textId="77777777" w:rsidR="0056168F" w:rsidRPr="005F121D" w:rsidRDefault="0056168F" w:rsidP="00E06B59">
            <w:r w:rsidRPr="005F121D">
              <w:t>0.49854073</w:t>
            </w:r>
          </w:p>
        </w:tc>
        <w:tc>
          <w:tcPr>
            <w:tcW w:w="1141" w:type="dxa"/>
            <w:noWrap/>
            <w:hideMark/>
          </w:tcPr>
          <w:p w14:paraId="2B5508E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C8A035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3C7136C" w14:textId="77777777" w:rsidR="0056168F" w:rsidRPr="005F121D" w:rsidRDefault="0056168F" w:rsidP="00E06B59">
            <w:r w:rsidRPr="005F121D">
              <w:t>TCGA-BH-A0DP-01</w:t>
            </w:r>
          </w:p>
        </w:tc>
        <w:tc>
          <w:tcPr>
            <w:tcW w:w="1516" w:type="dxa"/>
            <w:noWrap/>
            <w:hideMark/>
          </w:tcPr>
          <w:p w14:paraId="2740D56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D47889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50D1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8A3BDE" w14:textId="77777777" w:rsidR="0056168F" w:rsidRPr="005F121D" w:rsidRDefault="0056168F" w:rsidP="00E06B59">
            <w:r w:rsidRPr="005F121D">
              <w:t>0.64677457</w:t>
            </w:r>
          </w:p>
        </w:tc>
        <w:tc>
          <w:tcPr>
            <w:tcW w:w="1141" w:type="dxa"/>
            <w:noWrap/>
            <w:hideMark/>
          </w:tcPr>
          <w:p w14:paraId="692753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C389CB" w14:textId="77777777" w:rsidR="0056168F" w:rsidRPr="005F121D" w:rsidRDefault="0056168F" w:rsidP="00E06B59">
            <w:r w:rsidRPr="005F121D">
              <w:t>0.35322543</w:t>
            </w:r>
          </w:p>
        </w:tc>
      </w:tr>
      <w:tr w:rsidR="0056168F" w:rsidRPr="005F121D" w14:paraId="2E5E7E4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5AE1AB5" w14:textId="77777777" w:rsidR="0056168F" w:rsidRPr="005F121D" w:rsidRDefault="0056168F" w:rsidP="00E06B59">
            <w:r w:rsidRPr="005F121D">
              <w:t>TCGA-AO-A0JD-01</w:t>
            </w:r>
          </w:p>
        </w:tc>
        <w:tc>
          <w:tcPr>
            <w:tcW w:w="1516" w:type="dxa"/>
            <w:noWrap/>
            <w:hideMark/>
          </w:tcPr>
          <w:p w14:paraId="13437B55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EDF1C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5E1C41" w14:textId="77777777" w:rsidR="0056168F" w:rsidRPr="005F121D" w:rsidRDefault="0056168F" w:rsidP="00E06B59">
            <w:r w:rsidRPr="005F121D">
              <w:t>0.14116031</w:t>
            </w:r>
          </w:p>
        </w:tc>
        <w:tc>
          <w:tcPr>
            <w:tcW w:w="1141" w:type="dxa"/>
            <w:noWrap/>
            <w:hideMark/>
          </w:tcPr>
          <w:p w14:paraId="656EE02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99F96E" w14:textId="77777777" w:rsidR="0056168F" w:rsidRPr="005F121D" w:rsidRDefault="0056168F" w:rsidP="00E06B59">
            <w:r w:rsidRPr="005F121D">
              <w:t>0.85883969</w:t>
            </w:r>
          </w:p>
        </w:tc>
        <w:tc>
          <w:tcPr>
            <w:tcW w:w="1141" w:type="dxa"/>
            <w:noWrap/>
            <w:hideMark/>
          </w:tcPr>
          <w:p w14:paraId="5302D2D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7FF367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206321" w14:textId="77777777" w:rsidR="0056168F" w:rsidRPr="005F121D" w:rsidRDefault="0056168F" w:rsidP="00E06B59">
            <w:r w:rsidRPr="005F121D">
              <w:t>TCGA-BH-A0E0-01</w:t>
            </w:r>
          </w:p>
        </w:tc>
        <w:tc>
          <w:tcPr>
            <w:tcW w:w="1516" w:type="dxa"/>
            <w:noWrap/>
            <w:hideMark/>
          </w:tcPr>
          <w:p w14:paraId="4787DF4D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28E5F9E" w14:textId="77777777" w:rsidR="0056168F" w:rsidRPr="005F121D" w:rsidRDefault="0056168F" w:rsidP="00E06B59">
            <w:r w:rsidRPr="005F121D">
              <w:t>0.81814576</w:t>
            </w:r>
          </w:p>
        </w:tc>
        <w:tc>
          <w:tcPr>
            <w:tcW w:w="1141" w:type="dxa"/>
            <w:noWrap/>
            <w:hideMark/>
          </w:tcPr>
          <w:p w14:paraId="6AF717A6" w14:textId="77777777" w:rsidR="0056168F" w:rsidRPr="005F121D" w:rsidRDefault="0056168F" w:rsidP="00E06B59">
            <w:r w:rsidRPr="005F121D">
              <w:t>0.17739217</w:t>
            </w:r>
          </w:p>
        </w:tc>
        <w:tc>
          <w:tcPr>
            <w:tcW w:w="1141" w:type="dxa"/>
            <w:noWrap/>
            <w:hideMark/>
          </w:tcPr>
          <w:p w14:paraId="245320A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19AA46" w14:textId="77777777" w:rsidR="0056168F" w:rsidRPr="005F121D" w:rsidRDefault="0056168F" w:rsidP="00E06B59">
            <w:r w:rsidRPr="005F121D">
              <w:t>0.00446207</w:t>
            </w:r>
          </w:p>
        </w:tc>
        <w:tc>
          <w:tcPr>
            <w:tcW w:w="1141" w:type="dxa"/>
            <w:noWrap/>
            <w:hideMark/>
          </w:tcPr>
          <w:p w14:paraId="07A60AF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EF3149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4D853EE" w14:textId="77777777" w:rsidR="0056168F" w:rsidRPr="005F121D" w:rsidRDefault="0056168F" w:rsidP="00E06B59">
            <w:r w:rsidRPr="005F121D">
              <w:t>TCGA-AO-A0JC-01</w:t>
            </w:r>
          </w:p>
        </w:tc>
        <w:tc>
          <w:tcPr>
            <w:tcW w:w="1516" w:type="dxa"/>
            <w:noWrap/>
            <w:hideMark/>
          </w:tcPr>
          <w:p w14:paraId="5A18CB3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43903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4A1AC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F1327C" w14:textId="77777777" w:rsidR="0056168F" w:rsidRPr="005F121D" w:rsidRDefault="0056168F" w:rsidP="00E06B59">
            <w:r w:rsidRPr="005F121D">
              <w:t>0.70852737</w:t>
            </w:r>
          </w:p>
        </w:tc>
        <w:tc>
          <w:tcPr>
            <w:tcW w:w="1141" w:type="dxa"/>
            <w:noWrap/>
            <w:hideMark/>
          </w:tcPr>
          <w:p w14:paraId="6B2A86C0" w14:textId="77777777" w:rsidR="0056168F" w:rsidRPr="005F121D" w:rsidRDefault="0056168F" w:rsidP="00E06B59">
            <w:r w:rsidRPr="005F121D">
              <w:t>0.00038171</w:t>
            </w:r>
          </w:p>
        </w:tc>
        <w:tc>
          <w:tcPr>
            <w:tcW w:w="1141" w:type="dxa"/>
            <w:noWrap/>
            <w:hideMark/>
          </w:tcPr>
          <w:p w14:paraId="59806D6F" w14:textId="77777777" w:rsidR="0056168F" w:rsidRPr="005F121D" w:rsidRDefault="0056168F" w:rsidP="00E06B59">
            <w:r w:rsidRPr="005F121D">
              <w:t>0.29109092</w:t>
            </w:r>
          </w:p>
        </w:tc>
      </w:tr>
      <w:tr w:rsidR="0056168F" w:rsidRPr="005F121D" w14:paraId="40C5A5A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68BEF7" w14:textId="77777777" w:rsidR="0056168F" w:rsidRPr="005F121D" w:rsidRDefault="0056168F" w:rsidP="00E06B59">
            <w:r w:rsidRPr="005F121D">
              <w:t>TCGA-BH-A0HF-01</w:t>
            </w:r>
          </w:p>
        </w:tc>
        <w:tc>
          <w:tcPr>
            <w:tcW w:w="1516" w:type="dxa"/>
            <w:noWrap/>
            <w:hideMark/>
          </w:tcPr>
          <w:p w14:paraId="5372DDB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8B0F3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85C10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4B4DB7" w14:textId="77777777" w:rsidR="0056168F" w:rsidRPr="005F121D" w:rsidRDefault="0056168F" w:rsidP="00E06B59">
            <w:r w:rsidRPr="005F121D">
              <w:t>0.71474303</w:t>
            </w:r>
          </w:p>
        </w:tc>
        <w:tc>
          <w:tcPr>
            <w:tcW w:w="1141" w:type="dxa"/>
            <w:noWrap/>
            <w:hideMark/>
          </w:tcPr>
          <w:p w14:paraId="60F117F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31E25C" w14:textId="77777777" w:rsidR="0056168F" w:rsidRPr="005F121D" w:rsidRDefault="0056168F" w:rsidP="00E06B59">
            <w:r w:rsidRPr="005F121D">
              <w:t>0.28525697</w:t>
            </w:r>
          </w:p>
        </w:tc>
      </w:tr>
      <w:tr w:rsidR="0056168F" w:rsidRPr="005F121D" w14:paraId="618EACF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9710DBF" w14:textId="77777777" w:rsidR="0056168F" w:rsidRPr="005F121D" w:rsidRDefault="0056168F" w:rsidP="00E06B59">
            <w:r w:rsidRPr="005F121D">
              <w:t>TCGA-AO-A0JA-01</w:t>
            </w:r>
          </w:p>
        </w:tc>
        <w:tc>
          <w:tcPr>
            <w:tcW w:w="1516" w:type="dxa"/>
            <w:noWrap/>
            <w:hideMark/>
          </w:tcPr>
          <w:p w14:paraId="012951E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938963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E685E7" w14:textId="77777777" w:rsidR="0056168F" w:rsidRPr="005F121D" w:rsidRDefault="0056168F" w:rsidP="00E06B59">
            <w:r w:rsidRPr="005F121D">
              <w:t>0.05449501</w:t>
            </w:r>
          </w:p>
        </w:tc>
        <w:tc>
          <w:tcPr>
            <w:tcW w:w="1141" w:type="dxa"/>
            <w:noWrap/>
            <w:hideMark/>
          </w:tcPr>
          <w:p w14:paraId="78ABEBC8" w14:textId="77777777" w:rsidR="0056168F" w:rsidRPr="005F121D" w:rsidRDefault="0056168F" w:rsidP="00E06B59">
            <w:r w:rsidRPr="005F121D">
              <w:t>0.52440716</w:t>
            </w:r>
          </w:p>
        </w:tc>
        <w:tc>
          <w:tcPr>
            <w:tcW w:w="1141" w:type="dxa"/>
            <w:noWrap/>
            <w:hideMark/>
          </w:tcPr>
          <w:p w14:paraId="76815FCC" w14:textId="77777777" w:rsidR="0056168F" w:rsidRPr="005F121D" w:rsidRDefault="0056168F" w:rsidP="00E06B59">
            <w:r w:rsidRPr="005F121D">
              <w:t>0.42109783</w:t>
            </w:r>
          </w:p>
        </w:tc>
        <w:tc>
          <w:tcPr>
            <w:tcW w:w="1141" w:type="dxa"/>
            <w:noWrap/>
            <w:hideMark/>
          </w:tcPr>
          <w:p w14:paraId="5C4516F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43494D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8E5227" w14:textId="77777777" w:rsidR="0056168F" w:rsidRPr="005F121D" w:rsidRDefault="0056168F" w:rsidP="00E06B59">
            <w:r w:rsidRPr="005F121D">
              <w:t>TCGA-BH-A0E2-01</w:t>
            </w:r>
          </w:p>
        </w:tc>
        <w:tc>
          <w:tcPr>
            <w:tcW w:w="1516" w:type="dxa"/>
            <w:noWrap/>
            <w:hideMark/>
          </w:tcPr>
          <w:p w14:paraId="23F2748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76CB7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C2076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A1E35C" w14:textId="77777777" w:rsidR="0056168F" w:rsidRPr="005F121D" w:rsidRDefault="0056168F" w:rsidP="00E06B59">
            <w:r w:rsidRPr="005F121D">
              <w:t>0.59590092</w:t>
            </w:r>
          </w:p>
        </w:tc>
        <w:tc>
          <w:tcPr>
            <w:tcW w:w="1141" w:type="dxa"/>
            <w:noWrap/>
            <w:hideMark/>
          </w:tcPr>
          <w:p w14:paraId="239C396F" w14:textId="77777777" w:rsidR="0056168F" w:rsidRPr="005F121D" w:rsidRDefault="0056168F" w:rsidP="00E06B59">
            <w:r w:rsidRPr="005F121D">
              <w:t>0.40409908</w:t>
            </w:r>
          </w:p>
        </w:tc>
        <w:tc>
          <w:tcPr>
            <w:tcW w:w="1141" w:type="dxa"/>
            <w:noWrap/>
            <w:hideMark/>
          </w:tcPr>
          <w:p w14:paraId="3B54184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76238F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3FD527" w14:textId="77777777" w:rsidR="0056168F" w:rsidRPr="005F121D" w:rsidRDefault="0056168F" w:rsidP="00E06B59">
            <w:r w:rsidRPr="005F121D">
              <w:t>TCGA-BH-A0B9-01</w:t>
            </w:r>
          </w:p>
        </w:tc>
        <w:tc>
          <w:tcPr>
            <w:tcW w:w="1516" w:type="dxa"/>
            <w:noWrap/>
            <w:hideMark/>
          </w:tcPr>
          <w:p w14:paraId="7BE0FE1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181097C" w14:textId="77777777" w:rsidR="0056168F" w:rsidRPr="005F121D" w:rsidRDefault="0056168F" w:rsidP="00E06B59">
            <w:r w:rsidRPr="005F121D">
              <w:t>0.96236128</w:t>
            </w:r>
          </w:p>
        </w:tc>
        <w:tc>
          <w:tcPr>
            <w:tcW w:w="1141" w:type="dxa"/>
            <w:noWrap/>
            <w:hideMark/>
          </w:tcPr>
          <w:p w14:paraId="4E558C0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E9A1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F65EB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9D3760" w14:textId="77777777" w:rsidR="0056168F" w:rsidRPr="005F121D" w:rsidRDefault="0056168F" w:rsidP="00E06B59">
            <w:r w:rsidRPr="005F121D">
              <w:t>0.03763872</w:t>
            </w:r>
          </w:p>
        </w:tc>
      </w:tr>
      <w:tr w:rsidR="0056168F" w:rsidRPr="005F121D" w14:paraId="7E3D509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3116F4" w14:textId="77777777" w:rsidR="0056168F" w:rsidRPr="005F121D" w:rsidRDefault="0056168F" w:rsidP="00E06B59">
            <w:r w:rsidRPr="005F121D">
              <w:t>TCGA-AO-A0JB-01</w:t>
            </w:r>
          </w:p>
        </w:tc>
        <w:tc>
          <w:tcPr>
            <w:tcW w:w="1516" w:type="dxa"/>
            <w:noWrap/>
            <w:hideMark/>
          </w:tcPr>
          <w:p w14:paraId="7C4A6EB2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E859D9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FCB97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633EB4" w14:textId="77777777" w:rsidR="0056168F" w:rsidRPr="005F121D" w:rsidRDefault="0056168F" w:rsidP="00E06B59">
            <w:r w:rsidRPr="005F121D">
              <w:t>0.34722641</w:t>
            </w:r>
          </w:p>
        </w:tc>
        <w:tc>
          <w:tcPr>
            <w:tcW w:w="1141" w:type="dxa"/>
            <w:noWrap/>
            <w:hideMark/>
          </w:tcPr>
          <w:p w14:paraId="726955A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070450" w14:textId="77777777" w:rsidR="0056168F" w:rsidRPr="005F121D" w:rsidRDefault="0056168F" w:rsidP="00E06B59">
            <w:r w:rsidRPr="005F121D">
              <w:t>0.65277359</w:t>
            </w:r>
          </w:p>
        </w:tc>
      </w:tr>
      <w:tr w:rsidR="0056168F" w:rsidRPr="005F121D" w14:paraId="3ED680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149C7C4" w14:textId="77777777" w:rsidR="0056168F" w:rsidRPr="005F121D" w:rsidRDefault="0056168F" w:rsidP="00E06B59">
            <w:r w:rsidRPr="005F121D">
              <w:t>TCGA-BH-A0HY-01</w:t>
            </w:r>
          </w:p>
        </w:tc>
        <w:tc>
          <w:tcPr>
            <w:tcW w:w="1516" w:type="dxa"/>
            <w:noWrap/>
            <w:hideMark/>
          </w:tcPr>
          <w:p w14:paraId="5681571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AF6B9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2E2A1D" w14:textId="77777777" w:rsidR="0056168F" w:rsidRPr="005F121D" w:rsidRDefault="0056168F" w:rsidP="00E06B59">
            <w:r w:rsidRPr="005F121D">
              <w:t>0.54063285</w:t>
            </w:r>
          </w:p>
        </w:tc>
        <w:tc>
          <w:tcPr>
            <w:tcW w:w="1141" w:type="dxa"/>
            <w:noWrap/>
            <w:hideMark/>
          </w:tcPr>
          <w:p w14:paraId="54126E27" w14:textId="77777777" w:rsidR="0056168F" w:rsidRPr="005F121D" w:rsidRDefault="0056168F" w:rsidP="00E06B59">
            <w:r w:rsidRPr="005F121D">
              <w:t>0.00380228</w:t>
            </w:r>
          </w:p>
        </w:tc>
        <w:tc>
          <w:tcPr>
            <w:tcW w:w="1141" w:type="dxa"/>
            <w:noWrap/>
            <w:hideMark/>
          </w:tcPr>
          <w:p w14:paraId="6218C347" w14:textId="77777777" w:rsidR="0056168F" w:rsidRPr="005F121D" w:rsidRDefault="0056168F" w:rsidP="00E06B59">
            <w:r w:rsidRPr="005F121D">
              <w:t>0.45556486</w:t>
            </w:r>
          </w:p>
        </w:tc>
        <w:tc>
          <w:tcPr>
            <w:tcW w:w="1141" w:type="dxa"/>
            <w:noWrap/>
            <w:hideMark/>
          </w:tcPr>
          <w:p w14:paraId="6B08775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77C54D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121D85" w14:textId="77777777" w:rsidR="0056168F" w:rsidRPr="005F121D" w:rsidRDefault="0056168F" w:rsidP="00E06B59">
            <w:r w:rsidRPr="005F121D">
              <w:t>TCGA-BH-A0HX-01</w:t>
            </w:r>
          </w:p>
        </w:tc>
        <w:tc>
          <w:tcPr>
            <w:tcW w:w="1516" w:type="dxa"/>
            <w:noWrap/>
            <w:hideMark/>
          </w:tcPr>
          <w:p w14:paraId="4003608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C9A82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9498D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B94AF4" w14:textId="77777777" w:rsidR="0056168F" w:rsidRPr="005F121D" w:rsidRDefault="0056168F" w:rsidP="00E06B59">
            <w:r w:rsidRPr="005F121D">
              <w:t>0.70169275</w:t>
            </w:r>
          </w:p>
        </w:tc>
        <w:tc>
          <w:tcPr>
            <w:tcW w:w="1141" w:type="dxa"/>
            <w:noWrap/>
            <w:hideMark/>
          </w:tcPr>
          <w:p w14:paraId="007D1F01" w14:textId="77777777" w:rsidR="0056168F" w:rsidRPr="005F121D" w:rsidRDefault="0056168F" w:rsidP="00E06B59">
            <w:r w:rsidRPr="005F121D">
              <w:t>0.29338869</w:t>
            </w:r>
          </w:p>
        </w:tc>
        <w:tc>
          <w:tcPr>
            <w:tcW w:w="1141" w:type="dxa"/>
            <w:noWrap/>
            <w:hideMark/>
          </w:tcPr>
          <w:p w14:paraId="5B1B0ADB" w14:textId="77777777" w:rsidR="0056168F" w:rsidRPr="005F121D" w:rsidRDefault="0056168F" w:rsidP="00E06B59">
            <w:r w:rsidRPr="005F121D">
              <w:t>0.00491856</w:t>
            </w:r>
          </w:p>
        </w:tc>
      </w:tr>
      <w:tr w:rsidR="0056168F" w:rsidRPr="005F121D" w14:paraId="3F4998B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7CEB263" w14:textId="77777777" w:rsidR="0056168F" w:rsidRPr="005F121D" w:rsidRDefault="0056168F" w:rsidP="00E06B59">
            <w:r w:rsidRPr="005F121D">
              <w:lastRenderedPageBreak/>
              <w:t>TCGA-BH-A0B1-01</w:t>
            </w:r>
          </w:p>
        </w:tc>
        <w:tc>
          <w:tcPr>
            <w:tcW w:w="1516" w:type="dxa"/>
            <w:noWrap/>
            <w:hideMark/>
          </w:tcPr>
          <w:p w14:paraId="0F9E5F5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9BCBB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82C18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471BA0" w14:textId="77777777" w:rsidR="0056168F" w:rsidRPr="005F121D" w:rsidRDefault="0056168F" w:rsidP="00E06B59">
            <w:r w:rsidRPr="005F121D">
              <w:t>0.7195333</w:t>
            </w:r>
          </w:p>
        </w:tc>
        <w:tc>
          <w:tcPr>
            <w:tcW w:w="1141" w:type="dxa"/>
            <w:noWrap/>
            <w:hideMark/>
          </w:tcPr>
          <w:p w14:paraId="71FBC32E" w14:textId="77777777" w:rsidR="0056168F" w:rsidRPr="005F121D" w:rsidRDefault="0056168F" w:rsidP="00E06B59">
            <w:r w:rsidRPr="005F121D">
              <w:t>0.13057556</w:t>
            </w:r>
          </w:p>
        </w:tc>
        <w:tc>
          <w:tcPr>
            <w:tcW w:w="1141" w:type="dxa"/>
            <w:noWrap/>
            <w:hideMark/>
          </w:tcPr>
          <w:p w14:paraId="627BB7DE" w14:textId="77777777" w:rsidR="0056168F" w:rsidRPr="005F121D" w:rsidRDefault="0056168F" w:rsidP="00E06B59">
            <w:r w:rsidRPr="005F121D">
              <w:t>0.14989114</w:t>
            </w:r>
          </w:p>
        </w:tc>
      </w:tr>
      <w:tr w:rsidR="0056168F" w:rsidRPr="005F121D" w14:paraId="60A9CA0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756361" w14:textId="77777777" w:rsidR="0056168F" w:rsidRPr="005F121D" w:rsidRDefault="0056168F" w:rsidP="00E06B59">
            <w:r w:rsidRPr="005F121D">
              <w:t>TCGA-AO-A03L-01</w:t>
            </w:r>
          </w:p>
        </w:tc>
        <w:tc>
          <w:tcPr>
            <w:tcW w:w="1516" w:type="dxa"/>
            <w:noWrap/>
            <w:hideMark/>
          </w:tcPr>
          <w:p w14:paraId="0372361E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F92C10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037F0F" w14:textId="77777777" w:rsidR="0056168F" w:rsidRPr="005F121D" w:rsidRDefault="0056168F" w:rsidP="00E06B59">
            <w:r w:rsidRPr="005F121D">
              <w:t>0.48546736</w:t>
            </w:r>
          </w:p>
        </w:tc>
        <w:tc>
          <w:tcPr>
            <w:tcW w:w="1141" w:type="dxa"/>
            <w:noWrap/>
            <w:hideMark/>
          </w:tcPr>
          <w:p w14:paraId="3D2E3CAA" w14:textId="77777777" w:rsidR="0056168F" w:rsidRPr="005F121D" w:rsidRDefault="0056168F" w:rsidP="00E06B59">
            <w:r w:rsidRPr="005F121D">
              <w:t>0.07083698</w:t>
            </w:r>
          </w:p>
        </w:tc>
        <w:tc>
          <w:tcPr>
            <w:tcW w:w="1141" w:type="dxa"/>
            <w:noWrap/>
            <w:hideMark/>
          </w:tcPr>
          <w:p w14:paraId="31DA13E9" w14:textId="77777777" w:rsidR="0056168F" w:rsidRPr="005F121D" w:rsidRDefault="0056168F" w:rsidP="00E06B59">
            <w:r w:rsidRPr="005F121D">
              <w:t>0.44369566</w:t>
            </w:r>
          </w:p>
        </w:tc>
        <w:tc>
          <w:tcPr>
            <w:tcW w:w="1141" w:type="dxa"/>
            <w:noWrap/>
            <w:hideMark/>
          </w:tcPr>
          <w:p w14:paraId="163A966E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20C818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B981F4" w14:textId="77777777" w:rsidR="0056168F" w:rsidRPr="005F121D" w:rsidRDefault="0056168F" w:rsidP="00E06B59">
            <w:r w:rsidRPr="005F121D">
              <w:t>TCGA-BH-A0E1-01</w:t>
            </w:r>
          </w:p>
        </w:tc>
        <w:tc>
          <w:tcPr>
            <w:tcW w:w="1516" w:type="dxa"/>
            <w:noWrap/>
            <w:hideMark/>
          </w:tcPr>
          <w:p w14:paraId="23BB6C0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82CCC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9A735F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CE05D8" w14:textId="77777777" w:rsidR="0056168F" w:rsidRPr="005F121D" w:rsidRDefault="0056168F" w:rsidP="00E06B59">
            <w:r w:rsidRPr="005F121D">
              <w:t>0.33539554</w:t>
            </w:r>
          </w:p>
        </w:tc>
        <w:tc>
          <w:tcPr>
            <w:tcW w:w="1141" w:type="dxa"/>
            <w:noWrap/>
            <w:hideMark/>
          </w:tcPr>
          <w:p w14:paraId="00C30365" w14:textId="77777777" w:rsidR="0056168F" w:rsidRPr="005F121D" w:rsidRDefault="0056168F" w:rsidP="00E06B59">
            <w:r w:rsidRPr="005F121D">
              <w:t>0.66460446</w:t>
            </w:r>
          </w:p>
        </w:tc>
        <w:tc>
          <w:tcPr>
            <w:tcW w:w="1141" w:type="dxa"/>
            <w:noWrap/>
            <w:hideMark/>
          </w:tcPr>
          <w:p w14:paraId="5465D79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E72CEC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D26D97" w14:textId="77777777" w:rsidR="0056168F" w:rsidRPr="005F121D" w:rsidRDefault="0056168F" w:rsidP="00E06B59">
            <w:r w:rsidRPr="005F121D">
              <w:t>TCGA-BH-A0B8-01</w:t>
            </w:r>
          </w:p>
        </w:tc>
        <w:tc>
          <w:tcPr>
            <w:tcW w:w="1516" w:type="dxa"/>
            <w:noWrap/>
            <w:hideMark/>
          </w:tcPr>
          <w:p w14:paraId="67C3074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FFA3A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AEC3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99AC6B" w14:textId="77777777" w:rsidR="0056168F" w:rsidRPr="005F121D" w:rsidRDefault="0056168F" w:rsidP="00E06B59">
            <w:r w:rsidRPr="005F121D">
              <w:t>0.70738006</w:t>
            </w:r>
          </w:p>
        </w:tc>
        <w:tc>
          <w:tcPr>
            <w:tcW w:w="1141" w:type="dxa"/>
            <w:noWrap/>
            <w:hideMark/>
          </w:tcPr>
          <w:p w14:paraId="067859EB" w14:textId="77777777" w:rsidR="0056168F" w:rsidRPr="005F121D" w:rsidRDefault="0056168F" w:rsidP="00E06B59">
            <w:r w:rsidRPr="005F121D">
              <w:t>0.147033</w:t>
            </w:r>
          </w:p>
        </w:tc>
        <w:tc>
          <w:tcPr>
            <w:tcW w:w="1141" w:type="dxa"/>
            <w:noWrap/>
            <w:hideMark/>
          </w:tcPr>
          <w:p w14:paraId="521E4611" w14:textId="77777777" w:rsidR="0056168F" w:rsidRPr="005F121D" w:rsidRDefault="0056168F" w:rsidP="00E06B59">
            <w:r w:rsidRPr="005F121D">
              <w:t>0.14558694</w:t>
            </w:r>
          </w:p>
        </w:tc>
      </w:tr>
      <w:tr w:rsidR="0056168F" w:rsidRPr="005F121D" w14:paraId="5C6453D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573382E" w14:textId="77777777" w:rsidR="0056168F" w:rsidRPr="005F121D" w:rsidRDefault="0056168F" w:rsidP="00E06B59">
            <w:r w:rsidRPr="005F121D">
              <w:t>TCGA-AO-A0JJ-01</w:t>
            </w:r>
          </w:p>
        </w:tc>
        <w:tc>
          <w:tcPr>
            <w:tcW w:w="1516" w:type="dxa"/>
            <w:noWrap/>
            <w:hideMark/>
          </w:tcPr>
          <w:p w14:paraId="703F03A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C7C91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E61E4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24A100" w14:textId="77777777" w:rsidR="0056168F" w:rsidRPr="005F121D" w:rsidRDefault="0056168F" w:rsidP="00E06B59">
            <w:r w:rsidRPr="005F121D">
              <w:t>0.66988046</w:t>
            </w:r>
          </w:p>
        </w:tc>
        <w:tc>
          <w:tcPr>
            <w:tcW w:w="1141" w:type="dxa"/>
            <w:noWrap/>
            <w:hideMark/>
          </w:tcPr>
          <w:p w14:paraId="4C4145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182585" w14:textId="77777777" w:rsidR="0056168F" w:rsidRPr="005F121D" w:rsidRDefault="0056168F" w:rsidP="00E06B59">
            <w:r w:rsidRPr="005F121D">
              <w:t>0.33011954</w:t>
            </w:r>
          </w:p>
        </w:tc>
      </w:tr>
      <w:tr w:rsidR="0056168F" w:rsidRPr="005F121D" w14:paraId="7C73B38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F0D73E" w14:textId="77777777" w:rsidR="0056168F" w:rsidRPr="005F121D" w:rsidRDefault="0056168F" w:rsidP="00E06B59">
            <w:r w:rsidRPr="005F121D">
              <w:t>TCGA-BH-A0AW-01</w:t>
            </w:r>
          </w:p>
        </w:tc>
        <w:tc>
          <w:tcPr>
            <w:tcW w:w="1516" w:type="dxa"/>
            <w:noWrap/>
            <w:hideMark/>
          </w:tcPr>
          <w:p w14:paraId="257E163B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71278B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1DDFEC" w14:textId="77777777" w:rsidR="0056168F" w:rsidRPr="005F121D" w:rsidRDefault="0056168F" w:rsidP="00E06B59">
            <w:r w:rsidRPr="005F121D">
              <w:t>0.59713384</w:t>
            </w:r>
          </w:p>
        </w:tc>
        <w:tc>
          <w:tcPr>
            <w:tcW w:w="1141" w:type="dxa"/>
            <w:noWrap/>
            <w:hideMark/>
          </w:tcPr>
          <w:p w14:paraId="36242119" w14:textId="77777777" w:rsidR="0056168F" w:rsidRPr="005F121D" w:rsidRDefault="0056168F" w:rsidP="00E06B59">
            <w:r w:rsidRPr="005F121D">
              <w:t>0.09662585</w:t>
            </w:r>
          </w:p>
        </w:tc>
        <w:tc>
          <w:tcPr>
            <w:tcW w:w="1141" w:type="dxa"/>
            <w:noWrap/>
            <w:hideMark/>
          </w:tcPr>
          <w:p w14:paraId="2316970C" w14:textId="77777777" w:rsidR="0056168F" w:rsidRPr="005F121D" w:rsidRDefault="0056168F" w:rsidP="00E06B59">
            <w:r w:rsidRPr="005F121D">
              <w:t>0.30624031</w:t>
            </w:r>
          </w:p>
        </w:tc>
        <w:tc>
          <w:tcPr>
            <w:tcW w:w="1141" w:type="dxa"/>
            <w:noWrap/>
            <w:hideMark/>
          </w:tcPr>
          <w:p w14:paraId="34AD6E7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F6BA73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DBB3C3F" w14:textId="77777777" w:rsidR="0056168F" w:rsidRPr="005F121D" w:rsidRDefault="0056168F" w:rsidP="00E06B59">
            <w:r w:rsidRPr="005F121D">
              <w:t>TCGA-BH-A0H6-01</w:t>
            </w:r>
          </w:p>
        </w:tc>
        <w:tc>
          <w:tcPr>
            <w:tcW w:w="1516" w:type="dxa"/>
            <w:noWrap/>
            <w:hideMark/>
          </w:tcPr>
          <w:p w14:paraId="130346F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FC6DC0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F3F8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8C29DB" w14:textId="77777777" w:rsidR="0056168F" w:rsidRPr="005F121D" w:rsidRDefault="0056168F" w:rsidP="00E06B59">
            <w:r w:rsidRPr="005F121D">
              <w:t>0.70133685</w:t>
            </w:r>
          </w:p>
        </w:tc>
        <w:tc>
          <w:tcPr>
            <w:tcW w:w="1141" w:type="dxa"/>
            <w:noWrap/>
            <w:hideMark/>
          </w:tcPr>
          <w:p w14:paraId="382E8C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C29218" w14:textId="77777777" w:rsidR="0056168F" w:rsidRPr="005F121D" w:rsidRDefault="0056168F" w:rsidP="00E06B59">
            <w:r w:rsidRPr="005F121D">
              <w:t>0.29866315</w:t>
            </w:r>
          </w:p>
        </w:tc>
      </w:tr>
      <w:tr w:rsidR="0056168F" w:rsidRPr="005F121D" w14:paraId="054F95A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FF9E208" w14:textId="77777777" w:rsidR="0056168F" w:rsidRPr="005F121D" w:rsidRDefault="0056168F" w:rsidP="00E06B59">
            <w:r w:rsidRPr="005F121D">
              <w:t>TCGA-AO-A0JF-01</w:t>
            </w:r>
          </w:p>
        </w:tc>
        <w:tc>
          <w:tcPr>
            <w:tcW w:w="1516" w:type="dxa"/>
            <w:noWrap/>
            <w:hideMark/>
          </w:tcPr>
          <w:p w14:paraId="1061480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F1485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57A3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204F6F" w14:textId="77777777" w:rsidR="0056168F" w:rsidRPr="005F121D" w:rsidRDefault="0056168F" w:rsidP="00E06B59">
            <w:r w:rsidRPr="005F121D">
              <w:t>0.75307772</w:t>
            </w:r>
          </w:p>
        </w:tc>
        <w:tc>
          <w:tcPr>
            <w:tcW w:w="1141" w:type="dxa"/>
            <w:noWrap/>
            <w:hideMark/>
          </w:tcPr>
          <w:p w14:paraId="3494315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358C2E" w14:textId="77777777" w:rsidR="0056168F" w:rsidRPr="005F121D" w:rsidRDefault="0056168F" w:rsidP="00E06B59">
            <w:r w:rsidRPr="005F121D">
              <w:t>0.24692228</w:t>
            </w:r>
          </w:p>
        </w:tc>
      </w:tr>
      <w:tr w:rsidR="0056168F" w:rsidRPr="005F121D" w14:paraId="0DF0963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2E0D4D" w14:textId="77777777" w:rsidR="0056168F" w:rsidRPr="005F121D" w:rsidRDefault="0056168F" w:rsidP="00E06B59">
            <w:r w:rsidRPr="005F121D">
              <w:t>TCGA-A7-A0D9-01</w:t>
            </w:r>
          </w:p>
        </w:tc>
        <w:tc>
          <w:tcPr>
            <w:tcW w:w="1516" w:type="dxa"/>
            <w:noWrap/>
            <w:hideMark/>
          </w:tcPr>
          <w:p w14:paraId="56C11BB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9500B2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C987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6C989F" w14:textId="77777777" w:rsidR="0056168F" w:rsidRPr="005F121D" w:rsidRDefault="0056168F" w:rsidP="00E06B59">
            <w:r w:rsidRPr="005F121D">
              <w:t>0.65715797</w:t>
            </w:r>
          </w:p>
        </w:tc>
        <w:tc>
          <w:tcPr>
            <w:tcW w:w="1141" w:type="dxa"/>
            <w:noWrap/>
            <w:hideMark/>
          </w:tcPr>
          <w:p w14:paraId="4527E5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AE75F9" w14:textId="77777777" w:rsidR="0056168F" w:rsidRPr="005F121D" w:rsidRDefault="0056168F" w:rsidP="00E06B59">
            <w:r w:rsidRPr="005F121D">
              <w:t>0.34284203</w:t>
            </w:r>
          </w:p>
        </w:tc>
      </w:tr>
      <w:tr w:rsidR="0056168F" w:rsidRPr="005F121D" w14:paraId="4662620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1C0989F" w14:textId="77777777" w:rsidR="0056168F" w:rsidRPr="005F121D" w:rsidRDefault="0056168F" w:rsidP="00E06B59">
            <w:r w:rsidRPr="005F121D">
              <w:t>TCGA-BH-A0HB-01</w:t>
            </w:r>
          </w:p>
        </w:tc>
        <w:tc>
          <w:tcPr>
            <w:tcW w:w="1516" w:type="dxa"/>
            <w:noWrap/>
            <w:hideMark/>
          </w:tcPr>
          <w:p w14:paraId="34ABEC45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293EB1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AF55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5EE9A7" w14:textId="77777777" w:rsidR="0056168F" w:rsidRPr="005F121D" w:rsidRDefault="0056168F" w:rsidP="00E06B59">
            <w:r w:rsidRPr="005F121D">
              <w:t>0.47901252</w:t>
            </w:r>
          </w:p>
        </w:tc>
        <w:tc>
          <w:tcPr>
            <w:tcW w:w="1141" w:type="dxa"/>
            <w:noWrap/>
            <w:hideMark/>
          </w:tcPr>
          <w:p w14:paraId="08369745" w14:textId="77777777" w:rsidR="0056168F" w:rsidRPr="005F121D" w:rsidRDefault="0056168F" w:rsidP="00E06B59">
            <w:r w:rsidRPr="005F121D">
              <w:t>0.52098748</w:t>
            </w:r>
          </w:p>
        </w:tc>
        <w:tc>
          <w:tcPr>
            <w:tcW w:w="1141" w:type="dxa"/>
            <w:noWrap/>
            <w:hideMark/>
          </w:tcPr>
          <w:p w14:paraId="3155DF4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973D99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57A732" w14:textId="77777777" w:rsidR="0056168F" w:rsidRPr="005F121D" w:rsidRDefault="0056168F" w:rsidP="00E06B59">
            <w:r w:rsidRPr="005F121D">
              <w:t>TCGA-AO-A0JI-01</w:t>
            </w:r>
          </w:p>
        </w:tc>
        <w:tc>
          <w:tcPr>
            <w:tcW w:w="1516" w:type="dxa"/>
            <w:noWrap/>
            <w:hideMark/>
          </w:tcPr>
          <w:p w14:paraId="08B5FE4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E8F72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5F96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1F55D8" w14:textId="77777777" w:rsidR="0056168F" w:rsidRPr="005F121D" w:rsidRDefault="0056168F" w:rsidP="00E06B59">
            <w:r w:rsidRPr="005F121D">
              <w:t>0.56270114</w:t>
            </w:r>
          </w:p>
        </w:tc>
        <w:tc>
          <w:tcPr>
            <w:tcW w:w="1141" w:type="dxa"/>
            <w:noWrap/>
            <w:hideMark/>
          </w:tcPr>
          <w:p w14:paraId="4F2D2944" w14:textId="77777777" w:rsidR="0056168F" w:rsidRPr="005F121D" w:rsidRDefault="0056168F" w:rsidP="00E06B59">
            <w:r w:rsidRPr="005F121D">
              <w:t>0.43729886</w:t>
            </w:r>
          </w:p>
        </w:tc>
        <w:tc>
          <w:tcPr>
            <w:tcW w:w="1141" w:type="dxa"/>
            <w:noWrap/>
            <w:hideMark/>
          </w:tcPr>
          <w:p w14:paraId="129501D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48E047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702D54" w14:textId="77777777" w:rsidR="0056168F" w:rsidRPr="005F121D" w:rsidRDefault="0056168F" w:rsidP="00E06B59">
            <w:r w:rsidRPr="005F121D">
              <w:t>TCGA-AO-A0JE-01</w:t>
            </w:r>
          </w:p>
        </w:tc>
        <w:tc>
          <w:tcPr>
            <w:tcW w:w="1516" w:type="dxa"/>
            <w:noWrap/>
            <w:hideMark/>
          </w:tcPr>
          <w:p w14:paraId="2687F2DE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487CF22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62DB9E" w14:textId="77777777" w:rsidR="0056168F" w:rsidRPr="005F121D" w:rsidRDefault="0056168F" w:rsidP="00E06B59">
            <w:r w:rsidRPr="005F121D">
              <w:t>0.62106725</w:t>
            </w:r>
          </w:p>
        </w:tc>
        <w:tc>
          <w:tcPr>
            <w:tcW w:w="1141" w:type="dxa"/>
            <w:noWrap/>
            <w:hideMark/>
          </w:tcPr>
          <w:p w14:paraId="77903C99" w14:textId="77777777" w:rsidR="0056168F" w:rsidRPr="005F121D" w:rsidRDefault="0056168F" w:rsidP="00E06B59">
            <w:r w:rsidRPr="005F121D">
              <w:t>0.11927782</w:t>
            </w:r>
          </w:p>
        </w:tc>
        <w:tc>
          <w:tcPr>
            <w:tcW w:w="1141" w:type="dxa"/>
            <w:noWrap/>
            <w:hideMark/>
          </w:tcPr>
          <w:p w14:paraId="7371B1B0" w14:textId="77777777" w:rsidR="0056168F" w:rsidRPr="005F121D" w:rsidRDefault="0056168F" w:rsidP="00E06B59">
            <w:r w:rsidRPr="005F121D">
              <w:t>0.25965493</w:t>
            </w:r>
          </w:p>
        </w:tc>
        <w:tc>
          <w:tcPr>
            <w:tcW w:w="1141" w:type="dxa"/>
            <w:noWrap/>
            <w:hideMark/>
          </w:tcPr>
          <w:p w14:paraId="6BBAB3B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3FA2C2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4D5878" w14:textId="77777777" w:rsidR="0056168F" w:rsidRPr="005F121D" w:rsidRDefault="0056168F" w:rsidP="00E06B59">
            <w:r w:rsidRPr="005F121D">
              <w:t>TCGA-B6-A0RG-01</w:t>
            </w:r>
          </w:p>
        </w:tc>
        <w:tc>
          <w:tcPr>
            <w:tcW w:w="1516" w:type="dxa"/>
            <w:noWrap/>
            <w:hideMark/>
          </w:tcPr>
          <w:p w14:paraId="3D4798F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EC4C78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27408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E4A8E9" w14:textId="77777777" w:rsidR="0056168F" w:rsidRPr="005F121D" w:rsidRDefault="0056168F" w:rsidP="00E06B59">
            <w:r w:rsidRPr="005F121D">
              <w:t>0.69412359</w:t>
            </w:r>
          </w:p>
        </w:tc>
        <w:tc>
          <w:tcPr>
            <w:tcW w:w="1141" w:type="dxa"/>
            <w:noWrap/>
            <w:hideMark/>
          </w:tcPr>
          <w:p w14:paraId="3930A8E5" w14:textId="77777777" w:rsidR="0056168F" w:rsidRPr="005F121D" w:rsidRDefault="0056168F" w:rsidP="00E06B59">
            <w:r w:rsidRPr="005F121D">
              <w:t>0.26970902</w:t>
            </w:r>
          </w:p>
        </w:tc>
        <w:tc>
          <w:tcPr>
            <w:tcW w:w="1141" w:type="dxa"/>
            <w:noWrap/>
            <w:hideMark/>
          </w:tcPr>
          <w:p w14:paraId="1ACC2027" w14:textId="77777777" w:rsidR="0056168F" w:rsidRPr="005F121D" w:rsidRDefault="0056168F" w:rsidP="00E06B59">
            <w:r w:rsidRPr="005F121D">
              <w:t>0.03616739</w:t>
            </w:r>
          </w:p>
        </w:tc>
      </w:tr>
      <w:tr w:rsidR="0056168F" w:rsidRPr="005F121D" w14:paraId="751AB7D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F7D49B5" w14:textId="77777777" w:rsidR="0056168F" w:rsidRPr="005F121D" w:rsidRDefault="0056168F" w:rsidP="00E06B59">
            <w:r w:rsidRPr="005F121D">
              <w:t>TCGA-A8-A0AD-01</w:t>
            </w:r>
          </w:p>
        </w:tc>
        <w:tc>
          <w:tcPr>
            <w:tcW w:w="1516" w:type="dxa"/>
            <w:noWrap/>
            <w:hideMark/>
          </w:tcPr>
          <w:p w14:paraId="148187A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3E2F3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A736F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F55D1A" w14:textId="77777777" w:rsidR="0056168F" w:rsidRPr="005F121D" w:rsidRDefault="0056168F" w:rsidP="00E06B59">
            <w:r w:rsidRPr="005F121D">
              <w:t>0.75815904</w:t>
            </w:r>
          </w:p>
        </w:tc>
        <w:tc>
          <w:tcPr>
            <w:tcW w:w="1141" w:type="dxa"/>
            <w:noWrap/>
            <w:hideMark/>
          </w:tcPr>
          <w:p w14:paraId="79019C7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DB6767" w14:textId="77777777" w:rsidR="0056168F" w:rsidRPr="005F121D" w:rsidRDefault="0056168F" w:rsidP="00E06B59">
            <w:r w:rsidRPr="005F121D">
              <w:t>0.24184096</w:t>
            </w:r>
          </w:p>
        </w:tc>
      </w:tr>
      <w:tr w:rsidR="0056168F" w:rsidRPr="005F121D" w14:paraId="3642EB0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D0C1371" w14:textId="77777777" w:rsidR="0056168F" w:rsidRPr="005F121D" w:rsidRDefault="0056168F" w:rsidP="00E06B59">
            <w:r w:rsidRPr="005F121D">
              <w:t>TCGA-BH-A0BM-01</w:t>
            </w:r>
          </w:p>
        </w:tc>
        <w:tc>
          <w:tcPr>
            <w:tcW w:w="1516" w:type="dxa"/>
            <w:noWrap/>
            <w:hideMark/>
          </w:tcPr>
          <w:p w14:paraId="7352A99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5411A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9D3C3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1C39C3" w14:textId="77777777" w:rsidR="0056168F" w:rsidRPr="005F121D" w:rsidRDefault="0056168F" w:rsidP="00E06B59">
            <w:r w:rsidRPr="005F121D">
              <w:t>0.64265009</w:t>
            </w:r>
          </w:p>
        </w:tc>
        <w:tc>
          <w:tcPr>
            <w:tcW w:w="1141" w:type="dxa"/>
            <w:noWrap/>
            <w:hideMark/>
          </w:tcPr>
          <w:p w14:paraId="09E0CC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1CA718" w14:textId="77777777" w:rsidR="0056168F" w:rsidRPr="005F121D" w:rsidRDefault="0056168F" w:rsidP="00E06B59">
            <w:r w:rsidRPr="005F121D">
              <w:t>0.35734991</w:t>
            </w:r>
          </w:p>
        </w:tc>
      </w:tr>
      <w:tr w:rsidR="0056168F" w:rsidRPr="005F121D" w14:paraId="1AEEEEA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0405FC9" w14:textId="77777777" w:rsidR="0056168F" w:rsidRPr="005F121D" w:rsidRDefault="0056168F" w:rsidP="00E06B59">
            <w:r w:rsidRPr="005F121D">
              <w:t>TCGA-BH-A0GY-01</w:t>
            </w:r>
          </w:p>
        </w:tc>
        <w:tc>
          <w:tcPr>
            <w:tcW w:w="1516" w:type="dxa"/>
            <w:noWrap/>
            <w:hideMark/>
          </w:tcPr>
          <w:p w14:paraId="00A78AD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6865E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ECF2B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293AEA" w14:textId="77777777" w:rsidR="0056168F" w:rsidRPr="005F121D" w:rsidRDefault="0056168F" w:rsidP="00E06B59">
            <w:r w:rsidRPr="005F121D">
              <w:t>0.73386648</w:t>
            </w:r>
          </w:p>
        </w:tc>
        <w:tc>
          <w:tcPr>
            <w:tcW w:w="1141" w:type="dxa"/>
            <w:noWrap/>
            <w:hideMark/>
          </w:tcPr>
          <w:p w14:paraId="44C5FF5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E0BE3C" w14:textId="77777777" w:rsidR="0056168F" w:rsidRPr="005F121D" w:rsidRDefault="0056168F" w:rsidP="00E06B59">
            <w:r w:rsidRPr="005F121D">
              <w:t>0.26613352</w:t>
            </w:r>
          </w:p>
        </w:tc>
      </w:tr>
      <w:tr w:rsidR="0056168F" w:rsidRPr="005F121D" w14:paraId="52B917A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B460AAE" w14:textId="77777777" w:rsidR="0056168F" w:rsidRPr="005F121D" w:rsidRDefault="0056168F" w:rsidP="00E06B59">
            <w:r w:rsidRPr="005F121D">
              <w:t>TCGA-BH-A0H7-01</w:t>
            </w:r>
          </w:p>
        </w:tc>
        <w:tc>
          <w:tcPr>
            <w:tcW w:w="1516" w:type="dxa"/>
            <w:noWrap/>
            <w:hideMark/>
          </w:tcPr>
          <w:p w14:paraId="29148DC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48FD99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9B6EF0" w14:textId="77777777" w:rsidR="0056168F" w:rsidRPr="005F121D" w:rsidRDefault="0056168F" w:rsidP="00E06B59">
            <w:r w:rsidRPr="005F121D">
              <w:t>0.02106886</w:t>
            </w:r>
          </w:p>
        </w:tc>
        <w:tc>
          <w:tcPr>
            <w:tcW w:w="1141" w:type="dxa"/>
            <w:noWrap/>
            <w:hideMark/>
          </w:tcPr>
          <w:p w14:paraId="7EFBDB67" w14:textId="77777777" w:rsidR="0056168F" w:rsidRPr="005F121D" w:rsidRDefault="0056168F" w:rsidP="00E06B59">
            <w:r w:rsidRPr="005F121D">
              <w:t>0.6804434</w:t>
            </w:r>
          </w:p>
        </w:tc>
        <w:tc>
          <w:tcPr>
            <w:tcW w:w="1141" w:type="dxa"/>
            <w:noWrap/>
            <w:hideMark/>
          </w:tcPr>
          <w:p w14:paraId="1F1D061E" w14:textId="77777777" w:rsidR="0056168F" w:rsidRPr="005F121D" w:rsidRDefault="0056168F" w:rsidP="00E06B59">
            <w:r w:rsidRPr="005F121D">
              <w:t>0.29415651</w:t>
            </w:r>
          </w:p>
        </w:tc>
        <w:tc>
          <w:tcPr>
            <w:tcW w:w="1141" w:type="dxa"/>
            <w:noWrap/>
            <w:hideMark/>
          </w:tcPr>
          <w:p w14:paraId="37805E94" w14:textId="77777777" w:rsidR="0056168F" w:rsidRPr="005F121D" w:rsidRDefault="0056168F" w:rsidP="00E06B59">
            <w:r w:rsidRPr="005F121D">
              <w:t>0.00433123</w:t>
            </w:r>
          </w:p>
        </w:tc>
      </w:tr>
      <w:tr w:rsidR="0056168F" w:rsidRPr="005F121D" w14:paraId="708B382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CD2AE0" w14:textId="77777777" w:rsidR="0056168F" w:rsidRPr="005F121D" w:rsidRDefault="0056168F" w:rsidP="00E06B59">
            <w:r w:rsidRPr="005F121D">
              <w:t>TCGA-BH-A0BJ-01</w:t>
            </w:r>
          </w:p>
        </w:tc>
        <w:tc>
          <w:tcPr>
            <w:tcW w:w="1516" w:type="dxa"/>
            <w:noWrap/>
            <w:hideMark/>
          </w:tcPr>
          <w:p w14:paraId="56F2989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3D56C3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A568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986DE9" w14:textId="77777777" w:rsidR="0056168F" w:rsidRPr="005F121D" w:rsidRDefault="0056168F" w:rsidP="00E06B59">
            <w:r w:rsidRPr="005F121D">
              <w:t>0.68365071</w:t>
            </w:r>
          </w:p>
        </w:tc>
        <w:tc>
          <w:tcPr>
            <w:tcW w:w="1141" w:type="dxa"/>
            <w:noWrap/>
            <w:hideMark/>
          </w:tcPr>
          <w:p w14:paraId="0BBD7F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C2D5A6" w14:textId="77777777" w:rsidR="0056168F" w:rsidRPr="005F121D" w:rsidRDefault="0056168F" w:rsidP="00E06B59">
            <w:r w:rsidRPr="005F121D">
              <w:t>0.3163493</w:t>
            </w:r>
          </w:p>
        </w:tc>
      </w:tr>
      <w:tr w:rsidR="0056168F" w:rsidRPr="005F121D" w14:paraId="64EE8C9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7F59A37" w14:textId="77777777" w:rsidR="0056168F" w:rsidRPr="005F121D" w:rsidRDefault="0056168F" w:rsidP="00E06B59">
            <w:r w:rsidRPr="005F121D">
              <w:t>TCGA-A2-A0EU-01</w:t>
            </w:r>
          </w:p>
        </w:tc>
        <w:tc>
          <w:tcPr>
            <w:tcW w:w="1516" w:type="dxa"/>
            <w:noWrap/>
            <w:hideMark/>
          </w:tcPr>
          <w:p w14:paraId="142A016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A859D7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F5F90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5E65FF" w14:textId="77777777" w:rsidR="0056168F" w:rsidRPr="005F121D" w:rsidRDefault="0056168F" w:rsidP="00E06B59">
            <w:r w:rsidRPr="005F121D">
              <w:t>0.75992427</w:t>
            </w:r>
          </w:p>
        </w:tc>
        <w:tc>
          <w:tcPr>
            <w:tcW w:w="1141" w:type="dxa"/>
            <w:noWrap/>
            <w:hideMark/>
          </w:tcPr>
          <w:p w14:paraId="6D7B97D0" w14:textId="77777777" w:rsidR="0056168F" w:rsidRPr="005F121D" w:rsidRDefault="0056168F" w:rsidP="00E06B59">
            <w:r w:rsidRPr="005F121D">
              <w:t>0.17032479</w:t>
            </w:r>
          </w:p>
        </w:tc>
        <w:tc>
          <w:tcPr>
            <w:tcW w:w="1141" w:type="dxa"/>
            <w:noWrap/>
            <w:hideMark/>
          </w:tcPr>
          <w:p w14:paraId="397BFEE6" w14:textId="77777777" w:rsidR="0056168F" w:rsidRPr="005F121D" w:rsidRDefault="0056168F" w:rsidP="00E06B59">
            <w:r w:rsidRPr="005F121D">
              <w:t>0.06975093</w:t>
            </w:r>
          </w:p>
        </w:tc>
      </w:tr>
      <w:tr w:rsidR="0056168F" w:rsidRPr="005F121D" w14:paraId="60B0F00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E94E1FD" w14:textId="77777777" w:rsidR="0056168F" w:rsidRPr="005F121D" w:rsidRDefault="0056168F" w:rsidP="00E06B59">
            <w:r w:rsidRPr="005F121D">
              <w:t>TCGA-A8-A08O-01</w:t>
            </w:r>
          </w:p>
        </w:tc>
        <w:tc>
          <w:tcPr>
            <w:tcW w:w="1516" w:type="dxa"/>
            <w:noWrap/>
            <w:hideMark/>
          </w:tcPr>
          <w:p w14:paraId="20AE6BE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E6EFB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AE66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8CA6FB" w14:textId="77777777" w:rsidR="0056168F" w:rsidRPr="005F121D" w:rsidRDefault="0056168F" w:rsidP="00E06B59">
            <w:r w:rsidRPr="005F121D">
              <w:t>0.66463585</w:t>
            </w:r>
          </w:p>
        </w:tc>
        <w:tc>
          <w:tcPr>
            <w:tcW w:w="1141" w:type="dxa"/>
            <w:noWrap/>
            <w:hideMark/>
          </w:tcPr>
          <w:p w14:paraId="49EECAD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8E97EC3" w14:textId="77777777" w:rsidR="0056168F" w:rsidRPr="005F121D" w:rsidRDefault="0056168F" w:rsidP="00E06B59">
            <w:r w:rsidRPr="005F121D">
              <w:t>0.33536415</w:t>
            </w:r>
          </w:p>
        </w:tc>
      </w:tr>
      <w:tr w:rsidR="0056168F" w:rsidRPr="005F121D" w14:paraId="54322DA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EF63488" w14:textId="77777777" w:rsidR="0056168F" w:rsidRPr="005F121D" w:rsidRDefault="0056168F" w:rsidP="00E06B59">
            <w:r w:rsidRPr="005F121D">
              <w:t>TCGA-BH-A0BA-01</w:t>
            </w:r>
          </w:p>
        </w:tc>
        <w:tc>
          <w:tcPr>
            <w:tcW w:w="1516" w:type="dxa"/>
            <w:noWrap/>
            <w:hideMark/>
          </w:tcPr>
          <w:p w14:paraId="464A316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75526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AC91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604ACA" w14:textId="77777777" w:rsidR="0056168F" w:rsidRPr="005F121D" w:rsidRDefault="0056168F" w:rsidP="00E06B59">
            <w:r w:rsidRPr="005F121D">
              <w:t>0.72953163</w:t>
            </w:r>
          </w:p>
        </w:tc>
        <w:tc>
          <w:tcPr>
            <w:tcW w:w="1141" w:type="dxa"/>
            <w:noWrap/>
            <w:hideMark/>
          </w:tcPr>
          <w:p w14:paraId="0C2211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20B3D0F" w14:textId="77777777" w:rsidR="0056168F" w:rsidRPr="005F121D" w:rsidRDefault="0056168F" w:rsidP="00E06B59">
            <w:r w:rsidRPr="005F121D">
              <w:t>0.27046838</w:t>
            </w:r>
          </w:p>
        </w:tc>
      </w:tr>
      <w:tr w:rsidR="0056168F" w:rsidRPr="005F121D" w14:paraId="2624E1E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0F661F" w14:textId="77777777" w:rsidR="0056168F" w:rsidRPr="005F121D" w:rsidRDefault="0056168F" w:rsidP="00E06B59">
            <w:r w:rsidRPr="005F121D">
              <w:t>TCGA-BH-A0DK-01</w:t>
            </w:r>
          </w:p>
        </w:tc>
        <w:tc>
          <w:tcPr>
            <w:tcW w:w="1516" w:type="dxa"/>
            <w:noWrap/>
            <w:hideMark/>
          </w:tcPr>
          <w:p w14:paraId="7DCD7B0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EF62F4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80D8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06AC1D" w14:textId="77777777" w:rsidR="0056168F" w:rsidRPr="005F121D" w:rsidRDefault="0056168F" w:rsidP="00E06B59">
            <w:r w:rsidRPr="005F121D">
              <w:t>0.53920612</w:t>
            </w:r>
          </w:p>
        </w:tc>
        <w:tc>
          <w:tcPr>
            <w:tcW w:w="1141" w:type="dxa"/>
            <w:noWrap/>
            <w:hideMark/>
          </w:tcPr>
          <w:p w14:paraId="5A05A0E3" w14:textId="77777777" w:rsidR="0056168F" w:rsidRPr="005F121D" w:rsidRDefault="0056168F" w:rsidP="00E06B59">
            <w:r w:rsidRPr="005F121D">
              <w:t>0.46079388</w:t>
            </w:r>
          </w:p>
        </w:tc>
        <w:tc>
          <w:tcPr>
            <w:tcW w:w="1141" w:type="dxa"/>
            <w:noWrap/>
            <w:hideMark/>
          </w:tcPr>
          <w:p w14:paraId="24FA01D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EC89E1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FC3EF9" w14:textId="77777777" w:rsidR="0056168F" w:rsidRPr="005F121D" w:rsidRDefault="0056168F" w:rsidP="00E06B59">
            <w:r w:rsidRPr="005F121D">
              <w:t>TCGA-BH-A0H9-01</w:t>
            </w:r>
          </w:p>
        </w:tc>
        <w:tc>
          <w:tcPr>
            <w:tcW w:w="1516" w:type="dxa"/>
            <w:noWrap/>
            <w:hideMark/>
          </w:tcPr>
          <w:p w14:paraId="3B08DCA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E05D8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5AD3B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477EF04" w14:textId="77777777" w:rsidR="0056168F" w:rsidRPr="005F121D" w:rsidRDefault="0056168F" w:rsidP="00E06B59">
            <w:r w:rsidRPr="005F121D">
              <w:t>0.69756867</w:t>
            </w:r>
          </w:p>
        </w:tc>
        <w:tc>
          <w:tcPr>
            <w:tcW w:w="1141" w:type="dxa"/>
            <w:noWrap/>
            <w:hideMark/>
          </w:tcPr>
          <w:p w14:paraId="78192B64" w14:textId="77777777" w:rsidR="0056168F" w:rsidRPr="005F121D" w:rsidRDefault="0056168F" w:rsidP="00E06B59">
            <w:r w:rsidRPr="005F121D">
              <w:t>0.28903171</w:t>
            </w:r>
          </w:p>
        </w:tc>
        <w:tc>
          <w:tcPr>
            <w:tcW w:w="1141" w:type="dxa"/>
            <w:noWrap/>
            <w:hideMark/>
          </w:tcPr>
          <w:p w14:paraId="78A28B58" w14:textId="77777777" w:rsidR="0056168F" w:rsidRPr="005F121D" w:rsidRDefault="0056168F" w:rsidP="00E06B59">
            <w:r w:rsidRPr="005F121D">
              <w:t>0.01339962</w:t>
            </w:r>
          </w:p>
        </w:tc>
      </w:tr>
      <w:tr w:rsidR="0056168F" w:rsidRPr="005F121D" w14:paraId="674DE97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1659A38" w14:textId="77777777" w:rsidR="0056168F" w:rsidRPr="005F121D" w:rsidRDefault="0056168F" w:rsidP="00E06B59">
            <w:r w:rsidRPr="005F121D">
              <w:lastRenderedPageBreak/>
              <w:t>TCGA-BH-A0HK-01</w:t>
            </w:r>
          </w:p>
        </w:tc>
        <w:tc>
          <w:tcPr>
            <w:tcW w:w="1516" w:type="dxa"/>
            <w:noWrap/>
            <w:hideMark/>
          </w:tcPr>
          <w:p w14:paraId="71DA233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88603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3285C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5429150" w14:textId="77777777" w:rsidR="0056168F" w:rsidRPr="005F121D" w:rsidRDefault="0056168F" w:rsidP="00E06B59">
            <w:r w:rsidRPr="005F121D">
              <w:t>0.63978579</w:t>
            </w:r>
          </w:p>
        </w:tc>
        <w:tc>
          <w:tcPr>
            <w:tcW w:w="1141" w:type="dxa"/>
            <w:noWrap/>
            <w:hideMark/>
          </w:tcPr>
          <w:p w14:paraId="55CD6D1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E02DE8" w14:textId="77777777" w:rsidR="0056168F" w:rsidRPr="005F121D" w:rsidRDefault="0056168F" w:rsidP="00E06B59">
            <w:r w:rsidRPr="005F121D">
              <w:t>0.36021421</w:t>
            </w:r>
          </w:p>
        </w:tc>
      </w:tr>
      <w:tr w:rsidR="0056168F" w:rsidRPr="005F121D" w14:paraId="0750F7B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030979" w14:textId="77777777" w:rsidR="0056168F" w:rsidRPr="005F121D" w:rsidRDefault="0056168F" w:rsidP="00E06B59">
            <w:r w:rsidRPr="005F121D">
              <w:t>TCGA-BH-A0C0-01</w:t>
            </w:r>
          </w:p>
        </w:tc>
        <w:tc>
          <w:tcPr>
            <w:tcW w:w="1516" w:type="dxa"/>
            <w:noWrap/>
            <w:hideMark/>
          </w:tcPr>
          <w:p w14:paraId="168F2F1E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E0F424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6F6AD9" w14:textId="77777777" w:rsidR="0056168F" w:rsidRPr="005F121D" w:rsidRDefault="0056168F" w:rsidP="00E06B59">
            <w:r w:rsidRPr="005F121D">
              <w:t>0.18982768</w:t>
            </w:r>
          </w:p>
        </w:tc>
        <w:tc>
          <w:tcPr>
            <w:tcW w:w="1141" w:type="dxa"/>
            <w:noWrap/>
            <w:hideMark/>
          </w:tcPr>
          <w:p w14:paraId="1F62EF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93BE2A" w14:textId="77777777" w:rsidR="0056168F" w:rsidRPr="005F121D" w:rsidRDefault="0056168F" w:rsidP="00E06B59">
            <w:r w:rsidRPr="005F121D">
              <w:t>0.81017232</w:t>
            </w:r>
          </w:p>
        </w:tc>
        <w:tc>
          <w:tcPr>
            <w:tcW w:w="1141" w:type="dxa"/>
            <w:noWrap/>
            <w:hideMark/>
          </w:tcPr>
          <w:p w14:paraId="0BF313F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E42B92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83C084A" w14:textId="77777777" w:rsidR="0056168F" w:rsidRPr="005F121D" w:rsidRDefault="0056168F" w:rsidP="00E06B59">
            <w:r w:rsidRPr="005F121D">
              <w:t>TCGA-BH-A0B3-01</w:t>
            </w:r>
          </w:p>
        </w:tc>
        <w:tc>
          <w:tcPr>
            <w:tcW w:w="1516" w:type="dxa"/>
            <w:noWrap/>
            <w:hideMark/>
          </w:tcPr>
          <w:p w14:paraId="4216CC6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FAD9816" w14:textId="77777777" w:rsidR="0056168F" w:rsidRPr="005F121D" w:rsidRDefault="0056168F" w:rsidP="00E06B59">
            <w:r w:rsidRPr="005F121D">
              <w:t>0.90012672</w:t>
            </w:r>
          </w:p>
        </w:tc>
        <w:tc>
          <w:tcPr>
            <w:tcW w:w="1141" w:type="dxa"/>
            <w:noWrap/>
            <w:hideMark/>
          </w:tcPr>
          <w:p w14:paraId="41B0750F" w14:textId="77777777" w:rsidR="0056168F" w:rsidRPr="005F121D" w:rsidRDefault="0056168F" w:rsidP="00E06B59">
            <w:r w:rsidRPr="005F121D">
              <w:t>0.09987328</w:t>
            </w:r>
          </w:p>
        </w:tc>
        <w:tc>
          <w:tcPr>
            <w:tcW w:w="1141" w:type="dxa"/>
            <w:noWrap/>
            <w:hideMark/>
          </w:tcPr>
          <w:p w14:paraId="29879E0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2C694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2C018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9D5FE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0C71B90" w14:textId="77777777" w:rsidR="0056168F" w:rsidRPr="005F121D" w:rsidRDefault="0056168F" w:rsidP="00E06B59">
            <w:r w:rsidRPr="005F121D">
              <w:t>TCGA-AR-A0TX-01</w:t>
            </w:r>
          </w:p>
        </w:tc>
        <w:tc>
          <w:tcPr>
            <w:tcW w:w="1516" w:type="dxa"/>
            <w:noWrap/>
            <w:hideMark/>
          </w:tcPr>
          <w:p w14:paraId="317934D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1ECC1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BC71A2" w14:textId="77777777" w:rsidR="0056168F" w:rsidRPr="005F121D" w:rsidRDefault="0056168F" w:rsidP="00E06B59">
            <w:r w:rsidRPr="005F121D">
              <w:t>0.57087214</w:t>
            </w:r>
          </w:p>
        </w:tc>
        <w:tc>
          <w:tcPr>
            <w:tcW w:w="1141" w:type="dxa"/>
            <w:noWrap/>
            <w:hideMark/>
          </w:tcPr>
          <w:p w14:paraId="52601EDB" w14:textId="77777777" w:rsidR="0056168F" w:rsidRPr="005F121D" w:rsidRDefault="0056168F" w:rsidP="00E06B59">
            <w:r w:rsidRPr="005F121D">
              <w:t>0.1913068</w:t>
            </w:r>
          </w:p>
        </w:tc>
        <w:tc>
          <w:tcPr>
            <w:tcW w:w="1141" w:type="dxa"/>
            <w:noWrap/>
            <w:hideMark/>
          </w:tcPr>
          <w:p w14:paraId="4C8C8A94" w14:textId="77777777" w:rsidR="0056168F" w:rsidRPr="005F121D" w:rsidRDefault="0056168F" w:rsidP="00E06B59">
            <w:r w:rsidRPr="005F121D">
              <w:t>0.23782106</w:t>
            </w:r>
          </w:p>
        </w:tc>
        <w:tc>
          <w:tcPr>
            <w:tcW w:w="1141" w:type="dxa"/>
            <w:noWrap/>
            <w:hideMark/>
          </w:tcPr>
          <w:p w14:paraId="46AD337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FF2C8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9754025" w14:textId="77777777" w:rsidR="0056168F" w:rsidRPr="005F121D" w:rsidRDefault="0056168F" w:rsidP="00E06B59">
            <w:r w:rsidRPr="005F121D">
              <w:t>TCGA-BH-A0BC-11</w:t>
            </w:r>
          </w:p>
        </w:tc>
        <w:tc>
          <w:tcPr>
            <w:tcW w:w="1516" w:type="dxa"/>
            <w:noWrap/>
            <w:hideMark/>
          </w:tcPr>
          <w:p w14:paraId="422A7E78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3428F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9437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0106D0C" w14:textId="77777777" w:rsidR="0056168F" w:rsidRPr="005F121D" w:rsidRDefault="0056168F" w:rsidP="00E06B59">
            <w:r w:rsidRPr="005F121D">
              <w:t>0.49086338</w:t>
            </w:r>
          </w:p>
        </w:tc>
        <w:tc>
          <w:tcPr>
            <w:tcW w:w="1141" w:type="dxa"/>
            <w:noWrap/>
            <w:hideMark/>
          </w:tcPr>
          <w:p w14:paraId="71344D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82E103" w14:textId="77777777" w:rsidR="0056168F" w:rsidRPr="005F121D" w:rsidRDefault="0056168F" w:rsidP="00E06B59">
            <w:r w:rsidRPr="005F121D">
              <w:t>0.50913662</w:t>
            </w:r>
          </w:p>
        </w:tc>
      </w:tr>
      <w:tr w:rsidR="0056168F" w:rsidRPr="005F121D" w14:paraId="5F59F6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15CC576" w14:textId="77777777" w:rsidR="0056168F" w:rsidRPr="005F121D" w:rsidRDefault="0056168F" w:rsidP="00E06B59">
            <w:r w:rsidRPr="005F121D">
              <w:t>TCGA-AR-A0TW-01</w:t>
            </w:r>
          </w:p>
        </w:tc>
        <w:tc>
          <w:tcPr>
            <w:tcW w:w="1516" w:type="dxa"/>
            <w:noWrap/>
            <w:hideMark/>
          </w:tcPr>
          <w:p w14:paraId="1F10082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51664B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21929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00D4B0" w14:textId="77777777" w:rsidR="0056168F" w:rsidRPr="005F121D" w:rsidRDefault="0056168F" w:rsidP="00E06B59">
            <w:r w:rsidRPr="005F121D">
              <w:t>0.79475665</w:t>
            </w:r>
          </w:p>
        </w:tc>
        <w:tc>
          <w:tcPr>
            <w:tcW w:w="1141" w:type="dxa"/>
            <w:noWrap/>
            <w:hideMark/>
          </w:tcPr>
          <w:p w14:paraId="70EC421F" w14:textId="77777777" w:rsidR="0056168F" w:rsidRPr="005F121D" w:rsidRDefault="0056168F" w:rsidP="00E06B59">
            <w:r w:rsidRPr="005F121D">
              <w:t>0.10044245</w:t>
            </w:r>
          </w:p>
        </w:tc>
        <w:tc>
          <w:tcPr>
            <w:tcW w:w="1141" w:type="dxa"/>
            <w:noWrap/>
            <w:hideMark/>
          </w:tcPr>
          <w:p w14:paraId="32B18577" w14:textId="77777777" w:rsidR="0056168F" w:rsidRPr="005F121D" w:rsidRDefault="0056168F" w:rsidP="00E06B59">
            <w:r w:rsidRPr="005F121D">
              <w:t>0.1048009</w:t>
            </w:r>
          </w:p>
        </w:tc>
      </w:tr>
      <w:tr w:rsidR="0056168F" w:rsidRPr="005F121D" w14:paraId="3CF6B0D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95D1440" w14:textId="77777777" w:rsidR="0056168F" w:rsidRPr="005F121D" w:rsidRDefault="0056168F" w:rsidP="00E06B59">
            <w:r w:rsidRPr="005F121D">
              <w:t>TCGA-A1-A0SP-01</w:t>
            </w:r>
          </w:p>
        </w:tc>
        <w:tc>
          <w:tcPr>
            <w:tcW w:w="1516" w:type="dxa"/>
            <w:noWrap/>
            <w:hideMark/>
          </w:tcPr>
          <w:p w14:paraId="22DE9A9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0DC72CF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342D49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6ED54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EF896D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BFFA6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1F5BCE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EEA0284" w14:textId="77777777" w:rsidR="0056168F" w:rsidRPr="005F121D" w:rsidRDefault="0056168F" w:rsidP="00E06B59">
            <w:r w:rsidRPr="005F121D">
              <w:t>TCGA-BH-A0C0-11</w:t>
            </w:r>
          </w:p>
        </w:tc>
        <w:tc>
          <w:tcPr>
            <w:tcW w:w="1516" w:type="dxa"/>
            <w:noWrap/>
            <w:hideMark/>
          </w:tcPr>
          <w:p w14:paraId="526F6276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62120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F84E8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E9809C" w14:textId="77777777" w:rsidR="0056168F" w:rsidRPr="005F121D" w:rsidRDefault="0056168F" w:rsidP="00E06B59">
            <w:r w:rsidRPr="005F121D">
              <w:t>0.46333964</w:t>
            </w:r>
          </w:p>
        </w:tc>
        <w:tc>
          <w:tcPr>
            <w:tcW w:w="1141" w:type="dxa"/>
            <w:noWrap/>
            <w:hideMark/>
          </w:tcPr>
          <w:p w14:paraId="6FF7CC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64469D" w14:textId="77777777" w:rsidR="0056168F" w:rsidRPr="005F121D" w:rsidRDefault="0056168F" w:rsidP="00E06B59">
            <w:r w:rsidRPr="005F121D">
              <w:t>0.53666036</w:t>
            </w:r>
          </w:p>
        </w:tc>
      </w:tr>
      <w:tr w:rsidR="0056168F" w:rsidRPr="005F121D" w14:paraId="76FC8B3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5C5815" w14:textId="77777777" w:rsidR="0056168F" w:rsidRPr="005F121D" w:rsidRDefault="0056168F" w:rsidP="00E06B59">
            <w:r w:rsidRPr="005F121D">
              <w:t>TCGA-AR-A0TP-01</w:t>
            </w:r>
          </w:p>
        </w:tc>
        <w:tc>
          <w:tcPr>
            <w:tcW w:w="1516" w:type="dxa"/>
            <w:noWrap/>
            <w:hideMark/>
          </w:tcPr>
          <w:p w14:paraId="20AC1524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4B3D522" w14:textId="77777777" w:rsidR="0056168F" w:rsidRPr="005F121D" w:rsidRDefault="0056168F" w:rsidP="00E06B59">
            <w:r w:rsidRPr="005F121D">
              <w:t>0.83165042</w:t>
            </w:r>
          </w:p>
        </w:tc>
        <w:tc>
          <w:tcPr>
            <w:tcW w:w="1141" w:type="dxa"/>
            <w:noWrap/>
            <w:hideMark/>
          </w:tcPr>
          <w:p w14:paraId="02041E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194B2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6415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AC9C80" w14:textId="77777777" w:rsidR="0056168F" w:rsidRPr="005F121D" w:rsidRDefault="0056168F" w:rsidP="00E06B59">
            <w:r w:rsidRPr="005F121D">
              <w:t>0.16834958</w:t>
            </w:r>
          </w:p>
        </w:tc>
      </w:tr>
      <w:tr w:rsidR="0056168F" w:rsidRPr="005F121D" w14:paraId="723C884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1752647" w14:textId="77777777" w:rsidR="0056168F" w:rsidRPr="005F121D" w:rsidRDefault="0056168F" w:rsidP="00E06B59">
            <w:r w:rsidRPr="005F121D">
              <w:t>TCGA-B6-A0RP-01</w:t>
            </w:r>
          </w:p>
        </w:tc>
        <w:tc>
          <w:tcPr>
            <w:tcW w:w="1516" w:type="dxa"/>
            <w:noWrap/>
            <w:hideMark/>
          </w:tcPr>
          <w:p w14:paraId="164A4A4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B1099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EB17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DFA21E" w14:textId="77777777" w:rsidR="0056168F" w:rsidRPr="005F121D" w:rsidRDefault="0056168F" w:rsidP="00E06B59">
            <w:r w:rsidRPr="005F121D">
              <w:t>0.70197978</w:t>
            </w:r>
          </w:p>
        </w:tc>
        <w:tc>
          <w:tcPr>
            <w:tcW w:w="1141" w:type="dxa"/>
            <w:noWrap/>
            <w:hideMark/>
          </w:tcPr>
          <w:p w14:paraId="355B17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9A3DAB" w14:textId="77777777" w:rsidR="0056168F" w:rsidRPr="005F121D" w:rsidRDefault="0056168F" w:rsidP="00E06B59">
            <w:r w:rsidRPr="005F121D">
              <w:t>0.29802022</w:t>
            </w:r>
          </w:p>
        </w:tc>
      </w:tr>
      <w:tr w:rsidR="0056168F" w:rsidRPr="005F121D" w14:paraId="14FA70A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453716" w14:textId="77777777" w:rsidR="0056168F" w:rsidRPr="005F121D" w:rsidRDefault="0056168F" w:rsidP="00E06B59">
            <w:r w:rsidRPr="005F121D">
              <w:t>TCGA-A7-A0D9-11</w:t>
            </w:r>
          </w:p>
        </w:tc>
        <w:tc>
          <w:tcPr>
            <w:tcW w:w="1516" w:type="dxa"/>
            <w:noWrap/>
            <w:hideMark/>
          </w:tcPr>
          <w:p w14:paraId="555EF40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6C46A6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323A7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FAEE82" w14:textId="77777777" w:rsidR="0056168F" w:rsidRPr="005F121D" w:rsidRDefault="0056168F" w:rsidP="00E06B59">
            <w:r w:rsidRPr="005F121D">
              <w:t>0.53847644</w:t>
            </w:r>
          </w:p>
        </w:tc>
        <w:tc>
          <w:tcPr>
            <w:tcW w:w="1141" w:type="dxa"/>
            <w:noWrap/>
            <w:hideMark/>
          </w:tcPr>
          <w:p w14:paraId="1A9CB8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6F7C26" w14:textId="77777777" w:rsidR="0056168F" w:rsidRPr="005F121D" w:rsidRDefault="0056168F" w:rsidP="00E06B59">
            <w:r w:rsidRPr="005F121D">
              <w:t>0.46152356</w:t>
            </w:r>
          </w:p>
        </w:tc>
      </w:tr>
      <w:tr w:rsidR="0056168F" w:rsidRPr="005F121D" w14:paraId="4641945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6C1A9DC" w14:textId="77777777" w:rsidR="0056168F" w:rsidRPr="005F121D" w:rsidRDefault="0056168F" w:rsidP="00E06B59">
            <w:r w:rsidRPr="005F121D">
              <w:t>TCGA-B6-A0RM-01</w:t>
            </w:r>
          </w:p>
        </w:tc>
        <w:tc>
          <w:tcPr>
            <w:tcW w:w="1516" w:type="dxa"/>
            <w:noWrap/>
            <w:hideMark/>
          </w:tcPr>
          <w:p w14:paraId="2E9E574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B87306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5807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259D69" w14:textId="77777777" w:rsidR="0056168F" w:rsidRPr="005F121D" w:rsidRDefault="0056168F" w:rsidP="00E06B59">
            <w:r w:rsidRPr="005F121D">
              <w:t>0.78939743</w:t>
            </w:r>
          </w:p>
        </w:tc>
        <w:tc>
          <w:tcPr>
            <w:tcW w:w="1141" w:type="dxa"/>
            <w:noWrap/>
            <w:hideMark/>
          </w:tcPr>
          <w:p w14:paraId="1614970B" w14:textId="77777777" w:rsidR="0056168F" w:rsidRPr="005F121D" w:rsidRDefault="0056168F" w:rsidP="00E06B59">
            <w:r w:rsidRPr="005F121D">
              <w:t>0.15930194</w:t>
            </w:r>
          </w:p>
        </w:tc>
        <w:tc>
          <w:tcPr>
            <w:tcW w:w="1141" w:type="dxa"/>
            <w:noWrap/>
            <w:hideMark/>
          </w:tcPr>
          <w:p w14:paraId="2EF348EE" w14:textId="77777777" w:rsidR="0056168F" w:rsidRPr="005F121D" w:rsidRDefault="0056168F" w:rsidP="00E06B59">
            <w:r w:rsidRPr="005F121D">
              <w:t>0.05130063</w:t>
            </w:r>
          </w:p>
        </w:tc>
      </w:tr>
      <w:tr w:rsidR="0056168F" w:rsidRPr="005F121D" w14:paraId="4C5ED98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E40107" w14:textId="77777777" w:rsidR="0056168F" w:rsidRPr="005F121D" w:rsidRDefault="0056168F" w:rsidP="00E06B59">
            <w:r w:rsidRPr="005F121D">
              <w:t>TCGA-AR-A0TV-01</w:t>
            </w:r>
          </w:p>
        </w:tc>
        <w:tc>
          <w:tcPr>
            <w:tcW w:w="1516" w:type="dxa"/>
            <w:noWrap/>
            <w:hideMark/>
          </w:tcPr>
          <w:p w14:paraId="32085152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424803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57BE7C" w14:textId="77777777" w:rsidR="0056168F" w:rsidRPr="005F121D" w:rsidRDefault="0056168F" w:rsidP="00E06B59">
            <w:r w:rsidRPr="005F121D">
              <w:t>0.01988256</w:t>
            </w:r>
          </w:p>
        </w:tc>
        <w:tc>
          <w:tcPr>
            <w:tcW w:w="1141" w:type="dxa"/>
            <w:noWrap/>
            <w:hideMark/>
          </w:tcPr>
          <w:p w14:paraId="4C33623A" w14:textId="77777777" w:rsidR="0056168F" w:rsidRPr="005F121D" w:rsidRDefault="0056168F" w:rsidP="00E06B59">
            <w:r w:rsidRPr="005F121D">
              <w:t>0.11198105</w:t>
            </w:r>
          </w:p>
        </w:tc>
        <w:tc>
          <w:tcPr>
            <w:tcW w:w="1141" w:type="dxa"/>
            <w:noWrap/>
            <w:hideMark/>
          </w:tcPr>
          <w:p w14:paraId="6A4C3A56" w14:textId="77777777" w:rsidR="0056168F" w:rsidRPr="005F121D" w:rsidRDefault="0056168F" w:rsidP="00E06B59">
            <w:r w:rsidRPr="005F121D">
              <w:t>0.8681364</w:t>
            </w:r>
          </w:p>
        </w:tc>
        <w:tc>
          <w:tcPr>
            <w:tcW w:w="1141" w:type="dxa"/>
            <w:noWrap/>
            <w:hideMark/>
          </w:tcPr>
          <w:p w14:paraId="0966EB5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A034C1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DCC9624" w14:textId="77777777" w:rsidR="0056168F" w:rsidRPr="005F121D" w:rsidRDefault="0056168F" w:rsidP="00E06B59">
            <w:r w:rsidRPr="005F121D">
              <w:t>TCGA-AR-A0TR-01</w:t>
            </w:r>
          </w:p>
        </w:tc>
        <w:tc>
          <w:tcPr>
            <w:tcW w:w="1516" w:type="dxa"/>
            <w:noWrap/>
            <w:hideMark/>
          </w:tcPr>
          <w:p w14:paraId="5CA8CB7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291FC0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7E7F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DCB56B" w14:textId="77777777" w:rsidR="0056168F" w:rsidRPr="005F121D" w:rsidRDefault="0056168F" w:rsidP="00E06B59">
            <w:r w:rsidRPr="005F121D">
              <w:t>0.65553298</w:t>
            </w:r>
          </w:p>
        </w:tc>
        <w:tc>
          <w:tcPr>
            <w:tcW w:w="1141" w:type="dxa"/>
            <w:noWrap/>
            <w:hideMark/>
          </w:tcPr>
          <w:p w14:paraId="4E289D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28F9C9" w14:textId="77777777" w:rsidR="0056168F" w:rsidRPr="005F121D" w:rsidRDefault="0056168F" w:rsidP="00E06B59">
            <w:r w:rsidRPr="005F121D">
              <w:t>0.34446702</w:t>
            </w:r>
          </w:p>
        </w:tc>
      </w:tr>
      <w:tr w:rsidR="0056168F" w:rsidRPr="005F121D" w14:paraId="10CC1D6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B89FCEB" w14:textId="77777777" w:rsidR="0056168F" w:rsidRPr="005F121D" w:rsidRDefault="0056168F" w:rsidP="00E06B59">
            <w:r w:rsidRPr="005F121D">
              <w:t>TCGA-BH-A0DH-11</w:t>
            </w:r>
          </w:p>
        </w:tc>
        <w:tc>
          <w:tcPr>
            <w:tcW w:w="1516" w:type="dxa"/>
            <w:noWrap/>
            <w:hideMark/>
          </w:tcPr>
          <w:p w14:paraId="77B8ADE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2F4F59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7ED7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260E87" w14:textId="77777777" w:rsidR="0056168F" w:rsidRPr="005F121D" w:rsidRDefault="0056168F" w:rsidP="00E06B59">
            <w:r w:rsidRPr="005F121D">
              <w:t>0.50170952</w:t>
            </w:r>
          </w:p>
        </w:tc>
        <w:tc>
          <w:tcPr>
            <w:tcW w:w="1141" w:type="dxa"/>
            <w:noWrap/>
            <w:hideMark/>
          </w:tcPr>
          <w:p w14:paraId="32081E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818B5B" w14:textId="77777777" w:rsidR="0056168F" w:rsidRPr="005F121D" w:rsidRDefault="0056168F" w:rsidP="00E06B59">
            <w:r w:rsidRPr="005F121D">
              <w:t>0.49829048</w:t>
            </w:r>
          </w:p>
        </w:tc>
      </w:tr>
      <w:tr w:rsidR="0056168F" w:rsidRPr="005F121D" w14:paraId="250B050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905E92" w14:textId="77777777" w:rsidR="0056168F" w:rsidRPr="005F121D" w:rsidRDefault="0056168F" w:rsidP="00E06B59">
            <w:r w:rsidRPr="005F121D">
              <w:t>TCGA-BH-A0DZ-11</w:t>
            </w:r>
          </w:p>
        </w:tc>
        <w:tc>
          <w:tcPr>
            <w:tcW w:w="1516" w:type="dxa"/>
            <w:noWrap/>
            <w:hideMark/>
          </w:tcPr>
          <w:p w14:paraId="1A88C75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0C53B58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67395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0ECF00" w14:textId="77777777" w:rsidR="0056168F" w:rsidRPr="005F121D" w:rsidRDefault="0056168F" w:rsidP="00E06B59">
            <w:r w:rsidRPr="005F121D">
              <w:t>0.46288892</w:t>
            </w:r>
          </w:p>
        </w:tc>
        <w:tc>
          <w:tcPr>
            <w:tcW w:w="1141" w:type="dxa"/>
            <w:noWrap/>
            <w:hideMark/>
          </w:tcPr>
          <w:p w14:paraId="4C280A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32704D" w14:textId="77777777" w:rsidR="0056168F" w:rsidRPr="005F121D" w:rsidRDefault="0056168F" w:rsidP="00E06B59">
            <w:r w:rsidRPr="005F121D">
              <w:t>0.53711108</w:t>
            </w:r>
          </w:p>
        </w:tc>
      </w:tr>
      <w:tr w:rsidR="0056168F" w:rsidRPr="005F121D" w14:paraId="668CE41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CD9DB6" w14:textId="77777777" w:rsidR="0056168F" w:rsidRPr="005F121D" w:rsidRDefault="0056168F" w:rsidP="00E06B59">
            <w:r w:rsidRPr="005F121D">
              <w:t>TCGA-A2-A0T6-01</w:t>
            </w:r>
          </w:p>
        </w:tc>
        <w:tc>
          <w:tcPr>
            <w:tcW w:w="1516" w:type="dxa"/>
            <w:noWrap/>
            <w:hideMark/>
          </w:tcPr>
          <w:p w14:paraId="15282EB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19566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926FD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D88FFF" w14:textId="77777777" w:rsidR="0056168F" w:rsidRPr="005F121D" w:rsidRDefault="0056168F" w:rsidP="00E06B59">
            <w:r w:rsidRPr="005F121D">
              <w:t>0.71864187</w:t>
            </w:r>
          </w:p>
        </w:tc>
        <w:tc>
          <w:tcPr>
            <w:tcW w:w="1141" w:type="dxa"/>
            <w:noWrap/>
            <w:hideMark/>
          </w:tcPr>
          <w:p w14:paraId="1E19192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E5EB9E" w14:textId="77777777" w:rsidR="0056168F" w:rsidRPr="005F121D" w:rsidRDefault="0056168F" w:rsidP="00E06B59">
            <w:r w:rsidRPr="005F121D">
              <w:t>0.28135813</w:t>
            </w:r>
          </w:p>
        </w:tc>
      </w:tr>
      <w:tr w:rsidR="0056168F" w:rsidRPr="005F121D" w14:paraId="7A9A00B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162795" w14:textId="77777777" w:rsidR="0056168F" w:rsidRPr="005F121D" w:rsidRDefault="0056168F" w:rsidP="00E06B59">
            <w:r w:rsidRPr="005F121D">
              <w:t>TCGA-A2-A0SX-01</w:t>
            </w:r>
          </w:p>
        </w:tc>
        <w:tc>
          <w:tcPr>
            <w:tcW w:w="1516" w:type="dxa"/>
            <w:noWrap/>
            <w:hideMark/>
          </w:tcPr>
          <w:p w14:paraId="5AF95CF0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B6F4CEA" w14:textId="77777777" w:rsidR="0056168F" w:rsidRPr="005F121D" w:rsidRDefault="0056168F" w:rsidP="00E06B59">
            <w:r w:rsidRPr="005F121D">
              <w:t>0.87703583</w:t>
            </w:r>
          </w:p>
        </w:tc>
        <w:tc>
          <w:tcPr>
            <w:tcW w:w="1141" w:type="dxa"/>
            <w:noWrap/>
            <w:hideMark/>
          </w:tcPr>
          <w:p w14:paraId="67E66B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DC2533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FE4FB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454CA4" w14:textId="77777777" w:rsidR="0056168F" w:rsidRPr="005F121D" w:rsidRDefault="0056168F" w:rsidP="00E06B59">
            <w:r w:rsidRPr="005F121D">
              <w:t>0.12296417</w:t>
            </w:r>
          </w:p>
        </w:tc>
      </w:tr>
      <w:tr w:rsidR="0056168F" w:rsidRPr="005F121D" w14:paraId="016FBB1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1AAE8D" w14:textId="77777777" w:rsidR="0056168F" w:rsidRPr="005F121D" w:rsidRDefault="0056168F" w:rsidP="00E06B59">
            <w:r w:rsidRPr="005F121D">
              <w:t>TCGA-BH-A0HI-01</w:t>
            </w:r>
          </w:p>
        </w:tc>
        <w:tc>
          <w:tcPr>
            <w:tcW w:w="1516" w:type="dxa"/>
            <w:noWrap/>
            <w:hideMark/>
          </w:tcPr>
          <w:p w14:paraId="77A6F5B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B2D6A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6B549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983C68" w14:textId="77777777" w:rsidR="0056168F" w:rsidRPr="005F121D" w:rsidRDefault="0056168F" w:rsidP="00E06B59">
            <w:r w:rsidRPr="005F121D">
              <w:t>0.74378745</w:t>
            </w:r>
          </w:p>
        </w:tc>
        <w:tc>
          <w:tcPr>
            <w:tcW w:w="1141" w:type="dxa"/>
            <w:noWrap/>
            <w:hideMark/>
          </w:tcPr>
          <w:p w14:paraId="135233D5" w14:textId="77777777" w:rsidR="0056168F" w:rsidRPr="005F121D" w:rsidRDefault="0056168F" w:rsidP="00E06B59">
            <w:r w:rsidRPr="005F121D">
              <w:t>0.00450555</w:t>
            </w:r>
          </w:p>
        </w:tc>
        <w:tc>
          <w:tcPr>
            <w:tcW w:w="1141" w:type="dxa"/>
            <w:noWrap/>
            <w:hideMark/>
          </w:tcPr>
          <w:p w14:paraId="539B21E2" w14:textId="77777777" w:rsidR="0056168F" w:rsidRPr="005F121D" w:rsidRDefault="0056168F" w:rsidP="00E06B59">
            <w:r w:rsidRPr="005F121D">
              <w:t>0.251707</w:t>
            </w:r>
          </w:p>
        </w:tc>
      </w:tr>
      <w:tr w:rsidR="0056168F" w:rsidRPr="005F121D" w14:paraId="464065D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669089E" w14:textId="77777777" w:rsidR="0056168F" w:rsidRPr="005F121D" w:rsidRDefault="0056168F" w:rsidP="00E06B59">
            <w:r w:rsidRPr="005F121D">
              <w:t>TCGA-BH-A0HK-11</w:t>
            </w:r>
          </w:p>
        </w:tc>
        <w:tc>
          <w:tcPr>
            <w:tcW w:w="1516" w:type="dxa"/>
            <w:noWrap/>
            <w:hideMark/>
          </w:tcPr>
          <w:p w14:paraId="767C7621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FCCC8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30C70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4F0B98" w14:textId="77777777" w:rsidR="0056168F" w:rsidRPr="005F121D" w:rsidRDefault="0056168F" w:rsidP="00E06B59">
            <w:r w:rsidRPr="005F121D">
              <w:t>0.47133347</w:t>
            </w:r>
          </w:p>
        </w:tc>
        <w:tc>
          <w:tcPr>
            <w:tcW w:w="1141" w:type="dxa"/>
            <w:noWrap/>
            <w:hideMark/>
          </w:tcPr>
          <w:p w14:paraId="737C695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E2CF89" w14:textId="77777777" w:rsidR="0056168F" w:rsidRPr="005F121D" w:rsidRDefault="0056168F" w:rsidP="00E06B59">
            <w:r w:rsidRPr="005F121D">
              <w:t>0.52866653</w:t>
            </w:r>
          </w:p>
        </w:tc>
      </w:tr>
      <w:tr w:rsidR="0056168F" w:rsidRPr="005F121D" w14:paraId="4929C8A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F90470B" w14:textId="77777777" w:rsidR="0056168F" w:rsidRPr="005F121D" w:rsidRDefault="0056168F" w:rsidP="00E06B59">
            <w:r w:rsidRPr="005F121D">
              <w:t>TCGA-A2-A0T2-01</w:t>
            </w:r>
          </w:p>
        </w:tc>
        <w:tc>
          <w:tcPr>
            <w:tcW w:w="1516" w:type="dxa"/>
            <w:noWrap/>
            <w:hideMark/>
          </w:tcPr>
          <w:p w14:paraId="4D024B9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C1A841E" w14:textId="77777777" w:rsidR="0056168F" w:rsidRPr="005F121D" w:rsidRDefault="0056168F" w:rsidP="00E06B59">
            <w:r w:rsidRPr="005F121D">
              <w:t>0.26853737</w:t>
            </w:r>
          </w:p>
        </w:tc>
        <w:tc>
          <w:tcPr>
            <w:tcW w:w="1141" w:type="dxa"/>
            <w:noWrap/>
            <w:hideMark/>
          </w:tcPr>
          <w:p w14:paraId="504B6F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90D03E1" w14:textId="77777777" w:rsidR="0056168F" w:rsidRPr="005F121D" w:rsidRDefault="0056168F" w:rsidP="00E06B59">
            <w:r w:rsidRPr="005F121D">
              <w:t>0.24112242</w:t>
            </w:r>
          </w:p>
        </w:tc>
        <w:tc>
          <w:tcPr>
            <w:tcW w:w="1141" w:type="dxa"/>
            <w:noWrap/>
            <w:hideMark/>
          </w:tcPr>
          <w:p w14:paraId="035ACAF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296C3A" w14:textId="77777777" w:rsidR="0056168F" w:rsidRPr="005F121D" w:rsidRDefault="0056168F" w:rsidP="00E06B59">
            <w:r w:rsidRPr="005F121D">
              <w:t>0.4903402</w:t>
            </w:r>
          </w:p>
        </w:tc>
      </w:tr>
      <w:tr w:rsidR="0056168F" w:rsidRPr="005F121D" w14:paraId="22ACC57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02C757" w14:textId="77777777" w:rsidR="0056168F" w:rsidRPr="005F121D" w:rsidRDefault="0056168F" w:rsidP="00E06B59">
            <w:r w:rsidRPr="005F121D">
              <w:t>TCGA-AR-A0TT-01</w:t>
            </w:r>
          </w:p>
        </w:tc>
        <w:tc>
          <w:tcPr>
            <w:tcW w:w="1516" w:type="dxa"/>
            <w:noWrap/>
            <w:hideMark/>
          </w:tcPr>
          <w:p w14:paraId="7CA6424C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14A5AD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8ACB7B" w14:textId="77777777" w:rsidR="0056168F" w:rsidRPr="005F121D" w:rsidRDefault="0056168F" w:rsidP="00E06B59">
            <w:r w:rsidRPr="005F121D">
              <w:t>0.08316094</w:t>
            </w:r>
          </w:p>
        </w:tc>
        <w:tc>
          <w:tcPr>
            <w:tcW w:w="1141" w:type="dxa"/>
            <w:noWrap/>
            <w:hideMark/>
          </w:tcPr>
          <w:p w14:paraId="23AD196F" w14:textId="77777777" w:rsidR="0056168F" w:rsidRPr="005F121D" w:rsidRDefault="0056168F" w:rsidP="00E06B59">
            <w:r w:rsidRPr="005F121D">
              <w:t>0.42954075</w:t>
            </w:r>
          </w:p>
        </w:tc>
        <w:tc>
          <w:tcPr>
            <w:tcW w:w="1141" w:type="dxa"/>
            <w:noWrap/>
            <w:hideMark/>
          </w:tcPr>
          <w:p w14:paraId="42B57298" w14:textId="77777777" w:rsidR="0056168F" w:rsidRPr="005F121D" w:rsidRDefault="0056168F" w:rsidP="00E06B59">
            <w:r w:rsidRPr="005F121D">
              <w:t>0.4872983</w:t>
            </w:r>
          </w:p>
        </w:tc>
        <w:tc>
          <w:tcPr>
            <w:tcW w:w="1141" w:type="dxa"/>
            <w:noWrap/>
            <w:hideMark/>
          </w:tcPr>
          <w:p w14:paraId="45F9FEB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F00D88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9200EB1" w14:textId="77777777" w:rsidR="0056168F" w:rsidRPr="005F121D" w:rsidRDefault="0056168F" w:rsidP="00E06B59">
            <w:r w:rsidRPr="005F121D">
              <w:t>TCGA-AR-A0TQ-01</w:t>
            </w:r>
          </w:p>
        </w:tc>
        <w:tc>
          <w:tcPr>
            <w:tcW w:w="1516" w:type="dxa"/>
            <w:noWrap/>
            <w:hideMark/>
          </w:tcPr>
          <w:p w14:paraId="3DE0797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679F8F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401653" w14:textId="77777777" w:rsidR="0056168F" w:rsidRPr="005F121D" w:rsidRDefault="0056168F" w:rsidP="00E06B59">
            <w:r w:rsidRPr="005F121D">
              <w:t>0.52729101</w:t>
            </w:r>
          </w:p>
        </w:tc>
        <w:tc>
          <w:tcPr>
            <w:tcW w:w="1141" w:type="dxa"/>
            <w:noWrap/>
            <w:hideMark/>
          </w:tcPr>
          <w:p w14:paraId="08A5733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424253" w14:textId="77777777" w:rsidR="0056168F" w:rsidRPr="005F121D" w:rsidRDefault="0056168F" w:rsidP="00E06B59">
            <w:r w:rsidRPr="005F121D">
              <w:t>0.47270899</w:t>
            </w:r>
          </w:p>
        </w:tc>
        <w:tc>
          <w:tcPr>
            <w:tcW w:w="1141" w:type="dxa"/>
            <w:noWrap/>
            <w:hideMark/>
          </w:tcPr>
          <w:p w14:paraId="5EF7443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7E649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80B2F9" w14:textId="77777777" w:rsidR="0056168F" w:rsidRPr="005F121D" w:rsidRDefault="0056168F" w:rsidP="00E06B59">
            <w:r w:rsidRPr="005F121D">
              <w:lastRenderedPageBreak/>
              <w:t>TCGA-A2-A0T4-01</w:t>
            </w:r>
          </w:p>
        </w:tc>
        <w:tc>
          <w:tcPr>
            <w:tcW w:w="1516" w:type="dxa"/>
            <w:noWrap/>
            <w:hideMark/>
          </w:tcPr>
          <w:p w14:paraId="5A5EF02B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730894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0E17BE" w14:textId="77777777" w:rsidR="0056168F" w:rsidRPr="005F121D" w:rsidRDefault="0056168F" w:rsidP="00E06B59">
            <w:r w:rsidRPr="005F121D">
              <w:t>0.0320327</w:t>
            </w:r>
          </w:p>
        </w:tc>
        <w:tc>
          <w:tcPr>
            <w:tcW w:w="1141" w:type="dxa"/>
            <w:noWrap/>
            <w:hideMark/>
          </w:tcPr>
          <w:p w14:paraId="73B1B667" w14:textId="77777777" w:rsidR="0056168F" w:rsidRPr="005F121D" w:rsidRDefault="0056168F" w:rsidP="00E06B59">
            <w:r w:rsidRPr="005F121D">
              <w:t>0.4729097</w:t>
            </w:r>
          </w:p>
        </w:tc>
        <w:tc>
          <w:tcPr>
            <w:tcW w:w="1141" w:type="dxa"/>
            <w:noWrap/>
            <w:hideMark/>
          </w:tcPr>
          <w:p w14:paraId="03AF7A4B" w14:textId="77777777" w:rsidR="0056168F" w:rsidRPr="005F121D" w:rsidRDefault="0056168F" w:rsidP="00E06B59">
            <w:r w:rsidRPr="005F121D">
              <w:t>0.4950576</w:t>
            </w:r>
          </w:p>
        </w:tc>
        <w:tc>
          <w:tcPr>
            <w:tcW w:w="1141" w:type="dxa"/>
            <w:noWrap/>
            <w:hideMark/>
          </w:tcPr>
          <w:p w14:paraId="7DF33FD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FAE06F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8A9CD48" w14:textId="77777777" w:rsidR="0056168F" w:rsidRPr="005F121D" w:rsidRDefault="0056168F" w:rsidP="00E06B59">
            <w:r w:rsidRPr="005F121D">
              <w:t>TCGA-BH-A0E0-11</w:t>
            </w:r>
          </w:p>
        </w:tc>
        <w:tc>
          <w:tcPr>
            <w:tcW w:w="1516" w:type="dxa"/>
            <w:noWrap/>
            <w:hideMark/>
          </w:tcPr>
          <w:p w14:paraId="0535299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3891E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6711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1FA6A4" w14:textId="77777777" w:rsidR="0056168F" w:rsidRPr="005F121D" w:rsidRDefault="0056168F" w:rsidP="00E06B59">
            <w:r w:rsidRPr="005F121D">
              <w:t>0.50172487</w:t>
            </w:r>
          </w:p>
        </w:tc>
        <w:tc>
          <w:tcPr>
            <w:tcW w:w="1141" w:type="dxa"/>
            <w:noWrap/>
            <w:hideMark/>
          </w:tcPr>
          <w:p w14:paraId="2048E9E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840F970" w14:textId="77777777" w:rsidR="0056168F" w:rsidRPr="005F121D" w:rsidRDefault="0056168F" w:rsidP="00E06B59">
            <w:r w:rsidRPr="005F121D">
              <w:t>0.49827513</w:t>
            </w:r>
          </w:p>
        </w:tc>
      </w:tr>
      <w:tr w:rsidR="0056168F" w:rsidRPr="005F121D" w14:paraId="604BC24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4E244C" w14:textId="77777777" w:rsidR="0056168F" w:rsidRPr="005F121D" w:rsidRDefault="0056168F" w:rsidP="00E06B59">
            <w:r w:rsidRPr="005F121D">
              <w:t>TCGA-BH-A0H9-11</w:t>
            </w:r>
          </w:p>
        </w:tc>
        <w:tc>
          <w:tcPr>
            <w:tcW w:w="1516" w:type="dxa"/>
            <w:noWrap/>
            <w:hideMark/>
          </w:tcPr>
          <w:p w14:paraId="7AD3470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658EC6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72E87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4BFE89" w14:textId="77777777" w:rsidR="0056168F" w:rsidRPr="005F121D" w:rsidRDefault="0056168F" w:rsidP="00E06B59">
            <w:r w:rsidRPr="005F121D">
              <w:t>0.52738392</w:t>
            </w:r>
          </w:p>
        </w:tc>
        <w:tc>
          <w:tcPr>
            <w:tcW w:w="1141" w:type="dxa"/>
            <w:noWrap/>
            <w:hideMark/>
          </w:tcPr>
          <w:p w14:paraId="71708C5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C48C6C" w14:textId="77777777" w:rsidR="0056168F" w:rsidRPr="005F121D" w:rsidRDefault="0056168F" w:rsidP="00E06B59">
            <w:r w:rsidRPr="005F121D">
              <w:t>0.47261608</w:t>
            </w:r>
          </w:p>
        </w:tc>
      </w:tr>
      <w:tr w:rsidR="0056168F" w:rsidRPr="005F121D" w14:paraId="4F485B2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56A1795" w14:textId="77777777" w:rsidR="0056168F" w:rsidRPr="005F121D" w:rsidRDefault="0056168F" w:rsidP="00E06B59">
            <w:r w:rsidRPr="005F121D">
              <w:t>TCGA-BH-A0B8-11</w:t>
            </w:r>
          </w:p>
        </w:tc>
        <w:tc>
          <w:tcPr>
            <w:tcW w:w="1516" w:type="dxa"/>
            <w:noWrap/>
            <w:hideMark/>
          </w:tcPr>
          <w:p w14:paraId="6217828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AF72EE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CE9C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69B702" w14:textId="77777777" w:rsidR="0056168F" w:rsidRPr="005F121D" w:rsidRDefault="0056168F" w:rsidP="00E06B59">
            <w:r w:rsidRPr="005F121D">
              <w:t>0.50479729</w:t>
            </w:r>
          </w:p>
        </w:tc>
        <w:tc>
          <w:tcPr>
            <w:tcW w:w="1141" w:type="dxa"/>
            <w:noWrap/>
            <w:hideMark/>
          </w:tcPr>
          <w:p w14:paraId="4E9E8F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F168A5" w14:textId="77777777" w:rsidR="0056168F" w:rsidRPr="005F121D" w:rsidRDefault="0056168F" w:rsidP="00E06B59">
            <w:r w:rsidRPr="005F121D">
              <w:t>0.49520271</w:t>
            </w:r>
          </w:p>
        </w:tc>
      </w:tr>
      <w:tr w:rsidR="0056168F" w:rsidRPr="005F121D" w14:paraId="359E0ED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DEDA5D" w14:textId="77777777" w:rsidR="0056168F" w:rsidRPr="005F121D" w:rsidRDefault="0056168F" w:rsidP="00E06B59">
            <w:r w:rsidRPr="005F121D">
              <w:t>TCGA-AR-A0TZ-01</w:t>
            </w:r>
          </w:p>
        </w:tc>
        <w:tc>
          <w:tcPr>
            <w:tcW w:w="1516" w:type="dxa"/>
            <w:noWrap/>
            <w:hideMark/>
          </w:tcPr>
          <w:p w14:paraId="716BF5C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55C0C4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F4DFA07" w14:textId="77777777" w:rsidR="0056168F" w:rsidRPr="005F121D" w:rsidRDefault="0056168F" w:rsidP="00E06B59">
            <w:r w:rsidRPr="005F121D">
              <w:t>0.12284416</w:t>
            </w:r>
          </w:p>
        </w:tc>
        <w:tc>
          <w:tcPr>
            <w:tcW w:w="1141" w:type="dxa"/>
            <w:noWrap/>
            <w:hideMark/>
          </w:tcPr>
          <w:p w14:paraId="4D7DB5E9" w14:textId="77777777" w:rsidR="0056168F" w:rsidRPr="005F121D" w:rsidRDefault="0056168F" w:rsidP="00E06B59">
            <w:r w:rsidRPr="005F121D">
              <w:t>0.38559243</w:t>
            </w:r>
          </w:p>
        </w:tc>
        <w:tc>
          <w:tcPr>
            <w:tcW w:w="1141" w:type="dxa"/>
            <w:noWrap/>
            <w:hideMark/>
          </w:tcPr>
          <w:p w14:paraId="6AB87D8A" w14:textId="77777777" w:rsidR="0056168F" w:rsidRPr="005F121D" w:rsidRDefault="0056168F" w:rsidP="00E06B59">
            <w:r w:rsidRPr="005F121D">
              <w:t>0.49156341</w:t>
            </w:r>
          </w:p>
        </w:tc>
        <w:tc>
          <w:tcPr>
            <w:tcW w:w="1141" w:type="dxa"/>
            <w:noWrap/>
            <w:hideMark/>
          </w:tcPr>
          <w:p w14:paraId="42B5056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363E40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BAB8188" w14:textId="77777777" w:rsidR="0056168F" w:rsidRPr="005F121D" w:rsidRDefault="0056168F" w:rsidP="00E06B59">
            <w:r w:rsidRPr="005F121D">
              <w:t>TCGA-BH-A0E1-11</w:t>
            </w:r>
          </w:p>
        </w:tc>
        <w:tc>
          <w:tcPr>
            <w:tcW w:w="1516" w:type="dxa"/>
            <w:noWrap/>
            <w:hideMark/>
          </w:tcPr>
          <w:p w14:paraId="4D94FFD1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826E4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2140F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C6CABB" w14:textId="77777777" w:rsidR="0056168F" w:rsidRPr="005F121D" w:rsidRDefault="0056168F" w:rsidP="00E06B59">
            <w:r w:rsidRPr="005F121D">
              <w:t>0.44627566</w:t>
            </w:r>
          </w:p>
        </w:tc>
        <w:tc>
          <w:tcPr>
            <w:tcW w:w="1141" w:type="dxa"/>
            <w:noWrap/>
            <w:hideMark/>
          </w:tcPr>
          <w:p w14:paraId="125C30D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CA77D4" w14:textId="77777777" w:rsidR="0056168F" w:rsidRPr="005F121D" w:rsidRDefault="0056168F" w:rsidP="00E06B59">
            <w:r w:rsidRPr="005F121D">
              <w:t>0.55372434</w:t>
            </w:r>
          </w:p>
        </w:tc>
      </w:tr>
      <w:tr w:rsidR="0056168F" w:rsidRPr="005F121D" w14:paraId="394910E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3066B7" w14:textId="77777777" w:rsidR="0056168F" w:rsidRPr="005F121D" w:rsidRDefault="0056168F" w:rsidP="00E06B59">
            <w:r w:rsidRPr="005F121D">
              <w:t>TCGA-B6-A0RL-01</w:t>
            </w:r>
          </w:p>
        </w:tc>
        <w:tc>
          <w:tcPr>
            <w:tcW w:w="1516" w:type="dxa"/>
            <w:noWrap/>
            <w:hideMark/>
          </w:tcPr>
          <w:p w14:paraId="0DE169E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BA87A3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656BC5" w14:textId="77777777" w:rsidR="0056168F" w:rsidRPr="005F121D" w:rsidRDefault="0056168F" w:rsidP="00E06B59">
            <w:r w:rsidRPr="005F121D">
              <w:t>0.2363024</w:t>
            </w:r>
          </w:p>
        </w:tc>
        <w:tc>
          <w:tcPr>
            <w:tcW w:w="1141" w:type="dxa"/>
            <w:noWrap/>
            <w:hideMark/>
          </w:tcPr>
          <w:p w14:paraId="32E42B9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696DE9" w14:textId="77777777" w:rsidR="0056168F" w:rsidRPr="005F121D" w:rsidRDefault="0056168F" w:rsidP="00E06B59">
            <w:r w:rsidRPr="005F121D">
              <w:t>0.76369761</w:t>
            </w:r>
          </w:p>
        </w:tc>
        <w:tc>
          <w:tcPr>
            <w:tcW w:w="1141" w:type="dxa"/>
            <w:noWrap/>
            <w:hideMark/>
          </w:tcPr>
          <w:p w14:paraId="45AA81F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F02414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319AFBA" w14:textId="77777777" w:rsidR="0056168F" w:rsidRPr="005F121D" w:rsidRDefault="0056168F" w:rsidP="00E06B59">
            <w:r w:rsidRPr="005F121D">
              <w:t>TCGA-A7-A0DC-11</w:t>
            </w:r>
          </w:p>
        </w:tc>
        <w:tc>
          <w:tcPr>
            <w:tcW w:w="1516" w:type="dxa"/>
            <w:noWrap/>
            <w:hideMark/>
          </w:tcPr>
          <w:p w14:paraId="4B77558D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3C19DA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CE86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1CFA63" w14:textId="77777777" w:rsidR="0056168F" w:rsidRPr="005F121D" w:rsidRDefault="0056168F" w:rsidP="00E06B59">
            <w:r w:rsidRPr="005F121D">
              <w:t>0.48699567</w:t>
            </w:r>
          </w:p>
        </w:tc>
        <w:tc>
          <w:tcPr>
            <w:tcW w:w="1141" w:type="dxa"/>
            <w:noWrap/>
            <w:hideMark/>
          </w:tcPr>
          <w:p w14:paraId="7EBE92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04B0DF" w14:textId="77777777" w:rsidR="0056168F" w:rsidRPr="005F121D" w:rsidRDefault="0056168F" w:rsidP="00E06B59">
            <w:r w:rsidRPr="005F121D">
              <w:t>0.51300434</w:t>
            </w:r>
          </w:p>
        </w:tc>
      </w:tr>
      <w:tr w:rsidR="0056168F" w:rsidRPr="005F121D" w14:paraId="0331610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8F8B7A" w14:textId="77777777" w:rsidR="0056168F" w:rsidRPr="005F121D" w:rsidRDefault="0056168F" w:rsidP="00E06B59">
            <w:r w:rsidRPr="005F121D">
              <w:t>TCGA-BH-A0DP-11</w:t>
            </w:r>
          </w:p>
        </w:tc>
        <w:tc>
          <w:tcPr>
            <w:tcW w:w="1516" w:type="dxa"/>
            <w:noWrap/>
            <w:hideMark/>
          </w:tcPr>
          <w:p w14:paraId="61E687D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3F5DF4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838C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9F84DD" w14:textId="77777777" w:rsidR="0056168F" w:rsidRPr="005F121D" w:rsidRDefault="0056168F" w:rsidP="00E06B59">
            <w:r w:rsidRPr="005F121D">
              <w:t>0.48704148</w:t>
            </w:r>
          </w:p>
        </w:tc>
        <w:tc>
          <w:tcPr>
            <w:tcW w:w="1141" w:type="dxa"/>
            <w:noWrap/>
            <w:hideMark/>
          </w:tcPr>
          <w:p w14:paraId="29B905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12ED96" w14:textId="77777777" w:rsidR="0056168F" w:rsidRPr="005F121D" w:rsidRDefault="0056168F" w:rsidP="00E06B59">
            <w:r w:rsidRPr="005F121D">
              <w:t>0.51295852</w:t>
            </w:r>
          </w:p>
        </w:tc>
      </w:tr>
      <w:tr w:rsidR="0056168F" w:rsidRPr="005F121D" w14:paraId="32F96BE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864BCC3" w14:textId="77777777" w:rsidR="0056168F" w:rsidRPr="005F121D" w:rsidRDefault="0056168F" w:rsidP="00E06B59">
            <w:r w:rsidRPr="005F121D">
              <w:t>TCGA-A1-A0SJ-01</w:t>
            </w:r>
          </w:p>
        </w:tc>
        <w:tc>
          <w:tcPr>
            <w:tcW w:w="1516" w:type="dxa"/>
            <w:noWrap/>
            <w:hideMark/>
          </w:tcPr>
          <w:p w14:paraId="6BAA4F8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FBA7C0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03443F3" w14:textId="77777777" w:rsidR="0056168F" w:rsidRPr="005F121D" w:rsidRDefault="0056168F" w:rsidP="00E06B59">
            <w:r w:rsidRPr="005F121D">
              <w:t>0.10750271</w:t>
            </w:r>
          </w:p>
        </w:tc>
        <w:tc>
          <w:tcPr>
            <w:tcW w:w="1141" w:type="dxa"/>
            <w:noWrap/>
            <w:hideMark/>
          </w:tcPr>
          <w:p w14:paraId="601F986B" w14:textId="77777777" w:rsidR="0056168F" w:rsidRPr="005F121D" w:rsidRDefault="0056168F" w:rsidP="00E06B59">
            <w:r w:rsidRPr="005F121D">
              <w:t>0.55859557</w:t>
            </w:r>
          </w:p>
        </w:tc>
        <w:tc>
          <w:tcPr>
            <w:tcW w:w="1141" w:type="dxa"/>
            <w:noWrap/>
            <w:hideMark/>
          </w:tcPr>
          <w:p w14:paraId="3727243A" w14:textId="77777777" w:rsidR="0056168F" w:rsidRPr="005F121D" w:rsidRDefault="0056168F" w:rsidP="00E06B59">
            <w:r w:rsidRPr="005F121D">
              <w:t>0.25864207</w:t>
            </w:r>
          </w:p>
        </w:tc>
        <w:tc>
          <w:tcPr>
            <w:tcW w:w="1141" w:type="dxa"/>
            <w:noWrap/>
            <w:hideMark/>
          </w:tcPr>
          <w:p w14:paraId="73A5995D" w14:textId="77777777" w:rsidR="0056168F" w:rsidRPr="005F121D" w:rsidRDefault="0056168F" w:rsidP="00E06B59">
            <w:r w:rsidRPr="005F121D">
              <w:t>0.07525965</w:t>
            </w:r>
          </w:p>
        </w:tc>
      </w:tr>
      <w:tr w:rsidR="0056168F" w:rsidRPr="005F121D" w14:paraId="0C7E50E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ACBAE8" w14:textId="77777777" w:rsidR="0056168F" w:rsidRPr="005F121D" w:rsidRDefault="0056168F" w:rsidP="00E06B59">
            <w:r w:rsidRPr="005F121D">
              <w:t>TCGA-BH-A0AY-11</w:t>
            </w:r>
          </w:p>
        </w:tc>
        <w:tc>
          <w:tcPr>
            <w:tcW w:w="1516" w:type="dxa"/>
            <w:noWrap/>
            <w:hideMark/>
          </w:tcPr>
          <w:p w14:paraId="6E8B2F2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C9C889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31D7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2D3184" w14:textId="77777777" w:rsidR="0056168F" w:rsidRPr="005F121D" w:rsidRDefault="0056168F" w:rsidP="00E06B59">
            <w:r w:rsidRPr="005F121D">
              <w:t>0.47690468</w:t>
            </w:r>
          </w:p>
        </w:tc>
        <w:tc>
          <w:tcPr>
            <w:tcW w:w="1141" w:type="dxa"/>
            <w:noWrap/>
            <w:hideMark/>
          </w:tcPr>
          <w:p w14:paraId="73D16AF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019A03" w14:textId="77777777" w:rsidR="0056168F" w:rsidRPr="005F121D" w:rsidRDefault="0056168F" w:rsidP="00E06B59">
            <w:r w:rsidRPr="005F121D">
              <w:t>0.52309532</w:t>
            </w:r>
          </w:p>
        </w:tc>
      </w:tr>
      <w:tr w:rsidR="0056168F" w:rsidRPr="005F121D" w14:paraId="34EB6B5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4F2E318" w14:textId="77777777" w:rsidR="0056168F" w:rsidRPr="005F121D" w:rsidRDefault="0056168F" w:rsidP="00E06B59">
            <w:r w:rsidRPr="005F121D">
              <w:t>TCGA-B6-A0RO-01</w:t>
            </w:r>
          </w:p>
        </w:tc>
        <w:tc>
          <w:tcPr>
            <w:tcW w:w="1516" w:type="dxa"/>
            <w:noWrap/>
            <w:hideMark/>
          </w:tcPr>
          <w:p w14:paraId="54FEF18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38396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41598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15B8E3" w14:textId="77777777" w:rsidR="0056168F" w:rsidRPr="005F121D" w:rsidRDefault="0056168F" w:rsidP="00E06B59">
            <w:r w:rsidRPr="005F121D">
              <w:t>0.68454125</w:t>
            </w:r>
          </w:p>
        </w:tc>
        <w:tc>
          <w:tcPr>
            <w:tcW w:w="1141" w:type="dxa"/>
            <w:noWrap/>
            <w:hideMark/>
          </w:tcPr>
          <w:p w14:paraId="3462B2B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6EA637" w14:textId="77777777" w:rsidR="0056168F" w:rsidRPr="005F121D" w:rsidRDefault="0056168F" w:rsidP="00E06B59">
            <w:r w:rsidRPr="005F121D">
              <w:t>0.31545875</w:t>
            </w:r>
          </w:p>
        </w:tc>
      </w:tr>
      <w:tr w:rsidR="0056168F" w:rsidRPr="005F121D" w14:paraId="3627BAD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682B164" w14:textId="77777777" w:rsidR="0056168F" w:rsidRPr="005F121D" w:rsidRDefault="0056168F" w:rsidP="00E06B59">
            <w:r w:rsidRPr="005F121D">
              <w:t>TCGA-BH-A0DQ-11</w:t>
            </w:r>
          </w:p>
        </w:tc>
        <w:tc>
          <w:tcPr>
            <w:tcW w:w="1516" w:type="dxa"/>
            <w:noWrap/>
            <w:hideMark/>
          </w:tcPr>
          <w:p w14:paraId="1EDC24A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E7777B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382E7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5AC792" w14:textId="77777777" w:rsidR="0056168F" w:rsidRPr="005F121D" w:rsidRDefault="0056168F" w:rsidP="00E06B59">
            <w:r w:rsidRPr="005F121D">
              <w:t>0.52410751</w:t>
            </w:r>
          </w:p>
        </w:tc>
        <w:tc>
          <w:tcPr>
            <w:tcW w:w="1141" w:type="dxa"/>
            <w:noWrap/>
            <w:hideMark/>
          </w:tcPr>
          <w:p w14:paraId="6BA705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79BBD6" w14:textId="77777777" w:rsidR="0056168F" w:rsidRPr="005F121D" w:rsidRDefault="0056168F" w:rsidP="00E06B59">
            <w:r w:rsidRPr="005F121D">
              <w:t>0.47589249</w:t>
            </w:r>
          </w:p>
        </w:tc>
      </w:tr>
      <w:tr w:rsidR="0056168F" w:rsidRPr="005F121D" w14:paraId="5BE0317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D368EA3" w14:textId="77777777" w:rsidR="0056168F" w:rsidRPr="005F121D" w:rsidRDefault="0056168F" w:rsidP="00E06B59">
            <w:r w:rsidRPr="005F121D">
              <w:t>TCGA-B6-A0RS-01</w:t>
            </w:r>
          </w:p>
        </w:tc>
        <w:tc>
          <w:tcPr>
            <w:tcW w:w="1516" w:type="dxa"/>
            <w:noWrap/>
            <w:hideMark/>
          </w:tcPr>
          <w:p w14:paraId="210AD6B0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37DADEC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A04A28" w14:textId="77777777" w:rsidR="0056168F" w:rsidRPr="005F121D" w:rsidRDefault="0056168F" w:rsidP="00E06B59">
            <w:r w:rsidRPr="005F121D">
              <w:t>0.71155512</w:t>
            </w:r>
          </w:p>
        </w:tc>
        <w:tc>
          <w:tcPr>
            <w:tcW w:w="1141" w:type="dxa"/>
            <w:noWrap/>
            <w:hideMark/>
          </w:tcPr>
          <w:p w14:paraId="3A49DBA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7BE6C3" w14:textId="77777777" w:rsidR="0056168F" w:rsidRPr="005F121D" w:rsidRDefault="0056168F" w:rsidP="00E06B59">
            <w:r w:rsidRPr="005F121D">
              <w:t>0.28844488</w:t>
            </w:r>
          </w:p>
        </w:tc>
        <w:tc>
          <w:tcPr>
            <w:tcW w:w="1141" w:type="dxa"/>
            <w:noWrap/>
            <w:hideMark/>
          </w:tcPr>
          <w:p w14:paraId="3250ABE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7EE52D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2D73717" w14:textId="77777777" w:rsidR="0056168F" w:rsidRPr="005F121D" w:rsidRDefault="0056168F" w:rsidP="00E06B59">
            <w:r w:rsidRPr="005F121D">
              <w:t>TCGA-BH-A0BM-11</w:t>
            </w:r>
          </w:p>
        </w:tc>
        <w:tc>
          <w:tcPr>
            <w:tcW w:w="1516" w:type="dxa"/>
            <w:noWrap/>
            <w:hideMark/>
          </w:tcPr>
          <w:p w14:paraId="55694D6A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3CBB0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2FB20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CEB068" w14:textId="77777777" w:rsidR="0056168F" w:rsidRPr="005F121D" w:rsidRDefault="0056168F" w:rsidP="00E06B59">
            <w:r w:rsidRPr="005F121D">
              <w:t>0.43639648</w:t>
            </w:r>
          </w:p>
        </w:tc>
        <w:tc>
          <w:tcPr>
            <w:tcW w:w="1141" w:type="dxa"/>
            <w:noWrap/>
            <w:hideMark/>
          </w:tcPr>
          <w:p w14:paraId="0C52603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422766" w14:textId="77777777" w:rsidR="0056168F" w:rsidRPr="005F121D" w:rsidRDefault="0056168F" w:rsidP="00E06B59">
            <w:r w:rsidRPr="005F121D">
              <w:t>0.56360352</w:t>
            </w:r>
          </w:p>
        </w:tc>
      </w:tr>
      <w:tr w:rsidR="0056168F" w:rsidRPr="005F121D" w14:paraId="4433384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CECD354" w14:textId="77777777" w:rsidR="0056168F" w:rsidRPr="005F121D" w:rsidRDefault="0056168F" w:rsidP="00E06B59">
            <w:r w:rsidRPr="005F121D">
              <w:t>TCGA-A1-A0SO-01</w:t>
            </w:r>
          </w:p>
        </w:tc>
        <w:tc>
          <w:tcPr>
            <w:tcW w:w="1516" w:type="dxa"/>
            <w:noWrap/>
            <w:hideMark/>
          </w:tcPr>
          <w:p w14:paraId="3474137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41B5674" w14:textId="77777777" w:rsidR="0056168F" w:rsidRPr="005F121D" w:rsidRDefault="0056168F" w:rsidP="00E06B59">
            <w:r w:rsidRPr="005F121D">
              <w:t>0.34082397</w:t>
            </w:r>
          </w:p>
        </w:tc>
        <w:tc>
          <w:tcPr>
            <w:tcW w:w="1141" w:type="dxa"/>
            <w:noWrap/>
            <w:hideMark/>
          </w:tcPr>
          <w:p w14:paraId="07D09003" w14:textId="77777777" w:rsidR="0056168F" w:rsidRPr="005F121D" w:rsidRDefault="0056168F" w:rsidP="00E06B59">
            <w:r w:rsidRPr="005F121D">
              <w:t>0.33858539</w:t>
            </w:r>
          </w:p>
        </w:tc>
        <w:tc>
          <w:tcPr>
            <w:tcW w:w="1141" w:type="dxa"/>
            <w:noWrap/>
            <w:hideMark/>
          </w:tcPr>
          <w:p w14:paraId="67317DD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B53DCD" w14:textId="77777777" w:rsidR="0056168F" w:rsidRPr="005F121D" w:rsidRDefault="0056168F" w:rsidP="00E06B59">
            <w:r w:rsidRPr="005F121D">
              <w:t>0.32059064</w:t>
            </w:r>
          </w:p>
        </w:tc>
        <w:tc>
          <w:tcPr>
            <w:tcW w:w="1141" w:type="dxa"/>
            <w:noWrap/>
            <w:hideMark/>
          </w:tcPr>
          <w:p w14:paraId="7410D11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8018EC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C01CCAF" w14:textId="77777777" w:rsidR="0056168F" w:rsidRPr="005F121D" w:rsidRDefault="0056168F" w:rsidP="00E06B59">
            <w:r w:rsidRPr="005F121D">
              <w:t>TCGA-A8-A075-01</w:t>
            </w:r>
          </w:p>
        </w:tc>
        <w:tc>
          <w:tcPr>
            <w:tcW w:w="1516" w:type="dxa"/>
            <w:noWrap/>
            <w:hideMark/>
          </w:tcPr>
          <w:p w14:paraId="6C1642D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D0E45D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99EA9A" w14:textId="77777777" w:rsidR="0056168F" w:rsidRPr="005F121D" w:rsidRDefault="0056168F" w:rsidP="00E06B59">
            <w:r w:rsidRPr="005F121D">
              <w:t>0.46154269</w:t>
            </w:r>
          </w:p>
        </w:tc>
        <w:tc>
          <w:tcPr>
            <w:tcW w:w="1141" w:type="dxa"/>
            <w:noWrap/>
            <w:hideMark/>
          </w:tcPr>
          <w:p w14:paraId="06C9D0D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5D991B" w14:textId="77777777" w:rsidR="0056168F" w:rsidRPr="005F121D" w:rsidRDefault="0056168F" w:rsidP="00E06B59">
            <w:r w:rsidRPr="005F121D">
              <w:t>0.53845731</w:t>
            </w:r>
          </w:p>
        </w:tc>
        <w:tc>
          <w:tcPr>
            <w:tcW w:w="1141" w:type="dxa"/>
            <w:noWrap/>
            <w:hideMark/>
          </w:tcPr>
          <w:p w14:paraId="2CC761D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558299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CF7D66" w14:textId="77777777" w:rsidR="0056168F" w:rsidRPr="005F121D" w:rsidRDefault="0056168F" w:rsidP="00E06B59">
            <w:r w:rsidRPr="005F121D">
              <w:t>TCGA-B6-A0RN-01</w:t>
            </w:r>
          </w:p>
        </w:tc>
        <w:tc>
          <w:tcPr>
            <w:tcW w:w="1516" w:type="dxa"/>
            <w:noWrap/>
            <w:hideMark/>
          </w:tcPr>
          <w:p w14:paraId="290A9DE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75782E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459A4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3D79A0" w14:textId="77777777" w:rsidR="0056168F" w:rsidRPr="005F121D" w:rsidRDefault="0056168F" w:rsidP="00E06B59">
            <w:r w:rsidRPr="005F121D">
              <w:t>0.69076256</w:t>
            </w:r>
          </w:p>
        </w:tc>
        <w:tc>
          <w:tcPr>
            <w:tcW w:w="1141" w:type="dxa"/>
            <w:noWrap/>
            <w:hideMark/>
          </w:tcPr>
          <w:p w14:paraId="016FE06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C0134ED" w14:textId="77777777" w:rsidR="0056168F" w:rsidRPr="005F121D" w:rsidRDefault="0056168F" w:rsidP="00E06B59">
            <w:r w:rsidRPr="005F121D">
              <w:t>0.30923744</w:t>
            </w:r>
          </w:p>
        </w:tc>
      </w:tr>
      <w:tr w:rsidR="0056168F" w:rsidRPr="005F121D" w14:paraId="05739C4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2403B5A" w14:textId="77777777" w:rsidR="0056168F" w:rsidRPr="005F121D" w:rsidRDefault="0056168F" w:rsidP="00E06B59">
            <w:r w:rsidRPr="005F121D">
              <w:t>TCGA-AO-A0JG-01</w:t>
            </w:r>
          </w:p>
        </w:tc>
        <w:tc>
          <w:tcPr>
            <w:tcW w:w="1516" w:type="dxa"/>
            <w:noWrap/>
            <w:hideMark/>
          </w:tcPr>
          <w:p w14:paraId="2531E010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56D7CB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5717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3170F3" w14:textId="77777777" w:rsidR="0056168F" w:rsidRPr="005F121D" w:rsidRDefault="0056168F" w:rsidP="00E06B59">
            <w:r w:rsidRPr="005F121D">
              <w:t>0.6651135</w:t>
            </w:r>
          </w:p>
        </w:tc>
        <w:tc>
          <w:tcPr>
            <w:tcW w:w="1141" w:type="dxa"/>
            <w:noWrap/>
            <w:hideMark/>
          </w:tcPr>
          <w:p w14:paraId="7FC6D35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A7CD17" w14:textId="77777777" w:rsidR="0056168F" w:rsidRPr="005F121D" w:rsidRDefault="0056168F" w:rsidP="00E06B59">
            <w:r w:rsidRPr="005F121D">
              <w:t>0.3348865</w:t>
            </w:r>
          </w:p>
        </w:tc>
      </w:tr>
      <w:tr w:rsidR="0056168F" w:rsidRPr="005F121D" w14:paraId="1A4A5DC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F3F6773" w14:textId="77777777" w:rsidR="0056168F" w:rsidRPr="005F121D" w:rsidRDefault="0056168F" w:rsidP="00E06B59">
            <w:r w:rsidRPr="005F121D">
              <w:t>TCGA-B6-A0RU-01</w:t>
            </w:r>
          </w:p>
        </w:tc>
        <w:tc>
          <w:tcPr>
            <w:tcW w:w="1516" w:type="dxa"/>
            <w:noWrap/>
            <w:hideMark/>
          </w:tcPr>
          <w:p w14:paraId="7E7072D3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AF216DE" w14:textId="77777777" w:rsidR="0056168F" w:rsidRPr="005F121D" w:rsidRDefault="0056168F" w:rsidP="00E06B59">
            <w:r w:rsidRPr="005F121D">
              <w:t>0.95765823</w:t>
            </w:r>
          </w:p>
        </w:tc>
        <w:tc>
          <w:tcPr>
            <w:tcW w:w="1141" w:type="dxa"/>
            <w:noWrap/>
            <w:hideMark/>
          </w:tcPr>
          <w:p w14:paraId="7464133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E4149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9EE9B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7958A5" w14:textId="77777777" w:rsidR="0056168F" w:rsidRPr="005F121D" w:rsidRDefault="0056168F" w:rsidP="00E06B59">
            <w:r w:rsidRPr="005F121D">
              <w:t>0.04234177</w:t>
            </w:r>
          </w:p>
        </w:tc>
      </w:tr>
      <w:tr w:rsidR="0056168F" w:rsidRPr="005F121D" w14:paraId="3E96455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1FC58BC" w14:textId="77777777" w:rsidR="0056168F" w:rsidRPr="005F121D" w:rsidRDefault="0056168F" w:rsidP="00E06B59">
            <w:r w:rsidRPr="005F121D">
              <w:t>TCGA-A1-A0SH-01</w:t>
            </w:r>
          </w:p>
        </w:tc>
        <w:tc>
          <w:tcPr>
            <w:tcW w:w="1516" w:type="dxa"/>
            <w:noWrap/>
            <w:hideMark/>
          </w:tcPr>
          <w:p w14:paraId="38E4FC0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3A5DA0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A9586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B1C49C" w14:textId="77777777" w:rsidR="0056168F" w:rsidRPr="005F121D" w:rsidRDefault="0056168F" w:rsidP="00E06B59">
            <w:r w:rsidRPr="005F121D">
              <w:t>0.64336759</w:t>
            </w:r>
          </w:p>
        </w:tc>
        <w:tc>
          <w:tcPr>
            <w:tcW w:w="1141" w:type="dxa"/>
            <w:noWrap/>
            <w:hideMark/>
          </w:tcPr>
          <w:p w14:paraId="19D04F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979E06" w14:textId="77777777" w:rsidR="0056168F" w:rsidRPr="005F121D" w:rsidRDefault="0056168F" w:rsidP="00E06B59">
            <w:r w:rsidRPr="005F121D">
              <w:t>0.35663241</w:t>
            </w:r>
          </w:p>
        </w:tc>
      </w:tr>
      <w:tr w:rsidR="0056168F" w:rsidRPr="005F121D" w14:paraId="14F91D3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EEE96F" w14:textId="77777777" w:rsidR="0056168F" w:rsidRPr="005F121D" w:rsidRDefault="0056168F" w:rsidP="00E06B59">
            <w:r w:rsidRPr="005F121D">
              <w:t>TCGA-A2-A0T7-01</w:t>
            </w:r>
          </w:p>
        </w:tc>
        <w:tc>
          <w:tcPr>
            <w:tcW w:w="1516" w:type="dxa"/>
            <w:noWrap/>
            <w:hideMark/>
          </w:tcPr>
          <w:p w14:paraId="597DFE1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189D67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F5040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A81286" w14:textId="77777777" w:rsidR="0056168F" w:rsidRPr="005F121D" w:rsidRDefault="0056168F" w:rsidP="00E06B59">
            <w:r w:rsidRPr="005F121D">
              <w:t>0.58795083</w:t>
            </w:r>
          </w:p>
        </w:tc>
        <w:tc>
          <w:tcPr>
            <w:tcW w:w="1141" w:type="dxa"/>
            <w:noWrap/>
            <w:hideMark/>
          </w:tcPr>
          <w:p w14:paraId="7BDB8F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1530AD" w14:textId="77777777" w:rsidR="0056168F" w:rsidRPr="005F121D" w:rsidRDefault="0056168F" w:rsidP="00E06B59">
            <w:r w:rsidRPr="005F121D">
              <w:t>0.41204917</w:t>
            </w:r>
          </w:p>
        </w:tc>
      </w:tr>
      <w:tr w:rsidR="0056168F" w:rsidRPr="005F121D" w14:paraId="5CB9837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3E27B95" w14:textId="77777777" w:rsidR="0056168F" w:rsidRPr="005F121D" w:rsidRDefault="0056168F" w:rsidP="00E06B59">
            <w:r w:rsidRPr="005F121D">
              <w:t>TCGA-A2-A0T0-01</w:t>
            </w:r>
          </w:p>
        </w:tc>
        <w:tc>
          <w:tcPr>
            <w:tcW w:w="1516" w:type="dxa"/>
            <w:noWrap/>
            <w:hideMark/>
          </w:tcPr>
          <w:p w14:paraId="12ABCA3D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37A4818" w14:textId="77777777" w:rsidR="0056168F" w:rsidRPr="005F121D" w:rsidRDefault="0056168F" w:rsidP="00E06B59">
            <w:r w:rsidRPr="005F121D">
              <w:t>0.5882398</w:t>
            </w:r>
          </w:p>
        </w:tc>
        <w:tc>
          <w:tcPr>
            <w:tcW w:w="1141" w:type="dxa"/>
            <w:noWrap/>
            <w:hideMark/>
          </w:tcPr>
          <w:p w14:paraId="652CBAED" w14:textId="77777777" w:rsidR="0056168F" w:rsidRPr="005F121D" w:rsidRDefault="0056168F" w:rsidP="00E06B59">
            <w:r w:rsidRPr="005F121D">
              <w:t>0.30051298</w:t>
            </w:r>
          </w:p>
        </w:tc>
        <w:tc>
          <w:tcPr>
            <w:tcW w:w="1141" w:type="dxa"/>
            <w:noWrap/>
            <w:hideMark/>
          </w:tcPr>
          <w:p w14:paraId="000BF9C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792AEA" w14:textId="77777777" w:rsidR="0056168F" w:rsidRPr="005F121D" w:rsidRDefault="0056168F" w:rsidP="00E06B59">
            <w:r w:rsidRPr="005F121D">
              <w:t>0.11124723</w:t>
            </w:r>
          </w:p>
        </w:tc>
        <w:tc>
          <w:tcPr>
            <w:tcW w:w="1141" w:type="dxa"/>
            <w:noWrap/>
            <w:hideMark/>
          </w:tcPr>
          <w:p w14:paraId="51704FF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153ECA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3F61F70" w14:textId="77777777" w:rsidR="0056168F" w:rsidRPr="005F121D" w:rsidRDefault="0056168F" w:rsidP="00E06B59">
            <w:r w:rsidRPr="005F121D">
              <w:lastRenderedPageBreak/>
              <w:t>TCGA-A2-A0T5-01</w:t>
            </w:r>
          </w:p>
        </w:tc>
        <w:tc>
          <w:tcPr>
            <w:tcW w:w="1516" w:type="dxa"/>
            <w:noWrap/>
            <w:hideMark/>
          </w:tcPr>
          <w:p w14:paraId="2420DB0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B7FCFD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5486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AC52D9" w14:textId="77777777" w:rsidR="0056168F" w:rsidRPr="005F121D" w:rsidRDefault="0056168F" w:rsidP="00E06B59">
            <w:r w:rsidRPr="005F121D">
              <w:t>0.6045521</w:t>
            </w:r>
          </w:p>
        </w:tc>
        <w:tc>
          <w:tcPr>
            <w:tcW w:w="1141" w:type="dxa"/>
            <w:noWrap/>
            <w:hideMark/>
          </w:tcPr>
          <w:p w14:paraId="57F33B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350029" w14:textId="77777777" w:rsidR="0056168F" w:rsidRPr="005F121D" w:rsidRDefault="0056168F" w:rsidP="00E06B59">
            <w:r w:rsidRPr="005F121D">
              <w:t>0.3954479</w:t>
            </w:r>
          </w:p>
        </w:tc>
      </w:tr>
      <w:tr w:rsidR="0056168F" w:rsidRPr="005F121D" w14:paraId="4E55D75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AB8323" w14:textId="77777777" w:rsidR="0056168F" w:rsidRPr="005F121D" w:rsidRDefault="0056168F" w:rsidP="00E06B59">
            <w:r w:rsidRPr="005F121D">
              <w:t>TCGA-BH-A0RX-01</w:t>
            </w:r>
          </w:p>
        </w:tc>
        <w:tc>
          <w:tcPr>
            <w:tcW w:w="1516" w:type="dxa"/>
            <w:noWrap/>
            <w:hideMark/>
          </w:tcPr>
          <w:p w14:paraId="3DD2AAE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5F37446" w14:textId="77777777" w:rsidR="0056168F" w:rsidRPr="005F121D" w:rsidRDefault="0056168F" w:rsidP="00E06B59">
            <w:r w:rsidRPr="005F121D">
              <w:t>0.97675939</w:t>
            </w:r>
          </w:p>
        </w:tc>
        <w:tc>
          <w:tcPr>
            <w:tcW w:w="1141" w:type="dxa"/>
            <w:noWrap/>
            <w:hideMark/>
          </w:tcPr>
          <w:p w14:paraId="77C09424" w14:textId="77777777" w:rsidR="0056168F" w:rsidRPr="005F121D" w:rsidRDefault="0056168F" w:rsidP="00E06B59">
            <w:r w:rsidRPr="005F121D">
              <w:t>0.02171545</w:t>
            </w:r>
          </w:p>
        </w:tc>
        <w:tc>
          <w:tcPr>
            <w:tcW w:w="1141" w:type="dxa"/>
            <w:noWrap/>
            <w:hideMark/>
          </w:tcPr>
          <w:p w14:paraId="32002C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BC39AE6" w14:textId="77777777" w:rsidR="0056168F" w:rsidRPr="005F121D" w:rsidRDefault="0056168F" w:rsidP="00E06B59">
            <w:r w:rsidRPr="005F121D">
              <w:t>0.00152517</w:t>
            </w:r>
          </w:p>
        </w:tc>
        <w:tc>
          <w:tcPr>
            <w:tcW w:w="1141" w:type="dxa"/>
            <w:noWrap/>
            <w:hideMark/>
          </w:tcPr>
          <w:p w14:paraId="2A1A4F0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662B16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E32253A" w14:textId="77777777" w:rsidR="0056168F" w:rsidRPr="005F121D" w:rsidRDefault="0056168F" w:rsidP="00E06B59">
            <w:r w:rsidRPr="005F121D">
              <w:t>TCGA-A7-A0CE-11</w:t>
            </w:r>
          </w:p>
        </w:tc>
        <w:tc>
          <w:tcPr>
            <w:tcW w:w="1516" w:type="dxa"/>
            <w:noWrap/>
            <w:hideMark/>
          </w:tcPr>
          <w:p w14:paraId="74CB0400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B655D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BB08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34C4CB" w14:textId="77777777" w:rsidR="0056168F" w:rsidRPr="005F121D" w:rsidRDefault="0056168F" w:rsidP="00E06B59">
            <w:r w:rsidRPr="005F121D">
              <w:t>0.49254293</w:t>
            </w:r>
          </w:p>
        </w:tc>
        <w:tc>
          <w:tcPr>
            <w:tcW w:w="1141" w:type="dxa"/>
            <w:noWrap/>
            <w:hideMark/>
          </w:tcPr>
          <w:p w14:paraId="176E66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612204" w14:textId="77777777" w:rsidR="0056168F" w:rsidRPr="005F121D" w:rsidRDefault="0056168F" w:rsidP="00E06B59">
            <w:r w:rsidRPr="005F121D">
              <w:t>0.50745707</w:t>
            </w:r>
          </w:p>
        </w:tc>
      </w:tr>
      <w:tr w:rsidR="0056168F" w:rsidRPr="005F121D" w14:paraId="17E8C19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33D3808" w14:textId="77777777" w:rsidR="0056168F" w:rsidRPr="005F121D" w:rsidRDefault="0056168F" w:rsidP="00E06B59">
            <w:r w:rsidRPr="005F121D">
              <w:t>TCGA-A2-A0SW-01</w:t>
            </w:r>
          </w:p>
        </w:tc>
        <w:tc>
          <w:tcPr>
            <w:tcW w:w="1516" w:type="dxa"/>
            <w:noWrap/>
            <w:hideMark/>
          </w:tcPr>
          <w:p w14:paraId="2E9B47EF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62358C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126645" w14:textId="77777777" w:rsidR="0056168F" w:rsidRPr="005F121D" w:rsidRDefault="0056168F" w:rsidP="00E06B59">
            <w:r w:rsidRPr="005F121D">
              <w:t>0.41336411</w:t>
            </w:r>
          </w:p>
        </w:tc>
        <w:tc>
          <w:tcPr>
            <w:tcW w:w="1141" w:type="dxa"/>
            <w:noWrap/>
            <w:hideMark/>
          </w:tcPr>
          <w:p w14:paraId="0DEA4EF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E34046" w14:textId="77777777" w:rsidR="0056168F" w:rsidRPr="005F121D" w:rsidRDefault="0056168F" w:rsidP="00E06B59">
            <w:r w:rsidRPr="005F121D">
              <w:t>0.58663589</w:t>
            </w:r>
          </w:p>
        </w:tc>
        <w:tc>
          <w:tcPr>
            <w:tcW w:w="1141" w:type="dxa"/>
            <w:noWrap/>
            <w:hideMark/>
          </w:tcPr>
          <w:p w14:paraId="5925BDA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7F9E27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757EAF0" w14:textId="77777777" w:rsidR="0056168F" w:rsidRPr="005F121D" w:rsidRDefault="0056168F" w:rsidP="00E06B59">
            <w:r w:rsidRPr="005F121D">
              <w:t>TCGA-BH-A0B3-11</w:t>
            </w:r>
          </w:p>
        </w:tc>
        <w:tc>
          <w:tcPr>
            <w:tcW w:w="1516" w:type="dxa"/>
            <w:noWrap/>
            <w:hideMark/>
          </w:tcPr>
          <w:p w14:paraId="62DCE9A7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4FFC9E2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4C53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0266FF8" w14:textId="77777777" w:rsidR="0056168F" w:rsidRPr="005F121D" w:rsidRDefault="0056168F" w:rsidP="00E06B59">
            <w:r w:rsidRPr="005F121D">
              <w:t>0.47183099</w:t>
            </w:r>
          </w:p>
        </w:tc>
        <w:tc>
          <w:tcPr>
            <w:tcW w:w="1141" w:type="dxa"/>
            <w:noWrap/>
            <w:hideMark/>
          </w:tcPr>
          <w:p w14:paraId="0DA279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D29644E" w14:textId="77777777" w:rsidR="0056168F" w:rsidRPr="005F121D" w:rsidRDefault="0056168F" w:rsidP="00E06B59">
            <w:r w:rsidRPr="005F121D">
              <w:t>0.52816901</w:t>
            </w:r>
          </w:p>
        </w:tc>
      </w:tr>
      <w:tr w:rsidR="0056168F" w:rsidRPr="005F121D" w14:paraId="02FF60F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8710EA6" w14:textId="77777777" w:rsidR="0056168F" w:rsidRPr="005F121D" w:rsidRDefault="0056168F" w:rsidP="00E06B59">
            <w:r w:rsidRPr="005F121D">
              <w:t>TCGA-BH-A0BC-01</w:t>
            </w:r>
          </w:p>
        </w:tc>
        <w:tc>
          <w:tcPr>
            <w:tcW w:w="1516" w:type="dxa"/>
            <w:noWrap/>
            <w:hideMark/>
          </w:tcPr>
          <w:p w14:paraId="644BCAF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AB6960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A6C07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329654" w14:textId="77777777" w:rsidR="0056168F" w:rsidRPr="005F121D" w:rsidRDefault="0056168F" w:rsidP="00E06B59">
            <w:r w:rsidRPr="005F121D">
              <w:t>0.813957</w:t>
            </w:r>
          </w:p>
        </w:tc>
        <w:tc>
          <w:tcPr>
            <w:tcW w:w="1141" w:type="dxa"/>
            <w:noWrap/>
            <w:hideMark/>
          </w:tcPr>
          <w:p w14:paraId="48BE1372" w14:textId="77777777" w:rsidR="0056168F" w:rsidRPr="005F121D" w:rsidRDefault="0056168F" w:rsidP="00E06B59">
            <w:r w:rsidRPr="005F121D">
              <w:t>0.17027537</w:t>
            </w:r>
          </w:p>
        </w:tc>
        <w:tc>
          <w:tcPr>
            <w:tcW w:w="1141" w:type="dxa"/>
            <w:noWrap/>
            <w:hideMark/>
          </w:tcPr>
          <w:p w14:paraId="3EFCCADD" w14:textId="77777777" w:rsidR="0056168F" w:rsidRPr="005F121D" w:rsidRDefault="0056168F" w:rsidP="00E06B59">
            <w:r w:rsidRPr="005F121D">
              <w:t>0.01576764</w:t>
            </w:r>
          </w:p>
        </w:tc>
      </w:tr>
      <w:tr w:rsidR="0056168F" w:rsidRPr="005F121D" w14:paraId="78E77AC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A36E388" w14:textId="77777777" w:rsidR="0056168F" w:rsidRPr="005F121D" w:rsidRDefault="0056168F" w:rsidP="00E06B59">
            <w:r w:rsidRPr="005F121D">
              <w:t>TCGA-A2-A0T1-01</w:t>
            </w:r>
          </w:p>
        </w:tc>
        <w:tc>
          <w:tcPr>
            <w:tcW w:w="1516" w:type="dxa"/>
            <w:noWrap/>
            <w:hideMark/>
          </w:tcPr>
          <w:p w14:paraId="46C3940D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81397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AEC9B4" w14:textId="77777777" w:rsidR="0056168F" w:rsidRPr="005F121D" w:rsidRDefault="0056168F" w:rsidP="00E06B59">
            <w:r w:rsidRPr="005F121D">
              <w:t>0.62939057</w:t>
            </w:r>
          </w:p>
        </w:tc>
        <w:tc>
          <w:tcPr>
            <w:tcW w:w="1141" w:type="dxa"/>
            <w:noWrap/>
            <w:hideMark/>
          </w:tcPr>
          <w:p w14:paraId="067CA9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8151AD" w14:textId="77777777" w:rsidR="0056168F" w:rsidRPr="005F121D" w:rsidRDefault="0056168F" w:rsidP="00E06B59">
            <w:r w:rsidRPr="005F121D">
              <w:t>0.37060943</w:t>
            </w:r>
          </w:p>
        </w:tc>
        <w:tc>
          <w:tcPr>
            <w:tcW w:w="1141" w:type="dxa"/>
            <w:noWrap/>
            <w:hideMark/>
          </w:tcPr>
          <w:p w14:paraId="3727474F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37CC1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5E7019" w14:textId="77777777" w:rsidR="0056168F" w:rsidRPr="005F121D" w:rsidRDefault="0056168F" w:rsidP="00E06B59">
            <w:r w:rsidRPr="005F121D">
              <w:t>TCGA-BH-A0DK-11</w:t>
            </w:r>
          </w:p>
        </w:tc>
        <w:tc>
          <w:tcPr>
            <w:tcW w:w="1516" w:type="dxa"/>
            <w:noWrap/>
            <w:hideMark/>
          </w:tcPr>
          <w:p w14:paraId="38FF4B5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4F9534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BFC46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300EB2" w14:textId="77777777" w:rsidR="0056168F" w:rsidRPr="005F121D" w:rsidRDefault="0056168F" w:rsidP="00E06B59">
            <w:r w:rsidRPr="005F121D">
              <w:t>0.51580839</w:t>
            </w:r>
          </w:p>
        </w:tc>
        <w:tc>
          <w:tcPr>
            <w:tcW w:w="1141" w:type="dxa"/>
            <w:noWrap/>
            <w:hideMark/>
          </w:tcPr>
          <w:p w14:paraId="66B0B72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4702492" w14:textId="77777777" w:rsidR="0056168F" w:rsidRPr="005F121D" w:rsidRDefault="0056168F" w:rsidP="00E06B59">
            <w:r w:rsidRPr="005F121D">
              <w:t>0.48419161</w:t>
            </w:r>
          </w:p>
        </w:tc>
      </w:tr>
      <w:tr w:rsidR="0056168F" w:rsidRPr="005F121D" w14:paraId="68DE91C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09E0432" w14:textId="77777777" w:rsidR="0056168F" w:rsidRPr="005F121D" w:rsidRDefault="0056168F" w:rsidP="00E06B59">
            <w:r w:rsidRPr="005F121D">
              <w:t>TCGA-B6-A0RT-01</w:t>
            </w:r>
          </w:p>
        </w:tc>
        <w:tc>
          <w:tcPr>
            <w:tcW w:w="1516" w:type="dxa"/>
            <w:noWrap/>
            <w:hideMark/>
          </w:tcPr>
          <w:p w14:paraId="2913CAA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7752565C" w14:textId="77777777" w:rsidR="0056168F" w:rsidRPr="005F121D" w:rsidRDefault="0056168F" w:rsidP="00E06B59">
            <w:r w:rsidRPr="005F121D">
              <w:t>0.85172263</w:t>
            </w:r>
          </w:p>
        </w:tc>
        <w:tc>
          <w:tcPr>
            <w:tcW w:w="1141" w:type="dxa"/>
            <w:noWrap/>
            <w:hideMark/>
          </w:tcPr>
          <w:p w14:paraId="2CC804A1" w14:textId="77777777" w:rsidR="0056168F" w:rsidRPr="005F121D" w:rsidRDefault="0056168F" w:rsidP="00E06B59">
            <w:r w:rsidRPr="005F121D">
              <w:t>0.05608373</w:t>
            </w:r>
          </w:p>
        </w:tc>
        <w:tc>
          <w:tcPr>
            <w:tcW w:w="1141" w:type="dxa"/>
            <w:noWrap/>
            <w:hideMark/>
          </w:tcPr>
          <w:p w14:paraId="10665C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E5FDBE" w14:textId="77777777" w:rsidR="0056168F" w:rsidRPr="005F121D" w:rsidRDefault="0056168F" w:rsidP="00E06B59">
            <w:r w:rsidRPr="005F121D">
              <w:t>0.09219363</w:t>
            </w:r>
          </w:p>
        </w:tc>
        <w:tc>
          <w:tcPr>
            <w:tcW w:w="1141" w:type="dxa"/>
            <w:noWrap/>
            <w:hideMark/>
          </w:tcPr>
          <w:p w14:paraId="2F44438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CD2FFD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D8AE73E" w14:textId="77777777" w:rsidR="0056168F" w:rsidRPr="005F121D" w:rsidRDefault="0056168F" w:rsidP="00E06B59">
            <w:r w:rsidRPr="005F121D">
              <w:t>TCGA-BH-A0BA-11</w:t>
            </w:r>
          </w:p>
        </w:tc>
        <w:tc>
          <w:tcPr>
            <w:tcW w:w="1516" w:type="dxa"/>
            <w:noWrap/>
            <w:hideMark/>
          </w:tcPr>
          <w:p w14:paraId="14D6039A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154E8C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17255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A360094" w14:textId="77777777" w:rsidR="0056168F" w:rsidRPr="005F121D" w:rsidRDefault="0056168F" w:rsidP="00E06B59">
            <w:r w:rsidRPr="005F121D">
              <w:t>0.46555331</w:t>
            </w:r>
          </w:p>
        </w:tc>
        <w:tc>
          <w:tcPr>
            <w:tcW w:w="1141" w:type="dxa"/>
            <w:noWrap/>
            <w:hideMark/>
          </w:tcPr>
          <w:p w14:paraId="04C12FB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24F71F2" w14:textId="77777777" w:rsidR="0056168F" w:rsidRPr="005F121D" w:rsidRDefault="0056168F" w:rsidP="00E06B59">
            <w:r w:rsidRPr="005F121D">
              <w:t>0.53444669</w:t>
            </w:r>
          </w:p>
        </w:tc>
      </w:tr>
      <w:tr w:rsidR="0056168F" w:rsidRPr="005F121D" w14:paraId="28F8951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5ACE9E5" w14:textId="77777777" w:rsidR="0056168F" w:rsidRPr="005F121D" w:rsidRDefault="0056168F" w:rsidP="00E06B59">
            <w:r w:rsidRPr="005F121D">
              <w:t>TCGA-A2-A0SV-01</w:t>
            </w:r>
          </w:p>
        </w:tc>
        <w:tc>
          <w:tcPr>
            <w:tcW w:w="1516" w:type="dxa"/>
            <w:noWrap/>
            <w:hideMark/>
          </w:tcPr>
          <w:p w14:paraId="5595AF1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A69CD7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FCCB43" w14:textId="77777777" w:rsidR="0056168F" w:rsidRPr="005F121D" w:rsidRDefault="0056168F" w:rsidP="00E06B59">
            <w:r w:rsidRPr="005F121D">
              <w:t>0.38972756</w:t>
            </w:r>
          </w:p>
        </w:tc>
        <w:tc>
          <w:tcPr>
            <w:tcW w:w="1141" w:type="dxa"/>
            <w:noWrap/>
            <w:hideMark/>
          </w:tcPr>
          <w:p w14:paraId="380EB28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6E432DF" w14:textId="77777777" w:rsidR="0056168F" w:rsidRPr="005F121D" w:rsidRDefault="0056168F" w:rsidP="00E06B59">
            <w:r w:rsidRPr="005F121D">
              <w:t>0.61027244</w:t>
            </w:r>
          </w:p>
        </w:tc>
        <w:tc>
          <w:tcPr>
            <w:tcW w:w="1141" w:type="dxa"/>
            <w:noWrap/>
            <w:hideMark/>
          </w:tcPr>
          <w:p w14:paraId="1B806D9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CEB510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7B7FE5" w14:textId="77777777" w:rsidR="0056168F" w:rsidRPr="005F121D" w:rsidRDefault="0056168F" w:rsidP="00E06B59">
            <w:r w:rsidRPr="005F121D">
              <w:t>TCGA-A1-A0SM-01</w:t>
            </w:r>
          </w:p>
        </w:tc>
        <w:tc>
          <w:tcPr>
            <w:tcW w:w="1516" w:type="dxa"/>
            <w:noWrap/>
            <w:hideMark/>
          </w:tcPr>
          <w:p w14:paraId="13E6626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85A376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0C3B6B" w14:textId="77777777" w:rsidR="0056168F" w:rsidRPr="005F121D" w:rsidRDefault="0056168F" w:rsidP="00E06B59">
            <w:r w:rsidRPr="005F121D">
              <w:t>0.35972955</w:t>
            </w:r>
          </w:p>
        </w:tc>
        <w:tc>
          <w:tcPr>
            <w:tcW w:w="1141" w:type="dxa"/>
            <w:noWrap/>
            <w:hideMark/>
          </w:tcPr>
          <w:p w14:paraId="585038E8" w14:textId="77777777" w:rsidR="0056168F" w:rsidRPr="005F121D" w:rsidRDefault="0056168F" w:rsidP="00E06B59">
            <w:r w:rsidRPr="005F121D">
              <w:t>0.37304718</w:t>
            </w:r>
          </w:p>
        </w:tc>
        <w:tc>
          <w:tcPr>
            <w:tcW w:w="1141" w:type="dxa"/>
            <w:noWrap/>
            <w:hideMark/>
          </w:tcPr>
          <w:p w14:paraId="18A40F99" w14:textId="77777777" w:rsidR="0056168F" w:rsidRPr="005F121D" w:rsidRDefault="0056168F" w:rsidP="00E06B59">
            <w:r w:rsidRPr="005F121D">
              <w:t>0.26722328</w:t>
            </w:r>
          </w:p>
        </w:tc>
        <w:tc>
          <w:tcPr>
            <w:tcW w:w="1141" w:type="dxa"/>
            <w:noWrap/>
            <w:hideMark/>
          </w:tcPr>
          <w:p w14:paraId="68F728F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61CE0C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A90C726" w14:textId="77777777" w:rsidR="0056168F" w:rsidRPr="005F121D" w:rsidRDefault="0056168F" w:rsidP="00E06B59">
            <w:r w:rsidRPr="005F121D">
              <w:t>TCGA-A7-A0DB-11</w:t>
            </w:r>
          </w:p>
        </w:tc>
        <w:tc>
          <w:tcPr>
            <w:tcW w:w="1516" w:type="dxa"/>
            <w:noWrap/>
            <w:hideMark/>
          </w:tcPr>
          <w:p w14:paraId="3F34C07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5C86F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57975C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A898CE" w14:textId="77777777" w:rsidR="0056168F" w:rsidRPr="005F121D" w:rsidRDefault="0056168F" w:rsidP="00E06B59">
            <w:r w:rsidRPr="005F121D">
              <w:t>0.54766314</w:t>
            </w:r>
          </w:p>
        </w:tc>
        <w:tc>
          <w:tcPr>
            <w:tcW w:w="1141" w:type="dxa"/>
            <w:noWrap/>
            <w:hideMark/>
          </w:tcPr>
          <w:p w14:paraId="71FAE9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D07B74" w14:textId="77777777" w:rsidR="0056168F" w:rsidRPr="005F121D" w:rsidRDefault="0056168F" w:rsidP="00E06B59">
            <w:r w:rsidRPr="005F121D">
              <w:t>0.45233686</w:t>
            </w:r>
          </w:p>
        </w:tc>
      </w:tr>
      <w:tr w:rsidR="0056168F" w:rsidRPr="005F121D" w14:paraId="29265A2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CE88271" w14:textId="77777777" w:rsidR="0056168F" w:rsidRPr="005F121D" w:rsidRDefault="0056168F" w:rsidP="00E06B59">
            <w:r w:rsidRPr="005F121D">
              <w:t>TCGA-A2-A0SU-01</w:t>
            </w:r>
          </w:p>
        </w:tc>
        <w:tc>
          <w:tcPr>
            <w:tcW w:w="1516" w:type="dxa"/>
            <w:noWrap/>
            <w:hideMark/>
          </w:tcPr>
          <w:p w14:paraId="0EE119F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CAE0EA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758C3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490E894" w14:textId="77777777" w:rsidR="0056168F" w:rsidRPr="005F121D" w:rsidRDefault="0056168F" w:rsidP="00E06B59">
            <w:r w:rsidRPr="005F121D">
              <w:t>0.70113728</w:t>
            </w:r>
          </w:p>
        </w:tc>
        <w:tc>
          <w:tcPr>
            <w:tcW w:w="1141" w:type="dxa"/>
            <w:noWrap/>
            <w:hideMark/>
          </w:tcPr>
          <w:p w14:paraId="763764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14DB1A" w14:textId="77777777" w:rsidR="0056168F" w:rsidRPr="005F121D" w:rsidRDefault="0056168F" w:rsidP="00E06B59">
            <w:r w:rsidRPr="005F121D">
              <w:t>0.29886272</w:t>
            </w:r>
          </w:p>
        </w:tc>
      </w:tr>
      <w:tr w:rsidR="0056168F" w:rsidRPr="005F121D" w14:paraId="38E66C6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F5C43C2" w14:textId="77777777" w:rsidR="0056168F" w:rsidRPr="005F121D" w:rsidRDefault="0056168F" w:rsidP="00E06B59">
            <w:r w:rsidRPr="005F121D">
              <w:t>TCGA-A1-A0SE-01</w:t>
            </w:r>
          </w:p>
        </w:tc>
        <w:tc>
          <w:tcPr>
            <w:tcW w:w="1516" w:type="dxa"/>
            <w:noWrap/>
            <w:hideMark/>
          </w:tcPr>
          <w:p w14:paraId="51A043E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C5A4B1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FE839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0B55CF" w14:textId="77777777" w:rsidR="0056168F" w:rsidRPr="005F121D" w:rsidRDefault="0056168F" w:rsidP="00E06B59">
            <w:r w:rsidRPr="005F121D">
              <w:t>0.65584527</w:t>
            </w:r>
          </w:p>
        </w:tc>
        <w:tc>
          <w:tcPr>
            <w:tcW w:w="1141" w:type="dxa"/>
            <w:noWrap/>
            <w:hideMark/>
          </w:tcPr>
          <w:p w14:paraId="1EE795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569DA3F" w14:textId="77777777" w:rsidR="0056168F" w:rsidRPr="005F121D" w:rsidRDefault="0056168F" w:rsidP="00E06B59">
            <w:r w:rsidRPr="005F121D">
              <w:t>0.34415473</w:t>
            </w:r>
          </w:p>
        </w:tc>
      </w:tr>
      <w:tr w:rsidR="0056168F" w:rsidRPr="005F121D" w14:paraId="22D18FC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AD9196F" w14:textId="77777777" w:rsidR="0056168F" w:rsidRPr="005F121D" w:rsidRDefault="0056168F" w:rsidP="00E06B59">
            <w:r w:rsidRPr="005F121D">
              <w:t>TCGA-B6-A0RV-01</w:t>
            </w:r>
          </w:p>
        </w:tc>
        <w:tc>
          <w:tcPr>
            <w:tcW w:w="1516" w:type="dxa"/>
            <w:noWrap/>
            <w:hideMark/>
          </w:tcPr>
          <w:p w14:paraId="75B1A0B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A70AF1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FFA72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5F6555C" w14:textId="77777777" w:rsidR="0056168F" w:rsidRPr="005F121D" w:rsidRDefault="0056168F" w:rsidP="00E06B59">
            <w:r w:rsidRPr="005F121D">
              <w:t>0.7472869</w:t>
            </w:r>
          </w:p>
        </w:tc>
        <w:tc>
          <w:tcPr>
            <w:tcW w:w="1141" w:type="dxa"/>
            <w:noWrap/>
            <w:hideMark/>
          </w:tcPr>
          <w:p w14:paraId="26356ED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E9B4FF" w14:textId="77777777" w:rsidR="0056168F" w:rsidRPr="005F121D" w:rsidRDefault="0056168F" w:rsidP="00E06B59">
            <w:r w:rsidRPr="005F121D">
              <w:t>0.2527131</w:t>
            </w:r>
          </w:p>
        </w:tc>
      </w:tr>
      <w:tr w:rsidR="0056168F" w:rsidRPr="005F121D" w14:paraId="2FE2CA6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848EFE" w14:textId="77777777" w:rsidR="0056168F" w:rsidRPr="005F121D" w:rsidRDefault="0056168F" w:rsidP="00E06B59">
            <w:r w:rsidRPr="005F121D">
              <w:t>TCGA-BH-A0BV-11</w:t>
            </w:r>
          </w:p>
        </w:tc>
        <w:tc>
          <w:tcPr>
            <w:tcW w:w="1516" w:type="dxa"/>
            <w:noWrap/>
            <w:hideMark/>
          </w:tcPr>
          <w:p w14:paraId="646E82BC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E9A45A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F7006D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C25B44" w14:textId="77777777" w:rsidR="0056168F" w:rsidRPr="005F121D" w:rsidRDefault="0056168F" w:rsidP="00E06B59">
            <w:r w:rsidRPr="005F121D">
              <w:t>0.45103196</w:t>
            </w:r>
          </w:p>
        </w:tc>
        <w:tc>
          <w:tcPr>
            <w:tcW w:w="1141" w:type="dxa"/>
            <w:noWrap/>
            <w:hideMark/>
          </w:tcPr>
          <w:p w14:paraId="4634035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71E173" w14:textId="77777777" w:rsidR="0056168F" w:rsidRPr="005F121D" w:rsidRDefault="0056168F" w:rsidP="00E06B59">
            <w:r w:rsidRPr="005F121D">
              <w:t>0.54896804</w:t>
            </w:r>
          </w:p>
        </w:tc>
      </w:tr>
      <w:tr w:rsidR="0056168F" w:rsidRPr="005F121D" w14:paraId="506CABE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A7A974C" w14:textId="77777777" w:rsidR="0056168F" w:rsidRPr="005F121D" w:rsidRDefault="0056168F" w:rsidP="00E06B59">
            <w:r w:rsidRPr="005F121D">
              <w:t>TCGA-A7-A0CH-11</w:t>
            </w:r>
          </w:p>
        </w:tc>
        <w:tc>
          <w:tcPr>
            <w:tcW w:w="1516" w:type="dxa"/>
            <w:noWrap/>
            <w:hideMark/>
          </w:tcPr>
          <w:p w14:paraId="3C0B10F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F96526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E3491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783991" w14:textId="77777777" w:rsidR="0056168F" w:rsidRPr="005F121D" w:rsidRDefault="0056168F" w:rsidP="00E06B59">
            <w:r w:rsidRPr="005F121D">
              <w:t>0.53563662</w:t>
            </w:r>
          </w:p>
        </w:tc>
        <w:tc>
          <w:tcPr>
            <w:tcW w:w="1141" w:type="dxa"/>
            <w:noWrap/>
            <w:hideMark/>
          </w:tcPr>
          <w:p w14:paraId="154568B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CDE8E7" w14:textId="77777777" w:rsidR="0056168F" w:rsidRPr="005F121D" w:rsidRDefault="0056168F" w:rsidP="00E06B59">
            <w:r w:rsidRPr="005F121D">
              <w:t>0.46436338</w:t>
            </w:r>
          </w:p>
        </w:tc>
      </w:tr>
      <w:tr w:rsidR="0056168F" w:rsidRPr="005F121D" w14:paraId="3B24046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40B896B" w14:textId="77777777" w:rsidR="0056168F" w:rsidRPr="005F121D" w:rsidRDefault="0056168F" w:rsidP="00E06B59">
            <w:r w:rsidRPr="005F121D">
              <w:t>TCGA-BH-A0DH-01</w:t>
            </w:r>
          </w:p>
        </w:tc>
        <w:tc>
          <w:tcPr>
            <w:tcW w:w="1516" w:type="dxa"/>
            <w:noWrap/>
            <w:hideMark/>
          </w:tcPr>
          <w:p w14:paraId="79A3B92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90384A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704F9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4DF9145" w14:textId="77777777" w:rsidR="0056168F" w:rsidRPr="005F121D" w:rsidRDefault="0056168F" w:rsidP="00E06B59">
            <w:r w:rsidRPr="005F121D">
              <w:t>0.75554808</w:t>
            </w:r>
          </w:p>
        </w:tc>
        <w:tc>
          <w:tcPr>
            <w:tcW w:w="1141" w:type="dxa"/>
            <w:noWrap/>
            <w:hideMark/>
          </w:tcPr>
          <w:p w14:paraId="1FD4E32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51B15E6" w14:textId="77777777" w:rsidR="0056168F" w:rsidRPr="005F121D" w:rsidRDefault="0056168F" w:rsidP="00E06B59">
            <w:r w:rsidRPr="005F121D">
              <w:t>0.24445192</w:t>
            </w:r>
          </w:p>
        </w:tc>
      </w:tr>
      <w:tr w:rsidR="0056168F" w:rsidRPr="005F121D" w14:paraId="13C6206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C8BF53" w14:textId="77777777" w:rsidR="0056168F" w:rsidRPr="005F121D" w:rsidRDefault="0056168F" w:rsidP="00E06B59">
            <w:r w:rsidRPr="005F121D">
              <w:t>TCGA-A1-A0SK-01</w:t>
            </w:r>
          </w:p>
        </w:tc>
        <w:tc>
          <w:tcPr>
            <w:tcW w:w="1516" w:type="dxa"/>
            <w:noWrap/>
            <w:hideMark/>
          </w:tcPr>
          <w:p w14:paraId="0360B4F0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00A1050" w14:textId="77777777" w:rsidR="0056168F" w:rsidRPr="005F121D" w:rsidRDefault="0056168F" w:rsidP="00E06B59">
            <w:r w:rsidRPr="005F121D">
              <w:t>0.47894956</w:t>
            </w:r>
          </w:p>
        </w:tc>
        <w:tc>
          <w:tcPr>
            <w:tcW w:w="1141" w:type="dxa"/>
            <w:noWrap/>
            <w:hideMark/>
          </w:tcPr>
          <w:p w14:paraId="0D209E97" w14:textId="77777777" w:rsidR="0056168F" w:rsidRPr="005F121D" w:rsidRDefault="0056168F" w:rsidP="00E06B59">
            <w:r w:rsidRPr="005F121D">
              <w:t>0.21896028</w:t>
            </w:r>
          </w:p>
        </w:tc>
        <w:tc>
          <w:tcPr>
            <w:tcW w:w="1141" w:type="dxa"/>
            <w:noWrap/>
            <w:hideMark/>
          </w:tcPr>
          <w:p w14:paraId="3770ABF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8813961" w14:textId="77777777" w:rsidR="0056168F" w:rsidRPr="005F121D" w:rsidRDefault="0056168F" w:rsidP="00E06B59">
            <w:r w:rsidRPr="005F121D">
              <w:t>0.30209016</w:t>
            </w:r>
          </w:p>
        </w:tc>
        <w:tc>
          <w:tcPr>
            <w:tcW w:w="1141" w:type="dxa"/>
            <w:noWrap/>
            <w:hideMark/>
          </w:tcPr>
          <w:p w14:paraId="10832F9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78AF9C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D5FA1E" w14:textId="77777777" w:rsidR="0056168F" w:rsidRPr="005F121D" w:rsidRDefault="0056168F" w:rsidP="00E06B59">
            <w:r w:rsidRPr="005F121D">
              <w:t>TCGA-BH-A0H7-11</w:t>
            </w:r>
          </w:p>
        </w:tc>
        <w:tc>
          <w:tcPr>
            <w:tcW w:w="1516" w:type="dxa"/>
            <w:noWrap/>
            <w:hideMark/>
          </w:tcPr>
          <w:p w14:paraId="55E91D8D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6B1F7D1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20ED78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6E95AD" w14:textId="77777777" w:rsidR="0056168F" w:rsidRPr="005F121D" w:rsidRDefault="0056168F" w:rsidP="00E06B59">
            <w:r w:rsidRPr="005F121D">
              <w:t>0.49103076</w:t>
            </w:r>
          </w:p>
        </w:tc>
        <w:tc>
          <w:tcPr>
            <w:tcW w:w="1141" w:type="dxa"/>
            <w:noWrap/>
            <w:hideMark/>
          </w:tcPr>
          <w:p w14:paraId="73710C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09BC55" w14:textId="77777777" w:rsidR="0056168F" w:rsidRPr="005F121D" w:rsidRDefault="0056168F" w:rsidP="00E06B59">
            <w:r w:rsidRPr="005F121D">
              <w:t>0.50896924</w:t>
            </w:r>
          </w:p>
        </w:tc>
      </w:tr>
      <w:tr w:rsidR="0056168F" w:rsidRPr="005F121D" w14:paraId="756B13DF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99DD6AE" w14:textId="77777777" w:rsidR="0056168F" w:rsidRPr="005F121D" w:rsidRDefault="0056168F" w:rsidP="00E06B59">
            <w:r w:rsidRPr="005F121D">
              <w:t>TCGA-BH-A0DQ-01</w:t>
            </w:r>
          </w:p>
        </w:tc>
        <w:tc>
          <w:tcPr>
            <w:tcW w:w="1516" w:type="dxa"/>
            <w:noWrap/>
            <w:hideMark/>
          </w:tcPr>
          <w:p w14:paraId="6741CDAA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27BE7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728C9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877889" w14:textId="77777777" w:rsidR="0056168F" w:rsidRPr="005F121D" w:rsidRDefault="0056168F" w:rsidP="00E06B59">
            <w:r w:rsidRPr="005F121D">
              <w:t>0.80174306</w:t>
            </w:r>
          </w:p>
        </w:tc>
        <w:tc>
          <w:tcPr>
            <w:tcW w:w="1141" w:type="dxa"/>
            <w:noWrap/>
            <w:hideMark/>
          </w:tcPr>
          <w:p w14:paraId="6F27DBC9" w14:textId="77777777" w:rsidR="0056168F" w:rsidRPr="005F121D" w:rsidRDefault="0056168F" w:rsidP="00E06B59">
            <w:r w:rsidRPr="005F121D">
              <w:t>0.10345286</w:t>
            </w:r>
          </w:p>
        </w:tc>
        <w:tc>
          <w:tcPr>
            <w:tcW w:w="1141" w:type="dxa"/>
            <w:noWrap/>
            <w:hideMark/>
          </w:tcPr>
          <w:p w14:paraId="67279AD0" w14:textId="77777777" w:rsidR="0056168F" w:rsidRPr="005F121D" w:rsidRDefault="0056168F" w:rsidP="00E06B59">
            <w:r w:rsidRPr="005F121D">
              <w:t>0.09480407</w:t>
            </w:r>
          </w:p>
        </w:tc>
      </w:tr>
      <w:tr w:rsidR="0056168F" w:rsidRPr="005F121D" w14:paraId="265F57F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7E64AF3" w14:textId="77777777" w:rsidR="0056168F" w:rsidRPr="005F121D" w:rsidRDefault="0056168F" w:rsidP="00E06B59">
            <w:r w:rsidRPr="005F121D">
              <w:t>TCGA-A2-A0SY-01</w:t>
            </w:r>
          </w:p>
        </w:tc>
        <w:tc>
          <w:tcPr>
            <w:tcW w:w="1516" w:type="dxa"/>
            <w:noWrap/>
            <w:hideMark/>
          </w:tcPr>
          <w:p w14:paraId="48D6065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5BE556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1DF3E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789436" w14:textId="77777777" w:rsidR="0056168F" w:rsidRPr="005F121D" w:rsidRDefault="0056168F" w:rsidP="00E06B59">
            <w:r w:rsidRPr="005F121D">
              <w:t>0.76544467</w:t>
            </w:r>
          </w:p>
        </w:tc>
        <w:tc>
          <w:tcPr>
            <w:tcW w:w="1141" w:type="dxa"/>
            <w:noWrap/>
            <w:hideMark/>
          </w:tcPr>
          <w:p w14:paraId="68DACAB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A08D74" w14:textId="77777777" w:rsidR="0056168F" w:rsidRPr="005F121D" w:rsidRDefault="0056168F" w:rsidP="00E06B59">
            <w:r w:rsidRPr="005F121D">
              <w:t>0.23455533</w:t>
            </w:r>
          </w:p>
        </w:tc>
      </w:tr>
      <w:tr w:rsidR="0056168F" w:rsidRPr="005F121D" w14:paraId="44E1246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2BF24E8" w14:textId="77777777" w:rsidR="0056168F" w:rsidRPr="005F121D" w:rsidRDefault="0056168F" w:rsidP="00E06B59">
            <w:r w:rsidRPr="005F121D">
              <w:lastRenderedPageBreak/>
              <w:t>TCGA-BH-A0BJ-11</w:t>
            </w:r>
          </w:p>
        </w:tc>
        <w:tc>
          <w:tcPr>
            <w:tcW w:w="1516" w:type="dxa"/>
            <w:noWrap/>
            <w:hideMark/>
          </w:tcPr>
          <w:p w14:paraId="69F7A142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5BF25E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0E38D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8A67095" w14:textId="77777777" w:rsidR="0056168F" w:rsidRPr="005F121D" w:rsidRDefault="0056168F" w:rsidP="00E06B59">
            <w:r w:rsidRPr="005F121D">
              <w:t>0.45068737</w:t>
            </w:r>
          </w:p>
        </w:tc>
        <w:tc>
          <w:tcPr>
            <w:tcW w:w="1141" w:type="dxa"/>
            <w:noWrap/>
            <w:hideMark/>
          </w:tcPr>
          <w:p w14:paraId="3439E9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AEB1A0" w14:textId="77777777" w:rsidR="0056168F" w:rsidRPr="005F121D" w:rsidRDefault="0056168F" w:rsidP="00E06B59">
            <w:r w:rsidRPr="005F121D">
              <w:t>0.54931263</w:t>
            </w:r>
          </w:p>
        </w:tc>
      </w:tr>
      <w:tr w:rsidR="0056168F" w:rsidRPr="005F121D" w14:paraId="7301327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3EAF75" w14:textId="77777777" w:rsidR="0056168F" w:rsidRPr="005F121D" w:rsidRDefault="0056168F" w:rsidP="00E06B59">
            <w:r w:rsidRPr="005F121D">
              <w:t>TCGA-A2-A0ST-01</w:t>
            </w:r>
          </w:p>
        </w:tc>
        <w:tc>
          <w:tcPr>
            <w:tcW w:w="1516" w:type="dxa"/>
            <w:noWrap/>
            <w:hideMark/>
          </w:tcPr>
          <w:p w14:paraId="5BDDD0C7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679F41C0" w14:textId="77777777" w:rsidR="0056168F" w:rsidRPr="005F121D" w:rsidRDefault="0056168F" w:rsidP="00E06B59">
            <w:r w:rsidRPr="005F121D">
              <w:t>0.66716667</w:t>
            </w:r>
          </w:p>
        </w:tc>
        <w:tc>
          <w:tcPr>
            <w:tcW w:w="1141" w:type="dxa"/>
            <w:noWrap/>
            <w:hideMark/>
          </w:tcPr>
          <w:p w14:paraId="63AA4C5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3EE3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2A5777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E52D22" w14:textId="77777777" w:rsidR="0056168F" w:rsidRPr="005F121D" w:rsidRDefault="0056168F" w:rsidP="00E06B59">
            <w:r w:rsidRPr="005F121D">
              <w:t>0.33283333</w:t>
            </w:r>
          </w:p>
        </w:tc>
      </w:tr>
      <w:tr w:rsidR="0056168F" w:rsidRPr="005F121D" w14:paraId="6BA0786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FF9D328" w14:textId="77777777" w:rsidR="0056168F" w:rsidRPr="005F121D" w:rsidRDefault="0056168F" w:rsidP="00E06B59">
            <w:r w:rsidRPr="005F121D">
              <w:t>TCGA-BH-A0HP-01</w:t>
            </w:r>
          </w:p>
        </w:tc>
        <w:tc>
          <w:tcPr>
            <w:tcW w:w="1516" w:type="dxa"/>
            <w:noWrap/>
            <w:hideMark/>
          </w:tcPr>
          <w:p w14:paraId="7E264EF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EB044B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B497C1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D2A8D77" w14:textId="77777777" w:rsidR="0056168F" w:rsidRPr="005F121D" w:rsidRDefault="0056168F" w:rsidP="00E06B59">
            <w:r w:rsidRPr="005F121D">
              <w:t>0.64924976</w:t>
            </w:r>
          </w:p>
        </w:tc>
        <w:tc>
          <w:tcPr>
            <w:tcW w:w="1141" w:type="dxa"/>
            <w:noWrap/>
            <w:hideMark/>
          </w:tcPr>
          <w:p w14:paraId="64820C0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148E35" w14:textId="77777777" w:rsidR="0056168F" w:rsidRPr="005F121D" w:rsidRDefault="0056168F" w:rsidP="00E06B59">
            <w:r w:rsidRPr="005F121D">
              <w:t>0.35075024</w:t>
            </w:r>
          </w:p>
        </w:tc>
      </w:tr>
      <w:tr w:rsidR="0056168F" w:rsidRPr="005F121D" w14:paraId="433B59A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6379F53" w14:textId="77777777" w:rsidR="0056168F" w:rsidRPr="005F121D" w:rsidRDefault="0056168F" w:rsidP="00E06B59">
            <w:r w:rsidRPr="005F121D">
              <w:t>TCGA-A2-A0EN-01</w:t>
            </w:r>
          </w:p>
        </w:tc>
        <w:tc>
          <w:tcPr>
            <w:tcW w:w="1516" w:type="dxa"/>
            <w:noWrap/>
            <w:hideMark/>
          </w:tcPr>
          <w:p w14:paraId="1EE7E48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13703C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98E95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33CBF11" w14:textId="77777777" w:rsidR="0056168F" w:rsidRPr="005F121D" w:rsidRDefault="0056168F" w:rsidP="00E06B59">
            <w:r w:rsidRPr="005F121D">
              <w:t>0.70144307</w:t>
            </w:r>
          </w:p>
        </w:tc>
        <w:tc>
          <w:tcPr>
            <w:tcW w:w="1141" w:type="dxa"/>
            <w:noWrap/>
            <w:hideMark/>
          </w:tcPr>
          <w:p w14:paraId="2C7AD0C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A962AC" w14:textId="77777777" w:rsidR="0056168F" w:rsidRPr="005F121D" w:rsidRDefault="0056168F" w:rsidP="00E06B59">
            <w:r w:rsidRPr="005F121D">
              <w:t>0.29855693</w:t>
            </w:r>
          </w:p>
        </w:tc>
      </w:tr>
      <w:tr w:rsidR="0056168F" w:rsidRPr="005F121D" w14:paraId="161A5F0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6EADDD7" w14:textId="77777777" w:rsidR="0056168F" w:rsidRPr="005F121D" w:rsidRDefault="0056168F" w:rsidP="00E06B59">
            <w:r w:rsidRPr="005F121D">
              <w:t>TCGA-BH-A0W3-01</w:t>
            </w:r>
          </w:p>
        </w:tc>
        <w:tc>
          <w:tcPr>
            <w:tcW w:w="1516" w:type="dxa"/>
            <w:noWrap/>
            <w:hideMark/>
          </w:tcPr>
          <w:p w14:paraId="0B4D653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33095D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F249E6" w14:textId="77777777" w:rsidR="0056168F" w:rsidRPr="005F121D" w:rsidRDefault="0056168F" w:rsidP="00E06B59">
            <w:r w:rsidRPr="005F121D">
              <w:t>0.04639893</w:t>
            </w:r>
          </w:p>
        </w:tc>
        <w:tc>
          <w:tcPr>
            <w:tcW w:w="1141" w:type="dxa"/>
            <w:noWrap/>
            <w:hideMark/>
          </w:tcPr>
          <w:p w14:paraId="0F09FE1C" w14:textId="77777777" w:rsidR="0056168F" w:rsidRPr="005F121D" w:rsidRDefault="0056168F" w:rsidP="00E06B59">
            <w:r w:rsidRPr="005F121D">
              <w:t>0.42895338</w:t>
            </w:r>
          </w:p>
        </w:tc>
        <w:tc>
          <w:tcPr>
            <w:tcW w:w="1141" w:type="dxa"/>
            <w:noWrap/>
            <w:hideMark/>
          </w:tcPr>
          <w:p w14:paraId="0D662DD3" w14:textId="77777777" w:rsidR="0056168F" w:rsidRPr="005F121D" w:rsidRDefault="0056168F" w:rsidP="00E06B59">
            <w:r w:rsidRPr="005F121D">
              <w:t>0.52464769</w:t>
            </w:r>
          </w:p>
        </w:tc>
        <w:tc>
          <w:tcPr>
            <w:tcW w:w="1141" w:type="dxa"/>
            <w:noWrap/>
            <w:hideMark/>
          </w:tcPr>
          <w:p w14:paraId="23F8AD3A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C5AD91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CBCDBBA" w14:textId="77777777" w:rsidR="0056168F" w:rsidRPr="005F121D" w:rsidRDefault="0056168F" w:rsidP="00E06B59">
            <w:r w:rsidRPr="005F121D">
              <w:t>TCGA-AN-A0XS-01</w:t>
            </w:r>
          </w:p>
        </w:tc>
        <w:tc>
          <w:tcPr>
            <w:tcW w:w="1516" w:type="dxa"/>
            <w:noWrap/>
            <w:hideMark/>
          </w:tcPr>
          <w:p w14:paraId="444620E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169D9F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DBEFE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49092CB" w14:textId="77777777" w:rsidR="0056168F" w:rsidRPr="005F121D" w:rsidRDefault="0056168F" w:rsidP="00E06B59">
            <w:r w:rsidRPr="005F121D">
              <w:t>0.71949863</w:t>
            </w:r>
          </w:p>
        </w:tc>
        <w:tc>
          <w:tcPr>
            <w:tcW w:w="1141" w:type="dxa"/>
            <w:noWrap/>
            <w:hideMark/>
          </w:tcPr>
          <w:p w14:paraId="195C4FF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745E85" w14:textId="77777777" w:rsidR="0056168F" w:rsidRPr="005F121D" w:rsidRDefault="0056168F" w:rsidP="00E06B59">
            <w:r w:rsidRPr="005F121D">
              <w:t>0.28050137</w:t>
            </w:r>
          </w:p>
        </w:tc>
      </w:tr>
      <w:tr w:rsidR="0056168F" w:rsidRPr="005F121D" w14:paraId="1062784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4478A8C" w14:textId="77777777" w:rsidR="0056168F" w:rsidRPr="005F121D" w:rsidRDefault="0056168F" w:rsidP="00E06B59">
            <w:r w:rsidRPr="005F121D">
              <w:t>TCGA-A2-A0YH-01</w:t>
            </w:r>
          </w:p>
        </w:tc>
        <w:tc>
          <w:tcPr>
            <w:tcW w:w="1516" w:type="dxa"/>
            <w:noWrap/>
            <w:hideMark/>
          </w:tcPr>
          <w:p w14:paraId="679AD70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A37196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D66EAA" w14:textId="77777777" w:rsidR="0056168F" w:rsidRPr="005F121D" w:rsidRDefault="0056168F" w:rsidP="00E06B59">
            <w:r w:rsidRPr="005F121D">
              <w:t>0.07998337</w:t>
            </w:r>
          </w:p>
        </w:tc>
        <w:tc>
          <w:tcPr>
            <w:tcW w:w="1141" w:type="dxa"/>
            <w:noWrap/>
            <w:hideMark/>
          </w:tcPr>
          <w:p w14:paraId="33605F54" w14:textId="77777777" w:rsidR="0056168F" w:rsidRPr="005F121D" w:rsidRDefault="0056168F" w:rsidP="00E06B59">
            <w:r w:rsidRPr="005F121D">
              <w:t>0.33626269</w:t>
            </w:r>
          </w:p>
        </w:tc>
        <w:tc>
          <w:tcPr>
            <w:tcW w:w="1141" w:type="dxa"/>
            <w:noWrap/>
            <w:hideMark/>
          </w:tcPr>
          <w:p w14:paraId="1335DED4" w14:textId="77777777" w:rsidR="0056168F" w:rsidRPr="005F121D" w:rsidRDefault="0056168F" w:rsidP="00E06B59">
            <w:r w:rsidRPr="005F121D">
              <w:t>0.58375393</w:t>
            </w:r>
          </w:p>
        </w:tc>
        <w:tc>
          <w:tcPr>
            <w:tcW w:w="1141" w:type="dxa"/>
            <w:noWrap/>
            <w:hideMark/>
          </w:tcPr>
          <w:p w14:paraId="14B21F2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09D9185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CAD3CD2" w14:textId="77777777" w:rsidR="0056168F" w:rsidRPr="005F121D" w:rsidRDefault="0056168F" w:rsidP="00E06B59">
            <w:r w:rsidRPr="005F121D">
              <w:t>TCGA-AR-A0U0-01</w:t>
            </w:r>
          </w:p>
        </w:tc>
        <w:tc>
          <w:tcPr>
            <w:tcW w:w="1516" w:type="dxa"/>
            <w:noWrap/>
            <w:hideMark/>
          </w:tcPr>
          <w:p w14:paraId="0D0315E4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A6B77E3" w14:textId="77777777" w:rsidR="0056168F" w:rsidRPr="005F121D" w:rsidRDefault="0056168F" w:rsidP="00E06B59">
            <w:r w:rsidRPr="005F121D">
              <w:t>0.94779608</w:t>
            </w:r>
          </w:p>
        </w:tc>
        <w:tc>
          <w:tcPr>
            <w:tcW w:w="1141" w:type="dxa"/>
            <w:noWrap/>
            <w:hideMark/>
          </w:tcPr>
          <w:p w14:paraId="17E311D0" w14:textId="77777777" w:rsidR="0056168F" w:rsidRPr="005F121D" w:rsidRDefault="0056168F" w:rsidP="00E06B59">
            <w:r w:rsidRPr="005F121D">
              <w:t>0.05220392</w:t>
            </w:r>
          </w:p>
        </w:tc>
        <w:tc>
          <w:tcPr>
            <w:tcW w:w="1141" w:type="dxa"/>
            <w:noWrap/>
            <w:hideMark/>
          </w:tcPr>
          <w:p w14:paraId="7D2F23F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82A40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DC55E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B538F8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887F176" w14:textId="77777777" w:rsidR="0056168F" w:rsidRPr="005F121D" w:rsidRDefault="0056168F" w:rsidP="00E06B59">
            <w:r w:rsidRPr="005F121D">
              <w:t>TCGA-A2-A0YF-01</w:t>
            </w:r>
          </w:p>
        </w:tc>
        <w:tc>
          <w:tcPr>
            <w:tcW w:w="1516" w:type="dxa"/>
            <w:noWrap/>
            <w:hideMark/>
          </w:tcPr>
          <w:p w14:paraId="4247219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DE19DD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371FD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1AE061" w14:textId="77777777" w:rsidR="0056168F" w:rsidRPr="005F121D" w:rsidRDefault="0056168F" w:rsidP="00E06B59">
            <w:r w:rsidRPr="005F121D">
              <w:t>0.69673255</w:t>
            </w:r>
          </w:p>
        </w:tc>
        <w:tc>
          <w:tcPr>
            <w:tcW w:w="1141" w:type="dxa"/>
            <w:noWrap/>
            <w:hideMark/>
          </w:tcPr>
          <w:p w14:paraId="7D1E9E22" w14:textId="77777777" w:rsidR="0056168F" w:rsidRPr="005F121D" w:rsidRDefault="0056168F" w:rsidP="00E06B59">
            <w:r w:rsidRPr="005F121D">
              <w:t>0.30326745</w:t>
            </w:r>
          </w:p>
        </w:tc>
        <w:tc>
          <w:tcPr>
            <w:tcW w:w="1141" w:type="dxa"/>
            <w:noWrap/>
            <w:hideMark/>
          </w:tcPr>
          <w:p w14:paraId="1AA587B3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1BC7C7D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FB716E6" w14:textId="77777777" w:rsidR="0056168F" w:rsidRPr="005F121D" w:rsidRDefault="0056168F" w:rsidP="00E06B59">
            <w:r w:rsidRPr="005F121D">
              <w:t>TCGA-A2-A04R-01</w:t>
            </w:r>
          </w:p>
        </w:tc>
        <w:tc>
          <w:tcPr>
            <w:tcW w:w="1516" w:type="dxa"/>
            <w:noWrap/>
            <w:hideMark/>
          </w:tcPr>
          <w:p w14:paraId="1DF6470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C0EB5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B63206C" w14:textId="77777777" w:rsidR="0056168F" w:rsidRPr="005F121D" w:rsidRDefault="0056168F" w:rsidP="00E06B59">
            <w:r w:rsidRPr="005F121D">
              <w:t>0.03108981</w:t>
            </w:r>
          </w:p>
        </w:tc>
        <w:tc>
          <w:tcPr>
            <w:tcW w:w="1141" w:type="dxa"/>
            <w:noWrap/>
            <w:hideMark/>
          </w:tcPr>
          <w:p w14:paraId="14DF99DE" w14:textId="77777777" w:rsidR="0056168F" w:rsidRPr="005F121D" w:rsidRDefault="0056168F" w:rsidP="00E06B59">
            <w:r w:rsidRPr="005F121D">
              <w:t>0.29791625</w:t>
            </w:r>
          </w:p>
        </w:tc>
        <w:tc>
          <w:tcPr>
            <w:tcW w:w="1141" w:type="dxa"/>
            <w:noWrap/>
            <w:hideMark/>
          </w:tcPr>
          <w:p w14:paraId="611E89D3" w14:textId="77777777" w:rsidR="0056168F" w:rsidRPr="005F121D" w:rsidRDefault="0056168F" w:rsidP="00E06B59">
            <w:r w:rsidRPr="005F121D">
              <w:t>0.67099394</w:t>
            </w:r>
          </w:p>
        </w:tc>
        <w:tc>
          <w:tcPr>
            <w:tcW w:w="1141" w:type="dxa"/>
            <w:noWrap/>
            <w:hideMark/>
          </w:tcPr>
          <w:p w14:paraId="6B9A5BFC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B5CED9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A493461" w14:textId="77777777" w:rsidR="0056168F" w:rsidRPr="005F121D" w:rsidRDefault="0056168F" w:rsidP="00E06B59">
            <w:r w:rsidRPr="005F121D">
              <w:t>TCGA-AN-A0XV-01</w:t>
            </w:r>
          </w:p>
        </w:tc>
        <w:tc>
          <w:tcPr>
            <w:tcW w:w="1516" w:type="dxa"/>
            <w:noWrap/>
            <w:hideMark/>
          </w:tcPr>
          <w:p w14:paraId="456B417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EBB05A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D419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EDBFC9" w14:textId="77777777" w:rsidR="0056168F" w:rsidRPr="005F121D" w:rsidRDefault="0056168F" w:rsidP="00E06B59">
            <w:r w:rsidRPr="005F121D">
              <w:t>0.74561688</w:t>
            </w:r>
          </w:p>
        </w:tc>
        <w:tc>
          <w:tcPr>
            <w:tcW w:w="1141" w:type="dxa"/>
            <w:noWrap/>
            <w:hideMark/>
          </w:tcPr>
          <w:p w14:paraId="51E349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81D88A" w14:textId="77777777" w:rsidR="0056168F" w:rsidRPr="005F121D" w:rsidRDefault="0056168F" w:rsidP="00E06B59">
            <w:r w:rsidRPr="005F121D">
              <w:t>0.25438312</w:t>
            </w:r>
          </w:p>
        </w:tc>
      </w:tr>
      <w:tr w:rsidR="0056168F" w:rsidRPr="005F121D" w14:paraId="3A428B9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71484D0" w14:textId="77777777" w:rsidR="0056168F" w:rsidRPr="005F121D" w:rsidRDefault="0056168F" w:rsidP="00E06B59">
            <w:r w:rsidRPr="005F121D">
              <w:t>TCGA-B6-A0WY-01</w:t>
            </w:r>
          </w:p>
        </w:tc>
        <w:tc>
          <w:tcPr>
            <w:tcW w:w="1516" w:type="dxa"/>
            <w:noWrap/>
            <w:hideMark/>
          </w:tcPr>
          <w:p w14:paraId="1938053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52DE1A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36C47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1C12A5" w14:textId="77777777" w:rsidR="0056168F" w:rsidRPr="005F121D" w:rsidRDefault="0056168F" w:rsidP="00E06B59">
            <w:r w:rsidRPr="005F121D">
              <w:t>0.55208657</w:t>
            </w:r>
          </w:p>
        </w:tc>
        <w:tc>
          <w:tcPr>
            <w:tcW w:w="1141" w:type="dxa"/>
            <w:noWrap/>
            <w:hideMark/>
          </w:tcPr>
          <w:p w14:paraId="5C04491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B74C8A7" w14:textId="77777777" w:rsidR="0056168F" w:rsidRPr="005F121D" w:rsidRDefault="0056168F" w:rsidP="00E06B59">
            <w:r w:rsidRPr="005F121D">
              <w:t>0.44791344</w:t>
            </w:r>
          </w:p>
        </w:tc>
      </w:tr>
      <w:tr w:rsidR="0056168F" w:rsidRPr="005F121D" w14:paraId="4F231BE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F18F99" w14:textId="77777777" w:rsidR="0056168F" w:rsidRPr="005F121D" w:rsidRDefault="0056168F" w:rsidP="00E06B59">
            <w:r w:rsidRPr="005F121D">
              <w:t>TCGA-AN-A0XW-01</w:t>
            </w:r>
          </w:p>
        </w:tc>
        <w:tc>
          <w:tcPr>
            <w:tcW w:w="1516" w:type="dxa"/>
            <w:noWrap/>
            <w:hideMark/>
          </w:tcPr>
          <w:p w14:paraId="3F1EAA76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167E4E7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948CF7" w14:textId="77777777" w:rsidR="0056168F" w:rsidRPr="005F121D" w:rsidRDefault="0056168F" w:rsidP="00E06B59">
            <w:r w:rsidRPr="005F121D">
              <w:t>0.36333996</w:t>
            </w:r>
          </w:p>
        </w:tc>
        <w:tc>
          <w:tcPr>
            <w:tcW w:w="1141" w:type="dxa"/>
            <w:noWrap/>
            <w:hideMark/>
          </w:tcPr>
          <w:p w14:paraId="0BF08486" w14:textId="77777777" w:rsidR="0056168F" w:rsidRPr="005F121D" w:rsidRDefault="0056168F" w:rsidP="00E06B59">
            <w:r w:rsidRPr="005F121D">
              <w:t>0.28413519</w:t>
            </w:r>
          </w:p>
        </w:tc>
        <w:tc>
          <w:tcPr>
            <w:tcW w:w="1141" w:type="dxa"/>
            <w:noWrap/>
            <w:hideMark/>
          </w:tcPr>
          <w:p w14:paraId="2518C347" w14:textId="77777777" w:rsidR="0056168F" w:rsidRPr="005F121D" w:rsidRDefault="0056168F" w:rsidP="00E06B59">
            <w:r w:rsidRPr="005F121D">
              <w:t>0.35252485</w:t>
            </w:r>
          </w:p>
        </w:tc>
        <w:tc>
          <w:tcPr>
            <w:tcW w:w="1141" w:type="dxa"/>
            <w:noWrap/>
            <w:hideMark/>
          </w:tcPr>
          <w:p w14:paraId="42082FE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A3076E6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0F1EBA6" w14:textId="77777777" w:rsidR="0056168F" w:rsidRPr="005F121D" w:rsidRDefault="0056168F" w:rsidP="00E06B59">
            <w:r w:rsidRPr="005F121D">
              <w:t>TCGA-AN-A0XN-01</w:t>
            </w:r>
          </w:p>
        </w:tc>
        <w:tc>
          <w:tcPr>
            <w:tcW w:w="1516" w:type="dxa"/>
            <w:noWrap/>
            <w:hideMark/>
          </w:tcPr>
          <w:p w14:paraId="2BE9EF6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8925A2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19936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D92061" w14:textId="77777777" w:rsidR="0056168F" w:rsidRPr="005F121D" w:rsidRDefault="0056168F" w:rsidP="00E06B59">
            <w:r w:rsidRPr="005F121D">
              <w:t>0.75499363</w:t>
            </w:r>
          </w:p>
        </w:tc>
        <w:tc>
          <w:tcPr>
            <w:tcW w:w="1141" w:type="dxa"/>
            <w:noWrap/>
            <w:hideMark/>
          </w:tcPr>
          <w:p w14:paraId="6DBC205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32D55E" w14:textId="77777777" w:rsidR="0056168F" w:rsidRPr="005F121D" w:rsidRDefault="0056168F" w:rsidP="00E06B59">
            <w:r w:rsidRPr="005F121D">
              <w:t>0.24500638</w:t>
            </w:r>
          </w:p>
        </w:tc>
      </w:tr>
      <w:tr w:rsidR="0056168F" w:rsidRPr="005F121D" w14:paraId="6D56613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04E4A24" w14:textId="77777777" w:rsidR="0056168F" w:rsidRPr="005F121D" w:rsidRDefault="0056168F" w:rsidP="00E06B59">
            <w:r w:rsidRPr="005F121D">
              <w:t>TCGA-A2-A0YE-01</w:t>
            </w:r>
          </w:p>
        </w:tc>
        <w:tc>
          <w:tcPr>
            <w:tcW w:w="1516" w:type="dxa"/>
            <w:noWrap/>
            <w:hideMark/>
          </w:tcPr>
          <w:p w14:paraId="367F3932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49C1FF24" w14:textId="77777777" w:rsidR="0056168F" w:rsidRPr="005F121D" w:rsidRDefault="0056168F" w:rsidP="00E06B59">
            <w:r w:rsidRPr="005F121D">
              <w:t>0.86235409</w:t>
            </w:r>
          </w:p>
        </w:tc>
        <w:tc>
          <w:tcPr>
            <w:tcW w:w="1141" w:type="dxa"/>
            <w:noWrap/>
            <w:hideMark/>
          </w:tcPr>
          <w:p w14:paraId="3265E8F6" w14:textId="77777777" w:rsidR="0056168F" w:rsidRPr="005F121D" w:rsidRDefault="0056168F" w:rsidP="00E06B59">
            <w:r w:rsidRPr="005F121D">
              <w:t>0.13764591</w:t>
            </w:r>
          </w:p>
        </w:tc>
        <w:tc>
          <w:tcPr>
            <w:tcW w:w="1141" w:type="dxa"/>
            <w:noWrap/>
            <w:hideMark/>
          </w:tcPr>
          <w:p w14:paraId="0AA6F9E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CD4F1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60B04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E04E75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5DD40C5" w14:textId="77777777" w:rsidR="0056168F" w:rsidRPr="005F121D" w:rsidRDefault="0056168F" w:rsidP="00E06B59">
            <w:r w:rsidRPr="005F121D">
              <w:t>TCGA-AR-A0U2-01</w:t>
            </w:r>
          </w:p>
        </w:tc>
        <w:tc>
          <w:tcPr>
            <w:tcW w:w="1516" w:type="dxa"/>
            <w:noWrap/>
            <w:hideMark/>
          </w:tcPr>
          <w:p w14:paraId="340A96B7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544B97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88B8238" w14:textId="77777777" w:rsidR="0056168F" w:rsidRPr="005F121D" w:rsidRDefault="0056168F" w:rsidP="00E06B59">
            <w:r w:rsidRPr="005F121D">
              <w:t>0.42175501</w:t>
            </w:r>
          </w:p>
        </w:tc>
        <w:tc>
          <w:tcPr>
            <w:tcW w:w="1141" w:type="dxa"/>
            <w:noWrap/>
            <w:hideMark/>
          </w:tcPr>
          <w:p w14:paraId="6B0F411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341B3CD" w14:textId="77777777" w:rsidR="0056168F" w:rsidRPr="005F121D" w:rsidRDefault="0056168F" w:rsidP="00E06B59">
            <w:r w:rsidRPr="005F121D">
              <w:t>0.57824499</w:t>
            </w:r>
          </w:p>
        </w:tc>
        <w:tc>
          <w:tcPr>
            <w:tcW w:w="1141" w:type="dxa"/>
            <w:noWrap/>
            <w:hideMark/>
          </w:tcPr>
          <w:p w14:paraId="4A9B973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585536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D2C67C0" w14:textId="77777777" w:rsidR="0056168F" w:rsidRPr="005F121D" w:rsidRDefault="0056168F" w:rsidP="00E06B59">
            <w:r w:rsidRPr="005F121D">
              <w:t>TCGA-A2-A0YT-01</w:t>
            </w:r>
          </w:p>
        </w:tc>
        <w:tc>
          <w:tcPr>
            <w:tcW w:w="1516" w:type="dxa"/>
            <w:noWrap/>
            <w:hideMark/>
          </w:tcPr>
          <w:p w14:paraId="1B94F47D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C741AA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3052B0" w14:textId="77777777" w:rsidR="0056168F" w:rsidRPr="005F121D" w:rsidRDefault="0056168F" w:rsidP="00E06B59">
            <w:r w:rsidRPr="005F121D">
              <w:t>0.40290314</w:t>
            </w:r>
          </w:p>
        </w:tc>
        <w:tc>
          <w:tcPr>
            <w:tcW w:w="1141" w:type="dxa"/>
            <w:noWrap/>
            <w:hideMark/>
          </w:tcPr>
          <w:p w14:paraId="51E0FCBC" w14:textId="77777777" w:rsidR="0056168F" w:rsidRPr="005F121D" w:rsidRDefault="0056168F" w:rsidP="00E06B59">
            <w:r w:rsidRPr="005F121D">
              <w:t>0.01831618</w:t>
            </w:r>
          </w:p>
        </w:tc>
        <w:tc>
          <w:tcPr>
            <w:tcW w:w="1141" w:type="dxa"/>
            <w:noWrap/>
            <w:hideMark/>
          </w:tcPr>
          <w:p w14:paraId="3F4C871F" w14:textId="77777777" w:rsidR="0056168F" w:rsidRPr="005F121D" w:rsidRDefault="0056168F" w:rsidP="00E06B59">
            <w:r w:rsidRPr="005F121D">
              <w:t>0.57878068</w:t>
            </w:r>
          </w:p>
        </w:tc>
        <w:tc>
          <w:tcPr>
            <w:tcW w:w="1141" w:type="dxa"/>
            <w:noWrap/>
            <w:hideMark/>
          </w:tcPr>
          <w:p w14:paraId="75E88D6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784210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DE60A1" w14:textId="77777777" w:rsidR="0056168F" w:rsidRPr="005F121D" w:rsidRDefault="0056168F" w:rsidP="00E06B59">
            <w:r w:rsidRPr="005F121D">
              <w:t>TCGA-AR-A0TU-01</w:t>
            </w:r>
          </w:p>
        </w:tc>
        <w:tc>
          <w:tcPr>
            <w:tcW w:w="1516" w:type="dxa"/>
            <w:noWrap/>
            <w:hideMark/>
          </w:tcPr>
          <w:p w14:paraId="6C2DC6D8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3323BD0" w14:textId="77777777" w:rsidR="0056168F" w:rsidRPr="005F121D" w:rsidRDefault="0056168F" w:rsidP="00E06B59">
            <w:r w:rsidRPr="005F121D">
              <w:t>0.65090828</w:t>
            </w:r>
          </w:p>
        </w:tc>
        <w:tc>
          <w:tcPr>
            <w:tcW w:w="1141" w:type="dxa"/>
            <w:noWrap/>
            <w:hideMark/>
          </w:tcPr>
          <w:p w14:paraId="292D7168" w14:textId="77777777" w:rsidR="0056168F" w:rsidRPr="005F121D" w:rsidRDefault="0056168F" w:rsidP="00E06B59">
            <w:r w:rsidRPr="005F121D">
              <w:t>0.13960336</w:t>
            </w:r>
          </w:p>
        </w:tc>
        <w:tc>
          <w:tcPr>
            <w:tcW w:w="1141" w:type="dxa"/>
            <w:noWrap/>
            <w:hideMark/>
          </w:tcPr>
          <w:p w14:paraId="4F646A4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4D711E" w14:textId="77777777" w:rsidR="0056168F" w:rsidRPr="005F121D" w:rsidRDefault="0056168F" w:rsidP="00E06B59">
            <w:r w:rsidRPr="005F121D">
              <w:t>0.20948836</w:t>
            </w:r>
          </w:p>
        </w:tc>
        <w:tc>
          <w:tcPr>
            <w:tcW w:w="1141" w:type="dxa"/>
            <w:noWrap/>
            <w:hideMark/>
          </w:tcPr>
          <w:p w14:paraId="67F9718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6F8A09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2F3E81A" w14:textId="77777777" w:rsidR="0056168F" w:rsidRPr="005F121D" w:rsidRDefault="0056168F" w:rsidP="00E06B59">
            <w:r w:rsidRPr="005F121D">
              <w:t>TCGA-B6-A0WV-01</w:t>
            </w:r>
          </w:p>
        </w:tc>
        <w:tc>
          <w:tcPr>
            <w:tcW w:w="1516" w:type="dxa"/>
            <w:noWrap/>
            <w:hideMark/>
          </w:tcPr>
          <w:p w14:paraId="721C102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39A37DE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22F94A" w14:textId="77777777" w:rsidR="0056168F" w:rsidRPr="005F121D" w:rsidRDefault="0056168F" w:rsidP="00E06B59">
            <w:r w:rsidRPr="005F121D">
              <w:t>0.07394058</w:t>
            </w:r>
          </w:p>
        </w:tc>
        <w:tc>
          <w:tcPr>
            <w:tcW w:w="1141" w:type="dxa"/>
            <w:noWrap/>
            <w:hideMark/>
          </w:tcPr>
          <w:p w14:paraId="68C25FF3" w14:textId="77777777" w:rsidR="0056168F" w:rsidRPr="005F121D" w:rsidRDefault="0056168F" w:rsidP="00E06B59">
            <w:r w:rsidRPr="005F121D">
              <w:t>0.38373113</w:t>
            </w:r>
          </w:p>
        </w:tc>
        <w:tc>
          <w:tcPr>
            <w:tcW w:w="1141" w:type="dxa"/>
            <w:noWrap/>
            <w:hideMark/>
          </w:tcPr>
          <w:p w14:paraId="03E7E5D7" w14:textId="77777777" w:rsidR="0056168F" w:rsidRPr="005F121D" w:rsidRDefault="0056168F" w:rsidP="00E06B59">
            <w:r w:rsidRPr="005F121D">
              <w:t>0.5423283</w:t>
            </w:r>
          </w:p>
        </w:tc>
        <w:tc>
          <w:tcPr>
            <w:tcW w:w="1141" w:type="dxa"/>
            <w:noWrap/>
            <w:hideMark/>
          </w:tcPr>
          <w:p w14:paraId="7269268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E7280F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360265" w14:textId="77777777" w:rsidR="0056168F" w:rsidRPr="005F121D" w:rsidRDefault="0056168F" w:rsidP="00E06B59">
            <w:r w:rsidRPr="005F121D">
              <w:t>TCGA-BH-A0WA-01</w:t>
            </w:r>
          </w:p>
        </w:tc>
        <w:tc>
          <w:tcPr>
            <w:tcW w:w="1516" w:type="dxa"/>
            <w:noWrap/>
            <w:hideMark/>
          </w:tcPr>
          <w:p w14:paraId="7206BD5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79AE550" w14:textId="77777777" w:rsidR="0056168F" w:rsidRPr="005F121D" w:rsidRDefault="0056168F" w:rsidP="00E06B59">
            <w:r w:rsidRPr="005F121D">
              <w:t>0.90911884</w:t>
            </w:r>
          </w:p>
        </w:tc>
        <w:tc>
          <w:tcPr>
            <w:tcW w:w="1141" w:type="dxa"/>
            <w:noWrap/>
            <w:hideMark/>
          </w:tcPr>
          <w:p w14:paraId="5C5BE9C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D246E9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B3043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3B4E99A" w14:textId="77777777" w:rsidR="0056168F" w:rsidRPr="005F121D" w:rsidRDefault="0056168F" w:rsidP="00E06B59">
            <w:r w:rsidRPr="005F121D">
              <w:t>0.09088116</w:t>
            </w:r>
          </w:p>
        </w:tc>
      </w:tr>
      <w:tr w:rsidR="0056168F" w:rsidRPr="005F121D" w14:paraId="187608F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9C9D978" w14:textId="77777777" w:rsidR="0056168F" w:rsidRPr="005F121D" w:rsidRDefault="0056168F" w:rsidP="00E06B59">
            <w:r w:rsidRPr="005F121D">
              <w:t>TCGA-A2-A0YC-01</w:t>
            </w:r>
          </w:p>
        </w:tc>
        <w:tc>
          <w:tcPr>
            <w:tcW w:w="1516" w:type="dxa"/>
            <w:noWrap/>
            <w:hideMark/>
          </w:tcPr>
          <w:p w14:paraId="5FA8BFB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7CF914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04C9F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C5415A" w14:textId="77777777" w:rsidR="0056168F" w:rsidRPr="005F121D" w:rsidRDefault="0056168F" w:rsidP="00E06B59">
            <w:r w:rsidRPr="005F121D">
              <w:t>0.75907046</w:t>
            </w:r>
          </w:p>
        </w:tc>
        <w:tc>
          <w:tcPr>
            <w:tcW w:w="1141" w:type="dxa"/>
            <w:noWrap/>
            <w:hideMark/>
          </w:tcPr>
          <w:p w14:paraId="5D69091D" w14:textId="77777777" w:rsidR="0056168F" w:rsidRPr="005F121D" w:rsidRDefault="0056168F" w:rsidP="00E06B59">
            <w:r w:rsidRPr="005F121D">
              <w:t>0.22105143</w:t>
            </w:r>
          </w:p>
        </w:tc>
        <w:tc>
          <w:tcPr>
            <w:tcW w:w="1141" w:type="dxa"/>
            <w:noWrap/>
            <w:hideMark/>
          </w:tcPr>
          <w:p w14:paraId="218F7B33" w14:textId="77777777" w:rsidR="0056168F" w:rsidRPr="005F121D" w:rsidRDefault="0056168F" w:rsidP="00E06B59">
            <w:r w:rsidRPr="005F121D">
              <w:t>0.01987811</w:t>
            </w:r>
          </w:p>
        </w:tc>
      </w:tr>
      <w:tr w:rsidR="0056168F" w:rsidRPr="005F121D" w14:paraId="60D8A11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3423FAD" w14:textId="77777777" w:rsidR="0056168F" w:rsidRPr="005F121D" w:rsidRDefault="0056168F" w:rsidP="00E06B59">
            <w:r w:rsidRPr="005F121D">
              <w:t>TCGA-AN-A0XT-01</w:t>
            </w:r>
          </w:p>
        </w:tc>
        <w:tc>
          <w:tcPr>
            <w:tcW w:w="1516" w:type="dxa"/>
            <w:noWrap/>
            <w:hideMark/>
          </w:tcPr>
          <w:p w14:paraId="1F918AD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D874BE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77641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14870CC" w14:textId="77777777" w:rsidR="0056168F" w:rsidRPr="005F121D" w:rsidRDefault="0056168F" w:rsidP="00E06B59">
            <w:r w:rsidRPr="005F121D">
              <w:t>0.67961877</w:t>
            </w:r>
          </w:p>
        </w:tc>
        <w:tc>
          <w:tcPr>
            <w:tcW w:w="1141" w:type="dxa"/>
            <w:noWrap/>
            <w:hideMark/>
          </w:tcPr>
          <w:p w14:paraId="231C07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563CDBE" w14:textId="77777777" w:rsidR="0056168F" w:rsidRPr="005F121D" w:rsidRDefault="0056168F" w:rsidP="00E06B59">
            <w:r w:rsidRPr="005F121D">
              <w:t>0.32038123</w:t>
            </w:r>
          </w:p>
        </w:tc>
      </w:tr>
      <w:tr w:rsidR="0056168F" w:rsidRPr="005F121D" w14:paraId="1ED269A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1A858CD" w14:textId="77777777" w:rsidR="0056168F" w:rsidRPr="005F121D" w:rsidRDefault="0056168F" w:rsidP="00E06B59">
            <w:r w:rsidRPr="005F121D">
              <w:t>TCGA-AN-A0XO-01</w:t>
            </w:r>
          </w:p>
        </w:tc>
        <w:tc>
          <w:tcPr>
            <w:tcW w:w="1516" w:type="dxa"/>
            <w:noWrap/>
            <w:hideMark/>
          </w:tcPr>
          <w:p w14:paraId="626396D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19DFB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4BE092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7294CE" w14:textId="77777777" w:rsidR="0056168F" w:rsidRPr="005F121D" w:rsidRDefault="0056168F" w:rsidP="00E06B59">
            <w:r w:rsidRPr="005F121D">
              <w:t>0.7352006</w:t>
            </w:r>
          </w:p>
        </w:tc>
        <w:tc>
          <w:tcPr>
            <w:tcW w:w="1141" w:type="dxa"/>
            <w:noWrap/>
            <w:hideMark/>
          </w:tcPr>
          <w:p w14:paraId="4BC3890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6D152F" w14:textId="77777777" w:rsidR="0056168F" w:rsidRPr="005F121D" w:rsidRDefault="0056168F" w:rsidP="00E06B59">
            <w:r w:rsidRPr="005F121D">
              <w:t>0.2647994</w:t>
            </w:r>
          </w:p>
        </w:tc>
      </w:tr>
      <w:tr w:rsidR="0056168F" w:rsidRPr="005F121D" w14:paraId="74FA02C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92C8470" w14:textId="77777777" w:rsidR="0056168F" w:rsidRPr="005F121D" w:rsidRDefault="0056168F" w:rsidP="00E06B59">
            <w:r w:rsidRPr="005F121D">
              <w:lastRenderedPageBreak/>
              <w:t>TCGA-BH-A0W4-01</w:t>
            </w:r>
          </w:p>
        </w:tc>
        <w:tc>
          <w:tcPr>
            <w:tcW w:w="1516" w:type="dxa"/>
            <w:noWrap/>
            <w:hideMark/>
          </w:tcPr>
          <w:p w14:paraId="0BE182D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5648CB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D779E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10D3EE9" w14:textId="77777777" w:rsidR="0056168F" w:rsidRPr="005F121D" w:rsidRDefault="0056168F" w:rsidP="00E06B59">
            <w:r w:rsidRPr="005F121D">
              <w:t>0.65339494</w:t>
            </w:r>
          </w:p>
        </w:tc>
        <w:tc>
          <w:tcPr>
            <w:tcW w:w="1141" w:type="dxa"/>
            <w:noWrap/>
            <w:hideMark/>
          </w:tcPr>
          <w:p w14:paraId="043341D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72B797" w14:textId="77777777" w:rsidR="0056168F" w:rsidRPr="005F121D" w:rsidRDefault="0056168F" w:rsidP="00E06B59">
            <w:r w:rsidRPr="005F121D">
              <w:t>0.34660506</w:t>
            </w:r>
          </w:p>
        </w:tc>
      </w:tr>
      <w:tr w:rsidR="0056168F" w:rsidRPr="005F121D" w14:paraId="40754C9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64A88B4" w14:textId="77777777" w:rsidR="0056168F" w:rsidRPr="005F121D" w:rsidRDefault="0056168F" w:rsidP="00E06B59">
            <w:r w:rsidRPr="005F121D">
              <w:t>TCGA-B6-A0X5-01</w:t>
            </w:r>
          </w:p>
        </w:tc>
        <w:tc>
          <w:tcPr>
            <w:tcW w:w="1516" w:type="dxa"/>
            <w:noWrap/>
            <w:hideMark/>
          </w:tcPr>
          <w:p w14:paraId="646B4292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01E5CB7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BA267B" w14:textId="77777777" w:rsidR="0056168F" w:rsidRPr="005F121D" w:rsidRDefault="0056168F" w:rsidP="00E06B59">
            <w:r w:rsidRPr="005F121D">
              <w:t>0.33372479</w:t>
            </w:r>
          </w:p>
        </w:tc>
        <w:tc>
          <w:tcPr>
            <w:tcW w:w="1141" w:type="dxa"/>
            <w:noWrap/>
            <w:hideMark/>
          </w:tcPr>
          <w:p w14:paraId="6B632F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26F007" w14:textId="77777777" w:rsidR="0056168F" w:rsidRPr="005F121D" w:rsidRDefault="0056168F" w:rsidP="00E06B59">
            <w:r w:rsidRPr="005F121D">
              <w:t>0.66627521</w:t>
            </w:r>
          </w:p>
        </w:tc>
        <w:tc>
          <w:tcPr>
            <w:tcW w:w="1141" w:type="dxa"/>
            <w:noWrap/>
            <w:hideMark/>
          </w:tcPr>
          <w:p w14:paraId="0BD333C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3C18CE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079EF5" w14:textId="77777777" w:rsidR="0056168F" w:rsidRPr="005F121D" w:rsidRDefault="0056168F" w:rsidP="00E06B59">
            <w:r w:rsidRPr="005F121D">
              <w:t>TCGA-AN-A0XU-01</w:t>
            </w:r>
          </w:p>
        </w:tc>
        <w:tc>
          <w:tcPr>
            <w:tcW w:w="1516" w:type="dxa"/>
            <w:noWrap/>
            <w:hideMark/>
          </w:tcPr>
          <w:p w14:paraId="126A0B00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934CB5B" w14:textId="77777777" w:rsidR="0056168F" w:rsidRPr="005F121D" w:rsidRDefault="0056168F" w:rsidP="00E06B59">
            <w:r w:rsidRPr="005F121D">
              <w:t>0.95165037</w:t>
            </w:r>
          </w:p>
        </w:tc>
        <w:tc>
          <w:tcPr>
            <w:tcW w:w="1141" w:type="dxa"/>
            <w:noWrap/>
            <w:hideMark/>
          </w:tcPr>
          <w:p w14:paraId="496A190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650145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92A0B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D0068CE" w14:textId="77777777" w:rsidR="0056168F" w:rsidRPr="005F121D" w:rsidRDefault="0056168F" w:rsidP="00E06B59">
            <w:r w:rsidRPr="005F121D">
              <w:t>0.04834963</w:t>
            </w:r>
          </w:p>
        </w:tc>
      </w:tr>
      <w:tr w:rsidR="0056168F" w:rsidRPr="005F121D" w14:paraId="32730181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346C996" w14:textId="77777777" w:rsidR="0056168F" w:rsidRPr="005F121D" w:rsidRDefault="0056168F" w:rsidP="00E06B59">
            <w:r w:rsidRPr="005F121D">
              <w:t>TCGA-B6-A0WX-01</w:t>
            </w:r>
          </w:p>
        </w:tc>
        <w:tc>
          <w:tcPr>
            <w:tcW w:w="1516" w:type="dxa"/>
            <w:noWrap/>
            <w:hideMark/>
          </w:tcPr>
          <w:p w14:paraId="7DB0799F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7636CBF5" w14:textId="77777777" w:rsidR="0056168F" w:rsidRPr="005F121D" w:rsidRDefault="0056168F" w:rsidP="00E06B59">
            <w:r w:rsidRPr="005F121D">
              <w:t>0.39473528</w:t>
            </w:r>
          </w:p>
        </w:tc>
        <w:tc>
          <w:tcPr>
            <w:tcW w:w="1141" w:type="dxa"/>
            <w:noWrap/>
            <w:hideMark/>
          </w:tcPr>
          <w:p w14:paraId="2F3B784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831D62" w14:textId="77777777" w:rsidR="0056168F" w:rsidRPr="005F121D" w:rsidRDefault="0056168F" w:rsidP="00E06B59">
            <w:r w:rsidRPr="005F121D">
              <w:t>0.0769505</w:t>
            </w:r>
          </w:p>
        </w:tc>
        <w:tc>
          <w:tcPr>
            <w:tcW w:w="1141" w:type="dxa"/>
            <w:noWrap/>
            <w:hideMark/>
          </w:tcPr>
          <w:p w14:paraId="1C0AF24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AFE2233" w14:textId="77777777" w:rsidR="0056168F" w:rsidRPr="005F121D" w:rsidRDefault="0056168F" w:rsidP="00E06B59">
            <w:r w:rsidRPr="005F121D">
              <w:t>0.52831422</w:t>
            </w:r>
          </w:p>
        </w:tc>
      </w:tr>
      <w:tr w:rsidR="0056168F" w:rsidRPr="005F121D" w14:paraId="6C1D5CB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10D78D3" w14:textId="77777777" w:rsidR="0056168F" w:rsidRPr="005F121D" w:rsidRDefault="0056168F" w:rsidP="00E06B59">
            <w:r w:rsidRPr="005F121D">
              <w:t>TCGA-AN-A0XP-01</w:t>
            </w:r>
          </w:p>
        </w:tc>
        <w:tc>
          <w:tcPr>
            <w:tcW w:w="1516" w:type="dxa"/>
            <w:noWrap/>
            <w:hideMark/>
          </w:tcPr>
          <w:p w14:paraId="7CE0EAA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B96E4C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D2AEA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82539F" w14:textId="77777777" w:rsidR="0056168F" w:rsidRPr="005F121D" w:rsidRDefault="0056168F" w:rsidP="00E06B59">
            <w:r w:rsidRPr="005F121D">
              <w:t>0.77336707</w:t>
            </w:r>
          </w:p>
        </w:tc>
        <w:tc>
          <w:tcPr>
            <w:tcW w:w="1141" w:type="dxa"/>
            <w:noWrap/>
            <w:hideMark/>
          </w:tcPr>
          <w:p w14:paraId="71CEBB4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F35555" w14:textId="77777777" w:rsidR="0056168F" w:rsidRPr="005F121D" w:rsidRDefault="0056168F" w:rsidP="00E06B59">
            <w:r w:rsidRPr="005F121D">
              <w:t>0.22663294</w:t>
            </w:r>
          </w:p>
        </w:tc>
      </w:tr>
      <w:tr w:rsidR="0056168F" w:rsidRPr="005F121D" w14:paraId="6414A86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D7BCE13" w14:textId="77777777" w:rsidR="0056168F" w:rsidRPr="005F121D" w:rsidRDefault="0056168F" w:rsidP="00E06B59">
            <w:r w:rsidRPr="005F121D">
              <w:t>TCGA-A2-A0YJ-01</w:t>
            </w:r>
          </w:p>
        </w:tc>
        <w:tc>
          <w:tcPr>
            <w:tcW w:w="1516" w:type="dxa"/>
            <w:noWrap/>
            <w:hideMark/>
          </w:tcPr>
          <w:p w14:paraId="519D7BDA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1A548F1" w14:textId="77777777" w:rsidR="0056168F" w:rsidRPr="005F121D" w:rsidRDefault="0056168F" w:rsidP="00E06B59">
            <w:r w:rsidRPr="005F121D">
              <w:t>0.74285167</w:t>
            </w:r>
          </w:p>
        </w:tc>
        <w:tc>
          <w:tcPr>
            <w:tcW w:w="1141" w:type="dxa"/>
            <w:noWrap/>
            <w:hideMark/>
          </w:tcPr>
          <w:p w14:paraId="5CEC0AD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66974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A4B05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70E20FF" w14:textId="77777777" w:rsidR="0056168F" w:rsidRPr="005F121D" w:rsidRDefault="0056168F" w:rsidP="00E06B59">
            <w:r w:rsidRPr="005F121D">
              <w:t>0.25714833</w:t>
            </w:r>
          </w:p>
        </w:tc>
      </w:tr>
      <w:tr w:rsidR="0056168F" w:rsidRPr="005F121D" w14:paraId="2D2DBEF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78C97F7" w14:textId="77777777" w:rsidR="0056168F" w:rsidRPr="005F121D" w:rsidRDefault="0056168F" w:rsidP="00E06B59">
            <w:r w:rsidRPr="005F121D">
              <w:t>TCGA-A2-A0YM-01</w:t>
            </w:r>
          </w:p>
        </w:tc>
        <w:tc>
          <w:tcPr>
            <w:tcW w:w="1516" w:type="dxa"/>
            <w:noWrap/>
            <w:hideMark/>
          </w:tcPr>
          <w:p w14:paraId="37AE8279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3CD02816" w14:textId="77777777" w:rsidR="0056168F" w:rsidRPr="005F121D" w:rsidRDefault="0056168F" w:rsidP="00E06B59">
            <w:r w:rsidRPr="005F121D">
              <w:t>0.87688122</w:t>
            </w:r>
          </w:p>
        </w:tc>
        <w:tc>
          <w:tcPr>
            <w:tcW w:w="1141" w:type="dxa"/>
            <w:noWrap/>
            <w:hideMark/>
          </w:tcPr>
          <w:p w14:paraId="189E9C73" w14:textId="77777777" w:rsidR="0056168F" w:rsidRPr="005F121D" w:rsidRDefault="0056168F" w:rsidP="00E06B59">
            <w:r w:rsidRPr="005F121D">
              <w:t>0.12311878</w:t>
            </w:r>
          </w:p>
        </w:tc>
        <w:tc>
          <w:tcPr>
            <w:tcW w:w="1141" w:type="dxa"/>
            <w:noWrap/>
            <w:hideMark/>
          </w:tcPr>
          <w:p w14:paraId="17E4B40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BDC537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E7B59B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3E643A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F04ACE7" w14:textId="77777777" w:rsidR="0056168F" w:rsidRPr="005F121D" w:rsidRDefault="0056168F" w:rsidP="00E06B59">
            <w:r w:rsidRPr="005F121D">
              <w:t>TCGA-B6-A0X1-01</w:t>
            </w:r>
          </w:p>
        </w:tc>
        <w:tc>
          <w:tcPr>
            <w:tcW w:w="1516" w:type="dxa"/>
            <w:noWrap/>
            <w:hideMark/>
          </w:tcPr>
          <w:p w14:paraId="0169EE37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7E474B8" w14:textId="77777777" w:rsidR="0056168F" w:rsidRPr="005F121D" w:rsidRDefault="0056168F" w:rsidP="00E06B59">
            <w:r w:rsidRPr="005F121D">
              <w:t>0.53443801</w:t>
            </w:r>
          </w:p>
        </w:tc>
        <w:tc>
          <w:tcPr>
            <w:tcW w:w="1141" w:type="dxa"/>
            <w:noWrap/>
            <w:hideMark/>
          </w:tcPr>
          <w:p w14:paraId="725E8E49" w14:textId="77777777" w:rsidR="0056168F" w:rsidRPr="005F121D" w:rsidRDefault="0056168F" w:rsidP="00E06B59">
            <w:r w:rsidRPr="005F121D">
              <w:t>0.2251281</w:t>
            </w:r>
          </w:p>
        </w:tc>
        <w:tc>
          <w:tcPr>
            <w:tcW w:w="1141" w:type="dxa"/>
            <w:noWrap/>
            <w:hideMark/>
          </w:tcPr>
          <w:p w14:paraId="30856A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60E911" w14:textId="77777777" w:rsidR="0056168F" w:rsidRPr="005F121D" w:rsidRDefault="0056168F" w:rsidP="00E06B59">
            <w:r w:rsidRPr="005F121D">
              <w:t>0.24043389</w:t>
            </w:r>
          </w:p>
        </w:tc>
        <w:tc>
          <w:tcPr>
            <w:tcW w:w="1141" w:type="dxa"/>
            <w:noWrap/>
            <w:hideMark/>
          </w:tcPr>
          <w:p w14:paraId="65D9E9A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B39A61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3BF15AB" w14:textId="77777777" w:rsidR="0056168F" w:rsidRPr="005F121D" w:rsidRDefault="0056168F" w:rsidP="00E06B59">
            <w:r w:rsidRPr="005F121D">
              <w:t>TCGA-BH-A0W5-01</w:t>
            </w:r>
          </w:p>
        </w:tc>
        <w:tc>
          <w:tcPr>
            <w:tcW w:w="1516" w:type="dxa"/>
            <w:noWrap/>
            <w:hideMark/>
          </w:tcPr>
          <w:p w14:paraId="34AF287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EAF89C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44CA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D1356E7" w14:textId="77777777" w:rsidR="0056168F" w:rsidRPr="005F121D" w:rsidRDefault="0056168F" w:rsidP="00E06B59">
            <w:r w:rsidRPr="005F121D">
              <w:t>0.64693945</w:t>
            </w:r>
          </w:p>
        </w:tc>
        <w:tc>
          <w:tcPr>
            <w:tcW w:w="1141" w:type="dxa"/>
            <w:noWrap/>
            <w:hideMark/>
          </w:tcPr>
          <w:p w14:paraId="29F9B9F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5F9DE7" w14:textId="77777777" w:rsidR="0056168F" w:rsidRPr="005F121D" w:rsidRDefault="0056168F" w:rsidP="00E06B59">
            <w:r w:rsidRPr="005F121D">
              <w:t>0.35306055</w:t>
            </w:r>
          </w:p>
        </w:tc>
      </w:tr>
      <w:tr w:rsidR="0056168F" w:rsidRPr="005F121D" w14:paraId="131122A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DA4E3D1" w14:textId="77777777" w:rsidR="0056168F" w:rsidRPr="005F121D" w:rsidRDefault="0056168F" w:rsidP="00E06B59">
            <w:r w:rsidRPr="005F121D">
              <w:t>TCGA-B6-A0X4-01</w:t>
            </w:r>
          </w:p>
        </w:tc>
        <w:tc>
          <w:tcPr>
            <w:tcW w:w="1516" w:type="dxa"/>
            <w:noWrap/>
            <w:hideMark/>
          </w:tcPr>
          <w:p w14:paraId="19C4BC9E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B84BE4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E83C10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F919F62" w14:textId="77777777" w:rsidR="0056168F" w:rsidRPr="005F121D" w:rsidRDefault="0056168F" w:rsidP="00E06B59">
            <w:r w:rsidRPr="005F121D">
              <w:t>0.63935446</w:t>
            </w:r>
          </w:p>
        </w:tc>
        <w:tc>
          <w:tcPr>
            <w:tcW w:w="1141" w:type="dxa"/>
            <w:noWrap/>
            <w:hideMark/>
          </w:tcPr>
          <w:p w14:paraId="509C4B0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6F6BF2F" w14:textId="77777777" w:rsidR="0056168F" w:rsidRPr="005F121D" w:rsidRDefault="0056168F" w:rsidP="00E06B59">
            <w:r w:rsidRPr="005F121D">
              <w:t>0.36064554</w:t>
            </w:r>
          </w:p>
        </w:tc>
      </w:tr>
      <w:tr w:rsidR="0056168F" w:rsidRPr="005F121D" w14:paraId="0A964D2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36C0DF5" w14:textId="77777777" w:rsidR="0056168F" w:rsidRPr="005F121D" w:rsidRDefault="0056168F" w:rsidP="00E06B59">
            <w:r w:rsidRPr="005F121D">
              <w:t>TCGA-A2-A0YK-01</w:t>
            </w:r>
          </w:p>
        </w:tc>
        <w:tc>
          <w:tcPr>
            <w:tcW w:w="1516" w:type="dxa"/>
            <w:noWrap/>
            <w:hideMark/>
          </w:tcPr>
          <w:p w14:paraId="336031F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0C68BE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95D0C5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1AF7C22" w14:textId="77777777" w:rsidR="0056168F" w:rsidRPr="005F121D" w:rsidRDefault="0056168F" w:rsidP="00E06B59">
            <w:r w:rsidRPr="005F121D">
              <w:t>0.53832461</w:t>
            </w:r>
          </w:p>
        </w:tc>
        <w:tc>
          <w:tcPr>
            <w:tcW w:w="1141" w:type="dxa"/>
            <w:noWrap/>
            <w:hideMark/>
          </w:tcPr>
          <w:p w14:paraId="743A215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51D92D1" w14:textId="77777777" w:rsidR="0056168F" w:rsidRPr="005F121D" w:rsidRDefault="0056168F" w:rsidP="00E06B59">
            <w:r w:rsidRPr="005F121D">
              <w:t>0.46167539</w:t>
            </w:r>
          </w:p>
        </w:tc>
      </w:tr>
      <w:tr w:rsidR="0056168F" w:rsidRPr="005F121D" w14:paraId="3D4BB28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31A499A" w14:textId="77777777" w:rsidR="0056168F" w:rsidRPr="005F121D" w:rsidRDefault="0056168F" w:rsidP="00E06B59">
            <w:r w:rsidRPr="005F121D">
              <w:t>TCGA-A2-A0YD-01</w:t>
            </w:r>
          </w:p>
        </w:tc>
        <w:tc>
          <w:tcPr>
            <w:tcW w:w="1516" w:type="dxa"/>
            <w:noWrap/>
            <w:hideMark/>
          </w:tcPr>
          <w:p w14:paraId="62866585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8F1919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6ADB0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620DA4" w14:textId="77777777" w:rsidR="0056168F" w:rsidRPr="005F121D" w:rsidRDefault="0056168F" w:rsidP="00E06B59">
            <w:r w:rsidRPr="005F121D">
              <w:t>0.69869246</w:t>
            </w:r>
          </w:p>
        </w:tc>
        <w:tc>
          <w:tcPr>
            <w:tcW w:w="1141" w:type="dxa"/>
            <w:noWrap/>
            <w:hideMark/>
          </w:tcPr>
          <w:p w14:paraId="28B1FB7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F0992A5" w14:textId="77777777" w:rsidR="0056168F" w:rsidRPr="005F121D" w:rsidRDefault="0056168F" w:rsidP="00E06B59">
            <w:r w:rsidRPr="005F121D">
              <w:t>0.30130754</w:t>
            </w:r>
          </w:p>
        </w:tc>
      </w:tr>
      <w:tr w:rsidR="0056168F" w:rsidRPr="005F121D" w14:paraId="36C670B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C0D0F82" w14:textId="77777777" w:rsidR="0056168F" w:rsidRPr="005F121D" w:rsidRDefault="0056168F" w:rsidP="00E06B59">
            <w:r w:rsidRPr="005F121D">
              <w:t>TCGA-A2-A0YL-01</w:t>
            </w:r>
          </w:p>
        </w:tc>
        <w:tc>
          <w:tcPr>
            <w:tcW w:w="1516" w:type="dxa"/>
            <w:noWrap/>
            <w:hideMark/>
          </w:tcPr>
          <w:p w14:paraId="3C18AA9F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95658AD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094A03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0D24C40" w14:textId="77777777" w:rsidR="0056168F" w:rsidRPr="005F121D" w:rsidRDefault="0056168F" w:rsidP="00E06B59">
            <w:r w:rsidRPr="005F121D">
              <w:t>0.59485824</w:t>
            </w:r>
          </w:p>
        </w:tc>
        <w:tc>
          <w:tcPr>
            <w:tcW w:w="1141" w:type="dxa"/>
            <w:noWrap/>
            <w:hideMark/>
          </w:tcPr>
          <w:p w14:paraId="1EC3DB9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ACAF283" w14:textId="77777777" w:rsidR="0056168F" w:rsidRPr="005F121D" w:rsidRDefault="0056168F" w:rsidP="00E06B59">
            <w:r w:rsidRPr="005F121D">
              <w:t>0.40514176</w:t>
            </w:r>
          </w:p>
        </w:tc>
      </w:tr>
      <w:tr w:rsidR="0056168F" w:rsidRPr="005F121D" w14:paraId="17BFBAF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5DE9B21" w14:textId="77777777" w:rsidR="0056168F" w:rsidRPr="005F121D" w:rsidRDefault="0056168F" w:rsidP="00E06B59">
            <w:r w:rsidRPr="005F121D">
              <w:t>TCGA-A2-A0YG-01</w:t>
            </w:r>
          </w:p>
        </w:tc>
        <w:tc>
          <w:tcPr>
            <w:tcW w:w="1516" w:type="dxa"/>
            <w:noWrap/>
            <w:hideMark/>
          </w:tcPr>
          <w:p w14:paraId="77F236D9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222F186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3C7B462" w14:textId="77777777" w:rsidR="0056168F" w:rsidRPr="005F121D" w:rsidRDefault="0056168F" w:rsidP="00E06B59">
            <w:r w:rsidRPr="005F121D">
              <w:t>0.47096295</w:t>
            </w:r>
          </w:p>
        </w:tc>
        <w:tc>
          <w:tcPr>
            <w:tcW w:w="1141" w:type="dxa"/>
            <w:noWrap/>
            <w:hideMark/>
          </w:tcPr>
          <w:p w14:paraId="1F5FD7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D4DFE0" w14:textId="77777777" w:rsidR="0056168F" w:rsidRPr="005F121D" w:rsidRDefault="0056168F" w:rsidP="00E06B59">
            <w:r w:rsidRPr="005F121D">
              <w:t>0.52903705</w:t>
            </w:r>
          </w:p>
        </w:tc>
        <w:tc>
          <w:tcPr>
            <w:tcW w:w="1141" w:type="dxa"/>
            <w:noWrap/>
            <w:hideMark/>
          </w:tcPr>
          <w:p w14:paraId="139D61D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3BFBF21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1757119" w14:textId="77777777" w:rsidR="0056168F" w:rsidRPr="005F121D" w:rsidRDefault="0056168F" w:rsidP="00E06B59">
            <w:r w:rsidRPr="005F121D">
              <w:t>TCGA-B6-A0WT-01</w:t>
            </w:r>
          </w:p>
        </w:tc>
        <w:tc>
          <w:tcPr>
            <w:tcW w:w="1516" w:type="dxa"/>
            <w:noWrap/>
            <w:hideMark/>
          </w:tcPr>
          <w:p w14:paraId="0180A93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FE89AB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84425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F2AD98" w14:textId="77777777" w:rsidR="0056168F" w:rsidRPr="005F121D" w:rsidRDefault="0056168F" w:rsidP="00E06B59">
            <w:r w:rsidRPr="005F121D">
              <w:t>0.81144494</w:t>
            </w:r>
          </w:p>
        </w:tc>
        <w:tc>
          <w:tcPr>
            <w:tcW w:w="1141" w:type="dxa"/>
            <w:noWrap/>
            <w:hideMark/>
          </w:tcPr>
          <w:p w14:paraId="15FA88D2" w14:textId="77777777" w:rsidR="0056168F" w:rsidRPr="005F121D" w:rsidRDefault="0056168F" w:rsidP="00E06B59">
            <w:r w:rsidRPr="005F121D">
              <w:t>0.06526906</w:t>
            </w:r>
          </w:p>
        </w:tc>
        <w:tc>
          <w:tcPr>
            <w:tcW w:w="1141" w:type="dxa"/>
            <w:noWrap/>
            <w:hideMark/>
          </w:tcPr>
          <w:p w14:paraId="475FA9A5" w14:textId="77777777" w:rsidR="0056168F" w:rsidRPr="005F121D" w:rsidRDefault="0056168F" w:rsidP="00E06B59">
            <w:r w:rsidRPr="005F121D">
              <w:t>0.123286</w:t>
            </w:r>
          </w:p>
        </w:tc>
      </w:tr>
      <w:tr w:rsidR="0056168F" w:rsidRPr="005F121D" w14:paraId="7EA7163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B840DD6" w14:textId="77777777" w:rsidR="0056168F" w:rsidRPr="005F121D" w:rsidRDefault="0056168F" w:rsidP="00E06B59">
            <w:r w:rsidRPr="005F121D">
              <w:t>TCGA-B6-A0WZ-01</w:t>
            </w:r>
          </w:p>
        </w:tc>
        <w:tc>
          <w:tcPr>
            <w:tcW w:w="1516" w:type="dxa"/>
            <w:noWrap/>
            <w:hideMark/>
          </w:tcPr>
          <w:p w14:paraId="2413B9A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3C5757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380223" w14:textId="77777777" w:rsidR="0056168F" w:rsidRPr="005F121D" w:rsidRDefault="0056168F" w:rsidP="00E06B59">
            <w:r w:rsidRPr="005F121D">
              <w:t>0.06926437</w:t>
            </w:r>
          </w:p>
        </w:tc>
        <w:tc>
          <w:tcPr>
            <w:tcW w:w="1141" w:type="dxa"/>
            <w:noWrap/>
            <w:hideMark/>
          </w:tcPr>
          <w:p w14:paraId="24B6E37D" w14:textId="77777777" w:rsidR="0056168F" w:rsidRPr="005F121D" w:rsidRDefault="0056168F" w:rsidP="00E06B59">
            <w:r w:rsidRPr="005F121D">
              <w:t>0.80253761</w:t>
            </w:r>
          </w:p>
        </w:tc>
        <w:tc>
          <w:tcPr>
            <w:tcW w:w="1141" w:type="dxa"/>
            <w:noWrap/>
            <w:hideMark/>
          </w:tcPr>
          <w:p w14:paraId="17420608" w14:textId="77777777" w:rsidR="0056168F" w:rsidRPr="005F121D" w:rsidRDefault="0056168F" w:rsidP="00E06B59">
            <w:r w:rsidRPr="005F121D">
              <w:t>0.12819802</w:t>
            </w:r>
          </w:p>
        </w:tc>
        <w:tc>
          <w:tcPr>
            <w:tcW w:w="1141" w:type="dxa"/>
            <w:noWrap/>
            <w:hideMark/>
          </w:tcPr>
          <w:p w14:paraId="5AEE2FA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0D255B0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B0B7805" w14:textId="77777777" w:rsidR="0056168F" w:rsidRPr="005F121D" w:rsidRDefault="0056168F" w:rsidP="00E06B59">
            <w:r w:rsidRPr="005F121D">
              <w:t>TCGA-AR-A0U4-01</w:t>
            </w:r>
          </w:p>
        </w:tc>
        <w:tc>
          <w:tcPr>
            <w:tcW w:w="1516" w:type="dxa"/>
            <w:noWrap/>
            <w:hideMark/>
          </w:tcPr>
          <w:p w14:paraId="32083B6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00DB7AF8" w14:textId="77777777" w:rsidR="0056168F" w:rsidRPr="005F121D" w:rsidRDefault="0056168F" w:rsidP="00E06B59">
            <w:r w:rsidRPr="005F121D">
              <w:t>0.91674386</w:t>
            </w:r>
          </w:p>
        </w:tc>
        <w:tc>
          <w:tcPr>
            <w:tcW w:w="1141" w:type="dxa"/>
            <w:noWrap/>
            <w:hideMark/>
          </w:tcPr>
          <w:p w14:paraId="7F0937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FA0982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EF92AA3" w14:textId="77777777" w:rsidR="0056168F" w:rsidRPr="005F121D" w:rsidRDefault="0056168F" w:rsidP="00E06B59">
            <w:r w:rsidRPr="005F121D">
              <w:t>0.08325614</w:t>
            </w:r>
          </w:p>
        </w:tc>
        <w:tc>
          <w:tcPr>
            <w:tcW w:w="1141" w:type="dxa"/>
            <w:noWrap/>
            <w:hideMark/>
          </w:tcPr>
          <w:p w14:paraId="67E5AAB2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957B24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2E37C6" w14:textId="77777777" w:rsidR="0056168F" w:rsidRPr="005F121D" w:rsidRDefault="0056168F" w:rsidP="00E06B59">
            <w:r w:rsidRPr="005F121D">
              <w:t>TCGA-AN-A0XR-01</w:t>
            </w:r>
          </w:p>
        </w:tc>
        <w:tc>
          <w:tcPr>
            <w:tcW w:w="1516" w:type="dxa"/>
            <w:noWrap/>
            <w:hideMark/>
          </w:tcPr>
          <w:p w14:paraId="181E8411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65BD518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EE4BBE" w14:textId="77777777" w:rsidR="0056168F" w:rsidRPr="005F121D" w:rsidRDefault="0056168F" w:rsidP="00E06B59">
            <w:r w:rsidRPr="005F121D">
              <w:t>0.18232919</w:t>
            </w:r>
          </w:p>
        </w:tc>
        <w:tc>
          <w:tcPr>
            <w:tcW w:w="1141" w:type="dxa"/>
            <w:noWrap/>
            <w:hideMark/>
          </w:tcPr>
          <w:p w14:paraId="12DC705F" w14:textId="77777777" w:rsidR="0056168F" w:rsidRPr="005F121D" w:rsidRDefault="0056168F" w:rsidP="00E06B59">
            <w:r w:rsidRPr="005F121D">
              <w:t>0.13688544</w:t>
            </w:r>
          </w:p>
        </w:tc>
        <w:tc>
          <w:tcPr>
            <w:tcW w:w="1141" w:type="dxa"/>
            <w:noWrap/>
            <w:hideMark/>
          </w:tcPr>
          <w:p w14:paraId="2DCFB6C4" w14:textId="77777777" w:rsidR="0056168F" w:rsidRPr="005F121D" w:rsidRDefault="0056168F" w:rsidP="00E06B59">
            <w:r w:rsidRPr="005F121D">
              <w:t>0.68078537</w:t>
            </w:r>
          </w:p>
        </w:tc>
        <w:tc>
          <w:tcPr>
            <w:tcW w:w="1141" w:type="dxa"/>
            <w:noWrap/>
            <w:hideMark/>
          </w:tcPr>
          <w:p w14:paraId="14A35745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21DAC27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45F412F" w14:textId="77777777" w:rsidR="0056168F" w:rsidRPr="005F121D" w:rsidRDefault="0056168F" w:rsidP="00E06B59">
            <w:r w:rsidRPr="005F121D">
              <w:t>TCGA-B6-A0WW-01</w:t>
            </w:r>
          </w:p>
        </w:tc>
        <w:tc>
          <w:tcPr>
            <w:tcW w:w="1516" w:type="dxa"/>
            <w:noWrap/>
            <w:hideMark/>
          </w:tcPr>
          <w:p w14:paraId="2554776D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47651C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2C66E9" w14:textId="77777777" w:rsidR="0056168F" w:rsidRPr="005F121D" w:rsidRDefault="0056168F" w:rsidP="00E06B59">
            <w:r w:rsidRPr="005F121D">
              <w:t>0.0329592</w:t>
            </w:r>
          </w:p>
        </w:tc>
        <w:tc>
          <w:tcPr>
            <w:tcW w:w="1141" w:type="dxa"/>
            <w:noWrap/>
            <w:hideMark/>
          </w:tcPr>
          <w:p w14:paraId="5474B8C8" w14:textId="77777777" w:rsidR="0056168F" w:rsidRPr="005F121D" w:rsidRDefault="0056168F" w:rsidP="00E06B59">
            <w:r w:rsidRPr="005F121D">
              <w:t>0.65009799</w:t>
            </w:r>
          </w:p>
        </w:tc>
        <w:tc>
          <w:tcPr>
            <w:tcW w:w="1141" w:type="dxa"/>
            <w:noWrap/>
            <w:hideMark/>
          </w:tcPr>
          <w:p w14:paraId="1CE1BD14" w14:textId="77777777" w:rsidR="0056168F" w:rsidRPr="005F121D" w:rsidRDefault="0056168F" w:rsidP="00E06B59">
            <w:r w:rsidRPr="005F121D">
              <w:t>0.31694281</w:t>
            </w:r>
          </w:p>
        </w:tc>
        <w:tc>
          <w:tcPr>
            <w:tcW w:w="1141" w:type="dxa"/>
            <w:noWrap/>
            <w:hideMark/>
          </w:tcPr>
          <w:p w14:paraId="1B1F7BBD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82EFF7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0637A5D" w14:textId="77777777" w:rsidR="0056168F" w:rsidRPr="005F121D" w:rsidRDefault="0056168F" w:rsidP="00E06B59">
            <w:r w:rsidRPr="005F121D">
              <w:t>TCGA-AR-A0U3-01</w:t>
            </w:r>
          </w:p>
        </w:tc>
        <w:tc>
          <w:tcPr>
            <w:tcW w:w="1516" w:type="dxa"/>
            <w:noWrap/>
            <w:hideMark/>
          </w:tcPr>
          <w:p w14:paraId="635A3CE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7DEE16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C7904F4" w14:textId="77777777" w:rsidR="0056168F" w:rsidRPr="005F121D" w:rsidRDefault="0056168F" w:rsidP="00E06B59">
            <w:r w:rsidRPr="005F121D">
              <w:t>0.06037008</w:t>
            </w:r>
          </w:p>
        </w:tc>
        <w:tc>
          <w:tcPr>
            <w:tcW w:w="1141" w:type="dxa"/>
            <w:noWrap/>
            <w:hideMark/>
          </w:tcPr>
          <w:p w14:paraId="29BFDFC1" w14:textId="77777777" w:rsidR="0056168F" w:rsidRPr="005F121D" w:rsidRDefault="0056168F" w:rsidP="00E06B59">
            <w:r w:rsidRPr="005F121D">
              <w:t>0.35971994</w:t>
            </w:r>
          </w:p>
        </w:tc>
        <w:tc>
          <w:tcPr>
            <w:tcW w:w="1141" w:type="dxa"/>
            <w:noWrap/>
            <w:hideMark/>
          </w:tcPr>
          <w:p w14:paraId="40F7C428" w14:textId="77777777" w:rsidR="0056168F" w:rsidRPr="005F121D" w:rsidRDefault="0056168F" w:rsidP="00E06B59">
            <w:r w:rsidRPr="005F121D">
              <w:t>0.57990998</w:t>
            </w:r>
          </w:p>
        </w:tc>
        <w:tc>
          <w:tcPr>
            <w:tcW w:w="1141" w:type="dxa"/>
            <w:noWrap/>
            <w:hideMark/>
          </w:tcPr>
          <w:p w14:paraId="7C2D1296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F670948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E0ABB76" w14:textId="77777777" w:rsidR="0056168F" w:rsidRPr="005F121D" w:rsidRDefault="0056168F" w:rsidP="00E06B59">
            <w:r w:rsidRPr="005F121D">
              <w:t>TCGA-AQ-A04L-01</w:t>
            </w:r>
          </w:p>
        </w:tc>
        <w:tc>
          <w:tcPr>
            <w:tcW w:w="1516" w:type="dxa"/>
            <w:noWrap/>
            <w:hideMark/>
          </w:tcPr>
          <w:p w14:paraId="2CC6922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8E1DEC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2C2E64" w14:textId="77777777" w:rsidR="0056168F" w:rsidRPr="005F121D" w:rsidRDefault="0056168F" w:rsidP="00E06B59">
            <w:r w:rsidRPr="005F121D">
              <w:t>0.00173347</w:t>
            </w:r>
          </w:p>
        </w:tc>
        <w:tc>
          <w:tcPr>
            <w:tcW w:w="1141" w:type="dxa"/>
            <w:noWrap/>
            <w:hideMark/>
          </w:tcPr>
          <w:p w14:paraId="75FC91B5" w14:textId="77777777" w:rsidR="0056168F" w:rsidRPr="005F121D" w:rsidRDefault="0056168F" w:rsidP="00E06B59">
            <w:r w:rsidRPr="005F121D">
              <w:t>0.68282818</w:t>
            </w:r>
          </w:p>
        </w:tc>
        <w:tc>
          <w:tcPr>
            <w:tcW w:w="1141" w:type="dxa"/>
            <w:noWrap/>
            <w:hideMark/>
          </w:tcPr>
          <w:p w14:paraId="756ED5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80CD57E" w14:textId="77777777" w:rsidR="0056168F" w:rsidRPr="005F121D" w:rsidRDefault="0056168F" w:rsidP="00E06B59">
            <w:r w:rsidRPr="005F121D">
              <w:t>0.31543836</w:t>
            </w:r>
          </w:p>
        </w:tc>
      </w:tr>
      <w:tr w:rsidR="0056168F" w:rsidRPr="005F121D" w14:paraId="55FDA35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0EDBE614" w14:textId="77777777" w:rsidR="0056168F" w:rsidRPr="005F121D" w:rsidRDefault="0056168F" w:rsidP="00E06B59">
            <w:r w:rsidRPr="005F121D">
              <w:t>TCGA-AO-A12E-01</w:t>
            </w:r>
          </w:p>
        </w:tc>
        <w:tc>
          <w:tcPr>
            <w:tcW w:w="1516" w:type="dxa"/>
            <w:noWrap/>
            <w:hideMark/>
          </w:tcPr>
          <w:p w14:paraId="2516355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0099E5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0CC8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17B507E" w14:textId="77777777" w:rsidR="0056168F" w:rsidRPr="005F121D" w:rsidRDefault="0056168F" w:rsidP="00E06B59">
            <w:r w:rsidRPr="005F121D">
              <w:t>0.66218671</w:t>
            </w:r>
          </w:p>
        </w:tc>
        <w:tc>
          <w:tcPr>
            <w:tcW w:w="1141" w:type="dxa"/>
            <w:noWrap/>
            <w:hideMark/>
          </w:tcPr>
          <w:p w14:paraId="32CBBBBB" w14:textId="77777777" w:rsidR="0056168F" w:rsidRPr="005F121D" w:rsidRDefault="0056168F" w:rsidP="00E06B59">
            <w:r w:rsidRPr="005F121D">
              <w:t>0.02070469</w:t>
            </w:r>
          </w:p>
        </w:tc>
        <w:tc>
          <w:tcPr>
            <w:tcW w:w="1141" w:type="dxa"/>
            <w:noWrap/>
            <w:hideMark/>
          </w:tcPr>
          <w:p w14:paraId="4CEDB320" w14:textId="77777777" w:rsidR="0056168F" w:rsidRPr="005F121D" w:rsidRDefault="0056168F" w:rsidP="00E06B59">
            <w:r w:rsidRPr="005F121D">
              <w:t>0.31710861</w:t>
            </w:r>
          </w:p>
        </w:tc>
      </w:tr>
      <w:tr w:rsidR="0056168F" w:rsidRPr="005F121D" w14:paraId="169862E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E6F72AD" w14:textId="77777777" w:rsidR="0056168F" w:rsidRPr="005F121D" w:rsidRDefault="0056168F" w:rsidP="00E06B59">
            <w:r w:rsidRPr="005F121D">
              <w:t>TCGA-E2-A105-01</w:t>
            </w:r>
          </w:p>
        </w:tc>
        <w:tc>
          <w:tcPr>
            <w:tcW w:w="1516" w:type="dxa"/>
            <w:noWrap/>
            <w:hideMark/>
          </w:tcPr>
          <w:p w14:paraId="148F5AA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5A95594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8E39B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488A7B" w14:textId="77777777" w:rsidR="0056168F" w:rsidRPr="005F121D" w:rsidRDefault="0056168F" w:rsidP="00E06B59">
            <w:r w:rsidRPr="005F121D">
              <w:t>0.72229351</w:t>
            </w:r>
          </w:p>
        </w:tc>
        <w:tc>
          <w:tcPr>
            <w:tcW w:w="1141" w:type="dxa"/>
            <w:noWrap/>
            <w:hideMark/>
          </w:tcPr>
          <w:p w14:paraId="76F54D39" w14:textId="77777777" w:rsidR="0056168F" w:rsidRPr="005F121D" w:rsidRDefault="0056168F" w:rsidP="00E06B59">
            <w:r w:rsidRPr="005F121D">
              <w:t>0.26872425</w:t>
            </w:r>
          </w:p>
        </w:tc>
        <w:tc>
          <w:tcPr>
            <w:tcW w:w="1141" w:type="dxa"/>
            <w:noWrap/>
            <w:hideMark/>
          </w:tcPr>
          <w:p w14:paraId="3BA07AEB" w14:textId="77777777" w:rsidR="0056168F" w:rsidRPr="005F121D" w:rsidRDefault="0056168F" w:rsidP="00E06B59">
            <w:r w:rsidRPr="005F121D">
              <w:t>0.00898224</w:t>
            </w:r>
          </w:p>
        </w:tc>
      </w:tr>
      <w:tr w:rsidR="0056168F" w:rsidRPr="005F121D" w14:paraId="2CF03C7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F1760CE" w14:textId="77777777" w:rsidR="0056168F" w:rsidRPr="005F121D" w:rsidRDefault="0056168F" w:rsidP="00E06B59">
            <w:r w:rsidRPr="005F121D">
              <w:lastRenderedPageBreak/>
              <w:t>TCGA-AO-A03U-01</w:t>
            </w:r>
          </w:p>
        </w:tc>
        <w:tc>
          <w:tcPr>
            <w:tcW w:w="1516" w:type="dxa"/>
            <w:noWrap/>
            <w:hideMark/>
          </w:tcPr>
          <w:p w14:paraId="6EE9A8B5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14FA1AE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E78A4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2AFB422" w14:textId="77777777" w:rsidR="0056168F" w:rsidRPr="005F121D" w:rsidRDefault="0056168F" w:rsidP="00E06B59">
            <w:r w:rsidRPr="005F121D">
              <w:t>0.46192873</w:t>
            </w:r>
          </w:p>
        </w:tc>
        <w:tc>
          <w:tcPr>
            <w:tcW w:w="1141" w:type="dxa"/>
            <w:noWrap/>
            <w:hideMark/>
          </w:tcPr>
          <w:p w14:paraId="499E51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9BC6EB7" w14:textId="77777777" w:rsidR="0056168F" w:rsidRPr="005F121D" w:rsidRDefault="0056168F" w:rsidP="00E06B59">
            <w:r w:rsidRPr="005F121D">
              <w:t>0.53807128</w:t>
            </w:r>
          </w:p>
        </w:tc>
      </w:tr>
      <w:tr w:rsidR="0056168F" w:rsidRPr="005F121D" w14:paraId="0BCFAE89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4CA734" w14:textId="77777777" w:rsidR="0056168F" w:rsidRPr="005F121D" w:rsidRDefault="0056168F" w:rsidP="00E06B59">
            <w:r w:rsidRPr="005F121D">
              <w:t>TCGA-E2-A10B-01</w:t>
            </w:r>
          </w:p>
        </w:tc>
        <w:tc>
          <w:tcPr>
            <w:tcW w:w="1516" w:type="dxa"/>
            <w:noWrap/>
            <w:hideMark/>
          </w:tcPr>
          <w:p w14:paraId="72B7470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C2D199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3C3A8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9E4A8C" w14:textId="77777777" w:rsidR="0056168F" w:rsidRPr="005F121D" w:rsidRDefault="0056168F" w:rsidP="00E06B59">
            <w:r w:rsidRPr="005F121D">
              <w:t>0.70957964</w:t>
            </w:r>
          </w:p>
        </w:tc>
        <w:tc>
          <w:tcPr>
            <w:tcW w:w="1141" w:type="dxa"/>
            <w:noWrap/>
            <w:hideMark/>
          </w:tcPr>
          <w:p w14:paraId="419EC037" w14:textId="77777777" w:rsidR="0056168F" w:rsidRPr="005F121D" w:rsidRDefault="0056168F" w:rsidP="00E06B59">
            <w:r w:rsidRPr="005F121D">
              <w:t>0.26577066</w:t>
            </w:r>
          </w:p>
        </w:tc>
        <w:tc>
          <w:tcPr>
            <w:tcW w:w="1141" w:type="dxa"/>
            <w:noWrap/>
            <w:hideMark/>
          </w:tcPr>
          <w:p w14:paraId="0240D247" w14:textId="77777777" w:rsidR="0056168F" w:rsidRPr="005F121D" w:rsidRDefault="0056168F" w:rsidP="00E06B59">
            <w:r w:rsidRPr="005F121D">
              <w:t>0.0246497</w:t>
            </w:r>
          </w:p>
        </w:tc>
      </w:tr>
      <w:tr w:rsidR="0056168F" w:rsidRPr="005F121D" w14:paraId="1F45A93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676EDA" w14:textId="77777777" w:rsidR="0056168F" w:rsidRPr="005F121D" w:rsidRDefault="0056168F" w:rsidP="00E06B59">
            <w:r w:rsidRPr="005F121D">
              <w:t>TCGA-E2-A10E-01</w:t>
            </w:r>
          </w:p>
        </w:tc>
        <w:tc>
          <w:tcPr>
            <w:tcW w:w="1516" w:type="dxa"/>
            <w:noWrap/>
            <w:hideMark/>
          </w:tcPr>
          <w:p w14:paraId="50146AB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A4DDA2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7B5BE9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5D6CD6" w14:textId="77777777" w:rsidR="0056168F" w:rsidRPr="005F121D" w:rsidRDefault="0056168F" w:rsidP="00E06B59">
            <w:r w:rsidRPr="005F121D">
              <w:t>0.75361504</w:t>
            </w:r>
          </w:p>
        </w:tc>
        <w:tc>
          <w:tcPr>
            <w:tcW w:w="1141" w:type="dxa"/>
            <w:noWrap/>
            <w:hideMark/>
          </w:tcPr>
          <w:p w14:paraId="0525409C" w14:textId="77777777" w:rsidR="0056168F" w:rsidRPr="005F121D" w:rsidRDefault="0056168F" w:rsidP="00E06B59">
            <w:r w:rsidRPr="005F121D">
              <w:t>0.04900107</w:t>
            </w:r>
          </w:p>
        </w:tc>
        <w:tc>
          <w:tcPr>
            <w:tcW w:w="1141" w:type="dxa"/>
            <w:noWrap/>
            <w:hideMark/>
          </w:tcPr>
          <w:p w14:paraId="012C65AF" w14:textId="77777777" w:rsidR="0056168F" w:rsidRPr="005F121D" w:rsidRDefault="0056168F" w:rsidP="00E06B59">
            <w:r w:rsidRPr="005F121D">
              <w:t>0.19738388</w:t>
            </w:r>
          </w:p>
        </w:tc>
      </w:tr>
      <w:tr w:rsidR="0056168F" w:rsidRPr="005F121D" w14:paraId="3282F8B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E797720" w14:textId="77777777" w:rsidR="0056168F" w:rsidRPr="005F121D" w:rsidRDefault="0056168F" w:rsidP="00E06B59">
            <w:r w:rsidRPr="005F121D">
              <w:t>TCGA-E2-A10C-01</w:t>
            </w:r>
          </w:p>
        </w:tc>
        <w:tc>
          <w:tcPr>
            <w:tcW w:w="1516" w:type="dxa"/>
            <w:noWrap/>
            <w:hideMark/>
          </w:tcPr>
          <w:p w14:paraId="24DBEB4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3DE642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B5FA93" w14:textId="77777777" w:rsidR="0056168F" w:rsidRPr="005F121D" w:rsidRDefault="0056168F" w:rsidP="00E06B59">
            <w:r w:rsidRPr="005F121D">
              <w:t>0.10915701</w:t>
            </w:r>
          </w:p>
        </w:tc>
        <w:tc>
          <w:tcPr>
            <w:tcW w:w="1141" w:type="dxa"/>
            <w:noWrap/>
            <w:hideMark/>
          </w:tcPr>
          <w:p w14:paraId="515AA647" w14:textId="77777777" w:rsidR="0056168F" w:rsidRPr="005F121D" w:rsidRDefault="0056168F" w:rsidP="00E06B59">
            <w:r w:rsidRPr="005F121D">
              <w:t>0.51196415</w:t>
            </w:r>
          </w:p>
        </w:tc>
        <w:tc>
          <w:tcPr>
            <w:tcW w:w="1141" w:type="dxa"/>
            <w:noWrap/>
            <w:hideMark/>
          </w:tcPr>
          <w:p w14:paraId="1DA9D992" w14:textId="77777777" w:rsidR="0056168F" w:rsidRPr="005F121D" w:rsidRDefault="0056168F" w:rsidP="00E06B59">
            <w:r w:rsidRPr="005F121D">
              <w:t>0.37887884</w:t>
            </w:r>
          </w:p>
        </w:tc>
        <w:tc>
          <w:tcPr>
            <w:tcW w:w="1141" w:type="dxa"/>
            <w:noWrap/>
            <w:hideMark/>
          </w:tcPr>
          <w:p w14:paraId="180C7F7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514215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58D0B7A" w14:textId="77777777" w:rsidR="0056168F" w:rsidRPr="005F121D" w:rsidRDefault="0056168F" w:rsidP="00E06B59">
            <w:r w:rsidRPr="005F121D">
              <w:t>TCGA-AO-A129-01</w:t>
            </w:r>
          </w:p>
        </w:tc>
        <w:tc>
          <w:tcPr>
            <w:tcW w:w="1516" w:type="dxa"/>
            <w:noWrap/>
            <w:hideMark/>
          </w:tcPr>
          <w:p w14:paraId="6EFE3696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29810E95" w14:textId="77777777" w:rsidR="0056168F" w:rsidRPr="005F121D" w:rsidRDefault="0056168F" w:rsidP="00E06B59">
            <w:r w:rsidRPr="005F121D">
              <w:t>1</w:t>
            </w:r>
          </w:p>
        </w:tc>
        <w:tc>
          <w:tcPr>
            <w:tcW w:w="1141" w:type="dxa"/>
            <w:noWrap/>
            <w:hideMark/>
          </w:tcPr>
          <w:p w14:paraId="571927C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B18836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757BB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4178348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919E7C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051068A" w14:textId="77777777" w:rsidR="0056168F" w:rsidRPr="005F121D" w:rsidRDefault="0056168F" w:rsidP="00E06B59">
            <w:r w:rsidRPr="005F121D">
              <w:t>TCGA-AO-A125-01</w:t>
            </w:r>
          </w:p>
        </w:tc>
        <w:tc>
          <w:tcPr>
            <w:tcW w:w="1516" w:type="dxa"/>
            <w:noWrap/>
            <w:hideMark/>
          </w:tcPr>
          <w:p w14:paraId="4F74AB7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49E3753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1559B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C1E7513" w14:textId="77777777" w:rsidR="0056168F" w:rsidRPr="005F121D" w:rsidRDefault="0056168F" w:rsidP="00E06B59">
            <w:r w:rsidRPr="005F121D">
              <w:t>0.66778274</w:t>
            </w:r>
          </w:p>
        </w:tc>
        <w:tc>
          <w:tcPr>
            <w:tcW w:w="1141" w:type="dxa"/>
            <w:noWrap/>
            <w:hideMark/>
          </w:tcPr>
          <w:p w14:paraId="677E465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25CB1B2" w14:textId="77777777" w:rsidR="0056168F" w:rsidRPr="005F121D" w:rsidRDefault="0056168F" w:rsidP="00E06B59">
            <w:r w:rsidRPr="005F121D">
              <w:t>0.33221726</w:t>
            </w:r>
          </w:p>
        </w:tc>
      </w:tr>
      <w:tr w:rsidR="0056168F" w:rsidRPr="005F121D" w14:paraId="5FAE14F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21DECAA4" w14:textId="77777777" w:rsidR="0056168F" w:rsidRPr="005F121D" w:rsidRDefault="0056168F" w:rsidP="00E06B59">
            <w:r w:rsidRPr="005F121D">
              <w:t>TCGA-E2-A107-01</w:t>
            </w:r>
          </w:p>
        </w:tc>
        <w:tc>
          <w:tcPr>
            <w:tcW w:w="1516" w:type="dxa"/>
            <w:noWrap/>
            <w:hideMark/>
          </w:tcPr>
          <w:p w14:paraId="7B10B244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4A93DFD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FF7F7F" w14:textId="77777777" w:rsidR="0056168F" w:rsidRPr="005F121D" w:rsidRDefault="0056168F" w:rsidP="00E06B59">
            <w:r w:rsidRPr="005F121D">
              <w:t>0.21579994</w:t>
            </w:r>
          </w:p>
        </w:tc>
        <w:tc>
          <w:tcPr>
            <w:tcW w:w="1141" w:type="dxa"/>
            <w:noWrap/>
            <w:hideMark/>
          </w:tcPr>
          <w:p w14:paraId="55CAE1AF" w14:textId="77777777" w:rsidR="0056168F" w:rsidRPr="005F121D" w:rsidRDefault="0056168F" w:rsidP="00E06B59">
            <w:r w:rsidRPr="005F121D">
              <w:t>0.15771526</w:t>
            </w:r>
          </w:p>
        </w:tc>
        <w:tc>
          <w:tcPr>
            <w:tcW w:w="1141" w:type="dxa"/>
            <w:noWrap/>
            <w:hideMark/>
          </w:tcPr>
          <w:p w14:paraId="6340D967" w14:textId="77777777" w:rsidR="0056168F" w:rsidRPr="005F121D" w:rsidRDefault="0056168F" w:rsidP="00E06B59">
            <w:r w:rsidRPr="005F121D">
              <w:t>0.6264848</w:t>
            </w:r>
          </w:p>
        </w:tc>
        <w:tc>
          <w:tcPr>
            <w:tcW w:w="1141" w:type="dxa"/>
            <w:noWrap/>
            <w:hideMark/>
          </w:tcPr>
          <w:p w14:paraId="49E134A9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7D0F1D0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467B601" w14:textId="77777777" w:rsidR="0056168F" w:rsidRPr="005F121D" w:rsidRDefault="0056168F" w:rsidP="00E06B59">
            <w:r w:rsidRPr="005F121D">
              <w:t>TCGA-AO-A03M-01</w:t>
            </w:r>
          </w:p>
        </w:tc>
        <w:tc>
          <w:tcPr>
            <w:tcW w:w="1516" w:type="dxa"/>
            <w:noWrap/>
            <w:hideMark/>
          </w:tcPr>
          <w:p w14:paraId="09BE0F85" w14:textId="77777777" w:rsidR="0056168F" w:rsidRPr="005F121D" w:rsidRDefault="0056168F" w:rsidP="00E06B59">
            <w:r w:rsidRPr="005F121D">
              <w:t>Her2</w:t>
            </w:r>
          </w:p>
        </w:tc>
        <w:tc>
          <w:tcPr>
            <w:tcW w:w="1141" w:type="dxa"/>
            <w:noWrap/>
            <w:hideMark/>
          </w:tcPr>
          <w:p w14:paraId="5B661BE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499521" w14:textId="77777777" w:rsidR="0056168F" w:rsidRPr="005F121D" w:rsidRDefault="0056168F" w:rsidP="00E06B59">
            <w:r w:rsidRPr="005F121D">
              <w:t>0.44775547</w:t>
            </w:r>
          </w:p>
        </w:tc>
        <w:tc>
          <w:tcPr>
            <w:tcW w:w="1141" w:type="dxa"/>
            <w:noWrap/>
            <w:hideMark/>
          </w:tcPr>
          <w:p w14:paraId="5CEB0ADF" w14:textId="77777777" w:rsidR="0056168F" w:rsidRPr="005F121D" w:rsidRDefault="0056168F" w:rsidP="00E06B59">
            <w:r w:rsidRPr="005F121D">
              <w:t>0.3213966</w:t>
            </w:r>
          </w:p>
        </w:tc>
        <w:tc>
          <w:tcPr>
            <w:tcW w:w="1141" w:type="dxa"/>
            <w:noWrap/>
            <w:hideMark/>
          </w:tcPr>
          <w:p w14:paraId="400CFED4" w14:textId="77777777" w:rsidR="0056168F" w:rsidRPr="005F121D" w:rsidRDefault="0056168F" w:rsidP="00E06B59">
            <w:r w:rsidRPr="005F121D">
              <w:t>0.23084794</w:t>
            </w:r>
          </w:p>
        </w:tc>
        <w:tc>
          <w:tcPr>
            <w:tcW w:w="1141" w:type="dxa"/>
            <w:noWrap/>
            <w:hideMark/>
          </w:tcPr>
          <w:p w14:paraId="4D98E17B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8AE2A3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7DA4EBE" w14:textId="77777777" w:rsidR="0056168F" w:rsidRPr="005F121D" w:rsidRDefault="0056168F" w:rsidP="00E06B59">
            <w:r w:rsidRPr="005F121D">
              <w:t>TCGA-AO-A12G-01</w:t>
            </w:r>
          </w:p>
        </w:tc>
        <w:tc>
          <w:tcPr>
            <w:tcW w:w="1516" w:type="dxa"/>
            <w:noWrap/>
            <w:hideMark/>
          </w:tcPr>
          <w:p w14:paraId="1D0BB2C1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4D566E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D8E4F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0D48AAF" w14:textId="77777777" w:rsidR="0056168F" w:rsidRPr="005F121D" w:rsidRDefault="0056168F" w:rsidP="00E06B59">
            <w:r w:rsidRPr="005F121D">
              <w:t>0.74235695</w:t>
            </w:r>
          </w:p>
        </w:tc>
        <w:tc>
          <w:tcPr>
            <w:tcW w:w="1141" w:type="dxa"/>
            <w:noWrap/>
            <w:hideMark/>
          </w:tcPr>
          <w:p w14:paraId="34D922D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91A1542" w14:textId="77777777" w:rsidR="0056168F" w:rsidRPr="005F121D" w:rsidRDefault="0056168F" w:rsidP="00E06B59">
            <w:r w:rsidRPr="005F121D">
              <w:t>0.25764305</w:t>
            </w:r>
          </w:p>
        </w:tc>
      </w:tr>
      <w:tr w:rsidR="0056168F" w:rsidRPr="005F121D" w14:paraId="3A9F97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C966462" w14:textId="77777777" w:rsidR="0056168F" w:rsidRPr="005F121D" w:rsidRDefault="0056168F" w:rsidP="00E06B59">
            <w:r w:rsidRPr="005F121D">
              <w:t>TCGA-B6-A0X7-01</w:t>
            </w:r>
          </w:p>
        </w:tc>
        <w:tc>
          <w:tcPr>
            <w:tcW w:w="1516" w:type="dxa"/>
            <w:noWrap/>
            <w:hideMark/>
          </w:tcPr>
          <w:p w14:paraId="1095ECB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2A76F57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C67394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F0DC02C" w14:textId="77777777" w:rsidR="0056168F" w:rsidRPr="005F121D" w:rsidRDefault="0056168F" w:rsidP="00E06B59">
            <w:r w:rsidRPr="005F121D">
              <w:t>0.6739163</w:t>
            </w:r>
          </w:p>
        </w:tc>
        <w:tc>
          <w:tcPr>
            <w:tcW w:w="1141" w:type="dxa"/>
            <w:noWrap/>
            <w:hideMark/>
          </w:tcPr>
          <w:p w14:paraId="3D922E3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C044389" w14:textId="77777777" w:rsidR="0056168F" w:rsidRPr="005F121D" w:rsidRDefault="0056168F" w:rsidP="00E06B59">
            <w:r w:rsidRPr="005F121D">
              <w:t>0.3260837</w:t>
            </w:r>
          </w:p>
        </w:tc>
      </w:tr>
      <w:tr w:rsidR="0056168F" w:rsidRPr="005F121D" w14:paraId="738C531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78F02FE" w14:textId="77777777" w:rsidR="0056168F" w:rsidRPr="005F121D" w:rsidRDefault="0056168F" w:rsidP="00E06B59">
            <w:r w:rsidRPr="005F121D">
              <w:t>TCGA-AO-A124-01</w:t>
            </w:r>
          </w:p>
        </w:tc>
        <w:tc>
          <w:tcPr>
            <w:tcW w:w="1516" w:type="dxa"/>
            <w:noWrap/>
            <w:hideMark/>
          </w:tcPr>
          <w:p w14:paraId="64727F3F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17887DD7" w14:textId="77777777" w:rsidR="0056168F" w:rsidRPr="005F121D" w:rsidRDefault="0056168F" w:rsidP="00E06B59">
            <w:r w:rsidRPr="005F121D">
              <w:t>0.91419723</w:t>
            </w:r>
          </w:p>
        </w:tc>
        <w:tc>
          <w:tcPr>
            <w:tcW w:w="1141" w:type="dxa"/>
            <w:noWrap/>
            <w:hideMark/>
          </w:tcPr>
          <w:p w14:paraId="6A504E6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5DDF46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F60BD4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03099E2" w14:textId="77777777" w:rsidR="0056168F" w:rsidRPr="005F121D" w:rsidRDefault="0056168F" w:rsidP="00E06B59">
            <w:r w:rsidRPr="005F121D">
              <w:t>0.08580277</w:t>
            </w:r>
          </w:p>
        </w:tc>
      </w:tr>
      <w:tr w:rsidR="0056168F" w:rsidRPr="005F121D" w14:paraId="3A096B9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95C409E" w14:textId="77777777" w:rsidR="0056168F" w:rsidRPr="005F121D" w:rsidRDefault="0056168F" w:rsidP="00E06B59">
            <w:r w:rsidRPr="005F121D">
              <w:t>TCGA-E2-A10F-01</w:t>
            </w:r>
          </w:p>
        </w:tc>
        <w:tc>
          <w:tcPr>
            <w:tcW w:w="1516" w:type="dxa"/>
            <w:noWrap/>
            <w:hideMark/>
          </w:tcPr>
          <w:p w14:paraId="1327CE2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91BB4E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6F912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4F9A86" w14:textId="77777777" w:rsidR="0056168F" w:rsidRPr="005F121D" w:rsidRDefault="0056168F" w:rsidP="00E06B59">
            <w:r w:rsidRPr="005F121D">
              <w:t>0.74913251</w:t>
            </w:r>
          </w:p>
        </w:tc>
        <w:tc>
          <w:tcPr>
            <w:tcW w:w="1141" w:type="dxa"/>
            <w:noWrap/>
            <w:hideMark/>
          </w:tcPr>
          <w:p w14:paraId="64E7C85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AFCA9C3" w14:textId="77777777" w:rsidR="0056168F" w:rsidRPr="005F121D" w:rsidRDefault="0056168F" w:rsidP="00E06B59">
            <w:r w:rsidRPr="005F121D">
              <w:t>0.25086749</w:t>
            </w:r>
          </w:p>
        </w:tc>
      </w:tr>
      <w:tr w:rsidR="0056168F" w:rsidRPr="005F121D" w14:paraId="460B537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67254B5" w14:textId="77777777" w:rsidR="0056168F" w:rsidRPr="005F121D" w:rsidRDefault="0056168F" w:rsidP="00E06B59">
            <w:r w:rsidRPr="005F121D">
              <w:t>TCGA-AO-A03N-01</w:t>
            </w:r>
          </w:p>
        </w:tc>
        <w:tc>
          <w:tcPr>
            <w:tcW w:w="1516" w:type="dxa"/>
            <w:noWrap/>
            <w:hideMark/>
          </w:tcPr>
          <w:p w14:paraId="3B286218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748115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2CE9358" w14:textId="77777777" w:rsidR="0056168F" w:rsidRPr="005F121D" w:rsidRDefault="0056168F" w:rsidP="00E06B59">
            <w:r w:rsidRPr="005F121D">
              <w:t>0.34210724</w:t>
            </w:r>
          </w:p>
        </w:tc>
        <w:tc>
          <w:tcPr>
            <w:tcW w:w="1141" w:type="dxa"/>
            <w:noWrap/>
            <w:hideMark/>
          </w:tcPr>
          <w:p w14:paraId="09F77528" w14:textId="77777777" w:rsidR="0056168F" w:rsidRPr="005F121D" w:rsidRDefault="0056168F" w:rsidP="00E06B59">
            <w:r w:rsidRPr="005F121D">
              <w:t>0.36496954</w:t>
            </w:r>
          </w:p>
        </w:tc>
        <w:tc>
          <w:tcPr>
            <w:tcW w:w="1141" w:type="dxa"/>
            <w:noWrap/>
            <w:hideMark/>
          </w:tcPr>
          <w:p w14:paraId="75563F5E" w14:textId="77777777" w:rsidR="0056168F" w:rsidRPr="005F121D" w:rsidRDefault="0056168F" w:rsidP="00E06B59">
            <w:r w:rsidRPr="005F121D">
              <w:t>0.29292322</w:t>
            </w:r>
          </w:p>
        </w:tc>
        <w:tc>
          <w:tcPr>
            <w:tcW w:w="1141" w:type="dxa"/>
            <w:noWrap/>
            <w:hideMark/>
          </w:tcPr>
          <w:p w14:paraId="08C9F010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630E6077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B8E5BF8" w14:textId="77777777" w:rsidR="0056168F" w:rsidRPr="005F121D" w:rsidRDefault="0056168F" w:rsidP="00E06B59">
            <w:r w:rsidRPr="005F121D">
              <w:t>TCGA-A2-A0YI-01</w:t>
            </w:r>
          </w:p>
        </w:tc>
        <w:tc>
          <w:tcPr>
            <w:tcW w:w="1516" w:type="dxa"/>
            <w:noWrap/>
            <w:hideMark/>
          </w:tcPr>
          <w:p w14:paraId="5F6AFB1B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263015A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DBA544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40B1CB" w14:textId="77777777" w:rsidR="0056168F" w:rsidRPr="005F121D" w:rsidRDefault="0056168F" w:rsidP="00E06B59">
            <w:r w:rsidRPr="005F121D">
              <w:t>0.65326496</w:t>
            </w:r>
          </w:p>
        </w:tc>
        <w:tc>
          <w:tcPr>
            <w:tcW w:w="1141" w:type="dxa"/>
            <w:noWrap/>
            <w:hideMark/>
          </w:tcPr>
          <w:p w14:paraId="1CF1657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3CEE404" w14:textId="77777777" w:rsidR="0056168F" w:rsidRPr="005F121D" w:rsidRDefault="0056168F" w:rsidP="00E06B59">
            <w:r w:rsidRPr="005F121D">
              <w:t>0.34673505</w:t>
            </w:r>
          </w:p>
        </w:tc>
      </w:tr>
      <w:tr w:rsidR="0056168F" w:rsidRPr="005F121D" w14:paraId="693D2B95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997AE8A" w14:textId="77777777" w:rsidR="0056168F" w:rsidRPr="005F121D" w:rsidRDefault="0056168F" w:rsidP="00E06B59">
            <w:r w:rsidRPr="005F121D">
              <w:t>TCGA-AO-A126-01</w:t>
            </w:r>
          </w:p>
        </w:tc>
        <w:tc>
          <w:tcPr>
            <w:tcW w:w="1516" w:type="dxa"/>
            <w:noWrap/>
            <w:hideMark/>
          </w:tcPr>
          <w:p w14:paraId="0B0FC0E6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667E61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F2AC1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AC1B160" w14:textId="77777777" w:rsidR="0056168F" w:rsidRPr="005F121D" w:rsidRDefault="0056168F" w:rsidP="00E06B59">
            <w:r w:rsidRPr="005F121D">
              <w:t>0.82033393</w:t>
            </w:r>
          </w:p>
        </w:tc>
        <w:tc>
          <w:tcPr>
            <w:tcW w:w="1141" w:type="dxa"/>
            <w:noWrap/>
            <w:hideMark/>
          </w:tcPr>
          <w:p w14:paraId="13BE65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A43E1E1" w14:textId="77777777" w:rsidR="0056168F" w:rsidRPr="005F121D" w:rsidRDefault="0056168F" w:rsidP="00E06B59">
            <w:r w:rsidRPr="005F121D">
              <w:t>0.17966607</w:t>
            </w:r>
          </w:p>
        </w:tc>
      </w:tr>
      <w:tr w:rsidR="0056168F" w:rsidRPr="005F121D" w14:paraId="23E2DBF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ABDF1D5" w14:textId="77777777" w:rsidR="0056168F" w:rsidRPr="005F121D" w:rsidRDefault="0056168F" w:rsidP="00E06B59">
            <w:r w:rsidRPr="005F121D">
              <w:t>TCGA-AN-A0XL-01</w:t>
            </w:r>
          </w:p>
        </w:tc>
        <w:tc>
          <w:tcPr>
            <w:tcW w:w="1516" w:type="dxa"/>
            <w:noWrap/>
            <w:hideMark/>
          </w:tcPr>
          <w:p w14:paraId="13F35824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98915C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B16203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3ADE56B7" w14:textId="77777777" w:rsidR="0056168F" w:rsidRPr="005F121D" w:rsidRDefault="0056168F" w:rsidP="00E06B59">
            <w:r w:rsidRPr="005F121D">
              <w:t>0.64764278</w:t>
            </w:r>
          </w:p>
        </w:tc>
        <w:tc>
          <w:tcPr>
            <w:tcW w:w="1141" w:type="dxa"/>
            <w:noWrap/>
            <w:hideMark/>
          </w:tcPr>
          <w:p w14:paraId="7EB16C9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79ED874" w14:textId="77777777" w:rsidR="0056168F" w:rsidRPr="005F121D" w:rsidRDefault="0056168F" w:rsidP="00E06B59">
            <w:r w:rsidRPr="005F121D">
              <w:t>0.35235722</w:t>
            </w:r>
          </w:p>
        </w:tc>
      </w:tr>
      <w:tr w:rsidR="0056168F" w:rsidRPr="005F121D" w14:paraId="49DA2C22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11E70DF" w14:textId="77777777" w:rsidR="0056168F" w:rsidRPr="005F121D" w:rsidRDefault="0056168F" w:rsidP="00E06B59">
            <w:r w:rsidRPr="005F121D">
              <w:t>TCGA-AQ-A04H-01</w:t>
            </w:r>
          </w:p>
        </w:tc>
        <w:tc>
          <w:tcPr>
            <w:tcW w:w="1516" w:type="dxa"/>
            <w:noWrap/>
            <w:hideMark/>
          </w:tcPr>
          <w:p w14:paraId="17DCED70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118D8DAC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E80CADC" w14:textId="77777777" w:rsidR="0056168F" w:rsidRPr="005F121D" w:rsidRDefault="0056168F" w:rsidP="00E06B59">
            <w:r w:rsidRPr="005F121D">
              <w:t>0.20734671</w:t>
            </w:r>
          </w:p>
        </w:tc>
        <w:tc>
          <w:tcPr>
            <w:tcW w:w="1141" w:type="dxa"/>
            <w:noWrap/>
            <w:hideMark/>
          </w:tcPr>
          <w:p w14:paraId="2DF34FC9" w14:textId="77777777" w:rsidR="0056168F" w:rsidRPr="005F121D" w:rsidRDefault="0056168F" w:rsidP="00E06B59">
            <w:r w:rsidRPr="005F121D">
              <w:t>0.23605538</w:t>
            </w:r>
          </w:p>
        </w:tc>
        <w:tc>
          <w:tcPr>
            <w:tcW w:w="1141" w:type="dxa"/>
            <w:noWrap/>
            <w:hideMark/>
          </w:tcPr>
          <w:p w14:paraId="6A48A137" w14:textId="77777777" w:rsidR="0056168F" w:rsidRPr="005F121D" w:rsidRDefault="0056168F" w:rsidP="00E06B59">
            <w:r w:rsidRPr="005F121D">
              <w:t>0.55659791</w:t>
            </w:r>
          </w:p>
        </w:tc>
        <w:tc>
          <w:tcPr>
            <w:tcW w:w="1141" w:type="dxa"/>
            <w:noWrap/>
            <w:hideMark/>
          </w:tcPr>
          <w:p w14:paraId="7F5DBAF4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5168C17D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51DBFA2E" w14:textId="77777777" w:rsidR="0056168F" w:rsidRPr="005F121D" w:rsidRDefault="0056168F" w:rsidP="00E06B59">
            <w:r w:rsidRPr="005F121D">
              <w:t>TCGA-E2-A106-01</w:t>
            </w:r>
          </w:p>
        </w:tc>
        <w:tc>
          <w:tcPr>
            <w:tcW w:w="1516" w:type="dxa"/>
            <w:noWrap/>
            <w:hideMark/>
          </w:tcPr>
          <w:p w14:paraId="7F198AC7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11EDECDB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FA44B1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CE0F69D" w14:textId="77777777" w:rsidR="0056168F" w:rsidRPr="005F121D" w:rsidRDefault="0056168F" w:rsidP="00E06B59">
            <w:r w:rsidRPr="005F121D">
              <w:t>0.67005141</w:t>
            </w:r>
          </w:p>
        </w:tc>
        <w:tc>
          <w:tcPr>
            <w:tcW w:w="1141" w:type="dxa"/>
            <w:noWrap/>
            <w:hideMark/>
          </w:tcPr>
          <w:p w14:paraId="2D61AF4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78E83F3" w14:textId="77777777" w:rsidR="0056168F" w:rsidRPr="005F121D" w:rsidRDefault="0056168F" w:rsidP="00E06B59">
            <w:r w:rsidRPr="005F121D">
              <w:t>0.32994859</w:t>
            </w:r>
          </w:p>
        </w:tc>
      </w:tr>
      <w:tr w:rsidR="0056168F" w:rsidRPr="005F121D" w14:paraId="607D33A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AD3CBCD" w14:textId="77777777" w:rsidR="0056168F" w:rsidRPr="005F121D" w:rsidRDefault="0056168F" w:rsidP="00E06B59">
            <w:r w:rsidRPr="005F121D">
              <w:t>TCGA-AO-A12C-01</w:t>
            </w:r>
          </w:p>
        </w:tc>
        <w:tc>
          <w:tcPr>
            <w:tcW w:w="1516" w:type="dxa"/>
            <w:noWrap/>
            <w:hideMark/>
          </w:tcPr>
          <w:p w14:paraId="6A3E46D2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22FCDD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EF88BFF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1F75DB" w14:textId="77777777" w:rsidR="0056168F" w:rsidRPr="005F121D" w:rsidRDefault="0056168F" w:rsidP="00E06B59">
            <w:r w:rsidRPr="005F121D">
              <w:t>0.65946008</w:t>
            </w:r>
          </w:p>
        </w:tc>
        <w:tc>
          <w:tcPr>
            <w:tcW w:w="1141" w:type="dxa"/>
            <w:noWrap/>
            <w:hideMark/>
          </w:tcPr>
          <w:p w14:paraId="21F8F939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77DCF0E" w14:textId="77777777" w:rsidR="0056168F" w:rsidRPr="005F121D" w:rsidRDefault="0056168F" w:rsidP="00E06B59">
            <w:r w:rsidRPr="005F121D">
              <w:t>0.34053992</w:t>
            </w:r>
          </w:p>
        </w:tc>
      </w:tr>
      <w:tr w:rsidR="0056168F" w:rsidRPr="005F121D" w14:paraId="018CDB7B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E32CF1A" w14:textId="77777777" w:rsidR="0056168F" w:rsidRPr="005F121D" w:rsidRDefault="0056168F" w:rsidP="00E06B59">
            <w:r w:rsidRPr="005F121D">
              <w:t>TCGA-E2-A108-01</w:t>
            </w:r>
          </w:p>
        </w:tc>
        <w:tc>
          <w:tcPr>
            <w:tcW w:w="1516" w:type="dxa"/>
            <w:noWrap/>
            <w:hideMark/>
          </w:tcPr>
          <w:p w14:paraId="3E3FFEF3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3824765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9DC94B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41F14B" w14:textId="77777777" w:rsidR="0056168F" w:rsidRPr="005F121D" w:rsidRDefault="0056168F" w:rsidP="00E06B59">
            <w:r w:rsidRPr="005F121D">
              <w:t>0.55215291</w:t>
            </w:r>
          </w:p>
        </w:tc>
        <w:tc>
          <w:tcPr>
            <w:tcW w:w="1141" w:type="dxa"/>
            <w:noWrap/>
            <w:hideMark/>
          </w:tcPr>
          <w:p w14:paraId="52D2A8A8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69D09C6" w14:textId="77777777" w:rsidR="0056168F" w:rsidRPr="005F121D" w:rsidRDefault="0056168F" w:rsidP="00E06B59">
            <w:r w:rsidRPr="005F121D">
              <w:t>0.44784709</w:t>
            </w:r>
          </w:p>
        </w:tc>
      </w:tr>
      <w:tr w:rsidR="0056168F" w:rsidRPr="005F121D" w14:paraId="062C4F53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13CCBC8D" w14:textId="77777777" w:rsidR="0056168F" w:rsidRPr="005F121D" w:rsidRDefault="0056168F" w:rsidP="00E06B59">
            <w:r w:rsidRPr="005F121D">
              <w:t>TCGA-BH-A0B2-01</w:t>
            </w:r>
          </w:p>
        </w:tc>
        <w:tc>
          <w:tcPr>
            <w:tcW w:w="1516" w:type="dxa"/>
            <w:noWrap/>
            <w:hideMark/>
          </w:tcPr>
          <w:p w14:paraId="306A2FE9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74BCD5F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B689460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610CE83" w14:textId="77777777" w:rsidR="0056168F" w:rsidRPr="005F121D" w:rsidRDefault="0056168F" w:rsidP="00E06B59">
            <w:r w:rsidRPr="005F121D">
              <w:t>0.6798649</w:t>
            </w:r>
          </w:p>
        </w:tc>
        <w:tc>
          <w:tcPr>
            <w:tcW w:w="1141" w:type="dxa"/>
            <w:noWrap/>
            <w:hideMark/>
          </w:tcPr>
          <w:p w14:paraId="0DCF54C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65F514D0" w14:textId="77777777" w:rsidR="0056168F" w:rsidRPr="005F121D" w:rsidRDefault="0056168F" w:rsidP="00E06B59">
            <w:r w:rsidRPr="005F121D">
              <w:t>0.3201351</w:t>
            </w:r>
          </w:p>
        </w:tc>
      </w:tr>
      <w:tr w:rsidR="0056168F" w:rsidRPr="005F121D" w14:paraId="304DC04E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6CEBDBDF" w14:textId="77777777" w:rsidR="0056168F" w:rsidRPr="005F121D" w:rsidRDefault="0056168F" w:rsidP="00E06B59">
            <w:r w:rsidRPr="005F121D">
              <w:t>TCGA-AO-A12B-01</w:t>
            </w:r>
          </w:p>
        </w:tc>
        <w:tc>
          <w:tcPr>
            <w:tcW w:w="1516" w:type="dxa"/>
            <w:noWrap/>
            <w:hideMark/>
          </w:tcPr>
          <w:p w14:paraId="2F5EE71C" w14:textId="77777777" w:rsidR="0056168F" w:rsidRPr="005F121D" w:rsidRDefault="0056168F" w:rsidP="00E06B59">
            <w:r w:rsidRPr="005F121D">
              <w:t>LumA</w:t>
            </w:r>
          </w:p>
        </w:tc>
        <w:tc>
          <w:tcPr>
            <w:tcW w:w="1141" w:type="dxa"/>
            <w:noWrap/>
            <w:hideMark/>
          </w:tcPr>
          <w:p w14:paraId="66D4E2A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00722F1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7CD432F7" w14:textId="77777777" w:rsidR="0056168F" w:rsidRPr="005F121D" w:rsidRDefault="0056168F" w:rsidP="00E06B59">
            <w:r w:rsidRPr="005F121D">
              <w:t>0.68915152</w:t>
            </w:r>
          </w:p>
        </w:tc>
        <w:tc>
          <w:tcPr>
            <w:tcW w:w="1141" w:type="dxa"/>
            <w:noWrap/>
            <w:hideMark/>
          </w:tcPr>
          <w:p w14:paraId="73B42F81" w14:textId="77777777" w:rsidR="0056168F" w:rsidRPr="005F121D" w:rsidRDefault="0056168F" w:rsidP="00E06B59">
            <w:r w:rsidRPr="005F121D">
              <w:t>0.31084849</w:t>
            </w:r>
          </w:p>
        </w:tc>
        <w:tc>
          <w:tcPr>
            <w:tcW w:w="1141" w:type="dxa"/>
            <w:noWrap/>
            <w:hideMark/>
          </w:tcPr>
          <w:p w14:paraId="628F58C7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79F31CA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31D74D66" w14:textId="77777777" w:rsidR="0056168F" w:rsidRPr="005F121D" w:rsidRDefault="0056168F" w:rsidP="00E06B59">
            <w:r w:rsidRPr="005F121D">
              <w:t>TCGA-BH-A0B2-11</w:t>
            </w:r>
          </w:p>
        </w:tc>
        <w:tc>
          <w:tcPr>
            <w:tcW w:w="1516" w:type="dxa"/>
            <w:noWrap/>
            <w:hideMark/>
          </w:tcPr>
          <w:p w14:paraId="2BC10C76" w14:textId="77777777" w:rsidR="0056168F" w:rsidRPr="005F121D" w:rsidRDefault="0056168F" w:rsidP="00E06B59">
            <w:r w:rsidRPr="005F121D">
              <w:t>Normal</w:t>
            </w:r>
          </w:p>
        </w:tc>
        <w:tc>
          <w:tcPr>
            <w:tcW w:w="1141" w:type="dxa"/>
            <w:noWrap/>
            <w:hideMark/>
          </w:tcPr>
          <w:p w14:paraId="2807CC82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4E3D4F33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2114254E" w14:textId="77777777" w:rsidR="0056168F" w:rsidRPr="005F121D" w:rsidRDefault="0056168F" w:rsidP="00E06B59">
            <w:r w:rsidRPr="005F121D">
              <w:t>0.46189257</w:t>
            </w:r>
          </w:p>
        </w:tc>
        <w:tc>
          <w:tcPr>
            <w:tcW w:w="1141" w:type="dxa"/>
            <w:noWrap/>
            <w:hideMark/>
          </w:tcPr>
          <w:p w14:paraId="1CE7E9A5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07FB1D49" w14:textId="77777777" w:rsidR="0056168F" w:rsidRPr="005F121D" w:rsidRDefault="0056168F" w:rsidP="00E06B59">
            <w:r w:rsidRPr="005F121D">
              <w:t>0.53810744</w:t>
            </w:r>
          </w:p>
        </w:tc>
      </w:tr>
      <w:tr w:rsidR="0056168F" w:rsidRPr="005F121D" w14:paraId="674FBBCC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4145FC08" w14:textId="77777777" w:rsidR="0056168F" w:rsidRPr="005F121D" w:rsidRDefault="0056168F" w:rsidP="00E06B59">
            <w:r w:rsidRPr="005F121D">
              <w:lastRenderedPageBreak/>
              <w:t>TCGA-E2-A109-01</w:t>
            </w:r>
          </w:p>
        </w:tc>
        <w:tc>
          <w:tcPr>
            <w:tcW w:w="1516" w:type="dxa"/>
            <w:noWrap/>
            <w:hideMark/>
          </w:tcPr>
          <w:p w14:paraId="34E29D18" w14:textId="77777777" w:rsidR="0056168F" w:rsidRPr="005F121D" w:rsidRDefault="0056168F" w:rsidP="00E06B59">
            <w:r w:rsidRPr="005F121D">
              <w:t>LumB</w:t>
            </w:r>
          </w:p>
        </w:tc>
        <w:tc>
          <w:tcPr>
            <w:tcW w:w="1141" w:type="dxa"/>
            <w:noWrap/>
            <w:hideMark/>
          </w:tcPr>
          <w:p w14:paraId="74B1618E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3F87B7F" w14:textId="77777777" w:rsidR="0056168F" w:rsidRPr="005F121D" w:rsidRDefault="0056168F" w:rsidP="00E06B59">
            <w:r w:rsidRPr="005F121D">
              <w:t>0.3919505</w:t>
            </w:r>
          </w:p>
        </w:tc>
        <w:tc>
          <w:tcPr>
            <w:tcW w:w="1141" w:type="dxa"/>
            <w:noWrap/>
            <w:hideMark/>
          </w:tcPr>
          <w:p w14:paraId="7EA69B2A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589B86E7" w14:textId="77777777" w:rsidR="0056168F" w:rsidRPr="005F121D" w:rsidRDefault="0056168F" w:rsidP="00E06B59">
            <w:r w:rsidRPr="005F121D">
              <w:t>0.6080495</w:t>
            </w:r>
          </w:p>
        </w:tc>
        <w:tc>
          <w:tcPr>
            <w:tcW w:w="1141" w:type="dxa"/>
            <w:noWrap/>
            <w:hideMark/>
          </w:tcPr>
          <w:p w14:paraId="61933471" w14:textId="77777777" w:rsidR="0056168F" w:rsidRPr="005F121D" w:rsidRDefault="0056168F" w:rsidP="00E06B59">
            <w:r w:rsidRPr="005F121D">
              <w:t>0</w:t>
            </w:r>
          </w:p>
        </w:tc>
      </w:tr>
      <w:tr w:rsidR="0056168F" w:rsidRPr="005F121D" w14:paraId="4F2258F4" w14:textId="77777777" w:rsidTr="006476BD">
        <w:trPr>
          <w:trHeight w:val="320"/>
        </w:trPr>
        <w:tc>
          <w:tcPr>
            <w:tcW w:w="1789" w:type="dxa"/>
            <w:noWrap/>
            <w:hideMark/>
          </w:tcPr>
          <w:p w14:paraId="78E47EC3" w14:textId="77777777" w:rsidR="0056168F" w:rsidRPr="005F121D" w:rsidRDefault="0056168F" w:rsidP="00E06B59">
            <w:r w:rsidRPr="005F121D">
              <w:t>TCGA-AO-A128-01</w:t>
            </w:r>
          </w:p>
        </w:tc>
        <w:tc>
          <w:tcPr>
            <w:tcW w:w="1516" w:type="dxa"/>
            <w:noWrap/>
            <w:hideMark/>
          </w:tcPr>
          <w:p w14:paraId="70DFF021" w14:textId="77777777" w:rsidR="0056168F" w:rsidRPr="005F121D" w:rsidRDefault="0056168F" w:rsidP="00E06B59">
            <w:r w:rsidRPr="005F121D">
              <w:t>Basal</w:t>
            </w:r>
          </w:p>
        </w:tc>
        <w:tc>
          <w:tcPr>
            <w:tcW w:w="1141" w:type="dxa"/>
            <w:noWrap/>
            <w:hideMark/>
          </w:tcPr>
          <w:p w14:paraId="5A0C1467" w14:textId="77777777" w:rsidR="0056168F" w:rsidRPr="005F121D" w:rsidRDefault="0056168F" w:rsidP="00E06B59">
            <w:r w:rsidRPr="005F121D">
              <w:t>0.62368948</w:t>
            </w:r>
          </w:p>
        </w:tc>
        <w:tc>
          <w:tcPr>
            <w:tcW w:w="1141" w:type="dxa"/>
            <w:noWrap/>
            <w:hideMark/>
          </w:tcPr>
          <w:p w14:paraId="1C779B59" w14:textId="77777777" w:rsidR="0056168F" w:rsidRPr="005F121D" w:rsidRDefault="0056168F" w:rsidP="00E06B59">
            <w:r w:rsidRPr="005F121D">
              <w:t>0.22352941</w:t>
            </w:r>
          </w:p>
        </w:tc>
        <w:tc>
          <w:tcPr>
            <w:tcW w:w="1141" w:type="dxa"/>
            <w:noWrap/>
            <w:hideMark/>
          </w:tcPr>
          <w:p w14:paraId="338F5656" w14:textId="77777777" w:rsidR="0056168F" w:rsidRPr="005F121D" w:rsidRDefault="0056168F" w:rsidP="00E06B59">
            <w:r w:rsidRPr="005F121D">
              <w:t>0</w:t>
            </w:r>
          </w:p>
        </w:tc>
        <w:tc>
          <w:tcPr>
            <w:tcW w:w="1141" w:type="dxa"/>
            <w:noWrap/>
            <w:hideMark/>
          </w:tcPr>
          <w:p w14:paraId="1CEFF324" w14:textId="77777777" w:rsidR="0056168F" w:rsidRPr="005F121D" w:rsidRDefault="0056168F" w:rsidP="00E06B59">
            <w:r w:rsidRPr="005F121D">
              <w:t>0.15278111</w:t>
            </w:r>
          </w:p>
        </w:tc>
        <w:tc>
          <w:tcPr>
            <w:tcW w:w="1141" w:type="dxa"/>
            <w:noWrap/>
            <w:hideMark/>
          </w:tcPr>
          <w:p w14:paraId="3C4F7403" w14:textId="77777777" w:rsidR="0056168F" w:rsidRPr="005F121D" w:rsidRDefault="0056168F" w:rsidP="00E06B59">
            <w:r w:rsidRPr="005F121D">
              <w:t>0</w:t>
            </w:r>
          </w:p>
        </w:tc>
      </w:tr>
    </w:tbl>
    <w:p w14:paraId="73BB5584" w14:textId="77777777" w:rsidR="0056168F" w:rsidRDefault="0056168F" w:rsidP="0056168F"/>
    <w:p w14:paraId="74CC90BA" w14:textId="77777777" w:rsidR="0056168F" w:rsidRPr="00887BE8" w:rsidRDefault="0056168F" w:rsidP="0056168F">
      <w:pPr>
        <w:rPr>
          <w:lang w:val="vi-VN"/>
        </w:rPr>
      </w:pPr>
    </w:p>
    <w:p w14:paraId="19361C93" w14:textId="77777777" w:rsidR="00887BE8" w:rsidRPr="00EF2514" w:rsidRDefault="00887BE8" w:rsidP="00EF2514"/>
    <w:sectPr w:rsidR="00887BE8" w:rsidRPr="00EF2514" w:rsidSect="00B347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4CA0D" w14:textId="77777777" w:rsidR="002A7F28" w:rsidRDefault="002A7F28" w:rsidP="0032762F">
      <w:r>
        <w:separator/>
      </w:r>
    </w:p>
  </w:endnote>
  <w:endnote w:type="continuationSeparator" w:id="0">
    <w:p w14:paraId="2A4231C5" w14:textId="77777777" w:rsidR="002A7F28" w:rsidRDefault="002A7F28" w:rsidP="0032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C9962" w14:textId="77777777" w:rsidR="002A7F28" w:rsidRDefault="002A7F28" w:rsidP="0032762F">
      <w:r>
        <w:separator/>
      </w:r>
    </w:p>
  </w:footnote>
  <w:footnote w:type="continuationSeparator" w:id="0">
    <w:p w14:paraId="751FD279" w14:textId="77777777" w:rsidR="002A7F28" w:rsidRDefault="002A7F28" w:rsidP="00327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21D"/>
    <w:rsid w:val="00000712"/>
    <w:rsid w:val="00000B01"/>
    <w:rsid w:val="00020C36"/>
    <w:rsid w:val="00051EBE"/>
    <w:rsid w:val="000614AD"/>
    <w:rsid w:val="00074C9F"/>
    <w:rsid w:val="00082958"/>
    <w:rsid w:val="000B22C2"/>
    <w:rsid w:val="000B4544"/>
    <w:rsid w:val="000B54E0"/>
    <w:rsid w:val="000C50E6"/>
    <w:rsid w:val="000D1BC1"/>
    <w:rsid w:val="000D27DE"/>
    <w:rsid w:val="000E1C68"/>
    <w:rsid w:val="000E3C0C"/>
    <w:rsid w:val="000E3F97"/>
    <w:rsid w:val="000F3646"/>
    <w:rsid w:val="00101261"/>
    <w:rsid w:val="00114D55"/>
    <w:rsid w:val="001276C6"/>
    <w:rsid w:val="00131C08"/>
    <w:rsid w:val="00131FEE"/>
    <w:rsid w:val="0014491D"/>
    <w:rsid w:val="001533FF"/>
    <w:rsid w:val="001552EA"/>
    <w:rsid w:val="00156225"/>
    <w:rsid w:val="00160631"/>
    <w:rsid w:val="00161DCC"/>
    <w:rsid w:val="00165CC2"/>
    <w:rsid w:val="001700E6"/>
    <w:rsid w:val="0018724D"/>
    <w:rsid w:val="0019422C"/>
    <w:rsid w:val="001B06E8"/>
    <w:rsid w:val="001B0993"/>
    <w:rsid w:val="001B2618"/>
    <w:rsid w:val="001B2864"/>
    <w:rsid w:val="001B51B5"/>
    <w:rsid w:val="001C1753"/>
    <w:rsid w:val="001D3EFE"/>
    <w:rsid w:val="001D42D4"/>
    <w:rsid w:val="001E067A"/>
    <w:rsid w:val="001E1B66"/>
    <w:rsid w:val="00202102"/>
    <w:rsid w:val="00203504"/>
    <w:rsid w:val="002043F5"/>
    <w:rsid w:val="00204452"/>
    <w:rsid w:val="00207284"/>
    <w:rsid w:val="002213B6"/>
    <w:rsid w:val="00222A28"/>
    <w:rsid w:val="00230931"/>
    <w:rsid w:val="002321E7"/>
    <w:rsid w:val="002344EA"/>
    <w:rsid w:val="00235871"/>
    <w:rsid w:val="0023713D"/>
    <w:rsid w:val="00271C07"/>
    <w:rsid w:val="002A407C"/>
    <w:rsid w:val="002A4BB7"/>
    <w:rsid w:val="002A7F28"/>
    <w:rsid w:val="002B0631"/>
    <w:rsid w:val="002B0C62"/>
    <w:rsid w:val="002B1278"/>
    <w:rsid w:val="002B2962"/>
    <w:rsid w:val="002F7C40"/>
    <w:rsid w:val="0030011B"/>
    <w:rsid w:val="00306255"/>
    <w:rsid w:val="003074CC"/>
    <w:rsid w:val="00307F75"/>
    <w:rsid w:val="0032762F"/>
    <w:rsid w:val="00335057"/>
    <w:rsid w:val="00341179"/>
    <w:rsid w:val="00363BDC"/>
    <w:rsid w:val="00371632"/>
    <w:rsid w:val="003752D6"/>
    <w:rsid w:val="00381D78"/>
    <w:rsid w:val="00383342"/>
    <w:rsid w:val="0038795B"/>
    <w:rsid w:val="00390445"/>
    <w:rsid w:val="0039129E"/>
    <w:rsid w:val="00394A25"/>
    <w:rsid w:val="00395235"/>
    <w:rsid w:val="00395C75"/>
    <w:rsid w:val="003A35C4"/>
    <w:rsid w:val="003A51E7"/>
    <w:rsid w:val="003B777D"/>
    <w:rsid w:val="003C00AE"/>
    <w:rsid w:val="003C6D48"/>
    <w:rsid w:val="003F0DD4"/>
    <w:rsid w:val="003F1678"/>
    <w:rsid w:val="003F6867"/>
    <w:rsid w:val="00400415"/>
    <w:rsid w:val="00401A5F"/>
    <w:rsid w:val="00421B61"/>
    <w:rsid w:val="00430908"/>
    <w:rsid w:val="00456D2F"/>
    <w:rsid w:val="00460ADC"/>
    <w:rsid w:val="00463037"/>
    <w:rsid w:val="004673F3"/>
    <w:rsid w:val="00482631"/>
    <w:rsid w:val="004916BD"/>
    <w:rsid w:val="004A2C9C"/>
    <w:rsid w:val="004A3F16"/>
    <w:rsid w:val="004A41DC"/>
    <w:rsid w:val="004A6470"/>
    <w:rsid w:val="004B6A21"/>
    <w:rsid w:val="004C66D4"/>
    <w:rsid w:val="004D17E0"/>
    <w:rsid w:val="004D3DF0"/>
    <w:rsid w:val="004E29AD"/>
    <w:rsid w:val="004F1687"/>
    <w:rsid w:val="005128A9"/>
    <w:rsid w:val="00514BAB"/>
    <w:rsid w:val="005223B6"/>
    <w:rsid w:val="005261E8"/>
    <w:rsid w:val="00526A12"/>
    <w:rsid w:val="0056168F"/>
    <w:rsid w:val="00577211"/>
    <w:rsid w:val="005841CE"/>
    <w:rsid w:val="005933CA"/>
    <w:rsid w:val="00594EA2"/>
    <w:rsid w:val="005A2C6C"/>
    <w:rsid w:val="005C557B"/>
    <w:rsid w:val="005C7376"/>
    <w:rsid w:val="005D59C9"/>
    <w:rsid w:val="005E3C5E"/>
    <w:rsid w:val="005E41E7"/>
    <w:rsid w:val="005F121D"/>
    <w:rsid w:val="0060566E"/>
    <w:rsid w:val="006104B2"/>
    <w:rsid w:val="006123E5"/>
    <w:rsid w:val="00623BBC"/>
    <w:rsid w:val="00640E13"/>
    <w:rsid w:val="00645D9A"/>
    <w:rsid w:val="0064719E"/>
    <w:rsid w:val="006476BD"/>
    <w:rsid w:val="00647B9E"/>
    <w:rsid w:val="00652CF4"/>
    <w:rsid w:val="006609BA"/>
    <w:rsid w:val="00661479"/>
    <w:rsid w:val="00671F2C"/>
    <w:rsid w:val="006771FF"/>
    <w:rsid w:val="006852F6"/>
    <w:rsid w:val="006A65DD"/>
    <w:rsid w:val="006C0AE8"/>
    <w:rsid w:val="006C7C18"/>
    <w:rsid w:val="006D05E8"/>
    <w:rsid w:val="006D26E3"/>
    <w:rsid w:val="006D53E8"/>
    <w:rsid w:val="00702F31"/>
    <w:rsid w:val="00725206"/>
    <w:rsid w:val="00726953"/>
    <w:rsid w:val="00730BD6"/>
    <w:rsid w:val="00734E51"/>
    <w:rsid w:val="00755A4E"/>
    <w:rsid w:val="00772009"/>
    <w:rsid w:val="00772A09"/>
    <w:rsid w:val="00774264"/>
    <w:rsid w:val="0078271E"/>
    <w:rsid w:val="007930BC"/>
    <w:rsid w:val="007A6C52"/>
    <w:rsid w:val="007B01EA"/>
    <w:rsid w:val="007B095D"/>
    <w:rsid w:val="007C6CBB"/>
    <w:rsid w:val="007D0EC5"/>
    <w:rsid w:val="007D75EF"/>
    <w:rsid w:val="007E6522"/>
    <w:rsid w:val="00800967"/>
    <w:rsid w:val="0080337B"/>
    <w:rsid w:val="0081023E"/>
    <w:rsid w:val="00821310"/>
    <w:rsid w:val="00821D86"/>
    <w:rsid w:val="008318C5"/>
    <w:rsid w:val="0083211A"/>
    <w:rsid w:val="00832DBA"/>
    <w:rsid w:val="00834CBD"/>
    <w:rsid w:val="008740A2"/>
    <w:rsid w:val="00887BE8"/>
    <w:rsid w:val="008927AD"/>
    <w:rsid w:val="0089322D"/>
    <w:rsid w:val="0089399A"/>
    <w:rsid w:val="0089633E"/>
    <w:rsid w:val="008A1FA1"/>
    <w:rsid w:val="008A38C2"/>
    <w:rsid w:val="008B2E3A"/>
    <w:rsid w:val="008B4DA0"/>
    <w:rsid w:val="008B6A65"/>
    <w:rsid w:val="008B72D5"/>
    <w:rsid w:val="008D0652"/>
    <w:rsid w:val="008E2EEB"/>
    <w:rsid w:val="008E6591"/>
    <w:rsid w:val="00906D77"/>
    <w:rsid w:val="00921116"/>
    <w:rsid w:val="009251DB"/>
    <w:rsid w:val="0092533B"/>
    <w:rsid w:val="00932EFC"/>
    <w:rsid w:val="00941729"/>
    <w:rsid w:val="009473E4"/>
    <w:rsid w:val="0096730B"/>
    <w:rsid w:val="0097385D"/>
    <w:rsid w:val="00975686"/>
    <w:rsid w:val="00976790"/>
    <w:rsid w:val="0098267A"/>
    <w:rsid w:val="009926BD"/>
    <w:rsid w:val="009945EF"/>
    <w:rsid w:val="009B2A0F"/>
    <w:rsid w:val="009C13EF"/>
    <w:rsid w:val="009D4DFF"/>
    <w:rsid w:val="009D4FE3"/>
    <w:rsid w:val="009F11A0"/>
    <w:rsid w:val="00A06B59"/>
    <w:rsid w:val="00A10CFC"/>
    <w:rsid w:val="00A12607"/>
    <w:rsid w:val="00A148C6"/>
    <w:rsid w:val="00A164A9"/>
    <w:rsid w:val="00A17698"/>
    <w:rsid w:val="00A223F7"/>
    <w:rsid w:val="00A46783"/>
    <w:rsid w:val="00A467BE"/>
    <w:rsid w:val="00A50D87"/>
    <w:rsid w:val="00A616E1"/>
    <w:rsid w:val="00A62DF3"/>
    <w:rsid w:val="00A63EFA"/>
    <w:rsid w:val="00A6447D"/>
    <w:rsid w:val="00A75006"/>
    <w:rsid w:val="00A80CE4"/>
    <w:rsid w:val="00A819A7"/>
    <w:rsid w:val="00A82C06"/>
    <w:rsid w:val="00A858B8"/>
    <w:rsid w:val="00A91DEF"/>
    <w:rsid w:val="00A94BCD"/>
    <w:rsid w:val="00AB156D"/>
    <w:rsid w:val="00AB2268"/>
    <w:rsid w:val="00AC18AF"/>
    <w:rsid w:val="00AC2D80"/>
    <w:rsid w:val="00AC4AFD"/>
    <w:rsid w:val="00AE10B6"/>
    <w:rsid w:val="00AE208B"/>
    <w:rsid w:val="00AF1B23"/>
    <w:rsid w:val="00B01A49"/>
    <w:rsid w:val="00B05062"/>
    <w:rsid w:val="00B20525"/>
    <w:rsid w:val="00B2333F"/>
    <w:rsid w:val="00B34701"/>
    <w:rsid w:val="00B36C49"/>
    <w:rsid w:val="00B51523"/>
    <w:rsid w:val="00B62B9D"/>
    <w:rsid w:val="00B77747"/>
    <w:rsid w:val="00B80B27"/>
    <w:rsid w:val="00B86143"/>
    <w:rsid w:val="00BA365A"/>
    <w:rsid w:val="00BA72A7"/>
    <w:rsid w:val="00BB1004"/>
    <w:rsid w:val="00BB6A48"/>
    <w:rsid w:val="00BB74A7"/>
    <w:rsid w:val="00BC7F21"/>
    <w:rsid w:val="00BD0D7F"/>
    <w:rsid w:val="00BD246D"/>
    <w:rsid w:val="00BE2FB5"/>
    <w:rsid w:val="00C167AF"/>
    <w:rsid w:val="00C175E8"/>
    <w:rsid w:val="00C22349"/>
    <w:rsid w:val="00C22E63"/>
    <w:rsid w:val="00C23D70"/>
    <w:rsid w:val="00C30E75"/>
    <w:rsid w:val="00C31C04"/>
    <w:rsid w:val="00C3454E"/>
    <w:rsid w:val="00C43691"/>
    <w:rsid w:val="00C440D3"/>
    <w:rsid w:val="00C54B76"/>
    <w:rsid w:val="00C57538"/>
    <w:rsid w:val="00C85185"/>
    <w:rsid w:val="00C90F3F"/>
    <w:rsid w:val="00CC76E3"/>
    <w:rsid w:val="00CE1CDC"/>
    <w:rsid w:val="00CE1EB4"/>
    <w:rsid w:val="00CE28DB"/>
    <w:rsid w:val="00CF4AE5"/>
    <w:rsid w:val="00CF5282"/>
    <w:rsid w:val="00D01195"/>
    <w:rsid w:val="00D01DE3"/>
    <w:rsid w:val="00D22785"/>
    <w:rsid w:val="00D31464"/>
    <w:rsid w:val="00D46406"/>
    <w:rsid w:val="00D544CD"/>
    <w:rsid w:val="00D55942"/>
    <w:rsid w:val="00D650E5"/>
    <w:rsid w:val="00D7403A"/>
    <w:rsid w:val="00D97CF7"/>
    <w:rsid w:val="00DA3D62"/>
    <w:rsid w:val="00DB0259"/>
    <w:rsid w:val="00DB5A4E"/>
    <w:rsid w:val="00DD14EA"/>
    <w:rsid w:val="00DD1D19"/>
    <w:rsid w:val="00DD3642"/>
    <w:rsid w:val="00DE2B1F"/>
    <w:rsid w:val="00DE5955"/>
    <w:rsid w:val="00DF6B9F"/>
    <w:rsid w:val="00DF7D3E"/>
    <w:rsid w:val="00E01B93"/>
    <w:rsid w:val="00E02E4E"/>
    <w:rsid w:val="00E06B59"/>
    <w:rsid w:val="00E21F37"/>
    <w:rsid w:val="00E33AB2"/>
    <w:rsid w:val="00E43114"/>
    <w:rsid w:val="00E47A24"/>
    <w:rsid w:val="00E5287D"/>
    <w:rsid w:val="00E52B40"/>
    <w:rsid w:val="00E67A00"/>
    <w:rsid w:val="00E9461A"/>
    <w:rsid w:val="00E94AF7"/>
    <w:rsid w:val="00EA6C41"/>
    <w:rsid w:val="00EB3DF3"/>
    <w:rsid w:val="00ED4AE2"/>
    <w:rsid w:val="00ED5C12"/>
    <w:rsid w:val="00ED6C77"/>
    <w:rsid w:val="00EE0B57"/>
    <w:rsid w:val="00EE5F06"/>
    <w:rsid w:val="00EF2514"/>
    <w:rsid w:val="00F10ACC"/>
    <w:rsid w:val="00F118EC"/>
    <w:rsid w:val="00F15027"/>
    <w:rsid w:val="00F36C14"/>
    <w:rsid w:val="00F438A1"/>
    <w:rsid w:val="00F52EBE"/>
    <w:rsid w:val="00F574FD"/>
    <w:rsid w:val="00F60268"/>
    <w:rsid w:val="00F60E05"/>
    <w:rsid w:val="00F6132B"/>
    <w:rsid w:val="00F6320B"/>
    <w:rsid w:val="00F71EC8"/>
    <w:rsid w:val="00F84AEC"/>
    <w:rsid w:val="00F87BB4"/>
    <w:rsid w:val="00F93BDC"/>
    <w:rsid w:val="00FA7768"/>
    <w:rsid w:val="00FA7A1C"/>
    <w:rsid w:val="00FC6E23"/>
    <w:rsid w:val="00FE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E9A45"/>
  <w15:chartTrackingRefBased/>
  <w15:docId w15:val="{C3848BC2-6F68-5B47-868E-1CDA923A3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12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121D"/>
    <w:rPr>
      <w:color w:val="954F72"/>
      <w:u w:val="single"/>
    </w:rPr>
  </w:style>
  <w:style w:type="paragraph" w:customStyle="1" w:styleId="msonormal0">
    <w:name w:val="msonormal"/>
    <w:basedOn w:val="Normal"/>
    <w:rsid w:val="005F121D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</w:rPr>
  </w:style>
  <w:style w:type="table" w:styleId="TableGrid">
    <w:name w:val="Table Grid"/>
    <w:basedOn w:val="TableNormal"/>
    <w:uiPriority w:val="39"/>
    <w:rsid w:val="005F1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276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276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62F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76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62F"/>
    <w:rPr>
      <w:noProof/>
      <w:lang w:val="en-US"/>
    </w:rPr>
  </w:style>
  <w:style w:type="table" w:styleId="GridTable4-Accent1">
    <w:name w:val="Grid Table 4 Accent 1"/>
    <w:basedOn w:val="TableNormal"/>
    <w:uiPriority w:val="49"/>
    <w:rsid w:val="00887BE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C30E7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1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7</Pages>
  <Words>4722</Words>
  <Characters>2692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Phan Nhut</dc:creator>
  <cp:keywords/>
  <dc:description/>
  <cp:lastModifiedBy>Nam Phan Nhut</cp:lastModifiedBy>
  <cp:revision>11</cp:revision>
  <dcterms:created xsi:type="dcterms:W3CDTF">2021-06-21T16:16:00Z</dcterms:created>
  <dcterms:modified xsi:type="dcterms:W3CDTF">2021-11-13T04:59:00Z</dcterms:modified>
</cp:coreProperties>
</file>